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A7465" w14:textId="270A9259" w:rsidR="00806157" w:rsidRPr="00B25FFC" w:rsidRDefault="00580484" w:rsidP="00B25FFC">
      <w:pPr>
        <w:spacing w:line="480" w:lineRule="auto"/>
        <w:jc w:val="both"/>
      </w:pPr>
      <w:r w:rsidRPr="00B25FFC">
        <w:rPr>
          <w:b/>
          <w:bCs/>
        </w:rPr>
        <w:t>Title:</w:t>
      </w:r>
      <w:r w:rsidRPr="00B25FFC">
        <w:t xml:space="preserve"> </w:t>
      </w:r>
      <w:r w:rsidR="00927D25" w:rsidRPr="00B25FFC">
        <w:t>Losartan attenuates</w:t>
      </w:r>
      <w:r w:rsidR="006D0D7A" w:rsidRPr="00B25FFC">
        <w:t xml:space="preserve"> </w:t>
      </w:r>
      <w:r w:rsidR="0004274E" w:rsidRPr="00B25FFC">
        <w:t xml:space="preserve">sex-dependent </w:t>
      </w:r>
      <w:r w:rsidR="006D0D7A" w:rsidRPr="00B25FFC">
        <w:t>hypertension</w:t>
      </w:r>
      <w:r w:rsidR="00B14DE5" w:rsidRPr="00B25FFC">
        <w:t xml:space="preserve">, </w:t>
      </w:r>
      <w:r w:rsidR="00C35183" w:rsidRPr="00B25FFC">
        <w:t xml:space="preserve">neuroinflammation, and </w:t>
      </w:r>
      <w:r w:rsidR="006D0D7A" w:rsidRPr="00B25FFC">
        <w:t>cognitive impairment in the aging</w:t>
      </w:r>
      <w:r w:rsidR="00927D25" w:rsidRPr="00B25FFC">
        <w:t xml:space="preserve"> </w:t>
      </w:r>
      <w:r w:rsidR="008140D5">
        <w:t xml:space="preserve">male </w:t>
      </w:r>
      <w:r w:rsidR="006D0D7A" w:rsidRPr="00B25FFC">
        <w:t>Sprague-Dawley rat</w:t>
      </w:r>
    </w:p>
    <w:p w14:paraId="57D49B0A" w14:textId="6C9D6C74" w:rsidR="00806157" w:rsidRPr="00B25FFC" w:rsidRDefault="00580484" w:rsidP="00B25FFC">
      <w:pPr>
        <w:spacing w:line="480" w:lineRule="auto"/>
        <w:jc w:val="both"/>
      </w:pPr>
      <w:r w:rsidRPr="00B25FFC">
        <w:rPr>
          <w:b/>
          <w:bCs/>
        </w:rPr>
        <w:t>Authors:</w:t>
      </w:r>
      <w:r w:rsidRPr="00B25FFC">
        <w:t xml:space="preserve"> Kayla M. Nist</w:t>
      </w:r>
      <w:r w:rsidR="00B25FFC" w:rsidRPr="00B25FFC">
        <w:t>, M.S.</w:t>
      </w:r>
      <w:r w:rsidRPr="00B25FFC">
        <w:rPr>
          <w:vertAlign w:val="superscript"/>
        </w:rPr>
        <w:t>1</w:t>
      </w:r>
      <w:r w:rsidR="00244B5D" w:rsidRPr="00B25FFC">
        <w:rPr>
          <w:vertAlign w:val="superscript"/>
        </w:rPr>
        <w:t>,2</w:t>
      </w:r>
      <w:r w:rsidRPr="00B25FFC">
        <w:t>, Hannah Bard</w:t>
      </w:r>
      <w:r w:rsidR="00B25FFC" w:rsidRPr="00B25FFC">
        <w:t>, B.</w:t>
      </w:r>
      <w:r w:rsidR="001C025C">
        <w:t>A</w:t>
      </w:r>
      <w:r w:rsidR="00B25FFC" w:rsidRPr="00B25FFC">
        <w:t>.</w:t>
      </w:r>
      <w:r w:rsidRPr="00B25FFC">
        <w:rPr>
          <w:vertAlign w:val="superscript"/>
        </w:rPr>
        <w:t>2,</w:t>
      </w:r>
      <w:r w:rsidR="00287A53" w:rsidRPr="00B25FFC">
        <w:rPr>
          <w:vertAlign w:val="superscript"/>
        </w:rPr>
        <w:t>3</w:t>
      </w:r>
      <w:r w:rsidRPr="00B25FFC">
        <w:t>, Brannon McBride</w:t>
      </w:r>
      <w:r w:rsidR="00B25FFC" w:rsidRPr="00B25FFC">
        <w:t>, B.S.</w:t>
      </w:r>
      <w:r w:rsidRPr="00B25FFC">
        <w:rPr>
          <w:vertAlign w:val="superscript"/>
        </w:rPr>
        <w:t>2,</w:t>
      </w:r>
      <w:r w:rsidR="00287A53" w:rsidRPr="00B25FFC">
        <w:rPr>
          <w:vertAlign w:val="superscript"/>
        </w:rPr>
        <w:t>3</w:t>
      </w:r>
      <w:r w:rsidRPr="00B25FFC">
        <w:t xml:space="preserve">, </w:t>
      </w:r>
      <w:r w:rsidR="00B91221" w:rsidRPr="00B25FFC">
        <w:t>Angela</w:t>
      </w:r>
      <w:r w:rsidR="00D85F21" w:rsidRPr="00B25FFC">
        <w:t xml:space="preserve"> L.</w:t>
      </w:r>
      <w:r w:rsidR="00B91221" w:rsidRPr="00B25FFC">
        <w:t xml:space="preserve"> Capriglione</w:t>
      </w:r>
      <w:r w:rsidR="00B25FFC" w:rsidRPr="00B25FFC">
        <w:t>, B.S.</w:t>
      </w:r>
      <w:r w:rsidR="00B91221" w:rsidRPr="00B25FFC">
        <w:rPr>
          <w:vertAlign w:val="superscript"/>
        </w:rPr>
        <w:t>1,2</w:t>
      </w:r>
      <w:r w:rsidR="00B91221" w:rsidRPr="00B25FFC">
        <w:t xml:space="preserve">, </w:t>
      </w:r>
      <w:r w:rsidRPr="00B25FFC">
        <w:t>Jesse D. Moreira</w:t>
      </w:r>
      <w:r w:rsidR="00B25FFC" w:rsidRPr="00B25FFC">
        <w:t>, Ph.D., M.S.</w:t>
      </w:r>
      <w:r w:rsidRPr="00B25FFC">
        <w:rPr>
          <w:vertAlign w:val="superscript"/>
        </w:rPr>
        <w:t>2,</w:t>
      </w:r>
      <w:r w:rsidR="00287A53" w:rsidRPr="00B25FFC">
        <w:rPr>
          <w:vertAlign w:val="superscript"/>
        </w:rPr>
        <w:t>4</w:t>
      </w:r>
      <w:r w:rsidRPr="00B25FFC">
        <w:t xml:space="preserve">, </w:t>
      </w:r>
      <w:r w:rsidR="007D145D" w:rsidRPr="00B25FFC">
        <w:t xml:space="preserve">David </w:t>
      </w:r>
      <w:r w:rsidR="005D12D6" w:rsidRPr="00B25FFC">
        <w:t xml:space="preserve">H. </w:t>
      </w:r>
      <w:r w:rsidR="007D145D" w:rsidRPr="00B25FFC">
        <w:t>Farb</w:t>
      </w:r>
      <w:r w:rsidR="00B25FFC" w:rsidRPr="00B25FFC">
        <w:t>, Ph.D.</w:t>
      </w:r>
      <w:r w:rsidR="00287A53" w:rsidRPr="00B25FFC">
        <w:rPr>
          <w:vertAlign w:val="superscript"/>
        </w:rPr>
        <w:t>3</w:t>
      </w:r>
      <w:r w:rsidR="004032EA" w:rsidRPr="00B25FFC">
        <w:rPr>
          <w:vertAlign w:val="superscript"/>
        </w:rPr>
        <w:t>,</w:t>
      </w:r>
      <w:r w:rsidR="00672095" w:rsidRPr="00B25FFC">
        <w:rPr>
          <w:vertAlign w:val="superscript"/>
        </w:rPr>
        <w:t>5</w:t>
      </w:r>
      <w:r w:rsidRPr="00B25FFC">
        <w:t>, Richard D. Wainford</w:t>
      </w:r>
      <w:r w:rsidR="00B25FFC" w:rsidRPr="00B25FFC">
        <w:t>, BSc, Ph.D.</w:t>
      </w:r>
      <w:r w:rsidRPr="00B25FFC">
        <w:rPr>
          <w:vertAlign w:val="superscript"/>
        </w:rPr>
        <w:t>2,3</w:t>
      </w:r>
      <w:r w:rsidR="00287A53" w:rsidRPr="00B25FFC">
        <w:rPr>
          <w:vertAlign w:val="superscript"/>
        </w:rPr>
        <w:t>,</w:t>
      </w:r>
      <w:r w:rsidR="00672095" w:rsidRPr="00B25FFC">
        <w:rPr>
          <w:vertAlign w:val="superscript"/>
        </w:rPr>
        <w:t>6</w:t>
      </w:r>
    </w:p>
    <w:p w14:paraId="38FB271C" w14:textId="32E00961" w:rsidR="00580484" w:rsidRPr="00B25FFC" w:rsidRDefault="00580484" w:rsidP="00B25FFC">
      <w:pPr>
        <w:spacing w:line="480" w:lineRule="auto"/>
        <w:jc w:val="both"/>
        <w:rPr>
          <w:b/>
          <w:bCs/>
        </w:rPr>
      </w:pPr>
      <w:r w:rsidRPr="00B25FFC">
        <w:rPr>
          <w:b/>
          <w:bCs/>
        </w:rPr>
        <w:t>Affiliations</w:t>
      </w:r>
      <w:r w:rsidR="004032EA" w:rsidRPr="00B25FFC">
        <w:rPr>
          <w:b/>
          <w:bCs/>
        </w:rPr>
        <w:t>:</w:t>
      </w:r>
    </w:p>
    <w:p w14:paraId="16182568" w14:textId="77777777" w:rsidR="00580484" w:rsidRPr="00B25FFC" w:rsidRDefault="00580484" w:rsidP="00B25FFC">
      <w:pPr>
        <w:pStyle w:val="ListParagraph"/>
        <w:numPr>
          <w:ilvl w:val="0"/>
          <w:numId w:val="2"/>
        </w:numPr>
        <w:spacing w:line="480" w:lineRule="auto"/>
        <w:jc w:val="both"/>
        <w:rPr>
          <w:rFonts w:ascii="Times New Roman" w:hAnsi="Times New Roman" w:cs="Times New Roman"/>
        </w:rPr>
      </w:pPr>
      <w:r w:rsidRPr="00B25FFC">
        <w:rPr>
          <w:rFonts w:ascii="Times New Roman" w:hAnsi="Times New Roman" w:cs="Times New Roman"/>
        </w:rPr>
        <w:t>Department of Anatomy and Neurobiology, Boston University Chobanian and Avedisian School of Medicine, Boston, MA, USA</w:t>
      </w:r>
    </w:p>
    <w:p w14:paraId="375FBE27" w14:textId="77777777" w:rsidR="00580484" w:rsidRPr="00B25FFC" w:rsidRDefault="00580484" w:rsidP="00B25FFC">
      <w:pPr>
        <w:pStyle w:val="ListParagraph"/>
        <w:numPr>
          <w:ilvl w:val="0"/>
          <w:numId w:val="2"/>
        </w:numPr>
        <w:spacing w:line="480" w:lineRule="auto"/>
        <w:jc w:val="both"/>
        <w:rPr>
          <w:rFonts w:ascii="Times New Roman" w:hAnsi="Times New Roman" w:cs="Times New Roman"/>
        </w:rPr>
      </w:pPr>
      <w:r w:rsidRPr="00B25FFC">
        <w:rPr>
          <w:rFonts w:ascii="Times New Roman" w:hAnsi="Times New Roman" w:cs="Times New Roman"/>
        </w:rPr>
        <w:t>Whitaker Cardiovascular Institute, Department of Medicine, Boston University Chobanian and Avedisian School of Medicine, Boston, MA, USA</w:t>
      </w:r>
    </w:p>
    <w:p w14:paraId="44F16D40" w14:textId="77777777" w:rsidR="00287A53" w:rsidRPr="00B25FFC" w:rsidRDefault="00287A53" w:rsidP="00B25FFC">
      <w:pPr>
        <w:pStyle w:val="ListParagraph"/>
        <w:numPr>
          <w:ilvl w:val="0"/>
          <w:numId w:val="2"/>
        </w:numPr>
        <w:spacing w:line="480" w:lineRule="auto"/>
        <w:jc w:val="both"/>
        <w:rPr>
          <w:rFonts w:ascii="Times New Roman" w:hAnsi="Times New Roman" w:cs="Times New Roman"/>
        </w:rPr>
      </w:pPr>
      <w:r w:rsidRPr="00B25FFC">
        <w:rPr>
          <w:rFonts w:ascii="Times New Roman" w:hAnsi="Times New Roman" w:cs="Times New Roman"/>
        </w:rPr>
        <w:t>Department of Pharmacology &amp; Experimental Therapeutics, Boston University Chobanian and Avedisian School of Medicine, Boston, MA, USA</w:t>
      </w:r>
    </w:p>
    <w:p w14:paraId="5C94F2AB" w14:textId="25265F6F" w:rsidR="00287A53" w:rsidRPr="00B25FFC" w:rsidRDefault="00287A53" w:rsidP="00B25FFC">
      <w:pPr>
        <w:pStyle w:val="ListParagraph"/>
        <w:numPr>
          <w:ilvl w:val="0"/>
          <w:numId w:val="2"/>
        </w:numPr>
        <w:spacing w:line="480" w:lineRule="auto"/>
        <w:jc w:val="both"/>
        <w:rPr>
          <w:rFonts w:ascii="Times New Roman" w:hAnsi="Times New Roman" w:cs="Times New Roman"/>
        </w:rPr>
      </w:pPr>
      <w:r w:rsidRPr="00B25FFC">
        <w:rPr>
          <w:rFonts w:ascii="Times New Roman" w:hAnsi="Times New Roman" w:cs="Times New Roman"/>
        </w:rPr>
        <w:t>Department of Health Sciences, Sargent College, Boston University, Boston, MA</w:t>
      </w:r>
    </w:p>
    <w:p w14:paraId="650FE5B1" w14:textId="17E227EE" w:rsidR="00672095" w:rsidRPr="00B25FFC" w:rsidRDefault="00672095" w:rsidP="00B25FFC">
      <w:pPr>
        <w:pStyle w:val="ListParagraph"/>
        <w:numPr>
          <w:ilvl w:val="0"/>
          <w:numId w:val="2"/>
        </w:numPr>
        <w:spacing w:line="480" w:lineRule="auto"/>
        <w:jc w:val="both"/>
        <w:rPr>
          <w:rFonts w:ascii="Times New Roman" w:hAnsi="Times New Roman" w:cs="Times New Roman"/>
        </w:rPr>
      </w:pPr>
      <w:r w:rsidRPr="00B25FFC">
        <w:rPr>
          <w:rFonts w:ascii="Times New Roman" w:hAnsi="Times New Roman" w:cs="Times New Roman"/>
        </w:rPr>
        <w:t>Center for Systems Neuroscience, Boston University, Boston, MA</w:t>
      </w:r>
    </w:p>
    <w:p w14:paraId="22F34F9B" w14:textId="1D7EBBE7" w:rsidR="00806157" w:rsidRPr="00B25FFC" w:rsidRDefault="00ED1DEA" w:rsidP="00B25FFC">
      <w:pPr>
        <w:pStyle w:val="ListParagraph"/>
        <w:numPr>
          <w:ilvl w:val="0"/>
          <w:numId w:val="2"/>
        </w:numPr>
        <w:spacing w:line="480" w:lineRule="auto"/>
        <w:jc w:val="both"/>
        <w:rPr>
          <w:rFonts w:ascii="Times New Roman" w:hAnsi="Times New Roman" w:cs="Times New Roman"/>
        </w:rPr>
      </w:pPr>
      <w:r w:rsidRPr="00B25FFC">
        <w:rPr>
          <w:rFonts w:ascii="Times New Roman" w:hAnsi="Times New Roman" w:cs="Times New Roman"/>
        </w:rPr>
        <w:t xml:space="preserve">Department of Medicine, </w:t>
      </w:r>
      <w:r w:rsidR="00580484" w:rsidRPr="00B25FFC">
        <w:rPr>
          <w:rFonts w:ascii="Times New Roman" w:hAnsi="Times New Roman" w:cs="Times New Roman"/>
        </w:rPr>
        <w:t>Division of Cardiology, Emory University School of Medicine, Atlanta, GA, USA</w:t>
      </w:r>
    </w:p>
    <w:p w14:paraId="184D15B8" w14:textId="3AD96FA4" w:rsidR="00B25FFC" w:rsidRPr="00B25FFC" w:rsidRDefault="00B25FFC" w:rsidP="00B25FFC">
      <w:pPr>
        <w:spacing w:line="480" w:lineRule="auto"/>
        <w:jc w:val="both"/>
      </w:pPr>
      <w:r w:rsidRPr="00B25FFC">
        <w:rPr>
          <w:b/>
          <w:bCs/>
        </w:rPr>
        <w:t xml:space="preserve">Short Title: </w:t>
      </w:r>
      <w:r w:rsidRPr="00B25FFC">
        <w:t>Aging, Hypertension, and Cognitive Impairment</w:t>
      </w:r>
    </w:p>
    <w:p w14:paraId="4FBF30D2" w14:textId="46F9B829" w:rsidR="00806157" w:rsidRPr="00B25FFC" w:rsidRDefault="00863B1F" w:rsidP="00B25FFC">
      <w:pPr>
        <w:spacing w:line="480" w:lineRule="auto"/>
        <w:jc w:val="both"/>
        <w:rPr>
          <w:color w:val="0000FF"/>
          <w:u w:val="single"/>
        </w:rPr>
      </w:pPr>
      <w:r w:rsidRPr="00B25FFC">
        <w:rPr>
          <w:b/>
          <w:bCs/>
        </w:rPr>
        <w:t>Corresponding Author:</w:t>
      </w:r>
      <w:r w:rsidRPr="00B25FFC">
        <w:t xml:space="preserve"> </w:t>
      </w:r>
      <w:r w:rsidRPr="00B25FFC">
        <w:rPr>
          <w:color w:val="000000"/>
        </w:rPr>
        <w:t xml:space="preserve">Richard D. Wainford, BSc, Ph.D., F.A.H.A., Professor, Emory University School of Medicine, Division of Cardiology, 1750 Haygood Drive, N220, Atlanta, Georgia 30322. Phone: 404-727-3754 Fax: 404-713-0070; E-mail: </w:t>
      </w:r>
      <w:hyperlink r:id="rId8" w:history="1">
        <w:r w:rsidRPr="00B25FFC">
          <w:rPr>
            <w:rStyle w:val="Hyperlink"/>
          </w:rPr>
          <w:t>rwainfo@emory.edu</w:t>
        </w:r>
      </w:hyperlink>
    </w:p>
    <w:p w14:paraId="33C28226" w14:textId="0C76A73E" w:rsidR="00B25FFC" w:rsidRDefault="007D472A" w:rsidP="00B25FFC">
      <w:pPr>
        <w:spacing w:line="480" w:lineRule="auto"/>
        <w:jc w:val="both"/>
        <w:rPr>
          <w:color w:val="000000"/>
        </w:rPr>
      </w:pPr>
      <w:r w:rsidRPr="00B25FFC">
        <w:rPr>
          <w:b/>
          <w:bCs/>
          <w:color w:val="000000"/>
        </w:rPr>
        <w:t>Key words:</w:t>
      </w:r>
      <w:r w:rsidRPr="00B25FFC">
        <w:rPr>
          <w:color w:val="000000"/>
        </w:rPr>
        <w:t xml:space="preserve"> aging, hypertension, neuroinflammation, </w:t>
      </w:r>
      <w:r w:rsidR="008967C2">
        <w:rPr>
          <w:color w:val="000000"/>
        </w:rPr>
        <w:t xml:space="preserve">paraventricular nucleus of the hypothalamus, </w:t>
      </w:r>
      <w:r w:rsidRPr="00B25FFC">
        <w:rPr>
          <w:color w:val="000000"/>
        </w:rPr>
        <w:t>cognitive impairment</w:t>
      </w:r>
      <w:r w:rsidR="00672095" w:rsidRPr="00B25FFC">
        <w:rPr>
          <w:color w:val="000000"/>
        </w:rPr>
        <w:t>, angiotensin II type 1 receptor</w:t>
      </w:r>
    </w:p>
    <w:p w14:paraId="7243D0F3" w14:textId="77777777" w:rsidR="005B588A" w:rsidRDefault="005B588A" w:rsidP="00B25FFC">
      <w:pPr>
        <w:spacing w:line="480" w:lineRule="auto"/>
        <w:jc w:val="both"/>
        <w:rPr>
          <w:color w:val="000000"/>
        </w:rPr>
      </w:pPr>
    </w:p>
    <w:p w14:paraId="177EFDE0" w14:textId="7FE525E1" w:rsidR="005B588A" w:rsidRPr="00600109" w:rsidRDefault="005B588A" w:rsidP="00B25FFC">
      <w:pPr>
        <w:spacing w:line="480" w:lineRule="auto"/>
        <w:jc w:val="both"/>
        <w:rPr>
          <w:b/>
          <w:bCs/>
          <w:color w:val="000000"/>
        </w:rPr>
      </w:pPr>
      <w:r w:rsidRPr="00600109">
        <w:rPr>
          <w:b/>
          <w:bCs/>
          <w:color w:val="000000"/>
        </w:rPr>
        <w:lastRenderedPageBreak/>
        <w:t>List of Abbreviations</w:t>
      </w:r>
    </w:p>
    <w:p w14:paraId="346F3876" w14:textId="78EA375E" w:rsidR="008133D1" w:rsidRDefault="008133D1" w:rsidP="00B25FFC">
      <w:pPr>
        <w:spacing w:line="480" w:lineRule="auto"/>
        <w:jc w:val="both"/>
        <w:rPr>
          <w:color w:val="000000"/>
        </w:rPr>
      </w:pPr>
      <w:r>
        <w:rPr>
          <w:color w:val="000000"/>
        </w:rPr>
        <w:t>ANG II: angiotensin II</w:t>
      </w:r>
    </w:p>
    <w:p w14:paraId="4E9E01F5" w14:textId="40380726" w:rsidR="008133D1" w:rsidRDefault="008133D1" w:rsidP="00B25FFC">
      <w:pPr>
        <w:spacing w:line="480" w:lineRule="auto"/>
        <w:jc w:val="both"/>
        <w:rPr>
          <w:color w:val="000000"/>
        </w:rPr>
      </w:pPr>
      <w:r>
        <w:rPr>
          <w:color w:val="000000"/>
        </w:rPr>
        <w:t>AT1R: angiotensin II type 1 receptor</w:t>
      </w:r>
    </w:p>
    <w:p w14:paraId="5B778C1E" w14:textId="14EEEFBE" w:rsidR="001505BD" w:rsidRDefault="001505BD" w:rsidP="00B25FFC">
      <w:pPr>
        <w:spacing w:line="480" w:lineRule="auto"/>
        <w:jc w:val="both"/>
        <w:rPr>
          <w:color w:val="000000"/>
        </w:rPr>
      </w:pPr>
      <w:r>
        <w:rPr>
          <w:color w:val="000000"/>
        </w:rPr>
        <w:t>BBB: blood brain barrier</w:t>
      </w:r>
    </w:p>
    <w:p w14:paraId="7A4E774F" w14:textId="064D56AA" w:rsidR="008133D1" w:rsidRDefault="008133D1" w:rsidP="00B25FFC">
      <w:pPr>
        <w:spacing w:line="480" w:lineRule="auto"/>
        <w:jc w:val="both"/>
        <w:rPr>
          <w:color w:val="000000" w:themeColor="text1"/>
        </w:rPr>
      </w:pPr>
      <w:r>
        <w:rPr>
          <w:color w:val="000000"/>
        </w:rPr>
        <w:t xml:space="preserve">FITC: </w:t>
      </w:r>
      <w:r w:rsidRPr="00544C5E">
        <w:rPr>
          <w:color w:val="000000" w:themeColor="text1"/>
        </w:rPr>
        <w:t>fluorescein isothiocyanate-Dextran</w:t>
      </w:r>
    </w:p>
    <w:p w14:paraId="1395DAEF" w14:textId="2FF89766" w:rsidR="008133D1" w:rsidRDefault="008133D1" w:rsidP="00B25FFC">
      <w:pPr>
        <w:spacing w:line="480" w:lineRule="auto"/>
        <w:jc w:val="both"/>
        <w:rPr>
          <w:color w:val="000000" w:themeColor="text1"/>
        </w:rPr>
      </w:pPr>
      <w:r>
        <w:rPr>
          <w:color w:val="000000" w:themeColor="text1"/>
        </w:rPr>
        <w:t>GFAP: glial fibrillary acidic protein</w:t>
      </w:r>
    </w:p>
    <w:p w14:paraId="3EE62DBB" w14:textId="695F99A2" w:rsidR="008133D1" w:rsidRDefault="008133D1" w:rsidP="00B25FFC">
      <w:pPr>
        <w:spacing w:line="480" w:lineRule="auto"/>
        <w:jc w:val="both"/>
        <w:rPr>
          <w:color w:val="000000" w:themeColor="text1"/>
        </w:rPr>
      </w:pPr>
      <w:r>
        <w:rPr>
          <w:color w:val="000000" w:themeColor="text1"/>
        </w:rPr>
        <w:t>HCTZ: hydrochlorothiazide</w:t>
      </w:r>
    </w:p>
    <w:p w14:paraId="3D32B397" w14:textId="47AC2670" w:rsidR="008133D1" w:rsidRDefault="008133D1" w:rsidP="00B25FFC">
      <w:pPr>
        <w:spacing w:line="480" w:lineRule="auto"/>
        <w:jc w:val="both"/>
        <w:rPr>
          <w:color w:val="000000" w:themeColor="text1"/>
        </w:rPr>
      </w:pPr>
      <w:r>
        <w:rPr>
          <w:color w:val="000000" w:themeColor="text1"/>
        </w:rPr>
        <w:t>IL-6: interleukin 6</w:t>
      </w:r>
    </w:p>
    <w:p w14:paraId="3C07E67A" w14:textId="1BAFAAA8" w:rsidR="008133D1" w:rsidRDefault="008133D1" w:rsidP="00B25FFC">
      <w:pPr>
        <w:spacing w:line="480" w:lineRule="auto"/>
        <w:jc w:val="both"/>
        <w:rPr>
          <w:color w:val="000000" w:themeColor="text1"/>
        </w:rPr>
      </w:pPr>
      <w:r>
        <w:rPr>
          <w:color w:val="000000" w:themeColor="text1"/>
        </w:rPr>
        <w:t>i.p.: intraperitoneal</w:t>
      </w:r>
    </w:p>
    <w:p w14:paraId="12B4889E" w14:textId="19C44C78" w:rsidR="008133D1" w:rsidRDefault="008133D1" w:rsidP="00B25FFC">
      <w:pPr>
        <w:spacing w:line="480" w:lineRule="auto"/>
        <w:jc w:val="both"/>
        <w:rPr>
          <w:color w:val="000000" w:themeColor="text1"/>
        </w:rPr>
      </w:pPr>
      <w:r>
        <w:rPr>
          <w:color w:val="000000" w:themeColor="text1"/>
        </w:rPr>
        <w:t>i.v.: intravenous</w:t>
      </w:r>
    </w:p>
    <w:p w14:paraId="3DA54DEC" w14:textId="6C3FABD3" w:rsidR="008133D1" w:rsidRDefault="008133D1" w:rsidP="00B25FFC">
      <w:pPr>
        <w:spacing w:line="480" w:lineRule="auto"/>
        <w:jc w:val="both"/>
        <w:rPr>
          <w:color w:val="000000" w:themeColor="text1"/>
        </w:rPr>
      </w:pPr>
      <w:r>
        <w:rPr>
          <w:color w:val="000000" w:themeColor="text1"/>
        </w:rPr>
        <w:t>LOS: losartan</w:t>
      </w:r>
    </w:p>
    <w:p w14:paraId="2DBDC08A" w14:textId="4FFC36E8" w:rsidR="008133D1" w:rsidRDefault="008133D1" w:rsidP="00B25FFC">
      <w:pPr>
        <w:spacing w:line="480" w:lineRule="auto"/>
        <w:jc w:val="both"/>
        <w:rPr>
          <w:color w:val="000000"/>
        </w:rPr>
      </w:pPr>
      <w:r>
        <w:rPr>
          <w:color w:val="000000"/>
        </w:rPr>
        <w:t>MAP: mean arterial pressure</w:t>
      </w:r>
    </w:p>
    <w:p w14:paraId="6104D17C" w14:textId="7A9EAA0F" w:rsidR="00624E30" w:rsidRDefault="00624E30" w:rsidP="00B25FFC">
      <w:pPr>
        <w:spacing w:line="480" w:lineRule="auto"/>
        <w:jc w:val="both"/>
        <w:rPr>
          <w:color w:val="000000"/>
        </w:rPr>
      </w:pPr>
      <w:r>
        <w:rPr>
          <w:color w:val="000000"/>
        </w:rPr>
        <w:t>MO: months old</w:t>
      </w:r>
    </w:p>
    <w:p w14:paraId="2A98090E" w14:textId="18B5E709" w:rsidR="008133D1" w:rsidRDefault="008133D1" w:rsidP="00B25FFC">
      <w:pPr>
        <w:spacing w:line="480" w:lineRule="auto"/>
        <w:jc w:val="both"/>
        <w:rPr>
          <w:color w:val="000000"/>
        </w:rPr>
      </w:pPr>
      <w:r>
        <w:rPr>
          <w:color w:val="000000"/>
        </w:rPr>
        <w:t>NE: norepinephrine</w:t>
      </w:r>
    </w:p>
    <w:p w14:paraId="500697C8" w14:textId="2408E714" w:rsidR="008133D1" w:rsidRDefault="008133D1" w:rsidP="00B25FFC">
      <w:pPr>
        <w:spacing w:line="480" w:lineRule="auto"/>
        <w:jc w:val="both"/>
        <w:rPr>
          <w:color w:val="000000"/>
        </w:rPr>
      </w:pPr>
      <w:r>
        <w:rPr>
          <w:color w:val="000000"/>
        </w:rPr>
        <w:t>NOR: novel object recognition test</w:t>
      </w:r>
    </w:p>
    <w:p w14:paraId="27FB321D" w14:textId="2AE51019" w:rsidR="008133D1" w:rsidRDefault="008133D1" w:rsidP="00B25FFC">
      <w:pPr>
        <w:spacing w:line="480" w:lineRule="auto"/>
        <w:jc w:val="both"/>
        <w:rPr>
          <w:color w:val="000000"/>
        </w:rPr>
      </w:pPr>
      <w:r>
        <w:rPr>
          <w:color w:val="000000"/>
        </w:rPr>
        <w:t>OLT: object location test</w:t>
      </w:r>
    </w:p>
    <w:p w14:paraId="5141E27D" w14:textId="35B11A7A" w:rsidR="00624E30" w:rsidRDefault="00624E30" w:rsidP="00B25FFC">
      <w:pPr>
        <w:spacing w:line="480" w:lineRule="auto"/>
        <w:jc w:val="both"/>
        <w:rPr>
          <w:color w:val="000000"/>
        </w:rPr>
      </w:pPr>
      <w:r>
        <w:rPr>
          <w:color w:val="000000"/>
        </w:rPr>
        <w:t>PBS: phosphate buffered saline</w:t>
      </w:r>
    </w:p>
    <w:p w14:paraId="4C0BC77F" w14:textId="6F2D44F4" w:rsidR="00624E30" w:rsidRDefault="00624E30" w:rsidP="00B25FFC">
      <w:pPr>
        <w:spacing w:line="480" w:lineRule="auto"/>
        <w:jc w:val="both"/>
        <w:rPr>
          <w:color w:val="000000"/>
        </w:rPr>
      </w:pPr>
      <w:r>
        <w:rPr>
          <w:color w:val="000000"/>
        </w:rPr>
        <w:t>PFA: paraformaldehyde</w:t>
      </w:r>
    </w:p>
    <w:p w14:paraId="169F6961" w14:textId="70A63C96" w:rsidR="005B588A" w:rsidRDefault="005B588A" w:rsidP="00B25FFC">
      <w:pPr>
        <w:spacing w:line="480" w:lineRule="auto"/>
        <w:jc w:val="both"/>
        <w:rPr>
          <w:color w:val="000000"/>
        </w:rPr>
      </w:pPr>
      <w:r>
        <w:rPr>
          <w:color w:val="000000"/>
        </w:rPr>
        <w:t>PVN: paraventricular nucleus of the hypothalamus</w:t>
      </w:r>
    </w:p>
    <w:p w14:paraId="54227C29" w14:textId="027E0C75" w:rsidR="005B588A" w:rsidRDefault="008133D1" w:rsidP="00B25FFC">
      <w:pPr>
        <w:spacing w:line="480" w:lineRule="auto"/>
        <w:jc w:val="both"/>
        <w:rPr>
          <w:color w:val="000000"/>
        </w:rPr>
      </w:pPr>
      <w:r>
        <w:rPr>
          <w:color w:val="000000"/>
        </w:rPr>
        <w:t>SD: Sprague-Dawley</w:t>
      </w:r>
    </w:p>
    <w:p w14:paraId="1921762B" w14:textId="46E51979" w:rsidR="008133D1" w:rsidRPr="008133D1" w:rsidRDefault="008133D1" w:rsidP="00B25FFC">
      <w:pPr>
        <w:spacing w:line="480" w:lineRule="auto"/>
        <w:jc w:val="both"/>
        <w:rPr>
          <w:color w:val="000000"/>
        </w:rPr>
      </w:pPr>
      <w:r>
        <w:rPr>
          <w:color w:val="000000"/>
        </w:rPr>
        <w:t>TNF-</w:t>
      </w:r>
      <w:r>
        <w:rPr>
          <w:rFonts w:ascii="Cambria Math" w:hAnsi="Cambria Math"/>
          <w:color w:val="000000"/>
        </w:rPr>
        <w:t xml:space="preserve">⍺: </w:t>
      </w:r>
      <w:r>
        <w:rPr>
          <w:color w:val="000000"/>
        </w:rPr>
        <w:t>tumor necrosis factor-</w:t>
      </w:r>
      <w:r>
        <w:rPr>
          <w:rFonts w:ascii="Cambria Math" w:hAnsi="Cambria Math"/>
          <w:color w:val="000000"/>
        </w:rPr>
        <w:t>⍺</w:t>
      </w:r>
    </w:p>
    <w:p w14:paraId="43FCA97F" w14:textId="77777777" w:rsidR="00B64969" w:rsidRDefault="00B64969">
      <w:pPr>
        <w:rPr>
          <w:b/>
          <w:bCs/>
          <w:color w:val="000000"/>
        </w:rPr>
      </w:pPr>
      <w:r>
        <w:rPr>
          <w:b/>
          <w:bCs/>
          <w:color w:val="000000"/>
        </w:rPr>
        <w:br w:type="page"/>
      </w:r>
    </w:p>
    <w:p w14:paraId="3683BFC7" w14:textId="5FFA73F7" w:rsidR="00580484" w:rsidRPr="00B25FFC" w:rsidRDefault="00863B1F" w:rsidP="00496E7C">
      <w:pPr>
        <w:spacing w:line="480" w:lineRule="auto"/>
        <w:jc w:val="both"/>
        <w:rPr>
          <w:b/>
          <w:bCs/>
        </w:rPr>
      </w:pPr>
      <w:r w:rsidRPr="00B25FFC">
        <w:rPr>
          <w:b/>
          <w:bCs/>
        </w:rPr>
        <w:lastRenderedPageBreak/>
        <w:t>Abstract</w:t>
      </w:r>
      <w:r w:rsidR="00234492" w:rsidRPr="00B25FFC">
        <w:rPr>
          <w:b/>
          <w:bCs/>
        </w:rPr>
        <w:t xml:space="preserve"> </w:t>
      </w:r>
    </w:p>
    <w:p w14:paraId="463A4EE1" w14:textId="55E9B4A2" w:rsidR="00800FED" w:rsidRPr="00800FED" w:rsidRDefault="00800FED" w:rsidP="00800FED">
      <w:pPr>
        <w:spacing w:line="480" w:lineRule="auto"/>
        <w:jc w:val="both"/>
      </w:pPr>
      <w:r w:rsidRPr="00800FED">
        <w:t>The prevalence of hypertension increases with age and is the leading modifiable risk factor for cognitive impairment and dementia. At present, the neural mechanisms promoting hypertension across the lifespan are incompletely understood. Using the Sprague-Dawley</w:t>
      </w:r>
      <w:r w:rsidR="00624E30">
        <w:t xml:space="preserve"> (SD)</w:t>
      </w:r>
      <w:r w:rsidRPr="00800FED">
        <w:t xml:space="preserve"> rat as a model of </w:t>
      </w:r>
      <w:r w:rsidR="002C536B">
        <w:t xml:space="preserve">normal </w:t>
      </w:r>
      <w:r w:rsidRPr="00800FED">
        <w:t>aging, we hypothesized 1) blood brain barrier</w:t>
      </w:r>
      <w:r w:rsidR="001505BD">
        <w:t xml:space="preserve"> (BBB)</w:t>
      </w:r>
      <w:r w:rsidRPr="00800FED">
        <w:t xml:space="preserve"> disruption and neuroinflammation in the paraventricular nucleus (PVN) of the hypothalamus enhances sympathetic tone and </w:t>
      </w:r>
      <w:r w:rsidR="002C536B">
        <w:t xml:space="preserve">contributes to </w:t>
      </w:r>
      <w:r w:rsidRPr="00800FED">
        <w:t xml:space="preserve">age-dependent hypertension, 2) age-dependent hypertension is associated with cognitive impairment, and 3) lowering blood pressure in aged rats with established hypertension improves cognitive function. We found male, but not female, rats develop age-dependent hypertension with enhanced sympathetic tone, </w:t>
      </w:r>
      <w:r w:rsidR="001505BD">
        <w:t>BBB</w:t>
      </w:r>
      <w:r w:rsidRPr="00800FED">
        <w:t xml:space="preserve"> disruption and neuroinflammation in the PVN. Aged hypertensive male rats also showed impairments in recognition and spatial memory. Utilizing pharmacological interventions, blood pressure was lowered in male rats with established hypertension using either losartan</w:t>
      </w:r>
      <w:r w:rsidR="00624E30">
        <w:t xml:space="preserve"> (LOS)</w:t>
      </w:r>
      <w:r w:rsidRPr="00800FED">
        <w:t xml:space="preserve"> </w:t>
      </w:r>
      <w:r w:rsidR="002C536B">
        <w:t>or</w:t>
      </w:r>
      <w:r w:rsidR="002C536B" w:rsidRPr="00800FED">
        <w:t xml:space="preserve"> </w:t>
      </w:r>
      <w:r w:rsidRPr="00800FED">
        <w:t xml:space="preserve">hydrochlorothiazide. However, only losartan improved recognition memory. Further, </w:t>
      </w:r>
      <w:r w:rsidR="00624E30">
        <w:t>LOS</w:t>
      </w:r>
      <w:r w:rsidR="00624E30" w:rsidRPr="00800FED">
        <w:t xml:space="preserve"> </w:t>
      </w:r>
      <w:r w:rsidRPr="00800FED">
        <w:t xml:space="preserve">reduced </w:t>
      </w:r>
      <w:r w:rsidR="001505BD">
        <w:t xml:space="preserve">BBB disruption, </w:t>
      </w:r>
      <w:r w:rsidRPr="00800FED">
        <w:t xml:space="preserve">microglial activation, astrocyte reactivity, and proinflammatory cytokine expression in the PVN </w:t>
      </w:r>
      <w:r w:rsidR="00ED17E7">
        <w:t xml:space="preserve">which we speculate </w:t>
      </w:r>
      <w:r w:rsidRPr="00800FED">
        <w:t>contribut</w:t>
      </w:r>
      <w:r w:rsidR="00ED17E7">
        <w:t>es</w:t>
      </w:r>
      <w:r w:rsidRPr="00800FED">
        <w:t xml:space="preserve"> to a decrease in blood pressure. These data show </w:t>
      </w:r>
      <w:r w:rsidR="00624E30">
        <w:t>SD</w:t>
      </w:r>
      <w:r w:rsidRPr="00800FED">
        <w:t xml:space="preserve"> rats develop age-dependent hypertension and cognitive impairment in a sex-dependent manner. However, not all antihypertensive agents improve cognitive function equally as only losartan, an angiotensin II type 1 receptor antagonist (AT1R) improved recognition memory. Thus, AT1R antagonists represent a potential therapeutic approach for treating cognitive decline in the aging population. </w:t>
      </w:r>
    </w:p>
    <w:p w14:paraId="4D27F734" w14:textId="77777777" w:rsidR="00C10819" w:rsidRPr="00800FED" w:rsidRDefault="00C10819" w:rsidP="00496E7C">
      <w:pPr>
        <w:spacing w:line="480" w:lineRule="auto"/>
        <w:jc w:val="both"/>
      </w:pPr>
    </w:p>
    <w:p w14:paraId="365D71DE" w14:textId="143BF3D7" w:rsidR="00C10819" w:rsidRPr="00800FED" w:rsidRDefault="005256DB" w:rsidP="00496E7C">
      <w:pPr>
        <w:spacing w:line="480" w:lineRule="auto"/>
      </w:pPr>
      <w:r w:rsidRPr="00800FED">
        <w:br w:type="page"/>
      </w:r>
    </w:p>
    <w:p w14:paraId="46B99715" w14:textId="77777777" w:rsidR="008C3CE7" w:rsidRPr="00B25FFC" w:rsidRDefault="007512AC" w:rsidP="00496E7C">
      <w:pPr>
        <w:spacing w:line="480" w:lineRule="auto"/>
        <w:jc w:val="both"/>
        <w:rPr>
          <w:b/>
          <w:bCs/>
        </w:rPr>
      </w:pPr>
      <w:r w:rsidRPr="00B25FFC">
        <w:rPr>
          <w:b/>
          <w:bCs/>
        </w:rPr>
        <w:lastRenderedPageBreak/>
        <w:t>Introduction</w:t>
      </w:r>
    </w:p>
    <w:p w14:paraId="58E5E63B" w14:textId="77777777" w:rsidR="00927D25" w:rsidRPr="00B25FFC" w:rsidRDefault="00927D25" w:rsidP="00496E7C">
      <w:pPr>
        <w:spacing w:line="480" w:lineRule="auto"/>
        <w:jc w:val="both"/>
      </w:pPr>
    </w:p>
    <w:p w14:paraId="0CF47038" w14:textId="51EB6AA1" w:rsidR="00A7012B" w:rsidRPr="00B25FFC" w:rsidRDefault="002B21BF" w:rsidP="00496E7C">
      <w:pPr>
        <w:autoSpaceDE w:val="0"/>
        <w:autoSpaceDN w:val="0"/>
        <w:adjustRightInd w:val="0"/>
        <w:spacing w:line="480" w:lineRule="auto"/>
        <w:jc w:val="both"/>
      </w:pPr>
      <w:r w:rsidRPr="00B25FFC">
        <w:t>Hypertension</w:t>
      </w:r>
      <w:r w:rsidR="002A3D1A" w:rsidRPr="00B25FFC">
        <w:t xml:space="preserve"> is</w:t>
      </w:r>
      <w:r w:rsidR="00C62F16" w:rsidRPr="00B25FFC">
        <w:t xml:space="preserve"> the leading modifiable risk factor for stroke, myocardial infarction, and chronic kidney disease</w:t>
      </w:r>
      <w:r w:rsidR="002A3D1A" w:rsidRPr="00B25FFC">
        <w:fldChar w:fldCharType="begin"/>
      </w:r>
      <w:r w:rsidR="00B3408D">
        <w:instrText xml:space="preserve"> ADDIN ZOTERO_ITEM CSL_CITATION {"citationID":"1wjPoaYH","properties":{"formattedCitation":"(1)","plainCitation":"(1)","dontUpdate":true,"noteIndex":0},"citationItems":[{"id":220,"uris":["http://zotero.org/users/13431527/items/46NB37QQ"],"itemData":{"id":220,"type":"article-journal","container-title":"Hypertension","DOI":"10.1161/HYP.0000000000000065","issue":"6","note":"publisher: American Heart Association","page":"e13-e115","source":"ahajournals.org (Atypon)","title":"2017 ACC/AHA/AAPA/ABC/ACPM/AGS/APhA/ASH/ASPC/NMA/PCNA Guideline for the Prevention, Detection, Evaluation, and Management of High Blood Pressure in Adults: A Report of the American College of Cardiology/American Heart Association Task Force on Clinical Practice Guidelines","title-short":"2017 ACC/AHA/AAPA/ABC/ACPM/AGS/APhA/ASH/ASPC/NMA/PCNA Guideline for the Prevention, Detection, Evaluation, and Management of High Blood Pressure in Adults","volume":"71","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6,1]]}}}],"schema":"https://github.com/citation-style-language/schema/raw/master/csl-citation.json"} </w:instrText>
      </w:r>
      <w:r w:rsidR="002A3D1A" w:rsidRPr="00B25FFC">
        <w:fldChar w:fldCharType="separate"/>
      </w:r>
      <w:r w:rsidR="001A519C" w:rsidRPr="00B25FFC">
        <w:rPr>
          <w:vertAlign w:val="superscript"/>
        </w:rPr>
        <w:t>1</w:t>
      </w:r>
      <w:r w:rsidR="002A3D1A" w:rsidRPr="00B25FFC">
        <w:fldChar w:fldCharType="end"/>
      </w:r>
      <w:r w:rsidR="002A3D1A" w:rsidRPr="00B25FFC">
        <w:t>.</w:t>
      </w:r>
      <w:r w:rsidR="00C62F16" w:rsidRPr="00B25FFC">
        <w:t xml:space="preserve"> </w:t>
      </w:r>
      <w:r w:rsidR="00CB3884" w:rsidRPr="00B25FFC">
        <w:t>Further,</w:t>
      </w:r>
      <w:r w:rsidR="00C62F16" w:rsidRPr="00B25FFC">
        <w:t xml:space="preserve"> hypertension is of particular importance in the aging population as it impacts three in four U.S. adults above the age of 65</w:t>
      </w:r>
      <w:r w:rsidR="0047380C" w:rsidRPr="00B25FFC">
        <w:fldChar w:fldCharType="begin"/>
      </w:r>
      <w:r w:rsidR="001A519C" w:rsidRPr="00B25FFC">
        <w:instrText xml:space="preserve"> ADDIN ZOTERO_ITEM CSL_CITATION {"citationID":"eudlgjHh","properties":{"formattedCitation":"\\super 1\\nosupersub{}","plainCitation":"1","noteIndex":0},"citationItems":[{"id":220,"uris":["http://zotero.org/users/13431527/items/46NB37QQ"],"itemData":{"id":220,"type":"article-journal","container-title":"Hypertension","DOI":"10.1161/HYP.0000000000000065","issue":"6","note":"publisher: American Heart Association","page":"e13-e115","source":"ahajournals.org (Atypon)","title":"2017 ACC/AHA/AAPA/ABC/ACPM/AGS/APhA/ASH/ASPC/NMA/PCNA Guideline for the Prevention, Detection, Evaluation, and Management of High Blood Pressure in Adults: A Report of the American College of Cardiology/American Heart Association Task Force on Clinical Practice Guidelines","title-short":"2017 ACC/AHA/AAPA/ABC/ACPM/AGS/APhA/ASH/ASPC/NMA/PCNA Guideline for the Prevention, Detection, Evaluation, and Management of High Blood Pressure in Adults","volume":"71","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6,1]]}}}],"schema":"https://github.com/citation-style-language/schema/raw/master/csl-citation.json"} </w:instrText>
      </w:r>
      <w:r w:rsidR="0047380C" w:rsidRPr="00B25FFC">
        <w:fldChar w:fldCharType="separate"/>
      </w:r>
      <w:r w:rsidR="001A519C" w:rsidRPr="00B25FFC">
        <w:rPr>
          <w:vertAlign w:val="superscript"/>
        </w:rPr>
        <w:t>1</w:t>
      </w:r>
      <w:r w:rsidR="0047380C" w:rsidRPr="00B25FFC">
        <w:fldChar w:fldCharType="end"/>
      </w:r>
      <w:r w:rsidR="00C62F16" w:rsidRPr="00B25FFC">
        <w:t xml:space="preserve">. While hypertension rates are lower in premenopausal women compared to </w:t>
      </w:r>
      <w:r w:rsidR="007B5CE2" w:rsidRPr="00B25FFC">
        <w:t>a</w:t>
      </w:r>
      <w:r w:rsidR="00C62F16" w:rsidRPr="00B25FFC">
        <w:t>ge-matched men, there is a dramatic increase in the incidence of hypertension in postmenopausal women</w:t>
      </w:r>
      <w:r w:rsidR="0047380C" w:rsidRPr="00B25FFC">
        <w:fldChar w:fldCharType="begin"/>
      </w:r>
      <w:r w:rsidR="001A519C" w:rsidRPr="00B25FFC">
        <w:instrText xml:space="preserve"> ADDIN ZOTERO_ITEM CSL_CITATION {"citationID":"tsMpzFUD","properties":{"formattedCitation":"\\super 2\\nosupersub{}","plainCitation":"2","noteIndex":0},"citationItems":[{"id":163,"uris":["http://zotero.org/users/13431527/items/HJQFFZD7"],"itemData":{"id":163,"type":"article-journal","abstract":"—Little is known about the patterns of treatment and adequacy of blood pressure control in older women. The Women’s Health Initiative, a 40-center national study of risk factors and prevention of heart disease, breast and colorectal cancer, and osteoporosis in postmenopausal women, provides a unique opportunity to examine these issues in the largest, multiethnic, best-characterized such cohort. Baseline data from the initial 98 705 women, aged 50 to 79 years, enrolled were analyzed to relate prevalence, treatment, and control of hypertension to demographic, clinical, and risk-factor covariates, and logistic regression analyses were performed to estimate odds ratios after adjusting for multiple potential confounders. Overall, 37.8% of the women had hypertension, which is defined as systolic blood pressure ≥140 mm Hg and/or diastolic blood pressure ≥90 mm Hg or being on medication for high blood pressure; 64.3% were treated with drugs, and blood pressure was controlled in only 36.1% of the hypertensive women, with lower rates of control in the oldest group. After adjustment for multiple covariates, current hormone users had higher prevalence than did nonusers (odds ratio 1.25). Hypertensive women had more comorbid conditions than did nonhypertensive women, and women with comorbidities were more likely to be treated pharmacologically. Diuretics were used by 44.3% of hypertensives either as monotherapy or in combination with other drug classes. As monotherapy, calcium channel blockers were used in 16%, angiotensin-converting enzyme inhibitors in 14%, β-blockers in 9%, and diuretics in 14% of the hypertensive women. Diuretics as monotherapy were associated with better blood pressure control than any of the other drug classes as monotherapy. In conclusion, hypertension in older women is not being treated aggressively enough because a large proportion, especially those most at risk for stroke and heart disease by virtue of age, does not have sufficient blood pressure control.","container-title":"Hypertension","DOI":"10.1161/01.HYP.36.5.780","issue":"5","note":"publisher: American Heart Association","page":"780-789","source":"ahajournals.org (Atypon)","title":"Hypertension and Its Treatment in Postmenopausal Women","volume":"36","author":[{"family":"Wassertheil-Smoller","given":"Sylvia"},{"family":"Anderson","given":"Garnet"},{"family":"Psaty","given":"Bruce M."},{"family":"Black","given":"Henry R."},{"family":"Manson","given":"JoAnn"},{"family":"Wong","given":"Nathan"},{"family":"Francis","given":"Jon"},{"family":"Grimm","given":"Richard"},{"family":"Kotchen","given":"Theodore"},{"family":"Langer","given":"Robert"},{"family":"Lasser","given":"Norman"}],"issued":{"date-parts":[["2000",11,1]]}}}],"schema":"https://github.com/citation-style-language/schema/raw/master/csl-citation.json"} </w:instrText>
      </w:r>
      <w:r w:rsidR="0047380C" w:rsidRPr="00B25FFC">
        <w:fldChar w:fldCharType="separate"/>
      </w:r>
      <w:r w:rsidR="001A519C" w:rsidRPr="00B25FFC">
        <w:rPr>
          <w:vertAlign w:val="superscript"/>
        </w:rPr>
        <w:t>2</w:t>
      </w:r>
      <w:r w:rsidR="0047380C" w:rsidRPr="00B25FFC">
        <w:fldChar w:fldCharType="end"/>
      </w:r>
      <w:r w:rsidR="0047380C" w:rsidRPr="00B25FFC">
        <w:t>.</w:t>
      </w:r>
      <w:r w:rsidR="00C62F16" w:rsidRPr="00B25FFC">
        <w:t xml:space="preserve"> </w:t>
      </w:r>
      <w:r w:rsidR="00672095" w:rsidRPr="00B25FFC">
        <w:t>H</w:t>
      </w:r>
      <w:r w:rsidR="008B1701" w:rsidRPr="00B25FFC">
        <w:t xml:space="preserve">ypertension </w:t>
      </w:r>
      <w:r w:rsidR="00ED17E7">
        <w:t>has been</w:t>
      </w:r>
      <w:r w:rsidR="00ED17E7" w:rsidRPr="00B25FFC">
        <w:t xml:space="preserve"> </w:t>
      </w:r>
      <w:r w:rsidR="008B1701" w:rsidRPr="00B25FFC">
        <w:t xml:space="preserve">identified as a key </w:t>
      </w:r>
      <w:r w:rsidR="00FF4230" w:rsidRPr="00B25FFC">
        <w:t>contributor to</w:t>
      </w:r>
      <w:r w:rsidR="007209C4" w:rsidRPr="00B25FFC">
        <w:t xml:space="preserve"> cognitive impairment and dementi</w:t>
      </w:r>
      <w:r w:rsidR="007D472A" w:rsidRPr="00B25FFC">
        <w:t xml:space="preserve">a- </w:t>
      </w:r>
      <w:r w:rsidR="007A7392" w:rsidRPr="00B25FFC">
        <w:t>a</w:t>
      </w:r>
      <w:r w:rsidR="007209C4" w:rsidRPr="00B25FFC">
        <w:t xml:space="preserve"> major health issue in the aging population</w:t>
      </w:r>
      <w:r w:rsidR="0047380C" w:rsidRPr="00B25FFC">
        <w:fldChar w:fldCharType="begin"/>
      </w:r>
      <w:r w:rsidR="00380954">
        <w:instrText xml:space="preserve"> ADDIN ZOTERO_ITEM CSL_CITATION {"citationID":"vup7U5nA","properties":{"formattedCitation":"\\super 3\\nosupersub{}","plainCitation":"3","noteIndex":0},"citationItems":[{"id":102,"uris":["http://zotero.org/users/13431527/items/XKPDLLE9"],"itemData":{"id":102,"type":"article-journal","abstract":"Background and Purpose—\n\nThis scientific statement provides an overview of the evidence on vascular contributions to cognitive impairment and dementia. Vascular contributions to cognitive impairment and dementia of later life are common. Definitions of vascular cognitive impairment (VCI), neuropathology, basic science and pathophysiological aspects, role of neuroimaging and vascular and other associated risk factors, and potential opportunities for prevention and treatment are reviewed. This statement serves as an overall guide for practitioners to gain a better understanding of VCI and dementia, prevention, and treatment.\n\nMethods—\n\nWriting group members were nominated by the writing group co-chairs on the basis of their previous work in relevant topic areas and were approved by the American Heart Association Stroke Council Scientific Statement Oversight Committee, the Council on Epidemiology and Prevention, and the Manuscript Oversight Committee. The writing group used systematic literature reviews (primarily covering publications from 1990 to May 1, 2010), previously published guidelines, personal files, and expert opinion to summarize existing evidence, indicate gaps in current knowledge, and, when appropriate, formulate recommendations using standard American Heart Association criteria. All members of the writing group had the opportunity to comment on the recommendations and approved the final version of this document. After peer review by the American Heart Association, as well as review by the Stroke Council leadership, Council on Epidemiology and Prevention Council, and Scientific Statements Oversight Committee, the statement was approved by the American Heart Association Science Advisory and Coordinating Committee.\n\nResults—\n\nThe construct of VCI has been introduced to capture the entire spectrum of cognitive disorders associated with all forms of cerebral vascular brain injury—not solely stroke—ranging from mild cognitive impairment through fully developed dementia. Dysfunction of the neurovascular unit and mechanisms regulating cerebral blood flow are likely to be important components of the pathophysiological processes underlying VCI. Cerebral amyloid angiopathy is emerging as an important marker of risk for Alzheimer disease, microinfarction, microhemorrhage and macrohemorrhage of the brain, and VCI. The neuropathology of cognitive impairment in later life is often a mixture of Alzheimer disease and microvascular brain damage, which may overlap and synergize to heighten the risk of cognitive impairment. In this regard, magnetic resonance imaging and other neuroimaging techniques play an important role in the definition and detection of VCI and provide evidence that subcortical forms of VCI with white matter hyperintensities and small deep infarcts are common. In many cases, risk markers for VCI are the same as traditional risk factors for stroke. These risks may include but are not limited to atrial fibrillation, hypertension, diabetes mellitus, and hypercholesterolemia. Furthermore, these same vascular risk factors may be risk markers for Alzheimer disease. Carotid intimal-medial thickness and arterial stiffness are emerging as markers of arterial aging and may serve as risk markers for VCI. Currently, no specific treatments for VCI have been approved by the US Food and Drug Administration. However, detection and control of the traditional risk factors for stroke and cardiovascular disease may be effective in the prevention of VCI, even in older people.\n\nConclusions—\n\nVascular contributions to cognitive impairment and dementia are important. Understanding of VCI has evolved substantially in recent years, based on preclinical, neuropathologic, neuroimaging, physiological, and epidemiological studies. Transdisciplinary, translational, and transactional approaches are recommended to further our understanding of this entity and to better characterize its neuropsychological profile. There is a need for prospective, quantitative, clinical-pathological-neuroimaging studies to improve knowledge of the pathological basis of neuroimaging change and the complex interplay between vascular and Alzheimer disease pathologies in the evolution of clinical VCI and Alzheimer disease. Long-term vascular risk marker interventional studies beginning as early as midlife may be required to prevent or postpone the onset of VCI and Alzheimer disease. Studies of intensive reduction of vascular risk factors in high-risk groups are another important avenue of research.","container-title":"Stroke","DOI":"10.1161/STR.0b013e3182299496","issue":"9","note":"publisher: American Heart Association","page":"2672-2713","source":"ahajournals.org (Atypon)","title":"Vascular Contributions to Cognitive Impairment and Dementia","volume":"42","author":[{"family":"Gorelick","given":"Philip B."},{"family":"Scuteri","given":"Angelo"},{"family":"Black","given":"Sandra E."},{"family":"DeCarli","given":"Charles"},{"family":"Greenberg","given":"Steven M."},{"family":"Iadecola","given":"Costantino"},{"family":"Launer","given":"Lenore J."},{"family":"Laurent","given":"Stephane"},{"family":"Lopez","given":"Oscar L."},{"family":"Nyenhuis","given":"David"},{"family":"Petersen","given":"Ronald C."},{"family":"Schneider","given":"Julie A."},{"family":"Tzourio","given":"Christophe"},{"family":"Arnett","given":"Donna K."},{"family":"Bennett","given":"David A."},{"family":"Chui","given":"Helena C."},{"family":"Higashida","given":"Randall T."},{"family":"Lindquist","given":"Ruth"},{"family":"Nilsson","given":"Peter M."},{"family":"Roman","given":"Gustavo C."},{"family":"Sellke","given":"Frank W."},{"family":"Seshadri","given":"Sudha"}],"issued":{"date-parts":[["2011",9,1]]}},"label":"page"}],"schema":"https://github.com/citation-style-language/schema/raw/master/csl-citation.json"} </w:instrText>
      </w:r>
      <w:r w:rsidR="0047380C" w:rsidRPr="00B25FFC">
        <w:fldChar w:fldCharType="separate"/>
      </w:r>
      <w:r w:rsidR="00380954" w:rsidRPr="00380954">
        <w:rPr>
          <w:vertAlign w:val="superscript"/>
        </w:rPr>
        <w:t>3</w:t>
      </w:r>
      <w:r w:rsidR="0047380C" w:rsidRPr="00B25FFC">
        <w:fldChar w:fldCharType="end"/>
      </w:r>
      <w:r w:rsidR="0047380C" w:rsidRPr="00B25FFC">
        <w:t xml:space="preserve">. </w:t>
      </w:r>
      <w:r w:rsidR="00672095" w:rsidRPr="00B25FFC">
        <w:t>Moreover</w:t>
      </w:r>
      <w:r w:rsidR="007A7392" w:rsidRPr="00B25FFC">
        <w:t xml:space="preserve">, it </w:t>
      </w:r>
      <w:r w:rsidR="00672095" w:rsidRPr="00B25FFC">
        <w:t>is</w:t>
      </w:r>
      <w:r w:rsidR="007A7392" w:rsidRPr="00B25FFC">
        <w:t xml:space="preserve"> suggested that nearly 40% of dementia cases can be prevented or delayed by treating underlying risk factors</w:t>
      </w:r>
      <w:r w:rsidR="00496E7C" w:rsidRPr="00B25FFC">
        <w:t xml:space="preserve">, </w:t>
      </w:r>
      <w:r w:rsidR="007D472A" w:rsidRPr="00B25FFC">
        <w:t>such as</w:t>
      </w:r>
      <w:r w:rsidR="00496E7C" w:rsidRPr="00B25FFC">
        <w:t xml:space="preserve"> hypertension</w:t>
      </w:r>
      <w:r w:rsidR="0047380C" w:rsidRPr="00B25FFC">
        <w:fldChar w:fldCharType="begin"/>
      </w:r>
      <w:r w:rsidR="00380954">
        <w:instrText xml:space="preserve"> ADDIN ZOTERO_ITEM CSL_CITATION {"citationID":"vQ9XnuZX","properties":{"formattedCitation":"\\super 4\\nosupersub{}","plainCitation":"4","noteIndex":0},"citationItems":[{"id":507,"uris":["http://zotero.org/users/13431527/items/7D633ZMP"],"itemData":{"id":507,"type":"article-journal","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0047380C" w:rsidRPr="00B25FFC">
        <w:fldChar w:fldCharType="separate"/>
      </w:r>
      <w:r w:rsidR="00380954" w:rsidRPr="00380954">
        <w:rPr>
          <w:vertAlign w:val="superscript"/>
        </w:rPr>
        <w:t>4</w:t>
      </w:r>
      <w:r w:rsidR="0047380C" w:rsidRPr="00B25FFC">
        <w:fldChar w:fldCharType="end"/>
      </w:r>
      <w:r w:rsidR="0047380C" w:rsidRPr="00B25FFC">
        <w:t xml:space="preserve">. </w:t>
      </w:r>
      <w:r w:rsidR="007A7392" w:rsidRPr="00B25FFC">
        <w:t xml:space="preserve">Thus, improving our understanding of the relationship between hypertension and cognitive </w:t>
      </w:r>
      <w:r w:rsidR="005B4E07" w:rsidRPr="00B25FFC">
        <w:t xml:space="preserve">impairment </w:t>
      </w:r>
      <w:r w:rsidR="007A7392" w:rsidRPr="00B25FFC">
        <w:t>is critical to pote</w:t>
      </w:r>
      <w:r w:rsidR="005B4E07" w:rsidRPr="00B25FFC">
        <w:t xml:space="preserve">ntially treat and prevent </w:t>
      </w:r>
      <w:r w:rsidR="007A7392" w:rsidRPr="00B25FFC">
        <w:t xml:space="preserve">cognitive decline, particularly in the context of aging. </w:t>
      </w:r>
    </w:p>
    <w:p w14:paraId="124966EA" w14:textId="77777777" w:rsidR="00F011E5" w:rsidRDefault="00F011E5" w:rsidP="00496E7C">
      <w:pPr>
        <w:spacing w:line="480" w:lineRule="auto"/>
        <w:jc w:val="both"/>
      </w:pPr>
    </w:p>
    <w:p w14:paraId="0F9E297D" w14:textId="6A4071E5" w:rsidR="009D166C" w:rsidRDefault="00651B88" w:rsidP="009B24F7">
      <w:pPr>
        <w:spacing w:line="480" w:lineRule="auto"/>
        <w:jc w:val="both"/>
      </w:pPr>
      <w:r>
        <w:t xml:space="preserve">Male Sprague-Dawley </w:t>
      </w:r>
      <w:r w:rsidR="00624E30">
        <w:t xml:space="preserve">(SD) </w:t>
      </w:r>
      <w:r>
        <w:t>rats develop age-dependent hypertension with enhanced sympathetic outflow</w:t>
      </w:r>
      <w:r>
        <w:fldChar w:fldCharType="begin"/>
      </w:r>
      <w:r w:rsidR="003C181F">
        <w:instrText xml:space="preserve"> ADDIN ZOTERO_ITEM CSL_CITATION {"citationID":"STfpcKw8","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fldChar w:fldCharType="separate"/>
      </w:r>
      <w:r w:rsidRPr="00651B88">
        <w:rPr>
          <w:vertAlign w:val="superscript"/>
        </w:rPr>
        <w:t>5</w:t>
      </w:r>
      <w:r>
        <w:fldChar w:fldCharType="end"/>
      </w:r>
      <w:r>
        <w:t>, suggesting a similar pathology to human hypertension</w:t>
      </w:r>
      <w:r>
        <w:fldChar w:fldCharType="begin"/>
      </w:r>
      <w:r>
        <w:instrText xml:space="preserve"> ADDIN ZOTERO_ITEM CSL_CITATION {"citationID":"SAlLtpsD","properties":{"formattedCitation":"\\super 6\\nosupersub{}","plainCitation":"6","noteIndex":0},"citationItems":[{"id":307,"uris":["http://zotero.org/users/13431527/items/2AKBNTTI"],"itemData":{"id":307,"type":"article-journal","abstract":"Investigating aging effects on the sympathetic nervous system and ascertaining underlying central nervous system (CNS) mechanisms mediating sympathetic stimulation is clinically pertinent because of the possible interconnection of cardiovascular disease development with age-dependent sympathetic nervous changes. Because of previous evidence linking human CNS neuronal noradrenergic function and sympathetic activity, we investigated the influence of aging on brain norepinephrine turnover in 22 healthy men aged 20-30 yr and 16 healthy men aged 60-75 yr by measuring the internal jugular venous overflow of norepinephrine and its lipophilic metabolites. Sympathoneural and adrenal medullary function was also studied, using plasma catecholamine isotope dilution methodology and regional central venous sampling. In the older men there was increased norepinephrine turnover in suprabulbar subcortical brain regions, 317 +/- 50 ng/min compared with 107 +/- 18 ng/min in younger men. A differentiated sympathetic nervous activation was also present in older men. Overall, levels of both cardiac and hepatomesenteric norepinephrine spillover were directly correlated with subcortical norepinephrine turnover. These findings suggest that in sympathetic nervous activation accompanying aging, as has previously been demonstrated with the sympathetic nervous stimulation in human hypertension and heart failure, there is an underlying sympathoexcitatory influence of noradrenergic projections to suprabulbar subcortical regions.","container-title":"American Journal of Physiology. Regulatory, Integrative and Comparative Physiology","DOI":"10.1152/ajpregu.00335.2001","ISSN":"0363-6119","issue":"3","journalAbbreviation":"Am J Physiol Regul Integr Comp Physiol","language":"eng","note":"PMID: 11832414","page":"R909-916","source":"PubMed","title":"The influence of aging on the human sympathetic nervous system and brain norepinephrine turnover","volume":"282","author":[{"family":"Esler","given":"Murray"},{"family":"Hastings","given":"Jacqueline"},{"family":"Lambert","given":"Gavin"},{"family":"Kaye","given":"David"},{"family":"Jennings","given":"Garry"},{"family":"Seals","given":"Douglas R."}],"issued":{"date-parts":[["2002",3]]}}}],"schema":"https://github.com/citation-style-language/schema/raw/master/csl-citation.json"} </w:instrText>
      </w:r>
      <w:r>
        <w:fldChar w:fldCharType="separate"/>
      </w:r>
      <w:r w:rsidRPr="00651B88">
        <w:rPr>
          <w:vertAlign w:val="superscript"/>
        </w:rPr>
        <w:t>6</w:t>
      </w:r>
      <w:r>
        <w:fldChar w:fldCharType="end"/>
      </w:r>
      <w:r>
        <w:t xml:space="preserve">, however, the neural mechanisms underlying age-dependent hypertension remain unknown. </w:t>
      </w:r>
      <w:r w:rsidR="00F011E5" w:rsidRPr="00B25FFC">
        <w:t>There are multiple</w:t>
      </w:r>
      <w:r w:rsidR="00642DA9" w:rsidRPr="00B25FFC">
        <w:t xml:space="preserve"> central nervous system</w:t>
      </w:r>
      <w:r w:rsidR="00F011E5" w:rsidRPr="00B25FFC">
        <w:t xml:space="preserve"> mechanisms that may be </w:t>
      </w:r>
      <w:r w:rsidR="00642DA9" w:rsidRPr="00B25FFC">
        <w:t>modulating</w:t>
      </w:r>
      <w:r w:rsidR="00F011E5" w:rsidRPr="00B25FFC">
        <w:t xml:space="preserve"> </w:t>
      </w:r>
      <w:r w:rsidR="00642DA9" w:rsidRPr="00B25FFC">
        <w:t>sympath</w:t>
      </w:r>
      <w:r w:rsidR="00ED17E7">
        <w:t>etic outflow</w:t>
      </w:r>
      <w:r w:rsidR="00642DA9" w:rsidRPr="00B25FFC">
        <w:t xml:space="preserve"> leading to </w:t>
      </w:r>
      <w:r w:rsidR="004032EA" w:rsidRPr="00B25FFC">
        <w:t>elevations in</w:t>
      </w:r>
      <w:r w:rsidR="00642DA9" w:rsidRPr="00B25FFC">
        <w:t xml:space="preserve"> blood pressure</w:t>
      </w:r>
      <w:r w:rsidR="002E02EB" w:rsidRPr="00B25FFC">
        <w:t>, particularly those involving t</w:t>
      </w:r>
      <w:r w:rsidR="009B24F7" w:rsidRPr="00B25FFC">
        <w:t>he paraventricular nucleus of the hypothalamus (PVN)</w:t>
      </w:r>
      <w:r w:rsidR="00672095" w:rsidRPr="00B25FFC">
        <w:t xml:space="preserve"> -</w:t>
      </w:r>
      <w:r w:rsidR="009B24F7" w:rsidRPr="00B25FFC">
        <w:t xml:space="preserve"> a cardio-regulatory brain nucleus </w:t>
      </w:r>
      <w:r w:rsidR="00ED17E7">
        <w:t>central to the sympathetic control of blood pressure</w:t>
      </w:r>
      <w:r w:rsidR="00377862">
        <w:fldChar w:fldCharType="begin"/>
      </w:r>
      <w:r w:rsidR="00377862">
        <w:instrText xml:space="preserve"> ADDIN ZOTERO_ITEM CSL_CITATION {"citationID":"d3i4ZCjp","properties":{"formattedCitation":"\\super 7\\nosupersub{}","plainCitation":"7","noteIndex":0},"citationItems":[{"id":598,"uris":["http://zotero.org/users/13431527/items/PD9UGJ48"],"itemData":{"id":598,"type":"article-journal","abstract":"The hypothalamic paraventricular nucleus (PVN) is a unique and important brain region involved in the control of cardiovascular, neuroendocrine, and other physiological functions pertinent to homeostasis. The PVN is a major source of excitatory drive to the spinal sympathetic outflow via both direct and indirect projections. In this review, we discuss the role of the PVN in the regulation of sympathetic output in normal physiological conditions and in hypertension. In normal healthy animals, the PVN presympathetic neurons do not appear to have a major role in sustaining resting sympathetic vasomotor activity or in regulating sympathetic responses to short-term homeostatic challenges such as acute hypotension or hypoxia. Their role is, however, much more significant during longer-term challenges, such as sustained water deprivation, chronic intermittent hypoxia, and pregnancy. The PVN also appears to have a major role in generating the increased sympathetic vasomotor activity that is characteristic of multiple forms of hypertension. Recent studies in the spontaneously hypertensive rat model have shown that impaired inhibitory and enhanced excitatory synaptic inputs to PVN presympathetic neurons are the basis for the heightened sympathetic outflow in hypertension. We discuss the molecular mechanisms underlying the presynaptic and postsynaptic alterations in GABAergic and glutamatergic inputs to PVN presympathetic neurons in hypertension. In addition, we discuss the ability of exercise training to correct sympathetic hyperactivity by restoring blood-brain barrier integrity, reducing angiotensin II availability, and decreasing oxidative stress and inflammation in the PVN.","container-title":"American Journal of Physiology - Heart and Circulatory Physiology","DOI":"10.1152/ajpheart.00216.2018","ISSN":"0363-6135","issue":"5","journalAbbreviation":"Am J Physiol Heart Circ Physiol","note":"PMID: 30095973\nPMCID: PMC6297824","page":"H1200-H1214","source":"PubMed Central","title":"Regulation of sympathetic vasomotor activity by the hypothalamic paraventricular nucleus in normotensive and hypertensive states","volume":"315","author":[{"family":"Dampney","given":"Roger A."},{"family":"Michelini","given":"Lisete C."},{"family":"Li","given":"De-Pei"},{"family":"Pan","given":"Hui-Lin"}],"issued":{"date-parts":[["2018",11,1]]}}}],"schema":"https://github.com/citation-style-language/schema/raw/master/csl-citation.json"} </w:instrText>
      </w:r>
      <w:r w:rsidR="00377862">
        <w:fldChar w:fldCharType="separate"/>
      </w:r>
      <w:r w:rsidR="00377862" w:rsidRPr="00377862">
        <w:rPr>
          <w:vertAlign w:val="superscript"/>
        </w:rPr>
        <w:t>7</w:t>
      </w:r>
      <w:r w:rsidR="00377862">
        <w:fldChar w:fldCharType="end"/>
      </w:r>
      <w:r w:rsidR="009B24F7" w:rsidRPr="00B25FFC">
        <w:t>.</w:t>
      </w:r>
      <w:r w:rsidR="00F011E5" w:rsidRPr="00B25FFC">
        <w:t xml:space="preserve"> </w:t>
      </w:r>
      <w:r w:rsidR="0073225D">
        <w:t>Recent data suggests w</w:t>
      </w:r>
      <w:r w:rsidR="00E152C0" w:rsidRPr="00B25FFC">
        <w:t>hen</w:t>
      </w:r>
      <w:r w:rsidR="009B24F7" w:rsidRPr="00B25FFC">
        <w:t xml:space="preserve"> the PVN</w:t>
      </w:r>
      <w:r w:rsidR="00E152C0" w:rsidRPr="00B25FFC">
        <w:t xml:space="preserve"> </w:t>
      </w:r>
      <w:r w:rsidR="00157988" w:rsidRPr="00B25FFC">
        <w:t>blood brain barrier</w:t>
      </w:r>
      <w:r w:rsidR="00624E30">
        <w:t xml:space="preserve"> (</w:t>
      </w:r>
      <w:r w:rsidR="001505BD">
        <w:t>BBB</w:t>
      </w:r>
      <w:r w:rsidR="00624E30">
        <w:t>)</w:t>
      </w:r>
      <w:r w:rsidR="00157988" w:rsidRPr="00B25FFC">
        <w:t xml:space="preserve">, </w:t>
      </w:r>
      <w:r w:rsidR="00642DA9" w:rsidRPr="00B25FFC">
        <w:t>which provides protection</w:t>
      </w:r>
      <w:r w:rsidR="004032EA" w:rsidRPr="00B25FFC">
        <w:t xml:space="preserve"> to the brain</w:t>
      </w:r>
      <w:r w:rsidR="00642DA9" w:rsidRPr="00B25FFC">
        <w:t xml:space="preserve"> from the peripheral environment</w:t>
      </w:r>
      <w:r w:rsidR="009B24F7" w:rsidRPr="00B25FFC">
        <w:t>,</w:t>
      </w:r>
      <w:r w:rsidR="00157988" w:rsidRPr="00B25FFC">
        <w:t xml:space="preserve"> is disrupted</w:t>
      </w:r>
      <w:r w:rsidR="002C536B">
        <w:t xml:space="preserve"> in rats with hypertension, </w:t>
      </w:r>
      <w:r w:rsidR="00D2784A" w:rsidRPr="00B25FFC">
        <w:t xml:space="preserve">circulating factors </w:t>
      </w:r>
      <w:r w:rsidR="00E152C0" w:rsidRPr="00B25FFC">
        <w:t xml:space="preserve">can </w:t>
      </w:r>
      <w:r w:rsidR="00D2784A" w:rsidRPr="00B25FFC">
        <w:t>gain access to the parenchyma and cause neur</w:t>
      </w:r>
      <w:r w:rsidR="00E152C0" w:rsidRPr="00B25FFC">
        <w:t>o</w:t>
      </w:r>
      <w:r w:rsidR="00D2784A" w:rsidRPr="00B25FFC">
        <w:t xml:space="preserve">inflammation </w:t>
      </w:r>
      <w:r w:rsidR="00157988" w:rsidRPr="00B25FFC">
        <w:t xml:space="preserve">contributing to excess sympathetic </w:t>
      </w:r>
      <w:r w:rsidR="002C536B">
        <w:t>outflow</w:t>
      </w:r>
      <w:r w:rsidR="002C536B" w:rsidRPr="00B25FFC">
        <w:t xml:space="preserve"> </w:t>
      </w:r>
      <w:r w:rsidR="00157988" w:rsidRPr="00B25FFC">
        <w:t>and hypertension</w:t>
      </w:r>
      <w:r w:rsidR="00906B92" w:rsidRPr="00B25FFC">
        <w:fldChar w:fldCharType="begin"/>
      </w:r>
      <w:r w:rsidR="00377862">
        <w:instrText xml:space="preserve"> ADDIN ZOTERO_ITEM CSL_CITATION {"citationID":"U7YRqGHa","properties":{"formattedCitation":"\\super 8\\nosupersub{}","plainCitation":"8","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schema":"https://github.com/citation-style-language/schema/raw/master/csl-citation.json"} </w:instrText>
      </w:r>
      <w:r w:rsidR="00906B92" w:rsidRPr="00B25FFC">
        <w:fldChar w:fldCharType="separate"/>
      </w:r>
      <w:r w:rsidR="00377862" w:rsidRPr="00377862">
        <w:rPr>
          <w:vertAlign w:val="superscript"/>
        </w:rPr>
        <w:t>8</w:t>
      </w:r>
      <w:r w:rsidR="00906B92" w:rsidRPr="00B25FFC">
        <w:fldChar w:fldCharType="end"/>
      </w:r>
      <w:r w:rsidR="00157988" w:rsidRPr="00B25FFC">
        <w:t xml:space="preserve">. </w:t>
      </w:r>
      <w:r w:rsidR="0073225D">
        <w:t>Moreover,</w:t>
      </w:r>
      <w:r w:rsidR="00D14A5C" w:rsidRPr="00B25FFC">
        <w:t xml:space="preserve"> </w:t>
      </w:r>
      <w:r w:rsidR="00414B59" w:rsidRPr="00B25FFC">
        <w:t xml:space="preserve">PVN </w:t>
      </w:r>
      <w:r w:rsidR="00906B92" w:rsidRPr="00B25FFC">
        <w:t>n</w:t>
      </w:r>
      <w:r w:rsidR="009B24F7" w:rsidRPr="00B25FFC">
        <w:t xml:space="preserve">euroinflammation mediated by microglia and </w:t>
      </w:r>
      <w:r w:rsidR="009B24F7" w:rsidRPr="00B25FFC">
        <w:lastRenderedPageBreak/>
        <w:t>proinflammatory cytokines</w:t>
      </w:r>
      <w:r w:rsidR="00157988" w:rsidRPr="00B25FFC">
        <w:t xml:space="preserve"> </w:t>
      </w:r>
      <w:r w:rsidR="0073225D">
        <w:t>can drive elevations in sympathetic tone and the development of hypertensio</w:t>
      </w:r>
      <w:r w:rsidR="00D2784A" w:rsidRPr="00B25FFC">
        <w:t>n</w:t>
      </w:r>
      <w:r w:rsidR="002C536B">
        <w:t xml:space="preserve"> in young rodents</w:t>
      </w:r>
      <w:r w:rsidR="00D14A5C" w:rsidRPr="00B25FFC">
        <w:fldChar w:fldCharType="begin"/>
      </w:r>
      <w:r w:rsidR="00377862">
        <w:instrText xml:space="preserve"> ADDIN ZOTERO_ITEM CSL_CITATION {"citationID":"XwEmlSbd","properties":{"formattedCitation":"\\super 9\\uc0\\u8211{}11\\nosupersub{}","plainCitation":"9–11","noteIndex":0},"citationItems":[{"id":538,"uris":["http://zotero.org/users/13431527/items/ZIQDM9C6"],"itemData":{"id":538,"type":"article-journal","abstract":"Rationale:\n\nMicroglial activation in autonomic brain regions is a hallmark of neuroinflammation in neurogenic hypertension. Despite evidence that an impaired sympathetic nerve activity supplying the bone marrow (BM) increases inflammatory cells and decreases angiogenic cells, little is known about the reciprocal impact of BM-derived inflammatory cells on neuroinflammation in hypertension.\n\nObjective:\n\nTo test the hypothesis that proinflammatory BM cells from hypertensive animals contribute to neuroinflammation and hypertension via a brain–BM interaction.\n\nMethods and Results:\n\nAfter BM ablation in spontaneously hypertensive rats, and reconstitution with normotensive Wistar Kyoto rat BM, the resultant chimeric spontaneously hypertensive rats displayed significant reduction in mean arterial pressure associated with attenuation of both central and peripheral inflammation. In contrast, an elevated mean arterial pressure along with increased central and peripheral inflammation was observed in chimeric Wistar-Kyoto rats reconstituted with spontaneously hypertensive rat BM. Oral treatment with minocycline, an inhibitor of microglial activation, attenuated hypertension in both the spontaneously hypertensive rats and the chronic angiotensin II–infused rats. This was accompanied by decreased sympathetic drive and inflammation. Furthermore, in chronic angiotensin II–infused rats, minocycline prevented extravasation of BM-derived cells to the hypothalamic paraventricular nucleus, presumably via a mechanism of decreased C-C chemokine ligand 2 levels in the cerebrospinal fluid.\n\nConclusions:\n\nThe BM contributes to hypertension by increasing peripheral inflammatory cells and their extravasation into the brain. Minocycline is an effective therapy to modify neurogenic components of hypertension. These observations support the hypothesis that BM-derived cells are involved in neuroinflammation, and targeting them may be an innovative strategy for neurogenic resistant hypertension therapy.","container-title":"Circulation Research","DOI":"10.1161/CIRCRESAHA.117.305853","issue":"2","note":"publisher: American Heart Association","page":"178-191","source":"ahajournals.org (Atypon)","title":"Involvement of Bone Marrow Cells and Neuroinflammation in Hypertension","volume":"117","author":[{"family":"Santisteban","given":"Monica M."},{"family":"Ahmari","given":"Niousha"},{"family":"Carvajal","given":"Jessica Marulanda"},{"family":"Zingler","given":"Michael B."},{"family":"Qi","given":"Yanfei"},{"family":"Kim","given":"Seungbum"},{"family":"Joseph","given":"Jessica"},{"family":"Garcia-Pereira","given":"Fernando"},{"family":"Johnson","given":"Richard D."},{"family":"Shenoy","given":"Vinayak"},{"family":"Raizada","given":"Mohan K."},{"family":"Zubcevic","given":"Jasenka"}],"issued":{"date-parts":[["2015",7,3]]}}},{"id":196,"uris":["http://zotero.org/users/13431527/items/3RQD66YY"],"itemData":{"id":196,"type":"article-journal","abstract":"Accumulating evidence indicates a key role of inflammation in hypertension and cardiovascular disorders. However, the role of inflammatory processes in neurogenic hypertension remains to be determined. Thus, our objective in the present study was to test the hypothesis that activation of microglial cells and the generation of proinflammatory cytokines in the paraventricular nucleus (PVN) contribute to neurogenic hypertension. Intracerebroventricular infusion of minocycline, an anti-inflammatory antibiotic, caused a significant attenuation of mean arterial pressure, cardiac hypertrophy, and plasma norepinephrine induced by chronic angiotensin II infusion. This was associated with decreases in the numbers of activated microglia and mRNAs for interleukin (IL) 1β, IL-6, and tumor necrosis factor-α, and an increase in the mRNA for IL-10 in the PVN. Overexpression of IL-10 induced by recombinant adenoassociated virus-mediated gene transfer in the PVN mimicked the antihypertensive effects of minocycline. Furthermore, acute application of a proinflammatory cytokine, IL-1β, into the left ventricle or the PVN in normal rats resulted in a significant increase in mean arterial pressure. Collectively, this indicates that angiotensin II induced hypertension involves activation of microglia and increases in proinflammatory cytokines in the PVN. These data have significant implications on the development of innovative therapeutic strategies for the control of neurogenic hypertension.","container-title":"Hypertension","DOI":"10.1161/HYPERTENSIONAHA.110.150409","issue":"2","note":"publisher: American Heart Association","page":"297-303","source":"ahajournals.org (Atypon)","title":"Brain Microglial Cytokines in Neurogenic Hypertension","volume":"56","author":[{"family":"Shi","given":"Peng"},{"family":"Diez-Freire","given":"Carlos"},{"family":"Jun","given":"Joo Yun"},{"family":"Qi","given":"Yanfei"},{"family":"Katovich","given":"Michael J."},{"family":"Li","given":"Qiuhong"},{"family":"Sriramula","given":"Srinivas"},{"family":"Francis","given":"Joseph"},{"family":"Sumners","given":"Colin"},{"family":"Raizada","given":"Mohan K."}],"issued":{"date-parts":[["2010",8,1]]}}},{"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label":"page"}],"schema":"https://github.com/citation-style-language/schema/raw/master/csl-citation.json"} </w:instrText>
      </w:r>
      <w:r w:rsidR="00D14A5C" w:rsidRPr="00B25FFC">
        <w:fldChar w:fldCharType="separate"/>
      </w:r>
      <w:r w:rsidR="00377862" w:rsidRPr="00377862">
        <w:rPr>
          <w:vertAlign w:val="superscript"/>
        </w:rPr>
        <w:t>9–11</w:t>
      </w:r>
      <w:r w:rsidR="00D14A5C" w:rsidRPr="00B25FFC">
        <w:fldChar w:fldCharType="end"/>
      </w:r>
      <w:r w:rsidR="009B24F7" w:rsidRPr="00B25FFC">
        <w:t xml:space="preserve">. </w:t>
      </w:r>
      <w:r w:rsidR="0073225D">
        <w:t xml:space="preserve">However, this remains unaddressed as a potential mechanism underlying </w:t>
      </w:r>
      <w:r w:rsidR="00ED17E7">
        <w:t xml:space="preserve">the development and maintenance of </w:t>
      </w:r>
      <w:r w:rsidR="0073225D">
        <w:t xml:space="preserve">age-dependent hypertension. </w:t>
      </w:r>
    </w:p>
    <w:p w14:paraId="721BFB82" w14:textId="77777777" w:rsidR="00794072" w:rsidRDefault="00794072" w:rsidP="009B24F7">
      <w:pPr>
        <w:spacing w:line="480" w:lineRule="auto"/>
        <w:jc w:val="both"/>
      </w:pPr>
    </w:p>
    <w:p w14:paraId="4866A99D" w14:textId="02440661" w:rsidR="005D7073" w:rsidRDefault="00794072" w:rsidP="005D7073">
      <w:pPr>
        <w:spacing w:line="480" w:lineRule="auto"/>
        <w:jc w:val="both"/>
      </w:pPr>
      <w:r>
        <w:t xml:space="preserve">Multiple human studies </w:t>
      </w:r>
      <w:r w:rsidR="00ED17E7">
        <w:t xml:space="preserve">have reported </w:t>
      </w:r>
      <w:r>
        <w:t>a significant relationship between hypertension and cognitive impairment</w:t>
      </w:r>
      <w:r w:rsidR="000F3C76">
        <w:t>,</w:t>
      </w:r>
      <w:r w:rsidR="007853C5">
        <w:fldChar w:fldCharType="begin"/>
      </w:r>
      <w:r w:rsidR="000F3C76">
        <w:instrText xml:space="preserve"> ADDIN ZOTERO_ITEM CSL_CITATION {"citationID":"tsfdtzby","properties":{"formattedCitation":"\\super 12,13\\nosupersub{}","plainCitation":"12,13","noteIndex":0},"citationItems":[{"id":401,"uris":["http://zotero.org/users/13431527/items/Y7VTHLCS"],"itemData":{"id":401,"type":"article-journal","abstract":"While the relation between systolic blood pressure (SBP) and vascular events is linear down to the high-normal range, the relation between SBP and cognition is less clear. We cross-sectionally assessed the relation between SBP and cognition in a cohort extending from mid- to late-life. From a total of 2200 community-dwelling individuals we recruited 377 aged 44 to 82 years (median: 64 years, 171 male) in the SEARCH-Health study (Systematic evaluation and alteration of risk factors for cognitive health). Participants were studied with a comprehensive neuropsychological test battery that provided, based on principal component analysis, 5 composite scores for cognition (learning and memory, attention and executive function, spatial skills, working memory, and verbal skills). Global cognition was calculated from the sum of the composite scores. SBP (corrected R2=0.007), education (corrected R2=0.203), age (corrected R2=0.102), and gender (corrected R2=0.011) explained one third of variance in global cognitive performance (P&lt;0.001) on multivariate analyses. Moreover, the relation between SBP (based on 10 mm Hg-categories from &lt;120 mm Hg to &gt;170 mm Hg) and global cognitive performance was linear in this range of SBP-values, ie, even in the normotensive range (β=−0.110, P&lt;0.05). Subgroup analysis showed that the association of SBP and cognition was driven by results in midlife (&lt;60 years) individuals (β=−0.291, P&lt;0.005). Thus, even in the normotensive range increasing systolic blood pressure is inversely related to cognition.","container-title":"Hypertension","DOI":"10.1161/HYPERTENSIONAHA.107.105577","issue":"3","note":"publisher: American Heart Association","page":"663-668","source":"ahajournals.org (Atypon)","title":"High-Normal Blood Pressure Is Associated With Poor Cognitive Performance","volume":"51","author":[{"family":"Knecht","given":"Stefan"},{"family":"Wersching","given":"Heike"},{"family":"Lohmann","given":"Hubertus"},{"family":"Bruchmann","given":"Maximilian"},{"family":"Duning","given":"Thomas"},{"family":"Dziewas","given":"Rainer"},{"family":"Berger","given":"Klaus"},{"family":"Ringelstein","given":"E. Bernd"}],"issued":{"date-parts":[["2008",3]]}}},{"id":757,"uris":["http://zotero.org/users/13431527/items/Z7CUE59M"],"itemData":{"id":757,"type":"article-journal","abstract":"INTRODUCTION: Approximately 40% of dementia cases could be delayed or prevented acting on modifiable risk factors including hypertension. However, the mechanisms underlying the hypertension-dementia association are still poorly understood.\nMETHODS: We conducted a cross-sectional analysis in 2048 patients from the MEMENTO cohort, a French multicenter clinic-based study of outpatients with either isolated cognitive complaints or mild cognitive impairment. Exposure to hypertension was defined as a combination of high blood pressure (BP) status and antihypertensive treatment intake. Pathway associations were examined through structural equation modeling integrating extensive collection of neuroimaging biomarkers and clinical data.\nRESULTS: Participants treated with high BP had significantly lower cognition compared to the others. This association was mediated by higher neurodegeneration and higher white matter hyperintensities load but not by Alzheimer's disease (AD) biomarkers.\nDISCUSSION: These results highlight the importance of controlling hypertension for prevention of cognitive decline and offer new insights on mechanisms underlying the hypertension-dementia association.\nHIGHLIGHTS: Paths of hypertension-cognition association were assessed by structural equation models. The hypertension-cognition association is not mediated by Alzheimer's disease biomarkers. The hypertension-cognition association is mediated by neurodegeneration and leukoaraiosis. Lower cognition was limited to participants treated with uncontrolled blood pressure. Blood pressure control could contribute to promote healthier brain aging.","container-title":"Alzheimer's &amp; Dementia: The Journal of the Alzheimer's Association","DOI":"10.1002/alz.12866","ISSN":"1552-5279","issue":"6","journalAbbreviation":"Alzheimers Dement","language":"eng","note":"PMID: 36464896","page":"2332-2342","source":"PubMed","title":"Associations among hypertension, dementia biomarkers, and cognition: The MEMENTO cohort","title-short":"Associations among hypertension, dementia biomarkers, and cognition","volume":"19","author":[{"family":"Lespinasse","given":"Jérémie"},{"family":"Chêne","given":"Geneviève"},{"family":"Mangin","given":"Jean-Francois"},{"family":"Dubois","given":"Bruno"},{"family":"Blanc","given":"Frederic"},{"family":"Paquet","given":"Claire"},{"family":"Hanon","given":"Olivier"},{"family":"Planche","given":"Vincent"},{"family":"Gabelle","given":"Audrey"},{"family":"Ceccaldi","given":"Mathieu"},{"family":"Annweiler","given":"Cedric"},{"family":"Krolak-Salmon","given":"Pierre"},{"family":"Godefroy","given":"Olivier"},{"family":"Wallon","given":"David"},{"family":"Sauvée","given":"Mathilde"},{"family":"Bergeret","given":"Sébastien"},{"family":"Chupin","given":"Marie"},{"family":"Proust-Lima","given":"Cécile"},{"family":"Dufouil","given":"Carole"},{"literal":"MEMENTO study group"}],"issued":{"date-parts":[["2023",6]]}}}],"schema":"https://github.com/citation-style-language/schema/raw/master/csl-citation.json"} </w:instrText>
      </w:r>
      <w:r w:rsidR="007853C5">
        <w:fldChar w:fldCharType="separate"/>
      </w:r>
      <w:r w:rsidR="000F3C76" w:rsidRPr="000F3C76">
        <w:rPr>
          <w:vertAlign w:val="superscript"/>
        </w:rPr>
        <w:t>12,13</w:t>
      </w:r>
      <w:r w:rsidR="007853C5">
        <w:fldChar w:fldCharType="end"/>
      </w:r>
      <w:r w:rsidR="000F3C76">
        <w:t xml:space="preserve"> with the magnitude of hypertension positively correlat</w:t>
      </w:r>
      <w:r w:rsidR="002C536B">
        <w:t>ing</w:t>
      </w:r>
      <w:r w:rsidR="000F3C76">
        <w:t xml:space="preserve"> with impairments in cognition. </w:t>
      </w:r>
      <w:r w:rsidR="00B00728">
        <w:t xml:space="preserve"> </w:t>
      </w:r>
      <w:r w:rsidR="00A27D18">
        <w:t>Critically</w:t>
      </w:r>
      <w:r w:rsidR="00B00728">
        <w:t>,</w:t>
      </w:r>
      <w:r>
        <w:t xml:space="preserve"> </w:t>
      </w:r>
      <w:r w:rsidR="005D7073">
        <w:t xml:space="preserve">human studies identified </w:t>
      </w:r>
      <w:r>
        <w:t xml:space="preserve">midlife hypertension </w:t>
      </w:r>
      <w:r w:rsidR="005D7073">
        <w:t>as</w:t>
      </w:r>
      <w:r w:rsidR="00B00728">
        <w:t xml:space="preserve"> a risk factor </w:t>
      </w:r>
      <w:r w:rsidR="005D7073">
        <w:t xml:space="preserve">for </w:t>
      </w:r>
      <w:r w:rsidR="00B00728">
        <w:t xml:space="preserve">the development of </w:t>
      </w:r>
      <w:r>
        <w:t>late life cognitive impairment</w:t>
      </w:r>
      <w:r>
        <w:fldChar w:fldCharType="begin"/>
      </w:r>
      <w:r w:rsidR="00377862">
        <w:instrText xml:space="preserve"> ADDIN ZOTERO_ITEM CSL_CITATION {"citationID":"t6yYzCPb","properties":{"formattedCitation":"\\super 14\\uc0\\u8211{}16\\nosupersub{}","plainCitation":"14–16","noteIndex":0},"citationItems":[{"id":55,"uris":["http://zotero.org/users/13431527/items/YLUIAHXA"],"itemData":{"id":55,"type":"article-journal","abstract":"IMPORTANCE: Hypertension is a treatable potential cause of cognitive decline and dementia, but its greatest influence on cognition may occur in middle age.\nOBJECTIVE: To evaluate the association between midlife (48-67 years of age) hypertension and the 20-year change in cognitive performance.\nDESIGN, SETTING, AND PARTICIPANTS: The Atherosclerosis Risk in Communities cohort (1990-1992 through 2011-2013) underwent evaluation at field centers in Washington County, Maryland, Forsyth County, North Carolina, Jackson, Mississippi, and the Minneapolis, Minnesota, suburbs. Of 13 476 African American and white participants with baseline cognitive data, 58.0% of living participants completed the 20-year cognitive follow-up.\nEXPOSURES: Hypertension, prehypertension, or normal blood pressure (BP) at visit 2 (1990-1992) constituted the primary exposure. Systolic BP at visit 2 or 5 (2011-2013) and indication for treatment at visit 2 based on the Eighth Joint National Committee (JNC-8) hypertension guidelines constituted the secondary exposures.\nMAIN OUTCOMES AND MEASURES: Prespecified outcomes included the 20-year change in scores on the Delayed Word Recall Test, Digit Symbol Substitution Test, and Word Fluency Test and in global cognition.\nRESULTS: During 20 years, baseline hypertension was associated with an additional decline of 0.056 global z score points (95% CI, -0.100 to -0.012) and prehypertension was associated nonsignificantly with 0.040 more global z score points of decline (95% CI, -0.085 to 0.005) compared with normal BP. Individuals with hypertension who used antihypertensives had less decline during the 20 years than untreated individuals with hypertension (-0.050 [95% CI, -0.003 to -0.097] vs -0.079 [95% CI, -0.156 to -0.002] global z score points). Having a JNC-8-specified indication for initiating antihypertensive treatment at baseline was associated with a greater 20-year decline (-0.044 [95% CI, -0.085 to -0.003] global z score points) than not having an indication. We observed effect modification by race for the continuous systolic BP analyses (P = .01), with each 20-mm Hg increment at baseline associated with an additional decline of 0.048 (95% CI, -0.074 to -0.022) points in global cognitive z score in whites but not in African Americans (decline, -0.020 [95% CI, -0.026 to 0.066] points). Systolic BP at the end of follow-up was not associated with the preceding 20 years of cognitive change in either group. Methods to account for bias owing to attrition strengthened the magnitude of some associations.\nCONCLUSIONS AND RELEVANCE: Midlife hypertension and elevated midlife but not late-life systolic BP was associated with more cognitive decline during the 20 years of the study. Greater decline is found with higher midlife BP in whites than in African Americans.","container-title":"JAMA neurology","DOI":"10.1001/jamaneurol.2014.1646","ISSN":"2168-6157","issue":"10","journalAbbreviation":"JAMA Neurol","language":"eng","note":"PMID: 25090106\nPMCID: PMC4226067","page":"1218-1227","source":"PubMed","title":"Midlife hypertension and 20-year cognitive change: the atherosclerosis risk in communities neurocognitive study","title-short":"Midlife hypertension and 20-year cognitive change","volume":"71","author":[{"family":"Gottesman","given":"Rebecca F."},{"family":"Schneider","given":"Andrea L. C."},{"family":"Albert","given":"Marilyn"},{"family":"Alonso","given":"Alvaro"},{"family":"Bandeen-Roche","given":"Karen"},{"family":"Coker","given":"Laura"},{"family":"Coresh","given":"Josef"},{"family":"Knopman","given":"David"},{"family":"Power","given":"Melinda C."},{"family":"Rawlings","given":"Andreea"},{"family":"Sharrett","given":"A. Richey"},{"family":"Wruck","given":"Lisa M."},{"family":"Mosley","given":"Thomas H."}],"issued":{"date-parts":[["2014",10]]}}},{"id":405,"uris":["http://zotero.org/users/13431527/items/LKU8EJEE"],"itemData":{"id":405,"type":"article-journal","abstract":"Download figureDownload PowerPoint","container-title":"Hypertension","DOI":"10.1161/HYPERTENSIONAHA.120.16556","issue":"3","note":"publisher: American Heart Association","page":"972-979","source":"ahajournals.org (Atypon)","title":"Early-but Not Late-Onset Hypertension Is Related to Midlife Cognitive Function","volume":"77","author":[{"family":"Suvila","given":"Karri"},{"family":"Lima","given":"Joao A.C."},{"family":"Yano","given":"Yuichiro"},{"family":"Tan","given":"Zaldy S."},{"family":"Cheng","given":"Susan"},{"family":"Niiranen","given":"Teemu J."}],"issued":{"date-parts":[["2021",3,3]]}}},{"id":94,"uris":["http://zotero.org/users/13431527/items/GW53848Y"],"itemData":{"id":94,"type":"article-journal","abstract":"Objective\nIncreasing evidence supports an association between midlife cardiovascular risk factors (CVRFs) and risk of dementia, but less is known about whether CVRFs influence cognition in midlife. We examined the relationship between CVRFs and midlife cognitive decline.\n\nMethods\nIn 2,675 black and white middle-aged adults (mean age 50.2 ± 3.6 years, 57% female, 45% black), we measured CVRFs at baseline: hypertension (31%), diabetes mellitus (11%), obesity (43%), high cholesterol (9%), and current cigarette smoking (15%). We administered cognitive tests of memory, executive function, and processing speed at baseline and 5 years later. Using logistic regression, we estimated the association of CVRFs with accelerated cognitive decline (race-specific decline ≥1.5 SD from the mean change) on a composite cognitive score.\n\nResults\nFive percent (n = 143) of participants had accelerated cognitive decline over 5 years. Smoking, hypertension, and diabetes mellitus were associated with an increased likelihood of accelerated decline after multivariable adjustment (adjusted odds ratio [AOR] 1.65, 95% confidence interval [CI] 1.00–2.71; AOR 1.87, 95% CI 1.26–2.75; AOR 2.45, 95% CI 1.54–3.88, respectively), while obesity and high cholesterol were not associated with risk of decline. These results were similar when stratified by race. The likelihood of accelerated decline also increased with greater number of CVRFs (1–2 CVRFs: AOR 1.77, 95% CI 1.02–3.05; ≥3 CVRFs: AOR 2.94, 95% CI 1.64–5.28) and with Framingham Coronary Heart Disease Risk Score ≥10 (AOR 2.29, 95% CI 1.21–4.34).\n\nConclusions\nMidlife CVRFs, especially hypertension, diabetes mellitus, and smoking, are common and associated with accelerated cognitive decline at midlife. These results identify potential modifiable targets to prevent midlife cognitive decline and highlight the need for a life course approach to cognitive function and aging.","container-title":"Neurology","DOI":"10.1212/WNL.0000000000010078","ISSN":"0028-3878","issue":"7","journalAbbreviation":"Neurology","note":"PMID: 32669394\nPMCID: PMC7605504","page":"e839-e846","source":"PubMed Central","title":"Cardiovascular risk factors and accelerated cognitive decline in midlife","volume":"95","author":[{"family":"Yaffe","given":"Kristine"},{"family":"Bahorik","given":"Amber L."},{"family":"Hoang","given":"Tina D."},{"family":"Forrester","given":"Sarah"},{"family":"Jacobs","given":"David R."},{"family":"Lewis","given":"Cora E."},{"family":"Lloyd-Jones","given":"Donald M."},{"family":"Sidney","given":"Stephen"},{"family":"Reis","given":"Jared P."}],"issued":{"date-parts":[["2020",8,18]]}}}],"schema":"https://github.com/citation-style-language/schema/raw/master/csl-citation.json"} </w:instrText>
      </w:r>
      <w:r>
        <w:fldChar w:fldCharType="separate"/>
      </w:r>
      <w:r w:rsidR="00377862" w:rsidRPr="00377862">
        <w:rPr>
          <w:vertAlign w:val="superscript"/>
        </w:rPr>
        <w:t>14–16</w:t>
      </w:r>
      <w:r>
        <w:fldChar w:fldCharType="end"/>
      </w:r>
      <w:r>
        <w:t xml:space="preserve">. </w:t>
      </w:r>
      <w:r w:rsidR="005D7073">
        <w:t xml:space="preserve">While studies investigating a relationship between hypertension and cognitive function in rodents have been </w:t>
      </w:r>
      <w:r w:rsidR="000F3C76">
        <w:t>conducted</w:t>
      </w:r>
      <w:r w:rsidR="005D7073">
        <w:t xml:space="preserve">, they have been limited to young </w:t>
      </w:r>
      <w:r w:rsidR="000F3C76">
        <w:t>animals</w:t>
      </w:r>
      <w:r w:rsidR="005D7073">
        <w:t xml:space="preserve">. Studies in young angiotensin II infused (ANG II) mice found </w:t>
      </w:r>
      <w:r w:rsidR="000F3C76">
        <w:t>blood brain barrier disruption drives</w:t>
      </w:r>
      <w:r w:rsidR="005D7073">
        <w:t xml:space="preserve"> impairments in cognition</w:t>
      </w:r>
      <w:r w:rsidR="005D7073">
        <w:fldChar w:fldCharType="begin"/>
      </w:r>
      <w:r w:rsidR="005D7073">
        <w:instrText xml:space="preserve"> ADDIN ZOTERO_ITEM CSL_CITATION {"citationID":"0mvGFYFH","properties":{"formattedCitation":"\\super 17\\nosupersub{}","plainCitation":"17","noteIndex":0},"citationItems":[{"id":620,"uris":["http://zotero.org/users/13431527/items/E556HHTI"],"itemData":{"id":620,"type":"article-journal","container-title":"The Journal of Clinical Investigation","DOI":"10.1172/JCI86950","ISSN":"0021-9738","issue":"12","journalAbbreviation":"J Clin Invest","language":"en","note":"publisher: American Society for Clinical Investigation\nPMID: 0","page":"4674-4689","source":"www.jci.org","title":"Perivascular macrophages mediate the neurovascular and cognitive dysfunction associated with hypertension","volume":"126","author":[{"family":"Faraco","given":"Giuseppe"},{"family":"Sugiyama","given":"Yukio"},{"family":"Lane","given":"Diane"},{"family":"Garcia-Bonilla","given":"Lidia"},{"family":"Chang","given":"Haejoo"},{"family":"Santisteban","given":"Monica M."},{"family":"Racchumi","given":"Gianfranco"},{"family":"Murphy","given":"Michelle"},{"family":"Rooijen","given":"Nico Van"},{"family":"Anrather","given":"Joseph"},{"family":"Iadecola","given":"Costantino"}],"issued":{"date-parts":[["2016",12,1]]}}}],"schema":"https://github.com/citation-style-language/schema/raw/master/csl-citation.json"} </w:instrText>
      </w:r>
      <w:r w:rsidR="005D7073">
        <w:fldChar w:fldCharType="separate"/>
      </w:r>
      <w:r w:rsidR="005D7073" w:rsidRPr="003226C1">
        <w:rPr>
          <w:vertAlign w:val="superscript"/>
        </w:rPr>
        <w:t>17</w:t>
      </w:r>
      <w:r w:rsidR="005D7073">
        <w:fldChar w:fldCharType="end"/>
      </w:r>
      <w:r w:rsidR="005D7073">
        <w:t xml:space="preserve">. Similarly, studies in young Dahl Salt Sensitive rats suggest neuroinflammation contributes to cognitive impairment which </w:t>
      </w:r>
      <w:r w:rsidR="000F3C76">
        <w:t xml:space="preserve">was </w:t>
      </w:r>
      <w:r w:rsidR="005D7073">
        <w:t>prevented by angiotensin II type 1 receptor antagonist (AT1R) treatment</w:t>
      </w:r>
      <w:r w:rsidR="005D7073">
        <w:fldChar w:fldCharType="begin"/>
      </w:r>
      <w:r w:rsidR="005D7073">
        <w:instrText xml:space="preserve"> ADDIN ZOTERO_ITEM CSL_CITATION {"citationID":"AtM6yU4e","properties":{"formattedCitation":"\\super 18\\nosupersub{}","plainCitation":"18","noteIndex":0},"citationItems":[{"id":111,"uris":["http://zotero.org/users/13431527/items/ZDB7FF57"],"itemData":{"id":111,"type":"article-journal","abstract":"The present study tested the hypothesis that inappropriate activation of the brain renin-angiotensin system (RA S) contributes to the pathogenesis of blood-brain barrier (BBB) disruption and cognitive impairment during development of salt-dependent hypertension. Effects of an angiotensin II (AngII) type-1 receptor blocker (ARB), at a dose that did not reduce blood pressure, were also examined.Dahl salt-sensitive (DSS) rats at 6 weeks of age were assigned to three groups: low-salt diet (DSS/L; 0.3% NaCl), high-salt diet (DSS/H; 8% NaCl), and high-salt diet treated with ARB, olmesartan at 1 mg/kg.DSS/H rats exhibited hypertension, leakage from brain microvessels in the hippocampus, and impaired cognitive functions, which were associated with increased brain AngII levels, as well as decreased mRNA levels of tight junctions (TJs) and collagen-IV in the hippocampus. In DSS/H rats, olmesartan treatment, at a dose that did not alter blood pressure, restored the cognitive decline, and ameliorated leakage from brain microvessels. Olmesartan also decreased brain AngII levels and restored mRNA expression of TJs and collagen-IV in DSS/H rats.These results suggest that during development of salt-dependenthypertension, activation of the brain RA S contributes to BBB disruption and cognitive impairment. Treatment with an ARB could elicit neuroprotective effects in cognitive disorders by preventing BBB permeability, which is independent of blood pressure changes.American Journal of Hypertension advance online publication 16 December 2010; doi:10.1038/ajh.2010.241","container-title":"American Journal of Hypertension","DOI":"10.1038/ajh.2010.241","ISSN":"0895-7061","issue":"3","journalAbbreviation":"American Journal of Hypertension","page":"362-368","source":"Silverchair","title":"Blockade of AT1 Receptors Protects the Blood–Brain Barrier and Improves Cognition in Dahl Salt-Sensitive Hypertensive Rats","volume":"24","author":[{"family":"Pelisch","given":"Nicolas"},{"family":"Hosomi","given":"Naohisa"},{"family":"Ueno","given":"Masaki"},{"family":"Nakano","given":"Daisuke"},{"family":"Hitomi","given":"Hirofumi"},{"family":"Mogi","given":"Masaki"},{"family":"Shimada","given":"Kenji"},{"family":"Kobori","given":"Hiroyuki"},{"family":"Horiuchi","given":"Masatsugu"},{"family":"Sakamoto","given":"Haruhiko"},{"family":"Matsumoto","given":"Masayasu"},{"family":"Kohno","given":"Masakazu"},{"family":"Nishiyama","given":"Akira"}],"issued":{"date-parts":[["2011",3,1]]}}}],"schema":"https://github.com/citation-style-language/schema/raw/master/csl-citation.json"} </w:instrText>
      </w:r>
      <w:r w:rsidR="005D7073">
        <w:fldChar w:fldCharType="separate"/>
      </w:r>
      <w:r w:rsidR="005D7073" w:rsidRPr="005D7073">
        <w:rPr>
          <w:vertAlign w:val="superscript"/>
        </w:rPr>
        <w:t>18</w:t>
      </w:r>
      <w:r w:rsidR="005D7073">
        <w:fldChar w:fldCharType="end"/>
      </w:r>
      <w:r w:rsidR="005D7073">
        <w:t xml:space="preserve">. However, </w:t>
      </w:r>
      <w:r w:rsidR="000F3C76">
        <w:t xml:space="preserve">the potential impact of blood pressure lowering treatments on the cognitive consequences of hypertension in aged rodents has yet to be addressed. </w:t>
      </w:r>
    </w:p>
    <w:p w14:paraId="72D3E586" w14:textId="77777777" w:rsidR="00800FED" w:rsidRPr="00800FED" w:rsidRDefault="00800FED" w:rsidP="00496E7C">
      <w:pPr>
        <w:spacing w:line="480" w:lineRule="auto"/>
        <w:jc w:val="both"/>
      </w:pPr>
    </w:p>
    <w:p w14:paraId="33DD0FB7" w14:textId="43A900B7" w:rsidR="00CB3884" w:rsidRPr="00B25FFC" w:rsidRDefault="00800FED" w:rsidP="00496E7C">
      <w:pPr>
        <w:spacing w:line="480" w:lineRule="auto"/>
        <w:jc w:val="both"/>
      </w:pPr>
      <w:r w:rsidRPr="009D2D44">
        <w:t xml:space="preserve">We hypothesized 1) blood brain barrier disruption and neuroinflammation in </w:t>
      </w:r>
      <w:r w:rsidR="005B588A">
        <w:t>PVN</w:t>
      </w:r>
      <w:r w:rsidRPr="009D2D44">
        <w:t xml:space="preserve"> enhances sympathetic tone and </w:t>
      </w:r>
      <w:r w:rsidR="002C536B">
        <w:t xml:space="preserve">contributes to </w:t>
      </w:r>
      <w:r w:rsidRPr="009D2D44">
        <w:t xml:space="preserve">age-dependent hypertension, 2) age-dependent hypertension is associated with cognitive impairment, and 3) lowering blood pressure in aged rats with established hypertension improves cognitive function. </w:t>
      </w:r>
      <w:r w:rsidR="00CB3884" w:rsidRPr="00800FED">
        <w:t xml:space="preserve">To test this, we used male and female </w:t>
      </w:r>
      <w:r w:rsidR="00624E30">
        <w:t>SD</w:t>
      </w:r>
      <w:r w:rsidR="00CB3884" w:rsidRPr="00800FED">
        <w:t xml:space="preserve"> rats at 3-, 8-, and 16-months-old to model normal aging. We assessed blood pressure, sympathetic tone, </w:t>
      </w:r>
      <w:r w:rsidR="001505BD">
        <w:t>BBB</w:t>
      </w:r>
      <w:r w:rsidR="00CB3884" w:rsidRPr="00800FED">
        <w:t xml:space="preserve"> permeability, neuroinflammation, </w:t>
      </w:r>
      <w:r w:rsidR="009070D5" w:rsidRPr="00800FED">
        <w:t xml:space="preserve">and </w:t>
      </w:r>
      <w:r w:rsidR="00CB3884" w:rsidRPr="00800FED">
        <w:t xml:space="preserve">recognition and spatial memory. We </w:t>
      </w:r>
      <w:r w:rsidR="007D472A" w:rsidRPr="00800FED">
        <w:t xml:space="preserve">then </w:t>
      </w:r>
      <w:r w:rsidR="00CB3884" w:rsidRPr="00800FED">
        <w:t>lowered blood pressure in aged male rats with established hypertension</w:t>
      </w:r>
      <w:r w:rsidR="009070D5">
        <w:t xml:space="preserve"> and cognitive impairment</w:t>
      </w:r>
      <w:r w:rsidR="00CB3884" w:rsidRPr="00B25FFC">
        <w:t xml:space="preserve"> </w:t>
      </w:r>
      <w:r w:rsidR="00CB3884" w:rsidRPr="00B25FFC">
        <w:lastRenderedPageBreak/>
        <w:t>using either losartan</w:t>
      </w:r>
      <w:r w:rsidR="00624E30">
        <w:t xml:space="preserve"> (LOS)</w:t>
      </w:r>
      <w:r w:rsidR="00CB3884" w:rsidRPr="00B25FFC">
        <w:t>, an AT</w:t>
      </w:r>
      <w:r w:rsidR="00932226" w:rsidRPr="00B25FFC">
        <w:t>1</w:t>
      </w:r>
      <w:r w:rsidR="00CB3884" w:rsidRPr="00B25FFC">
        <w:t>R antagonist, or hydrochlorothiazide</w:t>
      </w:r>
      <w:r w:rsidR="00624E30">
        <w:t xml:space="preserve"> (HCTZ)</w:t>
      </w:r>
      <w:r w:rsidR="00CB3884" w:rsidRPr="00B25FFC">
        <w:t>, a sodium chloride co-</w:t>
      </w:r>
      <w:r w:rsidR="00D2784A" w:rsidRPr="00B25FFC">
        <w:t>transporter antagonist</w:t>
      </w:r>
      <w:r w:rsidR="00DE7C45" w:rsidRPr="00B25FFC">
        <w:t xml:space="preserve">, </w:t>
      </w:r>
      <w:r w:rsidR="00CB3884" w:rsidRPr="00B25FFC">
        <w:t xml:space="preserve">and </w:t>
      </w:r>
      <w:r w:rsidR="00CA79EA" w:rsidRPr="00B25FFC">
        <w:t>re</w:t>
      </w:r>
      <w:r w:rsidR="00CB3884" w:rsidRPr="00B25FFC">
        <w:t xml:space="preserve">assessed these parameters. Collectively, these studies provide new mechanistic insight into the sex-dependent development of age-dependent hypertension </w:t>
      </w:r>
      <w:r w:rsidR="00401B29" w:rsidRPr="00B25FFC">
        <w:t xml:space="preserve">in </w:t>
      </w:r>
      <w:r w:rsidR="00624E30">
        <w:t>SD</w:t>
      </w:r>
      <w:r w:rsidR="00401B29" w:rsidRPr="00B25FFC">
        <w:t xml:space="preserve"> rats </w:t>
      </w:r>
      <w:r w:rsidR="00CB3884" w:rsidRPr="00B25FFC">
        <w:t xml:space="preserve">and </w:t>
      </w:r>
      <w:r w:rsidR="00401B29" w:rsidRPr="00B25FFC">
        <w:t>suggest</w:t>
      </w:r>
      <w:r w:rsidR="00CB3884" w:rsidRPr="00B25FFC">
        <w:t xml:space="preserve"> a potential therapeutic approach for the treatment of cognitive impairment in the aging population.</w:t>
      </w:r>
    </w:p>
    <w:p w14:paraId="3594ED82" w14:textId="77777777" w:rsidR="00C62F16" w:rsidRPr="00B25FFC" w:rsidRDefault="00C62F16" w:rsidP="00496E7C">
      <w:pPr>
        <w:spacing w:line="480" w:lineRule="auto"/>
        <w:jc w:val="both"/>
      </w:pPr>
    </w:p>
    <w:p w14:paraId="067770A2" w14:textId="77777777" w:rsidR="00E62A16" w:rsidRPr="00B25FFC" w:rsidRDefault="00C15E18" w:rsidP="00E62A16">
      <w:pPr>
        <w:spacing w:line="480" w:lineRule="auto"/>
        <w:jc w:val="both"/>
        <w:rPr>
          <w:b/>
          <w:bCs/>
          <w:color w:val="000000" w:themeColor="text1"/>
        </w:rPr>
      </w:pPr>
      <w:r w:rsidRPr="00B25FFC">
        <w:rPr>
          <w:b/>
          <w:bCs/>
          <w:color w:val="000000" w:themeColor="text1"/>
          <w:highlight w:val="green"/>
        </w:rPr>
        <w:br w:type="page"/>
      </w:r>
      <w:r w:rsidR="00E62A16" w:rsidRPr="00B25FFC">
        <w:rPr>
          <w:b/>
          <w:bCs/>
          <w:color w:val="000000" w:themeColor="text1"/>
        </w:rPr>
        <w:lastRenderedPageBreak/>
        <w:t>METHODS</w:t>
      </w:r>
    </w:p>
    <w:p w14:paraId="362953D9" w14:textId="77777777" w:rsidR="00BB45CD" w:rsidRDefault="00BB45CD" w:rsidP="00E62A16">
      <w:pPr>
        <w:spacing w:line="480" w:lineRule="auto"/>
        <w:jc w:val="both"/>
        <w:rPr>
          <w:color w:val="000000" w:themeColor="text1"/>
        </w:rPr>
      </w:pPr>
      <w:bookmarkStart w:id="0" w:name="_Toc37404843"/>
    </w:p>
    <w:p w14:paraId="3B5664E3" w14:textId="77777777" w:rsidR="009070D5" w:rsidRPr="00C00F2F" w:rsidRDefault="009070D5" w:rsidP="009070D5">
      <w:pPr>
        <w:spacing w:line="480" w:lineRule="auto"/>
        <w:jc w:val="both"/>
      </w:pPr>
      <w:bookmarkStart w:id="1" w:name="_Toc37404844"/>
      <w:r w:rsidRPr="00C00F2F">
        <w:t>Animals</w:t>
      </w:r>
    </w:p>
    <w:p w14:paraId="7C691BBF" w14:textId="57FD8764" w:rsidR="009070D5" w:rsidRPr="00C00F2F" w:rsidRDefault="009070D5" w:rsidP="009070D5">
      <w:pPr>
        <w:spacing w:line="480" w:lineRule="auto"/>
        <w:jc w:val="both"/>
        <w:rPr>
          <w:color w:val="000000" w:themeColor="text1"/>
        </w:rPr>
      </w:pPr>
      <w:r w:rsidRPr="00C00F2F">
        <w:rPr>
          <w:color w:val="000000" w:themeColor="text1"/>
        </w:rPr>
        <w:t xml:space="preserve">Male and female SD rats aged 3-, 8-, and 16-months-old (MO) </w:t>
      </w:r>
      <w:r w:rsidR="00433E3D">
        <w:rPr>
          <w:color w:val="000000" w:themeColor="text1"/>
        </w:rPr>
        <w:t>(equivalent to ~20</w:t>
      </w:r>
      <w:r w:rsidR="00624E30">
        <w:rPr>
          <w:color w:val="000000" w:themeColor="text1"/>
        </w:rPr>
        <w:t xml:space="preserve"> (young adult)</w:t>
      </w:r>
      <w:r w:rsidR="00433E3D">
        <w:rPr>
          <w:color w:val="000000" w:themeColor="text1"/>
        </w:rPr>
        <w:t>, 45</w:t>
      </w:r>
      <w:r w:rsidR="00624E30">
        <w:rPr>
          <w:color w:val="000000" w:themeColor="text1"/>
        </w:rPr>
        <w:t xml:space="preserve"> (midlife)</w:t>
      </w:r>
      <w:r w:rsidR="00433E3D">
        <w:rPr>
          <w:color w:val="000000" w:themeColor="text1"/>
        </w:rPr>
        <w:t>, and 60</w:t>
      </w:r>
      <w:r w:rsidR="00624E30">
        <w:rPr>
          <w:color w:val="000000" w:themeColor="text1"/>
        </w:rPr>
        <w:t xml:space="preserve"> (aged)</w:t>
      </w:r>
      <w:r w:rsidR="00433E3D">
        <w:rPr>
          <w:color w:val="000000" w:themeColor="text1"/>
        </w:rPr>
        <w:t xml:space="preserve"> human years of age, respectively) </w:t>
      </w:r>
      <w:r w:rsidRPr="00C00F2F">
        <w:rPr>
          <w:color w:val="000000" w:themeColor="text1"/>
        </w:rPr>
        <w:t>were acquired from Envigo (Indianapolis, IN, USA)</w:t>
      </w:r>
      <w:r w:rsidR="0077222F">
        <w:rPr>
          <w:color w:val="000000" w:themeColor="text1"/>
        </w:rPr>
        <w:t xml:space="preserve"> as previously published by our laboratory</w:t>
      </w:r>
      <w:r w:rsidR="0077222F">
        <w:rPr>
          <w:color w:val="000000" w:themeColor="text1"/>
        </w:rPr>
        <w:fldChar w:fldCharType="begin"/>
      </w:r>
      <w:r w:rsidR="003C181F">
        <w:rPr>
          <w:color w:val="000000" w:themeColor="text1"/>
        </w:rPr>
        <w:instrText xml:space="preserve"> ADDIN ZOTERO_ITEM CSL_CITATION {"citationID":"W7RVJDQy","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rsidR="0077222F">
        <w:rPr>
          <w:color w:val="000000" w:themeColor="text1"/>
        </w:rPr>
        <w:fldChar w:fldCharType="separate"/>
      </w:r>
      <w:r w:rsidR="0077222F" w:rsidRPr="0077222F">
        <w:rPr>
          <w:color w:val="000000"/>
          <w:vertAlign w:val="superscript"/>
        </w:rPr>
        <w:t>5</w:t>
      </w:r>
      <w:r w:rsidR="0077222F">
        <w:rPr>
          <w:color w:val="000000" w:themeColor="text1"/>
        </w:rPr>
        <w:fldChar w:fldCharType="end"/>
      </w:r>
      <w:r w:rsidRPr="00C00F2F">
        <w:rPr>
          <w:color w:val="000000" w:themeColor="text1"/>
        </w:rPr>
        <w:t>. Rats were pair housed until surgical intervention or body weight requirements were exceeded in a 12:12-hour light-dark cycle, temperature (20-26˚C) and humidity-controlled (30-70%) environment. Rats were allotted tap water and standard irradiated rodent diet (Envigo Teklab, WI, Teklab Global Diet #2918, 18% protein, 5% crude fat, 5% fiber, total NaCl content 0.6% [174 mEq Na+/kg]) ad libitum. All animal protocols used were approved by the Institutional Animal Care and Use Committee at Boston University Chobanian and Avedisian School of Medicine</w:t>
      </w:r>
      <w:r w:rsidR="007A50D4">
        <w:rPr>
          <w:color w:val="000000" w:themeColor="text1"/>
        </w:rPr>
        <w:t xml:space="preserve"> </w:t>
      </w:r>
      <w:r w:rsidRPr="00C00F2F">
        <w:rPr>
          <w:color w:val="000000" w:themeColor="text1"/>
        </w:rPr>
        <w:t xml:space="preserve">in agreement with guidelines set by the university and the National Institutes of Health </w:t>
      </w:r>
      <w:r w:rsidRPr="00C00F2F">
        <w:rPr>
          <w:i/>
          <w:color w:val="000000" w:themeColor="text1"/>
        </w:rPr>
        <w:t>Guide for the Care and Use of Laboratory Animals</w:t>
      </w:r>
      <w:r w:rsidRPr="00C00F2F">
        <w:rPr>
          <w:color w:val="000000" w:themeColor="text1"/>
        </w:rPr>
        <w:t>. Every possible step was taken to minimize pain and suffering. Euthanasia was performed as per the above guidelines, in accordance with the approved IACUC protocol number PROTO201800201 at Boston University.</w:t>
      </w:r>
    </w:p>
    <w:p w14:paraId="675A72EF" w14:textId="77777777" w:rsidR="009070D5" w:rsidRPr="00C00F2F" w:rsidRDefault="009070D5" w:rsidP="009070D5">
      <w:pPr>
        <w:pStyle w:val="Heading2"/>
        <w:spacing w:line="480" w:lineRule="auto"/>
        <w:jc w:val="both"/>
        <w:rPr>
          <w:rFonts w:ascii="Times New Roman" w:hAnsi="Times New Roman" w:cs="Times New Roman"/>
          <w:color w:val="000000" w:themeColor="text1"/>
          <w:sz w:val="24"/>
          <w:szCs w:val="24"/>
        </w:rPr>
      </w:pPr>
    </w:p>
    <w:p w14:paraId="13F8211B" w14:textId="77777777" w:rsidR="009070D5" w:rsidRPr="00C00F2F" w:rsidRDefault="009070D5" w:rsidP="009070D5">
      <w:pPr>
        <w:pStyle w:val="Heading2"/>
        <w:spacing w:line="480" w:lineRule="auto"/>
        <w:jc w:val="both"/>
        <w:rPr>
          <w:rFonts w:ascii="Times New Roman" w:hAnsi="Times New Roman" w:cs="Times New Roman"/>
          <w:color w:val="000000" w:themeColor="text1"/>
          <w:sz w:val="24"/>
          <w:szCs w:val="24"/>
        </w:rPr>
      </w:pPr>
      <w:r w:rsidRPr="00C00F2F">
        <w:rPr>
          <w:rFonts w:ascii="Times New Roman" w:hAnsi="Times New Roman" w:cs="Times New Roman"/>
          <w:color w:val="000000" w:themeColor="text1"/>
          <w:sz w:val="24"/>
          <w:szCs w:val="24"/>
        </w:rPr>
        <w:t>Surgical Procedures</w:t>
      </w:r>
      <w:bookmarkStart w:id="2" w:name="_Toc37404845"/>
      <w:bookmarkEnd w:id="1"/>
    </w:p>
    <w:p w14:paraId="311AB9F6" w14:textId="77777777" w:rsidR="009070D5" w:rsidRPr="00C00F2F" w:rsidRDefault="009070D5" w:rsidP="009070D5">
      <w:pPr>
        <w:pStyle w:val="Heading3"/>
        <w:spacing w:line="480" w:lineRule="auto"/>
        <w:jc w:val="both"/>
        <w:rPr>
          <w:rFonts w:ascii="Times New Roman" w:hAnsi="Times New Roman" w:cs="Times New Roman"/>
          <w:i/>
          <w:iCs/>
          <w:color w:val="000000" w:themeColor="text1"/>
        </w:rPr>
      </w:pPr>
      <w:r w:rsidRPr="00C00F2F">
        <w:rPr>
          <w:rFonts w:ascii="Times New Roman" w:hAnsi="Times New Roman" w:cs="Times New Roman"/>
          <w:i/>
          <w:iCs/>
          <w:color w:val="000000" w:themeColor="text1"/>
        </w:rPr>
        <w:t>Acute Femoral Artery and Femoral Vein Cannulation</w:t>
      </w:r>
    </w:p>
    <w:p w14:paraId="695CF233" w14:textId="343FEB82" w:rsidR="009070D5" w:rsidRPr="00544C5E" w:rsidRDefault="00624E30" w:rsidP="009070D5">
      <w:pPr>
        <w:spacing w:line="480" w:lineRule="auto"/>
        <w:jc w:val="both"/>
      </w:pPr>
      <w:r>
        <w:t>Male and female SD r</w:t>
      </w:r>
      <w:r w:rsidR="009070D5" w:rsidRPr="00C00F2F">
        <w:t>ats (N=5-6/group) were anesthetized</w:t>
      </w:r>
      <w:r w:rsidR="009070D5" w:rsidRPr="00544C5E">
        <w:t xml:space="preserve"> using sodium methohexital (20 mg/kg intraperitoneally (i.p.), with 10 mg/kg administered intravenously (i.v.) as needed). Cannulation of the femoral artery and vein was performed as previously described</w:t>
      </w:r>
      <w:r w:rsidR="009070D5" w:rsidRPr="00544C5E">
        <w:fldChar w:fldCharType="begin"/>
      </w:r>
      <w:r w:rsidR="003C181F">
        <w:instrText xml:space="preserve"> ADDIN ZOTERO_ITEM CSL_CITATION {"citationID":"LItYL7zK","properties":{"formattedCitation":"\\super 5,19\\nosupersub{}","plainCitation":"5,19","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id":482,"uris":["http://zotero.org/groups/5361240/items/9RUTXDK5"],"itemData":{"id":482,"type":"article-journal","abstract":"Recent studies have implicated a role of norepinephrine (NE) in the activation of the sodium chloride cotransporter (NCC) to drive the development of salt-sensitive hypertension. However, the interaction between NE and increased salt intake on blood pressure remains to be fully elucidated. This study examined the impact of a continuous NE infusion on sodium homeostasis and blood pressure in conscious Sprague-Dawley rats challenged with a normal (NS; 0.6% NaCl) or high-salt (HS; 8% NaCl) diet for 14 days. Naïve and saline-infused Sprague-Dawley rats remained normotensive when placed on HS and exhibited dietary sodium-evoked suppression of peak natriuresis to hydrochlorothiazide. NE infusion resulted in the development of hypertension, which was exacerbated by HS, demonstrating the development of the salt sensitivity of blood pressure [MAP (mmHg) NE+NS: 151 ± 3 vs. NE+HS: 172 ± 4; P &lt; 0.05]. In these salt-sensitive animals, increased NE prevented dietary sodium-evoked suppression of peak natriuresis to hydrochlorothiazide, suggesting impaired NCC activity contributes to the development of salt sensitivity [peak natriuresis to hydrochlorothiazide (μeq/min) Naïve+NS: 9.4 ± 0.2 vs. Naïve+HS: 7 ± 0.1; P &lt; 0.05; NE+NS: 11.1 ± 1.1; NE+HS: 10.8 ± 0.4). NE infusion did not alter NCC expression in animals maintained on NS; however, dietary sodium-evoked suppression of NCC expression was prevented in animals challenged with NE. Chronic NCC antagonism abolished the salt-sensitive component of NE-mediated hypertension, while chronic ANG II type 1 receptor antagonism significantly attenuated NE-evoked hypertension without restoring NCC function. These data demonstrate that increased levels of NE prevent dietary sodium-evoked suppression of the NCC, via an ANG II-independent mechanism, to stimulate the development of salt-sensitive hypertension.","container-title":"American Journal of Physiology. Regulatory, Integrative and Comparative Physiology","DOI":"10.1152/ajpregu.00514.2014","ISSN":"1522-1490","issue":"2","journalAbbreviation":"Am J Physiol Regul Integr Comp Physiol","language":"eng","note":"PMID: 26608659\nPMCID: PMC4796647","page":"R115-124","source":"PubMed","title":"Norepinephrine-evoked salt-sensitive hypertension requires impaired renal sodium chloride cotransporter activity in Sprague-Dawley rats","volume":"310","author":[{"family":"Walsh","given":"Kathryn R."},{"family":"Kuwabara","given":"Jill T."},{"family":"Shim","given":"Joon W."},{"family":"Wainford","given":"Richard D."}],"issued":{"date-parts":[["2016",1,15]]}}}],"schema":"https://github.com/citation-style-language/schema/raw/master/csl-citation.json"} </w:instrText>
      </w:r>
      <w:r w:rsidR="009070D5" w:rsidRPr="00544C5E">
        <w:fldChar w:fldCharType="separate"/>
      </w:r>
      <w:r w:rsidR="00377862" w:rsidRPr="00377862">
        <w:rPr>
          <w:vertAlign w:val="superscript"/>
        </w:rPr>
        <w:t>5,19</w:t>
      </w:r>
      <w:r w:rsidR="009070D5" w:rsidRPr="00544C5E">
        <w:fldChar w:fldCharType="end"/>
      </w:r>
      <w:r w:rsidR="002C536B">
        <w:t xml:space="preserve">. </w:t>
      </w:r>
      <w:r w:rsidR="009070D5" w:rsidRPr="00544C5E">
        <w:t xml:space="preserve">An incision was made in the left femoral triangle and the femoral artery and vein were dissected from the adjacent tissue. </w:t>
      </w:r>
      <w:r w:rsidR="009070D5" w:rsidRPr="00544C5E">
        <w:lastRenderedPageBreak/>
        <w:t>Using a cannula made from PE-50 tubing, the cannula was inserted into the femoral vein to allow for administration of i.v. anesthesia, isotonic saline during recovery periods, as well as hexamethonium administration. A PE-50 cannula was placed in the left femoral artery to record heart rate and mean arterial pressure (MAP). Cannulas were tied in place using sutures and the incision was closed. Rats were positioned in a Plexiglas rat holder and the cannula for the femoral artery was attached to an external pressure transducer, while the cannula for the femoral vein was attached to an infusion pump. A two-hour recovery period was allowed, during which an i.v. infusion of isotonic saline (20 μL/min) was performed and rats returned to full consciousness, with stable cardiovascular and renal function. After the two-hour recovery period, baseline MAP was continuously recorded over a one-hour period in conscious rats through the femoral artery cannula using the computer-driven data acquisition software, MP150 and AcqKnowledge 3.8.2 (BIOPAC, CA).</w:t>
      </w:r>
    </w:p>
    <w:p w14:paraId="2DC47495" w14:textId="77777777" w:rsidR="009070D5" w:rsidRPr="00544C5E" w:rsidRDefault="009070D5" w:rsidP="009070D5">
      <w:pPr>
        <w:spacing w:line="480" w:lineRule="auto"/>
        <w:jc w:val="both"/>
        <w:rPr>
          <w:i/>
          <w:iCs/>
          <w:color w:val="000000" w:themeColor="text1"/>
        </w:rPr>
      </w:pPr>
    </w:p>
    <w:p w14:paraId="64B93ABD" w14:textId="77777777" w:rsidR="009070D5" w:rsidRPr="00544C5E" w:rsidRDefault="009070D5" w:rsidP="009070D5">
      <w:pPr>
        <w:pStyle w:val="Heading3"/>
        <w:spacing w:line="480" w:lineRule="auto"/>
        <w:jc w:val="both"/>
        <w:rPr>
          <w:rFonts w:ascii="Times New Roman" w:hAnsi="Times New Roman" w:cs="Times New Roman"/>
          <w:i/>
          <w:iCs/>
          <w:color w:val="000000" w:themeColor="text1"/>
        </w:rPr>
      </w:pPr>
      <w:bookmarkStart w:id="3" w:name="_Toc37404846"/>
      <w:r w:rsidRPr="00544C5E">
        <w:rPr>
          <w:rFonts w:ascii="Times New Roman" w:hAnsi="Times New Roman" w:cs="Times New Roman"/>
          <w:i/>
          <w:iCs/>
          <w:color w:val="000000" w:themeColor="text1"/>
        </w:rPr>
        <w:t>Intravascular Infusion of Dextrans</w:t>
      </w:r>
      <w:bookmarkEnd w:id="3"/>
    </w:p>
    <w:p w14:paraId="310F50DC" w14:textId="133AAE73" w:rsidR="009070D5" w:rsidRPr="00544C5E" w:rsidRDefault="009070D5" w:rsidP="009070D5">
      <w:pPr>
        <w:spacing w:line="480" w:lineRule="auto"/>
        <w:jc w:val="both"/>
        <w:rPr>
          <w:color w:val="000000" w:themeColor="text1"/>
        </w:rPr>
      </w:pPr>
      <w:r w:rsidRPr="00544C5E">
        <w:rPr>
          <w:color w:val="000000" w:themeColor="text1"/>
        </w:rPr>
        <w:t>Male and female SD rats (N=6/group) were anesthetized (30 mg/kg ketamine i.p., 3 mg/kg xylazine i.p.)</w:t>
      </w:r>
      <w:r w:rsidRPr="00544C5E">
        <w:rPr>
          <w:color w:val="000000" w:themeColor="text1"/>
        </w:rPr>
        <w:fldChar w:fldCharType="begin"/>
      </w:r>
      <w:r w:rsidR="00377862">
        <w:rPr>
          <w:color w:val="000000" w:themeColor="text1"/>
        </w:rPr>
        <w:instrText xml:space="preserve"> ADDIN ZOTERO_ITEM CSL_CITATION {"citationID":"OpgN867c","properties":{"formattedCitation":"\\super 20\\nosupersub{}","plainCitation":"20","noteIndex":0},"citationItems":[{"id":355,"uris":["http://zotero.org/users/13431527/items/TSVJHAZ2"],"itemData":{"id":355,"type":"article-journal","abstract":"To evaluate the effect of various anesthetic agents on hyperosmolar blood-brain barrier disruption (BBBD), Sprague-Dawley rats were given pentobarbital (PB), ketamine-xylazine (KX), isoflurane (IF), methoxyflurane (MF), or fentanyl-droperidol (FD) before intracarotid infusion of mannitol or saline. Physiological monitoring showed that the effects of mannitol infusion differed significantly from those of saline infusion and were associated with transient bradycardia, hypotension, metabolic acidosis, and electroencephalographic depression. With PB, KX, or IF anesthesia, we obtained excellent BBBD as evidence by 3+ Evans blue staining of the mannitol-infused cerebral hemisphere. FD anesthesia was associated with tachycardia and MF anesthesia resulted in hypotension; both showed poor Evans blue staining. Radioisotope delivery to the disrupted hemisphere averaged 0.80% of the administered 125I-albumin compared to 0.03% in the contralateral and 0.06% in control (saline-infused) hemispheres. 99mTc-glucoheptonate delivery measured 0.49% of the administered dose after BBBD, 0.03% contralaterally, and 0.05% in control hemispheres. Pharmacological manipulation to normalize the cardiac index in the FD and MF groups resulted in 3+ Evans blue staining and significantly increased delivery of albumin and glucoheptonate. This study suggests that the cardiovascular changes of these specific anesthetic agents are important in obtaining optimal hyperosmolar BBBD.","container-title":"Neurosurgery","DOI":"10.1097/00006123-199002000-00014","ISSN":"0148-396X","issue":"2","journalAbbreviation":"Neurosurgery","language":"eng","note":"PMID: 2308675","page":"268-277","source":"PubMed","title":"The effects of anesthesia on osmotic blood-brain barrier disruption","volume":"26","author":[{"family":"Gumerlock","given":"M. K."},{"family":"Neuwelt","given":"E. A."}],"issued":{"date-parts":[["1990",2]]}}}],"schema":"https://github.com/citation-style-language/schema/raw/master/csl-citation.json"} </w:instrText>
      </w:r>
      <w:r w:rsidRPr="00544C5E">
        <w:rPr>
          <w:color w:val="000000" w:themeColor="text1"/>
        </w:rPr>
        <w:fldChar w:fldCharType="separate"/>
      </w:r>
      <w:r w:rsidR="00377862" w:rsidRPr="00377862">
        <w:rPr>
          <w:color w:val="000000"/>
          <w:vertAlign w:val="superscript"/>
        </w:rPr>
        <w:t>20</w:t>
      </w:r>
      <w:r w:rsidRPr="00544C5E">
        <w:rPr>
          <w:color w:val="000000" w:themeColor="text1"/>
        </w:rPr>
        <w:fldChar w:fldCharType="end"/>
      </w:r>
      <w:r w:rsidRPr="00544C5E">
        <w:rPr>
          <w:color w:val="000000" w:themeColor="text1"/>
        </w:rPr>
        <w:t xml:space="preserve"> and an incision was made into the left carotid triangle. Muscles were mobilized to expose the carotid sheath. The carotid artery was dissected from surrounding tissues and isolated.  A PE-50 cannula was placed into the exposed left common carotid artery and secured</w:t>
      </w:r>
      <w:r w:rsidRPr="00544C5E">
        <w:rPr>
          <w:color w:val="000000" w:themeColor="text1"/>
        </w:rPr>
        <w:fldChar w:fldCharType="begin"/>
      </w:r>
      <w:r w:rsidR="00377862">
        <w:rPr>
          <w:color w:val="000000" w:themeColor="text1"/>
        </w:rPr>
        <w:instrText xml:space="preserve"> ADDIN ZOTERO_ITEM CSL_CITATION {"citationID":"DMmbnKh0","properties":{"formattedCitation":"\\super 8\\nosupersub{}","plainCitation":"8","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schema":"https://github.com/citation-style-language/schema/raw/master/csl-citation.json"} </w:instrText>
      </w:r>
      <w:r w:rsidRPr="00544C5E">
        <w:rPr>
          <w:color w:val="000000" w:themeColor="text1"/>
        </w:rPr>
        <w:fldChar w:fldCharType="separate"/>
      </w:r>
      <w:r w:rsidR="00377862" w:rsidRPr="00377862">
        <w:rPr>
          <w:color w:val="000000"/>
          <w:vertAlign w:val="superscript"/>
        </w:rPr>
        <w:t>8</w:t>
      </w:r>
      <w:r w:rsidRPr="00544C5E">
        <w:rPr>
          <w:color w:val="000000" w:themeColor="text1"/>
        </w:rPr>
        <w:fldChar w:fldCharType="end"/>
      </w:r>
      <w:r w:rsidRPr="00544C5E">
        <w:rPr>
          <w:color w:val="000000" w:themeColor="text1"/>
        </w:rPr>
        <w:t xml:space="preserve">. Rats were infused with fluorescein isothiocyanate-Dextran (FITC) at 10 kDa (10 mg/mL, FD10S, Sigma-Aldrich) and rhodamine B isothiocyanate-Dextran at 70 kDa (10 mg/mL, R9379, Sigma-Aldrich) over 60 seconds (~10 μL/1 s). Fluorescent dextrans were allowed to circulate for 20 minutes before animals were sacrificed via decapitation. An additional group of 3MO male rats (N=6) were infused with hypertonic mannitol (1.4 mol/L, 2 mL per 200-250 g) 5 minutes before the dextran </w:t>
      </w:r>
      <w:r w:rsidRPr="00544C5E">
        <w:rPr>
          <w:color w:val="000000" w:themeColor="text1"/>
        </w:rPr>
        <w:lastRenderedPageBreak/>
        <w:t>infusion as a positive control (</w:t>
      </w:r>
      <w:r w:rsidRPr="00544C5E">
        <w:rPr>
          <w:b/>
          <w:bCs/>
          <w:color w:val="000000" w:themeColor="text1"/>
        </w:rPr>
        <w:t xml:space="preserve">Supplemental Figure </w:t>
      </w:r>
      <w:r w:rsidR="00F63E9C">
        <w:rPr>
          <w:b/>
          <w:bCs/>
          <w:color w:val="000000" w:themeColor="text1"/>
        </w:rPr>
        <w:t>1</w:t>
      </w:r>
      <w:r w:rsidRPr="00544C5E">
        <w:rPr>
          <w:color w:val="000000" w:themeColor="text1"/>
        </w:rPr>
        <w:t>)</w:t>
      </w:r>
      <w:r>
        <w:rPr>
          <w:color w:val="000000" w:themeColor="text1"/>
        </w:rPr>
        <w:fldChar w:fldCharType="begin"/>
      </w:r>
      <w:r w:rsidR="00377862">
        <w:rPr>
          <w:color w:val="000000" w:themeColor="text1"/>
        </w:rPr>
        <w:instrText xml:space="preserve"> ADDIN ZOTERO_ITEM CSL_CITATION {"citationID":"6M0KoW7e","properties":{"formattedCitation":"\\super 8\\nosupersub{}","plainCitation":"8","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schema":"https://github.com/citation-style-language/schema/raw/master/csl-citation.json"} </w:instrText>
      </w:r>
      <w:r>
        <w:rPr>
          <w:color w:val="000000" w:themeColor="text1"/>
        </w:rPr>
        <w:fldChar w:fldCharType="separate"/>
      </w:r>
      <w:r w:rsidR="00377862" w:rsidRPr="00377862">
        <w:rPr>
          <w:color w:val="000000"/>
          <w:vertAlign w:val="superscript"/>
        </w:rPr>
        <w:t>8</w:t>
      </w:r>
      <w:r>
        <w:rPr>
          <w:color w:val="000000" w:themeColor="text1"/>
        </w:rPr>
        <w:fldChar w:fldCharType="end"/>
      </w:r>
      <w:r w:rsidRPr="00544C5E">
        <w:rPr>
          <w:color w:val="000000" w:themeColor="text1"/>
        </w:rPr>
        <w:t xml:space="preserve">. After sacrifice, brain tissue was extracted and post-fixed in 4% paraformaldehyde (PFA) for 48-72 hours, then immersed in 30% sucrose solution until sectioning. </w:t>
      </w:r>
    </w:p>
    <w:p w14:paraId="339DC67D" w14:textId="77777777" w:rsidR="009070D5" w:rsidRPr="00544C5E" w:rsidRDefault="009070D5" w:rsidP="009070D5">
      <w:pPr>
        <w:spacing w:line="480" w:lineRule="auto"/>
        <w:jc w:val="both"/>
        <w:rPr>
          <w:i/>
          <w:iCs/>
          <w:color w:val="000000" w:themeColor="text1"/>
        </w:rPr>
      </w:pPr>
    </w:p>
    <w:p w14:paraId="46D47696" w14:textId="77777777" w:rsidR="009070D5" w:rsidRPr="00544C5E" w:rsidRDefault="009070D5" w:rsidP="009070D5">
      <w:pPr>
        <w:spacing w:line="480" w:lineRule="auto"/>
        <w:jc w:val="both"/>
        <w:rPr>
          <w:i/>
          <w:iCs/>
        </w:rPr>
      </w:pPr>
      <w:r w:rsidRPr="00544C5E">
        <w:rPr>
          <w:i/>
          <w:iCs/>
        </w:rPr>
        <w:t xml:space="preserve">Osmotic Mini Pump Insertion </w:t>
      </w:r>
    </w:p>
    <w:p w14:paraId="5FD635C7" w14:textId="5C4CFEDB" w:rsidR="009070D5" w:rsidRPr="00544C5E" w:rsidRDefault="009070D5" w:rsidP="009070D5">
      <w:pPr>
        <w:spacing w:line="480" w:lineRule="auto"/>
        <w:jc w:val="both"/>
      </w:pPr>
      <w:r w:rsidRPr="00544C5E">
        <w:t>Male rats aged 16MO (N=5-6/group) were treated with either losartan potassium (LOS; 3 mg/kg/day in sterile saline for 21 days; L0232, TCI)</w:t>
      </w:r>
      <w:r w:rsidRPr="00544C5E">
        <w:fldChar w:fldCharType="begin"/>
      </w:r>
      <w:r w:rsidR="000F3F29">
        <w:instrText xml:space="preserve"> ADDIN ZOTERO_ITEM CSL_CITATION {"citationID":"E5yH0IZc","properties":{"formattedCitation":"\\super 19\\nosupersub{}","plainCitation":"19","noteIndex":0},"citationItems":[{"id":482,"uris":["http://zotero.org/groups/5361240/items/9RUTXDK5"],"itemData":{"id":482,"type":"article-journal","abstract":"Recent studies have implicated a role of norepinephrine (NE) in the activation of the sodium chloride cotransporter (NCC) to drive the development of salt-sensitive hypertension. However, the interaction between NE and increased salt intake on blood pressure remains to be fully elucidated. This study examined the impact of a continuous NE infusion on sodium homeostasis and blood pressure in conscious Sprague-Dawley rats challenged with a normal (NS; 0.6% NaCl) or high-salt (HS; 8% NaCl) diet for 14 days. Naïve and saline-infused Sprague-Dawley rats remained normotensive when placed on HS and exhibited dietary sodium-evoked suppression of peak natriuresis to hydrochlorothiazide. NE infusion resulted in the development of hypertension, which was exacerbated by HS, demonstrating the development of the salt sensitivity of blood pressure [MAP (mmHg) NE+NS: 151 ± 3 vs. NE+HS: 172 ± 4; P &lt; 0.05]. In these salt-sensitive animals, increased NE prevented dietary sodium-evoked suppression of peak natriuresis to hydrochlorothiazide, suggesting impaired NCC activity contributes to the development of salt sensitivity [peak natriuresis to hydrochlorothiazide (μeq/min) Naïve+NS: 9.4 ± 0.2 vs. Naïve+HS: 7 ± 0.1; P &lt; 0.05; NE+NS: 11.1 ± 1.1; NE+HS: 10.8 ± 0.4). NE infusion did not alter NCC expression in animals maintained on NS; however, dietary sodium-evoked suppression of NCC expression was prevented in animals challenged with NE. Chronic NCC antagonism abolished the salt-sensitive component of NE-mediated hypertension, while chronic ANG II type 1 receptor antagonism significantly attenuated NE-evoked hypertension without restoring NCC function. These data demonstrate that increased levels of NE prevent dietary sodium-evoked suppression of the NCC, via an ANG II-independent mechanism, to stimulate the development of salt-sensitive hypertension.","container-title":"American Journal of Physiology. Regulatory, Integrative and Comparative Physiology","DOI":"10.1152/ajpregu.00514.2014","ISSN":"1522-1490","issue":"2","journalAbbreviation":"Am J Physiol Regul Integr Comp Physiol","language":"eng","note":"PMID: 26608659\nPMCID: PMC4796647","page":"R115-124","source":"PubMed","title":"Norepinephrine-evoked salt-sensitive hypertension requires impaired renal sodium chloride cotransporter activity in Sprague-Dawley rats","volume":"310","author":[{"family":"Walsh","given":"Kathryn R."},{"family":"Kuwabara","given":"Jill T."},{"family":"Shim","given":"Joon W."},{"family":"Wainford","given":"Richard D."}],"issued":{"date-parts":[["2016",1,15]]}}}],"schema":"https://github.com/citation-style-language/schema/raw/master/csl-citation.json"} </w:instrText>
      </w:r>
      <w:r w:rsidRPr="00544C5E">
        <w:fldChar w:fldCharType="separate"/>
      </w:r>
      <w:r w:rsidR="000F3F29" w:rsidRPr="000F3F29">
        <w:rPr>
          <w:vertAlign w:val="superscript"/>
        </w:rPr>
        <w:t>19</w:t>
      </w:r>
      <w:r w:rsidRPr="00544C5E">
        <w:fldChar w:fldCharType="end"/>
      </w:r>
      <w:r w:rsidRPr="00544C5E">
        <w:t xml:space="preserve"> or hydrochlorothiazide (HCTZ; 4 mg/kg/day in 50:50 DMSO:Saline for 14 days; H4759, Sigma)</w:t>
      </w:r>
      <w:r w:rsidRPr="00544C5E">
        <w:fldChar w:fldCharType="begin"/>
      </w:r>
      <w:r w:rsidR="003C181F">
        <w:instrText xml:space="preserve"> ADDIN ZOTERO_ITEM CSL_CITATION {"citationID":"IoLhLRfJ","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rsidRPr="00544C5E">
        <w:fldChar w:fldCharType="separate"/>
      </w:r>
      <w:r w:rsidRPr="009070D5">
        <w:rPr>
          <w:vertAlign w:val="superscript"/>
        </w:rPr>
        <w:t>5</w:t>
      </w:r>
      <w:r w:rsidRPr="00544C5E">
        <w:fldChar w:fldCharType="end"/>
      </w:r>
      <w:r w:rsidRPr="00544C5E">
        <w:t xml:space="preserve"> using 2ML4 pumps (Alzet). In brief, rats were anesthetized using a ketamine/xylazine cocktail (30 mg/kg i.p. ketamine; 3 mg/kg i.p. xylazine), an incision was made in the subscapular region and a subcutaneous pocket was made. An osmotic mini pump was implanted and the incision was closed with suture. </w:t>
      </w:r>
    </w:p>
    <w:p w14:paraId="37D9F29A" w14:textId="77777777" w:rsidR="009070D5" w:rsidRPr="00544C5E" w:rsidRDefault="009070D5" w:rsidP="009070D5">
      <w:pPr>
        <w:spacing w:line="480" w:lineRule="auto"/>
        <w:jc w:val="both"/>
      </w:pPr>
    </w:p>
    <w:p w14:paraId="3F3CD995" w14:textId="77777777" w:rsidR="009070D5" w:rsidRPr="00544C5E" w:rsidRDefault="009070D5" w:rsidP="009070D5">
      <w:pPr>
        <w:spacing w:line="480" w:lineRule="auto"/>
        <w:rPr>
          <w:i/>
          <w:iCs/>
        </w:rPr>
      </w:pPr>
      <w:r w:rsidRPr="00544C5E">
        <w:rPr>
          <w:i/>
          <w:iCs/>
        </w:rPr>
        <w:t>Transcardiac Perfusion</w:t>
      </w:r>
    </w:p>
    <w:p w14:paraId="1C740897" w14:textId="4D432B8C" w:rsidR="009070D5" w:rsidRDefault="00624E30" w:rsidP="009070D5">
      <w:pPr>
        <w:spacing w:line="480" w:lineRule="auto"/>
        <w:jc w:val="both"/>
        <w:rPr>
          <w:color w:val="000000"/>
        </w:rPr>
      </w:pPr>
      <w:r>
        <w:rPr>
          <w:color w:val="000000"/>
        </w:rPr>
        <w:t>Male and female SD r</w:t>
      </w:r>
      <w:r w:rsidR="009070D5" w:rsidRPr="00544C5E">
        <w:rPr>
          <w:color w:val="000000"/>
        </w:rPr>
        <w:t>ats were anesthetized with a ketamine/xylazine cocktail (30 mg/kg ketamine i.p., 3 mg/kg xylazine i.p). Once anesthetic depth was reached and there was an absence of toe pinch response, the thoracic cavity was opened and a needle was placed in the heart attached to a perfusion pump. Rats were perfused with ice-cold 1X phosphate-buffered saline before perfusion with 4% PFA. Once fixation was achieved, perfusion was stopped and brains was harvested. Brains were post-fixed in PFA for 48-72 hours before being moved to 30% sucrose for sectioning.</w:t>
      </w:r>
      <w:bookmarkStart w:id="4" w:name="_Toc37404847"/>
      <w:bookmarkEnd w:id="2"/>
    </w:p>
    <w:p w14:paraId="2A7A4C11" w14:textId="77777777" w:rsidR="009070D5" w:rsidRPr="00544C5E" w:rsidRDefault="009070D5" w:rsidP="009070D5">
      <w:pPr>
        <w:spacing w:line="480" w:lineRule="auto"/>
        <w:jc w:val="both"/>
        <w:rPr>
          <w:color w:val="000000" w:themeColor="text1"/>
        </w:rPr>
      </w:pPr>
    </w:p>
    <w:p w14:paraId="30C4FF65" w14:textId="77777777" w:rsidR="009070D5" w:rsidRPr="00544C5E" w:rsidRDefault="009070D5" w:rsidP="009070D5">
      <w:pPr>
        <w:pStyle w:val="Heading2"/>
        <w:spacing w:line="480" w:lineRule="auto"/>
        <w:jc w:val="both"/>
        <w:rPr>
          <w:rFonts w:ascii="Times New Roman" w:hAnsi="Times New Roman" w:cs="Times New Roman"/>
          <w:color w:val="000000" w:themeColor="text1"/>
          <w:sz w:val="24"/>
          <w:szCs w:val="24"/>
        </w:rPr>
      </w:pPr>
      <w:r w:rsidRPr="00544C5E">
        <w:rPr>
          <w:rFonts w:ascii="Times New Roman" w:hAnsi="Times New Roman" w:cs="Times New Roman"/>
          <w:color w:val="000000" w:themeColor="text1"/>
          <w:sz w:val="24"/>
          <w:szCs w:val="24"/>
        </w:rPr>
        <w:lastRenderedPageBreak/>
        <w:t xml:space="preserve">In Vivo Studies </w:t>
      </w:r>
      <w:bookmarkStart w:id="5" w:name="_Toc37404848"/>
      <w:bookmarkEnd w:id="4"/>
    </w:p>
    <w:bookmarkEnd w:id="5"/>
    <w:p w14:paraId="108689A8" w14:textId="77777777" w:rsidR="009070D5" w:rsidRPr="00544C5E" w:rsidRDefault="009070D5" w:rsidP="009070D5">
      <w:pPr>
        <w:pStyle w:val="Heading2"/>
        <w:spacing w:line="480" w:lineRule="auto"/>
        <w:jc w:val="both"/>
        <w:rPr>
          <w:rFonts w:ascii="Times New Roman" w:hAnsi="Times New Roman" w:cs="Times New Roman"/>
          <w:b/>
          <w:bCs/>
          <w:i/>
          <w:iCs/>
          <w:color w:val="000000" w:themeColor="text1"/>
          <w:sz w:val="24"/>
          <w:szCs w:val="24"/>
        </w:rPr>
      </w:pPr>
      <w:r w:rsidRPr="00544C5E">
        <w:rPr>
          <w:rFonts w:ascii="Times New Roman" w:hAnsi="Times New Roman" w:cs="Times New Roman"/>
          <w:i/>
          <w:iCs/>
          <w:color w:val="000000" w:themeColor="text1"/>
          <w:sz w:val="24"/>
          <w:szCs w:val="24"/>
        </w:rPr>
        <w:t>Assessment of Vascular Sympathetic Tone</w:t>
      </w:r>
    </w:p>
    <w:p w14:paraId="145B9BD8" w14:textId="2916BF73" w:rsidR="009070D5" w:rsidRPr="00544C5E" w:rsidRDefault="009070D5" w:rsidP="009070D5">
      <w:pPr>
        <w:spacing w:line="480" w:lineRule="auto"/>
        <w:jc w:val="both"/>
      </w:pPr>
      <w:r w:rsidRPr="00544C5E">
        <w:rPr>
          <w:color w:val="000000" w:themeColor="text1"/>
        </w:rPr>
        <w:t xml:space="preserve">In animals that underwent acute femoral artery </w:t>
      </w:r>
      <w:r w:rsidRPr="00544C5E">
        <w:t>and vein cannulation, peak depressor response to ganglionic blockade (hexamethonium, 30 mg/kg, i.v., H2138, Sigma-Aldrich) was used to estimate sympathetic tone to the vasculature as previously described</w:t>
      </w:r>
      <w:r w:rsidRPr="00544C5E">
        <w:fldChar w:fldCharType="begin"/>
      </w:r>
      <w:r w:rsidR="003C181F">
        <w:instrText xml:space="preserve"> ADDIN ZOTERO_ITEM CSL_CITATION {"citationID":"njK0lnvl","properties":{"formattedCitation":"\\super 5,19\\nosupersub{}","plainCitation":"5,19","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id":482,"uris":["http://zotero.org/groups/5361240/items/9RUTXDK5"],"itemData":{"id":482,"type":"article-journal","abstract":"Recent studies have implicated a role of norepinephrine (NE) in the activation of the sodium chloride cotransporter (NCC) to drive the development of salt-sensitive hypertension. However, the interaction between NE and increased salt intake on blood pressure remains to be fully elucidated. This study examined the impact of a continuous NE infusion on sodium homeostasis and blood pressure in conscious Sprague-Dawley rats challenged with a normal (NS; 0.6% NaCl) or high-salt (HS; 8% NaCl) diet for 14 days. Naïve and saline-infused Sprague-Dawley rats remained normotensive when placed on HS and exhibited dietary sodium-evoked suppression of peak natriuresis to hydrochlorothiazide. NE infusion resulted in the development of hypertension, which was exacerbated by HS, demonstrating the development of the salt sensitivity of blood pressure [MAP (mmHg) NE+NS: 151 ± 3 vs. NE+HS: 172 ± 4; P &lt; 0.05]. In these salt-sensitive animals, increased NE prevented dietary sodium-evoked suppression of peak natriuresis to hydrochlorothiazide, suggesting impaired NCC activity contributes to the development of salt sensitivity [peak natriuresis to hydrochlorothiazide (μeq/min) Naïve+NS: 9.4 ± 0.2 vs. Naïve+HS: 7 ± 0.1; P &lt; 0.05; NE+NS: 11.1 ± 1.1; NE+HS: 10.8 ± 0.4). NE infusion did not alter NCC expression in animals maintained on NS; however, dietary sodium-evoked suppression of NCC expression was prevented in animals challenged with NE. Chronic NCC antagonism abolished the salt-sensitive component of NE-mediated hypertension, while chronic ANG II type 1 receptor antagonism significantly attenuated NE-evoked hypertension without restoring NCC function. These data demonstrate that increased levels of NE prevent dietary sodium-evoked suppression of the NCC, via an ANG II-independent mechanism, to stimulate the development of salt-sensitive hypertension.","container-title":"American Journal of Physiology. Regulatory, Integrative and Comparative Physiology","DOI":"10.1152/ajpregu.00514.2014","ISSN":"1522-1490","issue":"2","journalAbbreviation":"Am J Physiol Regul Integr Comp Physiol","language":"eng","note":"PMID: 26608659\nPMCID: PMC4796647","page":"R115-124","source":"PubMed","title":"Norepinephrine-evoked salt-sensitive hypertension requires impaired renal sodium chloride cotransporter activity in Sprague-Dawley rats","volume":"310","author":[{"family":"Walsh","given":"Kathryn R."},{"family":"Kuwabara","given":"Jill T."},{"family":"Shim","given":"Joon W."},{"family":"Wainford","given":"Richard D."}],"issued":{"date-parts":[["2016",1,15]]}}}],"schema":"https://github.com/citation-style-language/schema/raw/master/csl-citation.json"} </w:instrText>
      </w:r>
      <w:r w:rsidRPr="00544C5E">
        <w:fldChar w:fldCharType="separate"/>
      </w:r>
      <w:r w:rsidR="00377862" w:rsidRPr="00377862">
        <w:rPr>
          <w:vertAlign w:val="superscript"/>
        </w:rPr>
        <w:t>5,19</w:t>
      </w:r>
      <w:r w:rsidRPr="00544C5E">
        <w:fldChar w:fldCharType="end"/>
      </w:r>
      <w:r w:rsidRPr="00544C5E">
        <w:t xml:space="preserve">. Baseline blood pressure was defined as the average blood pressure that occurred during the ten minutes before the bolus of hexamethonium was administered. The lowest blood pressure measurement that occurred within five minutes of the administration of hexamethonium was used to calculate the difference compared with baseline blood pressure.  </w:t>
      </w:r>
    </w:p>
    <w:p w14:paraId="19766E96" w14:textId="77777777" w:rsidR="009070D5" w:rsidRPr="00544C5E" w:rsidRDefault="009070D5" w:rsidP="009070D5">
      <w:pPr>
        <w:spacing w:line="480" w:lineRule="auto"/>
        <w:jc w:val="both"/>
        <w:rPr>
          <w:color w:val="000000" w:themeColor="text1"/>
        </w:rPr>
      </w:pPr>
    </w:p>
    <w:p w14:paraId="6F7D1E0C" w14:textId="77777777" w:rsidR="009070D5" w:rsidRPr="00544C5E" w:rsidRDefault="009070D5" w:rsidP="009070D5">
      <w:pPr>
        <w:spacing w:line="480" w:lineRule="auto"/>
        <w:jc w:val="both"/>
        <w:rPr>
          <w:i/>
          <w:iCs/>
          <w:color w:val="000000" w:themeColor="text1"/>
        </w:rPr>
      </w:pPr>
      <w:r w:rsidRPr="00544C5E">
        <w:rPr>
          <w:i/>
          <w:iCs/>
          <w:color w:val="000000" w:themeColor="text1"/>
        </w:rPr>
        <w:t>Novel Object Recognition Task</w:t>
      </w:r>
    </w:p>
    <w:p w14:paraId="2DF69CFC" w14:textId="45122C44" w:rsidR="009070D5" w:rsidRPr="00544C5E" w:rsidRDefault="009070D5" w:rsidP="009070D5">
      <w:pPr>
        <w:spacing w:line="480" w:lineRule="auto"/>
        <w:jc w:val="both"/>
        <w:rPr>
          <w:color w:val="000000" w:themeColor="text1"/>
        </w:rPr>
      </w:pPr>
      <w:r w:rsidRPr="00544C5E">
        <w:rPr>
          <w:color w:val="000000" w:themeColor="text1"/>
        </w:rPr>
        <w:t>For novel object recognition (NOR) testing</w:t>
      </w:r>
      <w:r w:rsidRPr="00544C5E">
        <w:rPr>
          <w:color w:val="000000" w:themeColor="text1"/>
        </w:rPr>
        <w:fldChar w:fldCharType="begin"/>
      </w:r>
      <w:r w:rsidR="00377862">
        <w:rPr>
          <w:color w:val="000000" w:themeColor="text1"/>
        </w:rPr>
        <w:instrText xml:space="preserve"> ADDIN ZOTERO_ITEM CSL_CITATION {"citationID":"k7eXP0cb","properties":{"formattedCitation":"\\super 21\\nosupersub{}","plainCitation":"21","noteIndex":0},"citationItems":[{"id":572,"uris":["http://zotero.org/users/13431527/items/B7QGFWMS"],"itemData":{"id":572,"type":"article-journal","abstract":"Animal models of memory have been considered as the subject of many scientific publications at least since the beginning of the twentieth century. In humans, memory is often accessed through spoken or written language, while in animals, cognitive functions must be accessed through different kind of behaviors in many specific, experimental models of memory and learning. Among them, the novel object recognition test can be evaluated by the differences in the exploration time of novel and familiar objects. Its application is not limited to a field of research and enables that various issues can be studied, such as the memory and learning, the preference for novelty, the influence of different brain regions in the process of recognition, and even the study of different drugs and their effects. This paper describes the novel object recognition paradigms in animals, as a valuable measure of cognition. The purpose of this work was to review the neurobiology and methodological modifications of the test commonly used in behavioral pharmacology.","container-title":"Cognitive Processing","DOI":"10.1007/s10339-011-0430-z","ISSN":"1612-4782","issue":"2","journalAbbreviation":"Cogn Process","note":"PMID: 22160349\nPMCID: PMC3332351","page":"93-110","source":"PubMed Central","title":"The novel object recognition memory: neurobiology, test procedure, and its modifications","title-short":"The novel object recognition memory","volume":"13","author":[{"family":"Antunes","given":"M."},{"family":"Biala","given":"G."}],"issued":{"date-parts":[["2012"]]}}}],"schema":"https://github.com/citation-style-language/schema/raw/master/csl-citation.json"} </w:instrText>
      </w:r>
      <w:r w:rsidRPr="00544C5E">
        <w:rPr>
          <w:color w:val="000000" w:themeColor="text1"/>
        </w:rPr>
        <w:fldChar w:fldCharType="separate"/>
      </w:r>
      <w:r w:rsidR="00377862" w:rsidRPr="00377862">
        <w:rPr>
          <w:color w:val="000000"/>
          <w:vertAlign w:val="superscript"/>
        </w:rPr>
        <w:t>21</w:t>
      </w:r>
      <w:r w:rsidRPr="00544C5E">
        <w:rPr>
          <w:color w:val="000000" w:themeColor="text1"/>
        </w:rPr>
        <w:fldChar w:fldCharType="end"/>
      </w:r>
      <w:r w:rsidRPr="00544C5E">
        <w:rPr>
          <w:color w:val="000000" w:themeColor="text1"/>
        </w:rPr>
        <w:t xml:space="preserve">, rats were placed in a 60 by 60 cm open topped behavioral testing arena with a video camera fixed above to record testing for manual analysis. Two different objects were placed in separate quadrants of the arena placed 6 inches from adjacent corners. For familiarization, rats were placed in the center of the arena and allowed to explore the environment and objects for 10 minutes. Following familiarization, rats were returned to their home cages for 2 hours. Following the 2-hour latency, rats were returned to the testing arena, this time with a novel object replacing one of the familiar objects. Rats were allowed to explore the environment and objects for 10 minutes to complete the test portion of the assessment. After testing rats were returned to their home cages. The testing arena and objects were thoroughly cleaned between each test with 10% ethanol. </w:t>
      </w:r>
    </w:p>
    <w:p w14:paraId="68F1354E" w14:textId="77777777" w:rsidR="009070D5" w:rsidRPr="00544C5E" w:rsidRDefault="009070D5" w:rsidP="009070D5">
      <w:pPr>
        <w:spacing w:line="480" w:lineRule="auto"/>
        <w:jc w:val="both"/>
        <w:rPr>
          <w:color w:val="000000" w:themeColor="text1"/>
        </w:rPr>
      </w:pPr>
    </w:p>
    <w:p w14:paraId="0896CF4D" w14:textId="77777777" w:rsidR="009070D5" w:rsidRPr="00544C5E" w:rsidRDefault="009070D5" w:rsidP="009070D5">
      <w:pPr>
        <w:spacing w:line="480" w:lineRule="auto"/>
        <w:jc w:val="both"/>
        <w:rPr>
          <w:i/>
          <w:iCs/>
          <w:color w:val="000000" w:themeColor="text1"/>
        </w:rPr>
      </w:pPr>
      <w:r w:rsidRPr="00544C5E">
        <w:rPr>
          <w:i/>
          <w:iCs/>
          <w:color w:val="000000" w:themeColor="text1"/>
        </w:rPr>
        <w:t>Object Location Task</w:t>
      </w:r>
    </w:p>
    <w:p w14:paraId="1C9B67E9" w14:textId="4F3A8891" w:rsidR="009070D5" w:rsidRPr="00544C5E" w:rsidRDefault="0077222F" w:rsidP="009070D5">
      <w:pPr>
        <w:spacing w:line="480" w:lineRule="auto"/>
        <w:jc w:val="both"/>
        <w:rPr>
          <w:color w:val="000000" w:themeColor="text1"/>
        </w:rPr>
      </w:pPr>
      <w:r>
        <w:rPr>
          <w:color w:val="000000" w:themeColor="text1"/>
        </w:rPr>
        <w:lastRenderedPageBreak/>
        <w:t>O</w:t>
      </w:r>
      <w:r w:rsidR="009070D5" w:rsidRPr="00544C5E">
        <w:rPr>
          <w:color w:val="000000" w:themeColor="text1"/>
        </w:rPr>
        <w:t>bject location (OLT) testing</w:t>
      </w:r>
      <w:r w:rsidR="009070D5" w:rsidRPr="00544C5E">
        <w:rPr>
          <w:color w:val="000000" w:themeColor="text1"/>
        </w:rPr>
        <w:fldChar w:fldCharType="begin"/>
      </w:r>
      <w:r w:rsidR="00377862">
        <w:rPr>
          <w:color w:val="000000" w:themeColor="text1"/>
        </w:rPr>
        <w:instrText xml:space="preserve"> ADDIN ZOTERO_ITEM CSL_CITATION {"citationID":"ANJyZeog","properties":{"formattedCitation":"\\super 22\\nosupersub{}","plainCitation":"22","noteIndex":0},"citationItems":[{"id":662,"uris":["http://zotero.org/users/13431527/items/DRBDR24D"],"itemData":{"id":662,"type":"article-journal","abstract":"This unit is designed to provide sufficient instruction for the setup and execution of tests for object location and object recognition in adult mice. This task is ideally suited for the study of a variety of mouse models that examine disease mechanisms and novel therapeutic targets. By altering several key parameters, the experimenter can investigate short-term or long-term memory and look for either memory impairments or enhancements. Object location and object recognition memory tasks rely on a rodent's innate preference for novelty, and can be conducted sequentially in the same cohort of animals. These two tasks avoid the inherent stress induced with other common measures of rodent memory such as fear conditioning and the Morris water maze. This protocol covers detailed instructions on conducting both tasks, as well as key points concerning data collection, analysis, and interpretation. Curr. Protoc. Neurosci. 69:8.31.1-8.31.17. © 2014 by John Wiley &amp; Sons, Inc.","container-title":"Current Protocols in Neuroscience","DOI":"10.1002/0471142301.ns0831s69","ISSN":"1934-8576","issue":"1","language":"en","license":"Copyright © 2014 John Wiley &amp; Sons, Inc.","note":"_eprint: https://onlinelibrary.wiley.com/doi/pdf/10.1002/0471142301.ns0831s69","page":"8.31.1-8.31.17","source":"Wiley Online Library","title":"Examining Object Location and Object Recognition Memory in Mice","volume":"69","author":[{"family":"Vogel-Ciernia","given":"Annie"},{"family":"Wood","given":"Marcelo A."}],"issued":{"date-parts":[["2014"]]}}}],"schema":"https://github.com/citation-style-language/schema/raw/master/csl-citation.json"} </w:instrText>
      </w:r>
      <w:r w:rsidR="009070D5" w:rsidRPr="00544C5E">
        <w:rPr>
          <w:color w:val="000000" w:themeColor="text1"/>
        </w:rPr>
        <w:fldChar w:fldCharType="separate"/>
      </w:r>
      <w:r w:rsidR="00377862" w:rsidRPr="00377862">
        <w:rPr>
          <w:color w:val="000000"/>
          <w:vertAlign w:val="superscript"/>
        </w:rPr>
        <w:t>22</w:t>
      </w:r>
      <w:r w:rsidR="009070D5" w:rsidRPr="00544C5E">
        <w:rPr>
          <w:color w:val="000000" w:themeColor="text1"/>
        </w:rPr>
        <w:fldChar w:fldCharType="end"/>
      </w:r>
      <w:r>
        <w:rPr>
          <w:color w:val="000000" w:themeColor="text1"/>
        </w:rPr>
        <w:t xml:space="preserve"> was completed in the same open topped behavioral testing arena as described in the </w:t>
      </w:r>
      <w:r w:rsidRPr="00600109">
        <w:rPr>
          <w:i/>
          <w:iCs/>
          <w:color w:val="000000" w:themeColor="text1"/>
        </w:rPr>
        <w:t>Novel Object Recognition Task</w:t>
      </w:r>
      <w:r w:rsidR="009070D5" w:rsidRPr="00544C5E">
        <w:rPr>
          <w:color w:val="000000" w:themeColor="text1"/>
        </w:rPr>
        <w:t xml:space="preserve">. </w:t>
      </w:r>
      <w:r>
        <w:rPr>
          <w:color w:val="000000" w:themeColor="text1"/>
        </w:rPr>
        <w:t xml:space="preserve">Familiarization was carried out in the same manner. </w:t>
      </w:r>
      <w:r w:rsidR="009070D5" w:rsidRPr="00544C5E">
        <w:rPr>
          <w:color w:val="000000" w:themeColor="text1"/>
        </w:rPr>
        <w:t xml:space="preserve">Following the 2-hour latency, rats were returned to the testing arena, this time with one of the familiar objects placed in the opposite quadrant from its original location. </w:t>
      </w:r>
      <w:r>
        <w:rPr>
          <w:color w:val="000000" w:themeColor="text1"/>
        </w:rPr>
        <w:t xml:space="preserve">Following 10 minutes of exploration, testing was complete and rats were returned to their home cages and the arena was cleaned with 10% ethanol. </w:t>
      </w:r>
    </w:p>
    <w:p w14:paraId="10EE0C32" w14:textId="77777777" w:rsidR="009070D5" w:rsidRPr="00544C5E" w:rsidRDefault="009070D5" w:rsidP="009070D5">
      <w:pPr>
        <w:spacing w:line="480" w:lineRule="auto"/>
        <w:jc w:val="both"/>
        <w:rPr>
          <w:color w:val="000000" w:themeColor="text1"/>
        </w:rPr>
      </w:pPr>
    </w:p>
    <w:p w14:paraId="175696A2" w14:textId="7DC87151" w:rsidR="009070D5" w:rsidRPr="00544C5E" w:rsidRDefault="009070D5" w:rsidP="009070D5">
      <w:pPr>
        <w:spacing w:line="480" w:lineRule="auto"/>
        <w:jc w:val="both"/>
        <w:rPr>
          <w:color w:val="000000" w:themeColor="text1"/>
        </w:rPr>
      </w:pPr>
      <w:r w:rsidRPr="00544C5E">
        <w:rPr>
          <w:color w:val="000000" w:themeColor="text1"/>
        </w:rPr>
        <w:t>In 16</w:t>
      </w:r>
      <w:r w:rsidR="00DF19A3">
        <w:rPr>
          <w:color w:val="000000" w:themeColor="text1"/>
        </w:rPr>
        <w:t>MO male</w:t>
      </w:r>
      <w:r w:rsidRPr="00544C5E">
        <w:rPr>
          <w:color w:val="000000" w:themeColor="text1"/>
        </w:rPr>
        <w:t xml:space="preserve"> rats treated with losartan or hydrochlorothiazide, novel object recognition task and object location task were completed at baseline prior to the initiation of treatment and at the end of the treatment period in order to assess the impact of treatment on cognitive performance</w:t>
      </w:r>
      <w:r>
        <w:rPr>
          <w:color w:val="000000" w:themeColor="text1"/>
        </w:rPr>
        <w:t xml:space="preserve"> in a within subjects design</w:t>
      </w:r>
      <w:r w:rsidRPr="00544C5E">
        <w:rPr>
          <w:color w:val="000000" w:themeColor="text1"/>
        </w:rPr>
        <w:t xml:space="preserve">. </w:t>
      </w:r>
    </w:p>
    <w:p w14:paraId="6FDD8EBA" w14:textId="77777777" w:rsidR="009070D5" w:rsidRPr="00544C5E" w:rsidRDefault="009070D5" w:rsidP="009070D5">
      <w:pPr>
        <w:spacing w:line="480" w:lineRule="auto"/>
        <w:jc w:val="both"/>
        <w:rPr>
          <w:color w:val="000000" w:themeColor="text1"/>
        </w:rPr>
      </w:pPr>
    </w:p>
    <w:p w14:paraId="4096D1E3" w14:textId="3984A765" w:rsidR="00AE5861" w:rsidRDefault="009070D5" w:rsidP="009070D5">
      <w:pPr>
        <w:spacing w:line="480" w:lineRule="auto"/>
        <w:jc w:val="both"/>
        <w:rPr>
          <w:color w:val="000000" w:themeColor="text1"/>
        </w:rPr>
      </w:pPr>
      <w:r w:rsidRPr="00544C5E">
        <w:rPr>
          <w:color w:val="000000" w:themeColor="text1"/>
        </w:rPr>
        <w:t>The time a rat spent investigating each object separately was measured</w:t>
      </w:r>
      <w:r w:rsidR="00AE5861">
        <w:rPr>
          <w:color w:val="000000" w:themeColor="text1"/>
        </w:rPr>
        <w:t xml:space="preserve"> in order to calculate</w:t>
      </w:r>
      <w:r w:rsidRPr="00544C5E">
        <w:rPr>
          <w:color w:val="000000" w:themeColor="text1"/>
        </w:rPr>
        <w:t xml:space="preserve"> </w:t>
      </w:r>
      <w:r w:rsidR="00AE5861">
        <w:rPr>
          <w:color w:val="000000" w:themeColor="text1"/>
        </w:rPr>
        <w:t>t</w:t>
      </w:r>
      <w:r w:rsidRPr="00544C5E">
        <w:rPr>
          <w:color w:val="000000" w:themeColor="text1"/>
        </w:rPr>
        <w:t>ime investigating the novel object or location and the total time spent investigating both objects</w:t>
      </w:r>
      <w:r w:rsidR="00AE5861">
        <w:rPr>
          <w:color w:val="000000" w:themeColor="text1"/>
        </w:rPr>
        <w:t>. These measures were used</w:t>
      </w:r>
      <w:r w:rsidRPr="00544C5E">
        <w:rPr>
          <w:color w:val="000000" w:themeColor="text1"/>
        </w:rPr>
        <w:t xml:space="preserve"> to calculate the</w:t>
      </w:r>
      <w:r w:rsidR="00AE5861">
        <w:rPr>
          <w:color w:val="000000" w:themeColor="text1"/>
        </w:rPr>
        <w:t xml:space="preserve"> familiarization index,</w:t>
      </w:r>
      <w:r w:rsidRPr="00544C5E">
        <w:rPr>
          <w:color w:val="000000" w:themeColor="text1"/>
        </w:rPr>
        <w:t xml:space="preserve"> discrimination index</w:t>
      </w:r>
      <w:r w:rsidR="00AE5861">
        <w:rPr>
          <w:color w:val="000000" w:themeColor="text1"/>
        </w:rPr>
        <w:t>,</w:t>
      </w:r>
      <w:r w:rsidRPr="00544C5E">
        <w:rPr>
          <w:color w:val="000000" w:themeColor="text1"/>
        </w:rPr>
        <w:t xml:space="preserve"> and the percent of time exploring the novel object/location. </w:t>
      </w:r>
    </w:p>
    <w:p w14:paraId="3AC5B7A9" w14:textId="77777777" w:rsidR="00AE5861" w:rsidRDefault="00AE5861" w:rsidP="009070D5">
      <w:pPr>
        <w:spacing w:line="480" w:lineRule="auto"/>
        <w:jc w:val="both"/>
        <w:rPr>
          <w:color w:val="000000" w:themeColor="text1"/>
        </w:rPr>
      </w:pPr>
    </w:p>
    <w:p w14:paraId="21B97985" w14:textId="533BDE23" w:rsidR="009070D5" w:rsidRPr="00544C5E" w:rsidRDefault="009070D5" w:rsidP="009070D5">
      <w:pPr>
        <w:spacing w:line="480" w:lineRule="auto"/>
        <w:jc w:val="both"/>
        <w:rPr>
          <w:color w:val="000000" w:themeColor="text1"/>
        </w:rPr>
      </w:pPr>
      <w:r w:rsidRPr="00544C5E">
        <w:rPr>
          <w:color w:val="000000" w:themeColor="text1"/>
        </w:rPr>
        <w:t xml:space="preserve">Familiarization score was calculated as the absolute value of the time spent at one object subtracted by the time spent at the other object divided by the total time spent investigating the objects. This score was used to assess any preference a rat may have for one object over the other. </w:t>
      </w:r>
    </w:p>
    <w:p w14:paraId="6377B835" w14:textId="77777777" w:rsidR="009070D5" w:rsidRPr="00544C5E" w:rsidRDefault="009070D5" w:rsidP="009070D5">
      <w:pPr>
        <w:spacing w:line="480" w:lineRule="auto"/>
        <w:jc w:val="both"/>
        <w:rPr>
          <w:color w:val="000000" w:themeColor="text1"/>
        </w:rPr>
      </w:pPr>
      <m:oMathPara>
        <m:oMath>
          <m:r>
            <w:rPr>
              <w:rFonts w:ascii="Cambria Math" w:hAnsi="Cambria Math"/>
              <w:color w:val="000000" w:themeColor="text1"/>
            </w:rPr>
            <m:t>familiarization=</m:t>
          </m:r>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time spent at right object</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time spent at left object</m:t>
                  </m:r>
                </m:e>
              </m:d>
            </m:num>
            <m:den>
              <m:r>
                <w:rPr>
                  <w:rFonts w:ascii="Cambria Math" w:hAnsi="Cambria Math"/>
                  <w:color w:val="000000" w:themeColor="text1"/>
                </w:rPr>
                <m:t>time spent at both</m:t>
              </m:r>
            </m:den>
          </m:f>
        </m:oMath>
      </m:oMathPara>
    </w:p>
    <w:p w14:paraId="02E2C1BE" w14:textId="77777777" w:rsidR="009070D5" w:rsidRPr="00544C5E" w:rsidRDefault="009070D5" w:rsidP="009070D5">
      <w:pPr>
        <w:spacing w:line="480" w:lineRule="auto"/>
        <w:jc w:val="both"/>
        <w:rPr>
          <w:color w:val="000000" w:themeColor="text1"/>
        </w:rPr>
      </w:pPr>
      <w:r w:rsidRPr="00544C5E">
        <w:rPr>
          <w:color w:val="000000" w:themeColor="text1"/>
        </w:rPr>
        <w:t xml:space="preserve">Discrimination index is a measure of sensitivity and is assessed as the time spent investigating the novel object/location minus the time spent investigating the familiar object/location divided by the </w:t>
      </w:r>
      <w:r w:rsidRPr="00544C5E">
        <w:rPr>
          <w:color w:val="000000" w:themeColor="text1"/>
        </w:rPr>
        <w:lastRenderedPageBreak/>
        <w:t xml:space="preserve">total time spent investigating both objects/locations. Percent of time exploring the novel object/location was assessed time spent investigating the novel object/location divided by the total amount of time spent investigating. </w:t>
      </w:r>
    </w:p>
    <w:p w14:paraId="502F4C7F" w14:textId="77777777" w:rsidR="009070D5" w:rsidRPr="00544C5E" w:rsidRDefault="009070D5" w:rsidP="009070D5">
      <w:pPr>
        <w:spacing w:line="480" w:lineRule="auto"/>
        <w:jc w:val="both"/>
        <w:rPr>
          <w:color w:val="000000" w:themeColor="text1"/>
        </w:rPr>
      </w:pPr>
      <m:oMathPara>
        <m:oMath>
          <m:r>
            <w:rPr>
              <w:rFonts w:ascii="Cambria Math" w:hAnsi="Cambria Math"/>
              <w:color w:val="000000" w:themeColor="text1"/>
            </w:rPr>
            <m:t>discrimination index=</m:t>
          </m:r>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time spent at novel object or location</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time spent at familiar object or location</m:t>
                  </m:r>
                </m:e>
              </m:d>
            </m:num>
            <m:den>
              <m:r>
                <w:rPr>
                  <w:rFonts w:ascii="Cambria Math" w:hAnsi="Cambria Math"/>
                  <w:color w:val="000000" w:themeColor="text1"/>
                </w:rPr>
                <m:t>total time spent at both</m:t>
              </m:r>
            </m:den>
          </m:f>
        </m:oMath>
      </m:oMathPara>
    </w:p>
    <w:p w14:paraId="41968000" w14:textId="77777777" w:rsidR="009070D5" w:rsidRPr="00544C5E" w:rsidRDefault="009070D5" w:rsidP="009070D5">
      <w:pPr>
        <w:pStyle w:val="Heading2"/>
        <w:spacing w:line="480" w:lineRule="auto"/>
        <w:jc w:val="both"/>
        <w:rPr>
          <w:rFonts w:ascii="Times New Roman" w:hAnsi="Times New Roman" w:cs="Times New Roman"/>
          <w:color w:val="000000" w:themeColor="text1"/>
          <w:sz w:val="24"/>
          <w:szCs w:val="24"/>
        </w:rPr>
      </w:pPr>
      <w:bookmarkStart w:id="6" w:name="_Toc37404849"/>
    </w:p>
    <w:p w14:paraId="45B96501" w14:textId="77777777" w:rsidR="009070D5" w:rsidRPr="00544C5E" w:rsidRDefault="009070D5" w:rsidP="009070D5">
      <w:pPr>
        <w:pStyle w:val="Heading2"/>
        <w:spacing w:line="480" w:lineRule="auto"/>
        <w:jc w:val="both"/>
        <w:rPr>
          <w:rFonts w:ascii="Times New Roman" w:hAnsi="Times New Roman" w:cs="Times New Roman"/>
          <w:color w:val="000000" w:themeColor="text1"/>
          <w:sz w:val="24"/>
          <w:szCs w:val="24"/>
        </w:rPr>
      </w:pPr>
      <w:bookmarkStart w:id="7" w:name="_Toc37404852"/>
      <w:bookmarkEnd w:id="6"/>
      <w:r w:rsidRPr="00544C5E">
        <w:rPr>
          <w:rFonts w:ascii="Times New Roman" w:hAnsi="Times New Roman" w:cs="Times New Roman"/>
          <w:color w:val="000000" w:themeColor="text1"/>
          <w:sz w:val="24"/>
          <w:szCs w:val="24"/>
        </w:rPr>
        <w:t>Molecular Techniques</w:t>
      </w:r>
      <w:bookmarkStart w:id="8" w:name="_Toc37404853"/>
      <w:bookmarkEnd w:id="7"/>
    </w:p>
    <w:p w14:paraId="7464AB81" w14:textId="77777777" w:rsidR="009070D5" w:rsidRPr="00544C5E" w:rsidRDefault="009070D5" w:rsidP="009070D5">
      <w:pPr>
        <w:pStyle w:val="Heading2"/>
        <w:spacing w:line="480" w:lineRule="auto"/>
        <w:jc w:val="both"/>
        <w:rPr>
          <w:rFonts w:ascii="Times New Roman" w:hAnsi="Times New Roman" w:cs="Times New Roman"/>
          <w:b/>
          <w:bCs/>
          <w:i/>
          <w:iCs/>
          <w:color w:val="000000" w:themeColor="text1"/>
          <w:sz w:val="24"/>
          <w:szCs w:val="24"/>
        </w:rPr>
      </w:pPr>
      <w:r w:rsidRPr="00544C5E">
        <w:rPr>
          <w:rFonts w:ascii="Times New Roman" w:hAnsi="Times New Roman" w:cs="Times New Roman"/>
          <w:i/>
          <w:iCs/>
          <w:color w:val="000000" w:themeColor="text1"/>
          <w:sz w:val="24"/>
          <w:szCs w:val="24"/>
        </w:rPr>
        <w:t>Assessment of Plasma Norepinephrine Content</w:t>
      </w:r>
      <w:bookmarkEnd w:id="8"/>
      <w:r w:rsidRPr="00544C5E">
        <w:rPr>
          <w:rFonts w:ascii="Times New Roman" w:hAnsi="Times New Roman" w:cs="Times New Roman"/>
          <w:i/>
          <w:iCs/>
          <w:color w:val="000000" w:themeColor="text1"/>
          <w:sz w:val="24"/>
          <w:szCs w:val="24"/>
        </w:rPr>
        <w:t xml:space="preserve"> and Plasma Estradiol Content</w:t>
      </w:r>
    </w:p>
    <w:p w14:paraId="55147364" w14:textId="3116B385" w:rsidR="009070D5" w:rsidRPr="00544C5E" w:rsidRDefault="009070D5" w:rsidP="009070D5">
      <w:pPr>
        <w:spacing w:line="480" w:lineRule="auto"/>
        <w:jc w:val="both"/>
        <w:rPr>
          <w:color w:val="000000" w:themeColor="text1"/>
        </w:rPr>
      </w:pPr>
      <w:r w:rsidRPr="00544C5E">
        <w:rPr>
          <w:color w:val="000000" w:themeColor="text1"/>
        </w:rPr>
        <w:t>Plasma taken</w:t>
      </w:r>
      <w:r w:rsidR="00624E30">
        <w:rPr>
          <w:color w:val="000000" w:themeColor="text1"/>
        </w:rPr>
        <w:t xml:space="preserve"> from</w:t>
      </w:r>
      <w:r w:rsidRPr="00544C5E">
        <w:rPr>
          <w:color w:val="000000" w:themeColor="text1"/>
        </w:rPr>
        <w:t xml:space="preserve"> male and female</w:t>
      </w:r>
      <w:r w:rsidR="00624E30">
        <w:rPr>
          <w:color w:val="000000" w:themeColor="text1"/>
        </w:rPr>
        <w:t xml:space="preserve"> SD</w:t>
      </w:r>
      <w:r w:rsidRPr="00544C5E">
        <w:rPr>
          <w:color w:val="000000" w:themeColor="text1"/>
        </w:rPr>
        <w:t xml:space="preserve"> rats following conscious decapitation was used to measure Plasma </w:t>
      </w:r>
      <w:r w:rsidR="005B588A">
        <w:rPr>
          <w:color w:val="000000" w:themeColor="text1"/>
        </w:rPr>
        <w:t>norepinephrine (NE)</w:t>
      </w:r>
      <w:r w:rsidR="005B588A" w:rsidRPr="00544C5E">
        <w:rPr>
          <w:color w:val="000000" w:themeColor="text1"/>
        </w:rPr>
        <w:t xml:space="preserve"> </w:t>
      </w:r>
      <w:r w:rsidRPr="00544C5E">
        <w:rPr>
          <w:color w:val="000000" w:themeColor="text1"/>
        </w:rPr>
        <w:t>via ELISA (IB89552, IBL America) according to manufacturer’s directions as previously performed by our laboratory</w:t>
      </w:r>
      <w:r w:rsidRPr="00544C5E">
        <w:rPr>
          <w:color w:val="000000" w:themeColor="text1"/>
        </w:rPr>
        <w:fldChar w:fldCharType="begin"/>
      </w:r>
      <w:r w:rsidR="003C181F">
        <w:rPr>
          <w:color w:val="000000" w:themeColor="text1"/>
        </w:rPr>
        <w:instrText xml:space="preserve"> ADDIN ZOTERO_ITEM CSL_CITATION {"citationID":"6BhTDqre","properties":{"formattedCitation":"\\super 5,11\\nosupersub{}","plainCitation":"5,11","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Pr="00544C5E">
        <w:rPr>
          <w:color w:val="000000" w:themeColor="text1"/>
        </w:rPr>
        <w:fldChar w:fldCharType="separate"/>
      </w:r>
      <w:r w:rsidR="00377862" w:rsidRPr="00377862">
        <w:rPr>
          <w:color w:val="000000"/>
          <w:vertAlign w:val="superscript"/>
        </w:rPr>
        <w:t>5,11</w:t>
      </w:r>
      <w:r w:rsidRPr="00544C5E">
        <w:rPr>
          <w:color w:val="000000" w:themeColor="text1"/>
        </w:rPr>
        <w:fldChar w:fldCharType="end"/>
      </w:r>
      <w:r w:rsidRPr="00544C5E">
        <w:rPr>
          <w:color w:val="000000" w:themeColor="text1"/>
        </w:rPr>
        <w:t>. To measure plasma estradiol, plasma taken from female rats following conscious decapitation was used to measure 17β estradiol via ELISA (IB79329, IBL America) according to manufacturer’s directions as previously performed by our laboratory</w:t>
      </w:r>
      <w:r w:rsidRPr="00544C5E">
        <w:rPr>
          <w:color w:val="000000" w:themeColor="text1"/>
        </w:rPr>
        <w:fldChar w:fldCharType="begin"/>
      </w:r>
      <w:r w:rsidR="003C181F">
        <w:rPr>
          <w:color w:val="000000" w:themeColor="text1"/>
        </w:rPr>
        <w:instrText xml:space="preserve"> ADDIN ZOTERO_ITEM CSL_CITATION {"citationID":"SAolbHpe","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rsidRPr="00544C5E">
        <w:rPr>
          <w:color w:val="000000" w:themeColor="text1"/>
        </w:rPr>
        <w:fldChar w:fldCharType="separate"/>
      </w:r>
      <w:r w:rsidRPr="009070D5">
        <w:rPr>
          <w:color w:val="000000"/>
          <w:vertAlign w:val="superscript"/>
        </w:rPr>
        <w:t>5</w:t>
      </w:r>
      <w:r w:rsidRPr="00544C5E">
        <w:rPr>
          <w:color w:val="000000" w:themeColor="text1"/>
        </w:rPr>
        <w:fldChar w:fldCharType="end"/>
      </w:r>
      <w:r w:rsidRPr="00544C5E">
        <w:rPr>
          <w:color w:val="000000" w:themeColor="text1"/>
        </w:rPr>
        <w:t xml:space="preserve">. </w:t>
      </w:r>
    </w:p>
    <w:p w14:paraId="0C9BA304" w14:textId="77777777" w:rsidR="009070D5" w:rsidRPr="00544C5E" w:rsidRDefault="009070D5" w:rsidP="009070D5">
      <w:pPr>
        <w:spacing w:line="480" w:lineRule="auto"/>
        <w:jc w:val="both"/>
        <w:rPr>
          <w:color w:val="000000" w:themeColor="text1"/>
        </w:rPr>
      </w:pPr>
    </w:p>
    <w:p w14:paraId="49C98235" w14:textId="77777777" w:rsidR="009070D5" w:rsidRPr="00544C5E" w:rsidRDefault="009070D5" w:rsidP="009070D5">
      <w:pPr>
        <w:spacing w:line="480" w:lineRule="auto"/>
        <w:jc w:val="both"/>
        <w:rPr>
          <w:i/>
          <w:iCs/>
          <w:color w:val="000000" w:themeColor="text1"/>
        </w:rPr>
      </w:pPr>
      <w:r w:rsidRPr="00544C5E">
        <w:rPr>
          <w:i/>
          <w:iCs/>
          <w:color w:val="000000" w:themeColor="text1"/>
        </w:rPr>
        <w:t>Assessment of Plasma Progesterone Content</w:t>
      </w:r>
    </w:p>
    <w:p w14:paraId="5294F61B" w14:textId="6564B10C" w:rsidR="009070D5" w:rsidRPr="00544C5E" w:rsidRDefault="009070D5" w:rsidP="009070D5">
      <w:pPr>
        <w:spacing w:line="480" w:lineRule="auto"/>
        <w:jc w:val="both"/>
        <w:rPr>
          <w:color w:val="000000" w:themeColor="text1"/>
        </w:rPr>
      </w:pPr>
      <w:r w:rsidRPr="00544C5E">
        <w:rPr>
          <w:color w:val="000000" w:themeColor="text1"/>
        </w:rPr>
        <w:t xml:space="preserve">Plasma progesterone was measured at the University of Mississippi Medical Center Mass Spectrometry Core using LC-MS/MS analysis. All reagents used were high throughput liquid chromatography grade and purchased from Millipore Sigma including water, methanol, acetonitrile, progesterone materials and isotope-labeled internal standard for progesterone (Progesterone-D9). Cold-induced phase separation was used to extract progesterone from plasma. </w:t>
      </w:r>
      <w:r w:rsidRPr="00544C5E">
        <w:t xml:space="preserve">Briefly, 100µL of plasma and 10µl of Internal standard solution (100ng/ml isotype-labeled internal standards) were added to 200µl cold acetonitrile and vortexed before an additional 100µl HPLC </w:t>
      </w:r>
      <w:r w:rsidRPr="00544C5E">
        <w:lastRenderedPageBreak/>
        <w:t xml:space="preserve">water was added.  The samples were centrifuged (10,000 g, 2min, </w:t>
      </w:r>
      <w:r w:rsidR="00624E30" w:rsidRPr="00544C5E">
        <w:t>4</w:t>
      </w:r>
      <w:r w:rsidR="00624E30" w:rsidRPr="00600109">
        <w:t>℃</w:t>
      </w:r>
      <w:r w:rsidRPr="00544C5E">
        <w:t>) and stored at -20</w:t>
      </w:r>
      <w:r w:rsidR="00624E30" w:rsidRPr="00590574">
        <w:t>℃</w:t>
      </w:r>
      <w:r w:rsidRPr="00544C5E">
        <w:t xml:space="preserve"> for 30 minutes to induce phase separation. After the first incubation, the upper layer (100µl) was transferred to a separate tube containing 100µl NaHCO3 and then incubated 10 minutes at 65</w:t>
      </w:r>
      <w:r w:rsidR="00624E30" w:rsidRPr="00590574">
        <w:t>℃</w:t>
      </w:r>
      <w:r w:rsidRPr="00544C5E">
        <w:t>.  The samples were then placed back into -20</w:t>
      </w:r>
      <w:r w:rsidR="00624E30" w:rsidRPr="00590574">
        <w:t>℃</w:t>
      </w:r>
      <w:r w:rsidRPr="00544C5E">
        <w:t xml:space="preserve"> for 45 minutes for phase separation.  After 45 minutes, the upper phase (50µl) was added to 50µl HPLC water and used for LC-MS/MS analysis.  Equipment for detection consisted of an Eksigent M5 microLC with autosampler coupled to a Sciex Qtrap 7500 mass spectrometer.  For LC separation, Formic acid in water (0.1% v/v) and formic acid in 75% acetonitrile (0.1% v/v) were used as mobile phases A and B, respectively. The gradient was set as 0-1 min 20-40% B, 1-4.5 min 40-95% B, 4.5-5 min 95% B, 5-5.5min 95-2%B, and 5.5-8 min 2% B. A Phenomenex Luna 5µm C18 100Å (150 x 0.3mm) LC column was used.  The flow rate and column temperature are set at 10µl/min and 30</w:t>
      </w:r>
      <w:r w:rsidR="00624E30" w:rsidRPr="00590574">
        <w:t>℃</w:t>
      </w:r>
      <w:r w:rsidRPr="00544C5E">
        <w:t xml:space="preserve"> with an injection volume of 5µL. The electrospray ionization parameters are as follows: curtain gas (40.0 psi), CAD gas (medium), ionspray voltage (4000 V), source temperature (350°C), ion source gas 1 (30.0 psi), and ion source gas 2 (70.0 psi), Q0 dissociation (40V).  The multiple reaction monitoring transitions used for quantification were as follows: Progesterone, 315.2→97.0, Progesterone-D9, 324.2→99.9. All peaks were automatically integrated via SCIEX OS AutoPeak integration algorithm and analyzed in Sciex OS v.3.3.</w:t>
      </w:r>
    </w:p>
    <w:p w14:paraId="37B25542" w14:textId="77777777" w:rsidR="009070D5" w:rsidRPr="00544C5E" w:rsidRDefault="009070D5" w:rsidP="009070D5">
      <w:pPr>
        <w:spacing w:line="480" w:lineRule="auto"/>
        <w:jc w:val="both"/>
        <w:rPr>
          <w:color w:val="000000" w:themeColor="text1"/>
        </w:rPr>
      </w:pPr>
    </w:p>
    <w:p w14:paraId="4F7D8A96" w14:textId="62E8F61E" w:rsidR="009070D5" w:rsidRPr="00544C5E" w:rsidRDefault="009070D5" w:rsidP="009070D5">
      <w:pPr>
        <w:pStyle w:val="Heading3"/>
        <w:spacing w:line="480" w:lineRule="auto"/>
        <w:jc w:val="both"/>
        <w:rPr>
          <w:rFonts w:ascii="Times New Roman" w:hAnsi="Times New Roman" w:cs="Times New Roman"/>
          <w:i/>
          <w:iCs/>
          <w:color w:val="000000" w:themeColor="text1"/>
        </w:rPr>
      </w:pPr>
      <w:bookmarkStart w:id="9" w:name="_Toc37404856"/>
      <w:r w:rsidRPr="00544C5E">
        <w:rPr>
          <w:rFonts w:ascii="Times New Roman" w:hAnsi="Times New Roman" w:cs="Times New Roman"/>
          <w:i/>
          <w:iCs/>
          <w:color w:val="000000" w:themeColor="text1"/>
        </w:rPr>
        <w:t xml:space="preserve">Vascular Integrity of the </w:t>
      </w:r>
      <w:bookmarkEnd w:id="9"/>
      <w:r w:rsidR="00624E30">
        <w:rPr>
          <w:rFonts w:ascii="Times New Roman" w:hAnsi="Times New Roman" w:cs="Times New Roman"/>
          <w:i/>
          <w:iCs/>
          <w:color w:val="000000" w:themeColor="text1"/>
        </w:rPr>
        <w:t>BBB</w:t>
      </w:r>
    </w:p>
    <w:p w14:paraId="1E3A6C85" w14:textId="5245138B" w:rsidR="009070D5" w:rsidRPr="00544C5E" w:rsidRDefault="009070D5" w:rsidP="009070D5">
      <w:pPr>
        <w:spacing w:line="480" w:lineRule="auto"/>
        <w:jc w:val="both"/>
        <w:rPr>
          <w:color w:val="000000" w:themeColor="text1"/>
        </w:rPr>
      </w:pPr>
      <w:r w:rsidRPr="00544C5E">
        <w:rPr>
          <w:color w:val="000000" w:themeColor="text1"/>
        </w:rPr>
        <w:t xml:space="preserve">Following intravascular infusions of dextrans, post-fixed tissue was sectioned at 40µm and cryoprotected. PVN tissue was selected between bregma -1.6 mm to -2.16 mm, washed in phosphate-buffered saline </w:t>
      </w:r>
      <w:r w:rsidR="00624E30">
        <w:rPr>
          <w:color w:val="000000" w:themeColor="text1"/>
        </w:rPr>
        <w:t xml:space="preserve">(PBS) </w:t>
      </w:r>
      <w:r w:rsidRPr="00544C5E">
        <w:rPr>
          <w:color w:val="000000" w:themeColor="text1"/>
        </w:rPr>
        <w:t xml:space="preserve">and mounted on gelatin-subbed slides. Coverslips were secured </w:t>
      </w:r>
      <w:r w:rsidRPr="00544C5E">
        <w:rPr>
          <w:color w:val="000000" w:themeColor="text1"/>
        </w:rPr>
        <w:lastRenderedPageBreak/>
        <w:t xml:space="preserve">using Prolong Diamond Antifade Mountant with DAPI (P36971, Invitrogen). Analysis is described below. </w:t>
      </w:r>
    </w:p>
    <w:p w14:paraId="4261DD7E" w14:textId="77777777" w:rsidR="009070D5" w:rsidRPr="00544C5E" w:rsidRDefault="009070D5" w:rsidP="009070D5">
      <w:pPr>
        <w:pStyle w:val="Heading3"/>
        <w:spacing w:line="480" w:lineRule="auto"/>
        <w:jc w:val="both"/>
        <w:rPr>
          <w:rFonts w:ascii="Times New Roman" w:hAnsi="Times New Roman" w:cs="Times New Roman"/>
          <w:i/>
          <w:iCs/>
          <w:color w:val="000000" w:themeColor="text1"/>
        </w:rPr>
      </w:pPr>
      <w:bookmarkStart w:id="10" w:name="_Toc37404855"/>
    </w:p>
    <w:p w14:paraId="3F7B06F0" w14:textId="77777777" w:rsidR="009070D5" w:rsidRPr="00544C5E" w:rsidRDefault="009070D5" w:rsidP="009070D5">
      <w:pPr>
        <w:pStyle w:val="Heading3"/>
        <w:spacing w:line="480" w:lineRule="auto"/>
        <w:jc w:val="both"/>
        <w:rPr>
          <w:rFonts w:ascii="Times New Roman" w:hAnsi="Times New Roman" w:cs="Times New Roman"/>
          <w:i/>
          <w:iCs/>
          <w:color w:val="000000" w:themeColor="text1"/>
        </w:rPr>
      </w:pPr>
      <w:r w:rsidRPr="00544C5E">
        <w:rPr>
          <w:rFonts w:ascii="Times New Roman" w:hAnsi="Times New Roman" w:cs="Times New Roman"/>
          <w:i/>
          <w:iCs/>
          <w:color w:val="000000" w:themeColor="text1"/>
        </w:rPr>
        <w:t>Immunohistochemistry</w:t>
      </w:r>
      <w:bookmarkEnd w:id="10"/>
      <w:r w:rsidRPr="00544C5E">
        <w:rPr>
          <w:rFonts w:ascii="Times New Roman" w:hAnsi="Times New Roman" w:cs="Times New Roman"/>
          <w:i/>
          <w:iCs/>
          <w:color w:val="000000" w:themeColor="text1"/>
        </w:rPr>
        <w:t xml:space="preserve"> </w:t>
      </w:r>
    </w:p>
    <w:p w14:paraId="4A5F6B3F" w14:textId="1A630B82" w:rsidR="00DF19A3" w:rsidRPr="0011195A" w:rsidRDefault="009070D5" w:rsidP="009070D5">
      <w:pPr>
        <w:spacing w:line="480" w:lineRule="auto"/>
        <w:jc w:val="both"/>
        <w:rPr>
          <w:color w:val="000000" w:themeColor="text1"/>
        </w:rPr>
      </w:pPr>
      <w:r w:rsidRPr="00544C5E">
        <w:rPr>
          <w:color w:val="000000" w:themeColor="text1"/>
        </w:rPr>
        <w:t>Immunohistochemistry was performed as previously described by our laboratory</w:t>
      </w:r>
      <w:r w:rsidRPr="00544C5E">
        <w:rPr>
          <w:color w:val="000000" w:themeColor="text1"/>
        </w:rPr>
        <w:fldChar w:fldCharType="begin"/>
      </w:r>
      <w:r w:rsidR="003C181F">
        <w:rPr>
          <w:color w:val="000000" w:themeColor="text1"/>
        </w:rPr>
        <w:instrText xml:space="preserve"> ADDIN ZOTERO_ITEM CSL_CITATION {"citationID":"baeTDWDc","properties":{"formattedCitation":"\\super 5,11\\nosupersub{}","plainCitation":"5,11","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Pr="00544C5E">
        <w:rPr>
          <w:color w:val="000000" w:themeColor="text1"/>
        </w:rPr>
        <w:fldChar w:fldCharType="separate"/>
      </w:r>
      <w:r w:rsidR="00377862" w:rsidRPr="00377862">
        <w:rPr>
          <w:color w:val="000000"/>
          <w:vertAlign w:val="superscript"/>
        </w:rPr>
        <w:t>5,11</w:t>
      </w:r>
      <w:r w:rsidRPr="00544C5E">
        <w:rPr>
          <w:color w:val="000000" w:themeColor="text1"/>
        </w:rPr>
        <w:fldChar w:fldCharType="end"/>
      </w:r>
      <w:r w:rsidRPr="00544C5E">
        <w:rPr>
          <w:color w:val="000000" w:themeColor="text1"/>
        </w:rPr>
        <w:t xml:space="preserve">. Brain tissue from perfused rats was sectioned at 40 μm on a cryostat and cryoprotected. Multiple sections sampling all levels of the PVN were selected using Paxinos &amp; Watson’s </w:t>
      </w:r>
      <w:r w:rsidRPr="00544C5E">
        <w:rPr>
          <w:i/>
          <w:color w:val="000000" w:themeColor="text1"/>
        </w:rPr>
        <w:t>The Rat Brain</w:t>
      </w:r>
      <w:r w:rsidRPr="00544C5E">
        <w:rPr>
          <w:color w:val="000000" w:themeColor="text1"/>
        </w:rPr>
        <w:t xml:space="preserve"> atlas, between Bregma -1.6 mm and Bregma -2.16. For immunohistochemistry, sections were washed in 0.1M PBS 3 times for 10 minutes each and then incubated in 0.3% hydrogen peroxide for 30 minutes. Sections were then blocked and permeabilized in PBS-diluent (0.01M PBS with 3% normal horse serum and 0.25% Triton X-100) for 2 hours before incubation in primary antibodies mouse OX-42/CD11b/c for microglia</w:t>
      </w:r>
      <w:r w:rsidRPr="00544C5E">
        <w:rPr>
          <w:color w:val="000000" w:themeColor="text1"/>
        </w:rPr>
        <w:fldChar w:fldCharType="begin"/>
      </w:r>
      <w:r w:rsidR="00377862">
        <w:rPr>
          <w:color w:val="000000" w:themeColor="text1"/>
        </w:rPr>
        <w:instrText xml:space="preserve"> ADDIN ZOTERO_ITEM CSL_CITATION {"citationID":"FDSectpi","properties":{"formattedCitation":"\\super 11\\nosupersub{}","plainCitation":"11","noteIndex":0},"citationItems":[{"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Pr="00544C5E">
        <w:rPr>
          <w:color w:val="000000" w:themeColor="text1"/>
        </w:rPr>
        <w:fldChar w:fldCharType="separate"/>
      </w:r>
      <w:r w:rsidR="00377862" w:rsidRPr="00377862">
        <w:rPr>
          <w:color w:val="000000"/>
          <w:vertAlign w:val="superscript"/>
        </w:rPr>
        <w:t>11</w:t>
      </w:r>
      <w:r w:rsidRPr="00544C5E">
        <w:rPr>
          <w:color w:val="000000" w:themeColor="text1"/>
        </w:rPr>
        <w:fldChar w:fldCharType="end"/>
      </w:r>
      <w:r w:rsidRPr="00544C5E">
        <w:rPr>
          <w:color w:val="000000" w:themeColor="text1"/>
        </w:rPr>
        <w:t xml:space="preserve"> or mouse glial fibrillary acidic protein </w:t>
      </w:r>
      <w:r w:rsidR="005B588A">
        <w:rPr>
          <w:color w:val="000000" w:themeColor="text1"/>
        </w:rPr>
        <w:t xml:space="preserve">(GFAP) </w:t>
      </w:r>
      <w:r w:rsidRPr="00544C5E">
        <w:rPr>
          <w:color w:val="000000" w:themeColor="text1"/>
        </w:rPr>
        <w:t>for astrocytes</w:t>
      </w:r>
      <w:r w:rsidRPr="00544C5E">
        <w:rPr>
          <w:color w:val="000000" w:themeColor="text1"/>
        </w:rPr>
        <w:fldChar w:fldCharType="begin"/>
      </w:r>
      <w:r w:rsidR="00377862">
        <w:rPr>
          <w:color w:val="000000" w:themeColor="text1"/>
        </w:rPr>
        <w:instrText xml:space="preserve"> ADDIN ZOTERO_ITEM CSL_CITATION {"citationID":"Rdy9amIz","properties":{"formattedCitation":"\\super 23\\nosupersub{}","plainCitation":"23","noteIndex":0},"citationItems":[{"id":359,"uris":["http://zotero.org/users/13431527/items/UASUEZR9"],"itemData":{"id":359,"type":"article-journal","abstract":"Conductive hearing loss causes a progressive decline in cochlear activity that may result in functional and structural modifications in auditory neurons. However, whether these activity-dependent changes are accompanied by a glial response involving microglia, astrocytes, or both has not yet been fully elucidated. Accordingly, the present study was designed to determine the involvement of glial related mechanisms in the anteroventral cochlear nucleus (AVCN) of adult rats at 1, 4, 7, and 15 d after removing middle ear ossicles. Quantitative immunohistochemistry analyses at light microscopy with specific markers of microglia or astroglia along with immunocytochemistry at the electron microscopy level were used. Also, in order to test whether trophic support by neurotrophins is modulated in glial cells by auditory activity, the expression and distribution of neurotrophin-3 (NT-3) and its colocalization with microglial or astroglial markers was investigated. Diminished cochlear activity after middle ear ossicle removal leads to a significant ipsilateral increase in the mean gray levels and stained area of microglial cells but not astrocytes in the AVCN at 1 and 4 d post-lesion as compared to the contralateral side and control animals. These results suggest that microglial cells but not astrocytes may act as dynamic modulators of synaptic transmission in the cochlear nucleus immediately following unilateral hearing loss. On the other hand, NT-3 immunostaining was localized mainly in neuronal cell bodies and axons and was upregulated at 1, 4 and 7 d post-lesion. Very few glial cells expressed this neurotrophin in both control and experimental rats, suggesting that NT-3 is primarily activated in neurons and not as much in glia after limiting auditory activity in the AVCN by conductive hearing loss.","container-title":"Frontiers in Neuroscience","DOI":"10.3389/fnins.2014.00319","ISSN":"1662-4548","journalAbbreviation":"Front Neurosci","note":"PMID: 25352772\nPMCID: PMC4195288","page":"319","source":"PubMed Central","title":"Glia-related mechanisms in the anteroventral cochlear nucleus of the adult rat in response to unilateral conductive hearing loss","volume":"8","author":[{"family":"Fuentes-Santamaría","given":"Verónica"},{"family":"Alvarado","given":"Juan C."},{"family":"López-Muñoz","given":"Diego F."},{"family":"Melgar-Rojas","given":"Pedro"},{"family":"Gabaldón-Ull","given":"María C."},{"family":"Juiz","given":"José M."}],"issued":{"date-parts":[["2014",10,13]]}}}],"schema":"https://github.com/citation-style-language/schema/raw/master/csl-citation.json"} </w:instrText>
      </w:r>
      <w:r w:rsidRPr="00544C5E">
        <w:rPr>
          <w:color w:val="000000" w:themeColor="text1"/>
        </w:rPr>
        <w:fldChar w:fldCharType="separate"/>
      </w:r>
      <w:r w:rsidR="00377862" w:rsidRPr="00377862">
        <w:rPr>
          <w:color w:val="000000"/>
          <w:vertAlign w:val="superscript"/>
        </w:rPr>
        <w:t>23</w:t>
      </w:r>
      <w:r w:rsidRPr="00544C5E">
        <w:rPr>
          <w:color w:val="000000" w:themeColor="text1"/>
        </w:rPr>
        <w:fldChar w:fldCharType="end"/>
      </w:r>
      <w:r w:rsidRPr="00544C5E">
        <w:rPr>
          <w:color w:val="000000" w:themeColor="text1"/>
        </w:rPr>
        <w:t xml:space="preserve"> for 2 hours at room temperature and then incubated overnight at 4</w:t>
      </w:r>
      <w:r w:rsidRPr="00544C5E">
        <w:rPr>
          <w:color w:val="000000" w:themeColor="text1"/>
          <w:lang w:eastAsia="ja-JP"/>
        </w:rPr>
        <w:t>℃</w:t>
      </w:r>
      <w:r w:rsidRPr="00544C5E">
        <w:rPr>
          <w:color w:val="000000" w:themeColor="text1"/>
        </w:rPr>
        <w:t xml:space="preserve">. All antibody information can be found in </w:t>
      </w:r>
      <w:r w:rsidRPr="003A00FD">
        <w:rPr>
          <w:b/>
          <w:bCs/>
          <w:color w:val="000000" w:themeColor="text1"/>
        </w:rPr>
        <w:t>Supplemental T</w:t>
      </w:r>
      <w:r w:rsidRPr="00544C5E">
        <w:rPr>
          <w:b/>
          <w:bCs/>
          <w:color w:val="000000" w:themeColor="text1"/>
        </w:rPr>
        <w:t xml:space="preserve">able </w:t>
      </w:r>
      <w:r w:rsidR="00ED1D11">
        <w:rPr>
          <w:b/>
          <w:bCs/>
          <w:color w:val="000000" w:themeColor="text1"/>
        </w:rPr>
        <w:t>1.</w:t>
      </w:r>
      <w:r w:rsidRPr="00544C5E">
        <w:rPr>
          <w:color w:val="000000" w:themeColor="text1"/>
        </w:rPr>
        <w:t xml:space="preserve"> Following incubation in primary antibodies, sections were washed in PBS then incubated in biotinylated goat anti-mouse IgG (1:100, BA-9200, Vector Laboratories). Sections were washed again in PBS and incubated in avidin and biotin. Sections were developed in 0.04% 3,3’-diaminobenzidene and 0.04% nickel ammonium sulfate in 0.1M PBS, mounted on gelatin-subbed slides and dehydrated overnight. Coverslips were secured using Permount mounting medium. Negative controls were performed. One control was performed with the omission of the primary antibody and the inclusion of the secondary antibody, while another control was performed with the inclusion of the primary antibody and the omission of the secondary antibody (</w:t>
      </w:r>
      <w:r w:rsidRPr="00544C5E">
        <w:rPr>
          <w:b/>
          <w:bCs/>
          <w:color w:val="000000" w:themeColor="text1"/>
        </w:rPr>
        <w:t xml:space="preserve">Supplemental Figures </w:t>
      </w:r>
      <w:r w:rsidR="00ED1D11">
        <w:rPr>
          <w:b/>
          <w:bCs/>
          <w:color w:val="000000" w:themeColor="text1"/>
        </w:rPr>
        <w:t>2-4</w:t>
      </w:r>
      <w:r w:rsidR="00ED1D11" w:rsidRPr="007A50D4">
        <w:rPr>
          <w:color w:val="000000" w:themeColor="text1"/>
        </w:rPr>
        <w:t>)</w:t>
      </w:r>
      <w:r w:rsidRPr="00544C5E">
        <w:rPr>
          <w:color w:val="000000" w:themeColor="text1"/>
        </w:rPr>
        <w:t xml:space="preserve">. </w:t>
      </w:r>
    </w:p>
    <w:p w14:paraId="3DBAA074" w14:textId="77777777" w:rsidR="009070D5" w:rsidRPr="00544C5E" w:rsidRDefault="009070D5" w:rsidP="009070D5">
      <w:pPr>
        <w:spacing w:line="480" w:lineRule="auto"/>
        <w:jc w:val="both"/>
        <w:rPr>
          <w:i/>
          <w:iCs/>
          <w:color w:val="000000" w:themeColor="text1"/>
        </w:rPr>
      </w:pPr>
      <w:r w:rsidRPr="00544C5E">
        <w:rPr>
          <w:i/>
          <w:iCs/>
          <w:color w:val="000000" w:themeColor="text1"/>
        </w:rPr>
        <w:t>Immunofluorescence</w:t>
      </w:r>
    </w:p>
    <w:p w14:paraId="3BAA505E" w14:textId="3D730D09" w:rsidR="009070D5" w:rsidRPr="00544C5E" w:rsidRDefault="009070D5" w:rsidP="009070D5">
      <w:pPr>
        <w:pStyle w:val="Bibliography"/>
        <w:spacing w:line="480" w:lineRule="auto"/>
        <w:jc w:val="both"/>
        <w:rPr>
          <w:rFonts w:ascii="Times New Roman" w:hAnsi="Times New Roman" w:cs="Times New Roman"/>
        </w:rPr>
      </w:pPr>
      <w:r w:rsidRPr="00544C5E">
        <w:rPr>
          <w:rFonts w:ascii="Times New Roman" w:hAnsi="Times New Roman" w:cs="Times New Roman"/>
        </w:rPr>
        <w:lastRenderedPageBreak/>
        <w:tab/>
        <w:t>For immunofluorescence, PVN sections were selected as described above. Tissue was washed in PBS 3 times for 10 minutes each and blocked in PBS-diluent for 2 hours (0.01M PBS with 3% normal goat serum and 0.25% Triton X-100). Sections were then incubated in primary antibodies for mouse</w:t>
      </w:r>
      <w:r w:rsidR="005B588A">
        <w:rPr>
          <w:rFonts w:ascii="Times New Roman" w:hAnsi="Times New Roman" w:cs="Times New Roman"/>
        </w:rPr>
        <w:t xml:space="preserve"> interl</w:t>
      </w:r>
      <w:r w:rsidR="008133D1">
        <w:rPr>
          <w:rFonts w:ascii="Times New Roman" w:hAnsi="Times New Roman" w:cs="Times New Roman"/>
        </w:rPr>
        <w:t>e</w:t>
      </w:r>
      <w:r w:rsidR="005B588A">
        <w:rPr>
          <w:rFonts w:ascii="Times New Roman" w:hAnsi="Times New Roman" w:cs="Times New Roman"/>
        </w:rPr>
        <w:t>ukin 6</w:t>
      </w:r>
      <w:r w:rsidRPr="00544C5E">
        <w:rPr>
          <w:rFonts w:ascii="Times New Roman" w:hAnsi="Times New Roman" w:cs="Times New Roman"/>
        </w:rPr>
        <w:t xml:space="preserve"> </w:t>
      </w:r>
      <w:r w:rsidR="005B588A">
        <w:rPr>
          <w:rFonts w:ascii="Times New Roman" w:hAnsi="Times New Roman" w:cs="Times New Roman"/>
        </w:rPr>
        <w:t>(</w:t>
      </w:r>
      <w:r w:rsidRPr="00544C5E">
        <w:rPr>
          <w:rFonts w:ascii="Times New Roman" w:hAnsi="Times New Roman" w:cs="Times New Roman"/>
        </w:rPr>
        <w:t>IL-6</w:t>
      </w:r>
      <w:r w:rsidR="005B588A">
        <w:rPr>
          <w:rFonts w:ascii="Times New Roman" w:hAnsi="Times New Roman" w:cs="Times New Roman"/>
        </w:rPr>
        <w:t>)</w:t>
      </w:r>
      <w:r w:rsidRPr="00544C5E">
        <w:rPr>
          <w:rFonts w:ascii="Times New Roman" w:hAnsi="Times New Roman" w:cs="Times New Roman"/>
        </w:rPr>
        <w:fldChar w:fldCharType="begin"/>
      </w:r>
      <w:r w:rsidR="00377862">
        <w:rPr>
          <w:rFonts w:ascii="Times New Roman" w:hAnsi="Times New Roman" w:cs="Times New Roman"/>
        </w:rPr>
        <w:instrText xml:space="preserve"> ADDIN ZOTERO_ITEM CSL_CITATION {"citationID":"z5pDYT3G","properties":{"formattedCitation":"\\super 24\\nosupersub{}","plainCitation":"24","noteIndex":0},"citationItems":[{"id":224,"uris":["http://zotero.org/users/13431527/items/QC5IALDZ"],"itemData":{"id":224,"type":"article-journal","abstract":"Angiotensin II (AngII) is implicated in neuroinflammation, blood-brain barrier (BBB) disruption, and autonomic dysfunction in hypertension. We have previously shown that exogenous AngII stimulates Toll-like receptor 4 (TLR4) via AngII type 1 receptor (AT1R), inducing activation of hypothalamic microglia ex vivo, and that AngII-AT1R signaling is necessary for the loss of BBB integrity in spontaneously hypertensive rats (SHRs). Herein, we hypothesized that microglial TLR4 and AT1R signaling interactions represent a crucial mechanistic link between AngII-mediated neuroinflammation and BBB disruption, thereby contributing to sympathoexcitation in SHRs. Male SHRs were treated with TAK-242 (TLR4 inhibitor; 2 weeks), Losartan (AT1R inhibitor; 4 weeks), or vehicle, and age-matched to control Wistar Kyoto rats (WKYs). TLR4 and AT1R inhibitions normalized increased TLR4, interleukin-6, and tumor necrosis factor-α protein densities in SHR cardioregulatory nuclei (hypothalamic paraventricular nucleus [PVN], rostral ventrolateral medulla [RVLM], and nucleus tractus solitarius [NTS]), and abolished enhanced microglial activation. PVN, RVLM, and NTS BBB permeability analyses revealed complete restoration after TAK-242 treatment, whereas SHRs presented with elevated dye leakage. Mean arterial pressure was normalized in Losartan-treated SHRs, and attenuated with TLR4 inhibition. In conscious assessments, TLR4 blockade rescued SHR baroreflex sensitivity to vasoactive drugs, and reduced the SHR pressor response to ganglionic blockade to normal levels. These data suggest that TLR4 activation plays a substantial role in mediating a feed-forward pro-hypertensive cycle involving BBB disruption, neuroinflammation, and autonomic dysfunction, and that TLR4-specific therapeutic interventions may represent viable alternatives in the treatment of hypertension.","container-title":"Pharmacological Research","DOI":"10.1016/j.phrs.2021.105877","ISSN":"1043-6618","journalAbbreviation":"Pharmacological Research","language":"en","page":"105877","source":"ScienceDirect","title":"TLR4 and AT1R mediate blood-brain barrier disruption, neuroinflammation, and autonomic dysfunction in spontaneously hypertensive rats","volume":"174","author":[{"family":"Mowry","given":"Francesca E."},{"family":"Peaden","given":"Sarah C."},{"family":"Stern","given":"Javier E."},{"family":"Biancardi","given":"Vinicia C."}],"issued":{"date-parts":[["2021",12,1]]}}}],"schema":"https://github.com/citation-style-language/schema/raw/master/csl-citation.json"} </w:instrText>
      </w:r>
      <w:r w:rsidRPr="00544C5E">
        <w:rPr>
          <w:rFonts w:ascii="Times New Roman" w:hAnsi="Times New Roman" w:cs="Times New Roman"/>
        </w:rPr>
        <w:fldChar w:fldCharType="separate"/>
      </w:r>
      <w:r w:rsidR="00377862" w:rsidRPr="00377862">
        <w:rPr>
          <w:rFonts w:ascii="Times New Roman" w:hAnsi="Times New Roman" w:cs="Times New Roman"/>
          <w:kern w:val="0"/>
          <w:vertAlign w:val="superscript"/>
        </w:rPr>
        <w:t>24</w:t>
      </w:r>
      <w:r w:rsidRPr="00544C5E">
        <w:rPr>
          <w:rFonts w:ascii="Times New Roman" w:hAnsi="Times New Roman" w:cs="Times New Roman"/>
        </w:rPr>
        <w:fldChar w:fldCharType="end"/>
      </w:r>
      <w:r w:rsidRPr="00544C5E">
        <w:rPr>
          <w:rFonts w:ascii="Times New Roman" w:hAnsi="Times New Roman" w:cs="Times New Roman"/>
        </w:rPr>
        <w:t xml:space="preserve"> or mouse </w:t>
      </w:r>
      <w:r w:rsidR="008133D1">
        <w:rPr>
          <w:rFonts w:ascii="Times New Roman" w:hAnsi="Times New Roman" w:cs="Times New Roman"/>
        </w:rPr>
        <w:t>tumor necrosis factor-</w:t>
      </w:r>
      <w:r w:rsidR="008133D1">
        <w:rPr>
          <w:rFonts w:ascii="Cambria Math" w:hAnsi="Cambria Math" w:cs="Times New Roman"/>
        </w:rPr>
        <w:t>⍺ (</w:t>
      </w:r>
      <w:r w:rsidRPr="00544C5E">
        <w:rPr>
          <w:rFonts w:ascii="Times New Roman" w:hAnsi="Times New Roman" w:cs="Times New Roman"/>
        </w:rPr>
        <w:t>TNF-</w:t>
      </w:r>
      <w:r w:rsidRPr="00544C5E">
        <w:rPr>
          <w:rFonts w:ascii="Cambria Math" w:hAnsi="Cambria Math" w:cs="Cambria Math"/>
        </w:rPr>
        <w:t>⍺</w:t>
      </w:r>
      <w:r w:rsidR="008133D1">
        <w:rPr>
          <w:rFonts w:ascii="Cambria Math" w:hAnsi="Cambria Math" w:cs="Cambria Math"/>
        </w:rPr>
        <w:t>)</w:t>
      </w:r>
      <w:r w:rsidRPr="00544C5E">
        <w:rPr>
          <w:rFonts w:ascii="Times New Roman" w:hAnsi="Times New Roman" w:cs="Times New Roman"/>
        </w:rPr>
        <w:fldChar w:fldCharType="begin"/>
      </w:r>
      <w:r w:rsidR="00377862">
        <w:rPr>
          <w:rFonts w:ascii="Times New Roman" w:hAnsi="Times New Roman" w:cs="Times New Roman"/>
        </w:rPr>
        <w:instrText xml:space="preserve"> ADDIN ZOTERO_ITEM CSL_CITATION {"citationID":"b1etQczl","properties":{"formattedCitation":"\\super 25\\nosupersub{}","plainCitation":"25","noteIndex":0},"citationItems":[{"id":194,"uris":["http://zotero.org/users/13431527/items/JLDXI42L"],"itemData":{"id":194,"type":"article-journal","abstract":"Accumulating evidence indicates that inflammation is implicated in hypertension. However, the role of brain proinflammatory cytokines (PICs) in salt sensitive hypertension remains to be determined. Thus, the objective of this study was to test the hypothesis that high salt (HS) diet increases PICs expression in the paraventricular nucleus (PVN) and leads to PVN neuronal activation. Eight-week-old male Dahl salt sensitive (Dahl S) rats, and age and sex matched normal Sprague Dawley (SD) rats were divided into two groups and fed with either a HS (4% NaCl) or normal salt (NS, 0.4% NaCl) diet for 5 consecutive weeks. HS diet induced hypertension and significantly increased cerebrospinal fluid (CSF) sodium concentration ([Na+]) in Dahl S rats, but not in normal SD rats. In addition, HS diet intake triggered increases in mRNA levels and immunoreactivities of PVN PICs including TNF-α, IL-6, and IL-1β, as well as Fra1, a chronic marker of neuronal activation, in Dahl S rats, but not in SD rats. Next, we investigated whether this increase in the expression of PVN PICs and Fra1 was induced by increased CSF [Na+]. Adult male SD rats were intracerebroventricular (ICV) infused with 8 μl of either hypertonic salt (4 μmol NaCl), mannitol (8 μmol, as osmolarity control), or isotonic salt (0.9% NaCl as vehicle control). Three hours following the ICV infusion, rats were euthanized and their PVN PICs expression was measured. The results showed that central administration of hypertonic saline in SD rats significantly increased the expression of PICs including TNF-α, IL-6, and IL-1β, as well as neuronal activation marker Fra1, compared to isotonic NaCl controls and osmolarity controls. Finally, we tested whether the increase in PICs expression occurred in neurons. Incubation of hypothalamic neurons with 10 mM NaCl in a culture medium for 6 h elicited significant increases in TNF-α, IL-6, and Fra1 mRNA levels. These observations, coupled with the important role of PICs in modulating neuronal activity and stimulating vasopressin release, suggest that HS intake induces an inflammatory state in the PVN, which, may in turn, augments sympathetic nerve activity and vasopressin secretion, contributing to the development of salt sensitive hypertension.","container-title":"Frontiers in Physiology","DOI":"10.3389/fphys.2018.00104","ISSN":"1664-042X","page":"104","source":"Frontiers","title":"Expression of Proinflammatory Cytokines Is Upregulated in the Hypothalamic Paraventricular Nucleus of Dahl Salt-Sensitive Hypertensive Rats","volume":"9","author":[{"family":"Jiang","given":"Enshe"},{"family":"Chapp","given":"Andrew D."},{"family":"Fan","given":"Yuanyuan"},{"family":"Larson","given":"Robert A."},{"family":"Hahka","given":"Taija"},{"family":"Huber","given":"Michael J."},{"family":"Yan","given":"Jianqun"},{"family":"Chen","given":"Qing-Hui"},{"family":"Shan","given":"Zhiying"}],"issued":{"date-parts":[["2018"]]}}}],"schema":"https://github.com/citation-style-language/schema/raw/master/csl-citation.json"} </w:instrText>
      </w:r>
      <w:r w:rsidRPr="00544C5E">
        <w:rPr>
          <w:rFonts w:ascii="Times New Roman" w:hAnsi="Times New Roman" w:cs="Times New Roman"/>
        </w:rPr>
        <w:fldChar w:fldCharType="separate"/>
      </w:r>
      <w:r w:rsidR="00377862" w:rsidRPr="00377862">
        <w:rPr>
          <w:rFonts w:ascii="Times New Roman" w:hAnsi="Times New Roman" w:cs="Times New Roman"/>
          <w:kern w:val="0"/>
          <w:vertAlign w:val="superscript"/>
        </w:rPr>
        <w:t>25</w:t>
      </w:r>
      <w:r w:rsidRPr="00544C5E">
        <w:rPr>
          <w:rFonts w:ascii="Times New Roman" w:hAnsi="Times New Roman" w:cs="Times New Roman"/>
        </w:rPr>
        <w:fldChar w:fldCharType="end"/>
      </w:r>
      <w:r w:rsidRPr="00544C5E">
        <w:rPr>
          <w:rFonts w:ascii="Times New Roman" w:hAnsi="Times New Roman" w:cs="Times New Roman"/>
        </w:rPr>
        <w:t xml:space="preserve"> at room temperature for 2 hours and then incubated overnight at 4</w:t>
      </w:r>
      <w:r w:rsidRPr="00544C5E">
        <w:rPr>
          <w:rFonts w:ascii="Times New Roman" w:eastAsia="Cambria Math" w:hAnsi="Times New Roman" w:cs="Times New Roman"/>
        </w:rPr>
        <w:t>℃</w:t>
      </w:r>
      <w:r w:rsidRPr="00544C5E">
        <w:rPr>
          <w:rFonts w:ascii="Times New Roman" w:hAnsi="Times New Roman" w:cs="Times New Roman"/>
        </w:rPr>
        <w:t xml:space="preserve">. All antibody information can be found in </w:t>
      </w:r>
      <w:r w:rsidRPr="003A00FD">
        <w:rPr>
          <w:rFonts w:ascii="Times New Roman" w:hAnsi="Times New Roman" w:cs="Times New Roman"/>
          <w:b/>
          <w:bCs/>
        </w:rPr>
        <w:t>Supplemental Table</w:t>
      </w:r>
      <w:r w:rsidRPr="00544C5E">
        <w:rPr>
          <w:rFonts w:ascii="Times New Roman" w:hAnsi="Times New Roman" w:cs="Times New Roman"/>
          <w:b/>
          <w:bCs/>
        </w:rPr>
        <w:t xml:space="preserve"> </w:t>
      </w:r>
      <w:r w:rsidR="00ED1D11">
        <w:rPr>
          <w:rFonts w:ascii="Times New Roman" w:hAnsi="Times New Roman" w:cs="Times New Roman"/>
          <w:b/>
          <w:bCs/>
        </w:rPr>
        <w:t>1</w:t>
      </w:r>
      <w:r w:rsidRPr="00544C5E">
        <w:rPr>
          <w:rFonts w:ascii="Times New Roman" w:hAnsi="Times New Roman" w:cs="Times New Roman"/>
        </w:rPr>
        <w:t>. Tissue was brought to room temperature and washed 3 times for 10 minutes each and incubated in appropriate secondary antibodies for goat anti-mouse AlexaFluor 594 (1:500, A-11005, Invitrogen) for 2 hours. At the end of the incubation, sections were washed 3 times for 10 minutes each and mounted on gelatin-subbed slides and allowed to dry. Coverslips were secured using Prolong Diamond Antifade Mountant with DAPI counterstain. Negative controls were performed. One control was performed with the omission of the primary antibody and the inclusion of the secondary antibody, while another control was performed with the inclusion of the primary antibody and the omission of the secondary antibody (</w:t>
      </w:r>
      <w:r w:rsidRPr="00544C5E">
        <w:rPr>
          <w:rFonts w:ascii="Times New Roman" w:hAnsi="Times New Roman" w:cs="Times New Roman"/>
          <w:b/>
          <w:bCs/>
        </w:rPr>
        <w:t xml:space="preserve">Supplemental Figure </w:t>
      </w:r>
      <w:r w:rsidR="00ED1D11">
        <w:rPr>
          <w:rFonts w:ascii="Times New Roman" w:hAnsi="Times New Roman" w:cs="Times New Roman"/>
          <w:b/>
          <w:bCs/>
        </w:rPr>
        <w:t>2-4</w:t>
      </w:r>
      <w:r w:rsidR="00ED1D11">
        <w:rPr>
          <w:rFonts w:ascii="Times New Roman" w:hAnsi="Times New Roman" w:cs="Times New Roman"/>
        </w:rPr>
        <w:t>)</w:t>
      </w:r>
      <w:r w:rsidRPr="00544C5E">
        <w:rPr>
          <w:rFonts w:ascii="Times New Roman" w:hAnsi="Times New Roman" w:cs="Times New Roman"/>
        </w:rPr>
        <w:t xml:space="preserve">. </w:t>
      </w:r>
    </w:p>
    <w:p w14:paraId="62E8FD6B" w14:textId="77777777" w:rsidR="009070D5" w:rsidRPr="00544C5E" w:rsidRDefault="009070D5" w:rsidP="009070D5">
      <w:pPr>
        <w:pStyle w:val="Heading3"/>
        <w:spacing w:line="480" w:lineRule="auto"/>
        <w:jc w:val="both"/>
        <w:rPr>
          <w:rFonts w:ascii="Times New Roman" w:hAnsi="Times New Roman" w:cs="Times New Roman"/>
          <w:i/>
          <w:iCs/>
          <w:color w:val="000000" w:themeColor="text1"/>
        </w:rPr>
      </w:pPr>
      <w:bookmarkStart w:id="11" w:name="_Toc37404858"/>
    </w:p>
    <w:p w14:paraId="1F4EEDE1" w14:textId="77777777" w:rsidR="009070D5" w:rsidRPr="00544C5E" w:rsidRDefault="009070D5" w:rsidP="009070D5">
      <w:pPr>
        <w:pStyle w:val="Heading3"/>
        <w:spacing w:line="480" w:lineRule="auto"/>
        <w:jc w:val="both"/>
        <w:rPr>
          <w:rFonts w:ascii="Times New Roman" w:hAnsi="Times New Roman" w:cs="Times New Roman"/>
          <w:i/>
          <w:iCs/>
          <w:color w:val="000000" w:themeColor="text1"/>
        </w:rPr>
      </w:pPr>
      <w:r w:rsidRPr="00544C5E">
        <w:rPr>
          <w:rFonts w:ascii="Times New Roman" w:hAnsi="Times New Roman" w:cs="Times New Roman"/>
          <w:i/>
          <w:iCs/>
          <w:color w:val="000000" w:themeColor="text1"/>
        </w:rPr>
        <w:t>Microscopy</w:t>
      </w:r>
      <w:bookmarkEnd w:id="11"/>
      <w:r w:rsidRPr="00544C5E">
        <w:rPr>
          <w:rFonts w:ascii="Times New Roman" w:hAnsi="Times New Roman" w:cs="Times New Roman"/>
          <w:i/>
          <w:iCs/>
          <w:color w:val="000000" w:themeColor="text1"/>
        </w:rPr>
        <w:t xml:space="preserve"> and Image analysis</w:t>
      </w:r>
    </w:p>
    <w:p w14:paraId="32089BD1" w14:textId="7EDAC356" w:rsidR="009070D5" w:rsidRPr="00544C5E" w:rsidRDefault="009070D5" w:rsidP="009070D5">
      <w:pPr>
        <w:spacing w:line="480" w:lineRule="auto"/>
        <w:jc w:val="both"/>
        <w:rPr>
          <w:color w:val="000000" w:themeColor="text1"/>
        </w:rPr>
      </w:pPr>
      <w:r w:rsidRPr="00544C5E">
        <w:rPr>
          <w:color w:val="000000" w:themeColor="text1"/>
        </w:rPr>
        <w:t xml:space="preserve">Sections were imaged on a Keyence BZ-9000 Fluorescence Microscope with brightfield capabilities. Images were captured at 10X, 20X, and 40X magnifications. Dichroic filters for Texas Red at 585nm, GFP at 495nm, and DAPI at 400nm were used. A representative schematic of PVN neuroanatomy at 10X </w:t>
      </w:r>
      <w:r w:rsidR="007A50D4">
        <w:rPr>
          <w:color w:val="000000" w:themeColor="text1"/>
        </w:rPr>
        <w:t>is</w:t>
      </w:r>
      <w:r w:rsidRPr="00544C5E">
        <w:rPr>
          <w:color w:val="000000" w:themeColor="text1"/>
        </w:rPr>
        <w:t xml:space="preserve"> included in </w:t>
      </w:r>
      <w:r w:rsidRPr="00544C5E">
        <w:rPr>
          <w:b/>
          <w:bCs/>
          <w:color w:val="000000" w:themeColor="text1"/>
        </w:rPr>
        <w:t xml:space="preserve">Supplemental Figure </w:t>
      </w:r>
      <w:r w:rsidR="00ED1D11">
        <w:rPr>
          <w:b/>
          <w:bCs/>
          <w:color w:val="000000" w:themeColor="text1"/>
        </w:rPr>
        <w:t>5</w:t>
      </w:r>
      <w:r w:rsidRPr="00544C5E">
        <w:rPr>
          <w:color w:val="000000" w:themeColor="text1"/>
        </w:rPr>
        <w:t xml:space="preserve">. </w:t>
      </w:r>
    </w:p>
    <w:p w14:paraId="0F4E7AEB" w14:textId="77777777" w:rsidR="009070D5" w:rsidRPr="00544C5E" w:rsidRDefault="009070D5" w:rsidP="009070D5">
      <w:pPr>
        <w:spacing w:line="480" w:lineRule="auto"/>
        <w:jc w:val="both"/>
        <w:rPr>
          <w:color w:val="000000" w:themeColor="text1"/>
        </w:rPr>
      </w:pPr>
    </w:p>
    <w:p w14:paraId="7FE1546A" w14:textId="64BD2FB9" w:rsidR="00ED1D11" w:rsidRDefault="009070D5" w:rsidP="009070D5">
      <w:pPr>
        <w:spacing w:line="480" w:lineRule="auto"/>
        <w:jc w:val="both"/>
        <w:rPr>
          <w:color w:val="000000" w:themeColor="text1"/>
        </w:rPr>
      </w:pPr>
      <w:r w:rsidRPr="00544C5E">
        <w:rPr>
          <w:color w:val="000000" w:themeColor="text1"/>
        </w:rPr>
        <w:t xml:space="preserve">For assessment of </w:t>
      </w:r>
      <w:r w:rsidR="001505BD">
        <w:rPr>
          <w:color w:val="000000" w:themeColor="text1"/>
        </w:rPr>
        <w:t>BBB</w:t>
      </w:r>
      <w:r w:rsidRPr="00544C5E">
        <w:rPr>
          <w:color w:val="000000" w:themeColor="text1"/>
        </w:rPr>
        <w:t xml:space="preserve"> integrity, 20X images of FITC and Rhodamine were obtained and opened in FIJI/ImageJ. The images were converted to 16-bit and the colocalization threshold tool was used </w:t>
      </w:r>
      <w:r w:rsidRPr="00544C5E">
        <w:rPr>
          <w:color w:val="000000" w:themeColor="text1"/>
        </w:rPr>
        <w:lastRenderedPageBreak/>
        <w:t xml:space="preserve">to isolate matching signal in both images. Images were converted to binary and the FITC image was subtracted from the colocalization image in order to expose FITC only signal. The percent area of FITC extravasation was calculated by using the threshold tool to select all areas positive for signal within the PVN. </w:t>
      </w:r>
    </w:p>
    <w:p w14:paraId="4AD82364" w14:textId="77777777" w:rsidR="00ED1D11" w:rsidRDefault="00ED1D11" w:rsidP="009070D5">
      <w:pPr>
        <w:spacing w:line="480" w:lineRule="auto"/>
        <w:jc w:val="both"/>
        <w:rPr>
          <w:color w:val="000000" w:themeColor="text1"/>
        </w:rPr>
      </w:pPr>
    </w:p>
    <w:p w14:paraId="5774C9E3" w14:textId="1444CFC5" w:rsidR="00ED1D11" w:rsidRDefault="009070D5" w:rsidP="009070D5">
      <w:pPr>
        <w:spacing w:line="480" w:lineRule="auto"/>
        <w:jc w:val="both"/>
        <w:rPr>
          <w:color w:val="000000" w:themeColor="text1"/>
        </w:rPr>
      </w:pPr>
      <w:r w:rsidRPr="00544C5E">
        <w:rPr>
          <w:color w:val="000000" w:themeColor="text1"/>
        </w:rPr>
        <w:t>For microglia analysis, images of the left and right PVN were taken at 40X magnification in order to assess morphology and perform Sholl analysis as previously described by our laboratory</w:t>
      </w:r>
      <w:r w:rsidRPr="00544C5E">
        <w:rPr>
          <w:color w:val="000000" w:themeColor="text1"/>
        </w:rPr>
        <w:fldChar w:fldCharType="begin"/>
      </w:r>
      <w:r w:rsidR="00377862">
        <w:rPr>
          <w:color w:val="000000" w:themeColor="text1"/>
        </w:rPr>
        <w:instrText xml:space="preserve"> ADDIN ZOTERO_ITEM CSL_CITATION {"citationID":"vIQU9a72","properties":{"formattedCitation":"\\super 11\\nosupersub{}","plainCitation":"11","noteIndex":0},"citationItems":[{"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Pr="00544C5E">
        <w:rPr>
          <w:color w:val="000000" w:themeColor="text1"/>
        </w:rPr>
        <w:fldChar w:fldCharType="separate"/>
      </w:r>
      <w:r w:rsidR="00377862" w:rsidRPr="00377862">
        <w:rPr>
          <w:color w:val="000000"/>
          <w:vertAlign w:val="superscript"/>
        </w:rPr>
        <w:t>11</w:t>
      </w:r>
      <w:r w:rsidRPr="00544C5E">
        <w:rPr>
          <w:color w:val="000000" w:themeColor="text1"/>
        </w:rPr>
        <w:fldChar w:fldCharType="end"/>
      </w:r>
      <w:r w:rsidRPr="00544C5E">
        <w:rPr>
          <w:color w:val="000000" w:themeColor="text1"/>
        </w:rPr>
        <w:t xml:space="preserve">. A 200 µm by 200 µm box was randomly selected and used for analysis. Microglia were deemed active if a majority of the process lengths were less than that of the diameter of the soma. The number of active microglia and the total number of active microglia were measured. For Sholl analysis, 8 </w:t>
      </w:r>
      <w:r w:rsidR="008967C2">
        <w:rPr>
          <w:color w:val="000000" w:themeColor="text1"/>
        </w:rPr>
        <w:t xml:space="preserve">individual </w:t>
      </w:r>
      <w:r w:rsidRPr="00544C5E">
        <w:rPr>
          <w:color w:val="000000" w:themeColor="text1"/>
        </w:rPr>
        <w:t xml:space="preserve">microglia from each 40X image were selected at random and cropped for isolation using FIJI/ImageJ. The area of the </w:t>
      </w:r>
      <w:r w:rsidR="008967C2">
        <w:rPr>
          <w:color w:val="000000" w:themeColor="text1"/>
        </w:rPr>
        <w:t xml:space="preserve">individual </w:t>
      </w:r>
      <w:r w:rsidRPr="00544C5E">
        <w:rPr>
          <w:color w:val="000000" w:themeColor="text1"/>
        </w:rPr>
        <w:t xml:space="preserve">microglia was selected using the threshold tool and the center of the </w:t>
      </w:r>
      <w:r w:rsidR="008967C2">
        <w:rPr>
          <w:color w:val="000000" w:themeColor="text1"/>
        </w:rPr>
        <w:t xml:space="preserve">specific randomly selected </w:t>
      </w:r>
      <w:r w:rsidRPr="00544C5E">
        <w:rPr>
          <w:color w:val="000000" w:themeColor="text1"/>
        </w:rPr>
        <w:t xml:space="preserve">microglia was </w:t>
      </w:r>
      <w:r w:rsidR="008967C2">
        <w:rPr>
          <w:color w:val="000000" w:themeColor="text1"/>
        </w:rPr>
        <w:t>identified</w:t>
      </w:r>
      <w:r w:rsidRPr="00544C5E">
        <w:rPr>
          <w:color w:val="000000" w:themeColor="text1"/>
        </w:rPr>
        <w:t xml:space="preserve">. Concentric rings 1µm apart were placed on the image and the number of branching intersections </w:t>
      </w:r>
      <w:r w:rsidR="008967C2">
        <w:rPr>
          <w:color w:val="000000" w:themeColor="text1"/>
        </w:rPr>
        <w:t xml:space="preserve">for each randomly selected microglia </w:t>
      </w:r>
      <w:r w:rsidRPr="00544C5E">
        <w:rPr>
          <w:color w:val="000000" w:themeColor="text1"/>
        </w:rPr>
        <w:t>were calculated (</w:t>
      </w:r>
      <w:r w:rsidRPr="00544C5E">
        <w:rPr>
          <w:b/>
          <w:bCs/>
          <w:color w:val="000000" w:themeColor="text1"/>
        </w:rPr>
        <w:t xml:space="preserve">Supplemental Figure </w:t>
      </w:r>
      <w:r w:rsidR="00ED1D11">
        <w:rPr>
          <w:b/>
          <w:bCs/>
          <w:color w:val="000000" w:themeColor="text1"/>
        </w:rPr>
        <w:t>6</w:t>
      </w:r>
      <w:r w:rsidR="00ED1D11">
        <w:rPr>
          <w:color w:val="000000" w:themeColor="text1"/>
        </w:rPr>
        <w:t>)</w:t>
      </w:r>
      <w:r w:rsidRPr="00544C5E">
        <w:rPr>
          <w:color w:val="000000" w:themeColor="text1"/>
        </w:rPr>
        <w:t xml:space="preserve">.  </w:t>
      </w:r>
    </w:p>
    <w:p w14:paraId="2F95425E" w14:textId="77777777" w:rsidR="00ED1D11" w:rsidRDefault="00ED1D11" w:rsidP="009070D5">
      <w:pPr>
        <w:spacing w:line="480" w:lineRule="auto"/>
        <w:jc w:val="both"/>
        <w:rPr>
          <w:color w:val="000000" w:themeColor="text1"/>
        </w:rPr>
      </w:pPr>
    </w:p>
    <w:p w14:paraId="50CE429E" w14:textId="48DCC092" w:rsidR="009070D5" w:rsidRPr="00544C5E" w:rsidRDefault="009070D5" w:rsidP="009070D5">
      <w:pPr>
        <w:spacing w:line="480" w:lineRule="auto"/>
        <w:jc w:val="both"/>
      </w:pPr>
      <w:r w:rsidRPr="00544C5E">
        <w:rPr>
          <w:color w:val="000000" w:themeColor="text1"/>
        </w:rPr>
        <w:t xml:space="preserve">For astrocytes (GFAP), IL-6, and </w:t>
      </w:r>
      <w:r w:rsidRPr="00624E30">
        <w:rPr>
          <w:color w:val="000000" w:themeColor="text1"/>
        </w:rPr>
        <w:t>TNF-</w:t>
      </w:r>
      <w:r w:rsidR="00624E30" w:rsidRPr="00624E30">
        <w:rPr>
          <w:rFonts w:ascii="Cambria Math" w:hAnsi="Cambria Math" w:cs="Cambria Math"/>
          <w:color w:val="000000" w:themeColor="text1"/>
        </w:rPr>
        <w:t>⍺</w:t>
      </w:r>
      <w:r w:rsidRPr="00544C5E">
        <w:rPr>
          <w:color w:val="000000" w:themeColor="text1"/>
        </w:rPr>
        <w:t xml:space="preserve"> analysis, 20X images of the left and right PVN were used to assess protein expression as total percent area. Images were converted to 8-bit and positive areas were selected using the threshold tool and particle analysis was performed. </w:t>
      </w:r>
    </w:p>
    <w:p w14:paraId="13DE788C" w14:textId="77777777" w:rsidR="009070D5" w:rsidRDefault="009070D5" w:rsidP="009070D5">
      <w:pPr>
        <w:spacing w:line="480" w:lineRule="auto"/>
        <w:jc w:val="both"/>
        <w:rPr>
          <w:b/>
          <w:bCs/>
          <w:color w:val="000000" w:themeColor="text1"/>
        </w:rPr>
      </w:pPr>
    </w:p>
    <w:p w14:paraId="58C361D5" w14:textId="77777777" w:rsidR="009070D5" w:rsidRPr="00C00F2F" w:rsidRDefault="009070D5" w:rsidP="009070D5">
      <w:pPr>
        <w:pStyle w:val="Heading2"/>
        <w:spacing w:line="480" w:lineRule="auto"/>
        <w:jc w:val="both"/>
        <w:rPr>
          <w:rFonts w:ascii="Times New Roman" w:hAnsi="Times New Roman" w:cs="Times New Roman"/>
          <w:i/>
          <w:iCs/>
          <w:color w:val="000000" w:themeColor="text1"/>
          <w:sz w:val="24"/>
          <w:szCs w:val="24"/>
        </w:rPr>
      </w:pPr>
      <w:r w:rsidRPr="00C00F2F">
        <w:rPr>
          <w:rFonts w:ascii="Times New Roman" w:hAnsi="Times New Roman" w:cs="Times New Roman"/>
          <w:i/>
          <w:iCs/>
          <w:color w:val="000000" w:themeColor="text1"/>
          <w:sz w:val="24"/>
          <w:szCs w:val="24"/>
        </w:rPr>
        <w:t>Statistical Analysis</w:t>
      </w:r>
      <w:r w:rsidRPr="00C00F2F">
        <w:rPr>
          <w:rFonts w:ascii="Times New Roman" w:hAnsi="Times New Roman" w:cs="Times New Roman"/>
          <w:i/>
          <w:iCs/>
          <w:color w:val="000000" w:themeColor="text1"/>
          <w:sz w:val="24"/>
          <w:szCs w:val="24"/>
        </w:rPr>
        <w:tab/>
      </w:r>
    </w:p>
    <w:p w14:paraId="5C39C5B2" w14:textId="57D47E40" w:rsidR="009070D5" w:rsidRPr="007A50D4" w:rsidRDefault="009070D5" w:rsidP="009070D5">
      <w:pPr>
        <w:spacing w:line="480" w:lineRule="auto"/>
        <w:jc w:val="both"/>
        <w:rPr>
          <w:color w:val="000000" w:themeColor="text1"/>
        </w:rPr>
      </w:pPr>
      <w:r w:rsidRPr="00C00F2F">
        <w:rPr>
          <w:color w:val="000000" w:themeColor="text1"/>
        </w:rPr>
        <w:t xml:space="preserve">All data are presented as mean ± </w:t>
      </w:r>
      <w:r w:rsidR="00624E30">
        <w:rPr>
          <w:color w:val="000000" w:themeColor="text1"/>
        </w:rPr>
        <w:t>standard deviation</w:t>
      </w:r>
      <w:r w:rsidRPr="00C00F2F">
        <w:rPr>
          <w:color w:val="000000" w:themeColor="text1"/>
        </w:rPr>
        <w:t xml:space="preserve"> with p&lt;0.05 as significance. A Pearson’s r correlation was performed to assess correlation with age and blood pressure as variables. A one-</w:t>
      </w:r>
      <w:r w:rsidRPr="00C00F2F">
        <w:rPr>
          <w:color w:val="000000" w:themeColor="text1"/>
        </w:rPr>
        <w:lastRenderedPageBreak/>
        <w:t xml:space="preserve">way ANOVA was used to assess group differences for all analyses with age as a set variable. Post-hoc analysis was performed using a Tukey test. For behavioral comparison between 16 MO male rats and LOS or HCTZ treatment, a repeated measures t-test was used. Prism 9 (GraphPad Software, CA) was used to carry out statistical analysis. </w:t>
      </w:r>
    </w:p>
    <w:bookmarkEnd w:id="0"/>
    <w:p w14:paraId="1ADCCE9C" w14:textId="23EEEDE5" w:rsidR="00C15E18" w:rsidRPr="00B25FFC" w:rsidRDefault="00E62A16" w:rsidP="00E62A16">
      <w:pPr>
        <w:rPr>
          <w:b/>
          <w:bCs/>
          <w:color w:val="000000" w:themeColor="text1"/>
          <w:highlight w:val="green"/>
        </w:rPr>
      </w:pPr>
      <w:r w:rsidRPr="00B25FFC">
        <w:rPr>
          <w:b/>
          <w:bCs/>
          <w:color w:val="000000" w:themeColor="text1"/>
          <w:highlight w:val="green"/>
        </w:rPr>
        <w:br w:type="page"/>
      </w:r>
    </w:p>
    <w:p w14:paraId="09C9CA8F" w14:textId="77777777" w:rsidR="00A2392F" w:rsidRPr="00B25FFC" w:rsidRDefault="00A2392F" w:rsidP="00496E7C">
      <w:pPr>
        <w:spacing w:line="480" w:lineRule="auto"/>
        <w:jc w:val="both"/>
        <w:rPr>
          <w:b/>
          <w:bCs/>
        </w:rPr>
      </w:pPr>
      <w:r w:rsidRPr="00B25FFC">
        <w:rPr>
          <w:b/>
          <w:bCs/>
        </w:rPr>
        <w:lastRenderedPageBreak/>
        <w:t>Results</w:t>
      </w:r>
    </w:p>
    <w:p w14:paraId="1D6C8E38" w14:textId="77777777" w:rsidR="00A2392F" w:rsidRPr="00B25FFC" w:rsidRDefault="00A2392F" w:rsidP="00496E7C">
      <w:pPr>
        <w:spacing w:line="480" w:lineRule="auto"/>
        <w:jc w:val="both"/>
        <w:rPr>
          <w:b/>
          <w:bCs/>
        </w:rPr>
      </w:pPr>
    </w:p>
    <w:p w14:paraId="6898ABA5" w14:textId="0A0CE225" w:rsidR="00A2392F" w:rsidRPr="00B25FFC" w:rsidRDefault="00A2392F" w:rsidP="00496E7C">
      <w:pPr>
        <w:spacing w:line="480" w:lineRule="auto"/>
        <w:jc w:val="both"/>
        <w:rPr>
          <w:b/>
          <w:bCs/>
        </w:rPr>
      </w:pPr>
      <w:r w:rsidRPr="00B25FFC">
        <w:rPr>
          <w:b/>
          <w:bCs/>
        </w:rPr>
        <w:t xml:space="preserve">Male, but not female, </w:t>
      </w:r>
      <w:r w:rsidR="00624E30">
        <w:rPr>
          <w:b/>
          <w:bCs/>
        </w:rPr>
        <w:t>SD</w:t>
      </w:r>
      <w:r w:rsidRPr="00B25FFC">
        <w:rPr>
          <w:b/>
          <w:bCs/>
        </w:rPr>
        <w:t xml:space="preserve"> rats develop age-dependent hypertension and sympathoexcitation. </w:t>
      </w:r>
      <w:r w:rsidRPr="00B25FFC">
        <w:t xml:space="preserve">There was a progressive increase in MAP in aging male </w:t>
      </w:r>
      <w:r w:rsidR="00624E30">
        <w:t>SD</w:t>
      </w:r>
      <w:r w:rsidRPr="00B25FFC">
        <w:t xml:space="preserve"> rats (</w:t>
      </w:r>
      <w:r w:rsidRPr="00B25FFC">
        <w:rPr>
          <w:b/>
          <w:bCs/>
        </w:rPr>
        <w:t>Figure 1A</w:t>
      </w:r>
      <w:r w:rsidRPr="00B25FFC">
        <w:t xml:space="preserve">). </w:t>
      </w:r>
      <w:r w:rsidR="00AE457C" w:rsidRPr="00B25FFC">
        <w:t>Sympathetic tone to the vasculature increased to a similar magnitude in both 8 and 16</w:t>
      </w:r>
      <w:r w:rsidR="00DF19A3">
        <w:t>MO</w:t>
      </w:r>
      <w:r w:rsidR="00AE457C" w:rsidRPr="00B25FFC">
        <w:t xml:space="preserve"> male rats (</w:t>
      </w:r>
      <w:r w:rsidR="00AE457C" w:rsidRPr="00B25FFC">
        <w:rPr>
          <w:b/>
          <w:bCs/>
        </w:rPr>
        <w:t>Figure 1</w:t>
      </w:r>
      <w:r w:rsidR="00C62281" w:rsidRPr="00B25FFC">
        <w:rPr>
          <w:b/>
          <w:bCs/>
        </w:rPr>
        <w:t>B</w:t>
      </w:r>
      <w:r w:rsidR="00AE457C" w:rsidRPr="00B25FFC">
        <w:t xml:space="preserve">) and global sympathetic tone increased with age in male </w:t>
      </w:r>
      <w:r w:rsidR="00624E30">
        <w:t>SD</w:t>
      </w:r>
      <w:r w:rsidR="00AE457C" w:rsidRPr="00B25FFC">
        <w:t xml:space="preserve"> rats (</w:t>
      </w:r>
      <w:r w:rsidR="00AE457C" w:rsidRPr="00B25FFC">
        <w:rPr>
          <w:b/>
          <w:bCs/>
        </w:rPr>
        <w:t>Figure 1</w:t>
      </w:r>
      <w:r w:rsidR="00C62281" w:rsidRPr="00B25FFC">
        <w:rPr>
          <w:b/>
          <w:bCs/>
        </w:rPr>
        <w:t>C</w:t>
      </w:r>
      <w:r w:rsidR="00AE457C" w:rsidRPr="00B25FFC">
        <w:t>). F</w:t>
      </w:r>
      <w:r w:rsidRPr="00B25FFC">
        <w:t xml:space="preserve">emale rats </w:t>
      </w:r>
      <w:r w:rsidR="00AE457C" w:rsidRPr="00B25FFC">
        <w:t>showed no change in blood pressure or sympathetic tone with age</w:t>
      </w:r>
      <w:r w:rsidRPr="00B25FFC">
        <w:t xml:space="preserve"> (</w:t>
      </w:r>
      <w:r w:rsidRPr="00B25FFC">
        <w:rPr>
          <w:b/>
          <w:bCs/>
        </w:rPr>
        <w:t>Figure 1</w:t>
      </w:r>
      <w:r w:rsidR="00AE457C" w:rsidRPr="00B25FFC">
        <w:rPr>
          <w:b/>
          <w:bCs/>
        </w:rPr>
        <w:t>D</w:t>
      </w:r>
      <w:r w:rsidR="007445ED" w:rsidRPr="00B25FFC">
        <w:rPr>
          <w:b/>
          <w:bCs/>
        </w:rPr>
        <w:t>-</w:t>
      </w:r>
      <w:r w:rsidR="00AE457C" w:rsidRPr="00B25FFC">
        <w:rPr>
          <w:b/>
          <w:bCs/>
        </w:rPr>
        <w:t>F</w:t>
      </w:r>
      <w:r w:rsidRPr="00B25FFC">
        <w:t>).</w:t>
      </w:r>
      <w:r w:rsidR="009E10A2" w:rsidRPr="00B25FFC">
        <w:t xml:space="preserve"> Elevations in blood pressure</w:t>
      </w:r>
      <w:r w:rsidR="00442B33">
        <w:t xml:space="preserve"> and global sympathetic tone</w:t>
      </w:r>
      <w:r w:rsidR="009E10A2" w:rsidRPr="00B25FFC">
        <w:t xml:space="preserve"> positively correlate with increased age in male (Pearson’s r correlation; </w:t>
      </w:r>
      <w:r w:rsidR="00442B33">
        <w:t xml:space="preserve">MAP: </w:t>
      </w:r>
      <w:r w:rsidR="009E10A2" w:rsidRPr="00B25FFC">
        <w:t>r=0.9502, p&lt;0.0001</w:t>
      </w:r>
      <w:r w:rsidR="00442B33">
        <w:t>; Plasma NE: r=0.09282, p&lt;0.0001</w:t>
      </w:r>
      <w:r w:rsidR="009E10A2" w:rsidRPr="00B25FFC">
        <w:t xml:space="preserve">), but not female rats (Pearson’s r correlation; </w:t>
      </w:r>
      <w:r w:rsidR="00442B33">
        <w:t xml:space="preserve">MAP: </w:t>
      </w:r>
      <w:r w:rsidR="009E10A2" w:rsidRPr="00B25FFC">
        <w:t>r=0.1739, p=0.4902</w:t>
      </w:r>
      <w:r w:rsidR="00AD6F27">
        <w:t>; Plasma NE: r=-0.0402, p=0.8741</w:t>
      </w:r>
      <w:r w:rsidR="009E10A2" w:rsidRPr="00B25FFC">
        <w:t>).</w:t>
      </w:r>
      <w:r w:rsidRPr="00B25FFC">
        <w:t xml:space="preserve"> </w:t>
      </w:r>
      <w:r w:rsidR="00871D32" w:rsidRPr="00B25FFC">
        <w:t xml:space="preserve">In female rats, plasma 17β-estradiol </w:t>
      </w:r>
      <w:r w:rsidR="003F00EE" w:rsidRPr="00B25FFC">
        <w:t>increase</w:t>
      </w:r>
      <w:r w:rsidR="002371B4" w:rsidRPr="00B25FFC">
        <w:t>d</w:t>
      </w:r>
      <w:r w:rsidR="003F00EE" w:rsidRPr="00B25FFC">
        <w:t xml:space="preserve"> at 8</w:t>
      </w:r>
      <w:r w:rsidR="00DF19A3">
        <w:t>MO</w:t>
      </w:r>
      <w:r w:rsidR="003F00EE" w:rsidRPr="00B25FFC">
        <w:t>, however there was no change between 3</w:t>
      </w:r>
      <w:r w:rsidR="00DF19A3">
        <w:t xml:space="preserve"> </w:t>
      </w:r>
      <w:r w:rsidR="003F00EE" w:rsidRPr="00B25FFC">
        <w:t>and 16</w:t>
      </w:r>
      <w:r w:rsidR="00DF19A3">
        <w:t>MO</w:t>
      </w:r>
      <w:r w:rsidR="003F00EE" w:rsidRPr="00B25FFC">
        <w:t xml:space="preserve"> </w:t>
      </w:r>
      <w:r w:rsidR="003F00EE" w:rsidRPr="007A50D4">
        <w:t>(</w:t>
      </w:r>
      <w:r w:rsidR="003F00EE" w:rsidRPr="007A50D4">
        <w:rPr>
          <w:b/>
          <w:bCs/>
        </w:rPr>
        <w:t xml:space="preserve">Supplemental Figure </w:t>
      </w:r>
      <w:r w:rsidR="00EF396A" w:rsidRPr="007A50D4">
        <w:rPr>
          <w:b/>
          <w:bCs/>
        </w:rPr>
        <w:t>7</w:t>
      </w:r>
      <w:r w:rsidR="003F00EE" w:rsidRPr="007A50D4">
        <w:t>). Plasma p</w:t>
      </w:r>
      <w:r w:rsidR="00871D32" w:rsidRPr="007A50D4">
        <w:t>rogesterone d</w:t>
      </w:r>
      <w:r w:rsidR="00AE457C" w:rsidRPr="007A50D4">
        <w:t>id</w:t>
      </w:r>
      <w:r w:rsidR="00871D32" w:rsidRPr="007A50D4">
        <w:t xml:space="preserve"> not change with age (</w:t>
      </w:r>
      <w:r w:rsidR="00871D32" w:rsidRPr="007A50D4">
        <w:rPr>
          <w:b/>
          <w:bCs/>
        </w:rPr>
        <w:t xml:space="preserve">Supplemental Figure </w:t>
      </w:r>
      <w:r w:rsidR="00EF396A" w:rsidRPr="007A50D4">
        <w:rPr>
          <w:b/>
          <w:bCs/>
        </w:rPr>
        <w:t>7</w:t>
      </w:r>
      <w:r w:rsidR="00871D32" w:rsidRPr="007A50D4">
        <w:t>).</w:t>
      </w:r>
    </w:p>
    <w:p w14:paraId="43FDC6B6" w14:textId="77777777" w:rsidR="00A2392F" w:rsidRPr="00B25FFC" w:rsidRDefault="00A2392F" w:rsidP="00496E7C">
      <w:pPr>
        <w:spacing w:line="480" w:lineRule="auto"/>
        <w:jc w:val="both"/>
      </w:pPr>
    </w:p>
    <w:p w14:paraId="05F14F85" w14:textId="353E2E09" w:rsidR="00A2392F" w:rsidRPr="00B25FFC" w:rsidRDefault="00A2392F" w:rsidP="00496E7C">
      <w:pPr>
        <w:spacing w:line="480" w:lineRule="auto"/>
        <w:jc w:val="both"/>
      </w:pPr>
      <w:r w:rsidRPr="00B25FFC">
        <w:rPr>
          <w:b/>
          <w:bCs/>
        </w:rPr>
        <w:t xml:space="preserve">Male, but not female, </w:t>
      </w:r>
      <w:r w:rsidR="00624E30">
        <w:rPr>
          <w:b/>
          <w:bCs/>
        </w:rPr>
        <w:t>SD</w:t>
      </w:r>
      <w:r w:rsidRPr="00B25FFC">
        <w:rPr>
          <w:b/>
          <w:bCs/>
        </w:rPr>
        <w:t xml:space="preserve"> rats have a disrupted </w:t>
      </w:r>
      <w:r w:rsidR="001505BD">
        <w:rPr>
          <w:b/>
          <w:bCs/>
        </w:rPr>
        <w:t>BBB</w:t>
      </w:r>
      <w:r w:rsidRPr="00B25FFC">
        <w:rPr>
          <w:b/>
          <w:bCs/>
        </w:rPr>
        <w:t xml:space="preserve"> in the PVN. </w:t>
      </w:r>
      <w:r w:rsidR="001505BD">
        <w:t>BBB</w:t>
      </w:r>
      <w:r w:rsidRPr="00B25FFC">
        <w:t xml:space="preserve"> disruption, as evidenced by significant FITC-dextrans (10 kD</w:t>
      </w:r>
      <w:r w:rsidR="00627966" w:rsidRPr="00B25FFC">
        <w:t>a</w:t>
      </w:r>
      <w:r w:rsidRPr="00B25FFC">
        <w:t>) extravasation into the parenchyma of the PVN was present to the same extent in male rats at 8 and 16</w:t>
      </w:r>
      <w:r w:rsidR="00DF19A3">
        <w:t xml:space="preserve">MO </w:t>
      </w:r>
      <w:r w:rsidRPr="00B25FFC">
        <w:t>(</w:t>
      </w:r>
      <w:r w:rsidRPr="00B25FFC">
        <w:rPr>
          <w:b/>
          <w:bCs/>
        </w:rPr>
        <w:t>Figure 2A</w:t>
      </w:r>
      <w:r w:rsidR="007445ED" w:rsidRPr="00B25FFC">
        <w:rPr>
          <w:b/>
          <w:bCs/>
        </w:rPr>
        <w:t>&amp;</w:t>
      </w:r>
      <w:r w:rsidRPr="00B25FFC">
        <w:rPr>
          <w:b/>
          <w:bCs/>
        </w:rPr>
        <w:t>B</w:t>
      </w:r>
      <w:r w:rsidR="00F736BB" w:rsidRPr="00B25FFC">
        <w:rPr>
          <w:b/>
          <w:bCs/>
        </w:rPr>
        <w:t xml:space="preserve">, </w:t>
      </w:r>
      <w:r w:rsidR="00F736BB" w:rsidRPr="00701D2A">
        <w:rPr>
          <w:b/>
          <w:bCs/>
        </w:rPr>
        <w:t xml:space="preserve">Supplemental </w:t>
      </w:r>
      <w:r w:rsidR="00F736BB" w:rsidRPr="007A50D4">
        <w:rPr>
          <w:b/>
          <w:bCs/>
        </w:rPr>
        <w:t xml:space="preserve">Figure </w:t>
      </w:r>
      <w:r w:rsidR="00EF396A" w:rsidRPr="007A50D4">
        <w:rPr>
          <w:b/>
          <w:bCs/>
        </w:rPr>
        <w:t>8</w:t>
      </w:r>
      <w:r w:rsidR="00CB2849" w:rsidRPr="007A50D4">
        <w:t>)</w:t>
      </w:r>
      <w:r w:rsidRPr="007A50D4">
        <w:t>. In contrast, female rats did not exhibit FITC extravasation in the PVN with age (</w:t>
      </w:r>
      <w:r w:rsidRPr="007A50D4">
        <w:rPr>
          <w:b/>
          <w:bCs/>
        </w:rPr>
        <w:t>Figure 2C</w:t>
      </w:r>
      <w:r w:rsidR="007445ED" w:rsidRPr="007A50D4">
        <w:rPr>
          <w:b/>
          <w:bCs/>
        </w:rPr>
        <w:t>&amp;</w:t>
      </w:r>
      <w:r w:rsidRPr="007A50D4">
        <w:rPr>
          <w:b/>
          <w:bCs/>
        </w:rPr>
        <w:t>D</w:t>
      </w:r>
      <w:r w:rsidR="00F736BB" w:rsidRPr="007A50D4">
        <w:rPr>
          <w:b/>
          <w:bCs/>
        </w:rPr>
        <w:t xml:space="preserve">, Supplemental Figure </w:t>
      </w:r>
      <w:r w:rsidR="00EF396A" w:rsidRPr="007A50D4">
        <w:rPr>
          <w:b/>
          <w:bCs/>
        </w:rPr>
        <w:t>8</w:t>
      </w:r>
      <w:r w:rsidRPr="007A50D4">
        <w:t>). To validate</w:t>
      </w:r>
      <w:r w:rsidRPr="00B25FFC">
        <w:t xml:space="preserve"> </w:t>
      </w:r>
      <w:r w:rsidR="009E2C9F" w:rsidRPr="00B25FFC">
        <w:t xml:space="preserve">dextrans extravasation as an assessment of </w:t>
      </w:r>
      <w:r w:rsidR="001505BD">
        <w:t>BBB</w:t>
      </w:r>
      <w:r w:rsidR="009E2C9F" w:rsidRPr="00B25FFC">
        <w:t xml:space="preserve"> permeability</w:t>
      </w:r>
      <w:r w:rsidRPr="00B25FFC">
        <w:t>, a separate group of 3</w:t>
      </w:r>
      <w:r w:rsidR="00DF19A3">
        <w:t>MO</w:t>
      </w:r>
      <w:r w:rsidRPr="00B25FFC">
        <w:t xml:space="preserve"> male rats </w:t>
      </w:r>
      <w:r w:rsidR="00D022C1" w:rsidRPr="00B25FFC">
        <w:t xml:space="preserve">was </w:t>
      </w:r>
      <w:r w:rsidRPr="00B25FFC">
        <w:t>infused with hyperosmolar mannitol, prior to the co-infusion of dextrans as a positive control. While untreated 3</w:t>
      </w:r>
      <w:r w:rsidR="00871D32" w:rsidRPr="00B25FFC">
        <w:t>-</w:t>
      </w:r>
      <w:r w:rsidR="00DF19A3">
        <w:t>MO</w:t>
      </w:r>
      <w:r w:rsidRPr="00B25FFC">
        <w:t xml:space="preserve"> male rats maintained an intact PVN </w:t>
      </w:r>
      <w:r w:rsidR="001505BD">
        <w:t>BBB</w:t>
      </w:r>
      <w:r w:rsidRPr="00B25FFC">
        <w:t>, 3</w:t>
      </w:r>
      <w:r w:rsidR="00DF19A3">
        <w:t>MO</w:t>
      </w:r>
      <w:r w:rsidR="00871D32" w:rsidRPr="00B25FFC">
        <w:t xml:space="preserve"> </w:t>
      </w:r>
      <w:r w:rsidRPr="00B25FFC">
        <w:t xml:space="preserve">male rats treated with mannitol had increased FITC extravasation indicative of increased </w:t>
      </w:r>
      <w:r w:rsidR="001505BD">
        <w:t>BBB</w:t>
      </w:r>
      <w:r w:rsidRPr="00B25FFC">
        <w:t xml:space="preserve"> permeability (</w:t>
      </w:r>
      <w:r w:rsidRPr="00B25FFC">
        <w:rPr>
          <w:b/>
          <w:bCs/>
        </w:rPr>
        <w:t xml:space="preserve">Supplemental Figure </w:t>
      </w:r>
      <w:r w:rsidR="00137E94">
        <w:rPr>
          <w:b/>
          <w:bCs/>
        </w:rPr>
        <w:t>1</w:t>
      </w:r>
      <w:r w:rsidRPr="00B25FFC">
        <w:t xml:space="preserve">). </w:t>
      </w:r>
    </w:p>
    <w:p w14:paraId="15846401" w14:textId="77777777" w:rsidR="00A2392F" w:rsidRPr="00B25FFC" w:rsidRDefault="00A2392F" w:rsidP="00496E7C">
      <w:pPr>
        <w:spacing w:line="480" w:lineRule="auto"/>
        <w:jc w:val="both"/>
        <w:rPr>
          <w:highlight w:val="green"/>
        </w:rPr>
      </w:pPr>
    </w:p>
    <w:p w14:paraId="7F0C990C" w14:textId="11BA0813" w:rsidR="00A2392F" w:rsidRPr="00B25FFC" w:rsidRDefault="00A2392F" w:rsidP="00496E7C">
      <w:pPr>
        <w:spacing w:line="480" w:lineRule="auto"/>
        <w:jc w:val="both"/>
      </w:pPr>
      <w:r w:rsidRPr="00B25FFC">
        <w:rPr>
          <w:b/>
          <w:bCs/>
        </w:rPr>
        <w:t xml:space="preserve">Neuroinflammation increases in the PVN of male, but not female, </w:t>
      </w:r>
      <w:r w:rsidR="00624E30">
        <w:rPr>
          <w:b/>
          <w:bCs/>
        </w:rPr>
        <w:t>SD</w:t>
      </w:r>
      <w:r w:rsidRPr="00B25FFC">
        <w:rPr>
          <w:b/>
          <w:bCs/>
        </w:rPr>
        <w:t xml:space="preserve"> rats.</w:t>
      </w:r>
      <w:r w:rsidR="009E2C9F" w:rsidRPr="00B25FFC">
        <w:t xml:space="preserve"> </w:t>
      </w:r>
      <w:r w:rsidRPr="00B25FFC">
        <w:t xml:space="preserve">Morphological assessment of microglia was performed to quantify the number of active </w:t>
      </w:r>
      <w:r w:rsidR="00C62281" w:rsidRPr="00B25FFC">
        <w:t>and</w:t>
      </w:r>
      <w:r w:rsidRPr="00B25FFC">
        <w:t xml:space="preserve"> the total number of microglia in the PVN. The number of active (hypertrophic or ameboid) microglia in the PVN increased with age in male rats (</w:t>
      </w:r>
      <w:r w:rsidRPr="00B25FFC">
        <w:rPr>
          <w:b/>
          <w:bCs/>
        </w:rPr>
        <w:t>Figure 2E</w:t>
      </w:r>
      <w:r w:rsidR="00627966" w:rsidRPr="00B25FFC">
        <w:rPr>
          <w:b/>
          <w:bCs/>
        </w:rPr>
        <w:t>&amp;</w:t>
      </w:r>
      <w:r w:rsidRPr="00B25FFC">
        <w:rPr>
          <w:b/>
          <w:bCs/>
        </w:rPr>
        <w:t>F</w:t>
      </w:r>
      <w:r w:rsidR="00F736BB" w:rsidRPr="00B25FFC">
        <w:rPr>
          <w:b/>
          <w:bCs/>
        </w:rPr>
        <w:t xml:space="preserve">, </w:t>
      </w:r>
      <w:r w:rsidR="00F736BB" w:rsidRPr="00701D2A">
        <w:rPr>
          <w:b/>
          <w:bCs/>
        </w:rPr>
        <w:t xml:space="preserve">Supplemental Figure </w:t>
      </w:r>
      <w:r w:rsidR="00EF396A" w:rsidRPr="00701D2A">
        <w:rPr>
          <w:b/>
          <w:bCs/>
        </w:rPr>
        <w:t>9</w:t>
      </w:r>
      <w:r w:rsidRPr="00701D2A">
        <w:t>)</w:t>
      </w:r>
      <w:r w:rsidR="007C1FB8" w:rsidRPr="00701D2A">
        <w:t xml:space="preserve"> while</w:t>
      </w:r>
      <w:r w:rsidRPr="00701D2A">
        <w:t xml:space="preserve"> </w:t>
      </w:r>
      <w:r w:rsidR="00D022C1" w:rsidRPr="00701D2A">
        <w:t>t</w:t>
      </w:r>
      <w:r w:rsidRPr="00701D2A">
        <w:t xml:space="preserve">he total number of microglia </w:t>
      </w:r>
      <w:r w:rsidR="007C1FB8" w:rsidRPr="00701D2A">
        <w:t>had no change with age</w:t>
      </w:r>
      <w:r w:rsidRPr="00701D2A">
        <w:t xml:space="preserve"> (</w:t>
      </w:r>
      <w:r w:rsidRPr="00701D2A">
        <w:rPr>
          <w:b/>
          <w:bCs/>
        </w:rPr>
        <w:t>Figure 2E&amp;G</w:t>
      </w:r>
      <w:r w:rsidR="00F736BB" w:rsidRPr="00701D2A">
        <w:rPr>
          <w:b/>
          <w:bCs/>
        </w:rPr>
        <w:t xml:space="preserve">, Supplemental Figure </w:t>
      </w:r>
      <w:r w:rsidR="00EF396A" w:rsidRPr="00701D2A">
        <w:rPr>
          <w:b/>
          <w:bCs/>
        </w:rPr>
        <w:t>9</w:t>
      </w:r>
      <w:r w:rsidRPr="00701D2A">
        <w:t>).</w:t>
      </w:r>
      <w:r w:rsidR="007C1FB8" w:rsidRPr="00701D2A">
        <w:t xml:space="preserve"> Sholl</w:t>
      </w:r>
      <w:r w:rsidR="007C1FB8" w:rsidRPr="00B25FFC">
        <w:t xml:space="preserve"> analysis for branching complexity revealed that 16</w:t>
      </w:r>
      <w:proofErr w:type="gramStart"/>
      <w:r w:rsidR="00DF19A3">
        <w:t xml:space="preserve">MO </w:t>
      </w:r>
      <w:r w:rsidR="007C1FB8" w:rsidRPr="00B25FFC">
        <w:t xml:space="preserve"> rats</w:t>
      </w:r>
      <w:proofErr w:type="gramEnd"/>
      <w:r w:rsidR="007C1FB8" w:rsidRPr="00B25FFC">
        <w:t xml:space="preserve"> had </w:t>
      </w:r>
      <w:r w:rsidR="00C62281" w:rsidRPr="00B25FFC">
        <w:t>a significant decrease in</w:t>
      </w:r>
      <w:r w:rsidR="007C1FB8" w:rsidRPr="00B25FFC">
        <w:t xml:space="preserve"> branching</w:t>
      </w:r>
      <w:r w:rsidR="00C62281" w:rsidRPr="00B25FFC">
        <w:t xml:space="preserve"> complexity</w:t>
      </w:r>
      <w:r w:rsidR="007C1FB8" w:rsidRPr="00B25FFC">
        <w:t xml:space="preserve"> compared to 3-</w:t>
      </w:r>
      <w:r w:rsidR="00DF19A3">
        <w:t>MO</w:t>
      </w:r>
      <w:r w:rsidR="007C1FB8" w:rsidRPr="00B25FFC">
        <w:t xml:space="preserve"> and 8</w:t>
      </w:r>
      <w:r w:rsidR="00DF19A3">
        <w:t>MO</w:t>
      </w:r>
      <w:r w:rsidR="007C1FB8" w:rsidRPr="00B25FFC">
        <w:t xml:space="preserve"> rats, indicative of increased microglial activation (</w:t>
      </w:r>
      <w:r w:rsidR="007C1FB8" w:rsidRPr="00B25FFC">
        <w:rPr>
          <w:b/>
          <w:bCs/>
        </w:rPr>
        <w:t>Figure 2L</w:t>
      </w:r>
      <w:r w:rsidR="00627966" w:rsidRPr="00B25FFC">
        <w:rPr>
          <w:b/>
          <w:bCs/>
        </w:rPr>
        <w:t>&amp;</w:t>
      </w:r>
      <w:r w:rsidR="007C1FB8" w:rsidRPr="00B25FFC">
        <w:rPr>
          <w:b/>
          <w:bCs/>
        </w:rPr>
        <w:t>M</w:t>
      </w:r>
      <w:r w:rsidR="007C1FB8" w:rsidRPr="00B25FFC">
        <w:t>)</w:t>
      </w:r>
      <w:r w:rsidR="00C62281" w:rsidRPr="00B25FFC">
        <w:t>. N</w:t>
      </w:r>
      <w:r w:rsidR="007C1FB8" w:rsidRPr="00B25FFC">
        <w:t>o difference detected between 3</w:t>
      </w:r>
      <w:r w:rsidR="00DF19A3">
        <w:t>MO</w:t>
      </w:r>
      <w:r w:rsidR="007C1FB8" w:rsidRPr="00B25FFC">
        <w:t xml:space="preserve"> and 8</w:t>
      </w:r>
      <w:r w:rsidR="00DF19A3">
        <w:t xml:space="preserve">MO </w:t>
      </w:r>
      <w:r w:rsidR="007C1FB8" w:rsidRPr="00B25FFC">
        <w:t>rats (</w:t>
      </w:r>
      <w:r w:rsidR="007C1FB8" w:rsidRPr="00B25FFC">
        <w:rPr>
          <w:b/>
          <w:bCs/>
        </w:rPr>
        <w:t>Figure 2K</w:t>
      </w:r>
      <w:r w:rsidR="007C1FB8" w:rsidRPr="00B25FFC">
        <w:t>). Female rats had no change in the</w:t>
      </w:r>
      <w:r w:rsidRPr="00B25FFC">
        <w:t xml:space="preserve"> number of active </w:t>
      </w:r>
      <w:r w:rsidR="007C1FB8" w:rsidRPr="00B25FFC">
        <w:t>or total number of</w:t>
      </w:r>
      <w:r w:rsidRPr="00B25FFC">
        <w:t xml:space="preserve"> microglia in the PVN (</w:t>
      </w:r>
      <w:r w:rsidRPr="00B25FFC">
        <w:rPr>
          <w:b/>
          <w:bCs/>
        </w:rPr>
        <w:t xml:space="preserve">Figure </w:t>
      </w:r>
      <w:r w:rsidR="00871D32" w:rsidRPr="00B25FFC">
        <w:rPr>
          <w:b/>
          <w:bCs/>
        </w:rPr>
        <w:t>2</w:t>
      </w:r>
      <w:r w:rsidRPr="00B25FFC">
        <w:rPr>
          <w:b/>
          <w:bCs/>
        </w:rPr>
        <w:t>H-J</w:t>
      </w:r>
      <w:r w:rsidR="00F736BB" w:rsidRPr="00B25FFC">
        <w:rPr>
          <w:b/>
          <w:bCs/>
        </w:rPr>
        <w:t xml:space="preserve">, </w:t>
      </w:r>
      <w:r w:rsidR="00F736BB" w:rsidRPr="00701D2A">
        <w:rPr>
          <w:b/>
          <w:bCs/>
        </w:rPr>
        <w:t xml:space="preserve">Supplemental </w:t>
      </w:r>
      <w:r w:rsidR="00F736BB" w:rsidRPr="001B3C5C">
        <w:rPr>
          <w:b/>
          <w:bCs/>
        </w:rPr>
        <w:t xml:space="preserve">Figure </w:t>
      </w:r>
      <w:r w:rsidR="00EF396A" w:rsidRPr="001B3C5C">
        <w:rPr>
          <w:b/>
          <w:bCs/>
        </w:rPr>
        <w:t>9</w:t>
      </w:r>
      <w:r w:rsidRPr="001B3C5C">
        <w:t>)</w:t>
      </w:r>
      <w:r w:rsidR="007C1FB8" w:rsidRPr="001B3C5C">
        <w:t xml:space="preserve">. </w:t>
      </w:r>
      <w:r w:rsidRPr="001B3C5C">
        <w:t xml:space="preserve">Astrocyte reactivity was assessed </w:t>
      </w:r>
      <w:r w:rsidR="00C62281" w:rsidRPr="001B3C5C">
        <w:t>by</w:t>
      </w:r>
      <w:r w:rsidRPr="001B3C5C">
        <w:t xml:space="preserve"> </w:t>
      </w:r>
      <w:r w:rsidR="00141688" w:rsidRPr="001B3C5C">
        <w:t xml:space="preserve">tissue density of </w:t>
      </w:r>
      <w:r w:rsidRPr="001B3C5C">
        <w:t>GFAP</w:t>
      </w:r>
      <w:r w:rsidR="00141688" w:rsidRPr="001B3C5C">
        <w:t xml:space="preserve"> expression. </w:t>
      </w:r>
      <w:r w:rsidRPr="001B3C5C">
        <w:t>Consistent with the increase in active microglia, GFAP expression increased in male rats (</w:t>
      </w:r>
      <w:r w:rsidRPr="001B3C5C">
        <w:rPr>
          <w:b/>
          <w:bCs/>
        </w:rPr>
        <w:t>Figure 2N</w:t>
      </w:r>
      <w:r w:rsidR="00627966" w:rsidRPr="001B3C5C">
        <w:rPr>
          <w:b/>
          <w:bCs/>
        </w:rPr>
        <w:t>&amp;</w:t>
      </w:r>
      <w:r w:rsidRPr="001B3C5C">
        <w:rPr>
          <w:b/>
          <w:bCs/>
        </w:rPr>
        <w:t>O</w:t>
      </w:r>
      <w:r w:rsidR="00F736BB" w:rsidRPr="001B3C5C">
        <w:rPr>
          <w:b/>
          <w:bCs/>
        </w:rPr>
        <w:t xml:space="preserve">, Supplemental Figure </w:t>
      </w:r>
      <w:r w:rsidR="00EF396A" w:rsidRPr="001B3C5C">
        <w:rPr>
          <w:b/>
          <w:bCs/>
        </w:rPr>
        <w:t>10</w:t>
      </w:r>
      <w:r w:rsidRPr="001B3C5C">
        <w:t>)</w:t>
      </w:r>
      <w:r w:rsidR="00141688" w:rsidRPr="001B3C5C">
        <w:t xml:space="preserve">, but not female rats with age </w:t>
      </w:r>
      <w:r w:rsidRPr="001B3C5C">
        <w:t>(</w:t>
      </w:r>
      <w:r w:rsidRPr="001B3C5C">
        <w:rPr>
          <w:b/>
          <w:bCs/>
        </w:rPr>
        <w:t>Figure 2P</w:t>
      </w:r>
      <w:r w:rsidR="00627966" w:rsidRPr="001B3C5C">
        <w:rPr>
          <w:b/>
          <w:bCs/>
        </w:rPr>
        <w:t>&amp;</w:t>
      </w:r>
      <w:r w:rsidRPr="001B3C5C">
        <w:rPr>
          <w:b/>
          <w:bCs/>
        </w:rPr>
        <w:t>Q</w:t>
      </w:r>
      <w:r w:rsidR="00F736BB" w:rsidRPr="001B3C5C">
        <w:rPr>
          <w:b/>
          <w:bCs/>
        </w:rPr>
        <w:t xml:space="preserve">, Supplemental Figure </w:t>
      </w:r>
      <w:r w:rsidR="00EF396A" w:rsidRPr="001B3C5C">
        <w:rPr>
          <w:b/>
          <w:bCs/>
        </w:rPr>
        <w:t>10</w:t>
      </w:r>
      <w:r w:rsidRPr="001B3C5C">
        <w:t>). Cytokine expression was analyzed as percent area of the PVN positive for</w:t>
      </w:r>
      <w:r w:rsidR="00B8439C" w:rsidRPr="001B3C5C">
        <w:t xml:space="preserve"> </w:t>
      </w:r>
      <w:r w:rsidRPr="001B3C5C">
        <w:t>IL-6 or</w:t>
      </w:r>
      <w:r w:rsidR="00B8439C" w:rsidRPr="001B3C5C">
        <w:t xml:space="preserve"> </w:t>
      </w:r>
      <w:r w:rsidRPr="001B3C5C">
        <w:t>TNF</w:t>
      </w:r>
      <w:r w:rsidR="00D022C1" w:rsidRPr="001B3C5C">
        <w:t>-</w:t>
      </w:r>
      <w:r w:rsidRPr="001B3C5C">
        <w:rPr>
          <w:rFonts w:ascii="Cambria Math" w:hAnsi="Cambria Math" w:cs="Cambria Math"/>
        </w:rPr>
        <w:t>⍺</w:t>
      </w:r>
      <w:r w:rsidRPr="001B3C5C">
        <w:t xml:space="preserve"> staining. </w:t>
      </w:r>
      <w:r w:rsidR="00141688" w:rsidRPr="001B3C5C">
        <w:t>Male rats had a significant</w:t>
      </w:r>
      <w:r w:rsidRPr="001B3C5C">
        <w:t xml:space="preserve"> increase in both IL-6 and TNF</w:t>
      </w:r>
      <w:r w:rsidR="00D022C1" w:rsidRPr="001B3C5C">
        <w:t>-</w:t>
      </w:r>
      <w:r w:rsidRPr="001B3C5C">
        <w:rPr>
          <w:rFonts w:ascii="Cambria Math" w:hAnsi="Cambria Math" w:cs="Cambria Math"/>
        </w:rPr>
        <w:t>⍺</w:t>
      </w:r>
      <w:r w:rsidRPr="001B3C5C">
        <w:t xml:space="preserve"> expression with age (</w:t>
      </w:r>
      <w:r w:rsidRPr="001B3C5C">
        <w:rPr>
          <w:b/>
          <w:bCs/>
        </w:rPr>
        <w:t>Figure 3</w:t>
      </w:r>
      <w:proofErr w:type="gramStart"/>
      <w:r w:rsidRPr="001B3C5C">
        <w:rPr>
          <w:b/>
          <w:bCs/>
        </w:rPr>
        <w:t>A</w:t>
      </w:r>
      <w:r w:rsidR="00627966" w:rsidRPr="001B3C5C">
        <w:rPr>
          <w:b/>
          <w:bCs/>
        </w:rPr>
        <w:t>,</w:t>
      </w:r>
      <w:r w:rsidRPr="001B3C5C">
        <w:rPr>
          <w:b/>
          <w:bCs/>
        </w:rPr>
        <w:t>B</w:t>
      </w:r>
      <w:proofErr w:type="gramEnd"/>
      <w:r w:rsidRPr="001B3C5C">
        <w:rPr>
          <w:b/>
          <w:bCs/>
        </w:rPr>
        <w:t>,E</w:t>
      </w:r>
      <w:r w:rsidR="00627966" w:rsidRPr="001B3C5C">
        <w:rPr>
          <w:b/>
          <w:bCs/>
        </w:rPr>
        <w:t>,</w:t>
      </w:r>
      <w:r w:rsidRPr="001B3C5C">
        <w:rPr>
          <w:b/>
          <w:bCs/>
        </w:rPr>
        <w:t>F</w:t>
      </w:r>
      <w:r w:rsidR="00F736BB" w:rsidRPr="001B3C5C">
        <w:rPr>
          <w:b/>
          <w:bCs/>
        </w:rPr>
        <w:t>, Supplemental Figure</w:t>
      </w:r>
      <w:r w:rsidR="00627966" w:rsidRPr="001B3C5C">
        <w:rPr>
          <w:b/>
          <w:bCs/>
        </w:rPr>
        <w:t>s</w:t>
      </w:r>
      <w:r w:rsidR="00EF396A" w:rsidRPr="001B3C5C">
        <w:rPr>
          <w:b/>
          <w:bCs/>
        </w:rPr>
        <w:t xml:space="preserve"> 11&amp;12</w:t>
      </w:r>
      <w:r w:rsidRPr="001B3C5C">
        <w:t>)</w:t>
      </w:r>
      <w:r w:rsidR="00141688" w:rsidRPr="001B3C5C">
        <w:t xml:space="preserve"> while female rats showed no </w:t>
      </w:r>
      <w:r w:rsidR="00D022C1" w:rsidRPr="001B3C5C">
        <w:t xml:space="preserve">change in </w:t>
      </w:r>
      <w:r w:rsidR="00141688" w:rsidRPr="001B3C5C">
        <w:t>expression of either cytokine</w:t>
      </w:r>
      <w:r w:rsidRPr="001B3C5C">
        <w:t xml:space="preserve"> (</w:t>
      </w:r>
      <w:r w:rsidRPr="001B3C5C">
        <w:rPr>
          <w:b/>
          <w:bCs/>
        </w:rPr>
        <w:t>Figure 3C</w:t>
      </w:r>
      <w:r w:rsidR="00627966" w:rsidRPr="001B3C5C">
        <w:rPr>
          <w:b/>
          <w:bCs/>
        </w:rPr>
        <w:t>,</w:t>
      </w:r>
      <w:r w:rsidRPr="001B3C5C">
        <w:rPr>
          <w:b/>
          <w:bCs/>
        </w:rPr>
        <w:t>D,G</w:t>
      </w:r>
      <w:r w:rsidR="00627966" w:rsidRPr="001B3C5C">
        <w:rPr>
          <w:b/>
          <w:bCs/>
        </w:rPr>
        <w:t>,</w:t>
      </w:r>
      <w:r w:rsidRPr="001B3C5C">
        <w:rPr>
          <w:b/>
          <w:bCs/>
        </w:rPr>
        <w:t>H</w:t>
      </w:r>
      <w:r w:rsidR="00F736BB" w:rsidRPr="001B3C5C">
        <w:rPr>
          <w:b/>
          <w:bCs/>
        </w:rPr>
        <w:t>, Supplemental Figure</w:t>
      </w:r>
      <w:r w:rsidR="00627966" w:rsidRPr="001B3C5C">
        <w:rPr>
          <w:b/>
          <w:bCs/>
        </w:rPr>
        <w:t>s</w:t>
      </w:r>
      <w:r w:rsidR="00F736BB" w:rsidRPr="001B3C5C">
        <w:rPr>
          <w:b/>
          <w:bCs/>
        </w:rPr>
        <w:t xml:space="preserve"> </w:t>
      </w:r>
      <w:r w:rsidR="00EF396A" w:rsidRPr="001B3C5C">
        <w:rPr>
          <w:b/>
          <w:bCs/>
        </w:rPr>
        <w:t>11&amp;12</w:t>
      </w:r>
      <w:r w:rsidRPr="001B3C5C">
        <w:t>).</w:t>
      </w:r>
      <w:r w:rsidRPr="00B25FFC">
        <w:t xml:space="preserve"> </w:t>
      </w:r>
    </w:p>
    <w:p w14:paraId="2158684F" w14:textId="77777777" w:rsidR="00A2392F" w:rsidRPr="00B25FFC" w:rsidRDefault="00A2392F" w:rsidP="00496E7C">
      <w:pPr>
        <w:spacing w:line="480" w:lineRule="auto"/>
        <w:jc w:val="both"/>
      </w:pPr>
    </w:p>
    <w:p w14:paraId="57A6576B" w14:textId="28D488FC" w:rsidR="00A2392F" w:rsidRPr="00B25FFC" w:rsidRDefault="00A2392F" w:rsidP="00496E7C">
      <w:pPr>
        <w:spacing w:line="480" w:lineRule="auto"/>
        <w:jc w:val="both"/>
      </w:pPr>
      <w:r w:rsidRPr="00B25FFC">
        <w:rPr>
          <w:b/>
          <w:bCs/>
        </w:rPr>
        <w:t xml:space="preserve">Recognition and spatial memory are impaired in </w:t>
      </w:r>
      <w:r w:rsidR="002371B4" w:rsidRPr="00B25FFC">
        <w:rPr>
          <w:b/>
          <w:bCs/>
        </w:rPr>
        <w:t xml:space="preserve">hypertensive </w:t>
      </w:r>
      <w:r w:rsidRPr="00B25FFC">
        <w:rPr>
          <w:b/>
          <w:bCs/>
        </w:rPr>
        <w:t>male</w:t>
      </w:r>
      <w:r w:rsidR="00D022C1" w:rsidRPr="00B25FFC">
        <w:rPr>
          <w:b/>
          <w:bCs/>
        </w:rPr>
        <w:t>,</w:t>
      </w:r>
      <w:r w:rsidRPr="00B25FFC">
        <w:rPr>
          <w:b/>
          <w:bCs/>
        </w:rPr>
        <w:t xml:space="preserve"> but not </w:t>
      </w:r>
      <w:r w:rsidR="002371B4" w:rsidRPr="00B25FFC">
        <w:rPr>
          <w:b/>
          <w:bCs/>
        </w:rPr>
        <w:t xml:space="preserve">normotensive </w:t>
      </w:r>
      <w:r w:rsidRPr="00B25FFC">
        <w:rPr>
          <w:b/>
          <w:bCs/>
        </w:rPr>
        <w:t>female</w:t>
      </w:r>
      <w:r w:rsidR="00D022C1" w:rsidRPr="00B25FFC">
        <w:rPr>
          <w:b/>
          <w:bCs/>
        </w:rPr>
        <w:t>,</w:t>
      </w:r>
      <w:r w:rsidRPr="00B25FFC">
        <w:rPr>
          <w:b/>
          <w:bCs/>
        </w:rPr>
        <w:t xml:space="preserve"> </w:t>
      </w:r>
      <w:r w:rsidR="006D041F">
        <w:rPr>
          <w:b/>
          <w:bCs/>
        </w:rPr>
        <w:t>SD</w:t>
      </w:r>
      <w:r w:rsidRPr="00B25FFC">
        <w:rPr>
          <w:b/>
          <w:bCs/>
        </w:rPr>
        <w:t xml:space="preserve"> rats with age.</w:t>
      </w:r>
      <w:r w:rsidRPr="00B25FFC">
        <w:t xml:space="preserve"> </w:t>
      </w:r>
      <w:r w:rsidR="00AA05A0" w:rsidRPr="00B25FFC">
        <w:t xml:space="preserve">On familiarization, male </w:t>
      </w:r>
      <w:r w:rsidR="00141688" w:rsidRPr="00B25FFC">
        <w:t xml:space="preserve">and female </w:t>
      </w:r>
      <w:r w:rsidR="00AA05A0" w:rsidRPr="00B25FFC">
        <w:t xml:space="preserve">rats showed no preference </w:t>
      </w:r>
      <w:r w:rsidR="002371B4" w:rsidRPr="00B25FFC">
        <w:t>in either task</w:t>
      </w:r>
      <w:r w:rsidR="00AA05A0" w:rsidRPr="00B25FFC">
        <w:t xml:space="preserve"> (</w:t>
      </w:r>
      <w:r w:rsidR="00AA05A0" w:rsidRPr="00870C68">
        <w:rPr>
          <w:b/>
          <w:bCs/>
        </w:rPr>
        <w:t>Table</w:t>
      </w:r>
      <w:r w:rsidR="00AA05A0" w:rsidRPr="00B25FFC">
        <w:rPr>
          <w:b/>
          <w:bCs/>
        </w:rPr>
        <w:t xml:space="preserve"> 1</w:t>
      </w:r>
      <w:r w:rsidR="00AA05A0" w:rsidRPr="00B25FFC">
        <w:t xml:space="preserve">). </w:t>
      </w:r>
      <w:r w:rsidRPr="00B25FFC">
        <w:t xml:space="preserve">Aged male rats </w:t>
      </w:r>
      <w:r w:rsidR="002371B4" w:rsidRPr="00B25FFC">
        <w:t xml:space="preserve">had </w:t>
      </w:r>
      <w:r w:rsidRPr="00B25FFC">
        <w:t>decreased discrimination index on both tasks</w:t>
      </w:r>
      <w:r w:rsidR="00C62281" w:rsidRPr="00B25FFC">
        <w:t xml:space="preserve"> and spent less time at the novel object or location</w:t>
      </w:r>
      <w:r w:rsidRPr="00B25FFC">
        <w:t>, indicative of impairments in recognition and spatial memory with age (</w:t>
      </w:r>
      <w:r w:rsidRPr="00B25FFC">
        <w:rPr>
          <w:b/>
          <w:bCs/>
        </w:rPr>
        <w:t>Figure 4</w:t>
      </w:r>
      <w:proofErr w:type="gramStart"/>
      <w:r w:rsidRPr="00B25FFC">
        <w:rPr>
          <w:b/>
          <w:bCs/>
        </w:rPr>
        <w:t>C,E</w:t>
      </w:r>
      <w:proofErr w:type="gramEnd"/>
      <w:r w:rsidRPr="00B25FFC">
        <w:rPr>
          <w:b/>
          <w:bCs/>
        </w:rPr>
        <w:t>,G,I</w:t>
      </w:r>
      <w:r w:rsidRPr="00B25FFC">
        <w:t>).</w:t>
      </w:r>
      <w:r w:rsidR="00141688" w:rsidRPr="00B25FFC">
        <w:t xml:space="preserve"> Female rats showed no </w:t>
      </w:r>
      <w:r w:rsidR="002371B4" w:rsidRPr="00B25FFC">
        <w:t>change</w:t>
      </w:r>
      <w:r w:rsidR="00141688" w:rsidRPr="00B25FFC">
        <w:t xml:space="preserve"> in discrimination index </w:t>
      </w:r>
      <w:r w:rsidR="00C62281" w:rsidRPr="00B25FFC">
        <w:t xml:space="preserve">or time spent </w:t>
      </w:r>
      <w:r w:rsidR="00C62281" w:rsidRPr="00B25FFC">
        <w:lastRenderedPageBreak/>
        <w:t xml:space="preserve">at novel object or location </w:t>
      </w:r>
      <w:r w:rsidR="00141688" w:rsidRPr="00B25FFC">
        <w:t>with age, indicative of no age-related impairments in recognition or spatial memory (</w:t>
      </w:r>
      <w:r w:rsidR="00141688" w:rsidRPr="00B25FFC">
        <w:rPr>
          <w:b/>
          <w:bCs/>
        </w:rPr>
        <w:t>Figure 4</w:t>
      </w:r>
      <w:proofErr w:type="gramStart"/>
      <w:r w:rsidR="00141688" w:rsidRPr="00B25FFC">
        <w:rPr>
          <w:b/>
          <w:bCs/>
        </w:rPr>
        <w:t>D,F</w:t>
      </w:r>
      <w:proofErr w:type="gramEnd"/>
      <w:r w:rsidR="00141688" w:rsidRPr="00B25FFC">
        <w:rPr>
          <w:b/>
          <w:bCs/>
        </w:rPr>
        <w:t>,H,J</w:t>
      </w:r>
      <w:r w:rsidR="00141688" w:rsidRPr="00B25FFC">
        <w:t xml:space="preserve">). </w:t>
      </w:r>
      <w:r w:rsidRPr="00B25FFC">
        <w:t xml:space="preserve"> </w:t>
      </w:r>
    </w:p>
    <w:p w14:paraId="237490F8" w14:textId="77777777" w:rsidR="00A2392F" w:rsidRPr="00B25FFC" w:rsidRDefault="00A2392F" w:rsidP="00496E7C">
      <w:pPr>
        <w:spacing w:line="480" w:lineRule="auto"/>
        <w:jc w:val="both"/>
      </w:pPr>
    </w:p>
    <w:p w14:paraId="7E486443" w14:textId="6D9249F7" w:rsidR="00A2392F" w:rsidRPr="00B25FFC" w:rsidRDefault="00A2392F" w:rsidP="00496E7C">
      <w:pPr>
        <w:spacing w:line="480" w:lineRule="auto"/>
        <w:jc w:val="both"/>
        <w:rPr>
          <w:b/>
          <w:bCs/>
        </w:rPr>
      </w:pPr>
      <w:r w:rsidRPr="00B25FFC">
        <w:rPr>
          <w:b/>
          <w:bCs/>
        </w:rPr>
        <w:t xml:space="preserve">Losartan and hydrochlorothiazide lower blood pressure in aging male </w:t>
      </w:r>
      <w:r w:rsidR="006D041F">
        <w:rPr>
          <w:b/>
          <w:bCs/>
        </w:rPr>
        <w:t>SD</w:t>
      </w:r>
      <w:r w:rsidRPr="00B25FFC">
        <w:rPr>
          <w:b/>
          <w:bCs/>
        </w:rPr>
        <w:t xml:space="preserve"> rats. </w:t>
      </w:r>
      <w:r w:rsidRPr="00B25FFC">
        <w:t xml:space="preserve">To achieve </w:t>
      </w:r>
      <w:r w:rsidR="002371B4" w:rsidRPr="00B25FFC">
        <w:t>blood pressure reduction,</w:t>
      </w:r>
      <w:r w:rsidRPr="00B25FFC">
        <w:t xml:space="preserve"> we administered 21-days of losartan or 14-days of hydrochlorothiazide</w:t>
      </w:r>
      <w:r w:rsidR="003F00EE" w:rsidRPr="00B25FFC">
        <w:t xml:space="preserve">. </w:t>
      </w:r>
      <w:r w:rsidRPr="00B25FFC">
        <w:t>MAP was lowered to similar levels in both treatment groups (</w:t>
      </w:r>
      <w:r w:rsidRPr="00B25FFC">
        <w:rPr>
          <w:b/>
          <w:bCs/>
        </w:rPr>
        <w:t>Figure 5A</w:t>
      </w:r>
      <w:r w:rsidRPr="00B25FFC">
        <w:t xml:space="preserve">). </w:t>
      </w:r>
      <w:r w:rsidR="0081044B" w:rsidRPr="00B25FFC">
        <w:t>It should be noted that MAP data from 16-</w:t>
      </w:r>
      <w:r w:rsidR="00DF19A3">
        <w:t>MO</w:t>
      </w:r>
      <w:r w:rsidR="0081044B" w:rsidRPr="00B25FFC">
        <w:t xml:space="preserve"> </w:t>
      </w:r>
      <w:r w:rsidR="00C62281" w:rsidRPr="00B25FFC">
        <w:t xml:space="preserve">untreated </w:t>
      </w:r>
      <w:r w:rsidR="0081044B" w:rsidRPr="00B25FFC">
        <w:t xml:space="preserve">male rats are the same values used in Figure 1A. </w:t>
      </w:r>
    </w:p>
    <w:p w14:paraId="3A3B601E" w14:textId="77777777" w:rsidR="00A2392F" w:rsidRPr="00B25FFC" w:rsidRDefault="00A2392F" w:rsidP="00496E7C">
      <w:pPr>
        <w:spacing w:line="480" w:lineRule="auto"/>
        <w:jc w:val="both"/>
      </w:pPr>
    </w:p>
    <w:p w14:paraId="12E32975" w14:textId="21EABA6C" w:rsidR="00A2392F" w:rsidRPr="00B25FFC" w:rsidRDefault="00A2392F" w:rsidP="00496E7C">
      <w:pPr>
        <w:spacing w:line="480" w:lineRule="auto"/>
        <w:jc w:val="both"/>
      </w:pPr>
      <w:r w:rsidRPr="00B25FFC">
        <w:rPr>
          <w:b/>
          <w:bCs/>
        </w:rPr>
        <w:t xml:space="preserve">Losartan improves recognition memory in aging </w:t>
      </w:r>
      <w:r w:rsidR="005B588A">
        <w:rPr>
          <w:b/>
          <w:bCs/>
        </w:rPr>
        <w:t xml:space="preserve">male </w:t>
      </w:r>
      <w:r w:rsidR="006D041F">
        <w:rPr>
          <w:b/>
          <w:bCs/>
        </w:rPr>
        <w:t>SD</w:t>
      </w:r>
      <w:r w:rsidRPr="00B25FFC">
        <w:rPr>
          <w:b/>
          <w:bCs/>
        </w:rPr>
        <w:t xml:space="preserve"> rats.</w:t>
      </w:r>
      <w:r w:rsidRPr="00B25FFC">
        <w:t xml:space="preserve"> Rats were tested on </w:t>
      </w:r>
      <w:r w:rsidR="006D041F">
        <w:t>NOR</w:t>
      </w:r>
      <w:r w:rsidRPr="00B25FFC">
        <w:t xml:space="preserve"> task and </w:t>
      </w:r>
      <w:r w:rsidR="006D041F">
        <w:t>OLT</w:t>
      </w:r>
      <w:r w:rsidRPr="00B25FFC">
        <w:t xml:space="preserve"> both prior to initiation of treatment and at the end of the treatment</w:t>
      </w:r>
      <w:r w:rsidR="00F94817" w:rsidRPr="00B25FFC">
        <w:t xml:space="preserve"> as a within subjects’ study design</w:t>
      </w:r>
      <w:r w:rsidRPr="00B25FFC">
        <w:t xml:space="preserve">. </w:t>
      </w:r>
      <w:r w:rsidR="009C7D14" w:rsidRPr="00B25FFC">
        <w:t xml:space="preserve">On familiarization for both pre- and post-treatment, rats showed no preference toward either object on either the </w:t>
      </w:r>
      <w:r w:rsidR="006D041F">
        <w:t>NOR</w:t>
      </w:r>
      <w:r w:rsidR="009C7D14" w:rsidRPr="00B25FFC">
        <w:t xml:space="preserve"> or the </w:t>
      </w:r>
      <w:r w:rsidR="006D041F">
        <w:t>OLT</w:t>
      </w:r>
      <w:r w:rsidR="009C7D14" w:rsidRPr="00B25FFC">
        <w:t xml:space="preserve"> (</w:t>
      </w:r>
      <w:r w:rsidR="009C7D14" w:rsidRPr="00B25FFC">
        <w:rPr>
          <w:b/>
          <w:bCs/>
        </w:rPr>
        <w:t>Table 2</w:t>
      </w:r>
      <w:r w:rsidR="009C7D14" w:rsidRPr="00B25FFC">
        <w:t xml:space="preserve">). </w:t>
      </w:r>
      <w:r w:rsidRPr="00B25FFC">
        <w:t>In rats treated with losartan, recognition memory significantly improved compared to pretreatment (</w:t>
      </w:r>
      <w:r w:rsidRPr="00B25FFC">
        <w:rPr>
          <w:b/>
          <w:bCs/>
        </w:rPr>
        <w:t>Figure 5B</w:t>
      </w:r>
      <w:r w:rsidR="00627966" w:rsidRPr="00B25FFC">
        <w:rPr>
          <w:b/>
          <w:bCs/>
        </w:rPr>
        <w:t>&amp;</w:t>
      </w:r>
      <w:r w:rsidRPr="00B25FFC">
        <w:rPr>
          <w:b/>
          <w:bCs/>
        </w:rPr>
        <w:t>C</w:t>
      </w:r>
      <w:r w:rsidRPr="00B25FFC">
        <w:t xml:space="preserve">). However, losartan treatment did not improve spatial memory </w:t>
      </w:r>
      <w:r w:rsidR="0060052D" w:rsidRPr="00B25FFC">
        <w:t xml:space="preserve">compared to pretreatment </w:t>
      </w:r>
      <w:r w:rsidRPr="00B25FFC">
        <w:t>(</w:t>
      </w:r>
      <w:r w:rsidRPr="00B25FFC">
        <w:rPr>
          <w:b/>
          <w:bCs/>
        </w:rPr>
        <w:t>Figure 5F</w:t>
      </w:r>
      <w:r w:rsidR="00627966" w:rsidRPr="00B25FFC">
        <w:rPr>
          <w:b/>
          <w:bCs/>
        </w:rPr>
        <w:t>&amp;</w:t>
      </w:r>
      <w:r w:rsidRPr="00B25FFC">
        <w:rPr>
          <w:b/>
          <w:bCs/>
        </w:rPr>
        <w:t>G</w:t>
      </w:r>
      <w:r w:rsidRPr="00B25FFC">
        <w:t>). Treatment with hydrochlorothiazide did not improve recognition memory or spatial memory compared to pretreatment (</w:t>
      </w:r>
      <w:r w:rsidRPr="00B25FFC">
        <w:rPr>
          <w:b/>
          <w:bCs/>
        </w:rPr>
        <w:t>F</w:t>
      </w:r>
      <w:r w:rsidR="007E75BF" w:rsidRPr="00B25FFC">
        <w:rPr>
          <w:b/>
          <w:bCs/>
        </w:rPr>
        <w:t>igure</w:t>
      </w:r>
      <w:r w:rsidRPr="00B25FFC">
        <w:rPr>
          <w:b/>
          <w:bCs/>
        </w:rPr>
        <w:t xml:space="preserve"> 5</w:t>
      </w:r>
      <w:proofErr w:type="gramStart"/>
      <w:r w:rsidRPr="00B25FFC">
        <w:rPr>
          <w:b/>
          <w:bCs/>
        </w:rPr>
        <w:t>D,E</w:t>
      </w:r>
      <w:proofErr w:type="gramEnd"/>
      <w:r w:rsidRPr="00B25FFC">
        <w:rPr>
          <w:b/>
          <w:bCs/>
        </w:rPr>
        <w:t>,H,I</w:t>
      </w:r>
      <w:r w:rsidRPr="00B25FFC">
        <w:t xml:space="preserve">). </w:t>
      </w:r>
    </w:p>
    <w:p w14:paraId="2FBA16B7" w14:textId="77777777" w:rsidR="00A2392F" w:rsidRPr="00B25FFC" w:rsidRDefault="00A2392F" w:rsidP="00496E7C">
      <w:pPr>
        <w:spacing w:line="480" w:lineRule="auto"/>
        <w:jc w:val="both"/>
      </w:pPr>
    </w:p>
    <w:p w14:paraId="56346BE2" w14:textId="7B76A5EB" w:rsidR="0079409B" w:rsidRPr="00B25FFC" w:rsidRDefault="0079409B" w:rsidP="0079409B">
      <w:pPr>
        <w:spacing w:line="480" w:lineRule="auto"/>
        <w:jc w:val="both"/>
      </w:pPr>
      <w:r w:rsidRPr="00B25FFC">
        <w:rPr>
          <w:b/>
          <w:bCs/>
        </w:rPr>
        <w:t xml:space="preserve">Losartan attenuates </w:t>
      </w:r>
      <w:r w:rsidR="001505BD">
        <w:rPr>
          <w:b/>
          <w:bCs/>
        </w:rPr>
        <w:t>BBB</w:t>
      </w:r>
      <w:r w:rsidRPr="00B25FFC">
        <w:rPr>
          <w:b/>
          <w:bCs/>
        </w:rPr>
        <w:t xml:space="preserve"> disruption and neuroinflammation in aging </w:t>
      </w:r>
      <w:r w:rsidR="005B588A">
        <w:rPr>
          <w:b/>
          <w:bCs/>
        </w:rPr>
        <w:t xml:space="preserve">male </w:t>
      </w:r>
      <w:r w:rsidR="006D041F">
        <w:rPr>
          <w:b/>
          <w:bCs/>
        </w:rPr>
        <w:t>SD</w:t>
      </w:r>
      <w:r w:rsidRPr="00B25FFC">
        <w:rPr>
          <w:b/>
          <w:bCs/>
        </w:rPr>
        <w:t xml:space="preserve"> rats. </w:t>
      </w:r>
      <w:r w:rsidRPr="00B25FFC">
        <w:t>It should be noted that data and representative images for 16</w:t>
      </w:r>
      <w:r w:rsidR="00DF19A3">
        <w:t xml:space="preserve">MO </w:t>
      </w:r>
      <w:r w:rsidRPr="00B25FFC">
        <w:t xml:space="preserve">male rats are the same as those used in Figure 2 and 3. </w:t>
      </w:r>
      <w:r w:rsidR="006D041F">
        <w:t>LOS</w:t>
      </w:r>
      <w:r w:rsidR="006D041F" w:rsidRPr="00B25FFC">
        <w:t xml:space="preserve"> </w:t>
      </w:r>
      <w:r w:rsidRPr="00B25FFC">
        <w:t xml:space="preserve">treatment decreased </w:t>
      </w:r>
      <w:r w:rsidR="001505BD">
        <w:t>BBB</w:t>
      </w:r>
      <w:r w:rsidRPr="00B25FFC">
        <w:t xml:space="preserve"> permeability (</w:t>
      </w:r>
      <w:r w:rsidRPr="00B25FFC">
        <w:rPr>
          <w:b/>
          <w:bCs/>
        </w:rPr>
        <w:t>Figure 6A</w:t>
      </w:r>
      <w:r w:rsidR="00627966" w:rsidRPr="00B25FFC">
        <w:rPr>
          <w:b/>
          <w:bCs/>
        </w:rPr>
        <w:t>&amp;</w:t>
      </w:r>
      <w:r w:rsidR="00C62281" w:rsidRPr="00B25FFC">
        <w:rPr>
          <w:b/>
          <w:bCs/>
        </w:rPr>
        <w:t>B</w:t>
      </w:r>
      <w:r w:rsidRPr="00B25FFC">
        <w:rPr>
          <w:b/>
          <w:bCs/>
        </w:rPr>
        <w:t xml:space="preserve">, </w:t>
      </w:r>
      <w:r w:rsidRPr="00701D2A">
        <w:rPr>
          <w:b/>
          <w:bCs/>
        </w:rPr>
        <w:t xml:space="preserve">Supplemental Figure </w:t>
      </w:r>
      <w:r w:rsidRPr="001B3C5C">
        <w:rPr>
          <w:b/>
          <w:bCs/>
        </w:rPr>
        <w:t>1</w:t>
      </w:r>
      <w:r w:rsidR="00EF396A" w:rsidRPr="001B3C5C">
        <w:rPr>
          <w:b/>
          <w:bCs/>
        </w:rPr>
        <w:t>3</w:t>
      </w:r>
      <w:r w:rsidRPr="001B3C5C">
        <w:t>), attenuated the number of active microglia in the PVN, without changing the total number of microglia (</w:t>
      </w:r>
      <w:r w:rsidRPr="001B3C5C">
        <w:rPr>
          <w:b/>
          <w:bCs/>
        </w:rPr>
        <w:t>Figure 6C-E, Supplemental Figure 1</w:t>
      </w:r>
      <w:r w:rsidR="00EF396A" w:rsidRPr="001B3C5C">
        <w:rPr>
          <w:b/>
          <w:bCs/>
        </w:rPr>
        <w:t>4</w:t>
      </w:r>
      <w:r w:rsidRPr="001B3C5C">
        <w:t>), increased branching complexity (</w:t>
      </w:r>
      <w:r w:rsidRPr="001B3C5C">
        <w:rPr>
          <w:b/>
          <w:bCs/>
        </w:rPr>
        <w:t>Figure 6F</w:t>
      </w:r>
      <w:r w:rsidRPr="001B3C5C">
        <w:t>), and decreased GFAP expression (</w:t>
      </w:r>
      <w:r w:rsidRPr="001B3C5C">
        <w:rPr>
          <w:b/>
          <w:bCs/>
        </w:rPr>
        <w:t>Figure 6H-I, Supplemental Figure 1</w:t>
      </w:r>
      <w:r w:rsidR="00EF396A" w:rsidRPr="001B3C5C">
        <w:rPr>
          <w:b/>
          <w:bCs/>
        </w:rPr>
        <w:t>5</w:t>
      </w:r>
      <w:r w:rsidRPr="001B3C5C">
        <w:t xml:space="preserve">). </w:t>
      </w:r>
      <w:r w:rsidR="006D041F">
        <w:t>HCTZ</w:t>
      </w:r>
      <w:r w:rsidR="006D041F" w:rsidRPr="001B3C5C">
        <w:t xml:space="preserve"> </w:t>
      </w:r>
      <w:r w:rsidRPr="001B3C5C">
        <w:lastRenderedPageBreak/>
        <w:t>showed no changes in any of these parameters compared to untreated 16-month-old male rats (</w:t>
      </w:r>
      <w:r w:rsidRPr="001B3C5C">
        <w:rPr>
          <w:b/>
          <w:bCs/>
        </w:rPr>
        <w:t>Figure 6A-</w:t>
      </w:r>
      <w:proofErr w:type="gramStart"/>
      <w:r w:rsidRPr="001B3C5C">
        <w:rPr>
          <w:b/>
          <w:bCs/>
        </w:rPr>
        <w:t>E,G</w:t>
      </w:r>
      <w:proofErr w:type="gramEnd"/>
      <w:r w:rsidRPr="001B3C5C">
        <w:rPr>
          <w:b/>
          <w:bCs/>
        </w:rPr>
        <w:t>,H,I, Supplemental Figure</w:t>
      </w:r>
      <w:r w:rsidR="00627966" w:rsidRPr="001B3C5C">
        <w:rPr>
          <w:b/>
          <w:bCs/>
        </w:rPr>
        <w:t>s</w:t>
      </w:r>
      <w:r w:rsidRPr="001B3C5C">
        <w:rPr>
          <w:b/>
          <w:bCs/>
        </w:rPr>
        <w:t xml:space="preserve"> 1</w:t>
      </w:r>
      <w:r w:rsidR="00EF396A" w:rsidRPr="001B3C5C">
        <w:rPr>
          <w:b/>
          <w:bCs/>
        </w:rPr>
        <w:t>3-15</w:t>
      </w:r>
      <w:r w:rsidRPr="001B3C5C">
        <w:t xml:space="preserve">). Because no changes were detected in </w:t>
      </w:r>
      <w:r w:rsidR="006D041F">
        <w:t>HCTZ</w:t>
      </w:r>
      <w:r w:rsidR="006D041F" w:rsidRPr="001B3C5C">
        <w:t xml:space="preserve"> </w:t>
      </w:r>
      <w:r w:rsidRPr="001B3C5C">
        <w:t xml:space="preserve">treated rats, cytokine expression was only measured in </w:t>
      </w:r>
      <w:r w:rsidR="006D041F">
        <w:t>LOS</w:t>
      </w:r>
      <w:r w:rsidR="006D041F" w:rsidRPr="001B3C5C">
        <w:t xml:space="preserve"> </w:t>
      </w:r>
      <w:r w:rsidRPr="001B3C5C">
        <w:t xml:space="preserve">treated rats. Here, </w:t>
      </w:r>
      <w:r w:rsidR="006D041F">
        <w:t>LOS</w:t>
      </w:r>
      <w:r w:rsidR="006D041F" w:rsidRPr="001B3C5C">
        <w:t xml:space="preserve"> </w:t>
      </w:r>
      <w:r w:rsidRPr="001B3C5C">
        <w:t>was found to attenuate both IL-6 and TNF-</w:t>
      </w:r>
      <w:r w:rsidRPr="001B3C5C">
        <w:rPr>
          <w:rFonts w:ascii="Cambria Math" w:hAnsi="Cambria Math" w:cs="Cambria Math"/>
        </w:rPr>
        <w:t>⍺</w:t>
      </w:r>
      <w:r w:rsidRPr="001B3C5C">
        <w:t xml:space="preserve"> expression compared to untreated rats (</w:t>
      </w:r>
      <w:r w:rsidRPr="001B3C5C">
        <w:rPr>
          <w:b/>
          <w:bCs/>
        </w:rPr>
        <w:t>Figure 6J-M, Supplemental Figure</w:t>
      </w:r>
      <w:r w:rsidR="00627966" w:rsidRPr="001B3C5C">
        <w:rPr>
          <w:b/>
          <w:bCs/>
        </w:rPr>
        <w:t>s</w:t>
      </w:r>
      <w:r w:rsidRPr="001B3C5C">
        <w:rPr>
          <w:b/>
          <w:bCs/>
        </w:rPr>
        <w:t xml:space="preserve"> 1</w:t>
      </w:r>
      <w:r w:rsidR="00EF396A" w:rsidRPr="001B3C5C">
        <w:rPr>
          <w:b/>
          <w:bCs/>
        </w:rPr>
        <w:t>6&amp;17</w:t>
      </w:r>
      <w:r w:rsidRPr="001B3C5C">
        <w:t>).</w:t>
      </w:r>
      <w:r w:rsidRPr="00B25FFC">
        <w:t xml:space="preserve"> </w:t>
      </w:r>
    </w:p>
    <w:p w14:paraId="2AFB2E42" w14:textId="07D256F7" w:rsidR="00D05306" w:rsidRPr="00B25FFC" w:rsidRDefault="00D05306" w:rsidP="00496E7C">
      <w:pPr>
        <w:spacing w:line="480" w:lineRule="auto"/>
        <w:jc w:val="both"/>
      </w:pPr>
    </w:p>
    <w:p w14:paraId="5D9E0CB9" w14:textId="77777777" w:rsidR="00A2392F" w:rsidRPr="00B25FFC" w:rsidRDefault="00A2392F" w:rsidP="00496E7C">
      <w:pPr>
        <w:spacing w:line="480" w:lineRule="auto"/>
        <w:jc w:val="both"/>
      </w:pPr>
    </w:p>
    <w:p w14:paraId="135AF711" w14:textId="77777777" w:rsidR="00A2392F" w:rsidRPr="00B25FFC" w:rsidRDefault="00A2392F" w:rsidP="00496E7C">
      <w:pPr>
        <w:spacing w:line="480" w:lineRule="auto"/>
        <w:jc w:val="both"/>
      </w:pPr>
    </w:p>
    <w:p w14:paraId="23C50332" w14:textId="77777777" w:rsidR="00A2392F" w:rsidRPr="00B25FFC" w:rsidRDefault="00A2392F" w:rsidP="00496E7C">
      <w:pPr>
        <w:spacing w:line="480" w:lineRule="auto"/>
        <w:jc w:val="both"/>
      </w:pPr>
    </w:p>
    <w:p w14:paraId="58185B98" w14:textId="77777777" w:rsidR="007512AC" w:rsidRPr="00B25FFC" w:rsidRDefault="007512AC" w:rsidP="00496E7C">
      <w:pPr>
        <w:spacing w:line="480" w:lineRule="auto"/>
        <w:jc w:val="both"/>
      </w:pPr>
      <w:r w:rsidRPr="00B25FFC">
        <w:br w:type="page"/>
      </w:r>
    </w:p>
    <w:p w14:paraId="397ECC88" w14:textId="77777777" w:rsidR="007512AC" w:rsidRPr="00B25FFC" w:rsidRDefault="007512AC" w:rsidP="00496E7C">
      <w:pPr>
        <w:spacing w:line="480" w:lineRule="auto"/>
        <w:jc w:val="both"/>
        <w:rPr>
          <w:b/>
          <w:bCs/>
        </w:rPr>
      </w:pPr>
      <w:r w:rsidRPr="00B25FFC">
        <w:rPr>
          <w:b/>
          <w:bCs/>
        </w:rPr>
        <w:lastRenderedPageBreak/>
        <w:t>Discussion</w:t>
      </w:r>
    </w:p>
    <w:p w14:paraId="5C987472" w14:textId="77777777" w:rsidR="001938EB" w:rsidRDefault="001938EB" w:rsidP="00496E7C">
      <w:pPr>
        <w:spacing w:line="480" w:lineRule="auto"/>
        <w:jc w:val="both"/>
      </w:pPr>
    </w:p>
    <w:p w14:paraId="64AEACF9" w14:textId="43F6B9F2" w:rsidR="001938EB" w:rsidRPr="00B25FFC" w:rsidRDefault="00094221" w:rsidP="00496E7C">
      <w:pPr>
        <w:spacing w:line="480" w:lineRule="auto"/>
        <w:jc w:val="both"/>
      </w:pPr>
      <w:r>
        <w:t xml:space="preserve">These studies were designed to investigate the hypothesis that 1) </w:t>
      </w:r>
      <w:r w:rsidR="001505BD">
        <w:t>BBB</w:t>
      </w:r>
      <w:r>
        <w:t xml:space="preserve"> disruption and neuroinflammation in the PVN </w:t>
      </w:r>
      <w:r w:rsidR="008967C2">
        <w:t>contributes to</w:t>
      </w:r>
      <w:r>
        <w:t xml:space="preserve"> age-dependent hypertension</w:t>
      </w:r>
      <w:r w:rsidR="002C536B">
        <w:t xml:space="preserve"> in </w:t>
      </w:r>
      <w:r w:rsidR="006D041F">
        <w:t>SD</w:t>
      </w:r>
      <w:r w:rsidR="002C536B">
        <w:t xml:space="preserve"> rats</w:t>
      </w:r>
      <w:r>
        <w:t>, 2) age-dependent hypertension</w:t>
      </w:r>
      <w:r w:rsidR="002C536B">
        <w:t xml:space="preserve"> in </w:t>
      </w:r>
      <w:r w:rsidR="006D041F">
        <w:t>SD</w:t>
      </w:r>
      <w:r w:rsidR="002C536B">
        <w:t xml:space="preserve"> rats</w:t>
      </w:r>
      <w:r>
        <w:t xml:space="preserve"> is associated with cognitive impairment, and 3) the use of antihypertensive therapeutics to lower blood pressure in aged </w:t>
      </w:r>
      <w:r w:rsidR="006D041F">
        <w:t>SD</w:t>
      </w:r>
      <w:r w:rsidR="002C536B">
        <w:t xml:space="preserve"> </w:t>
      </w:r>
      <w:r>
        <w:t xml:space="preserve">rats with established hypertension improves cognitive function. </w:t>
      </w:r>
      <w:r w:rsidR="00490D7F" w:rsidRPr="00B25FFC">
        <w:t>These studies reveal</w:t>
      </w:r>
      <w:r w:rsidR="000B32A7" w:rsidRPr="00B25FFC">
        <w:t xml:space="preserve"> that normal aging evokes hypertension and enhanced sympath</w:t>
      </w:r>
      <w:r w:rsidR="002C536B">
        <w:t>etic outflow</w:t>
      </w:r>
      <w:r w:rsidR="000B32A7" w:rsidRPr="00B25FFC">
        <w:t xml:space="preserve"> that is associated with </w:t>
      </w:r>
      <w:r>
        <w:t xml:space="preserve">PVN </w:t>
      </w:r>
      <w:r w:rsidR="001505BD">
        <w:t>BBB</w:t>
      </w:r>
      <w:r w:rsidR="000B32A7" w:rsidRPr="00B25FFC">
        <w:t xml:space="preserve"> disruption and neuroinflammation in male but not female </w:t>
      </w:r>
      <w:r w:rsidR="006D041F">
        <w:t>SD</w:t>
      </w:r>
      <w:r w:rsidR="000B32A7" w:rsidRPr="00B25FFC">
        <w:t xml:space="preserve"> rats. </w:t>
      </w:r>
      <w:r>
        <w:t>Aged hypertensive</w:t>
      </w:r>
      <w:r w:rsidR="000B32A7" w:rsidRPr="00B25FFC">
        <w:t xml:space="preserve"> male rats </w:t>
      </w:r>
      <w:r>
        <w:t xml:space="preserve">have </w:t>
      </w:r>
      <w:r w:rsidR="000B32A7" w:rsidRPr="00B25FFC">
        <w:t xml:space="preserve">impairments in </w:t>
      </w:r>
      <w:r w:rsidR="008967C2">
        <w:t xml:space="preserve">recognition and spatial </w:t>
      </w:r>
      <w:r w:rsidR="000B32A7" w:rsidRPr="00B25FFC">
        <w:t xml:space="preserve">memory. </w:t>
      </w:r>
      <w:r w:rsidR="000E084B" w:rsidRPr="00B25FFC">
        <w:t xml:space="preserve">The </w:t>
      </w:r>
      <w:r w:rsidR="008F7A73" w:rsidRPr="00B25FFC">
        <w:t xml:space="preserve">AT1R antagonist </w:t>
      </w:r>
      <w:r w:rsidR="006D041F">
        <w:t>LOS</w:t>
      </w:r>
      <w:r w:rsidR="006D041F" w:rsidRPr="00B25FFC">
        <w:t xml:space="preserve"> </w:t>
      </w:r>
      <w:r w:rsidR="004F6C8F" w:rsidRPr="00B25FFC">
        <w:t xml:space="preserve">proved to have pleiotropic benefits, </w:t>
      </w:r>
      <w:r w:rsidR="008F7A73" w:rsidRPr="00B25FFC">
        <w:t>improv</w:t>
      </w:r>
      <w:r w:rsidR="004F6C8F" w:rsidRPr="00B25FFC">
        <w:t>ing</w:t>
      </w:r>
      <w:r w:rsidR="008F7A73" w:rsidRPr="00B25FFC">
        <w:t xml:space="preserve"> </w:t>
      </w:r>
      <w:r w:rsidR="00D911C4" w:rsidRPr="00B25FFC">
        <w:t xml:space="preserve">recognition memory </w:t>
      </w:r>
      <w:r w:rsidR="00C078FA">
        <w:t>while</w:t>
      </w:r>
      <w:r w:rsidR="00C078FA" w:rsidRPr="00B25FFC">
        <w:t xml:space="preserve"> </w:t>
      </w:r>
      <w:r w:rsidR="00D911C4" w:rsidRPr="00B25FFC">
        <w:t>attenuat</w:t>
      </w:r>
      <w:r w:rsidR="00C078FA">
        <w:t>ing</w:t>
      </w:r>
      <w:r w:rsidR="00D911C4" w:rsidRPr="00B25FFC">
        <w:t xml:space="preserve"> </w:t>
      </w:r>
      <w:r w:rsidR="00C078FA">
        <w:t xml:space="preserve">PVN </w:t>
      </w:r>
      <w:r w:rsidR="00D911C4" w:rsidRPr="00B25FFC">
        <w:t xml:space="preserve">neuroinflammation and </w:t>
      </w:r>
      <w:r w:rsidR="001505BD">
        <w:t>BBB</w:t>
      </w:r>
      <w:r w:rsidR="00D911C4" w:rsidRPr="00B25FFC">
        <w:t xml:space="preserve"> disruption </w:t>
      </w:r>
      <w:r w:rsidR="00C078FA">
        <w:t>and</w:t>
      </w:r>
      <w:r w:rsidR="00D911C4" w:rsidRPr="00B25FFC">
        <w:t xml:space="preserve"> lowering blood pressure</w:t>
      </w:r>
      <w:r w:rsidR="00B3408D">
        <w:t xml:space="preserve"> in aged hypertensive male rats</w:t>
      </w:r>
      <w:r w:rsidR="004F6C8F" w:rsidRPr="00B25FFC">
        <w:t>.</w:t>
      </w:r>
      <w:r w:rsidR="00CC2261" w:rsidRPr="00B25FFC">
        <w:t xml:space="preserve"> This same effect was not seen </w:t>
      </w:r>
      <w:r w:rsidR="00137E94">
        <w:t xml:space="preserve">following </w:t>
      </w:r>
      <w:r w:rsidR="006D041F">
        <w:t>HCTZ</w:t>
      </w:r>
      <w:r w:rsidR="006D041F" w:rsidRPr="00B25FFC">
        <w:t xml:space="preserve"> </w:t>
      </w:r>
      <w:r w:rsidR="00CC2261" w:rsidRPr="00B25FFC">
        <w:t>treatment</w:t>
      </w:r>
      <w:r w:rsidR="008967C2">
        <w:t>, which only lowered blood pressure</w:t>
      </w:r>
      <w:r w:rsidR="00CC2261" w:rsidRPr="00B25FFC">
        <w:t xml:space="preserve">. </w:t>
      </w:r>
      <w:r w:rsidR="007D145D" w:rsidRPr="00B25FFC">
        <w:t xml:space="preserve">These findings add to the growing body of literature implicating hypertension in the development of cognitive impairment and </w:t>
      </w:r>
      <w:r w:rsidR="00CC2261" w:rsidRPr="00B25FFC">
        <w:t xml:space="preserve">support </w:t>
      </w:r>
      <w:r w:rsidR="006D041F">
        <w:t>AT1R</w:t>
      </w:r>
      <w:r w:rsidR="00CC2261" w:rsidRPr="00B25FFC">
        <w:t xml:space="preserve"> blockers as a treatment for </w:t>
      </w:r>
      <w:r w:rsidR="007D145D" w:rsidRPr="00B25FFC">
        <w:t xml:space="preserve">cognitive impairment in age-dependent hypertension. </w:t>
      </w:r>
    </w:p>
    <w:p w14:paraId="1FFA62A9" w14:textId="77777777" w:rsidR="00A70A44" w:rsidRPr="00B25FFC" w:rsidRDefault="00A70A44" w:rsidP="00496E7C">
      <w:pPr>
        <w:spacing w:line="480" w:lineRule="auto"/>
        <w:jc w:val="both"/>
      </w:pPr>
    </w:p>
    <w:p w14:paraId="66F6E64D" w14:textId="2203A9DD" w:rsidR="00BB6DAF" w:rsidRDefault="00A70A44" w:rsidP="001201C4">
      <w:pPr>
        <w:spacing w:line="480" w:lineRule="auto"/>
        <w:jc w:val="both"/>
      </w:pPr>
      <w:r w:rsidRPr="00B25FFC">
        <w:t xml:space="preserve">In this study </w:t>
      </w:r>
      <w:r w:rsidR="00094221">
        <w:t xml:space="preserve">we observed </w:t>
      </w:r>
      <w:r w:rsidRPr="00B25FFC">
        <w:t xml:space="preserve">male but not female </w:t>
      </w:r>
      <w:r w:rsidR="006D041F">
        <w:t>SD</w:t>
      </w:r>
      <w:r w:rsidRPr="00B25FFC">
        <w:t xml:space="preserve"> rats develop age-dep</w:t>
      </w:r>
      <w:r w:rsidR="00653A64" w:rsidRPr="00B25FFC">
        <w:t>en</w:t>
      </w:r>
      <w:r w:rsidRPr="00B25FFC">
        <w:t>dent hypertension with enhanced sympathetic tone</w:t>
      </w:r>
      <w:r w:rsidR="00FE2C61" w:rsidRPr="00B25FFC">
        <w:fldChar w:fldCharType="begin"/>
      </w:r>
      <w:r w:rsidR="003C181F">
        <w:instrText xml:space="preserve"> ADDIN ZOTERO_ITEM CSL_CITATION {"citationID":"b8eehI5P","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rsidR="00FE2C61" w:rsidRPr="00B25FFC">
        <w:fldChar w:fldCharType="separate"/>
      </w:r>
      <w:r w:rsidR="00380954" w:rsidRPr="00380954">
        <w:rPr>
          <w:vertAlign w:val="superscript"/>
        </w:rPr>
        <w:t>5</w:t>
      </w:r>
      <w:r w:rsidR="00FE2C61" w:rsidRPr="00B25FFC">
        <w:fldChar w:fldCharType="end"/>
      </w:r>
      <w:r w:rsidR="00653A64" w:rsidRPr="00B25FFC">
        <w:t xml:space="preserve"> modeling human hypertension </w:t>
      </w:r>
      <w:r w:rsidR="00AD3376" w:rsidRPr="00B25FFC">
        <w:t>in aging populations</w:t>
      </w:r>
      <w:r w:rsidR="00653A64" w:rsidRPr="00B25FFC">
        <w:fldChar w:fldCharType="begin"/>
      </w:r>
      <w:r w:rsidR="00380954">
        <w:instrText xml:space="preserve"> ADDIN ZOTERO_ITEM CSL_CITATION {"citationID":"sEBnwbEw","properties":{"formattedCitation":"\\super 6\\nosupersub{}","plainCitation":"6","noteIndex":0},"citationItems":[{"id":307,"uris":["http://zotero.org/users/13431527/items/2AKBNTTI"],"itemData":{"id":307,"type":"article-journal","abstract":"Investigating aging effects on the sympathetic nervous system and ascertaining underlying central nervous system (CNS) mechanisms mediating sympathetic stimulation is clinically pertinent because of the possible interconnection of cardiovascular disease development with age-dependent sympathetic nervous changes. Because of previous evidence linking human CNS neuronal noradrenergic function and sympathetic activity, we investigated the influence of aging on brain norepinephrine turnover in 22 healthy men aged 20-30 yr and 16 healthy men aged 60-75 yr by measuring the internal jugular venous overflow of norepinephrine and its lipophilic metabolites. Sympathoneural and adrenal medullary function was also studied, using plasma catecholamine isotope dilution methodology and regional central venous sampling. In the older men there was increased norepinephrine turnover in suprabulbar subcortical brain regions, 317 +/- 50 ng/min compared with 107 +/- 18 ng/min in younger men. A differentiated sympathetic nervous activation was also present in older men. Overall, levels of both cardiac and hepatomesenteric norepinephrine spillover were directly correlated with subcortical norepinephrine turnover. These findings suggest that in sympathetic nervous activation accompanying aging, as has previously been demonstrated with the sympathetic nervous stimulation in human hypertension and heart failure, there is an underlying sympathoexcitatory influence of noradrenergic projections to suprabulbar subcortical regions.","container-title":"American Journal of Physiology. Regulatory, Integrative and Comparative Physiology","DOI":"10.1152/ajpregu.00335.2001","ISSN":"0363-6119","issue":"3","journalAbbreviation":"Am J Physiol Regul Integr Comp Physiol","language":"eng","note":"PMID: 11832414","page":"R909-916","source":"PubMed","title":"The influence of aging on the human sympathetic nervous system and brain norepinephrine turnover","volume":"282","author":[{"family":"Esler","given":"Murray"},{"family":"Hastings","given":"Jacqueline"},{"family":"Lambert","given":"Gavin"},{"family":"Kaye","given":"David"},{"family":"Jennings","given":"Garry"},{"family":"Seals","given":"Douglas R."}],"issued":{"date-parts":[["2002",3]]}}}],"schema":"https://github.com/citation-style-language/schema/raw/master/csl-citation.json"} </w:instrText>
      </w:r>
      <w:r w:rsidR="00653A64" w:rsidRPr="00B25FFC">
        <w:fldChar w:fldCharType="separate"/>
      </w:r>
      <w:r w:rsidR="00380954" w:rsidRPr="00380954">
        <w:rPr>
          <w:vertAlign w:val="superscript"/>
        </w:rPr>
        <w:t>6</w:t>
      </w:r>
      <w:r w:rsidR="00653A64" w:rsidRPr="00B25FFC">
        <w:fldChar w:fldCharType="end"/>
      </w:r>
      <w:r w:rsidRPr="00C57CED">
        <w:t xml:space="preserve">. </w:t>
      </w:r>
      <w:r w:rsidR="00572448">
        <w:t xml:space="preserve">While </w:t>
      </w:r>
      <w:r w:rsidR="00C078FA">
        <w:t xml:space="preserve">our prior findings </w:t>
      </w:r>
      <w:r w:rsidR="008967C2">
        <w:t xml:space="preserve">reported </w:t>
      </w:r>
      <w:r w:rsidR="00C078FA">
        <w:t xml:space="preserve">an </w:t>
      </w:r>
      <w:r w:rsidR="00DB3000">
        <w:t>increase in blood pressure with age in male rats</w:t>
      </w:r>
      <w:r w:rsidR="00572448">
        <w:t xml:space="preserve">, </w:t>
      </w:r>
      <w:r w:rsidR="008967C2">
        <w:t xml:space="preserve">in </w:t>
      </w:r>
      <w:r w:rsidR="00572448">
        <w:t xml:space="preserve">the groups of rats utilized in </w:t>
      </w:r>
      <w:r w:rsidR="00C078FA">
        <w:t>these studies we observed</w:t>
      </w:r>
      <w:r w:rsidR="00DB3000">
        <w:t xml:space="preserve"> </w:t>
      </w:r>
      <w:r w:rsidR="00572448">
        <w:t xml:space="preserve">a greater spread in blood pressure values. </w:t>
      </w:r>
      <w:r w:rsidR="00BB6DAF" w:rsidRPr="000B1E69">
        <w:t>Additionally, while our prior study identified a difference in global sympathetic tone between 3 and 16</w:t>
      </w:r>
      <w:r w:rsidR="00DF19A3">
        <w:t>MO</w:t>
      </w:r>
      <w:r w:rsidR="00BB6DAF" w:rsidRPr="000B1E69">
        <w:t xml:space="preserve"> male rats, we </w:t>
      </w:r>
      <w:r w:rsidR="000B1E69" w:rsidRPr="000B1E69">
        <w:t>found</w:t>
      </w:r>
      <w:r w:rsidR="00BB6DAF" w:rsidRPr="000B1E69">
        <w:t xml:space="preserve"> a progressive increase in global sympathetic tone between all age groups.</w:t>
      </w:r>
      <w:r w:rsidR="00BB6DAF">
        <w:t xml:space="preserve"> </w:t>
      </w:r>
      <w:r w:rsidR="000B1E69">
        <w:t>These findings suggest</w:t>
      </w:r>
      <w:r w:rsidR="008967C2">
        <w:t>, as observed in human populations, there is</w:t>
      </w:r>
      <w:r w:rsidR="000B1E69">
        <w:t xml:space="preserve"> variability in the development of hypertension </w:t>
      </w:r>
      <w:r w:rsidR="000B1E69">
        <w:lastRenderedPageBreak/>
        <w:t xml:space="preserve">in the aging </w:t>
      </w:r>
      <w:r w:rsidR="006D041F">
        <w:t>SD</w:t>
      </w:r>
      <w:r w:rsidR="000B1E69">
        <w:t xml:space="preserve"> rat. </w:t>
      </w:r>
      <w:r w:rsidR="008967C2">
        <w:t>Taken together</w:t>
      </w:r>
      <w:r w:rsidR="00BB6DAF">
        <w:t xml:space="preserve">, </w:t>
      </w:r>
      <w:r w:rsidR="008967C2">
        <w:t xml:space="preserve">along </w:t>
      </w:r>
      <w:r w:rsidR="00BB6DAF">
        <w:t xml:space="preserve">with data </w:t>
      </w:r>
      <w:r w:rsidR="000B1E69">
        <w:t xml:space="preserve">indicating </w:t>
      </w:r>
      <w:r w:rsidR="00BB6DAF">
        <w:t xml:space="preserve">an increase in sympathetic </w:t>
      </w:r>
      <w:r w:rsidR="000B1E69">
        <w:t>outflow</w:t>
      </w:r>
      <w:r w:rsidR="00BB6DAF">
        <w:t xml:space="preserve"> to the vasculature with age, these findings suggest hypertension is driven in part by alterations in sympathetic nervous system activity in aged male </w:t>
      </w:r>
      <w:r w:rsidR="006D041F">
        <w:t>SD</w:t>
      </w:r>
      <w:r w:rsidR="00BB6DAF">
        <w:t xml:space="preserve"> rats</w:t>
      </w:r>
      <w:r w:rsidR="00C078FA">
        <w:t>.</w:t>
      </w:r>
    </w:p>
    <w:p w14:paraId="7FD28020" w14:textId="77777777" w:rsidR="00BB6DAF" w:rsidRDefault="00BB6DAF" w:rsidP="001201C4">
      <w:pPr>
        <w:spacing w:line="480" w:lineRule="auto"/>
        <w:jc w:val="both"/>
      </w:pPr>
    </w:p>
    <w:p w14:paraId="0D1F7E6F" w14:textId="6E0B4F72" w:rsidR="00F30C85" w:rsidRPr="00B25FFC" w:rsidRDefault="00D3682A" w:rsidP="001201C4">
      <w:pPr>
        <w:spacing w:line="480" w:lineRule="auto"/>
        <w:jc w:val="both"/>
      </w:pPr>
      <w:r>
        <w:t>In</w:t>
      </w:r>
      <w:r w:rsidR="00137E94">
        <w:t xml:space="preserve"> aging male rats, </w:t>
      </w:r>
      <w:r w:rsidR="00120DCC" w:rsidRPr="00B25FFC">
        <w:t xml:space="preserve">we </w:t>
      </w:r>
      <w:r w:rsidR="00234D5F" w:rsidRPr="00B25FFC">
        <w:t xml:space="preserve">found </w:t>
      </w:r>
      <w:r w:rsidR="00120DCC" w:rsidRPr="00B25FFC">
        <w:t>an increase in</w:t>
      </w:r>
      <w:r w:rsidR="007E22A2" w:rsidRPr="00B25FFC">
        <w:t xml:space="preserve"> FITC extravasation in the PVN, indicative of</w:t>
      </w:r>
      <w:r w:rsidR="00120DCC" w:rsidRPr="00B25FFC">
        <w:t xml:space="preserve"> </w:t>
      </w:r>
      <w:r w:rsidR="001505BD">
        <w:t xml:space="preserve">BBB </w:t>
      </w:r>
      <w:r w:rsidR="009A2663" w:rsidRPr="00B25FFC">
        <w:t>disruption. This</w:t>
      </w:r>
      <w:r w:rsidR="00DC3B01" w:rsidRPr="00B25FFC">
        <w:t xml:space="preserve"> </w:t>
      </w:r>
      <w:r w:rsidR="009A2663" w:rsidRPr="00B25FFC">
        <w:t>occurred along</w:t>
      </w:r>
      <w:r w:rsidR="003C3208" w:rsidRPr="00B25FFC">
        <w:t xml:space="preserve"> with</w:t>
      </w:r>
      <w:r w:rsidR="00DC3B01" w:rsidRPr="00B25FFC">
        <w:t xml:space="preserve"> </w:t>
      </w:r>
      <w:r w:rsidR="009A2663" w:rsidRPr="00B25FFC">
        <w:t xml:space="preserve">neuroinflammation </w:t>
      </w:r>
      <w:r w:rsidR="003C3208" w:rsidRPr="00B25FFC">
        <w:t>indicated</w:t>
      </w:r>
      <w:r w:rsidR="009A2663" w:rsidRPr="00B25FFC">
        <w:t xml:space="preserve"> by an increase</w:t>
      </w:r>
      <w:r w:rsidR="00DC3B01" w:rsidRPr="00B25FFC">
        <w:t xml:space="preserve"> in active microglia</w:t>
      </w:r>
      <w:r w:rsidR="00D43963" w:rsidRPr="00B25FFC">
        <w:t xml:space="preserve">, reactive </w:t>
      </w:r>
      <w:r w:rsidR="00DC3B01" w:rsidRPr="00B25FFC">
        <w:t>astrocytes</w:t>
      </w:r>
      <w:r w:rsidR="00D43963" w:rsidRPr="00B25FFC">
        <w:t>,</w:t>
      </w:r>
      <w:r w:rsidR="00DC3B01" w:rsidRPr="00B25FFC">
        <w:t xml:space="preserve"> and </w:t>
      </w:r>
      <w:r w:rsidR="003C3208" w:rsidRPr="00B25FFC">
        <w:t>increased</w:t>
      </w:r>
      <w:r w:rsidR="009A2663" w:rsidRPr="00B25FFC">
        <w:t xml:space="preserve"> </w:t>
      </w:r>
      <w:r w:rsidR="00DC3B01" w:rsidRPr="00B25FFC">
        <w:t>expression of proinflammatory cytokines IL-6 and TNF-</w:t>
      </w:r>
      <w:r w:rsidR="00DC3B01" w:rsidRPr="00B25FFC">
        <w:rPr>
          <w:rFonts w:ascii="Cambria Math" w:hAnsi="Cambria Math" w:cs="Cambria Math"/>
        </w:rPr>
        <w:t>⍺</w:t>
      </w:r>
      <w:r w:rsidR="00DC3B01" w:rsidRPr="00B25FFC">
        <w:t xml:space="preserve">. </w:t>
      </w:r>
      <w:r w:rsidR="006106E2" w:rsidRPr="00B25FFC">
        <w:t>Prior studies</w:t>
      </w:r>
      <w:r w:rsidR="00D43963" w:rsidRPr="00B25FFC">
        <w:t xml:space="preserve"> report</w:t>
      </w:r>
      <w:r w:rsidR="00DC3B01" w:rsidRPr="00B25FFC">
        <w:t xml:space="preserve"> an increase in </w:t>
      </w:r>
      <w:r w:rsidR="00627B48">
        <w:t>BBB</w:t>
      </w:r>
      <w:r w:rsidR="00DC3B01" w:rsidRPr="00B25FFC">
        <w:t xml:space="preserve"> disruption </w:t>
      </w:r>
      <w:r w:rsidR="006106E2" w:rsidRPr="00B25FFC">
        <w:t>in Spontaneously Hypertensive Rats</w:t>
      </w:r>
      <w:r w:rsidR="006106E2" w:rsidRPr="00B25FFC">
        <w:fldChar w:fldCharType="begin"/>
      </w:r>
      <w:r w:rsidR="00377862">
        <w:instrText xml:space="preserve"> ADDIN ZOTERO_ITEM CSL_CITATION {"citationID":"yOUbWGrm","properties":{"formattedCitation":"\\super 8,26\\nosupersub{}","plainCitation":"8,26","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id":626,"uris":["http://zotero.org/users/13431527/items/DDYBB3UC"],"itemData":{"id":626,"type":"article-journal","abstract":"Vascular permeability and endothelial glycocalyx were examined in young adult spontaneously hypertensive rats (SHR), stroke-prone SHR (SHRSP), and Wistar Kyoto rats (WKY) as a control, in order to determine earlier changes in the blood-brain barrier (BBB) in the hypothalamus in chronic hypertension. These rats were injected with horseradish peroxidase (HRP) as an indicator of vascular permeability. Brain slices were developed with a chromogen and further examined with cationized ferritin, a marker for evaluating glycocalyx. Staining for HRP was seen around vessels in the hypothalamus of SHR and SHRSP, but was scarce in WKY. The reaction product of HRP appeared in the abluminal pits of endothelial cells and within the basal lamina of arterioles, showing increased vascular permeability in the hypothalamus of SHR and SHRSP, whereas there were no leaky vessels in the frontal cortex of SHR and SHRSP, or in both areas of WKY. The number of cationized ferritin particles binding to the capillary endothelial cells was decreased in the hypothalamus of SHR and SHRSP, while the number decreased in the frontal cortex of SHRSP, compared with those in WKY. Cationized ferritin binding was preserved in some leaky arterioles, while it was scarce or disappeared in other leaky vessels. These findings suggest that BBB disruption occurs in the hypothalamus of 3-month-old SHR and SHRSP, and that endothelial glycocalyx is markedly damaged there without a close relationship to the early changes in the BBB.","container-title":"Histochemistry and Cell Biology","DOI":"10.1007/s00418-004-0684-y","ISSN":"1432-119X","issue":"2","journalAbbreviation":"Histochem Cell Biol","language":"en","page":"131-137","source":"Springer Link","title":"Blood-brain barrier disruption in the hypothalamus of young adult spontaneously hypertensive rats","volume":"122","author":[{"family":"Ueno","given":"Masaki"},{"family":"Sakamoto","given":"Haruhiko"},{"family":"Liao","given":"Ying-Jun"},{"family":"Onodera","given":"Masayuki"},{"family":"Huang","given":"Cheng-Long"},{"family":"Miyanaka","given":"Hiroshi"},{"family":"Nakagawa","given":"Toshitaka"}],"issued":{"date-parts":[["2004",8,1]]}}}],"schema":"https://github.com/citation-style-language/schema/raw/master/csl-citation.json"} </w:instrText>
      </w:r>
      <w:r w:rsidR="006106E2" w:rsidRPr="00B25FFC">
        <w:fldChar w:fldCharType="separate"/>
      </w:r>
      <w:r w:rsidR="00377862" w:rsidRPr="00377862">
        <w:rPr>
          <w:vertAlign w:val="superscript"/>
        </w:rPr>
        <w:t>8,26</w:t>
      </w:r>
      <w:r w:rsidR="006106E2" w:rsidRPr="00B25FFC">
        <w:fldChar w:fldCharType="end"/>
      </w:r>
      <w:r w:rsidR="006106E2" w:rsidRPr="00B25FFC">
        <w:t xml:space="preserve">, with one study suggesting this </w:t>
      </w:r>
      <w:r w:rsidR="00DC3B01" w:rsidRPr="00B25FFC">
        <w:t>allow</w:t>
      </w:r>
      <w:r w:rsidR="006106E2" w:rsidRPr="00B25FFC">
        <w:t>s</w:t>
      </w:r>
      <w:r w:rsidR="009A2663" w:rsidRPr="00B25FFC">
        <w:t xml:space="preserve"> circulating factors such as</w:t>
      </w:r>
      <w:r w:rsidR="00DC3B01" w:rsidRPr="00B25FFC">
        <w:t xml:space="preserve"> </w:t>
      </w:r>
      <w:r w:rsidR="00DF19A3">
        <w:t>ANG</w:t>
      </w:r>
      <w:r w:rsidR="00DF19A3" w:rsidRPr="00B25FFC">
        <w:t xml:space="preserve"> </w:t>
      </w:r>
      <w:r w:rsidR="00DC3B01" w:rsidRPr="00B25FFC">
        <w:t>II to gain access to the PVN from the circulation and induce neuroinflammation mediated by microglia</w:t>
      </w:r>
      <w:r w:rsidR="00DC3B01" w:rsidRPr="00B25FFC">
        <w:fldChar w:fldCharType="begin"/>
      </w:r>
      <w:r w:rsidR="00377862">
        <w:instrText xml:space="preserve"> ADDIN ZOTERO_ITEM CSL_CITATION {"citationID":"17s4mQyl","properties":{"formattedCitation":"\\super 8\\nosupersub{}","plainCitation":"8","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schema":"https://github.com/citation-style-language/schema/raw/master/csl-citation.json"} </w:instrText>
      </w:r>
      <w:r w:rsidR="00DC3B01" w:rsidRPr="00B25FFC">
        <w:fldChar w:fldCharType="separate"/>
      </w:r>
      <w:r w:rsidR="00377862" w:rsidRPr="00377862">
        <w:rPr>
          <w:vertAlign w:val="superscript"/>
        </w:rPr>
        <w:t>8</w:t>
      </w:r>
      <w:r w:rsidR="00DC3B01" w:rsidRPr="00B25FFC">
        <w:fldChar w:fldCharType="end"/>
      </w:r>
      <w:r w:rsidR="00DF7427" w:rsidRPr="00B25FFC">
        <w:t xml:space="preserve">. </w:t>
      </w:r>
      <w:r w:rsidR="00943E5D" w:rsidRPr="00B25FFC">
        <w:t>Moreover, prior studies in hypertensive animal models (</w:t>
      </w:r>
      <w:r w:rsidR="00220941" w:rsidRPr="00B25FFC">
        <w:t xml:space="preserve">i.e., </w:t>
      </w:r>
      <w:r w:rsidR="00943E5D" w:rsidRPr="00B25FFC">
        <w:t>G</w:t>
      </w:r>
      <w:r w:rsidR="00943E5D" w:rsidRPr="00B25FFC">
        <w:rPr>
          <w:rFonts w:ascii="Cambria Math" w:hAnsi="Cambria Math" w:cs="Cambria Math"/>
        </w:rPr>
        <w:t>⍺</w:t>
      </w:r>
      <w:r w:rsidR="00220941" w:rsidRPr="00B25FFC">
        <w:t>i</w:t>
      </w:r>
      <w:r w:rsidR="00220941" w:rsidRPr="00B25FFC">
        <w:rPr>
          <w:vertAlign w:val="subscript"/>
        </w:rPr>
        <w:t>2</w:t>
      </w:r>
      <w:r w:rsidR="00220941" w:rsidRPr="00B25FFC">
        <w:t xml:space="preserve"> salt sensitive rats, </w:t>
      </w:r>
      <w:r w:rsidR="00DF19A3">
        <w:t>ANG</w:t>
      </w:r>
      <w:r w:rsidR="00DF19A3" w:rsidRPr="00B25FFC">
        <w:t xml:space="preserve"> </w:t>
      </w:r>
      <w:r w:rsidR="00220941" w:rsidRPr="00B25FFC">
        <w:t xml:space="preserve">II </w:t>
      </w:r>
      <w:r w:rsidR="006106E2" w:rsidRPr="00B25FFC">
        <w:t xml:space="preserve">infusion </w:t>
      </w:r>
      <w:r w:rsidR="00220941" w:rsidRPr="00B25FFC">
        <w:t>rats)</w:t>
      </w:r>
      <w:r w:rsidR="00943E5D" w:rsidRPr="00B25FFC">
        <w:t xml:space="preserve"> found microglial</w:t>
      </w:r>
      <w:r w:rsidR="00B3408D">
        <w:t xml:space="preserve"> activation and proinflammatory cytokine production in the</w:t>
      </w:r>
      <w:r w:rsidR="00943E5D" w:rsidRPr="00B25FFC">
        <w:t xml:space="preserve"> PVN </w:t>
      </w:r>
      <w:r w:rsidR="00220941" w:rsidRPr="00B25FFC">
        <w:t>was associated with</w:t>
      </w:r>
      <w:r w:rsidR="00943E5D" w:rsidRPr="00B25FFC">
        <w:t xml:space="preserve"> </w:t>
      </w:r>
      <w:r w:rsidR="00220941" w:rsidRPr="00B25FFC">
        <w:t xml:space="preserve">enhanced </w:t>
      </w:r>
      <w:r w:rsidR="00943E5D" w:rsidRPr="00B25FFC">
        <w:t>sympathetic tone and</w:t>
      </w:r>
      <w:r w:rsidR="00220941" w:rsidRPr="00B25FFC">
        <w:t xml:space="preserve"> elevated</w:t>
      </w:r>
      <w:r w:rsidR="00943E5D" w:rsidRPr="00B25FFC">
        <w:t xml:space="preserve"> blood pressure</w:t>
      </w:r>
      <w:r w:rsidR="00220941" w:rsidRPr="00B25FFC">
        <w:fldChar w:fldCharType="begin"/>
      </w:r>
      <w:r w:rsidR="00377862">
        <w:instrText xml:space="preserve"> ADDIN ZOTERO_ITEM CSL_CITATION {"citationID":"28XpjzLb","properties":{"formattedCitation":"\\super 10,11\\nosupersub{}","plainCitation":"10,11","noteIndex":0},"citationItems":[{"id":196,"uris":["http://zotero.org/users/13431527/items/3RQD66YY"],"itemData":{"id":196,"type":"article-journal","abstract":"Accumulating evidence indicates a key role of inflammation in hypertension and cardiovascular disorders. However, the role of inflammatory processes in neurogenic hypertension remains to be determined. Thus, our objective in the present study was to test the hypothesis that activation of microglial cells and the generation of proinflammatory cytokines in the paraventricular nucleus (PVN) contribute to neurogenic hypertension. Intracerebroventricular infusion of minocycline, an anti-inflammatory antibiotic, caused a significant attenuation of mean arterial pressure, cardiac hypertrophy, and plasma norepinephrine induced by chronic angiotensin II infusion. This was associated with decreases in the numbers of activated microglia and mRNAs for interleukin (IL) 1β, IL-6, and tumor necrosis factor-α, and an increase in the mRNA for IL-10 in the PVN. Overexpression of IL-10 induced by recombinant adenoassociated virus-mediated gene transfer in the PVN mimicked the antihypertensive effects of minocycline. Furthermore, acute application of a proinflammatory cytokine, IL-1β, into the left ventricle or the PVN in normal rats resulted in a significant increase in mean arterial pressure. Collectively, this indicates that angiotensin II induced hypertension involves activation of microglia and increases in proinflammatory cytokines in the PVN. These data have significant implications on the development of innovative therapeutic strategies for the control of neurogenic hypertension.","container-title":"Hypertension","DOI":"10.1161/HYPERTENSIONAHA.110.150409","issue":"2","note":"publisher: American Heart Association","page":"297-303","source":"ahajournals.org (Atypon)","title":"Brain Microglial Cytokines in Neurogenic Hypertension","volume":"56","author":[{"family":"Shi","given":"Peng"},{"family":"Diez-Freire","given":"Carlos"},{"family":"Jun","given":"Joo Yun"},{"family":"Qi","given":"Yanfei"},{"family":"Katovich","given":"Michael J."},{"family":"Li","given":"Qiuhong"},{"family":"Sriramula","given":"Srinivas"},{"family":"Francis","given":"Joseph"},{"family":"Sumners","given":"Colin"},{"family":"Raizada","given":"Mohan K."}],"issued":{"date-parts":[["2010",8,1]]}},"label":"page"},{"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00220941" w:rsidRPr="00B25FFC">
        <w:fldChar w:fldCharType="separate"/>
      </w:r>
      <w:r w:rsidR="00377862" w:rsidRPr="00377862">
        <w:rPr>
          <w:vertAlign w:val="superscript"/>
        </w:rPr>
        <w:t>10,11</w:t>
      </w:r>
      <w:r w:rsidR="00220941" w:rsidRPr="00B25FFC">
        <w:fldChar w:fldCharType="end"/>
      </w:r>
      <w:r w:rsidR="00943E5D" w:rsidRPr="00B25FFC">
        <w:t xml:space="preserve">. </w:t>
      </w:r>
      <w:r w:rsidR="00220941" w:rsidRPr="00B25FFC">
        <w:t>Further, minocycline</w:t>
      </w:r>
      <w:r w:rsidR="00186FD8" w:rsidRPr="00B25FFC">
        <w:t>, an anti-inflammatory antibiotic,</w:t>
      </w:r>
      <w:r w:rsidR="00220941" w:rsidRPr="00B25FFC">
        <w:t xml:space="preserve"> </w:t>
      </w:r>
      <w:r w:rsidR="006106E2" w:rsidRPr="00B25FFC">
        <w:t>reduced</w:t>
      </w:r>
      <w:r w:rsidR="00220941" w:rsidRPr="00B25FFC">
        <w:t xml:space="preserve"> microglial</w:t>
      </w:r>
      <w:r w:rsidR="006B4284">
        <w:t xml:space="preserve"> activation and</w:t>
      </w:r>
      <w:r w:rsidR="00220941" w:rsidRPr="00B25FFC">
        <w:t xml:space="preserve"> neuroinflammation in the PVN, modulat</w:t>
      </w:r>
      <w:r w:rsidR="006B4284">
        <w:t>ed</w:t>
      </w:r>
      <w:r w:rsidR="00220941" w:rsidRPr="00B25FFC">
        <w:t xml:space="preserve"> sympathetic tone and decreas</w:t>
      </w:r>
      <w:r w:rsidR="006B4284">
        <w:t>ed</w:t>
      </w:r>
      <w:r w:rsidR="00220941" w:rsidRPr="00B25FFC">
        <w:t xml:space="preserve"> blood pressure</w:t>
      </w:r>
      <w:r w:rsidR="008967C2">
        <w:t xml:space="preserve"> in multiple rodent models of hypertension that exhibit neuroinflammation</w:t>
      </w:r>
      <w:r w:rsidR="00220941" w:rsidRPr="00B25FFC">
        <w:fldChar w:fldCharType="begin"/>
      </w:r>
      <w:r w:rsidR="00377862">
        <w:instrText xml:space="preserve"> ADDIN ZOTERO_ITEM CSL_CITATION {"citationID":"qcNu21KY","properties":{"formattedCitation":"\\super 9\\uc0\\u8211{}11\\nosupersub{}","plainCitation":"9–11","noteIndex":0},"citationItems":[{"id":538,"uris":["http://zotero.org/users/13431527/items/ZIQDM9C6"],"itemData":{"id":538,"type":"article-journal","abstract":"Rationale:\n\nMicroglial activation in autonomic brain regions is a hallmark of neuroinflammation in neurogenic hypertension. Despite evidence that an impaired sympathetic nerve activity supplying the bone marrow (BM) increases inflammatory cells and decreases angiogenic cells, little is known about the reciprocal impact of BM-derived inflammatory cells on neuroinflammation in hypertension.\n\nObjective:\n\nTo test the hypothesis that proinflammatory BM cells from hypertensive animals contribute to neuroinflammation and hypertension via a brain–BM interaction.\n\nMethods and Results:\n\nAfter BM ablation in spontaneously hypertensive rats, and reconstitution with normotensive Wistar Kyoto rat BM, the resultant chimeric spontaneously hypertensive rats displayed significant reduction in mean arterial pressure associated with attenuation of both central and peripheral inflammation. In contrast, an elevated mean arterial pressure along with increased central and peripheral inflammation was observed in chimeric Wistar-Kyoto rats reconstituted with spontaneously hypertensive rat BM. Oral treatment with minocycline, an inhibitor of microglial activation, attenuated hypertension in both the spontaneously hypertensive rats and the chronic angiotensin II–infused rats. This was accompanied by decreased sympathetic drive and inflammation. Furthermore, in chronic angiotensin II–infused rats, minocycline prevented extravasation of BM-derived cells to the hypothalamic paraventricular nucleus, presumably via a mechanism of decreased C-C chemokine ligand 2 levels in the cerebrospinal fluid.\n\nConclusions:\n\nThe BM contributes to hypertension by increasing peripheral inflammatory cells and their extravasation into the brain. Minocycline is an effective therapy to modify neurogenic components of hypertension. These observations support the hypothesis that BM-derived cells are involved in neuroinflammation, and targeting them may be an innovative strategy for neurogenic resistant hypertension therapy.","container-title":"Circulation Research","DOI":"10.1161/CIRCRESAHA.117.305853","issue":"2","note":"publisher: American Heart Association","page":"178-191","source":"ahajournals.org (Atypon)","title":"Involvement of Bone Marrow Cells and Neuroinflammation in Hypertension","volume":"117","author":[{"family":"Santisteban","given":"Monica M."},{"family":"Ahmari","given":"Niousha"},{"family":"Carvajal","given":"Jessica Marulanda"},{"family":"Zingler","given":"Michael B."},{"family":"Qi","given":"Yanfei"},{"family":"Kim","given":"Seungbum"},{"family":"Joseph","given":"Jessica"},{"family":"Garcia-Pereira","given":"Fernando"},{"family":"Johnson","given":"Richard D."},{"family":"Shenoy","given":"Vinayak"},{"family":"Raizada","given":"Mohan K."},{"family":"Zubcevic","given":"Jasenka"}],"issued":{"date-parts":[["2015",7,3]]}},"label":"page"},{"id":196,"uris":["http://zotero.org/users/13431527/items/3RQD66YY"],"itemData":{"id":196,"type":"article-journal","abstract":"Accumulating evidence indicates a key role of inflammation in hypertension and cardiovascular disorders. However, the role of inflammatory processes in neurogenic hypertension remains to be determined. Thus, our objective in the present study was to test the hypothesis that activation of microglial cells and the generation of proinflammatory cytokines in the paraventricular nucleus (PVN) contribute to neurogenic hypertension. Intracerebroventricular infusion of minocycline, an anti-inflammatory antibiotic, caused a significant attenuation of mean arterial pressure, cardiac hypertrophy, and plasma norepinephrine induced by chronic angiotensin II infusion. This was associated with decreases in the numbers of activated microglia and mRNAs for interleukin (IL) 1β, IL-6, and tumor necrosis factor-α, and an increase in the mRNA for IL-10 in the PVN. Overexpression of IL-10 induced by recombinant adenoassociated virus-mediated gene transfer in the PVN mimicked the antihypertensive effects of minocycline. Furthermore, acute application of a proinflammatory cytokine, IL-1β, into the left ventricle or the PVN in normal rats resulted in a significant increase in mean arterial pressure. Collectively, this indicates that angiotensin II induced hypertension involves activation of microglia and increases in proinflammatory cytokines in the PVN. These data have significant implications on the development of innovative therapeutic strategies for the control of neurogenic hypertension.","container-title":"Hypertension","DOI":"10.1161/HYPERTENSIONAHA.110.150409","issue":"2","note":"publisher: American Heart Association","page":"297-303","source":"ahajournals.org (Atypon)","title":"Brain Microglial Cytokines in Neurogenic Hypertension","volume":"56","author":[{"family":"Shi","given":"Peng"},{"family":"Diez-Freire","given":"Carlos"},{"family":"Jun","given":"Joo Yun"},{"family":"Qi","given":"Yanfei"},{"family":"Katovich","given":"Michael J."},{"family":"Li","given":"Qiuhong"},{"family":"Sriramula","given":"Srinivas"},{"family":"Francis","given":"Joseph"},{"family":"Sumners","given":"Colin"},{"family":"Raizada","given":"Mohan K."}],"issued":{"date-parts":[["2010",8,1]]}}},{"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00220941" w:rsidRPr="00B25FFC">
        <w:fldChar w:fldCharType="separate"/>
      </w:r>
      <w:r w:rsidR="00377862" w:rsidRPr="00377862">
        <w:rPr>
          <w:vertAlign w:val="superscript"/>
        </w:rPr>
        <w:t>9–11</w:t>
      </w:r>
      <w:r w:rsidR="00220941" w:rsidRPr="00B25FFC">
        <w:fldChar w:fldCharType="end"/>
      </w:r>
      <w:r w:rsidR="00220941" w:rsidRPr="00B25FFC">
        <w:t xml:space="preserve">. </w:t>
      </w:r>
      <w:r w:rsidR="00EB5A84" w:rsidRPr="00B25FFC">
        <w:t xml:space="preserve">Interestingly, </w:t>
      </w:r>
      <w:r w:rsidR="00FB0DF2" w:rsidRPr="00B25FFC">
        <w:t xml:space="preserve">direct </w:t>
      </w:r>
      <w:r w:rsidR="00C75D19" w:rsidRPr="00B25FFC">
        <w:t>micro</w:t>
      </w:r>
      <w:r w:rsidR="00EB5A84" w:rsidRPr="00B25FFC">
        <w:t xml:space="preserve">injections of </w:t>
      </w:r>
      <w:r w:rsidR="00186FD8" w:rsidRPr="00B25FFC">
        <w:t xml:space="preserve">proinflammatory cytokines </w:t>
      </w:r>
      <w:r w:rsidR="00EB5A84" w:rsidRPr="00B25FFC">
        <w:t>TNF-</w:t>
      </w:r>
      <w:r w:rsidR="00EB5A84" w:rsidRPr="00B25FFC">
        <w:rPr>
          <w:rFonts w:ascii="Cambria Math" w:hAnsi="Cambria Math" w:cs="Cambria Math"/>
        </w:rPr>
        <w:t>⍺</w:t>
      </w:r>
      <w:r w:rsidR="00C75D19" w:rsidRPr="00B25FFC">
        <w:t xml:space="preserve"> or IL</w:t>
      </w:r>
      <w:r w:rsidR="00FB0DF2" w:rsidRPr="00B25FFC">
        <w:t>-1β</w:t>
      </w:r>
      <w:r w:rsidR="00EB5A84" w:rsidRPr="00B25FFC">
        <w:t xml:space="preserve"> into the PVN increase</w:t>
      </w:r>
      <w:r w:rsidR="00186FD8" w:rsidRPr="00B25FFC">
        <w:t>d</w:t>
      </w:r>
      <w:r w:rsidR="00EB5A84" w:rsidRPr="00B25FFC">
        <w:t xml:space="preserve"> blood pressure</w:t>
      </w:r>
      <w:r w:rsidR="00186FD8" w:rsidRPr="00B25FFC">
        <w:t>,</w:t>
      </w:r>
      <w:r w:rsidR="00FB0DF2" w:rsidRPr="00B25FFC">
        <w:t xml:space="preserve"> renal sympathetic nerve activity</w:t>
      </w:r>
      <w:r w:rsidR="00186FD8" w:rsidRPr="00B25FFC">
        <w:t>,</w:t>
      </w:r>
      <w:r w:rsidR="00EB5A84" w:rsidRPr="00B25FFC">
        <w:t xml:space="preserve"> </w:t>
      </w:r>
      <w:r w:rsidR="00FB0DF2" w:rsidRPr="00B25FFC">
        <w:t>and</w:t>
      </w:r>
      <w:r w:rsidR="006B4284">
        <w:t xml:space="preserve"> enhanced the</w:t>
      </w:r>
      <w:r w:rsidR="00FB0DF2" w:rsidRPr="00B25FFC">
        <w:t xml:space="preserve"> cardiac sympathetic afferent reflex</w:t>
      </w:r>
      <w:r w:rsidR="00FB0DF2" w:rsidRPr="00B25FFC">
        <w:fldChar w:fldCharType="begin"/>
      </w:r>
      <w:r w:rsidR="00377862">
        <w:instrText xml:space="preserve"> ADDIN ZOTERO_ITEM CSL_CITATION {"citationID":"9LZO5gyn","properties":{"formattedCitation":"\\super 27\\nosupersub{}","plainCitation":"27","noteIndex":0},"citationItems":[{"id":198,"uris":["http://zotero.org/users/13431527/items/6UFSQ945"],"itemData":{"id":198,"type":"article-journal","abstract":"Aim: This study was to determine the roles of inflammatory cytokines in paraventricular nucleus (PVN) in modulating sympathetic activity, blood pressure and cardiac sympathetic afferent reflex (CSAR). Methods: Renal sympathetic nerve activity (RSNA) and mean arterial pressure (MAP) were recorded in anaesthetized rats with bilateral sinoaortic denervation and vagotomy. The CSAR was evaluated by the RSNA response to epicardial application of bradykinin (BK). The levels of inflammatory cytokines were measured with ELISA. Results: The PVN microinjection of pro-inflammatory cytokines (PIC), tumour necrosis factor (TNF)-α or interleukin (IL)-1β, increased the baseline MAP and RSNA, and enhanced the CSAR. Anti-inflammatory cytokines (AIC), IL-4 or IL-13, in the PVN only increased the baseline MAP. In the rats pretreated with TNF-α or IL-1β but not in the rats pretreated with IL-4 or IL-13, sub-response dose of angiotensin II caused significant increases in the MAP and RSNA and enhancement in the CSAR. AT1 receptor antagonist losartan in the PVN attenuated the effects of angiotensin II, TNF-α and IL-1β, but not the effects of IL-4 and IL-13. Stimulation of cardiac sympathetic afferents with epicardial application of BK increased the levels of TNF-α, IL-1β but not IL-4 in the PVN. Conclusion: TNF-α or IL-1β in the PVN increases blood pressure and sympathetic outflow and enhances the CSAR, which is partially dependent on the AT1 receptors, while IL-4 or IL-13 in the PVN only increases blood pressure. There is a synergetic effect of Ang II with TNF-α or IL-1β on blood pressure, sympathetic activity and CSAR.","container-title":"Acta Physiologica","DOI":"10.1111/j.1748-1716.2011.02313.x","ISSN":"1748-1716","issue":"2","language":"en","note":"_eprint: https://onlinelibrary.wiley.com/doi/pdf/10.1111/j.1748-1716.2011.02313.x","page":"289-297","source":"Wiley Online Library","title":"Inflammatory cytokines in paraventricular nucleus modulate sympathetic activity and cardiac sympathetic afferent reflex in rats","volume":"203","author":[{"family":"Shi","given":"Z."},{"family":"Gan","given":"X. -B."},{"family":"Fan","given":"Z. -D."},{"family":"Zhang","given":"F."},{"family":"Zhou","given":"Y. -B."},{"family":"Gao","given":"X.-Y."},{"family":"De","given":"W."},{"family":"Zhu","given":"G. -Q."}],"issued":{"date-parts":[["2011"]]}},"label":"page"}],"schema":"https://github.com/citation-style-language/schema/raw/master/csl-citation.json"} </w:instrText>
      </w:r>
      <w:r w:rsidR="00FB0DF2" w:rsidRPr="00B25FFC">
        <w:fldChar w:fldCharType="separate"/>
      </w:r>
      <w:r w:rsidR="00377862" w:rsidRPr="00377862">
        <w:rPr>
          <w:vertAlign w:val="superscript"/>
        </w:rPr>
        <w:t>27</w:t>
      </w:r>
      <w:r w:rsidR="00FB0DF2" w:rsidRPr="00B25FFC">
        <w:fldChar w:fldCharType="end"/>
      </w:r>
      <w:r w:rsidR="00CC36DE" w:rsidRPr="00B25FFC">
        <w:t xml:space="preserve">. Further, </w:t>
      </w:r>
      <w:r w:rsidR="00A96F31" w:rsidRPr="00B25FFC">
        <w:t xml:space="preserve">pretreatment </w:t>
      </w:r>
      <w:r w:rsidR="00B8439C" w:rsidRPr="00B25FFC">
        <w:t xml:space="preserve">with </w:t>
      </w:r>
      <w:r w:rsidR="00CC36DE" w:rsidRPr="00B25FFC">
        <w:t>TNF-</w:t>
      </w:r>
      <w:r w:rsidR="00CC36DE" w:rsidRPr="00B25FFC">
        <w:rPr>
          <w:rFonts w:ascii="Cambria Math" w:hAnsi="Cambria Math" w:cs="Cambria Math"/>
        </w:rPr>
        <w:t>⍺</w:t>
      </w:r>
      <w:r w:rsidR="00CC36DE" w:rsidRPr="00B25FFC">
        <w:t xml:space="preserve"> and IL-1β in the PVN sensitized rats to developing sympathoexcitation and hypertension in</w:t>
      </w:r>
      <w:r w:rsidR="006B4284">
        <w:t xml:space="preserve"> response to a subpressor dose of </w:t>
      </w:r>
      <w:r w:rsidR="00DF19A3">
        <w:t>ANG</w:t>
      </w:r>
      <w:r w:rsidR="00DF19A3">
        <w:t xml:space="preserve"> </w:t>
      </w:r>
      <w:r w:rsidR="006B4284">
        <w:t>II</w:t>
      </w:r>
      <w:r w:rsidR="00CC36DE" w:rsidRPr="00B25FFC">
        <w:fldChar w:fldCharType="begin"/>
      </w:r>
      <w:r w:rsidR="00377862">
        <w:instrText xml:space="preserve"> ADDIN ZOTERO_ITEM CSL_CITATION {"citationID":"S8HqnRaS","properties":{"formattedCitation":"\\super 27\\nosupersub{}","plainCitation":"27","noteIndex":0},"citationItems":[{"id":198,"uris":["http://zotero.org/users/13431527/items/6UFSQ945"],"itemData":{"id":198,"type":"article-journal","abstract":"Aim: This study was to determine the roles of inflammatory cytokines in paraventricular nucleus (PVN) in modulating sympathetic activity, blood pressure and cardiac sympathetic afferent reflex (CSAR). Methods: Renal sympathetic nerve activity (RSNA) and mean arterial pressure (MAP) were recorded in anaesthetized rats with bilateral sinoaortic denervation and vagotomy. The CSAR was evaluated by the RSNA response to epicardial application of bradykinin (BK). The levels of inflammatory cytokines were measured with ELISA. Results: The PVN microinjection of pro-inflammatory cytokines (PIC), tumour necrosis factor (TNF)-α or interleukin (IL)-1β, increased the baseline MAP and RSNA, and enhanced the CSAR. Anti-inflammatory cytokines (AIC), IL-4 or IL-13, in the PVN only increased the baseline MAP. In the rats pretreated with TNF-α or IL-1β but not in the rats pretreated with IL-4 or IL-13, sub-response dose of angiotensin II caused significant increases in the MAP and RSNA and enhancement in the CSAR. AT1 receptor antagonist losartan in the PVN attenuated the effects of angiotensin II, TNF-α and IL-1β, but not the effects of IL-4 and IL-13. Stimulation of cardiac sympathetic afferents with epicardial application of BK increased the levels of TNF-α, IL-1β but not IL-4 in the PVN. Conclusion: TNF-α or IL-1β in the PVN increases blood pressure and sympathetic outflow and enhances the CSAR, which is partially dependent on the AT1 receptors, while IL-4 or IL-13 in the PVN only increases blood pressure. There is a synergetic effect of Ang II with TNF-α or IL-1β on blood pressure, sympathetic activity and CSAR.","container-title":"Acta Physiologica","DOI":"10.1111/j.1748-1716.2011.02313.x","ISSN":"1748-1716","issue":"2","language":"en","note":"_eprint: https://onlinelibrary.wiley.com/doi/pdf/10.1111/j.1748-1716.2011.02313.x","page":"289-297","source":"Wiley Online Library","title":"Inflammatory cytokines in paraventricular nucleus modulate sympathetic activity and cardiac sympathetic afferent reflex in rats","volume":"203","author":[{"family":"Shi","given":"Z."},{"family":"Gan","given":"X. -B."},{"family":"Fan","given":"Z. -D."},{"family":"Zhang","given":"F."},{"family":"Zhou","given":"Y. -B."},{"family":"Gao","given":"X.-Y."},{"family":"De","given":"W."},{"family":"Zhu","given":"G. -Q."}],"issued":{"date-parts":[["2011"]]}}}],"schema":"https://github.com/citation-style-language/schema/raw/master/csl-citation.json"} </w:instrText>
      </w:r>
      <w:r w:rsidR="00CC36DE" w:rsidRPr="00B25FFC">
        <w:fldChar w:fldCharType="separate"/>
      </w:r>
      <w:r w:rsidR="00377862" w:rsidRPr="00377862">
        <w:rPr>
          <w:vertAlign w:val="superscript"/>
        </w:rPr>
        <w:t>27</w:t>
      </w:r>
      <w:r w:rsidR="00CC36DE" w:rsidRPr="00B25FFC">
        <w:fldChar w:fldCharType="end"/>
      </w:r>
      <w:r w:rsidR="00CC36DE" w:rsidRPr="00B25FFC">
        <w:t xml:space="preserve">. </w:t>
      </w:r>
      <w:r w:rsidR="003C7FA0" w:rsidRPr="00B25FFC">
        <w:t>This</w:t>
      </w:r>
      <w:r w:rsidR="00186FD8" w:rsidRPr="00B25FFC">
        <w:t xml:space="preserve"> suggest</w:t>
      </w:r>
      <w:r w:rsidR="006B4284">
        <w:t>s</w:t>
      </w:r>
      <w:r w:rsidR="00186FD8" w:rsidRPr="00B25FFC">
        <w:t xml:space="preserve"> a relationship between proinflammatory cytokines and</w:t>
      </w:r>
      <w:r w:rsidR="003C7FA0" w:rsidRPr="00B25FFC">
        <w:t xml:space="preserve"> elevated blood pre</w:t>
      </w:r>
      <w:r w:rsidR="00A96F31" w:rsidRPr="00B25FFC">
        <w:t>ss</w:t>
      </w:r>
      <w:r w:rsidR="003C7FA0" w:rsidRPr="00B25FFC">
        <w:t>ure</w:t>
      </w:r>
      <w:r w:rsidR="006106E2" w:rsidRPr="00B25FFC">
        <w:t xml:space="preserve"> </w:t>
      </w:r>
      <w:r w:rsidR="006B4284">
        <w:t>and</w:t>
      </w:r>
      <w:r w:rsidR="00B8439C" w:rsidRPr="00B25FFC">
        <w:t xml:space="preserve"> that</w:t>
      </w:r>
      <w:r w:rsidR="006106E2" w:rsidRPr="00B25FFC">
        <w:t xml:space="preserve"> proinflammatory cytokines </w:t>
      </w:r>
      <w:r w:rsidR="00CC36DE" w:rsidRPr="00B25FFC">
        <w:t xml:space="preserve">in the PVN </w:t>
      </w:r>
      <w:r w:rsidR="006106E2" w:rsidRPr="00B25FFC">
        <w:t>can predispose a rat to developing hypertension.</w:t>
      </w:r>
      <w:r w:rsidR="00A96F31" w:rsidRPr="00B25FFC">
        <w:t xml:space="preserve"> W</w:t>
      </w:r>
      <w:r w:rsidR="00437C28" w:rsidRPr="00B25FFC">
        <w:t xml:space="preserve">hile </w:t>
      </w:r>
      <w:r w:rsidR="00A96F31" w:rsidRPr="00B25FFC">
        <w:t>we did find</w:t>
      </w:r>
      <w:r w:rsidR="00437C28" w:rsidRPr="00B25FFC">
        <w:t xml:space="preserve"> an increase in both IL-6 and TNF-</w:t>
      </w:r>
      <w:r w:rsidR="00437C28" w:rsidRPr="00B25FFC">
        <w:rPr>
          <w:rFonts w:ascii="Cambria Math" w:hAnsi="Cambria Math" w:cs="Cambria Math"/>
        </w:rPr>
        <w:t>⍺</w:t>
      </w:r>
      <w:r w:rsidR="00437C28" w:rsidRPr="00B25FFC">
        <w:t xml:space="preserve">, </w:t>
      </w:r>
      <w:r w:rsidR="006B4284">
        <w:t>we did not</w:t>
      </w:r>
      <w:r w:rsidR="00437C28" w:rsidRPr="00B25FFC">
        <w:t xml:space="preserve"> determine if they are gaining access to the PVN due </w:t>
      </w:r>
      <w:r w:rsidR="00437C28" w:rsidRPr="00B25FFC">
        <w:lastRenderedPageBreak/>
        <w:t xml:space="preserve">to the disrupted </w:t>
      </w:r>
      <w:r w:rsidR="006D041F">
        <w:t>BBB</w:t>
      </w:r>
      <w:r w:rsidR="00437C28" w:rsidRPr="00B25FFC">
        <w:t xml:space="preserve"> or if they are being produced </w:t>
      </w:r>
      <w:r w:rsidR="009A2663" w:rsidRPr="00B25FFC">
        <w:t>within the PVN by microglia or other inflammatory cells</w:t>
      </w:r>
      <w:r w:rsidR="00437C28" w:rsidRPr="00B25FFC">
        <w:t xml:space="preserve">. </w:t>
      </w:r>
      <w:r w:rsidR="00E45047" w:rsidRPr="00B25FFC">
        <w:t>While studies of obesity identified</w:t>
      </w:r>
      <w:r w:rsidR="00A63336" w:rsidRPr="00B25FFC">
        <w:t xml:space="preserve"> astrocyte reactivity in </w:t>
      </w:r>
      <w:r w:rsidR="00E45047" w:rsidRPr="00B25FFC">
        <w:t xml:space="preserve">multiple </w:t>
      </w:r>
      <w:r w:rsidR="00A63336" w:rsidRPr="00B25FFC">
        <w:t>brain regions</w:t>
      </w:r>
      <w:r w:rsidR="00E45047" w:rsidRPr="00B25FFC">
        <w:fldChar w:fldCharType="begin"/>
      </w:r>
      <w:r w:rsidR="00377862">
        <w:instrText xml:space="preserve"> ADDIN ZOTERO_ITEM CSL_CITATION {"citationID":"3kGaEShc","properties":{"formattedCitation":"\\super 28\\nosupersub{}","plainCitation":"28","noteIndex":0},"citationItems":[{"id":794,"uris":["http://zotero.org/users/13431527/items/4LQG4D9W"],"itemData":{"id":794,"type":"article-journal","abstract":"Obesity is a widespread health concern that is associated with an increased prevalence of hypertension and cardiovascular disease. Both obesity and hypertension have independently been associated with increased levels of inflammatory cytokines and immune cells within specific brain regions, as well as increased activity of the renin–angiotensin system (RAS). To test the hypothesis that high-fat diet (HFD) induced obesity leads to an angiotensin-II (Ang-II)-dependent increase in inflammatory cells within specific forebrain regions that are important for cardiovascular regulation, we first assessed microglial activation, astrocyte activation, inflammation and RAS component gene expression within selected metabolic and cardiovascular control centers of the forebrain in adult male C57BL/6 mice given either a HFD or a low-fat diet (LFD) for 8weeks. Subsequently, we assessed the necessity of the paraventricular nucleus of the hypothalamus (PVN) angiotensin type-1a (AT1a) receptor for these responses by using the Cre/lox system in mice to selectively delete the AT1a receptor from the PVN. These studies reveal that in addition to the arcuate nucleus of the hypothalamus (ARC), the PVN and the subfornical organ (SFO), two brain regions that are known to regulate blood pressure and energy balance, also initiate proinflammatory responses after the consumption of a diet high in fat. They further indicate that some, but not all, of these responses are reversed upon deletion of AT1a specifically within the PVN.","collection-title":"SSIB 2014","container-title":"Physiology &amp; Behavior","DOI":"10.1016/j.physbeh.2014.01.016","ISSN":"0031-9384","journalAbbreviation":"Physiology &amp; Behavior","page":"31-38","source":"ScienceDirect","title":"Obesity induces neuroinflammation mediated by altered expression of the renin–angiotensin system in mouse forebrain nuclei","volume":"136","author":[{"family":"Kloet","given":"Annette D.","non-dropping-particle":"de"},{"family":"Pioquinto","given":"David J."},{"family":"Nguyen","given":"Dan"},{"family":"Wang","given":"Lei"},{"family":"Smith","given":"Justin A."},{"family":"Hiller","given":"Helmut"},{"family":"Sumners","given":"Colin"}],"issued":{"date-parts":[["2014",9,1]]}}}],"schema":"https://github.com/citation-style-language/schema/raw/master/csl-citation.json"} </w:instrText>
      </w:r>
      <w:r w:rsidR="00E45047" w:rsidRPr="00B25FFC">
        <w:fldChar w:fldCharType="separate"/>
      </w:r>
      <w:r w:rsidR="00377862" w:rsidRPr="00377862">
        <w:rPr>
          <w:vertAlign w:val="superscript"/>
        </w:rPr>
        <w:t>28</w:t>
      </w:r>
      <w:r w:rsidR="00E45047" w:rsidRPr="00B25FFC">
        <w:fldChar w:fldCharType="end"/>
      </w:r>
      <w:r w:rsidR="00E45047" w:rsidRPr="00B25FFC">
        <w:t xml:space="preserve">, including the PVN, our study appears to be the first to find </w:t>
      </w:r>
      <w:r w:rsidR="00A63336" w:rsidRPr="00B25FFC">
        <w:t>an increase in GFAP, indicative of astrocyte reactivity, in the PVN of hypertensive rats</w:t>
      </w:r>
      <w:r w:rsidR="00E479FD" w:rsidRPr="00B25FFC">
        <w:fldChar w:fldCharType="begin"/>
      </w:r>
      <w:r w:rsidR="00377862">
        <w:instrText xml:space="preserve"> ADDIN ZOTERO_ITEM CSL_CITATION {"citationID":"aBVrLOav","properties":{"formattedCitation":"\\super 11\\nosupersub{}","plainCitation":"11","noteIndex":0},"citationItems":[{"id":191,"uris":["http://zotero.org/users/13431527/items/PYHL8936"],"itemData":{"id":191,"type":"article-journal","abstract":"New Findings •What is the central question of this study? We hypothesized that central inflammatory processes that involve activation of microglia and astrocytes contribute to the development of Gαi2 protein-dependent, salt-sensitive hypertension. •What is the main finding and its importance? The main finding is that PVN-specific inflammatory processes, driven by microglial activation, appear to be linked to the development of Gαi2 protein-dependent, salt-sensitive hypertension in Sprague–Dawley rats. This finding might reveal new mechanistic targets in the treatment of hypertension. Abstract The central mechanisms underlying salt-sensitive hypertension, a significant public health issue, remain to be established. Researchers in our laboratory have reported that hypothalamic paraventricular nucleus (PVN) Gαi2 proteins mediate the sympathoinhibitory and normotensive responses to high sodium intake in salt-resistant rats. Given the recent evidence of central inflammation in animal models of hypertension, we hypothesized that PVN inflammation contributes to Gαi2 protein-dependent, salt-sensitive hypertension. Male Sprague–Dawley rats received chronic intracerebroventricular infusions of a targeted Gαi2 or control scrambled oligodeoxynucleotide (ODN) and were maintained for 7 days on a normal-salt (NS; 0.6% NaCl) or high-salt (HS; 4% NaCl) diet; in subgroups on HS, intracerebroventricular minocycline (microglial inhibitor) was co-infused with ODNs. Radiotelemetry was used in subgroups of rats to measure mean arterial pressure (MAP) chronically. In a separate group of rats, plasma noradrenaline, plasma renin activity, urinary angiotensinogen and mRNA levels of the PVN pro-inflammatory cytokines TNFα, IL-1β and IL-6 and the anti-inflammatory cytokine IL-10 were assessed. In additional groups, immunohistochemistry was performed for markers of PVN and subfornical organ microglial activation and cytokine levels and PVN astrocyte activation. High salt intake evoked salt-sensitive hypertension, increased plasma noradrenaline, PVN pro-inflammatory cytokine mRNA upregulation, anti-inflammatory cytokine mRNA downregulation and PVN-specific microglial activation in rats receiving a targeted Gαi2 but not scrambled ODN. Minocycline co-infusion significantly attenuated the increase in MAP and abolished the increase in plasma noradrenaline and inflammation in Gαi2 ODN-infused animals on HS. Our data suggest that central Gαi2 protein prevents microglial-mediated PVN inflammation and the development of salt-sensitive hypertension.","container-title":"Experimental Physiology","DOI":"10.1113/EP087924","ISSN":"1469-445X","issue":"12","language":"en","note":"_eprint: https://onlinelibrary.wiley.com/doi/pdf/10.1113/EP087924","page":"1892-1910","source":"Wiley Online Library","title":"Inhibition of microglial activation in rats attenuates paraventricular nucleus inflammation in Gαi2 protein-dependent, salt-sensitive hypertension","volume":"104","author":[{"family":"Moreira","given":"Jesse D."},{"family":"Chaudhary","given":"Parul"},{"family":"Frame","given":"Alissa A."},{"family":"Puleo","given":"Franco"},{"family":"Nist","given":"Kayla M."},{"family":"Abkin","given":"Eric A."},{"family":"Moore","given":"Tara L."},{"family":"George","given":"Jonique C."},{"family":"Wainford","given":"Richard D."}],"issued":{"date-parts":[["2019"]]}}}],"schema":"https://github.com/citation-style-language/schema/raw/master/csl-citation.json"} </w:instrText>
      </w:r>
      <w:r w:rsidR="00E479FD" w:rsidRPr="00B25FFC">
        <w:fldChar w:fldCharType="separate"/>
      </w:r>
      <w:r w:rsidR="00377862" w:rsidRPr="00377862">
        <w:rPr>
          <w:vertAlign w:val="superscript"/>
        </w:rPr>
        <w:t>11</w:t>
      </w:r>
      <w:r w:rsidR="00E479FD" w:rsidRPr="00B25FFC">
        <w:fldChar w:fldCharType="end"/>
      </w:r>
      <w:r w:rsidR="00A63336" w:rsidRPr="00B25FFC">
        <w:t>.</w:t>
      </w:r>
      <w:r w:rsidR="00E479FD" w:rsidRPr="00B25FFC">
        <w:t xml:space="preserve"> </w:t>
      </w:r>
      <w:r w:rsidR="00A86CA3" w:rsidRPr="00B25FFC">
        <w:t xml:space="preserve">We speculate that astrocyte </w:t>
      </w:r>
      <w:r w:rsidR="00E479FD" w:rsidRPr="00B25FFC">
        <w:t>reactivity</w:t>
      </w:r>
      <w:r w:rsidR="00A86CA3" w:rsidRPr="00B25FFC">
        <w:t xml:space="preserve"> </w:t>
      </w:r>
      <w:r w:rsidR="00FB0DF2" w:rsidRPr="00B25FFC">
        <w:t>ma</w:t>
      </w:r>
      <w:r w:rsidR="00A86CA3" w:rsidRPr="00B25FFC">
        <w:t xml:space="preserve">y contribute to enhanced sympathetic outflow seen in our model as a prior study found </w:t>
      </w:r>
      <w:r w:rsidR="00F30C85" w:rsidRPr="00B25FFC">
        <w:t xml:space="preserve">an inhibition in glutamate transport by astrocytes in the PVN leads to activation of glutamate receptors on presympathetic neurons </w:t>
      </w:r>
      <w:r w:rsidR="00A63336" w:rsidRPr="00B25FFC">
        <w:t>increasing activity and driving</w:t>
      </w:r>
      <w:r w:rsidR="00F30C85" w:rsidRPr="00B25FFC">
        <w:t xml:space="preserve"> </w:t>
      </w:r>
      <w:r w:rsidR="002E1A4A" w:rsidRPr="00B25FFC">
        <w:t>sympathoexcitation</w:t>
      </w:r>
      <w:r w:rsidR="002E1A4A" w:rsidRPr="00B25FFC">
        <w:fldChar w:fldCharType="begin"/>
      </w:r>
      <w:r w:rsidR="00377862">
        <w:instrText xml:space="preserve"> ADDIN ZOTERO_ITEM CSL_CITATION {"citationID":"OGoN41O5","properties":{"formattedCitation":"\\super 29\\nosupersub{}","plainCitation":"29","noteIndex":0},"citationItems":[{"id":288,"uris":["http://zotero.org/users/13431527/items/D2ZA3NCW"],"itemData":{"id":288,"type":"article-journal","abstract":"Angiotensin II (AngII) is a key neuropeptide that acting within the brain hypothalamic paraventricular nucleus regulates neurohumoral outflow to the circulation. Moreover, an exacerbated AngII action within the paraventricular nucleus contributes to neurohumoral activation in hypertension. Although AngII effects involve changes in paraventricular nucleus neuronal activity, the precise underlying mechanisms, cellular targets, and distribution of AngII receptors within the paraventricular nucleus remain largely unknown. Thus, whether AngII effects involve direct actions on paraventricular neurons, or whether it acts via intermediary cells, such as astrocytes, is still controversial. To address this important gap in our knowledge, we used a multidisciplinary approach combining patch-clamp electrophysiology in presympathetic paraventricular neurons and astrocytes, along with in vivo sympathetic nerve recordings and astrocyte-targeted gene manipulations. We present evidence for a novel mechanism underlying central AngII actions, which involves astrocytes as major intermediary cellular targets. We found that AngII type 1 receptor mRNA is expressed in paraventricular astrocytes. Moreover, we report that AngII inhibited glutamate transporter function, increasing in turn extracellular glutamate levels. This resulted in the activation of neuronal extrasynaptic NMDA (N-methyl-d-aspartate) receptors, increased presympathetic neuronal activity, enhanced sympathoexcitatory outflow, and increased blood pressure. Together, our studies support astrocytes as critical intermediary cell types mediating brain AngII regulation of the circulation and indicate that AngII-mediated neuronal and sympathoexcitatory effects are dependent on a unique neuroglial signaling modality involving nonsynaptic glutamate transmission.","container-title":"Hypertension (Dallas, Tex.: 1979)","DOI":"10.1161/HYPERTENSIONAHA.116.07747","ISSN":"1524-4563","issue":"6","journalAbbreviation":"Hypertension","language":"eng","note":"PMID: 27698069\nPMCID: PMC5159229","page":"1483-1493","source":"PubMed","title":"Astrocytes Contribute to Angiotensin II Stimulation of Hypothalamic Neuronal Activity and Sympathetic Outflow","volume":"68","author":[{"family":"Stern","given":"Javier E."},{"family":"Son","given":"Sookjin"},{"family":"Biancardi","given":"Vinicia C."},{"family":"Zheng","given":"Hong"},{"family":"Sharma","given":"Neeru"},{"family":"Patel","given":"Kaushik P."}],"issued":{"date-parts":[["2016",12]]}}}],"schema":"https://github.com/citation-style-language/schema/raw/master/csl-citation.json"} </w:instrText>
      </w:r>
      <w:r w:rsidR="002E1A4A" w:rsidRPr="00B25FFC">
        <w:fldChar w:fldCharType="separate"/>
      </w:r>
      <w:r w:rsidR="00377862" w:rsidRPr="00377862">
        <w:rPr>
          <w:vertAlign w:val="superscript"/>
        </w:rPr>
        <w:t>29</w:t>
      </w:r>
      <w:r w:rsidR="002E1A4A" w:rsidRPr="00B25FFC">
        <w:fldChar w:fldCharType="end"/>
      </w:r>
      <w:r w:rsidR="002E1A4A" w:rsidRPr="00B25FFC">
        <w:t xml:space="preserve">. </w:t>
      </w:r>
      <w:r w:rsidR="00F30C85" w:rsidRPr="00B25FFC">
        <w:t xml:space="preserve">Collectively our findings suggest </w:t>
      </w:r>
      <w:r w:rsidR="006B4284">
        <w:t xml:space="preserve">PVN </w:t>
      </w:r>
      <w:r w:rsidR="00627B48">
        <w:t>BBB</w:t>
      </w:r>
      <w:r w:rsidR="00F30C85" w:rsidRPr="00B25FFC">
        <w:t xml:space="preserve"> disruption and neuroinflammation is </w:t>
      </w:r>
      <w:r w:rsidR="00E479FD" w:rsidRPr="00B25FFC">
        <w:t xml:space="preserve">contributing </w:t>
      </w:r>
      <w:r w:rsidR="00F30C85" w:rsidRPr="00B25FFC">
        <w:t xml:space="preserve">significantly to </w:t>
      </w:r>
      <w:r w:rsidR="002C536B">
        <w:t xml:space="preserve">increased </w:t>
      </w:r>
      <w:r w:rsidR="00F30C85" w:rsidRPr="00B25FFC">
        <w:t>sympathetic outflow and blood pressure in aging</w:t>
      </w:r>
      <w:r w:rsidR="00287A53" w:rsidRPr="00B25FFC">
        <w:t xml:space="preserve"> male rats</w:t>
      </w:r>
      <w:r w:rsidR="00F30C85" w:rsidRPr="00B25FFC">
        <w:t xml:space="preserve">. </w:t>
      </w:r>
    </w:p>
    <w:p w14:paraId="60AAE677" w14:textId="0F8D35C1" w:rsidR="00120DCC" w:rsidRPr="00B25FFC" w:rsidRDefault="00120DCC" w:rsidP="001201C4">
      <w:pPr>
        <w:spacing w:line="480" w:lineRule="auto"/>
        <w:jc w:val="both"/>
      </w:pPr>
    </w:p>
    <w:p w14:paraId="28175CA6" w14:textId="68584EF8" w:rsidR="00FA1DC6" w:rsidRDefault="00120DCC" w:rsidP="00BA4CD0">
      <w:pPr>
        <w:spacing w:line="480" w:lineRule="auto"/>
        <w:jc w:val="both"/>
      </w:pPr>
      <w:r w:rsidRPr="00B25FFC">
        <w:t xml:space="preserve">Our data </w:t>
      </w:r>
      <w:r w:rsidR="006A57D6" w:rsidRPr="00B25FFC">
        <w:t>reveal</w:t>
      </w:r>
      <w:r w:rsidRPr="00B25FFC">
        <w:t xml:space="preserve"> impairments in</w:t>
      </w:r>
      <w:r w:rsidR="00C06572" w:rsidRPr="00B25FFC">
        <w:t xml:space="preserve"> performance on the </w:t>
      </w:r>
      <w:r w:rsidR="006D041F">
        <w:t>NOR</w:t>
      </w:r>
      <w:r w:rsidR="00C06572" w:rsidRPr="00B25FFC">
        <w:t xml:space="preserve"> and </w:t>
      </w:r>
      <w:r w:rsidR="006D041F">
        <w:t>OLT</w:t>
      </w:r>
      <w:r w:rsidR="00C06572" w:rsidRPr="00B25FFC">
        <w:t xml:space="preserve">, indicative of impairments in recognition and spatial memory </w:t>
      </w:r>
      <w:r w:rsidR="009D4FE4" w:rsidRPr="00B25FFC">
        <w:t>in aged hypertensive male rats</w:t>
      </w:r>
      <w:r w:rsidR="00C06572" w:rsidRPr="00B25FFC">
        <w:t xml:space="preserve">. This </w:t>
      </w:r>
      <w:r w:rsidR="0094124B" w:rsidRPr="00B25FFC">
        <w:t>suggest</w:t>
      </w:r>
      <w:r w:rsidR="00C06572" w:rsidRPr="00B25FFC">
        <w:t>s</w:t>
      </w:r>
      <w:r w:rsidR="0094124B" w:rsidRPr="00B25FFC">
        <w:t xml:space="preserve"> an association between increased blood pressure and cognitive impairment with age</w:t>
      </w:r>
      <w:r w:rsidR="00B0073C" w:rsidRPr="00B25FFC">
        <w:t>, which is also seen in human studies such as SEARCH-Health and MEMENTO</w:t>
      </w:r>
      <w:r w:rsidR="00B0073C" w:rsidRPr="00B25FFC">
        <w:fldChar w:fldCharType="begin"/>
      </w:r>
      <w:r w:rsidR="00377862">
        <w:instrText xml:space="preserve"> ADDIN ZOTERO_ITEM CSL_CITATION {"citationID":"Ui5kYfCT","properties":{"formattedCitation":"\\super 12,13\\nosupersub{}","plainCitation":"12,13","noteIndex":0},"citationItems":[{"id":401,"uris":["http://zotero.org/users/13431527/items/Y7VTHLCS"],"itemData":{"id":401,"type":"article-journal","abstract":"While the relation between systolic blood pressure (SBP) and vascular events is linear down to the high-normal range, the relation between SBP and cognition is less clear. We cross-sectionally assessed the relation between SBP and cognition in a cohort extending from mid- to late-life. From a total of 2200 community-dwelling individuals we recruited 377 aged 44 to 82 years (median: 64 years, 171 male) in the SEARCH-Health study (Systematic evaluation and alteration of risk factors for cognitive health). Participants were studied with a comprehensive neuropsychological test battery that provided, based on principal component analysis, 5 composite scores for cognition (learning and memory, attention and executive function, spatial skills, working memory, and verbal skills). Global cognition was calculated from the sum of the composite scores. SBP (corrected R2=0.007), education (corrected R2=0.203), age (corrected R2=0.102), and gender (corrected R2=0.011) explained one third of variance in global cognitive performance (P&lt;0.001) on multivariate analyses. Moreover, the relation between SBP (based on 10 mm Hg-categories from &lt;120 mm Hg to &gt;170 mm Hg) and global cognitive performance was linear in this range of SBP-values, ie, even in the normotensive range (β=−0.110, P&lt;0.05). Subgroup analysis showed that the association of SBP and cognition was driven by results in midlife (&lt;60 years) individuals (β=−0.291, P&lt;0.005). Thus, even in the normotensive range increasing systolic blood pressure is inversely related to cognition.","container-title":"Hypertension","DOI":"10.1161/HYPERTENSIONAHA.107.105577","issue":"3","note":"publisher: American Heart Association","page":"663-668","source":"ahajournals.org (Atypon)","title":"High-Normal Blood Pressure Is Associated With Poor Cognitive Performance","volume":"51","author":[{"family":"Knecht","given":"Stefan"},{"family":"Wersching","given":"Heike"},{"family":"Lohmann","given":"Hubertus"},{"family":"Bruchmann","given":"Maximilian"},{"family":"Duning","given":"Thomas"},{"family":"Dziewas","given":"Rainer"},{"family":"Berger","given":"Klaus"},{"family":"Ringelstein","given":"E. Bernd"}],"issued":{"date-parts":[["2008",3]]}}},{"id":757,"uris":["http://zotero.org/users/13431527/items/Z7CUE59M"],"itemData":{"id":757,"type":"article-journal","abstract":"INTRODUCTION: Approximately 40% of dementia cases could be delayed or prevented acting on modifiable risk factors including hypertension. However, the mechanisms underlying the hypertension-dementia association are still poorly understood.\nMETHODS: We conducted a cross-sectional analysis in 2048 patients from the MEMENTO cohort, a French multicenter clinic-based study of outpatients with either isolated cognitive complaints or mild cognitive impairment. Exposure to hypertension was defined as a combination of high blood pressure (BP) status and antihypertensive treatment intake. Pathway associations were examined through structural equation modeling integrating extensive collection of neuroimaging biomarkers and clinical data.\nRESULTS: Participants treated with high BP had significantly lower cognition compared to the others. This association was mediated by higher neurodegeneration and higher white matter hyperintensities load but not by Alzheimer's disease (AD) biomarkers.\nDISCUSSION: These results highlight the importance of controlling hypertension for prevention of cognitive decline and offer new insights on mechanisms underlying the hypertension-dementia association.\nHIGHLIGHTS: Paths of hypertension-cognition association were assessed by structural equation models. The hypertension-cognition association is not mediated by Alzheimer's disease biomarkers. The hypertension-cognition association is mediated by neurodegeneration and leukoaraiosis. Lower cognition was limited to participants treated with uncontrolled blood pressure. Blood pressure control could contribute to promote healthier brain aging.","container-title":"Alzheimer's &amp; Dementia: The Journal of the Alzheimer's Association","DOI":"10.1002/alz.12866","ISSN":"1552-5279","issue":"6","journalAbbreviation":"Alzheimers Dement","language":"eng","note":"PMID: 36464896","page":"2332-2342","source":"PubMed","title":"Associations among hypertension, dementia biomarkers, and cognition: The MEMENTO cohort","title-short":"Associations among hypertension, dementia biomarkers, and cognition","volume":"19","author":[{"family":"Lespinasse","given":"Jérémie"},{"family":"Chêne","given":"Geneviève"},{"family":"Mangin","given":"Jean-Francois"},{"family":"Dubois","given":"Bruno"},{"family":"Blanc","given":"Frederic"},{"family":"Paquet","given":"Claire"},{"family":"Hanon","given":"Olivier"},{"family":"Planche","given":"Vincent"},{"family":"Gabelle","given":"Audrey"},{"family":"Ceccaldi","given":"Mathieu"},{"family":"Annweiler","given":"Cedric"},{"family":"Krolak-Salmon","given":"Pierre"},{"family":"Godefroy","given":"Olivier"},{"family":"Wallon","given":"David"},{"family":"Sauvée","given":"Mathilde"},{"family":"Bergeret","given":"Sébastien"},{"family":"Chupin","given":"Marie"},{"family":"Proust-Lima","given":"Cécile"},{"family":"Dufouil","given":"Carole"},{"literal":"MEMENTO study group"}],"issued":{"date-parts":[["2023",6]]}}}],"schema":"https://github.com/citation-style-language/schema/raw/master/csl-citation.json"} </w:instrText>
      </w:r>
      <w:r w:rsidR="00B0073C" w:rsidRPr="00B25FFC">
        <w:fldChar w:fldCharType="separate"/>
      </w:r>
      <w:r w:rsidR="00377862" w:rsidRPr="00377862">
        <w:rPr>
          <w:vertAlign w:val="superscript"/>
        </w:rPr>
        <w:t>12,13</w:t>
      </w:r>
      <w:r w:rsidR="00B0073C" w:rsidRPr="00B25FFC">
        <w:fldChar w:fldCharType="end"/>
      </w:r>
      <w:r w:rsidR="0094124B" w:rsidRPr="00B25FFC">
        <w:t xml:space="preserve">. </w:t>
      </w:r>
      <w:r w:rsidR="00D42C5B" w:rsidRPr="00B25FFC">
        <w:t>Our</w:t>
      </w:r>
      <w:r w:rsidR="00B0073C" w:rsidRPr="00B25FFC">
        <w:t xml:space="preserve"> </w:t>
      </w:r>
      <w:r w:rsidR="00706E3F" w:rsidRPr="00B25FFC">
        <w:t>studies</w:t>
      </w:r>
      <w:r w:rsidR="00B0073C" w:rsidRPr="00B25FFC">
        <w:t xml:space="preserve"> </w:t>
      </w:r>
      <w:r w:rsidR="00706E3F" w:rsidRPr="00B25FFC">
        <w:t xml:space="preserve">continue to support an association between hypertension and cognitive impairment which is also seen </w:t>
      </w:r>
      <w:r w:rsidR="002C536B">
        <w:t xml:space="preserve">in </w:t>
      </w:r>
      <w:r w:rsidR="00803981" w:rsidRPr="00B25FFC">
        <w:t xml:space="preserve">young hypertensive rodents </w:t>
      </w:r>
      <w:r w:rsidR="00DF108D" w:rsidRPr="00B25FFC">
        <w:t xml:space="preserve">(i.e., </w:t>
      </w:r>
      <w:r w:rsidR="006D041F">
        <w:t>ANG II</w:t>
      </w:r>
      <w:r w:rsidR="00DF108D" w:rsidRPr="00B25FFC">
        <w:t xml:space="preserve"> infused mice, Dahl Salt Sensitive rats)</w:t>
      </w:r>
      <w:r w:rsidR="00E65E1B" w:rsidRPr="00B25FFC">
        <w:fldChar w:fldCharType="begin"/>
      </w:r>
      <w:r w:rsidR="00377862">
        <w:instrText xml:space="preserve"> ADDIN ZOTERO_ITEM CSL_CITATION {"citationID":"9EaW14CN","properties":{"formattedCitation":"\\super 17,18\\nosupersub{}","plainCitation":"17,18","noteIndex":0},"citationItems":[{"id":620,"uris":["http://zotero.org/users/13431527/items/E556HHTI"],"itemData":{"id":620,"type":"article-journal","container-title":"The Journal of Clinical Investigation","DOI":"10.1172/JCI86950","ISSN":"0021-9738","issue":"12","journalAbbreviation":"J Clin Invest","language":"en","note":"publisher: American Society for Clinical Investigation\nPMID: 0","page":"4674-4689","source":"www.jci.org","title":"Perivascular macrophages mediate the neurovascular and cognitive dysfunction associated with hypertension","volume":"126","author":[{"family":"Faraco","given":"Giuseppe"},{"family":"Sugiyama","given":"Yukio"},{"family":"Lane","given":"Diane"},{"family":"Garcia-Bonilla","given":"Lidia"},{"family":"Chang","given":"Haejoo"},{"family":"Santisteban","given":"Monica M."},{"family":"Racchumi","given":"Gianfranco"},{"family":"Murphy","given":"Michelle"},{"family":"Rooijen","given":"Nico Van"},{"family":"Anrather","given":"Joseph"},{"family":"Iadecola","given":"Costantino"}],"issued":{"date-parts":[["2016",12,1]]}}},{"id":111,"uris":["http://zotero.org/users/13431527/items/ZDB7FF57"],"itemData":{"id":111,"type":"article-journal","abstract":"The present study tested the hypothesis that inappropriate activation of the brain renin-angiotensin system (RA S) contributes to the pathogenesis of blood-brain barrier (BBB) disruption and cognitive impairment during development of salt-dependent hypertension. Effects of an angiotensin II (AngII) type-1 receptor blocker (ARB), at a dose that did not reduce blood pressure, were also examined.Dahl salt-sensitive (DSS) rats at 6 weeks of age were assigned to three groups: low-salt diet (DSS/L; 0.3% NaCl), high-salt diet (DSS/H; 8% NaCl), and high-salt diet treated with ARB, olmesartan at 1 mg/kg.DSS/H rats exhibited hypertension, leakage from brain microvessels in the hippocampus, and impaired cognitive functions, which were associated with increased brain AngII levels, as well as decreased mRNA levels of tight junctions (TJs) and collagen-IV in the hippocampus. In DSS/H rats, olmesartan treatment, at a dose that did not alter blood pressure, restored the cognitive decline, and ameliorated leakage from brain microvessels. Olmesartan also decreased brain AngII levels and restored mRNA expression of TJs and collagen-IV in DSS/H rats.These results suggest that during development of salt-dependenthypertension, activation of the brain RA S contributes to BBB disruption and cognitive impairment. Treatment with an ARB could elicit neuroprotective effects in cognitive disorders by preventing BBB permeability, which is independent of blood pressure changes.American Journal of Hypertension advance online publication 16 December 2010; doi:10.1038/ajh.2010.241","container-title":"American Journal of Hypertension","DOI":"10.1038/ajh.2010.241","ISSN":"0895-7061","issue":"3","journalAbbreviation":"American Journal of Hypertension","page":"362-368","source":"Silverchair","title":"Blockade of AT1 Receptors Protects the Blood–Brain Barrier and Improves Cognition in Dahl Salt-Sensitive Hypertensive Rats","volume":"24","author":[{"family":"Pelisch","given":"Nicolas"},{"family":"Hosomi","given":"Naohisa"},{"family":"Ueno","given":"Masaki"},{"family":"Nakano","given":"Daisuke"},{"family":"Hitomi","given":"Hirofumi"},{"family":"Mogi","given":"Masaki"},{"family":"Shimada","given":"Kenji"},{"family":"Kobori","given":"Hiroyuki"},{"family":"Horiuchi","given":"Masatsugu"},{"family":"Sakamoto","given":"Haruhiko"},{"family":"Matsumoto","given":"Masayasu"},{"family":"Kohno","given":"Masakazu"},{"family":"Nishiyama","given":"Akira"}],"issued":{"date-parts":[["2011",3,1]]}}}],"schema":"https://github.com/citation-style-language/schema/raw/master/csl-citation.json"} </w:instrText>
      </w:r>
      <w:r w:rsidR="00E65E1B" w:rsidRPr="00B25FFC">
        <w:fldChar w:fldCharType="separate"/>
      </w:r>
      <w:r w:rsidR="00377862" w:rsidRPr="00377862">
        <w:rPr>
          <w:vertAlign w:val="superscript"/>
        </w:rPr>
        <w:t>17,18</w:t>
      </w:r>
      <w:r w:rsidR="00E65E1B" w:rsidRPr="00B25FFC">
        <w:fldChar w:fldCharType="end"/>
      </w:r>
      <w:r w:rsidR="00803981" w:rsidRPr="00B25FFC">
        <w:t xml:space="preserve">. </w:t>
      </w:r>
      <w:r w:rsidR="006A57D6" w:rsidRPr="00B25FFC">
        <w:t xml:space="preserve">Those studies further revealed </w:t>
      </w:r>
      <w:r w:rsidR="00803981" w:rsidRPr="00B25FFC">
        <w:t xml:space="preserve">hypertension-related cognitive impairment </w:t>
      </w:r>
      <w:r w:rsidR="002C536B">
        <w:t>is</w:t>
      </w:r>
      <w:r w:rsidR="00803981" w:rsidRPr="00B25FFC">
        <w:t xml:space="preserve"> associated with </w:t>
      </w:r>
      <w:r w:rsidR="00D42C5B" w:rsidRPr="00B25FFC">
        <w:t>neurovascular dysfunction</w:t>
      </w:r>
      <w:r w:rsidR="00803981" w:rsidRPr="00B25FFC">
        <w:t>,</w:t>
      </w:r>
      <w:r w:rsidR="00D42C5B" w:rsidRPr="00B25FFC">
        <w:t xml:space="preserve"> </w:t>
      </w:r>
      <w:r w:rsidR="007A4F19">
        <w:t>including</w:t>
      </w:r>
      <w:r w:rsidR="00D42C5B" w:rsidRPr="00B25FFC">
        <w:t xml:space="preserve"> </w:t>
      </w:r>
      <w:r w:rsidR="00627B48">
        <w:t>BBB</w:t>
      </w:r>
      <w:r w:rsidR="00D42C5B" w:rsidRPr="00B25FFC">
        <w:t xml:space="preserve"> disruption</w:t>
      </w:r>
      <w:r w:rsidR="007A4F19">
        <w:t>,</w:t>
      </w:r>
      <w:r w:rsidR="00D42C5B" w:rsidRPr="00B25FFC">
        <w:t xml:space="preserve"> microbleeds</w:t>
      </w:r>
      <w:r w:rsidR="00803981" w:rsidRPr="00B25FFC">
        <w:t>,</w:t>
      </w:r>
      <w:r w:rsidR="00D42C5B" w:rsidRPr="00B25FFC">
        <w:t xml:space="preserve"> and neuroinflammation in the hippocampus and </w:t>
      </w:r>
      <w:r w:rsidR="00803981" w:rsidRPr="00B25FFC">
        <w:t>cortex</w:t>
      </w:r>
      <w:r w:rsidR="007A4F19">
        <w:t>.</w:t>
      </w:r>
      <w:r w:rsidR="00D42C5B" w:rsidRPr="00B25FFC">
        <w:fldChar w:fldCharType="begin"/>
      </w:r>
      <w:r w:rsidR="00377862">
        <w:instrText xml:space="preserve"> ADDIN ZOTERO_ITEM CSL_CITATION {"citationID":"03BbmjMJ","properties":{"formattedCitation":"\\super 17,18\\nosupersub{}","plainCitation":"17,18","noteIndex":0},"citationItems":[{"id":620,"uris":["http://zotero.org/users/13431527/items/E556HHTI"],"itemData":{"id":620,"type":"article-journal","container-title":"The Journal of Clinical Investigation","DOI":"10.1172/JCI86950","ISSN":"0021-9738","issue":"12","journalAbbreviation":"J Clin Invest","language":"en","note":"publisher: American Society for Clinical Investigation\nPMID: 0","page":"4674-4689","source":"www.jci.org","title":"Perivascular macrophages mediate the neurovascular and cognitive dysfunction associated with hypertension","volume":"126","author":[{"family":"Faraco","given":"Giuseppe"},{"family":"Sugiyama","given":"Yukio"},{"family":"Lane","given":"Diane"},{"family":"Garcia-Bonilla","given":"Lidia"},{"family":"Chang","given":"Haejoo"},{"family":"Santisteban","given":"Monica M."},{"family":"Racchumi","given":"Gianfranco"},{"family":"Murphy","given":"Michelle"},{"family":"Rooijen","given":"Nico Van"},{"family":"Anrather","given":"Joseph"},{"family":"Iadecola","given":"Costantino"}],"issued":{"date-parts":[["2016",12,1]]}}},{"id":111,"uris":["http://zotero.org/users/13431527/items/ZDB7FF57"],"itemData":{"id":111,"type":"article-journal","abstract":"The present study tested the hypothesis that inappropriate activation of the brain renin-angiotensin system (RA S) contributes to the pathogenesis of blood-brain barrier (BBB) disruption and cognitive impairment during development of salt-dependent hypertension. Effects of an angiotensin II (AngII) type-1 receptor blocker (ARB), at a dose that did not reduce blood pressure, were also examined.Dahl salt-sensitive (DSS) rats at 6 weeks of age were assigned to three groups: low-salt diet (DSS/L; 0.3% NaCl), high-salt diet (DSS/H; 8% NaCl), and high-salt diet treated with ARB, olmesartan at 1 mg/kg.DSS/H rats exhibited hypertension, leakage from brain microvessels in the hippocampus, and impaired cognitive functions, which were associated with increased brain AngII levels, as well as decreased mRNA levels of tight junctions (TJs) and collagen-IV in the hippocampus. In DSS/H rats, olmesartan treatment, at a dose that did not alter blood pressure, restored the cognitive decline, and ameliorated leakage from brain microvessels. Olmesartan also decreased brain AngII levels and restored mRNA expression of TJs and collagen-IV in DSS/H rats.These results suggest that during development of salt-dependenthypertension, activation of the brain RA S contributes to BBB disruption and cognitive impairment. Treatment with an ARB could elicit neuroprotective effects in cognitive disorders by preventing BBB permeability, which is independent of blood pressure changes.American Journal of Hypertension advance online publication 16 December 2010; doi:10.1038/ajh.2010.241","container-title":"American Journal of Hypertension","DOI":"10.1038/ajh.2010.241","ISSN":"0895-7061","issue":"3","journalAbbreviation":"American Journal of Hypertension","page":"362-368","source":"Silverchair","title":"Blockade of AT1 Receptors Protects the Blood–Brain Barrier and Improves Cognition in Dahl Salt-Sensitive Hypertensive Rats","volume":"24","author":[{"family":"Pelisch","given":"Nicolas"},{"family":"Hosomi","given":"Naohisa"},{"family":"Ueno","given":"Masaki"},{"family":"Nakano","given":"Daisuke"},{"family":"Hitomi","given":"Hirofumi"},{"family":"Mogi","given":"Masaki"},{"family":"Shimada","given":"Kenji"},{"family":"Kobori","given":"Hiroyuki"},{"family":"Horiuchi","given":"Masatsugu"},{"family":"Sakamoto","given":"Haruhiko"},{"family":"Matsumoto","given":"Masayasu"},{"family":"Kohno","given":"Masakazu"},{"family":"Nishiyama","given":"Akira"}],"issued":{"date-parts":[["2011",3,1]]}}}],"schema":"https://github.com/citation-style-language/schema/raw/master/csl-citation.json"} </w:instrText>
      </w:r>
      <w:r w:rsidR="00D42C5B" w:rsidRPr="00B25FFC">
        <w:fldChar w:fldCharType="separate"/>
      </w:r>
      <w:r w:rsidR="00377862" w:rsidRPr="00377862">
        <w:rPr>
          <w:vertAlign w:val="superscript"/>
        </w:rPr>
        <w:t>17,18</w:t>
      </w:r>
      <w:r w:rsidR="00D42C5B" w:rsidRPr="00B25FFC">
        <w:fldChar w:fldCharType="end"/>
      </w:r>
      <w:r w:rsidR="00FA1DC6">
        <w:t xml:space="preserve"> Thus, </w:t>
      </w:r>
      <w:r w:rsidR="00C078FA">
        <w:t xml:space="preserve">we speculate </w:t>
      </w:r>
      <w:r w:rsidR="00FA1DC6">
        <w:t xml:space="preserve">these may be mechanisms mediating </w:t>
      </w:r>
      <w:r w:rsidR="00D3682A">
        <w:t xml:space="preserve">impairments in cognitive function in aging </w:t>
      </w:r>
      <w:r w:rsidR="006D041F">
        <w:t>SD</w:t>
      </w:r>
      <w:r w:rsidR="00D3682A">
        <w:t xml:space="preserve"> rats</w:t>
      </w:r>
      <w:r w:rsidR="00FA1DC6">
        <w:t xml:space="preserve"> </w:t>
      </w:r>
      <w:r w:rsidR="007A4F19">
        <w:t>that can</w:t>
      </w:r>
      <w:r w:rsidR="00FA1DC6">
        <w:t xml:space="preserve"> be further investigate</w:t>
      </w:r>
      <w:r w:rsidR="001B6C81">
        <w:t>d</w:t>
      </w:r>
      <w:r w:rsidR="00FA1DC6">
        <w:t xml:space="preserve"> in future studies. </w:t>
      </w:r>
    </w:p>
    <w:p w14:paraId="397492B4" w14:textId="77777777" w:rsidR="00BA5850" w:rsidRPr="00B25FFC" w:rsidRDefault="00BA5850" w:rsidP="00BA5850">
      <w:pPr>
        <w:spacing w:line="480" w:lineRule="auto"/>
        <w:jc w:val="both"/>
      </w:pPr>
    </w:p>
    <w:p w14:paraId="2947DA98" w14:textId="0BF5E5C2" w:rsidR="00312411" w:rsidRPr="00B25FFC" w:rsidRDefault="00682CA2" w:rsidP="00220E21">
      <w:pPr>
        <w:spacing w:line="480" w:lineRule="auto"/>
        <w:jc w:val="both"/>
      </w:pPr>
      <w:r w:rsidRPr="00B25FFC">
        <w:t>In opposition to human hypertension, o</w:t>
      </w:r>
      <w:r w:rsidR="00303DC9" w:rsidRPr="00B25FFC">
        <w:t>ur female rats showed no age-related increase in blood pressure and sympathetic tone</w:t>
      </w:r>
      <w:r w:rsidR="007F232C" w:rsidRPr="00B25FFC">
        <w:t>,</w:t>
      </w:r>
      <w:r w:rsidRPr="00B25FFC">
        <w:t xml:space="preserve"> which is</w:t>
      </w:r>
      <w:r w:rsidR="00BF219D" w:rsidRPr="00B25FFC">
        <w:t xml:space="preserve"> consistent with our previous fin</w:t>
      </w:r>
      <w:r w:rsidR="00220E21" w:rsidRPr="00B25FFC">
        <w:t>d</w:t>
      </w:r>
      <w:r w:rsidR="00BF219D" w:rsidRPr="00B25FFC">
        <w:t>ings</w:t>
      </w:r>
      <w:r w:rsidR="00BF219D" w:rsidRPr="00B25FFC">
        <w:fldChar w:fldCharType="begin"/>
      </w:r>
      <w:r w:rsidR="003C181F">
        <w:instrText xml:space="preserve"> ADDIN ZOTERO_ITEM CSL_CITATION {"citationID":"kNBnh6fZ","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rsidR="00BF219D" w:rsidRPr="00B25FFC">
        <w:fldChar w:fldCharType="separate"/>
      </w:r>
      <w:r w:rsidR="00380954" w:rsidRPr="00380954">
        <w:rPr>
          <w:vertAlign w:val="superscript"/>
        </w:rPr>
        <w:t>5</w:t>
      </w:r>
      <w:r w:rsidR="00BF219D" w:rsidRPr="00B25FFC">
        <w:fldChar w:fldCharType="end"/>
      </w:r>
      <w:r w:rsidR="007F232C" w:rsidRPr="00B25FFC">
        <w:t xml:space="preserve">, and no evidence </w:t>
      </w:r>
      <w:r w:rsidR="007F232C" w:rsidRPr="00B25FFC">
        <w:lastRenderedPageBreak/>
        <w:t xml:space="preserve">of </w:t>
      </w:r>
      <w:r w:rsidR="00627B48">
        <w:t>BBB</w:t>
      </w:r>
      <w:r w:rsidR="007F232C" w:rsidRPr="00B25FFC">
        <w:t xml:space="preserve"> disruption, neuroinflammation, or cognitive impairment</w:t>
      </w:r>
      <w:r w:rsidR="00BF219D" w:rsidRPr="00B25FFC">
        <w:t>.</w:t>
      </w:r>
      <w:r w:rsidR="00303DC9" w:rsidRPr="00B25FFC">
        <w:t xml:space="preserve"> </w:t>
      </w:r>
      <w:r w:rsidRPr="00B25FFC">
        <w:t xml:space="preserve">While humans experience a significant loss of female sex steroids during menopause, female </w:t>
      </w:r>
      <w:r w:rsidR="006D041F">
        <w:t>SD</w:t>
      </w:r>
      <w:r w:rsidRPr="00B25FFC">
        <w:t xml:space="preserve"> rats enter persistent estrous following cycle cessation </w:t>
      </w:r>
      <w:r w:rsidR="007F232C" w:rsidRPr="00B25FFC">
        <w:t>between</w:t>
      </w:r>
      <w:r w:rsidR="00A21CAF" w:rsidRPr="00B25FFC">
        <w:t xml:space="preserve"> 8-12 </w:t>
      </w:r>
      <w:r w:rsidR="00DF19A3">
        <w:t>MO</w:t>
      </w:r>
      <w:r w:rsidRPr="00B25FFC">
        <w:fldChar w:fldCharType="begin"/>
      </w:r>
      <w:r w:rsidR="00377862">
        <w:instrText xml:space="preserve"> ADDIN ZOTERO_ITEM CSL_CITATION {"citationID":"HNM8UE1U","properties":{"formattedCitation":"\\super 30\\nosupersub{}","plainCitation":"30","noteIndex":0},"citationItems":[{"id":214,"uris":["http://zotero.org/users/13431527/items/PWKS5LCZ"],"itemData":{"id":214,"type":"article-journal","abstract":"Loss of circulating 17β-estradiol (E2) that occurs during menopause can have detrimental effects on cognitive function. The efficacy of hormone replacement therapy declines as women become farther removed from the menopausal transition, yet the molecular mechanisms underlying this age-related switch in E2 efficacy are unknown. We hypothesized that aging and varying lengths of E2 deprivation alters the ratio of alternatively spliced estrogen receptor (ER)β isoforms in the brain of female rats. Further, we tested whether changes in global transcriptional activity and splicing kinetics regulate the alternative splicing of ERβ. Our results revealed brain region-specific changes in ERβ alternative splicing in both aging and E2-deprivation paradigms and showed that ERβ could mediate E2-induced alternative splicing. Global transcriptional activity, as measured by phosphorylated RNA polymerase II, was also regulated by age and E2 in specific brain regions. Finally, we show that inhibition of topoisomerase I resulted in increased ERβ2 splice variant expression.","container-title":"Endocrinology","DOI":"10.1210/en.2015-1514","ISSN":"0013-7227","issue":"11","journalAbbreviation":"Endocrinology","page":"4187-4199","source":"Silverchair","title":"Aging and Loss of Circulating 17β-Estradiol Alters the Alternative Splicing of ERβ in the Female Rat Brain","volume":"156","author":[{"family":"Shults","given":"Cody L."},{"family":"Pinceti","given":"Elena"},{"family":"Rao","given":"Yathindar S."},{"family":"Pak","given":"Toni R."}],"issued":{"date-parts":[["2015",11,1]]}}}],"schema":"https://github.com/citation-style-language/schema/raw/master/csl-citation.json"} </w:instrText>
      </w:r>
      <w:r w:rsidRPr="00B25FFC">
        <w:fldChar w:fldCharType="separate"/>
      </w:r>
      <w:r w:rsidR="00377862" w:rsidRPr="00377862">
        <w:rPr>
          <w:vertAlign w:val="superscript"/>
        </w:rPr>
        <w:t>30</w:t>
      </w:r>
      <w:r w:rsidRPr="00B25FFC">
        <w:fldChar w:fldCharType="end"/>
      </w:r>
      <w:r w:rsidR="00E52714" w:rsidRPr="00B25FFC">
        <w:t>. This is</w:t>
      </w:r>
      <w:r w:rsidR="00AE5EBB" w:rsidRPr="00B25FFC">
        <w:t xml:space="preserve"> supported by our </w:t>
      </w:r>
      <w:r w:rsidR="00287A53" w:rsidRPr="00B25FFC">
        <w:t>findings</w:t>
      </w:r>
      <w:r w:rsidR="00AE5EBB" w:rsidRPr="00B25FFC">
        <w:t xml:space="preserve"> that female </w:t>
      </w:r>
      <w:r w:rsidR="00E52714" w:rsidRPr="00B25FFC">
        <w:t>rats maintained</w:t>
      </w:r>
      <w:r w:rsidR="00AE5EBB" w:rsidRPr="00B25FFC">
        <w:t xml:space="preserve"> </w:t>
      </w:r>
      <w:r w:rsidR="00E52714" w:rsidRPr="00B25FFC">
        <w:t xml:space="preserve">plasma </w:t>
      </w:r>
      <w:r w:rsidR="00AE5EBB" w:rsidRPr="00B25FFC">
        <w:t xml:space="preserve">estradiol and progesterone </w:t>
      </w:r>
      <w:r w:rsidR="00FE2C61" w:rsidRPr="00B25FFC">
        <w:t>concentrations</w:t>
      </w:r>
      <w:r w:rsidR="00BC74A5" w:rsidRPr="00B25FFC">
        <w:t xml:space="preserve"> </w:t>
      </w:r>
      <w:r w:rsidR="00AE5EBB" w:rsidRPr="00B25FFC">
        <w:t>with age</w:t>
      </w:r>
      <w:r w:rsidRPr="00B25FFC">
        <w:t xml:space="preserve">. </w:t>
      </w:r>
      <w:r w:rsidR="007F232C" w:rsidRPr="00B25FFC">
        <w:t>The difference in plasma estrogen at 8</w:t>
      </w:r>
      <w:r w:rsidR="00DF19A3">
        <w:t>MO</w:t>
      </w:r>
      <w:r w:rsidR="007F232C" w:rsidRPr="00B25FFC">
        <w:t xml:space="preserve"> may be </w:t>
      </w:r>
      <w:r w:rsidR="004864E3" w:rsidRPr="00B25FFC">
        <w:t>the</w:t>
      </w:r>
      <w:r w:rsidR="007F232C" w:rsidRPr="00B25FFC">
        <w:t xml:space="preserve"> result of changes in cycles</w:t>
      </w:r>
      <w:r w:rsidR="006A57D6" w:rsidRPr="00B25FFC">
        <w:t>. As</w:t>
      </w:r>
      <w:r w:rsidR="007F232C" w:rsidRPr="00B25FFC">
        <w:t xml:space="preserve"> we did not complete vaginal cytology</w:t>
      </w:r>
      <w:r w:rsidR="006A57D6" w:rsidRPr="00B25FFC">
        <w:t xml:space="preserve">, we cannot confirm this. </w:t>
      </w:r>
      <w:r w:rsidR="00BC74A5" w:rsidRPr="00B25FFC">
        <w:t>Our studies emphasize persistent sex differences in hypertension that are consistent with our prior findings and other rodent models of hypertension</w:t>
      </w:r>
      <w:r w:rsidR="00BC74A5" w:rsidRPr="00B25FFC">
        <w:fldChar w:fldCharType="begin"/>
      </w:r>
      <w:r w:rsidR="003C181F">
        <w:instrText xml:space="preserve"> ADDIN ZOTERO_ITEM CSL_CITATION {"citationID":"v8gY3KyL","properties":{"formattedCitation":"\\super 5,31,32\\nosupersub{}","plainCitation":"5,31,32","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label":"page"},{"id":665,"uris":["http://zotero.org/users/13431527/items/KHKWWSMG"],"itemData":{"id":665,"type":"article-journal","abstract":"Hypertension affects approximately 1 in 2 US adults and sex plays an important role in the pathogenesis of hypertension.​ The sodium chloride cotransporter (NCC), regulated by a kinase network including with-no-lysine kinases (WNK) 1 and WNK4, STE20/SPS1-related proline alanine rich kinase (SPAK), and oxidative stress response 1 (OxSR1) is critical to sodium reabsorption and blood pressure regulation. Dietary salt differentially modulates the NCC in salt-sensitive and salt-resistant rats, in part by modulation of WNK/SPAK/OxSR1 signaling. In these studies, we tested the hypothesis that sex-dependent differences in NCC regulation contribute to the development of the salt sensitivity of blood pressure using male and female Sprague Dawley, Dahl salt-resistant (DSR), and Dahl salt-sensitive (DSS) rats. In normotensive salt resistant SD and DSR rats a high salt diet evoked significant decreases in NCC activity, expression, and phosphorylation. In males these changes were associated with no change in WNK1 expression and a decrease in WNK4 levels and suppression of SPAK/OxSR1 expression and phosphorylation. In contrast in females decreased NCC activity associated with suppression of SPAK/OxSR1 expression and phosphorylation. In hypertensive DSS rats the ability of females to suppress NCC (in opposition to males) via a SPAK/OxSR1 mechanism likely contributes to their lower magnitude of salt-sensitive hypertension. Collectively our findings support the existence of sex differences in male versus female rats with NCC regulation during dietary salt intake involving suppression of WNK4 expression in male rats only and the involvement of SPAK/OxSR1 signaling in both males and females.","container-title":"American Journal of Physiology. Renal Physiology","DOI":"10.1152/ajprenal.00150.2023","ISSN":"1522-1466","issue":"2","journalAbbreviation":"Am J Physiol Renal Physiol","language":"eng","note":"PMID: 38813592","page":"F277-F289","source":"PubMed","title":"Sex Differences in Dietary Sodium evoked NCC Regulation and Blood Pressure in Male and Female Sprague Dawley, Dahl Salt-Resistant and Dahl Salt-Sensitive Rats","volume":"327","author":[{"family":"Kim","given":"Kiyoung"},{"family":"Nist","given":"Kayla M."},{"family":"Puleo","given":"Franco"},{"family":"McKenna","given":"James"},{"family":"Wainford","given":"Richard D."}],"issued":{"date-parts":[["2024",5,30]]}},"label":"page"},{"id":648,"uris":["http://zotero.org/users/13431527/items/LR8XWY8L"],"itemData":{"id":648,"type":"article-journal","abstract":"Hypertension remains the primary contributor in the development of cardiovascular disease which is rapidly increasing worldwide. High blood pressure affects men and women differently and understanding these sex differences is the ultimate unmet need for researchers in this field. Due to the inherent differences in hypertension prevalence, control and outcomes between men and women, novel research needs to be carried out to tackle these disparities and improve targeted treatment. Animal models of hypertension have provided valuable insights into the sexual dimorphism of blood pressure mechanisms. The availability of genetic and non-genetic hypertensive strains allows the opportunity to study diverse environmental and genetic factors that affect blood pressure, therefore presenting a valuable tool for researchers. Sex differences are present before birth and throughout life, which presents a challenge for the study of disease development in humans, but these complexities can be resolved with the use of in vivo models that display similarities to human disease. The aim of the present review is to provide an overview of the different available animal models of hypertension that present sexual dimorphisms and to discuss their relevance to humans.","container-title":"Journal of Human Hypertension","DOI":"10.1038/s41371-022-00770-1","ISSN":"1476-5527","issue":"8","journalAbbreviation":"J Hum Hypertens","language":"en","license":"2022 The Author(s)","note":"publisher: Nature Publishing Group","page":"619-625","source":"www.nature.com","title":"Sex differences in preclinical models of hypertension","volume":"37","author":[{"family":"Olivera","given":"Sol"},{"family":"Graham","given":"Delyth"}],"issued":{"date-parts":[["2023",8]]}},"label":"page"}],"schema":"https://github.com/citation-style-language/schema/raw/master/csl-citation.json"} </w:instrText>
      </w:r>
      <w:r w:rsidR="00BC74A5" w:rsidRPr="00B25FFC">
        <w:fldChar w:fldCharType="separate"/>
      </w:r>
      <w:r w:rsidR="00377862" w:rsidRPr="00377862">
        <w:rPr>
          <w:vertAlign w:val="superscript"/>
        </w:rPr>
        <w:t>5,31,32</w:t>
      </w:r>
      <w:r w:rsidR="00BC74A5" w:rsidRPr="00B25FFC">
        <w:fldChar w:fldCharType="end"/>
      </w:r>
      <w:r w:rsidR="00BC74A5" w:rsidRPr="00B25FFC">
        <w:t xml:space="preserve">. </w:t>
      </w:r>
      <w:r w:rsidR="008C043A" w:rsidRPr="00B25FFC">
        <w:t>E</w:t>
      </w:r>
      <w:r w:rsidR="007F232C" w:rsidRPr="00B25FFC">
        <w:t xml:space="preserve">strogen augments tight junction function limiting </w:t>
      </w:r>
      <w:r w:rsidR="00627B48">
        <w:t>BBB</w:t>
      </w:r>
      <w:r w:rsidR="007F232C" w:rsidRPr="00B25FFC">
        <w:t xml:space="preserve"> disruption</w:t>
      </w:r>
      <w:r w:rsidR="00E65E1B" w:rsidRPr="00B25FFC">
        <w:fldChar w:fldCharType="begin"/>
      </w:r>
      <w:r w:rsidR="00377862">
        <w:instrText xml:space="preserve"> ADDIN ZOTERO_ITEM CSL_CITATION {"citationID":"brEMHF8m","properties":{"formattedCitation":"\\super 33\\nosupersub{}","plainCitation":"33","noteIndex":0},"citationItems":[{"id":353,"uris":["http://zotero.org/users/13431527/items/X8JLQN2L"],"itemData":{"id":353,"type":"article-journal","abstract":"Age and estrogen levels alter blood-brain barrier (BBB) tight junction (TJ) regulation, impacting brain homeostasis and pathological outcomes. This examination evaluated BBB TJ and estrogen receptor (ER) protein expression changes in young (8-10 week) and middle-aged (10-12 month) ovariectomized female Fisher-344 rats with chronic 17β-estradiol or placebo treatment. Middle-aged rats showed decreased protein expression of occludin with 17β-estradiol (55 kDa band) or placebo (45, 55, 60 kDa bands) treatment compared to respective young. In young animals, 17β-estradiol treatment increased expression of the occludin 55 kDa band over placebo; however, this effect was lost in the middle-aged animals. In both young and middle-aged animals, expression of claudin-5 (23, 32 kDa bands) and ERα (66 kDa) increased with 17β-estradiol treatment, while junctional adhesion molecule-A showed no change across all groups. However, ERα expression (66 kDa) was significantly reduced in the middle-aged animals compared to young placebo treated animals. Measurement of BBB TJ permeability via in situ perfusion of (14)C-sucrose showed no change with age or treatment. Our results show that increasing age and 17β-estradiol treatment alters the expression of ERα and distinct BBB TJ protein isoforms without altering functional paracellular permeability.","container-title":"Microvascular Research","DOI":"10.1016/j.mvr.2010.12.007","ISSN":"1095-9319","issue":"2","journalAbbreviation":"Microvasc Res","language":"eng","note":"PMID: 21192956","page":"198-205","source":"PubMed","title":"Age and 17β-estradiol effects on blood-brain barrier tight junction and estrogen receptor proteins in ovariectomized rats","volume":"81","author":[{"family":"Sandoval","given":"Karin E."},{"family":"Witt","given":"Ken A."}],"issued":{"date-parts":[["2011",3]]}},"label":"page"}],"schema":"https://github.com/citation-style-language/schema/raw/master/csl-citation.json"} </w:instrText>
      </w:r>
      <w:r w:rsidR="00E65E1B" w:rsidRPr="00B25FFC">
        <w:fldChar w:fldCharType="separate"/>
      </w:r>
      <w:r w:rsidR="00377862" w:rsidRPr="00377862">
        <w:rPr>
          <w:vertAlign w:val="superscript"/>
        </w:rPr>
        <w:t>33</w:t>
      </w:r>
      <w:r w:rsidR="00E65E1B" w:rsidRPr="00B25FFC">
        <w:fldChar w:fldCharType="end"/>
      </w:r>
      <w:r w:rsidR="00BC74A5" w:rsidRPr="00B25FFC">
        <w:t xml:space="preserve"> and</w:t>
      </w:r>
      <w:r w:rsidR="007F232C" w:rsidRPr="00B25FFC">
        <w:t xml:space="preserve"> </w:t>
      </w:r>
      <w:r w:rsidR="00BC74A5" w:rsidRPr="00B25FFC">
        <w:t>a</w:t>
      </w:r>
      <w:r w:rsidR="007F232C" w:rsidRPr="00B25FFC">
        <w:t>ctivation of estrogen receptors on microglia and astrocytes</w:t>
      </w:r>
      <w:r w:rsidR="00AE5EBB" w:rsidRPr="00B25FFC">
        <w:t xml:space="preserve"> is known to</w:t>
      </w:r>
      <w:r w:rsidR="007F232C" w:rsidRPr="00B25FFC">
        <w:t xml:space="preserve"> </w:t>
      </w:r>
      <w:r w:rsidR="008C043A" w:rsidRPr="00B25FFC">
        <w:t>prevent neuroinflammation</w:t>
      </w:r>
      <w:r w:rsidR="00110A93" w:rsidRPr="00B25FFC">
        <w:fldChar w:fldCharType="begin"/>
      </w:r>
      <w:r w:rsidR="00377862">
        <w:instrText xml:space="preserve"> ADDIN ZOTERO_ITEM CSL_CITATION {"citationID":"nadO8wTQ","properties":{"formattedCitation":"\\super 34,35\\nosupersub{}","plainCitation":"34,35","noteIndex":0},"citationItems":[{"id":179,"uris":["http://zotero.org/users/13431527/items/GXXIXBRF"],"itemData":{"id":179,"type":"article-journal","abstract":"In mammals, 17β-estradiol (E2), the primary endogenous estrogen, maintains normal central nervous system (CNS) function throughout life and influences brain responses to injury and disease. Estradiol-induced cellular changes are mediated through the activation of nuclear and extranuclear estrogen receptors (ERs), which include ERα, ERβ, and the G-protein coupled receptor, GPER1. ERs are widely expressed throughout the brain, acting as transcriptional effectors or rapidly initiating membrane and cytoplasmic signaling cascades in practically all brain cells including microglia, the resident immune cells of the CNS. Activation of ERs by E2 exerts potent anti-inflammatory effects through mechanisms involving the modification of microglial cell responses to acute or chronic brain injury. Recent studies suggest that microglial maturation is influenced by the internal gonadal hormone milieu and that their functions in the normal and diseased brain are sex specific. However, the role that each ER subtype plays in microglial development or in determining microglial function as the primary cellular defense mechanism against pathogens and injury remains unclear. This is partly due to the fact that most studies investigating the mechanisms by which E2-ER signaling modifies microglial cellular phenotypes have been restricted to one sex or age. This review examines the different in vivo and in vitro models used to study the direct and indirect regulation of microglial cell function by E2 through ERs. Ischemic stroke will be used as an example of a neurologic disease in which activation of ERs shapes microglial phenotypes in response to injury in a sex- and age-specific fashion.\nSignificance Statement As the primary immune sensors of central nervous system damage, microglia are important potential therapeutic targets. Estrogen receptor signaling modulates microglial responses to brain injury and disease in a sex- and age-specific fashion. Hence, investigating the molecular mechanisms by which estrogen receptors regulate and shape microglial functions throughout life may result in novel and effective therapeutic opportunities that are tailored for each sex and age.","container-title":"Journal of Pharmacology and Experimental Therapeutics","DOI":"10.1124/jpet.119.264598","ISSN":"0022-3565, 1521-0103","issue":"1","journalAbbreviation":"J Pharmacol Exp Ther","language":"en","license":"Copyright © 2020 by The American Society for Pharmacology and Experimental Therapeutics","note":"publisher: American Society for Pharmacology and Experimental Therapeutics\nsection: Special Section on Sexual Dimorphism in Neuroimmune Cells — Minireview\nPMID: 32513838","page":"223-236","source":"jpet.aspetjournals.org","title":"Shaping Microglial Phenotypes Through Estrogen Receptors: Relevance to Sex-Specific Neuroinflammatory Responses to Brain Injury and Disease","title-short":"Shaping Microglial Phenotypes Through Estrogen Receptors","volume":"375","author":[{"family":"Acosta-Martínez","given":"Maricedes"}],"issued":{"date-parts":[["2020",10,1]]}},"label":"page"},{"id":637,"uris":["http://zotero.org/users/13431527/items/PZJIZMMQ"],"itemData":{"id":637,"type":"article-journal","abstract":"Local production of estrogen rapidly follows brain tissue injury, but the role this hormone plays in regulating the response to neural damage or in the modulation of mediators regulating inflammation is in many ways unclear. Using the murine BV2 microglia model as well as primary microglia from wild-type and annexin A1 (AnxA1) null mice, we have identified two related mechanisms whereby estradiol can modulate microglial behavior in a receptor specific fashion. Firstly, estradiol, via estrogen receptor β (ERβ), enhanced the phagocytic clearance of apoptotic cells, acting through increased production and release of the protein AnxA1. Secondly, stimulation of either ERβ or the G protein coupled estrogen receptor GPER promoted the adoption of an anti-inflammatory/pro-resolving phenotype, an action similarly mediated through AnxA1. Together, these data suggest the hypothesis that locally produced estrogen acts through AnxA1 to exert powerful pro-resolving actions, controlling and limiting brain inflammation and ultimately protecting this highly vulnerable organ. Given the high degree of receptor selectivity in evoking these responses, we suggest that the use of selective estrogen receptor ligands may hold therapeutic promise in the treatment of neuroinflammation, avoiding unwanted generalized effects.","container-title":"Frontiers in Endocrinology","DOI":"10.3389/fendo.2019.00420","ISSN":"1664-2392","journalAbbreviation":"Front Endocrinol (Lausanne)","note":"PMID: 31297095\nPMCID: PMC6607409","page":"420","source":"PubMed Central","title":"Estrogen Promotes Pro-resolving Microglial Behavior and Phagocytic Cell Clearance Through the Actions of Annexin A1","volume":"10","author":[{"family":"Loiola","given":"Rodrigo Azevedo"},{"family":"Wickstead","given":"Edward S."},{"family":"Solito","given":"Egle"},{"family":"McArthur","given":"Simon"}],"issued":{"date-parts":[["2019",6,26]]}},"label":"page"}],"schema":"https://github.com/citation-style-language/schema/raw/master/csl-citation.json"} </w:instrText>
      </w:r>
      <w:r w:rsidR="00110A93" w:rsidRPr="00B25FFC">
        <w:fldChar w:fldCharType="separate"/>
      </w:r>
      <w:r w:rsidR="00377862" w:rsidRPr="00377862">
        <w:rPr>
          <w:vertAlign w:val="superscript"/>
        </w:rPr>
        <w:t>34,35</w:t>
      </w:r>
      <w:r w:rsidR="00110A93" w:rsidRPr="00B25FFC">
        <w:fldChar w:fldCharType="end"/>
      </w:r>
      <w:r w:rsidR="007B1CF8" w:rsidRPr="00B25FFC">
        <w:t xml:space="preserve">. </w:t>
      </w:r>
      <w:r w:rsidR="008C043A" w:rsidRPr="00B25FFC">
        <w:t>Further,</w:t>
      </w:r>
      <w:r w:rsidR="00A45233" w:rsidRPr="00B25FFC">
        <w:t xml:space="preserve"> loss of estrogen impair</w:t>
      </w:r>
      <w:r w:rsidR="008C043A" w:rsidRPr="00B25FFC">
        <w:t>s</w:t>
      </w:r>
      <w:r w:rsidR="00A45233" w:rsidRPr="00B25FFC">
        <w:t xml:space="preserve"> cognit</w:t>
      </w:r>
      <w:r w:rsidR="00BC74A5" w:rsidRPr="00B25FFC">
        <w:t>ion</w:t>
      </w:r>
      <w:r w:rsidR="00110A93" w:rsidRPr="00B25FFC">
        <w:fldChar w:fldCharType="begin"/>
      </w:r>
      <w:r w:rsidR="00377862">
        <w:instrText xml:space="preserve"> ADDIN ZOTERO_ITEM CSL_CITATION {"citationID":"GCfzEL3t","properties":{"formattedCitation":"\\super 36\\nosupersub{}","plainCitation":"36","noteIndex":0},"citationItems":[{"id":694,"uris":["http://zotero.org/users/13431527/items/E2MMZG8Y"],"itemData":{"id":694,"type":"article-journal","abstract":"BACKGROUND: Data on cardiovascular diseases (CVD) and cognitive decline are conflicting. Our objective was to investigate if CVD is associated with an increased risk for cognitive decline and to examine whether hypertension, diabetes, or adiposity modify the effect of CVD on cognitive functioning.\nMETHODS AND RESULTS: Prospective follow-up of 6455 cognitively intact, postmenopausal women aged 65 to 79 years old enrolled in the Women's Health Initiative Memory Study (WHIMS). CVD was determined by self-report. For cognitive decline, we assessed the incidence of mild cognitive impairment (MCI) or probable dementia (PD) via modified mini-mental state examination (3 MS) score, neurocognitive, and neuropsychiatric examinations. The median follow-up was 8.4 years. Women with CVD tended to be at increased risk for cognitive decline compared with those free of CVD (hazard ratio [HR], 1.29; 95% CI: 1.00, 1.67). Women with myocardial infarction or other vascular disease were at highest risk (HR, 2.10; 95% CI: 1.40, 3.15 or HR, 1.97; 95% CI: 1.34, 2.87). Angina pectoris was moderately associated with cognitive decline (HR 1.45; 95% CI: 1.05, 2.01) whereas no significant relationships were found for atrial fibrillation or heart failure. Hypertension and diabetes increased the risk for cognitive decline in women without CVD. Diabetes tended to elevate the risk for MCI/PD in women with CVD. No significant trend was seen for adiposity.\nCONCLUSIONS: CVD is associated with cognitive decline in elderly postmenopausal women. Hypertension and diabetes, but not adiposity, are associated with a higher risk for cognitive decline. More research is warranted on the potential of CVD prevention for preserving cognitive functioning.","container-title":"Journal of the American Heart Association","DOI":"10.1161/JAHA.113.000369","ISSN":"2047-9980","issue":"6","journalAbbreviation":"J Am Heart Assoc","language":"eng","note":"PMID: 24351701\nPMCID: PMC3886762","page":"e000369","source":"PubMed","title":"Cardiovascular disease and cognitive decline in postmenopausal women: results from the Women's Health Initiative Memory Study","title-short":"Cardiovascular disease and cognitive decline in postmenopausal women","volume":"2","author":[{"family":"Haring","given":"Bernhard"},{"family":"Leng","given":"Xiaoyan"},{"family":"Robinson","given":"Jennifer"},{"family":"Johnson","given":"Karen C."},{"family":"Jackson","given":"Rebecca D."},{"family":"Beyth","given":"Rebecca"},{"family":"Wactawski-Wende","given":"Jean"},{"family":"Ballmoos","given":"Moritz Wyler","non-dropping-particle":"von"},{"family":"Goveas","given":"Joseph S."},{"family":"Kuller","given":"Lewis H."},{"family":"Wassertheil-Smoller","given":"Sylvia"}],"issued":{"date-parts":[["2013",12,18]]}},"label":"page"}],"schema":"https://github.com/citation-style-language/schema/raw/master/csl-citation.json"} </w:instrText>
      </w:r>
      <w:r w:rsidR="00110A93" w:rsidRPr="00B25FFC">
        <w:fldChar w:fldCharType="separate"/>
      </w:r>
      <w:r w:rsidR="00377862" w:rsidRPr="00377862">
        <w:rPr>
          <w:vertAlign w:val="superscript"/>
        </w:rPr>
        <w:t>36</w:t>
      </w:r>
      <w:r w:rsidR="00110A93" w:rsidRPr="00B25FFC">
        <w:fldChar w:fldCharType="end"/>
      </w:r>
      <w:r w:rsidR="00110A93" w:rsidRPr="00B25FFC">
        <w:t xml:space="preserve">. </w:t>
      </w:r>
      <w:r w:rsidR="008C043A" w:rsidRPr="00B25FFC">
        <w:t>Accordingly, the maintenance of estrogen throughout the lifespan may mediate neuroprotection in our aging female rats and supports</w:t>
      </w:r>
      <w:r w:rsidR="009D4369" w:rsidRPr="00B25FFC">
        <w:t xml:space="preserve"> </w:t>
      </w:r>
      <w:r w:rsidR="008C043A" w:rsidRPr="00B25FFC">
        <w:t xml:space="preserve">the </w:t>
      </w:r>
      <w:r w:rsidR="00E65E1B" w:rsidRPr="00B25FFC">
        <w:t xml:space="preserve">future </w:t>
      </w:r>
      <w:r w:rsidR="009D4369" w:rsidRPr="00B25FFC">
        <w:t>explor</w:t>
      </w:r>
      <w:r w:rsidR="008C043A" w:rsidRPr="00B25FFC">
        <w:t>ation</w:t>
      </w:r>
      <w:r w:rsidR="003F49DC" w:rsidRPr="00B25FFC">
        <w:t xml:space="preserve"> of</w:t>
      </w:r>
      <w:r w:rsidR="008C043A" w:rsidRPr="00B25FFC">
        <w:t xml:space="preserve"> </w:t>
      </w:r>
      <w:r w:rsidR="009D4369" w:rsidRPr="00B25FFC">
        <w:t>female sex steroid</w:t>
      </w:r>
      <w:r w:rsidR="008C043A" w:rsidRPr="00B25FFC">
        <w:t xml:space="preserve"> contributions</w:t>
      </w:r>
      <w:r w:rsidR="009D4369" w:rsidRPr="00B25FFC">
        <w:t xml:space="preserve"> in age-dependent hypertension. </w:t>
      </w:r>
    </w:p>
    <w:p w14:paraId="44308D9A" w14:textId="77777777" w:rsidR="004D3CD3" w:rsidRDefault="004D3CD3" w:rsidP="00335D4E">
      <w:pPr>
        <w:spacing w:line="480" w:lineRule="auto"/>
        <w:jc w:val="both"/>
      </w:pPr>
    </w:p>
    <w:p w14:paraId="236E4C6C" w14:textId="3142D03A" w:rsidR="0092763E" w:rsidRPr="00B25FFC" w:rsidRDefault="00C51A48" w:rsidP="00335D4E">
      <w:pPr>
        <w:spacing w:line="480" w:lineRule="auto"/>
        <w:jc w:val="both"/>
      </w:pPr>
      <w:r w:rsidRPr="00B25FFC">
        <w:t xml:space="preserve">We next tested the hypothesis that lowering blood pressure can improve cognitive function in rats with established hypertension. Both </w:t>
      </w:r>
      <w:r w:rsidR="006D041F">
        <w:t>LOS</w:t>
      </w:r>
      <w:r w:rsidRPr="00B25FFC">
        <w:t>, an AT1R antagonist</w:t>
      </w:r>
      <w:r w:rsidR="00771EAA" w:rsidRPr="00B25FFC">
        <w:t xml:space="preserve">, and </w:t>
      </w:r>
      <w:r w:rsidR="006D041F">
        <w:t>HCTZ</w:t>
      </w:r>
      <w:r w:rsidR="00771EAA" w:rsidRPr="00B25FFC">
        <w:t>, a thiazide diuretic, lowered blood pressure to the same magnitude.</w:t>
      </w:r>
      <w:r w:rsidR="00536B8B" w:rsidRPr="00B25FFC">
        <w:t xml:space="preserve"> O</w:t>
      </w:r>
      <w:r w:rsidR="006B6A28" w:rsidRPr="00B25FFC">
        <w:t>ur</w:t>
      </w:r>
      <w:r w:rsidR="003B4B6A" w:rsidRPr="00B25FFC">
        <w:t xml:space="preserve"> results revealed </w:t>
      </w:r>
      <w:r w:rsidR="00966908" w:rsidRPr="00B25FFC">
        <w:t xml:space="preserve">losartan </w:t>
      </w:r>
      <w:r w:rsidR="00552646" w:rsidRPr="00B25FFC">
        <w:t>improved recognition</w:t>
      </w:r>
      <w:r w:rsidR="00F45DB8" w:rsidRPr="00B25FFC">
        <w:t xml:space="preserve"> memory</w:t>
      </w:r>
      <w:r w:rsidR="003B4B6A" w:rsidRPr="00B25FFC">
        <w:t xml:space="preserve"> </w:t>
      </w:r>
      <w:r w:rsidR="00536B8B" w:rsidRPr="00B25FFC">
        <w:t xml:space="preserve">to </w:t>
      </w:r>
      <w:r w:rsidR="00931854" w:rsidRPr="00B25FFC">
        <w:t>the performance</w:t>
      </w:r>
      <w:r w:rsidR="00536B8B" w:rsidRPr="00B25FFC">
        <w:t xml:space="preserve"> </w:t>
      </w:r>
      <w:r w:rsidR="00931854" w:rsidRPr="00B25FFC">
        <w:t>observed in</w:t>
      </w:r>
      <w:r w:rsidR="00536B8B" w:rsidRPr="00B25FFC">
        <w:t xml:space="preserve"> 3 and 8</w:t>
      </w:r>
      <w:r w:rsidR="001C6A56">
        <w:t>MO</w:t>
      </w:r>
      <w:r w:rsidR="00536B8B" w:rsidRPr="00B25FFC">
        <w:t xml:space="preserve"> male rats. </w:t>
      </w:r>
      <w:r w:rsidR="006D041F">
        <w:t>LOS</w:t>
      </w:r>
      <w:r w:rsidR="00536B8B" w:rsidRPr="00B25FFC">
        <w:t>, however, did not improve</w:t>
      </w:r>
      <w:r w:rsidR="003B4B6A" w:rsidRPr="00B25FFC">
        <w:t xml:space="preserve"> spatial</w:t>
      </w:r>
      <w:r w:rsidR="00552646" w:rsidRPr="00B25FFC">
        <w:t xml:space="preserve"> memory</w:t>
      </w:r>
      <w:r w:rsidR="003B4B6A" w:rsidRPr="00B25FFC">
        <w:t xml:space="preserve"> </w:t>
      </w:r>
      <w:r w:rsidR="00536B8B" w:rsidRPr="00B25FFC">
        <w:t>and</w:t>
      </w:r>
      <w:r w:rsidR="003B4B6A" w:rsidRPr="00B25FFC">
        <w:t xml:space="preserve"> hydrochlorothiazide </w:t>
      </w:r>
      <w:r w:rsidR="00536B8B" w:rsidRPr="00B25FFC">
        <w:t>had no impact on</w:t>
      </w:r>
      <w:r w:rsidR="003B4B6A" w:rsidRPr="00B25FFC">
        <w:t xml:space="preserve"> cogniti</w:t>
      </w:r>
      <w:r w:rsidR="00931854" w:rsidRPr="00B25FFC">
        <w:t>ve</w:t>
      </w:r>
      <w:r w:rsidR="00536B8B" w:rsidRPr="00B25FFC">
        <w:t xml:space="preserve"> function</w:t>
      </w:r>
      <w:r w:rsidR="00552646" w:rsidRPr="00B25FFC">
        <w:t>.</w:t>
      </w:r>
      <w:r w:rsidR="00931854" w:rsidRPr="00B25FFC">
        <w:t xml:space="preserve"> </w:t>
      </w:r>
      <w:r w:rsidR="00FC171C" w:rsidRPr="00B25FFC">
        <w:t xml:space="preserve">This lack of improvement in spatial memory was surprising given that other </w:t>
      </w:r>
      <w:r w:rsidR="00791647" w:rsidRPr="00B25FFC">
        <w:t xml:space="preserve">studies in rodents with </w:t>
      </w:r>
      <w:r w:rsidR="006B6A28" w:rsidRPr="00B25FFC">
        <w:t>hypertension</w:t>
      </w:r>
      <w:r w:rsidR="00791647" w:rsidRPr="00B25FFC">
        <w:t xml:space="preserve"> (young Dahl Salt Sensitive</w:t>
      </w:r>
      <w:r w:rsidR="00931854" w:rsidRPr="00B25FFC">
        <w:t xml:space="preserve"> rats</w:t>
      </w:r>
      <w:r w:rsidR="00791647" w:rsidRPr="00B25FFC">
        <w:t>)</w:t>
      </w:r>
      <w:r w:rsidR="006E5411" w:rsidRPr="00B25FFC">
        <w:fldChar w:fldCharType="begin"/>
      </w:r>
      <w:r w:rsidR="005D7073">
        <w:instrText xml:space="preserve"> ADDIN ZOTERO_ITEM CSL_CITATION {"citationID":"g9k1AfxN","properties":{"formattedCitation":"\\super 18\\nosupersub{}","plainCitation":"18","noteIndex":0},"citationItems":[{"id":111,"uris":["http://zotero.org/users/13431527/items/ZDB7FF57"],"itemData":{"id":111,"type":"article-journal","abstract":"The present study tested the hypothesis that inappropriate activation of the brain renin-angiotensin system (RA S) contributes to the pathogenesis of blood-brain barrier (BBB) disruption and cognitive impairment during development of salt-dependent hypertension. Effects of an angiotensin II (AngII) type-1 receptor blocker (ARB), at a dose that did not reduce blood pressure, were also examined.Dahl salt-sensitive (DSS) rats at 6 weeks of age were assigned to three groups: low-salt diet (DSS/L; 0.3% NaCl), high-salt diet (DSS/H; 8% NaCl), and high-salt diet treated with ARB, olmesartan at 1 mg/kg.DSS/H rats exhibited hypertension, leakage from brain microvessels in the hippocampus, and impaired cognitive functions, which were associated with increased brain AngII levels, as well as decreased mRNA levels of tight junctions (TJs) and collagen-IV in the hippocampus. In DSS/H rats, olmesartan treatment, at a dose that did not alter blood pressure, restored the cognitive decline, and ameliorated leakage from brain microvessels. Olmesartan also decreased brain AngII levels and restored mRNA expression of TJs and collagen-IV in DSS/H rats.These results suggest that during development of salt-dependenthypertension, activation of the brain RA S contributes to BBB disruption and cognitive impairment. Treatment with an ARB could elicit neuroprotective effects in cognitive disorders by preventing BBB permeability, which is independent of blood pressure changes.American Journal of Hypertension advance online publication 16 December 2010; doi:10.1038/ajh.2010.241","container-title":"American Journal of Hypertension","DOI":"10.1038/ajh.2010.241","ISSN":"0895-7061","issue":"3","journalAbbreviation":"American Journal of Hypertension","page":"362-368","source":"Silverchair","title":"Blockade of AT1 Receptors Protects the Blood–Brain Barrier and Improves Cognition in Dahl Salt-Sensitive Hypertensive Rats","volume":"24","author":[{"family":"Pelisch","given":"Nicolas"},{"family":"Hosomi","given":"Naohisa"},{"family":"Ueno","given":"Masaki"},{"family":"Nakano","given":"Daisuke"},{"family":"Hitomi","given":"Hirofumi"},{"family":"Mogi","given":"Masaki"},{"family":"Shimada","given":"Kenji"},{"family":"Kobori","given":"Hiroyuki"},{"family":"Horiuchi","given":"Masatsugu"},{"family":"Sakamoto","given":"Haruhiko"},{"family":"Matsumoto","given":"Masayasu"},{"family":"Kohno","given":"Masakazu"},{"family":"Nishiyama","given":"Akira"}],"issued":{"date-parts":[["2011",3,1]]}}}],"schema":"https://github.com/citation-style-language/schema/raw/master/csl-citation.json"} </w:instrText>
      </w:r>
      <w:r w:rsidR="006E5411" w:rsidRPr="00B25FFC">
        <w:fldChar w:fldCharType="separate"/>
      </w:r>
      <w:r w:rsidR="005D7073" w:rsidRPr="005D7073">
        <w:rPr>
          <w:vertAlign w:val="superscript"/>
        </w:rPr>
        <w:t>18</w:t>
      </w:r>
      <w:r w:rsidR="006E5411" w:rsidRPr="00B25FFC">
        <w:fldChar w:fldCharType="end"/>
      </w:r>
      <w:r w:rsidR="006E5411" w:rsidRPr="00B25FFC">
        <w:t xml:space="preserve"> and </w:t>
      </w:r>
      <w:r w:rsidR="00791647" w:rsidRPr="00B25FFC">
        <w:t>with</w:t>
      </w:r>
      <w:r w:rsidR="006E5411" w:rsidRPr="00B25FFC">
        <w:t xml:space="preserve"> Alzheimer’s Disease</w:t>
      </w:r>
      <w:r w:rsidR="006E5411" w:rsidRPr="00B25FFC">
        <w:fldChar w:fldCharType="begin"/>
      </w:r>
      <w:r w:rsidR="00377862">
        <w:instrText xml:space="preserve"> ADDIN ZOTERO_ITEM CSL_CITATION {"citationID":"LRHH2guO","properties":{"formattedCitation":"\\super 37\\nosupersub{}","plainCitation":"37","noteIndex":0},"citationItems":[{"id":711,"uris":["http://zotero.org/users/13431527/items/RZVAFWYV"],"itemData":{"id":711,"type":"article-journal","abstract":"Angiotensin receptor blockers (ARBs) have demonstrated multiple neuroprotective benefits in Alzheimer’s disease (AD) models. However, their beneficial effects on memory deficits, cholinergic activity, neurogenesis and Amyloid beta (Aβ) clearance reveal significant interstudy variability. The delivery route can impact not only delivery but also targeting and therapeutic efficacy of ARBs. Our previous findings on the beneficial effects of intranasally delivered losartan in the APP/PS1 model of AD prompted us to explore the influence of the delivery route by employing here the systemic administration of losartan. Consistent with our previous results with intranasal losartan, repeated intraperitoneal administration (10 mg/kg) resulted in a remarkable decrease in Aβ plaques and soluble Aβ42, as well as inflammatory cytokines (IL-2, IL-6 and TNFα). The Aβ reduction can be ascribed to its facilitated degradation by neprilysin and diminished generation by BACE1. Losartan increased neurogenesis in vivo and in vitro and improved migratory properties of astrocytes isolated from adult transgenic AD mice. In summary, this data together with our previous results suggest therapeutic features of losartan which are independent of delivery route. The improvement of cell motility of Aβ-affected astrocytes by losartan deserves further in vivo investigation, which may lead to new strategies for AD treatment.","container-title":"Pharmaceuticals","DOI":"10.3390/ph14020166","ISSN":"1424-8247","issue":"2","language":"en","license":"http://creativecommons.org/licenses/by/3.0/","note":"number: 2\npublisher: Multidisciplinary Digital Publishing Institute","page":"166","source":"www.mdpi.com","title":"Losartan Improves Memory, Neurogenesis and Cell Motility in Transgenic Alzheimer’s Mice","volume":"14","author":[{"family":"Drews","given":"Henning Johannes"},{"family":"Klein","given":"Roman"},{"family":"Lourhmati","given":"Ali"},{"family":"Buadze","given":"Marine"},{"family":"Schaeffeler","given":"Elke"},{"family":"Lang","given":"Thomas"},{"family":"Seferyan","given":"Torgom"},{"family":"Hanson","given":"Leah R."},{"family":"Frey II","given":"William H."},{"family":"Vries","given":"Tom C. G. M.","non-dropping-particle":"de"},{"family":"Thijssen-van Loosdregt","given":"Inge A. E. W."},{"family":"Gleiter","given":"Christoph H."},{"family":"Schwab","given":"Matthias"},{"family":"Danielyan","given":"Lusine"}],"issued":{"date-parts":[["2021",2]]}}}],"schema":"https://github.com/citation-style-language/schema/raw/master/csl-citation.json"} </w:instrText>
      </w:r>
      <w:r w:rsidR="006E5411" w:rsidRPr="00B25FFC">
        <w:fldChar w:fldCharType="separate"/>
      </w:r>
      <w:r w:rsidR="00377862" w:rsidRPr="00377862">
        <w:rPr>
          <w:vertAlign w:val="superscript"/>
        </w:rPr>
        <w:t>37</w:t>
      </w:r>
      <w:r w:rsidR="006E5411" w:rsidRPr="00B25FFC">
        <w:fldChar w:fldCharType="end"/>
      </w:r>
      <w:r w:rsidR="006E5411" w:rsidRPr="00B25FFC">
        <w:t xml:space="preserve"> </w:t>
      </w:r>
      <w:r w:rsidR="006B6A28" w:rsidRPr="00B25FFC">
        <w:t>found</w:t>
      </w:r>
      <w:r w:rsidR="00FC171C" w:rsidRPr="00B25FFC">
        <w:t xml:space="preserve"> spatial memory improves following </w:t>
      </w:r>
      <w:r w:rsidR="006E5411" w:rsidRPr="00B25FFC">
        <w:t>AT1R blockade</w:t>
      </w:r>
      <w:r w:rsidR="00F45DB8" w:rsidRPr="00B25FFC">
        <w:t xml:space="preserve"> at doses that do not alter blood pressure. </w:t>
      </w:r>
      <w:r w:rsidR="00A85DC5" w:rsidRPr="00B25FFC">
        <w:t xml:space="preserve">The use of different behavioral tasks </w:t>
      </w:r>
      <w:r w:rsidR="00931854" w:rsidRPr="00B25FFC">
        <w:t xml:space="preserve">to assess spatial memory in those studies compared to the presented study </w:t>
      </w:r>
      <w:r w:rsidR="00A85DC5" w:rsidRPr="00B25FFC">
        <w:t>may be responsible for th</w:t>
      </w:r>
      <w:r w:rsidR="00760EBC">
        <w:t>e discrepancies between</w:t>
      </w:r>
      <w:r w:rsidR="00A85DC5" w:rsidRPr="00B25FFC">
        <w:t xml:space="preserve"> findings. </w:t>
      </w:r>
      <w:r w:rsidR="00EB47C7">
        <w:t>Our findings</w:t>
      </w:r>
      <w:r w:rsidR="00A85DC5" w:rsidRPr="00B25FFC">
        <w:t xml:space="preserve"> suggest the </w:t>
      </w:r>
      <w:r w:rsidR="00A85DC5" w:rsidRPr="00B25FFC">
        <w:lastRenderedPageBreak/>
        <w:t xml:space="preserve">cognitive benefits of an AT1R blockade may be independent of blood pressure lowering mechanisms. </w:t>
      </w:r>
      <w:r w:rsidR="00335D4E" w:rsidRPr="00B25FFC">
        <w:t>I</w:t>
      </w:r>
      <w:r w:rsidR="000C325D" w:rsidRPr="00B25FFC">
        <w:t>n human studies, including SPRINT-MIND, HYVET, and PROGRESS, blood pressure reduction</w:t>
      </w:r>
      <w:r w:rsidR="006B6A28" w:rsidRPr="00B25FFC">
        <w:t>,</w:t>
      </w:r>
      <w:r w:rsidR="000C325D" w:rsidRPr="00B25FFC">
        <w:t xml:space="preserve"> regardless of drug class</w:t>
      </w:r>
      <w:r w:rsidR="006B6A28" w:rsidRPr="00B25FFC">
        <w:t>,</w:t>
      </w:r>
      <w:r w:rsidR="000C325D" w:rsidRPr="00B25FFC">
        <w:t xml:space="preserve"> significantly </w:t>
      </w:r>
      <w:r w:rsidR="006E5411" w:rsidRPr="00B25FFC">
        <w:t xml:space="preserve">decreased </w:t>
      </w:r>
      <w:r w:rsidR="000C325D" w:rsidRPr="00B25FFC">
        <w:t xml:space="preserve">risk of </w:t>
      </w:r>
      <w:r w:rsidR="00A85DC5" w:rsidRPr="00B25FFC">
        <w:t xml:space="preserve">developing </w:t>
      </w:r>
      <w:r w:rsidR="000C325D" w:rsidRPr="00B25FFC">
        <w:t>cognitive impairment and dementia</w:t>
      </w:r>
      <w:r w:rsidR="000C325D" w:rsidRPr="00B25FFC">
        <w:fldChar w:fldCharType="begin"/>
      </w:r>
      <w:r w:rsidR="00377862">
        <w:instrText xml:space="preserve"> ADDIN ZOTERO_ITEM CSL_CITATION {"citationID":"rAu4008Q","properties":{"formattedCitation":"\\super 38\\uc0\\u8211{}40\\nosupersub{}","plainCitation":"38–40","noteIndex":0},"citationItems":[{"id":446,"uris":["http://zotero.org/groups/5361240/items/8DSIBR9U"],"itemData":{"id":446,"type":"article-journal","abstract":"There are currently no proven treatments to reduce the risk of mild cognitive impairment and dementia.To evaluate the effect of intensive blood pressure control on risk of dementia.Randomized clinical trial conducted at 102 sites in the United States and Puerto Rico among adults aged 50 years or older with hypertension but without diabetes or history of stroke. Randomization began on November 8, 2010. The trial was stopped early for benefit on its primary outcome (a composite of cardiovascular events) and all-cause mortality on August 20, 2015. The final date for follow-up of cognitive outcomes was July 22, 2018.Participants were randomized to a systolic blood pressure goal of either less than 120 mm Hg (intensive treatment group; n = 4678) or less than 140 mm Hg (standard treatment group; n = 4683).The primary cognitive outcome was occurrence of adjudicated probable dementia. Secondary cognitive outcomes included adjudicated mild cognitive impairment and a composite outcome of mild cognitive impairment or probable dementia.Among 9361 randomized participants (mean age, 67.9 years; 3332 women [35.6%]), 8563 (91.5%) completed at least 1 follow-up cognitive assessment. The median intervention period was 3.34 years. During a total median follow-up of 5.11 years, adjudicated probable dementia occurred in 149 participants in the intensive treatment group vs 176 in the standard treatment group (7.2 vs 8.6 cases per 1000 person-years; hazard ratio [HR], 0.83; 95% CI, 0.67-1.04). Intensive BP control significantly reduced the risk of mild cognitive impairment (14.6 vs 18.3 cases per 1000 person-years; HR, 0.81; 95% CI, 0.69-0.95) and the combined rate of mild cognitive impairment or probable dementia (20.2 vs 24.1 cases per 1000 person-years; HR, 0.85; 95% CI, 0.74-0.97).Among ambulatory adults with hypertension, treating to a systolic blood pressure goal of less than 120 mm Hg compared with a goal of less than 140 mm Hg did not result in a significant reduction in the risk of probable dementia. Because of early study termination and fewer than expected cases of dementia, the study may have been underpowered for this end point.ClinicalTrials.gov Identifier: NCT01206062","container-title":"JAMA","DOI":"10.1001/jama.2018.21442","ISSN":"0098-7484","issue":"6","journalAbbreviation":"JAMA","page":"553-561","source":"Silverchair","title":"Effect of Intensive vs Standard Blood Pressure Control on Probable Dementia: A Randomized Clinical Trial","title-short":"Effect of Intensive vs Standard Blood Pressure Control on Probable Dementia","volume":"321","author":[{"literal":"The SPRINT MIND Investigators for the SPRINT Research Group"}],"issued":{"date-parts":[["2019",2,12]]}}},{"id":777,"uris":["http://zotero.org/users/13431527/items/2UCKR8AK"],"itemData":{"id":777,"type":"article-journal","abstract":"Observational studies indicate U-shaped associations of blood pressure (BP) and incident dementia in older age, but randomized controlled trials of BP-lowering treatment show mixed results on this outcome in hypertensive patients. A pooled individual participant data analysis of five seminal randomized double-blind placebo-controlled trials was undertaken to better define the effects of BP-lowering treatment for the prevention of dementia.Multilevel logistic regression was used to evaluate the treatment effect on incident dementia. Effect modification was assessed for key population characteristics including age, baseline systolic BP, sex, and presence of prior stroke. Mediation analysis was used to quantify the contribution of trial medication and changes in systolic and diastolic BP on risk of dementia. The total sample included 28 008 individuals recruited from 20 countries. After a median follow-up of 4.3 years, there were 861 cases of incident dementia. Multilevel logistic regression reported an adjusted odds ratio 0.87 (95% confidence interval: 0.75, 0.99) in favour of antihypertensive treatment reducing risk of incident dementia with a mean BP lowering of 10/4 mmHg. Further multinomial regression taking account of death as a competing risk found similar results. There was no effect modification by age or sex. Mediation analysis confirmed the greater fall in BP in the actively treated group was associated with a greater reduction in dementia risk.The first single-stage individual patient data meta-analysis from randomized double-blind placebo-controlled clinical trials provides evidence to support benefits of antihypertensive treatment in late-mid and later life to lower the risk of dementia. Questions remain as to the potential for additional BP lowering in those with already well-controlled hypertension and of antihypertensive treatment commenced earlier in the life-course to reduce the long-term risk of dementia.Class I evidence in favour of antihypertensive treatment reducing risk of incident dementia compared with placebo.","container-title":"European Heart Journal","DOI":"10.1093/eurheartj/ehac584","ISSN":"0195-668X","issue":"48","journalAbbreviation":"European Heart Journal","page":"4980-4990","source":"Silverchair","title":"Blood pressure lowering and prevention of dementia: an individual patient data meta-analysis","title-short":"Blood pressure lowering and prevention of dementia","volume":"43","author":[{"family":"Peters","given":"Ruth"},{"family":"Xu","given":"Ying"},{"family":"Fitzgerald","given":"Oisin"},{"family":"Aung","given":"Htein Linn"},{"family":"Beckett","given":"Nigel"},{"family":"Bulpitt","given":"Christopher"},{"family":"Chalmers","given":"John"},{"family":"Forette","given":"Francoise"},{"family":"Gong","given":"Jessica"},{"family":"Harris","given":"Katie"},{"family":"Humburg","given":"Peter"},{"family":"Matthews","given":"Fiona E"},{"family":"Staessen","given":"Jan A"},{"family":"Thijs","given":"Lutgarde"},{"family":"Tzourio","given":"Christophe"},{"family":"Warwick","given":"Jane"},{"family":"Woodward","given":"Mark"},{"family":"Anderson","given":"Craig S"},{"literal":"Dementia rIsk REduCTion (DIRECT) collaboration"}],"issued":{"date-parts":[["2022",12,21]]}}},{"id":772,"uris":["http://zotero.org/users/13431527/items/729BLLNC"],"itemData":{"id":772,"type":"article-journal","container-title":"The Lancet Neurology","DOI":"10.1016/S1474-4422(19)30393-X","ISSN":"1474-4422, 1474-4465","issue":"1","journalAbbreviation":"The Lancet Neurology","language":"English","note":"publisher: Elsevier\nPMID: 31706889","page":"61-70","source":"www.thelancet.com","title":"Antihypertensive medications and risk for incident dementia and Alzheimer's disease: a meta-analysis of individual participant data from prospective cohort studies","title-short":"Antihypertensive medications and risk for incident dementia and Alzheimer's disease","volume":"19","author":[{"family":"Ding","given":"Jie"},{"family":"Davis-Plourde","given":"Kendra L."},{"family":"Sedaghat","given":"Sanaz"},{"family":"Tully","given":"Phillip J."},{"family":"Wang","given":"Wanmei"},{"family":"Phillips","given":"Caroline"},{"family":"Pase","given":"Matthew P."},{"family":"Himali","given":"Jayandra J."},{"family":"Windham","given":"B. Gwen"},{"family":"Griswold","given":"Michael"},{"family":"Gottesman","given":"Rebecca"},{"family":"Mosley","given":"Thomas H."},{"family":"White","given":"Lon"},{"family":"Guðnason","given":"Vilmundur"},{"family":"Debette","given":"Stéphanie"},{"family":"Beiser","given":"Alexa S."},{"family":"Seshadri","given":"Sudha"},{"family":"Ikram","given":"M. Arfan"},{"family":"Meirelles","given":"Osorio"},{"family":"Tzourio","given":"Christophe"},{"family":"Launer","given":"Lenore J."}],"issued":{"date-parts":[["2020",1,1]]}}}],"schema":"https://github.com/citation-style-language/schema/raw/master/csl-citation.json"} </w:instrText>
      </w:r>
      <w:r w:rsidR="000C325D" w:rsidRPr="00B25FFC">
        <w:fldChar w:fldCharType="separate"/>
      </w:r>
      <w:r w:rsidR="00377862" w:rsidRPr="00377862">
        <w:rPr>
          <w:vertAlign w:val="superscript"/>
        </w:rPr>
        <w:t>38–40</w:t>
      </w:r>
      <w:r w:rsidR="000C325D" w:rsidRPr="00B25FFC">
        <w:fldChar w:fldCharType="end"/>
      </w:r>
      <w:r w:rsidR="00A85DC5" w:rsidRPr="00B25FFC">
        <w:t>.</w:t>
      </w:r>
      <w:r w:rsidR="000C325D" w:rsidRPr="00B25FFC">
        <w:t xml:space="preserve"> </w:t>
      </w:r>
      <w:r w:rsidR="006B6A28" w:rsidRPr="00B25FFC">
        <w:t>This is in contrast to</w:t>
      </w:r>
      <w:r w:rsidR="000C325D" w:rsidRPr="00B25FFC">
        <w:t xml:space="preserve"> other studies, </w:t>
      </w:r>
      <w:r w:rsidR="006B6A28" w:rsidRPr="00B25FFC">
        <w:t>l</w:t>
      </w:r>
      <w:r w:rsidR="000C325D" w:rsidRPr="00B25FFC">
        <w:t xml:space="preserve">ike CALIBREX, </w:t>
      </w:r>
      <w:r w:rsidR="006B6A28" w:rsidRPr="00B25FFC">
        <w:t xml:space="preserve">which </w:t>
      </w:r>
      <w:r w:rsidR="000C325D" w:rsidRPr="00B25FFC">
        <w:t xml:space="preserve">showed favorable cognitive benefits </w:t>
      </w:r>
      <w:r w:rsidR="006B6A28" w:rsidRPr="00B25FFC">
        <w:t>in</w:t>
      </w:r>
      <w:r w:rsidR="000C325D" w:rsidRPr="00B25FFC">
        <w:t xml:space="preserve"> the use of AT1R antagonists over thiazide diuretics and ACE inhibitors</w:t>
      </w:r>
      <w:r w:rsidR="000C325D" w:rsidRPr="00B25FFC">
        <w:fldChar w:fldCharType="begin"/>
      </w:r>
      <w:r w:rsidR="00377862">
        <w:instrText xml:space="preserve"> ADDIN ZOTERO_ITEM CSL_CITATION {"citationID":"kNBvSXU9","properties":{"formattedCitation":"\\super 41,42\\nosupersub{}","plainCitation":"41,42","noteIndex":0},"citationItems":[{"id":720,"uris":["http://zotero.org/users/13431527/items/87M4WYSH"],"itemData":{"id":720,"type":"article-journal","abstract":"We examined long-term changes in cognitive function and quality of life (QL) in hypertensive patients by comparing the antihypertensive effect of hydrochlorothiazide (HCTZ) and losartan. We studied 69 patients (age range, 30 to 73 years) with mild-to-moderate hypertension. All patients, in a double-blind study, were randomly allocated to either treatment with 50 mg losartan once daily or 25 mg HCTZ once daily. The sample in each treatment group was divided by age (younger than 60 years or 60 years or older). At baseline and after 26 months, a QL questionnaire appropriate for the hypertensive patients was given. Cognitive function was evaluated, at baseline and after 26 months, by psychometric tests consisting of items from the Mini-Mental State Examination (MMSE) and the Sandoz Clinical Assessment Geriatric (SCAG). A score of less than 24 on the MMSE and more than 40 on the SCAG was predictive of cognitive impairment. The losartan group had a significant improvement in SCAG (P&lt;.001) and MMSE (P&lt;.001). No significant changes were observed in the HCTZ group (SCAG, P = .1; MMSE, P = .2). Sixty-five percent of the elderly had a MMSE score less than 24 and 70% had a SCAG score greater than 40, v. 35% and 48%, respectively, in younger patients. The health state index of QL improved significantly in both groups (losartan group, P&lt;.01; HCTZ group, P&lt;.02); the improvement in QL scores in patients using HCTZ was significant only in subjects aged 60 years and older (P&lt;.04). These results suggest that losartan can have a positive effect not only on blood pressure but also on impaired cognitive function, reversing even minimal cognitive deficits induced by hypertension. The elderly patients in our sample had worse scores and cognitive performance was lower than in younger patients, even if in the losartan group the score improvement was the same at all ages. The same could not be said for HCTZ.","container-title":"American Journal of Hypertension","DOI":"10.1016/s0895-7061(99)00156-9","ISSN":"0895-7061","issue":"11 Pt 1","journalAbbreviation":"Am J Hypertens","language":"eng","note":"PMID: 10604491","page":"1130-1134","source":"PubMed","title":"Comparison of losartan and hydrochlorothiazide on cognitive function and quality of life in hypertensive patients","volume":"12","author":[{"family":"Tedesco","given":"M. A."},{"family":"Ratti","given":"G."},{"family":"Mennella","given":"S."},{"family":"Manzo","given":"G."},{"family":"Grieco","given":"M."},{"family":"Rainone","given":"A. C."},{"family":"Iarussi","given":"D."},{"family":"Iacono","given":"A."}],"issued":{"date-parts":[["1999",11]]}},"label":"page"},{"id":767,"uris":["http://zotero.org/users/13431527/items/YIGRHJBN"],"itemData":{"id":767,"type":"article-journal","abstract":"Background Observational studies suggest that angiotensin receptor blockers are associated with lower cognitive impairment. The CALIBREX (CAndesartan vs. LIsinopril effects on the BRain and Endothelial function in eXecutive MCI) trial aims to determine if this neurocognitive outcome in older adults with executive mild cognitive impairment (MCI) is due to blood pressure lowering effects or angiotensin receptors type 1 blockade. Method A randomized, double-blind, clinical trial on a sample of 176 participants 55 years or older with mild cognitive impairment (MCI) and hypertension. Individuals were withdrawn from prior antihypertensive therapy and randomized to escalating doses of oral candesartan (up to 32 mg once daily) or lisinopril (up to 40 mg once daily). Open-label antihypertensive drug treatments were added as needed to achieve blood pressure &lt;140/90 mmHg. Participants underwent neuropsychological assessments at baseline, 6 and 12 months. The primary outcome was executive function (Trail Making Test Parts A and B, TMT) and secondary outcomes were episodic memory (Hopkins Verbal Learning Test-Revised, HVLT-R) and neuroimaging evidence of microvascular brain injury reflected by white matter lesions (WML). Outcome analyses followed an intention-to-treat approach with linear mixed models adjusted for trial group assignment and the interaction between time (visits) and trial group assignment. Result Of 176 randomized participants, 141 completed the trial (mean age=65 years; 55% women, 62% African Americans). Blood pressure control was equivalent for both groups but more participants withdrew from the lisinopril arm. At 12 months, the candesartan group had improved cognitive performance on TMT, B-A (-16.8 sec, 95% CI [-30.3, -3.3]) while the lisinopril group had worse performance (11.5 sec [-3.0, 26.0]; P-value group*time=0.008). HVLT-R delayed recall improved with candesartan by 1.0 (95% CI [0.3, 1.5]) whereas lisinopril improved by 0.3 (95% CI [-0.3, 1.0]); P-value group*time =0.026. There was no significant change in WML volume with candesartan (0.2 mm3, 95% CI [-0.2, 0.7]) while the lisinopril group had a significant increase (0.9 mm3, 95% CI [0.4, 1.4]; P-value group*time=0.06. Conclusion Candesartan demonstrates superior cognitive outcomes compared to lisinopril and may offer unique neurocognitive protection in older adults with executive MCI and hypertension.","container-title":"Alzheimer's &amp; Dementia","DOI":"10.1002/alz.043313","ISSN":"1552-5279","issue":"S9","language":"en","license":"© 2020 the Alzheimer's Association","note":"_eprint: https://onlinelibrary.wiley.com/doi/pdf/10.1002/alz.043313","page":"e043313","source":"Wiley Online Library","title":"Effects of candesartan vs. lisinopril on neurocognitive functioning in executive mild cognitive impairment: The CALIBREX trial","title-short":"Effects of candesartan vs. lisinopril on neurocognitive functioning in executive mild cognitive impairment","volume":"16","author":[{"family":"Hajjar","given":"Ihab"},{"family":"Okafor","given":"Maureen O."},{"family":"McDaniel","given":"Darius"},{"family":"Obideen","given":"Malik"},{"family":"Dee","given":"Elizabeth"},{"family":"Shokouhi","given":"Mahsa"},{"family":"Quyyumi","given":"Arshed"},{"family":"Levey","given":"Allan I."},{"family":"Goldstein","given":"Felicia C."}],"issued":{"date-parts":[["2020"]]}}}],"schema":"https://github.com/citation-style-language/schema/raw/master/csl-citation.json"} </w:instrText>
      </w:r>
      <w:r w:rsidR="000C325D" w:rsidRPr="00B25FFC">
        <w:fldChar w:fldCharType="separate"/>
      </w:r>
      <w:r w:rsidR="00377862" w:rsidRPr="00377862">
        <w:rPr>
          <w:vertAlign w:val="superscript"/>
        </w:rPr>
        <w:t>41,42</w:t>
      </w:r>
      <w:r w:rsidR="000C325D" w:rsidRPr="00B25FFC">
        <w:fldChar w:fldCharType="end"/>
      </w:r>
      <w:r w:rsidR="000C325D" w:rsidRPr="00B25FFC">
        <w:t>.</w:t>
      </w:r>
      <w:r w:rsidR="004205EE" w:rsidRPr="00B25FFC">
        <w:t xml:space="preserve"> </w:t>
      </w:r>
      <w:r w:rsidR="009677B2" w:rsidRPr="00B25FFC">
        <w:t>In combination with our findings and others in rodent models</w:t>
      </w:r>
      <w:r w:rsidR="008D2971" w:rsidRPr="00B25FFC">
        <w:t xml:space="preserve"> and human subjects</w:t>
      </w:r>
      <w:r w:rsidR="009677B2" w:rsidRPr="00B25FFC">
        <w:t>, we speculate drug class</w:t>
      </w:r>
      <w:r w:rsidR="006E5411" w:rsidRPr="00B25FFC">
        <w:t xml:space="preserve">, specifically </w:t>
      </w:r>
      <w:r w:rsidR="006D041F">
        <w:t>AT1R</w:t>
      </w:r>
      <w:r w:rsidR="006E5411" w:rsidRPr="00B25FFC">
        <w:t xml:space="preserve"> blockers,</w:t>
      </w:r>
      <w:r w:rsidR="009677B2" w:rsidRPr="00B25FFC">
        <w:t xml:space="preserve"> may be important for the treatment of hypertension-related cognitive dysfunction. </w:t>
      </w:r>
    </w:p>
    <w:p w14:paraId="1AA2E546" w14:textId="77777777" w:rsidR="00277660" w:rsidRPr="00B25FFC" w:rsidRDefault="00277660" w:rsidP="000C325D">
      <w:pPr>
        <w:spacing w:line="480" w:lineRule="auto"/>
        <w:jc w:val="both"/>
      </w:pPr>
    </w:p>
    <w:p w14:paraId="2793F6D2" w14:textId="00F3AD19" w:rsidR="00277660" w:rsidRDefault="00EB47C7" w:rsidP="000C325D">
      <w:pPr>
        <w:spacing w:line="480" w:lineRule="auto"/>
        <w:jc w:val="both"/>
      </w:pPr>
      <w:r>
        <w:t>Our studies also revealed</w:t>
      </w:r>
      <w:r w:rsidR="00BA4CD0" w:rsidRPr="00B25FFC">
        <w:t xml:space="preserve"> </w:t>
      </w:r>
      <w:r w:rsidR="006D041F">
        <w:t>LOS</w:t>
      </w:r>
      <w:r w:rsidR="006D041F" w:rsidRPr="00B25FFC">
        <w:t xml:space="preserve"> </w:t>
      </w:r>
      <w:r w:rsidR="000B13A1" w:rsidRPr="00B25FFC">
        <w:t xml:space="preserve">attenuated </w:t>
      </w:r>
      <w:r w:rsidR="00627B48">
        <w:t>BBB</w:t>
      </w:r>
      <w:r w:rsidR="000B13A1" w:rsidRPr="00B25FFC">
        <w:t xml:space="preserve"> disruption</w:t>
      </w:r>
      <w:r w:rsidR="00BA4CD0" w:rsidRPr="00B25FFC">
        <w:t xml:space="preserve"> and diminished neuroinflammation</w:t>
      </w:r>
      <w:r w:rsidR="000B13A1" w:rsidRPr="00B25FFC">
        <w:t xml:space="preserve"> in the PVN of aged male rats to </w:t>
      </w:r>
      <w:r w:rsidR="00BA4CD0" w:rsidRPr="00B25FFC">
        <w:t>levels seen in</w:t>
      </w:r>
      <w:r w:rsidR="000B13A1" w:rsidRPr="00B25FFC">
        <w:t xml:space="preserve"> </w:t>
      </w:r>
      <w:r w:rsidR="00BA4CD0" w:rsidRPr="00B25FFC">
        <w:t>young</w:t>
      </w:r>
      <w:r w:rsidR="000B13A1" w:rsidRPr="00B25FFC">
        <w:t xml:space="preserve"> normotensive male rats</w:t>
      </w:r>
      <w:r w:rsidR="00F12D4D" w:rsidRPr="00B25FFC">
        <w:t xml:space="preserve">. Prior studies </w:t>
      </w:r>
      <w:r w:rsidR="00287A53" w:rsidRPr="00B25FFC">
        <w:t>indicate</w:t>
      </w:r>
      <w:r w:rsidR="00F12D4D" w:rsidRPr="00B25FFC">
        <w:t xml:space="preserve"> AT1R blockade </w:t>
      </w:r>
      <w:r w:rsidR="00E85FFF" w:rsidRPr="00B25FFC">
        <w:t>in the</w:t>
      </w:r>
      <w:r w:rsidR="00F12D4D" w:rsidRPr="00B25FFC">
        <w:t xml:space="preserve"> Spontaneously Hypertensive Rat improved PVN </w:t>
      </w:r>
      <w:r w:rsidR="00627B48">
        <w:t>BBB</w:t>
      </w:r>
      <w:r w:rsidR="00F12D4D" w:rsidRPr="00B25FFC">
        <w:t xml:space="preserve"> dysfunction and neuroinflammation leading to a reduction in sympathetic outflow and lower blood pressure</w:t>
      </w:r>
      <w:r w:rsidR="00F12D4D" w:rsidRPr="00B25FFC">
        <w:fldChar w:fldCharType="begin"/>
      </w:r>
      <w:r w:rsidR="00377862">
        <w:instrText xml:space="preserve"> ADDIN ZOTERO_ITEM CSL_CITATION {"citationID":"ybPzc9IE","properties":{"formattedCitation":"\\super 8,24\\nosupersub{}","plainCitation":"8,24","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id":224,"uris":["http://zotero.org/users/13431527/items/QC5IALDZ"],"itemData":{"id":224,"type":"article-journal","abstract":"Angiotensin II (AngII) is implicated in neuroinflammation, blood-brain barrier (BBB) disruption, and autonomic dysfunction in hypertension. We have previously shown that exogenous AngII stimulates Toll-like receptor 4 (TLR4) via AngII type 1 receptor (AT1R), inducing activation of hypothalamic microglia ex vivo, and that AngII-AT1R signaling is necessary for the loss of BBB integrity in spontaneously hypertensive rats (SHRs). Herein, we hypothesized that microglial TLR4 and AT1R signaling interactions represent a crucial mechanistic link between AngII-mediated neuroinflammation and BBB disruption, thereby contributing to sympathoexcitation in SHRs. Male SHRs were treated with TAK-242 (TLR4 inhibitor; 2 weeks), Losartan (AT1R inhibitor; 4 weeks), or vehicle, and age-matched to control Wistar Kyoto rats (WKYs). TLR4 and AT1R inhibitions normalized increased TLR4, interleukin-6, and tumor necrosis factor-α protein densities in SHR cardioregulatory nuclei (hypothalamic paraventricular nucleus [PVN], rostral ventrolateral medulla [RVLM], and nucleus tractus solitarius [NTS]), and abolished enhanced microglial activation. PVN, RVLM, and NTS BBB permeability analyses revealed complete restoration after TAK-242 treatment, whereas SHRs presented with elevated dye leakage. Mean arterial pressure was normalized in Losartan-treated SHRs, and attenuated with TLR4 inhibition. In conscious assessments, TLR4 blockade rescued SHR baroreflex sensitivity to vasoactive drugs, and reduced the SHR pressor response to ganglionic blockade to normal levels. These data suggest that TLR4 activation plays a substantial role in mediating a feed-forward pro-hypertensive cycle involving BBB disruption, neuroinflammation, and autonomic dysfunction, and that TLR4-specific therapeutic interventions may represent viable alternatives in the treatment of hypertension.","container-title":"Pharmacological Research","DOI":"10.1016/j.phrs.2021.105877","ISSN":"1043-6618","journalAbbreviation":"Pharmacological Research","language":"en","page":"105877","source":"ScienceDirect","title":"TLR4 and AT1R mediate blood-brain barrier disruption, neuroinflammation, and autonomic dysfunction in spontaneously hypertensive rats","volume":"174","author":[{"family":"Mowry","given":"Francesca E."},{"family":"Peaden","given":"Sarah C."},{"family":"Stern","given":"Javier E."},{"family":"Biancardi","given":"Vinicia C."}],"issued":{"date-parts":[["2021",12,1]]}}}],"schema":"https://github.com/citation-style-language/schema/raw/master/csl-citation.json"} </w:instrText>
      </w:r>
      <w:r w:rsidR="00F12D4D" w:rsidRPr="00B25FFC">
        <w:fldChar w:fldCharType="separate"/>
      </w:r>
      <w:r w:rsidR="00377862" w:rsidRPr="00377862">
        <w:rPr>
          <w:vertAlign w:val="superscript"/>
        </w:rPr>
        <w:t>8,24</w:t>
      </w:r>
      <w:r w:rsidR="00F12D4D" w:rsidRPr="00B25FFC">
        <w:fldChar w:fldCharType="end"/>
      </w:r>
      <w:r w:rsidR="00CC36DE" w:rsidRPr="00B25FFC">
        <w:t xml:space="preserve">, </w:t>
      </w:r>
      <w:r w:rsidR="005572CE" w:rsidRPr="00B25FFC">
        <w:t>suggesting</w:t>
      </w:r>
      <w:r w:rsidR="00CC36DE" w:rsidRPr="00B25FFC">
        <w:t xml:space="preserve"> </w:t>
      </w:r>
      <w:r w:rsidR="00760EBC" w:rsidRPr="00B25FFC">
        <w:t>AT1R</w:t>
      </w:r>
      <w:r w:rsidR="00760EBC">
        <w:t xml:space="preserve"> activation contributes to</w:t>
      </w:r>
      <w:r w:rsidR="00760EBC" w:rsidRPr="00B25FFC">
        <w:t xml:space="preserve"> </w:t>
      </w:r>
      <w:r w:rsidR="00627B48">
        <w:t>BBB</w:t>
      </w:r>
      <w:r w:rsidR="00CC36DE" w:rsidRPr="00B25FFC">
        <w:t xml:space="preserve"> disruption and neuroinflammation</w:t>
      </w:r>
      <w:r w:rsidR="00F12D4D" w:rsidRPr="00B25FFC">
        <w:t xml:space="preserve">. This is further supported by improvements in blood brain barrier disruption and neuroinflammation by AT1R blockade in regions outside of the PVN, like the hippocampus and cortex </w:t>
      </w:r>
      <w:r w:rsidR="00CC36DE" w:rsidRPr="00B25FFC">
        <w:t>in hypertensive models</w:t>
      </w:r>
      <w:r w:rsidR="00F12D4D" w:rsidRPr="00B25FFC">
        <w:fldChar w:fldCharType="begin"/>
      </w:r>
      <w:r w:rsidR="005D7073">
        <w:instrText xml:space="preserve"> ADDIN ZOTERO_ITEM CSL_CITATION {"citationID":"F6Sfge8G","properties":{"formattedCitation":"\\super 18,43\\nosupersub{}","plainCitation":"18,43","noteIndex":0},"citationItems":[{"id":111,"uris":["http://zotero.org/users/13431527/items/ZDB7FF57"],"itemData":{"id":111,"type":"article-journal","abstract":"The present study tested the hypothesis that inappropriate activation of the brain renin-angiotensin system (RA S) contributes to the pathogenesis of blood-brain barrier (BBB) disruption and cognitive impairment during development of salt-dependent hypertension. Effects of an angiotensin II (AngII) type-1 receptor blocker (ARB), at a dose that did not reduce blood pressure, were also examined.Dahl salt-sensitive (DSS) rats at 6 weeks of age were assigned to three groups: low-salt diet (DSS/L; 0.3% NaCl), high-salt diet (DSS/H; 8% NaCl), and high-salt diet treated with ARB, olmesartan at 1 mg/kg.DSS/H rats exhibited hypertension, leakage from brain microvessels in the hippocampus, and impaired cognitive functions, which were associated with increased brain AngII levels, as well as decreased mRNA levels of tight junctions (TJs) and collagen-IV in the hippocampus. In DSS/H rats, olmesartan treatment, at a dose that did not alter blood pressure, restored the cognitive decline, and ameliorated leakage from brain microvessels. Olmesartan also decreased brain AngII levels and restored mRNA expression of TJs and collagen-IV in DSS/H rats.These results suggest that during development of salt-dependenthypertension, activation of the brain RA S contributes to BBB disruption and cognitive impairment. Treatment with an ARB could elicit neuroprotective effects in cognitive disorders by preventing BBB permeability, which is independent of blood pressure changes.American Journal of Hypertension advance online publication 16 December 2010; doi:10.1038/ajh.2010.241","container-title":"American Journal of Hypertension","DOI":"10.1038/ajh.2010.241","ISSN":"0895-7061","issue":"3","journalAbbreviation":"American Journal of Hypertension","page":"362-368","source":"Silverchair","title":"Blockade of AT1 Receptors Protects the Blood–Brain Barrier and Improves Cognition in Dahl Salt-Sensitive Hypertensive Rats","volume":"24","author":[{"family":"Pelisch","given":"Nicolas"},{"family":"Hosomi","given":"Naohisa"},{"family":"Ueno","given":"Masaki"},{"family":"Nakano","given":"Daisuke"},{"family":"Hitomi","given":"Hirofumi"},{"family":"Mogi","given":"Masaki"},{"family":"Shimada","given":"Kenji"},{"family":"Kobori","given":"Hiroyuki"},{"family":"Horiuchi","given":"Masatsugu"},{"family":"Sakamoto","given":"Haruhiko"},{"family":"Matsumoto","given":"Masayasu"},{"family":"Kohno","given":"Masakazu"},{"family":"Nishiyama","given":"Akira"}],"issued":{"date-parts":[["2011",3,1]]}}},{"id":87,"uris":["http://zotero.org/users/13431527/items/CSKLMAR5"],"itemData":{"id":87,"type":"article-journal","abstract":"Hypertension is a leading cause of stroke and dementia, effects attributed to disrupting delivery of blood flow to the brain. Hypertension also alters the blood-brain barrier (BBB), a critical component of brain health. Although endothelial cells are ultimately responsible for the BBB, the development and maintenance of the barrier properties depend on the interaction with other vascular-associated cells. However, it remains unclear if BBB disruption in hypertension requires cooperative interaction with other cells. Perivascular macrophages (PVM), innate immune cells closely associated with cerebral microvessels, have emerged as major contributors to neurovascular dysfunction. Using 2-photon microscopy in vivo and electron microscopy in a mouse model of Ang II (angiotensin II) hypertension, we found that the vascular segments most susceptible to increased BBB permeability are arterioles and venules &gt;10 µm and not capillaries. Brain macrophage depletion with clodronate attenuates, but does not abolish, the increased BBB permeability in these arterioles where PVM are located. Deletion of AT1R (Ang II type-1 receptors) in PVM using bone marrow chimeras partially attenuated the BBB dysfunction through the free radical-producing enzyme Nox2. In contrast, downregulation of AT1R in cerebral endothelial cells using a viral gene transfer-based approach prevented the BBB disruption completely. The results indicate that while endothelial AT1R, mainly in arterioles and venules, initiate the BBB disruption in hypertension, PVM are required for the full expression of the dysfunction. The findings unveil a previously unappreciated contribution of resident brain macrophages to increased BBB permeability of hypertension and identify PVM as a putative therapeutic target in diseases associated with BBB dysfunction.","container-title":"Hypertension (Dallas, Tex.: 1979)","DOI":"10.1161/HYPERTENSIONAHA.120.15581","ISSN":"1524-4563","issue":"3","journalAbbreviation":"Hypertension","language":"eng","note":"PMID: 32654560\nPMCID: PMC7429290","page":"795-807","source":"PubMed","title":"Endothelium-Macrophage Crosstalk Mediates Blood-Brain Barrier Dysfunction in Hypertension","volume":"76","author":[{"family":"Santisteban","given":"Monica M."},{"family":"Ahn","given":"Sung Ji"},{"family":"Lane","given":"Diane"},{"family":"Faraco","given":"Giuseppe"},{"family":"Garcia-Bonilla","given":"Lidia"},{"family":"Racchumi","given":"Gianfranco"},{"family":"Poon","given":"Carrie"},{"family":"Schaeffer","given":"Samantha"},{"family":"Segarra","given":"Steven G."},{"family":"Körbelin","given":"Jakob"},{"family":"Anrather","given":"Josef"},{"family":"Iadecola","given":"Costantino"}],"issued":{"date-parts":[["2020",9]]}}}],"schema":"https://github.com/citation-style-language/schema/raw/master/csl-citation.json"} </w:instrText>
      </w:r>
      <w:r w:rsidR="00F12D4D" w:rsidRPr="00B25FFC">
        <w:fldChar w:fldCharType="separate"/>
      </w:r>
      <w:r w:rsidR="005D7073" w:rsidRPr="005D7073">
        <w:rPr>
          <w:vertAlign w:val="superscript"/>
        </w:rPr>
        <w:t>18,43</w:t>
      </w:r>
      <w:r w:rsidR="00F12D4D" w:rsidRPr="00B25FFC">
        <w:fldChar w:fldCharType="end"/>
      </w:r>
      <w:r w:rsidR="00F12D4D" w:rsidRPr="00B25FFC">
        <w:t xml:space="preserve">. </w:t>
      </w:r>
      <w:r w:rsidR="00DC4A20" w:rsidRPr="00B25FFC">
        <w:t xml:space="preserve">A </w:t>
      </w:r>
      <w:r w:rsidR="00CC36DE" w:rsidRPr="00B25FFC">
        <w:t xml:space="preserve">potential </w:t>
      </w:r>
      <w:r w:rsidR="00DC4A20" w:rsidRPr="00B25FFC">
        <w:t>mechanism that we speculate underlies t</w:t>
      </w:r>
      <w:r w:rsidR="00BA4CD0" w:rsidRPr="00B25FFC">
        <w:t>h</w:t>
      </w:r>
      <w:r w:rsidR="005F55FB" w:rsidRPr="00B25FFC">
        <w:t xml:space="preserve">ese improvements in </w:t>
      </w:r>
      <w:r w:rsidR="00627B48">
        <w:t>BBB</w:t>
      </w:r>
      <w:r w:rsidR="005F55FB" w:rsidRPr="00B25FFC">
        <w:t xml:space="preserve"> function and the</w:t>
      </w:r>
      <w:r w:rsidR="00BA4CD0" w:rsidRPr="00B25FFC">
        <w:t xml:space="preserve"> anti-inflammatory impact of </w:t>
      </w:r>
      <w:r w:rsidR="001C6A56">
        <w:t>LOS</w:t>
      </w:r>
      <w:r w:rsidR="001C6A56" w:rsidRPr="00B25FFC">
        <w:t xml:space="preserve"> </w:t>
      </w:r>
      <w:r w:rsidR="00BA4CD0" w:rsidRPr="00B25FFC">
        <w:t>may be a res</w:t>
      </w:r>
      <w:r w:rsidR="005F55FB" w:rsidRPr="00B25FFC">
        <w:t>u</w:t>
      </w:r>
      <w:r w:rsidR="00BA4CD0" w:rsidRPr="00B25FFC">
        <w:t xml:space="preserve">lt of </w:t>
      </w:r>
      <w:r w:rsidR="000B13A1" w:rsidRPr="00B25FFC">
        <w:t xml:space="preserve">the </w:t>
      </w:r>
      <w:r w:rsidR="00DC4A20" w:rsidRPr="00B25FFC">
        <w:t xml:space="preserve">blockade </w:t>
      </w:r>
      <w:r w:rsidR="000B13A1" w:rsidRPr="00B25FFC">
        <w:t>of AT1R on endothelial cells</w:t>
      </w:r>
      <w:r w:rsidR="00DC4A20" w:rsidRPr="00B25FFC">
        <w:t>,</w:t>
      </w:r>
      <w:r w:rsidR="000B13A1" w:rsidRPr="00B25FFC">
        <w:t xml:space="preserve"> astrocytes, microglia, and neurons</w:t>
      </w:r>
      <w:r w:rsidR="005F55FB" w:rsidRPr="00B25FFC">
        <w:fldChar w:fldCharType="begin"/>
      </w:r>
      <w:r w:rsidR="00377862">
        <w:instrText xml:space="preserve"> ADDIN ZOTERO_ITEM CSL_CITATION {"citationID":"WAUuKZCa","properties":{"formattedCitation":"\\super 29,43\\nosupersub{}","plainCitation":"29,43","noteIndex":0},"citationItems":[{"id":87,"uris":["http://zotero.org/users/13431527/items/CSKLMAR5"],"itemData":{"id":87,"type":"article-journal","abstract":"Hypertension is a leading cause of stroke and dementia, effects attributed to disrupting delivery of blood flow to the brain. Hypertension also alters the blood-brain barrier (BBB), a critical component of brain health. Although endothelial cells are ultimately responsible for the BBB, the development and maintenance of the barrier properties depend on the interaction with other vascular-associated cells. However, it remains unclear if BBB disruption in hypertension requires cooperative interaction with other cells. Perivascular macrophages (PVM), innate immune cells closely associated with cerebral microvessels, have emerged as major contributors to neurovascular dysfunction. Using 2-photon microscopy in vivo and electron microscopy in a mouse model of Ang II (angiotensin II) hypertension, we found that the vascular segments most susceptible to increased BBB permeability are arterioles and venules &gt;10 µm and not capillaries. Brain macrophage depletion with clodronate attenuates, but does not abolish, the increased BBB permeability in these arterioles where PVM are located. Deletion of AT1R (Ang II type-1 receptors) in PVM using bone marrow chimeras partially attenuated the BBB dysfunction through the free radical-producing enzyme Nox2. In contrast, downregulation of AT1R in cerebral endothelial cells using a viral gene transfer-based approach prevented the BBB disruption completely. The results indicate that while endothelial AT1R, mainly in arterioles and venules, initiate the BBB disruption in hypertension, PVM are required for the full expression of the dysfunction. The findings unveil a previously unappreciated contribution of resident brain macrophages to increased BBB permeability of hypertension and identify PVM as a putative therapeutic target in diseases associated with BBB dysfunction.","container-title":"Hypertension (Dallas, Tex.: 1979)","DOI":"10.1161/HYPERTENSIONAHA.120.15581","ISSN":"1524-4563","issue":"3","journalAbbreviation":"Hypertension","language":"eng","note":"PMID: 32654560\nPMCID: PMC7429290","page":"795-807","source":"PubMed","title":"Endothelium-Macrophage Crosstalk Mediates Blood-Brain Barrier Dysfunction in Hypertension","volume":"76","author":[{"family":"Santisteban","given":"Monica M."},{"family":"Ahn","given":"Sung Ji"},{"family":"Lane","given":"Diane"},{"family":"Faraco","given":"Giuseppe"},{"family":"Garcia-Bonilla","given":"Lidia"},{"family":"Racchumi","given":"Gianfranco"},{"family":"Poon","given":"Carrie"},{"family":"Schaeffer","given":"Samantha"},{"family":"Segarra","given":"Steven G."},{"family":"Körbelin","given":"Jakob"},{"family":"Anrather","given":"Josef"},{"family":"Iadecola","given":"Costantino"}],"issued":{"date-parts":[["2020",9]]}},"label":"page"},{"id":288,"uris":["http://zotero.org/users/13431527/items/D2ZA3NCW"],"itemData":{"id":288,"type":"article-journal","abstract":"Angiotensin II (AngII) is a key neuropeptide that acting within the brain hypothalamic paraventricular nucleus regulates neurohumoral outflow to the circulation. Moreover, an exacerbated AngII action within the paraventricular nucleus contributes to neurohumoral activation in hypertension. Although AngII effects involve changes in paraventricular nucleus neuronal activity, the precise underlying mechanisms, cellular targets, and distribution of AngII receptors within the paraventricular nucleus remain largely unknown. Thus, whether AngII effects involve direct actions on paraventricular neurons, or whether it acts via intermediary cells, such as astrocytes, is still controversial. To address this important gap in our knowledge, we used a multidisciplinary approach combining patch-clamp electrophysiology in presympathetic paraventricular neurons and astrocytes, along with in vivo sympathetic nerve recordings and astrocyte-targeted gene manipulations. We present evidence for a novel mechanism underlying central AngII actions, which involves astrocytes as major intermediary cellular targets. We found that AngII type 1 receptor mRNA is expressed in paraventricular astrocytes. Moreover, we report that AngII inhibited glutamate transporter function, increasing in turn extracellular glutamate levels. This resulted in the activation of neuronal extrasynaptic NMDA (N-methyl-d-aspartate) receptors, increased presympathetic neuronal activity, enhanced sympathoexcitatory outflow, and increased blood pressure. Together, our studies support astrocytes as critical intermediary cell types mediating brain AngII regulation of the circulation and indicate that AngII-mediated neuronal and sympathoexcitatory effects are dependent on a unique neuroglial signaling modality involving nonsynaptic glutamate transmission.","container-title":"Hypertension (Dallas, Tex.: 1979)","DOI":"10.1161/HYPERTENSIONAHA.116.07747","ISSN":"1524-4563","issue":"6","journalAbbreviation":"Hypertension","language":"eng","note":"PMID: 27698069\nPMCID: PMC5159229","page":"1483-1493","source":"PubMed","title":"Astrocytes Contribute to Angiotensin II Stimulation of Hypothalamic Neuronal Activity and Sympathetic Outflow","volume":"68","author":[{"family":"Stern","given":"Javier E."},{"family":"Son","given":"Sookjin"},{"family":"Biancardi","given":"Vinicia C."},{"family":"Zheng","given":"Hong"},{"family":"Sharma","given":"Neeru"},{"family":"Patel","given":"Kaushik P."}],"issued":{"date-parts":[["2016",12]]}},"label":"page"}],"schema":"https://github.com/citation-style-language/schema/raw/master/csl-citation.json"} </w:instrText>
      </w:r>
      <w:r w:rsidR="005F55FB" w:rsidRPr="00B25FFC">
        <w:fldChar w:fldCharType="separate"/>
      </w:r>
      <w:r w:rsidR="00377862" w:rsidRPr="00377862">
        <w:rPr>
          <w:vertAlign w:val="superscript"/>
        </w:rPr>
        <w:t>29,43</w:t>
      </w:r>
      <w:r w:rsidR="005F55FB" w:rsidRPr="00B25FFC">
        <w:fldChar w:fldCharType="end"/>
      </w:r>
      <w:r w:rsidR="005F55FB" w:rsidRPr="00B25FFC">
        <w:t xml:space="preserve">. </w:t>
      </w:r>
      <w:r w:rsidR="00DC4A20" w:rsidRPr="00B25FFC">
        <w:t>Supporting this is the reported anti-inflammatory effect of AT1R antagonists in Alzheimer’s Disease and traumatic brain injury</w:t>
      </w:r>
      <w:r w:rsidR="007D32FF" w:rsidRPr="00B25FFC">
        <w:fldChar w:fldCharType="begin"/>
      </w:r>
      <w:r w:rsidR="00377862">
        <w:instrText xml:space="preserve"> ADDIN ZOTERO_ITEM CSL_CITATION {"citationID":"GaCxr5fj","properties":{"formattedCitation":"\\super 37,44\\nosupersub{}","plainCitation":"37,44","noteIndex":0},"citationItems":[{"id":711,"uris":["http://zotero.org/users/13431527/items/RZVAFWYV"],"itemData":{"id":711,"type":"article-journal","abstract":"Angiotensin receptor blockers (ARBs) have demonstrated multiple neuroprotective benefits in Alzheimer’s disease (AD) models. However, their beneficial effects on memory deficits, cholinergic activity, neurogenesis and Amyloid beta (Aβ) clearance reveal significant interstudy variability. The delivery route can impact not only delivery but also targeting and therapeutic efficacy of ARBs. Our previous findings on the beneficial effects of intranasally delivered losartan in the APP/PS1 model of AD prompted us to explore the influence of the delivery route by employing here the systemic administration of losartan. Consistent with our previous results with intranasal losartan, repeated intraperitoneal administration (10 mg/kg) resulted in a remarkable decrease in Aβ plaques and soluble Aβ42, as well as inflammatory cytokines (IL-2, IL-6 and TNFα). The Aβ reduction can be ascribed to its facilitated degradation by neprilysin and diminished generation by BACE1. Losartan increased neurogenesis in vivo and in vitro and improved migratory properties of astrocytes isolated from adult transgenic AD mice. In summary, this data together with our previous results suggest therapeutic features of losartan which are independent of delivery route. The improvement of cell motility of Aβ-affected astrocytes by losartan deserves further in vivo investigation, which may lead to new strategies for AD treatment.","container-title":"Pharmaceuticals","DOI":"10.3390/ph14020166","ISSN":"1424-8247","issue":"2","language":"en","license":"http://creativecommons.org/licenses/by/3.0/","note":"number: 2\npublisher: Multidisciplinary Digital Publishing Institute","page":"166","source":"www.mdpi.com","title":"Losartan Improves Memory, Neurogenesis and Cell Motility in Transgenic Alzheimer’s Mice","volume":"14","author":[{"family":"Drews","given":"Henning Johannes"},{"family":"Klein","given":"Roman"},{"family":"Lourhmati","given":"Ali"},{"family":"Buadze","given":"Marine"},{"family":"Schaeffeler","given":"Elke"},{"family":"Lang","given":"Thomas"},{"family":"Seferyan","given":"Torgom"},{"family":"Hanson","given":"Leah R."},{"family":"Frey II","given":"William H."},{"family":"Vries","given":"Tom C. G. M.","non-dropping-particle":"de"},{"family":"Thijssen-van Loosdregt","given":"Inge A. E. W."},{"family":"Gleiter","given":"Christoph H."},{"family":"Schwab","given":"Matthias"},{"family":"Danielyan","given":"Lusine"}],"issued":{"date-parts":[["2021",2]]}}},{"id":801,"uris":["http://zotero.org/users/13431527/items/8ZHTFGGY"],"itemData":{"id":801,"type":"article-journal","abstract":"See Moon (doi:10.1093/awv239) for a scientific commentary on this article.Traumatic brain injury frequently leads to long-term cognitive problems and physical disability yet remains without effective therapeutics. Traumatic brain injury results in neuronal injury and death, acute and prolonged inflammation and decreased blood flow. Drugs that block angiotensin II type 1 receptors (AT1R, encoded by AGTR1) (ARBs or sartans) are strongly neuroprotective, neurorestorative and anti-inflammatory. To test whether these drugs may be effective in treating traumatic brain injury, we selected two sartans, candesartan and telmisartan, of proven therapeutic efficacy in animal models of brain inflammation, neurodegenerative disorders and stroke. Using a validated mouse model of controlled cortical impact injury, we determined effective doses for candesartan and telmisartan, their therapeutic window, mechanisms of action and effect on cognition and motor performance. Both candesartan and telmisartan ameliorated controlled cortical impact-induced injury with a therapeutic window up to 6 h at doses that did not affect blood pressure. Both drugs decreased lesion volume, neuronal injury and apoptosis, astrogliosis, microglial activation, pro-inflammatory signalling, and protected cerebral blood flow, when determined 1 to 3 days post-injury. Controlled cortical impact-induced cognitive impairment was ameliorated 30 days after injury only by candesartan. The neurorestorative effects of candesartan and telmisartan were reduced by concomitant administration of the peroxisome proliferator-activated receptor gamma (PPARγ, encoded by PPARG) antagonist T0070907, showing the importance of PPARγ activation for the neurorestorative effect of these sartans. AT1R knockout mice were less vulnerable to controlled cortical impact-induced injury suggesting that the sartan’s blockade of the AT1R also contributes to their efficacy. This study strongly suggests that sartans with dual AT1R blocking and PPARγ activating properties have therapeutic potential for traumatic brain injury.","container-title":"Brain","DOI":"10.1093/brain/awv172","ISSN":"0006-8950","issue":"11","journalAbbreviation":"Brain","page":"3299-3315","source":"Silverchair","title":"Neurorestoration after traumatic brain injury through angiotensin II receptor blockage","volume":"138","author":[{"family":"Villapol","given":"Sonia"},{"family":"Balarezo","given":"María G."},{"family":"Affram","given":"Kwame"},{"family":"Saavedra","given":"Juan M."},{"family":"Symes","given":"Aviva J."}],"issued":{"date-parts":[["2015",11,1]]}}}],"schema":"https://github.com/citation-style-language/schema/raw/master/csl-citation.json"} </w:instrText>
      </w:r>
      <w:r w:rsidR="007D32FF" w:rsidRPr="00B25FFC">
        <w:fldChar w:fldCharType="separate"/>
      </w:r>
      <w:r w:rsidR="00377862" w:rsidRPr="00377862">
        <w:rPr>
          <w:vertAlign w:val="superscript"/>
        </w:rPr>
        <w:t>37,44</w:t>
      </w:r>
      <w:r w:rsidR="007D32FF" w:rsidRPr="00B25FFC">
        <w:fldChar w:fldCharType="end"/>
      </w:r>
      <w:r w:rsidR="00DC4A20" w:rsidRPr="00B25FFC">
        <w:t xml:space="preserve">. </w:t>
      </w:r>
      <w:r w:rsidR="009677B2" w:rsidRPr="00B25FFC">
        <w:t xml:space="preserve">Although </w:t>
      </w:r>
      <w:r w:rsidR="005F55FB" w:rsidRPr="00B25FFC">
        <w:t xml:space="preserve">we did not address this in this study, </w:t>
      </w:r>
      <w:r w:rsidR="009677B2" w:rsidRPr="00B25FFC">
        <w:t xml:space="preserve">we speculate there may be neuroinflammation in regions associated with learning and memory, such as the hippocampus, which could modulate cognition and be improved following </w:t>
      </w:r>
      <w:r w:rsidR="001C6A56">
        <w:t>LOS</w:t>
      </w:r>
      <w:r w:rsidR="001C6A56" w:rsidRPr="00B25FFC">
        <w:t xml:space="preserve"> </w:t>
      </w:r>
      <w:r w:rsidR="009677B2" w:rsidRPr="00B25FFC">
        <w:t xml:space="preserve">treatment. </w:t>
      </w:r>
      <w:r w:rsidR="004F6C8F" w:rsidRPr="00B25FFC">
        <w:t>Taken</w:t>
      </w:r>
      <w:r w:rsidR="0091481E" w:rsidRPr="00B25FFC">
        <w:t xml:space="preserve"> together</w:t>
      </w:r>
      <w:r w:rsidR="000B13A1" w:rsidRPr="00B25FFC">
        <w:t xml:space="preserve">, </w:t>
      </w:r>
      <w:r w:rsidR="00C51F7A" w:rsidRPr="00B25FFC">
        <w:t xml:space="preserve">we propose the </w:t>
      </w:r>
      <w:r w:rsidR="00DC4A20" w:rsidRPr="00B25FFC">
        <w:t xml:space="preserve">aging </w:t>
      </w:r>
      <w:r w:rsidR="006D041F">
        <w:t>SD</w:t>
      </w:r>
      <w:r w:rsidR="00C51F7A" w:rsidRPr="00B25FFC">
        <w:t xml:space="preserve"> rat </w:t>
      </w:r>
      <w:r w:rsidR="00C51F7A" w:rsidRPr="00B25FFC">
        <w:lastRenderedPageBreak/>
        <w:t xml:space="preserve">as a model of hypertension-associated cognitive impairment and </w:t>
      </w:r>
      <w:r w:rsidR="000B13A1" w:rsidRPr="00B25FFC">
        <w:t>these finding</w:t>
      </w:r>
      <w:r w:rsidR="00DC4A20" w:rsidRPr="00B25FFC">
        <w:t>s</w:t>
      </w:r>
      <w:r w:rsidR="000B13A1" w:rsidRPr="00B25FFC">
        <w:t xml:space="preserve"> suggest </w:t>
      </w:r>
      <w:r w:rsidR="006D041F">
        <w:t>LOS</w:t>
      </w:r>
      <w:r w:rsidR="006D041F" w:rsidRPr="00B25FFC">
        <w:t xml:space="preserve"> </w:t>
      </w:r>
      <w:r w:rsidR="000B13A1" w:rsidRPr="00B25FFC">
        <w:t>provides unique neuro</w:t>
      </w:r>
      <w:r w:rsidR="008F1460" w:rsidRPr="00B25FFC">
        <w:t xml:space="preserve">cognitive and neuroimmune </w:t>
      </w:r>
      <w:r w:rsidR="000B13A1" w:rsidRPr="00B25FFC">
        <w:t xml:space="preserve">benefits compared to </w:t>
      </w:r>
      <w:r w:rsidR="006D041F">
        <w:t>HCTZ</w:t>
      </w:r>
      <w:r w:rsidR="005F55FB" w:rsidRPr="00B25FFC">
        <w:t>, particularly in established hypertension</w:t>
      </w:r>
      <w:r w:rsidR="000B13A1" w:rsidRPr="00B25FFC">
        <w:t xml:space="preserve">. </w:t>
      </w:r>
    </w:p>
    <w:p w14:paraId="3D31321D" w14:textId="77777777" w:rsidR="004D3CD3" w:rsidRDefault="004D3CD3" w:rsidP="000C325D">
      <w:pPr>
        <w:spacing w:line="480" w:lineRule="auto"/>
        <w:jc w:val="both"/>
      </w:pPr>
    </w:p>
    <w:p w14:paraId="2754C16F" w14:textId="1A744DFA" w:rsidR="004D3CD3" w:rsidRPr="00B25FFC" w:rsidRDefault="004D3CD3" w:rsidP="000C325D">
      <w:pPr>
        <w:spacing w:line="480" w:lineRule="auto"/>
        <w:jc w:val="both"/>
      </w:pPr>
      <w:r>
        <w:t xml:space="preserve">Our hypothesis was that lowering blood pressure would improve cognitive function in aged male </w:t>
      </w:r>
      <w:r w:rsidR="006D041F">
        <w:t>SD</w:t>
      </w:r>
      <w:r>
        <w:t xml:space="preserve"> rats with established hypertension. Drug doses and durations</w:t>
      </w:r>
      <w:r w:rsidR="006D041F">
        <w:t xml:space="preserve"> of administration</w:t>
      </w:r>
      <w:r>
        <w:t xml:space="preserve"> were selected as they have previously been shown to </w:t>
      </w:r>
      <w:r w:rsidR="006D041F">
        <w:t xml:space="preserve">effectively </w:t>
      </w:r>
      <w:r>
        <w:t>lower blood pressure</w:t>
      </w:r>
      <w:r w:rsidR="000F3F29">
        <w:fldChar w:fldCharType="begin"/>
      </w:r>
      <w:r w:rsidR="003C181F">
        <w:instrText xml:space="preserve"> ADDIN ZOTERO_ITEM CSL_CITATION {"citationID":"by4srhSC","properties":{"formattedCitation":"\\super 5,19\\nosupersub{}","plainCitation":"5,19","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id":482,"uris":["http://zotero.org/groups/5361240/items/9RUTXDK5"],"itemData":{"id":482,"type":"article-journal","abstract":"Recent studies have implicated a role of norepinephrine (NE) in the activation of the sodium chloride cotransporter (NCC) to drive the development of salt-sensitive hypertension. However, the interaction between NE and increased salt intake on blood pressure remains to be fully elucidated. This study examined the impact of a continuous NE infusion on sodium homeostasis and blood pressure in conscious Sprague-Dawley rats challenged with a normal (NS; 0.6% NaCl) or high-salt (HS; 8% NaCl) diet for 14 days. Naïve and saline-infused Sprague-Dawley rats remained normotensive when placed on HS and exhibited dietary sodium-evoked suppression of peak natriuresis to hydrochlorothiazide. NE infusion resulted in the development of hypertension, which was exacerbated by HS, demonstrating the development of the salt sensitivity of blood pressure [MAP (mmHg) NE+NS: 151 ± 3 vs. NE+HS: 172 ± 4; P &lt; 0.05]. In these salt-sensitive animals, increased NE prevented dietary sodium-evoked suppression of peak natriuresis to hydrochlorothiazide, suggesting impaired NCC activity contributes to the development of salt sensitivity [peak natriuresis to hydrochlorothiazide (μeq/min) Naïve+NS: 9.4 ± 0.2 vs. Naïve+HS: 7 ± 0.1; P &lt; 0.05; NE+NS: 11.1 ± 1.1; NE+HS: 10.8 ± 0.4). NE infusion did not alter NCC expression in animals maintained on NS; however, dietary sodium-evoked suppression of NCC expression was prevented in animals challenged with NE. Chronic NCC antagonism abolished the salt-sensitive component of NE-mediated hypertension, while chronic ANG II type 1 receptor antagonism significantly attenuated NE-evoked hypertension without restoring NCC function. These data demonstrate that increased levels of NE prevent dietary sodium-evoked suppression of the NCC, via an ANG II-independent mechanism, to stimulate the development of salt-sensitive hypertension.","container-title":"American Journal of Physiology. Regulatory, Integrative and Comparative Physiology","DOI":"10.1152/ajpregu.00514.2014","ISSN":"1522-1490","issue":"2","journalAbbreviation":"Am J Physiol Regul Integr Comp Physiol","language":"eng","note":"PMID: 26608659\nPMCID: PMC4796647","page":"R115-124","source":"PubMed","title":"Norepinephrine-evoked salt-sensitive hypertension requires impaired renal sodium chloride cotransporter activity in Sprague-Dawley rats","volume":"310","author":[{"family":"Walsh","given":"Kathryn R."},{"family":"Kuwabara","given":"Jill T."},{"family":"Shim","given":"Joon W."},{"family":"Wainford","given":"Richard D."}],"issued":{"date-parts":[["2016",1,15]]}}}],"schema":"https://github.com/citation-style-language/schema/raw/master/csl-citation.json"} </w:instrText>
      </w:r>
      <w:r w:rsidR="000F3F29">
        <w:fldChar w:fldCharType="separate"/>
      </w:r>
      <w:r w:rsidR="000F3F29" w:rsidRPr="000F3F29">
        <w:rPr>
          <w:vertAlign w:val="superscript"/>
        </w:rPr>
        <w:t>5,19</w:t>
      </w:r>
      <w:r w:rsidR="000F3F29">
        <w:fldChar w:fldCharType="end"/>
      </w:r>
      <w:r>
        <w:t xml:space="preserve">. Both compounds are first-line antihypertensive therapeutics. </w:t>
      </w:r>
      <w:r w:rsidR="006D041F">
        <w:t>LOS</w:t>
      </w:r>
      <w:r>
        <w:t xml:space="preserve"> is one of many </w:t>
      </w:r>
      <w:r w:rsidR="006D041F">
        <w:t>AT1R</w:t>
      </w:r>
      <w:r>
        <w:t xml:space="preserve"> blockers</w:t>
      </w:r>
      <w:r w:rsidR="000F3F29">
        <w:t>, a class which includes Telmisartan and Olmesartan, used to treat blood pressure</w:t>
      </w:r>
      <w:r>
        <w:t>.</w:t>
      </w:r>
      <w:r w:rsidR="004D4C1E">
        <w:t xml:space="preserve"> </w:t>
      </w:r>
      <w:r w:rsidR="000F3F29">
        <w:t xml:space="preserve">Multiple studies have revealed beneficial off-target effects of </w:t>
      </w:r>
      <w:r w:rsidR="006D041F">
        <w:t>AT1R</w:t>
      </w:r>
      <w:r w:rsidR="000F3F29">
        <w:t xml:space="preserve"> blockers including anti-inflammatory effects</w:t>
      </w:r>
      <w:r w:rsidR="001C6A56">
        <w:fldChar w:fldCharType="begin"/>
      </w:r>
      <w:r w:rsidR="001C6A56">
        <w:instrText xml:space="preserve"> ADDIN ZOTERO_ITEM CSL_CITATION {"citationID":"yYH0MYcL","properties":{"formattedCitation":"\\super 8,24\\nosupersub{}","plainCitation":"8,24","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id":224,"uris":["http://zotero.org/users/13431527/items/QC5IALDZ"],"itemData":{"id":224,"type":"article-journal","abstract":"Angiotensin II (AngII) is implicated in neuroinflammation, blood-brain barrier (BBB) disruption, and autonomic dysfunction in hypertension. We have previously shown that exogenous AngII stimulates Toll-like receptor 4 (TLR4) via AngII type 1 receptor (AT1R), inducing activation of hypothalamic microglia ex vivo, and that AngII-AT1R signaling is necessary for the loss of BBB integrity in spontaneously hypertensive rats (SHRs). Herein, we hypothesized that microglial TLR4 and AT1R signaling interactions represent a crucial mechanistic link between AngII-mediated neuroinflammation and BBB disruption, thereby contributing to sympathoexcitation in SHRs. Male SHRs were treated with TAK-242 (TLR4 inhibitor; 2 weeks), Losartan (AT1R inhibitor; 4 weeks), or vehicle, and age-matched to control Wistar Kyoto rats (WKYs). TLR4 and AT1R inhibitions normalized increased TLR4, interleukin-6, and tumor necrosis factor-α protein densities in SHR cardioregulatory nuclei (hypothalamic paraventricular nucleus [PVN], rostral ventrolateral medulla [RVLM], and nucleus tractus solitarius [NTS]), and abolished enhanced microglial activation. PVN, RVLM, and NTS BBB permeability analyses revealed complete restoration after TAK-242 treatment, whereas SHRs presented with elevated dye leakage. Mean arterial pressure was normalized in Losartan-treated SHRs, and attenuated with TLR4 inhibition. In conscious assessments, TLR4 blockade rescued SHR baroreflex sensitivity to vasoactive drugs, and reduced the SHR pressor response to ganglionic blockade to normal levels. These data suggest that TLR4 activation plays a substantial role in mediating a feed-forward pro-hypertensive cycle involving BBB disruption, neuroinflammation, and autonomic dysfunction, and that TLR4-specific therapeutic interventions may represent viable alternatives in the treatment of hypertension.","container-title":"Pharmacological Research","DOI":"10.1016/j.phrs.2021.105877","ISSN":"1043-6618","journalAbbreviation":"Pharmacological Research","language":"en","page":"105877","source":"ScienceDirect","title":"TLR4 and AT1R mediate blood-brain barrier disruption, neuroinflammation, and autonomic dysfunction in spontaneously hypertensive rats","volume":"174","author":[{"family":"Mowry","given":"Francesca E."},{"family":"Peaden","given":"Sarah C."},{"family":"Stern","given":"Javier E."},{"family":"Biancardi","given":"Vinicia C."}],"issued":{"date-parts":[["2021",12,1]]}}}],"schema":"https://github.com/citation-style-language/schema/raw/master/csl-citation.json"} </w:instrText>
      </w:r>
      <w:r w:rsidR="001C6A56">
        <w:fldChar w:fldCharType="separate"/>
      </w:r>
      <w:r w:rsidR="001C6A56" w:rsidRPr="001C6A56">
        <w:rPr>
          <w:vertAlign w:val="superscript"/>
        </w:rPr>
        <w:t>8,24</w:t>
      </w:r>
      <w:r w:rsidR="001C6A56">
        <w:fldChar w:fldCharType="end"/>
      </w:r>
      <w:r w:rsidR="000F3F29">
        <w:t xml:space="preserve">. </w:t>
      </w:r>
      <w:r w:rsidR="004D4C1E">
        <w:t xml:space="preserve">Further, telmisartan has been shown to </w:t>
      </w:r>
      <w:r w:rsidR="00C604FC">
        <w:t xml:space="preserve">cross the </w:t>
      </w:r>
      <w:r w:rsidR="006D041F">
        <w:t>BBB</w:t>
      </w:r>
      <w:r w:rsidR="00C604FC">
        <w:t xml:space="preserve"> while </w:t>
      </w:r>
      <w:r w:rsidR="006D041F">
        <w:t>LOS</w:t>
      </w:r>
      <w:r w:rsidR="00357519">
        <w:t xml:space="preserve"> may not cross the </w:t>
      </w:r>
      <w:r w:rsidR="006D041F">
        <w:t>BBB</w:t>
      </w:r>
      <w:r w:rsidR="00357519">
        <w:t xml:space="preserve"> as readily</w:t>
      </w:r>
      <w:r w:rsidR="00312411">
        <w:fldChar w:fldCharType="begin"/>
      </w:r>
      <w:r w:rsidR="00312411">
        <w:instrText xml:space="preserve"> ADDIN ZOTERO_ITEM CSL_CITATION {"citationID":"v7JK5b33","properties":{"formattedCitation":"\\super 45\\nosupersub{}","plainCitation":"45","noteIndex":0},"citationItems":[{"id":813,"uris":["http://zotero.org/users/13431527/items/XVA476L4"],"itemData":{"id":813,"type":"article-journal","abstract":"Angiotensin II receptor blockers (ARBs, collectively called sartans) are widely used compounds therapeutically effective in cardiovascular disorders, renal disease, the metabolic syndrome, and diabetes. It has been more recently recognized that ARBs are neuroprotective and have potential therapeutic use in many brain disorders. ARBs ameliorate inflammatory and apoptotic responses to glutamate, interleukin 1β and bacterial endotoxin in cultured neurons, astrocytes, microglial, and endothelial cerebrovascular cells. When administered systemically, ARBs enter the brain, protecting cerebral blood flow, maintaining blood brain barrier function and decreasing cerebral hemorrhage, excessive brain inflammation and neuronal injury in animal models of stroke, traumatic brain injury, Alzheimer’s and Parkinson’s disease and other brain conditions. Epidemiological analyses reported that ARBs reduced the progression of Alzheimer’s disease, and clinical studies suggested amelioration of cognitive loss following stroke and aging. ARBs are pharmacologically heterogeneous; their effects are not only the result of Ang II type 1(AT1) receptor blockade but also of additional mechanisms selective for only some compounds of the class. These include peroxisome proliferator-activated receptor gamma activation and other still poorly defined mechanisms. However, the complete pharmacological spectrum and therapeutic efficacy of individual ARBs have never been systematically compared, and the neuroprotective efficacy of these compounds has not been rigorously determined in controlled clinical studies. The accumulation of pre-clinical evidence should promote further epidemiological and controlled clinical studies. Repurposing ARBs for the treatment of brain disorders, currently without effective therapy, may be of immediate and major translational value.","container-title":"American Journal of Hypertension","DOI":"10.1093/ajh/hpu197","ISSN":"0895-7061","issue":"3","journalAbbreviation":"American Journal of Hypertension","page":"289-299","source":"Silverchair","title":"Neuroprotective Effects of Angiotensin Receptor Blockers","volume":"28","author":[{"family":"Villapol","given":"Sonia"},{"family":"Saavedra","given":"Juan M."}],"issued":{"date-parts":[["2015",3,1]]}}}],"schema":"https://github.com/citation-style-language/schema/raw/master/csl-citation.json"} </w:instrText>
      </w:r>
      <w:r w:rsidR="00312411">
        <w:fldChar w:fldCharType="separate"/>
      </w:r>
      <w:r w:rsidR="00312411" w:rsidRPr="00312411">
        <w:rPr>
          <w:vertAlign w:val="superscript"/>
        </w:rPr>
        <w:t>45</w:t>
      </w:r>
      <w:r w:rsidR="00312411">
        <w:fldChar w:fldCharType="end"/>
      </w:r>
      <w:r w:rsidR="00357519">
        <w:t xml:space="preserve">. </w:t>
      </w:r>
      <w:r w:rsidR="004D4C1E">
        <w:t xml:space="preserve">However, we elected to use </w:t>
      </w:r>
      <w:r w:rsidR="006D041F">
        <w:t>LOS</w:t>
      </w:r>
      <w:r w:rsidR="004D4C1E">
        <w:t xml:space="preserve"> in these studies as it was previously found to effectively improve BBB permeability and neuroinflammation in the PVN in Spontaneously Hypertensive rats</w:t>
      </w:r>
      <w:r w:rsidR="004D4C1E">
        <w:fldChar w:fldCharType="begin"/>
      </w:r>
      <w:r w:rsidR="004D4C1E">
        <w:instrText xml:space="preserve"> ADDIN ZOTERO_ITEM CSL_CITATION {"citationID":"WbErrtdi","properties":{"formattedCitation":"\\super 8\\nosupersub{}","plainCitation":"8","noteIndex":0},"citationItems":[{"id":203,"uris":["http://zotero.org/users/13431527/items/4NS48XUV"],"itemData":{"id":203,"type":"article-journal","abstract":"Angiotensin II–mediated vascular brain inflammation emerged as a novel pathophysiological mechanism in neurogenic hypertension. However, the precise underlying mechanisms and functional consequences in relation to blood–brain barrier (BBB) integrity and central angiotensin II actions mediating neurohumoral activation in hypertension are poorly understood. Here, we aimed to determine whether BBB permeability within critical hypothalamic and brain stem regions involved in neurohumoral regulation was altered during hypertension. Using digital imaging quantification after intravascularly injected fluorescent dyes and immunohistochemistry, we found increased BBB permeability, along with altered key BBB protein constituents, in spontaneously hypertensive rats within the hypothalamic paraventricular nucleus, the nucleus of the solitary tract, and the rostral ventrolateral medulla, all critical brain regions known to contribute to neurohumoral activation during hypertension. BBB disruption, including increased permeability and downregulation of constituent proteins, was prevented in spontaneously hypertensive rats treated with the AT1 receptor antagonist losartan, but not with hydralazine, a direct vasodilator. Importantly, we found circulating angiotensin II to extravasate into these brain regions, colocalizing with neurons and microglial cells. Taken together, our studies reveal a novel angiotensin II–mediated feed-forward mechanism during hypertension, by which circulating angiotensin II evokes increased BBB permeability, facilitating in turn its access to critical brain regions known to participate in blood pressure regulation.","container-title":"Hypertension","DOI":"10.1161/HYPERTENSIONAHA.113.01743","issue":"3","note":"publisher: American Heart Association","page":"572-579","source":"ahajournals.org (Atypon)","title":"Circulating Angiotensin II Gains Access to the Hypothalamus and Brain Stem During Hypertension via Breakdown of the Blood–Brain Barrier","volume":"63","author":[{"family":"Biancardi","given":"Vinicia Campana"},{"family":"Son","given":"Sook Jin"},{"family":"Ahmadi","given":"Sahra"},{"family":"Filosa","given":"Jessica A."},{"family":"Stern","given":"Javier E."}],"issued":{"date-parts":[["2014",3,1]]}}}],"schema":"https://github.com/citation-style-language/schema/raw/master/csl-citation.json"} </w:instrText>
      </w:r>
      <w:r w:rsidR="004D4C1E">
        <w:fldChar w:fldCharType="separate"/>
      </w:r>
      <w:r w:rsidR="004D4C1E" w:rsidRPr="004D4C1E">
        <w:rPr>
          <w:vertAlign w:val="superscript"/>
        </w:rPr>
        <w:t>8</w:t>
      </w:r>
      <w:r w:rsidR="004D4C1E">
        <w:fldChar w:fldCharType="end"/>
      </w:r>
      <w:r w:rsidR="004D4C1E">
        <w:t xml:space="preserve">. </w:t>
      </w:r>
      <w:r w:rsidR="000F3F29">
        <w:t xml:space="preserve">Given that aging male </w:t>
      </w:r>
      <w:r w:rsidR="003C181F">
        <w:t>SD</w:t>
      </w:r>
      <w:r w:rsidR="000F3F29">
        <w:t xml:space="preserve"> rats have increased BBB permeability, we speculate that losartan may gain access to the brain parenchyma as a result, contributing to a reduction in neuroinflammation and improvements in cognitive function seen in these studies. </w:t>
      </w:r>
    </w:p>
    <w:p w14:paraId="29491764" w14:textId="77777777" w:rsidR="000B039F" w:rsidRPr="00B25FFC" w:rsidRDefault="000B039F" w:rsidP="00496E7C">
      <w:pPr>
        <w:spacing w:line="480" w:lineRule="auto"/>
        <w:jc w:val="both"/>
      </w:pPr>
    </w:p>
    <w:p w14:paraId="0C917A98" w14:textId="793988D4" w:rsidR="001938EB" w:rsidRPr="00B25FFC" w:rsidRDefault="00362B32" w:rsidP="00496E7C">
      <w:pPr>
        <w:spacing w:line="480" w:lineRule="auto"/>
        <w:jc w:val="both"/>
        <w:rPr>
          <w:i/>
          <w:iCs/>
        </w:rPr>
      </w:pPr>
      <w:r w:rsidRPr="00B25FFC">
        <w:rPr>
          <w:i/>
          <w:iCs/>
        </w:rPr>
        <w:t xml:space="preserve">Study </w:t>
      </w:r>
      <w:r w:rsidR="001938EB" w:rsidRPr="00B25FFC">
        <w:rPr>
          <w:i/>
          <w:iCs/>
        </w:rPr>
        <w:t xml:space="preserve">Limitations </w:t>
      </w:r>
    </w:p>
    <w:p w14:paraId="0E26CB2A" w14:textId="4F354609" w:rsidR="00966908" w:rsidRPr="00B25FFC" w:rsidRDefault="00C00627" w:rsidP="00220E21">
      <w:pPr>
        <w:spacing w:line="480" w:lineRule="auto"/>
        <w:jc w:val="both"/>
      </w:pPr>
      <w:r w:rsidRPr="00B25FFC">
        <w:t>First,</w:t>
      </w:r>
      <w:r w:rsidR="00362B32" w:rsidRPr="00B25FFC">
        <w:t xml:space="preserve"> </w:t>
      </w:r>
      <w:r w:rsidR="00662163" w:rsidRPr="00B25FFC">
        <w:t xml:space="preserve">blood pressure was measured using acute instrumentation rather than radiotelemetry. </w:t>
      </w:r>
      <w:r w:rsidR="00362B32" w:rsidRPr="00B25FFC">
        <w:t xml:space="preserve">While radiotelemetry is recognized as the gold standard of blood pressure measurements in rodents, our previous findings in aging </w:t>
      </w:r>
      <w:r w:rsidR="003C181F">
        <w:t>SD</w:t>
      </w:r>
      <w:r w:rsidR="00362B32" w:rsidRPr="00B25FFC">
        <w:t xml:space="preserve"> rats identified the same trend </w:t>
      </w:r>
      <w:r w:rsidR="00662163" w:rsidRPr="00B25FFC">
        <w:t xml:space="preserve">and magnitude of blood pressure increases </w:t>
      </w:r>
      <w:r w:rsidR="00362B32" w:rsidRPr="00B25FFC">
        <w:t>with age when measured using telemetry vs. acute instrumentation</w:t>
      </w:r>
      <w:r w:rsidR="00F03077" w:rsidRPr="00B25FFC">
        <w:fldChar w:fldCharType="begin"/>
      </w:r>
      <w:r w:rsidR="003C181F">
        <w:instrText xml:space="preserve"> ADDIN ZOTERO_ITEM CSL_CITATION {"citationID":"TZCjqEyl","properties":{"formattedCitation":"\\super 5\\nosupersub{}","plainCitation":"5","noteIndex":0},"citationItems":[{"id":742,"uris":["http://zotero.org/users/13431527/items/FSFDUI5L"],"itemData":{"id":742,"type":"article-journal","abstract":"Aging is a non-modifiable understudied risk factor for hypertension. We hypothesized that sympathetically mediated activation of renal sodium reabsorption drives age-dependent hypertension and the salt sensitivity of blood pressure (BP). Using 3-, 8-, and 16-month-old male and female Sprague-Dawley rats as a model of normal aging, we assessed BP, indices of sympathetic tone, and the physiological responses to acute and chronic sodium challenge including sodium chloride cotransporter (NCC) regulation. The effects of renal nerve ablation and NCC antagonism were assessed in hypertensive male rats. We observed sex-dependent impaired renal sodium handling (24 h sodium balance (meq), male 3-month 0.36 ± 0.1 vs. 16-month 0.84 ± 0.2; sodium load excreted during 5% bodyweight isotonic saline volume expansion (%) male 3-month 77 ± 5 vs. 16-month 22 ± 8), hypertension (MAP (mmHg) male 3-month 123 ± 4 vs. 16-month 148 ± 6), and the salt sensitivity of BP in aged male, but not female, rats. Attenuated sympathoinhibitory afferent renal nerve (ARN) responses contributed to increased sympathetic tone and hypertension in male rats. Increased sympathetic tone contributes to renal sodium retention, in part through increased NCC activity via a dysfunctional with-no-lysine kinase-(WNK) STE20/SPS1-related proline/alanine-rich kinase signaling pathway, to drive hypertension and the salt sensitivity of BP in aged male rats. NCC antagonism and renal nerve ablation, which reduced WNK dysfunction and decreased NCC activity, attenuated age-dependent hypertension in male Sprague-Dawley rats. The contribution of an impaired sympathoinhibitory ARN reflex to sex- and age-dependent hypertension in an NCC-dependent manner, via an impaired WNK1/WNK4 dynamic, suggests this pathway as a mechanism-based target for the treatment of age-dependent hypertension.","container-title":"GeroScience","DOI":"10.1007/s11357-024-01266-1","ISSN":"2509-2723","journalAbbreviation":"Geroscience","language":"eng","note":"PMID: 38976131","source":"PubMed","title":"Integrated renal and sympathetic mechanisms underlying the development of sex- and age-dependent hypertension and the salt sensitivity of blood pressure","URL":"doi: 10.1007/s11357-024-01266-1","author":[{"family":"Frame","given":"Alissa A."},{"family":"Nist","given":"Kayla M."},{"family":"Kim","given":"Kiyoung"},{"family":"Puleo","given":"Franco"},{"family":"Moreira","given":"Jesse D."},{"family":"Swaldi","given":"Hailey"},{"family":"McKenna","given":"James"},{"family":"Wainford","given":"Richard D."}],"issued":{"date-parts":[["2024",7,8]]}}}],"schema":"https://github.com/citation-style-language/schema/raw/master/csl-citation.json"} </w:instrText>
      </w:r>
      <w:r w:rsidR="00F03077" w:rsidRPr="00B25FFC">
        <w:fldChar w:fldCharType="separate"/>
      </w:r>
      <w:r w:rsidR="003C181F" w:rsidRPr="003C181F">
        <w:rPr>
          <w:vertAlign w:val="superscript"/>
        </w:rPr>
        <w:t>5</w:t>
      </w:r>
      <w:r w:rsidR="00F03077" w:rsidRPr="00B25FFC">
        <w:fldChar w:fldCharType="end"/>
      </w:r>
      <w:r w:rsidR="00362B32" w:rsidRPr="00B25FFC">
        <w:t xml:space="preserve">. </w:t>
      </w:r>
      <w:r w:rsidRPr="00B25FFC">
        <w:t xml:space="preserve">We acknowledge there are other regions in the brain that may also modulate sympathetic outflow and they may </w:t>
      </w:r>
      <w:r w:rsidRPr="00B25FFC">
        <w:lastRenderedPageBreak/>
        <w:t>contribute to age-related changes in the regulation of blood pressure.</w:t>
      </w:r>
      <w:r w:rsidR="00F66F14" w:rsidRPr="00B25FFC">
        <w:t xml:space="preserve"> </w:t>
      </w:r>
      <w:r w:rsidR="00193F73" w:rsidRPr="00B25FFC">
        <w:t xml:space="preserve">However, we limited our studies to investigating the PVN’s contributions </w:t>
      </w:r>
      <w:r w:rsidR="008967C2">
        <w:t xml:space="preserve">to age-dependent hypertension due to its central role in sympathetic outflow and blood pressure regulation. </w:t>
      </w:r>
      <w:r w:rsidR="002C536B">
        <w:t>The current studies</w:t>
      </w:r>
      <w:r w:rsidR="002C536B" w:rsidRPr="00B25FFC">
        <w:t xml:space="preserve"> </w:t>
      </w:r>
      <w:r w:rsidR="00DC4A20" w:rsidRPr="00B25FFC">
        <w:t xml:space="preserve">only used two cognitive </w:t>
      </w:r>
      <w:r w:rsidR="003C7FA0" w:rsidRPr="00B25FFC">
        <w:t>assessments</w:t>
      </w:r>
      <w:r w:rsidR="00F05518">
        <w:t xml:space="preserve"> and therefore only assessed recognition and spatial memory.</w:t>
      </w:r>
      <w:r w:rsidR="00DC4A20" w:rsidRPr="00B25FFC">
        <w:t xml:space="preserve"> </w:t>
      </w:r>
      <w:r w:rsidR="00F05518">
        <w:t>T</w:t>
      </w:r>
      <w:r w:rsidR="003C7FA0" w:rsidRPr="00B25FFC">
        <w:t xml:space="preserve">hese tasks </w:t>
      </w:r>
      <w:r w:rsidR="00F05518">
        <w:t xml:space="preserve">were utilized as they involved minimal training for the animal and </w:t>
      </w:r>
      <w:r w:rsidR="003C7FA0" w:rsidRPr="00B25FFC">
        <w:t>do not evoke profound changes in blood pressure due to stress or movement in order to complete the task.</w:t>
      </w:r>
      <w:r w:rsidR="00F05518">
        <w:t xml:space="preserve"> In the future, more behavioral assessments including the Barnes Maze will be utilized to further assess different cognitive domains. </w:t>
      </w:r>
      <w:r w:rsidR="00DC4A20" w:rsidRPr="00B25FFC">
        <w:t>F</w:t>
      </w:r>
      <w:r w:rsidR="00F66F14" w:rsidRPr="00B25FFC">
        <w:t>urther studies are necessary to better understand the underlying contributions of the hypertension-related changes in the hippocamp</w:t>
      </w:r>
      <w:r w:rsidR="00A94064" w:rsidRPr="00B25FFC">
        <w:t>u</w:t>
      </w:r>
      <w:r w:rsidR="00F66F14" w:rsidRPr="00B25FFC">
        <w:t xml:space="preserve">s and its impact on cognition. </w:t>
      </w:r>
      <w:r w:rsidR="00220E21" w:rsidRPr="00B25FFC">
        <w:t xml:space="preserve">It should be noted that anesthesia can increase the permeability of the </w:t>
      </w:r>
      <w:r w:rsidR="00627B48">
        <w:t>BBB</w:t>
      </w:r>
      <w:r w:rsidR="00220E21" w:rsidRPr="00B25FFC">
        <w:t xml:space="preserve">, which may explain a small amount of FITC extravasation in normotensive male and female rats. Ketamine/xylazine anesthesia was used in these studies as it has previously been reported to limit </w:t>
      </w:r>
      <w:r w:rsidR="00627B48">
        <w:t>BBB</w:t>
      </w:r>
      <w:r w:rsidR="00220E21" w:rsidRPr="00B25FFC">
        <w:t xml:space="preserve"> permeability compared to other anesthetics. </w:t>
      </w:r>
    </w:p>
    <w:p w14:paraId="44C20869" w14:textId="77777777" w:rsidR="00193F73" w:rsidRPr="00B25FFC" w:rsidRDefault="00193F73" w:rsidP="00496E7C">
      <w:pPr>
        <w:spacing w:line="480" w:lineRule="auto"/>
        <w:jc w:val="both"/>
      </w:pPr>
    </w:p>
    <w:p w14:paraId="1CF5EE08" w14:textId="1F41988D" w:rsidR="001938EB" w:rsidRPr="009556FC" w:rsidRDefault="00760EBC" w:rsidP="00496E7C">
      <w:pPr>
        <w:spacing w:line="480" w:lineRule="auto"/>
        <w:jc w:val="both"/>
        <w:rPr>
          <w:b/>
          <w:bCs/>
        </w:rPr>
      </w:pPr>
      <w:r w:rsidRPr="009556FC">
        <w:rPr>
          <w:b/>
          <w:bCs/>
        </w:rPr>
        <w:t>Perspectives</w:t>
      </w:r>
    </w:p>
    <w:p w14:paraId="4A48ABE0" w14:textId="7AAF53C4" w:rsidR="004C7D96" w:rsidRDefault="00496E7C" w:rsidP="004C7D96">
      <w:pPr>
        <w:spacing w:line="480" w:lineRule="auto"/>
        <w:jc w:val="both"/>
      </w:pPr>
      <w:r w:rsidRPr="00B25FFC">
        <w:t xml:space="preserve">This study </w:t>
      </w:r>
      <w:r w:rsidR="0093478B" w:rsidRPr="00B25FFC">
        <w:t>is</w:t>
      </w:r>
      <w:r w:rsidRPr="00B25FFC">
        <w:t xml:space="preserve"> the first to establish that </w:t>
      </w:r>
      <w:r w:rsidR="00627B48">
        <w:t>BBB</w:t>
      </w:r>
      <w:r w:rsidRPr="00B25FFC">
        <w:t xml:space="preserve"> disruption </w:t>
      </w:r>
      <w:r w:rsidR="00C55773" w:rsidRPr="00B25FFC">
        <w:t xml:space="preserve">and neuroinflammation </w:t>
      </w:r>
      <w:r w:rsidRPr="00B25FFC">
        <w:t xml:space="preserve">in the PVN </w:t>
      </w:r>
      <w:r w:rsidR="00120DCC" w:rsidRPr="00B25FFC">
        <w:t xml:space="preserve">contributes to </w:t>
      </w:r>
      <w:r w:rsidRPr="00B25FFC">
        <w:t>age-dependent hypertension in a sex-dependent manner</w:t>
      </w:r>
      <w:r w:rsidR="00B749C0" w:rsidRPr="00B25FFC">
        <w:t xml:space="preserve"> and that </w:t>
      </w:r>
      <w:r w:rsidRPr="00B25FFC">
        <w:t>age-dependent hypertension is associated with cognitive impairment</w:t>
      </w:r>
      <w:r w:rsidR="00760EBC">
        <w:t xml:space="preserve"> in the </w:t>
      </w:r>
      <w:r w:rsidR="003C181F">
        <w:t>SD</w:t>
      </w:r>
      <w:r w:rsidR="00760EBC">
        <w:t xml:space="preserve"> rat</w:t>
      </w:r>
      <w:r w:rsidRPr="00B25FFC">
        <w:t>. However, while lifelong elevations in blood pressure contribute to cognitive impairment, attenuating hypertension-associated cognitive impairment is more nuanced that just lowering blood pressure</w:t>
      </w:r>
      <w:r w:rsidR="00B749C0" w:rsidRPr="00B25FFC">
        <w:t xml:space="preserve"> as </w:t>
      </w:r>
      <w:r w:rsidR="001C6A56">
        <w:t>LOS</w:t>
      </w:r>
      <w:r w:rsidR="001C6A56" w:rsidRPr="00B25FFC">
        <w:t xml:space="preserve"> </w:t>
      </w:r>
      <w:r w:rsidR="00B749C0" w:rsidRPr="00B25FFC">
        <w:t>provides pleiotropic benefits</w:t>
      </w:r>
      <w:r w:rsidR="00C55773" w:rsidRPr="00B25FFC">
        <w:t xml:space="preserve"> independent of its blood pressure lowering abilities</w:t>
      </w:r>
      <w:r w:rsidR="0093478B" w:rsidRPr="00B25FFC">
        <w:t>.</w:t>
      </w:r>
      <w:r w:rsidR="00A94064" w:rsidRPr="00B25FFC">
        <w:t xml:space="preserve"> </w:t>
      </w:r>
      <w:r w:rsidR="00F66F14" w:rsidRPr="00B25FFC">
        <w:t xml:space="preserve">Our findings suggest not all antihypertensive medications are </w:t>
      </w:r>
      <w:r w:rsidR="00A94064" w:rsidRPr="00B25FFC">
        <w:t>equal</w:t>
      </w:r>
      <w:r w:rsidR="00F66F14" w:rsidRPr="00B25FFC">
        <w:t xml:space="preserve"> in improving cognitive performance or </w:t>
      </w:r>
      <w:r w:rsidR="000B1E69">
        <w:t xml:space="preserve">attenuating </w:t>
      </w:r>
      <w:r w:rsidR="00F66F14" w:rsidRPr="00B25FFC">
        <w:t>neuroinflammation, even when blood pressure is effectively lowered</w:t>
      </w:r>
      <w:r w:rsidR="005B3EF1">
        <w:t xml:space="preserve"> (</w:t>
      </w:r>
      <w:r w:rsidR="005B3EF1" w:rsidRPr="00871495">
        <w:rPr>
          <w:b/>
          <w:bCs/>
        </w:rPr>
        <w:t>Figure 7</w:t>
      </w:r>
      <w:r w:rsidR="005B3EF1">
        <w:t>)</w:t>
      </w:r>
      <w:r w:rsidR="00F66F14" w:rsidRPr="00B25FFC">
        <w:t xml:space="preserve">. </w:t>
      </w:r>
      <w:r w:rsidR="004C7D96" w:rsidRPr="00B25FFC">
        <w:t xml:space="preserve">While </w:t>
      </w:r>
      <w:r w:rsidR="00C55773" w:rsidRPr="00B25FFC">
        <w:lastRenderedPageBreak/>
        <w:t>our results support</w:t>
      </w:r>
      <w:r w:rsidR="004C7D96" w:rsidRPr="00B25FFC">
        <w:t xml:space="preserve"> the use of AT1R antagonists to improve cognitive function in hypertensive individuals, we speculate based on our findings and others </w:t>
      </w:r>
      <w:r w:rsidR="00C55773" w:rsidRPr="00B25FFC">
        <w:t xml:space="preserve">that </w:t>
      </w:r>
      <w:r w:rsidR="004C7D96" w:rsidRPr="00B25FFC">
        <w:t xml:space="preserve">the use of an AT1R blockade at a dose that does not impact blood pressure in normotensive individuals </w:t>
      </w:r>
      <w:r w:rsidR="00C55773" w:rsidRPr="00B25FFC">
        <w:t xml:space="preserve">or individuals with elevated blood pressure </w:t>
      </w:r>
      <w:r w:rsidR="004C7D96" w:rsidRPr="00B25FFC">
        <w:t xml:space="preserve">may </w:t>
      </w:r>
      <w:r w:rsidR="00C55773" w:rsidRPr="00B25FFC">
        <w:t xml:space="preserve">enhance cognitive outcomes, particularly in the aging population. </w:t>
      </w:r>
    </w:p>
    <w:p w14:paraId="37BF2EA5" w14:textId="77777777" w:rsidR="009556FC" w:rsidRDefault="009556FC" w:rsidP="009556FC">
      <w:pPr>
        <w:spacing w:line="480" w:lineRule="auto"/>
        <w:jc w:val="both"/>
      </w:pPr>
    </w:p>
    <w:p w14:paraId="44F4813C" w14:textId="77777777" w:rsidR="00EB47C7" w:rsidRDefault="00EB47C7" w:rsidP="009556FC">
      <w:pPr>
        <w:spacing w:line="480" w:lineRule="auto"/>
        <w:jc w:val="both"/>
        <w:rPr>
          <w:b/>
          <w:bCs/>
        </w:rPr>
      </w:pPr>
    </w:p>
    <w:p w14:paraId="17501BAB" w14:textId="77777777" w:rsidR="00EB47C7" w:rsidRDefault="00EB47C7" w:rsidP="009556FC">
      <w:pPr>
        <w:spacing w:line="480" w:lineRule="auto"/>
        <w:jc w:val="both"/>
        <w:rPr>
          <w:b/>
          <w:bCs/>
        </w:rPr>
      </w:pPr>
    </w:p>
    <w:p w14:paraId="448FDEB2" w14:textId="77777777" w:rsidR="00EB47C7" w:rsidRDefault="00EB47C7" w:rsidP="009556FC">
      <w:pPr>
        <w:spacing w:line="480" w:lineRule="auto"/>
        <w:jc w:val="both"/>
        <w:rPr>
          <w:b/>
          <w:bCs/>
        </w:rPr>
      </w:pPr>
    </w:p>
    <w:p w14:paraId="73480608" w14:textId="77777777" w:rsidR="00627B48" w:rsidRDefault="00627B48">
      <w:pPr>
        <w:rPr>
          <w:b/>
          <w:bCs/>
        </w:rPr>
      </w:pPr>
      <w:r>
        <w:rPr>
          <w:b/>
          <w:bCs/>
        </w:rPr>
        <w:br w:type="page"/>
      </w:r>
    </w:p>
    <w:p w14:paraId="2BD74F64" w14:textId="504B494E" w:rsidR="007512AC" w:rsidRPr="00B25FFC" w:rsidRDefault="007512AC" w:rsidP="00496E7C">
      <w:pPr>
        <w:spacing w:line="480" w:lineRule="auto"/>
        <w:jc w:val="both"/>
        <w:rPr>
          <w:b/>
          <w:bCs/>
        </w:rPr>
      </w:pPr>
      <w:r w:rsidRPr="00B25FFC">
        <w:rPr>
          <w:b/>
          <w:bCs/>
        </w:rPr>
        <w:lastRenderedPageBreak/>
        <w:t>Author Contributions</w:t>
      </w:r>
      <w:r w:rsidR="001A519C" w:rsidRPr="00B25FFC">
        <w:rPr>
          <w:b/>
          <w:bCs/>
        </w:rPr>
        <w:t xml:space="preserve">: </w:t>
      </w:r>
      <w:r w:rsidRPr="00B25FFC">
        <w:rPr>
          <w:color w:val="000000"/>
          <w:shd w:val="clear" w:color="auto" w:fill="FFFFFF"/>
        </w:rPr>
        <w:t>KMN designed studies, conducted experiments, analyzed data, and wrote the manuscript. HB</w:t>
      </w:r>
      <w:r w:rsidR="008161E7" w:rsidRPr="00B25FFC">
        <w:rPr>
          <w:color w:val="000000"/>
          <w:shd w:val="clear" w:color="auto" w:fill="FFFFFF"/>
        </w:rPr>
        <w:t>, BM</w:t>
      </w:r>
      <w:r w:rsidRPr="00B25FFC">
        <w:rPr>
          <w:color w:val="000000"/>
          <w:shd w:val="clear" w:color="auto" w:fill="FFFFFF"/>
        </w:rPr>
        <w:t xml:space="preserve"> and </w:t>
      </w:r>
      <w:r w:rsidR="008161E7" w:rsidRPr="00B25FFC">
        <w:rPr>
          <w:color w:val="000000"/>
          <w:shd w:val="clear" w:color="auto" w:fill="FFFFFF"/>
        </w:rPr>
        <w:t>AC</w:t>
      </w:r>
      <w:r w:rsidRPr="00B25FFC">
        <w:rPr>
          <w:color w:val="000000"/>
          <w:shd w:val="clear" w:color="auto" w:fill="FFFFFF"/>
        </w:rPr>
        <w:t xml:space="preserve"> conducted experiments and analyzed data. JDM</w:t>
      </w:r>
      <w:r w:rsidR="001A519C" w:rsidRPr="00B25FFC">
        <w:rPr>
          <w:color w:val="000000"/>
          <w:shd w:val="clear" w:color="auto" w:fill="FFFFFF"/>
        </w:rPr>
        <w:t xml:space="preserve"> </w:t>
      </w:r>
      <w:r w:rsidRPr="00B25FFC">
        <w:rPr>
          <w:color w:val="000000"/>
          <w:shd w:val="clear" w:color="auto" w:fill="FFFFFF"/>
        </w:rPr>
        <w:t>conducted experiments</w:t>
      </w:r>
      <w:r w:rsidR="008741CC" w:rsidRPr="00B25FFC">
        <w:rPr>
          <w:color w:val="000000"/>
          <w:shd w:val="clear" w:color="auto" w:fill="FFFFFF"/>
        </w:rPr>
        <w:t>.</w:t>
      </w:r>
      <w:r w:rsidRPr="00B25FFC">
        <w:rPr>
          <w:color w:val="000000"/>
          <w:shd w:val="clear" w:color="auto" w:fill="FFFFFF"/>
        </w:rPr>
        <w:t xml:space="preserve"> </w:t>
      </w:r>
      <w:r w:rsidR="00760EBC">
        <w:rPr>
          <w:color w:val="000000"/>
          <w:shd w:val="clear" w:color="auto" w:fill="FFFFFF"/>
        </w:rPr>
        <w:t xml:space="preserve">DHF contributed to manuscript writing and editing. </w:t>
      </w:r>
      <w:r w:rsidRPr="00B25FFC">
        <w:rPr>
          <w:color w:val="000000"/>
          <w:shd w:val="clear" w:color="auto" w:fill="FFFFFF"/>
        </w:rPr>
        <w:t xml:space="preserve">RDW designed studies, conducted experiments, and wrote the manuscript. </w:t>
      </w:r>
    </w:p>
    <w:p w14:paraId="3A274866" w14:textId="77777777" w:rsidR="00A962EF" w:rsidRPr="00B25FFC" w:rsidRDefault="00A962EF" w:rsidP="00496E7C">
      <w:pPr>
        <w:spacing w:line="480" w:lineRule="auto"/>
        <w:jc w:val="both"/>
        <w:rPr>
          <w:highlight w:val="yellow"/>
        </w:rPr>
      </w:pPr>
    </w:p>
    <w:p w14:paraId="0384FCAE" w14:textId="10EC5211" w:rsidR="007A0C80" w:rsidRPr="00CD4EBC" w:rsidRDefault="00CD4EBC" w:rsidP="00496E7C">
      <w:pPr>
        <w:spacing w:line="480" w:lineRule="auto"/>
        <w:rPr>
          <w:b/>
          <w:bCs/>
        </w:rPr>
      </w:pPr>
      <w:r>
        <w:rPr>
          <w:b/>
          <w:bCs/>
        </w:rPr>
        <w:t xml:space="preserve">Sources of Funding: </w:t>
      </w:r>
      <w:r w:rsidR="00A962EF" w:rsidRPr="00B25FFC">
        <w:rPr>
          <w:color w:val="222222"/>
          <w:shd w:val="clear" w:color="auto" w:fill="FFFFFF"/>
        </w:rPr>
        <w:t>This work was supported by the National Institutes of Health (NIH) grants R01</w:t>
      </w:r>
      <w:r w:rsidR="001A519C" w:rsidRPr="00B25FFC">
        <w:rPr>
          <w:color w:val="222222"/>
          <w:shd w:val="clear" w:color="auto" w:fill="FFFFFF"/>
        </w:rPr>
        <w:t xml:space="preserve"> </w:t>
      </w:r>
      <w:r w:rsidR="00A962EF" w:rsidRPr="00B25FFC">
        <w:rPr>
          <w:color w:val="222222"/>
          <w:shd w:val="clear" w:color="auto" w:fill="FFFFFF"/>
        </w:rPr>
        <w:t xml:space="preserve">HL139867, R01 HL141406, R01 AG062515, and R01 AG075963 and </w:t>
      </w:r>
      <w:r w:rsidR="001A519C" w:rsidRPr="00B25FFC">
        <w:rPr>
          <w:color w:val="222222"/>
          <w:shd w:val="clear" w:color="auto" w:fill="FFFFFF"/>
        </w:rPr>
        <w:t xml:space="preserve">Hevolution Foundation grant </w:t>
      </w:r>
      <w:r w:rsidR="00A962EF" w:rsidRPr="00B25FFC">
        <w:rPr>
          <w:color w:val="222222"/>
          <w:shd w:val="clear" w:color="auto" w:fill="FFFFFF"/>
        </w:rPr>
        <w:t>HF-GRO-23–1199246-43 to R.D.W.</w:t>
      </w:r>
      <w:r w:rsidR="00760EBC">
        <w:rPr>
          <w:color w:val="222222"/>
          <w:shd w:val="clear" w:color="auto" w:fill="FFFFFF"/>
        </w:rPr>
        <w:t>, and R01</w:t>
      </w:r>
      <w:r w:rsidR="00760EBC" w:rsidRPr="00760EBC">
        <w:rPr>
          <w:color w:val="222222"/>
          <w:shd w:val="clear" w:color="auto" w:fill="FFFFFF"/>
        </w:rPr>
        <w:t xml:space="preserve"> </w:t>
      </w:r>
      <w:r w:rsidR="00760EBC" w:rsidRPr="00B25FFC">
        <w:rPr>
          <w:color w:val="222222"/>
          <w:shd w:val="clear" w:color="auto" w:fill="FFFFFF"/>
        </w:rPr>
        <w:t>AG075963</w:t>
      </w:r>
      <w:r w:rsidR="00760EBC">
        <w:rPr>
          <w:color w:val="222222"/>
          <w:shd w:val="clear" w:color="auto" w:fill="FFFFFF"/>
        </w:rPr>
        <w:t xml:space="preserve"> to DHF. </w:t>
      </w:r>
    </w:p>
    <w:p w14:paraId="26D39AB7" w14:textId="77777777" w:rsidR="001A519C" w:rsidRPr="00B25FFC" w:rsidRDefault="001A519C" w:rsidP="00496E7C">
      <w:pPr>
        <w:spacing w:line="480" w:lineRule="auto"/>
        <w:rPr>
          <w:color w:val="222222"/>
          <w:shd w:val="clear" w:color="auto" w:fill="FFFFFF"/>
        </w:rPr>
      </w:pPr>
    </w:p>
    <w:p w14:paraId="0DFC17D9" w14:textId="595CA0CA" w:rsidR="001A519C" w:rsidRPr="00B25FFC" w:rsidRDefault="001A519C" w:rsidP="001A519C">
      <w:pPr>
        <w:spacing w:line="480" w:lineRule="auto"/>
        <w:jc w:val="both"/>
        <w:rPr>
          <w:color w:val="000000"/>
        </w:rPr>
      </w:pPr>
      <w:r w:rsidRPr="00B25FFC">
        <w:rPr>
          <w:b/>
          <w:bCs/>
          <w:color w:val="000000"/>
        </w:rPr>
        <w:t>Disclosures:</w:t>
      </w:r>
      <w:r w:rsidRPr="00B25FFC">
        <w:rPr>
          <w:color w:val="000000"/>
        </w:rPr>
        <w:t xml:space="preserve"> The authors have declared that no conflict of interest exists.</w:t>
      </w:r>
    </w:p>
    <w:p w14:paraId="713B60C3" w14:textId="77777777" w:rsidR="001A519C" w:rsidRPr="00B25FFC" w:rsidRDefault="001A519C" w:rsidP="00496E7C">
      <w:pPr>
        <w:spacing w:line="480" w:lineRule="auto"/>
      </w:pPr>
    </w:p>
    <w:p w14:paraId="778B802A" w14:textId="3DC0C22B" w:rsidR="007A0C80" w:rsidRPr="00B25FFC" w:rsidRDefault="00A962EF" w:rsidP="00A962EF">
      <w:r w:rsidRPr="00B25FFC">
        <w:br w:type="page"/>
      </w:r>
    </w:p>
    <w:p w14:paraId="2CDDD538" w14:textId="77777777" w:rsidR="007512AC" w:rsidRPr="00054C6F" w:rsidRDefault="007512AC" w:rsidP="00B25FFC">
      <w:pPr>
        <w:spacing w:line="480" w:lineRule="auto"/>
        <w:jc w:val="both"/>
        <w:rPr>
          <w:b/>
          <w:bCs/>
        </w:rPr>
      </w:pPr>
      <w:r w:rsidRPr="00054C6F">
        <w:rPr>
          <w:b/>
          <w:bCs/>
        </w:rPr>
        <w:lastRenderedPageBreak/>
        <w:t>References</w:t>
      </w:r>
    </w:p>
    <w:p w14:paraId="184EB346" w14:textId="77777777" w:rsidR="001C6A56" w:rsidRPr="001C6A56" w:rsidRDefault="00496E7C" w:rsidP="001C6A56">
      <w:pPr>
        <w:pStyle w:val="Bibliography"/>
        <w:rPr>
          <w:rFonts w:ascii="Times New Roman" w:hAnsi="Times New Roman" w:cs="Times New Roman"/>
        </w:rPr>
      </w:pPr>
      <w:r w:rsidRPr="001C6A56">
        <w:fldChar w:fldCharType="begin"/>
      </w:r>
      <w:r w:rsidR="00D559A5" w:rsidRPr="001C6A56">
        <w:instrText xml:space="preserve"> ADDIN ZOTERO_BIBL {"uncited":[],"omitted":[],"custom":[]} CSL_BIBLIOGRAPHY </w:instrText>
      </w:r>
      <w:r w:rsidRPr="001C6A56">
        <w:fldChar w:fldCharType="separate"/>
      </w:r>
      <w:r w:rsidR="001C6A56" w:rsidRPr="001C6A56">
        <w:rPr>
          <w:rFonts w:ascii="Times New Roman" w:hAnsi="Times New Roman" w:cs="Times New Roman"/>
        </w:rPr>
        <w:t xml:space="preserve">1. </w:t>
      </w:r>
      <w:r w:rsidR="001C6A56" w:rsidRPr="001C6A56">
        <w:rPr>
          <w:rFonts w:ascii="Times New Roman" w:hAnsi="Times New Roman" w:cs="Times New Roman"/>
        </w:rPr>
        <w:tab/>
        <w:t xml:space="preserve">Whelton PK, Carey RM, Aronow WS, Casey DE, Collins KJ, Dennison Himmelfarb C, DePalma SM, Gidding S, Jamerson KA, Jones DW, MacLaughlin EJ, Muntner P, Ovbiagele B, Smith SC, Spencer CC, et al. 2017 ACC/AHA/AAPA/ABC/ACPM/AGS/APhA/ASH/ASPC/NMA/PCNA Guideline for the Prevention, Detection, Evaluation, and Management of High Blood Pressure in Adults: A Report of the American College of Cardiology/American Heart Association Task Force on Clinical Practice Guidelines. </w:t>
      </w:r>
      <w:r w:rsidR="001C6A56" w:rsidRPr="001C6A56">
        <w:rPr>
          <w:rFonts w:ascii="Times New Roman" w:hAnsi="Times New Roman" w:cs="Times New Roman"/>
          <w:i/>
          <w:iCs/>
        </w:rPr>
        <w:t>Hypertension</w:t>
      </w:r>
      <w:r w:rsidR="001C6A56" w:rsidRPr="001C6A56">
        <w:rPr>
          <w:rFonts w:ascii="Times New Roman" w:hAnsi="Times New Roman" w:cs="Times New Roman"/>
        </w:rPr>
        <w:t>. 2018;71(6</w:t>
      </w:r>
      <w:proofErr w:type="gramStart"/>
      <w:r w:rsidR="001C6A56" w:rsidRPr="001C6A56">
        <w:rPr>
          <w:rFonts w:ascii="Times New Roman" w:hAnsi="Times New Roman" w:cs="Times New Roman"/>
        </w:rPr>
        <w:t>):e</w:t>
      </w:r>
      <w:proofErr w:type="gramEnd"/>
      <w:r w:rsidR="001C6A56" w:rsidRPr="001C6A56">
        <w:rPr>
          <w:rFonts w:ascii="Times New Roman" w:hAnsi="Times New Roman" w:cs="Times New Roman"/>
        </w:rPr>
        <w:t>13–e115.</w:t>
      </w:r>
    </w:p>
    <w:p w14:paraId="1E404339"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 </w:t>
      </w:r>
      <w:r w:rsidRPr="001C6A56">
        <w:rPr>
          <w:rFonts w:ascii="Times New Roman" w:hAnsi="Times New Roman" w:cs="Times New Roman"/>
        </w:rPr>
        <w:tab/>
        <w:t xml:space="preserve">Wassertheil-Smoller S, Anderson G, Psaty BM, Black HR, Manson J, Wong N, Francis J, Grimm R, Kotchen T, Langer R, Lasser N. Hypertension and Its Treatment in Postmenopausal Women. </w:t>
      </w:r>
      <w:r w:rsidRPr="001C6A56">
        <w:rPr>
          <w:rFonts w:ascii="Times New Roman" w:hAnsi="Times New Roman" w:cs="Times New Roman"/>
          <w:i/>
          <w:iCs/>
        </w:rPr>
        <w:t>Hypertension</w:t>
      </w:r>
      <w:r w:rsidRPr="001C6A56">
        <w:rPr>
          <w:rFonts w:ascii="Times New Roman" w:hAnsi="Times New Roman" w:cs="Times New Roman"/>
        </w:rPr>
        <w:t>. 2000;36(5):780–789.</w:t>
      </w:r>
    </w:p>
    <w:p w14:paraId="225F9D6D"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 </w:t>
      </w:r>
      <w:r w:rsidRPr="001C6A56">
        <w:rPr>
          <w:rFonts w:ascii="Times New Roman" w:hAnsi="Times New Roman" w:cs="Times New Roman"/>
        </w:rPr>
        <w:tab/>
        <w:t xml:space="preserve">Gorelick PB, Scuteri A, Black SE, DeCarli C, Greenberg SM, Iadecola C, Launer LJ, Laurent S, Lopez OL, Nyenhuis D, Petersen RC, Schneider JA, Tzourio C, Arnett DK, Bennett DA, et al. Vascular Contributions to Cognitive Impairment and Dementia. </w:t>
      </w:r>
      <w:r w:rsidRPr="001C6A56">
        <w:rPr>
          <w:rFonts w:ascii="Times New Roman" w:hAnsi="Times New Roman" w:cs="Times New Roman"/>
          <w:i/>
          <w:iCs/>
        </w:rPr>
        <w:t>Stroke</w:t>
      </w:r>
      <w:r w:rsidRPr="001C6A56">
        <w:rPr>
          <w:rFonts w:ascii="Times New Roman" w:hAnsi="Times New Roman" w:cs="Times New Roman"/>
        </w:rPr>
        <w:t>. 2011;42(9):2672–2713.</w:t>
      </w:r>
    </w:p>
    <w:p w14:paraId="49272F85"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4. </w:t>
      </w:r>
      <w:r w:rsidRPr="001C6A56">
        <w:rPr>
          <w:rFonts w:ascii="Times New Roman" w:hAnsi="Times New Roman" w:cs="Times New Roman"/>
        </w:rPr>
        <w:tab/>
        <w:t xml:space="preserve">Livingston G, Huntley J, Sommerlad A, Ames D, Ballard C, Banerjee S, Brayne C, Burns A, Cohen-Mansfield J, Cooper C, Costafreda SG, Dias A, Fox N, Gitlin LN, Howard R, et al. Dementia prevention, intervention, and care: 2020 report of the Lancet Commission. </w:t>
      </w:r>
      <w:r w:rsidRPr="001C6A56">
        <w:rPr>
          <w:rFonts w:ascii="Times New Roman" w:hAnsi="Times New Roman" w:cs="Times New Roman"/>
          <w:i/>
          <w:iCs/>
        </w:rPr>
        <w:t>The Lancet</w:t>
      </w:r>
      <w:r w:rsidRPr="001C6A56">
        <w:rPr>
          <w:rFonts w:ascii="Times New Roman" w:hAnsi="Times New Roman" w:cs="Times New Roman"/>
        </w:rPr>
        <w:t>. 2020;396(10248):413–446.</w:t>
      </w:r>
    </w:p>
    <w:p w14:paraId="7F56E1BF" w14:textId="2B56CD00"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5. </w:t>
      </w:r>
      <w:r w:rsidRPr="001C6A56">
        <w:rPr>
          <w:rFonts w:ascii="Times New Roman" w:hAnsi="Times New Roman" w:cs="Times New Roman"/>
        </w:rPr>
        <w:tab/>
        <w:t>Frame AA, Nist KM, Kim K, Puleo F, Moreira JD, Swaldi H, McKenna J, Wainford RD. Integrated renal and sympathetic mechanisms underlying the development of sex- and age-</w:t>
      </w:r>
      <w:r w:rsidRPr="00600109">
        <w:rPr>
          <w:rFonts w:ascii="Times New Roman" w:hAnsi="Times New Roman" w:cs="Times New Roman"/>
          <w:color w:val="000000" w:themeColor="text1"/>
        </w:rPr>
        <w:t xml:space="preserve">dependent hypertension and the salt sensitivity of blood pressure. </w:t>
      </w:r>
      <w:r w:rsidRPr="00600109">
        <w:rPr>
          <w:rFonts w:ascii="Times New Roman" w:hAnsi="Times New Roman" w:cs="Times New Roman"/>
          <w:i/>
          <w:iCs/>
          <w:color w:val="000000" w:themeColor="text1"/>
        </w:rPr>
        <w:t>GeroScience</w:t>
      </w:r>
      <w:r w:rsidRPr="00600109">
        <w:rPr>
          <w:rFonts w:ascii="Times New Roman" w:hAnsi="Times New Roman" w:cs="Times New Roman"/>
          <w:color w:val="000000" w:themeColor="text1"/>
        </w:rPr>
        <w:t>. 2024.</w:t>
      </w:r>
      <w:r w:rsidRPr="00600109">
        <w:rPr>
          <w:rFonts w:ascii="Times New Roman" w:hAnsi="Times New Roman" w:cs="Times New Roman"/>
          <w:color w:val="000000" w:themeColor="text1"/>
          <w:shd w:val="clear" w:color="auto" w:fill="FFFFFF"/>
        </w:rPr>
        <w:t xml:space="preserve"> </w:t>
      </w:r>
      <w:r w:rsidRPr="00600109">
        <w:rPr>
          <w:rFonts w:ascii="Times New Roman" w:hAnsi="Times New Roman" w:cs="Times New Roman"/>
          <w:color w:val="000000" w:themeColor="text1"/>
          <w:shd w:val="clear" w:color="auto" w:fill="FFFFFF"/>
        </w:rPr>
        <w:t>10.1007/s11357-024-01266-1</w:t>
      </w:r>
      <w:r>
        <w:rPr>
          <w:rFonts w:ascii="Times New Roman" w:hAnsi="Times New Roman" w:cs="Times New Roman"/>
          <w:color w:val="000000" w:themeColor="text1"/>
          <w:shd w:val="clear" w:color="auto" w:fill="FFFFFF"/>
        </w:rPr>
        <w:t>.</w:t>
      </w:r>
    </w:p>
    <w:p w14:paraId="431F53D3"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6. </w:t>
      </w:r>
      <w:r w:rsidRPr="001C6A56">
        <w:rPr>
          <w:rFonts w:ascii="Times New Roman" w:hAnsi="Times New Roman" w:cs="Times New Roman"/>
        </w:rPr>
        <w:tab/>
        <w:t xml:space="preserve">Esler M, Hastings J, Lambert G, Kaye D, Jennings G, Seals DR. The influence of aging on the human sympathetic nervous system and brain norepinephrine turnover. </w:t>
      </w:r>
      <w:r w:rsidRPr="001C6A56">
        <w:rPr>
          <w:rFonts w:ascii="Times New Roman" w:hAnsi="Times New Roman" w:cs="Times New Roman"/>
          <w:i/>
          <w:iCs/>
        </w:rPr>
        <w:t>American Journal of Physiology. Regulatory, Integrative and Comparative Physiology</w:t>
      </w:r>
      <w:r w:rsidRPr="001C6A56">
        <w:rPr>
          <w:rFonts w:ascii="Times New Roman" w:hAnsi="Times New Roman" w:cs="Times New Roman"/>
        </w:rPr>
        <w:t>. 2002;282(3</w:t>
      </w:r>
      <w:proofErr w:type="gramStart"/>
      <w:r w:rsidRPr="001C6A56">
        <w:rPr>
          <w:rFonts w:ascii="Times New Roman" w:hAnsi="Times New Roman" w:cs="Times New Roman"/>
        </w:rPr>
        <w:t>):R</w:t>
      </w:r>
      <w:proofErr w:type="gramEnd"/>
      <w:r w:rsidRPr="001C6A56">
        <w:rPr>
          <w:rFonts w:ascii="Times New Roman" w:hAnsi="Times New Roman" w:cs="Times New Roman"/>
        </w:rPr>
        <w:t>909-916.</w:t>
      </w:r>
    </w:p>
    <w:p w14:paraId="23DF8DA9"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7. </w:t>
      </w:r>
      <w:r w:rsidRPr="001C6A56">
        <w:rPr>
          <w:rFonts w:ascii="Times New Roman" w:hAnsi="Times New Roman" w:cs="Times New Roman"/>
        </w:rPr>
        <w:tab/>
        <w:t xml:space="preserve">Dampney RA, Michelini LC, Li D-P, Pan H-L. Regulation of sympathetic vasomotor activity by the hypothalamic paraventricular nucleus in normotensive and hypertensive states. </w:t>
      </w:r>
      <w:r w:rsidRPr="001C6A56">
        <w:rPr>
          <w:rFonts w:ascii="Times New Roman" w:hAnsi="Times New Roman" w:cs="Times New Roman"/>
          <w:i/>
          <w:iCs/>
        </w:rPr>
        <w:t>American Journal of Physiology - Heart and Circulatory Physiology</w:t>
      </w:r>
      <w:r w:rsidRPr="001C6A56">
        <w:rPr>
          <w:rFonts w:ascii="Times New Roman" w:hAnsi="Times New Roman" w:cs="Times New Roman"/>
        </w:rPr>
        <w:t>. 2018;315(5):H1200–H1214.</w:t>
      </w:r>
    </w:p>
    <w:p w14:paraId="524A5539"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8. </w:t>
      </w:r>
      <w:r w:rsidRPr="001C6A56">
        <w:rPr>
          <w:rFonts w:ascii="Times New Roman" w:hAnsi="Times New Roman" w:cs="Times New Roman"/>
        </w:rPr>
        <w:tab/>
        <w:t xml:space="preserve">Biancardi VC, Son SJ, Ahmadi S, Filosa JA, Stern JE. Circulating Angiotensin II Gains Access to the Hypothalamus and Brain Stem During Hypertension via Breakdown of the Blood–Brain Barrier. </w:t>
      </w:r>
      <w:r w:rsidRPr="001C6A56">
        <w:rPr>
          <w:rFonts w:ascii="Times New Roman" w:hAnsi="Times New Roman" w:cs="Times New Roman"/>
          <w:i/>
          <w:iCs/>
        </w:rPr>
        <w:t>Hypertension</w:t>
      </w:r>
      <w:r w:rsidRPr="001C6A56">
        <w:rPr>
          <w:rFonts w:ascii="Times New Roman" w:hAnsi="Times New Roman" w:cs="Times New Roman"/>
        </w:rPr>
        <w:t>. 2014;63(3):572–579.</w:t>
      </w:r>
    </w:p>
    <w:p w14:paraId="08B45AD4"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9. </w:t>
      </w:r>
      <w:r w:rsidRPr="001C6A56">
        <w:rPr>
          <w:rFonts w:ascii="Times New Roman" w:hAnsi="Times New Roman" w:cs="Times New Roman"/>
        </w:rPr>
        <w:tab/>
        <w:t xml:space="preserve">Santisteban MM, Ahmari N, Carvajal JM, Zingler MB, Qi Y, Kim S, Joseph J, Garcia-Pereira F, Johnson RD, Shenoy V, Raizada MK, Zubcevic J. Involvement of Bone Marrow Cells and Neuroinflammation in Hypertension. </w:t>
      </w:r>
      <w:r w:rsidRPr="001C6A56">
        <w:rPr>
          <w:rFonts w:ascii="Times New Roman" w:hAnsi="Times New Roman" w:cs="Times New Roman"/>
          <w:i/>
          <w:iCs/>
        </w:rPr>
        <w:t>Circulation Research</w:t>
      </w:r>
      <w:r w:rsidRPr="001C6A56">
        <w:rPr>
          <w:rFonts w:ascii="Times New Roman" w:hAnsi="Times New Roman" w:cs="Times New Roman"/>
        </w:rPr>
        <w:t>. 2015;117(2):178–191.</w:t>
      </w:r>
    </w:p>
    <w:p w14:paraId="0A0D38CE"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0. </w:t>
      </w:r>
      <w:r w:rsidRPr="001C6A56">
        <w:rPr>
          <w:rFonts w:ascii="Times New Roman" w:hAnsi="Times New Roman" w:cs="Times New Roman"/>
        </w:rPr>
        <w:tab/>
        <w:t xml:space="preserve">Shi P, Diez-Freire C, Jun JY, Qi Y, Katovich MJ, Li Q, Sriramula S, Francis J, Sumners C, Raizada MK. Brain Microglial Cytokines in Neurogenic Hypertension. </w:t>
      </w:r>
      <w:r w:rsidRPr="001C6A56">
        <w:rPr>
          <w:rFonts w:ascii="Times New Roman" w:hAnsi="Times New Roman" w:cs="Times New Roman"/>
          <w:i/>
          <w:iCs/>
        </w:rPr>
        <w:t>Hypertension</w:t>
      </w:r>
      <w:r w:rsidRPr="001C6A56">
        <w:rPr>
          <w:rFonts w:ascii="Times New Roman" w:hAnsi="Times New Roman" w:cs="Times New Roman"/>
        </w:rPr>
        <w:t>. 2010;56(2):297–303.</w:t>
      </w:r>
    </w:p>
    <w:p w14:paraId="3848FCBF"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1. </w:t>
      </w:r>
      <w:r w:rsidRPr="001C6A56">
        <w:rPr>
          <w:rFonts w:ascii="Times New Roman" w:hAnsi="Times New Roman" w:cs="Times New Roman"/>
        </w:rPr>
        <w:tab/>
        <w:t xml:space="preserve">Moreira JD, Chaudhary P, Frame AA, Puleo F, Nist KM, Abkin EA, Moore TL, George JC, Wainford RD. Inhibition of microglial activation in rats attenuates paraventricular nucleus inflammation in Gαi2 protein-dependent, salt-sensitive hypertension. </w:t>
      </w:r>
      <w:r w:rsidRPr="001C6A56">
        <w:rPr>
          <w:rFonts w:ascii="Times New Roman" w:hAnsi="Times New Roman" w:cs="Times New Roman"/>
          <w:i/>
          <w:iCs/>
        </w:rPr>
        <w:t>Experimental Physiology</w:t>
      </w:r>
      <w:r w:rsidRPr="001C6A56">
        <w:rPr>
          <w:rFonts w:ascii="Times New Roman" w:hAnsi="Times New Roman" w:cs="Times New Roman"/>
        </w:rPr>
        <w:t>. 2019;104(12):1892–1910.</w:t>
      </w:r>
    </w:p>
    <w:p w14:paraId="6314F0EB"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2. </w:t>
      </w:r>
      <w:r w:rsidRPr="001C6A56">
        <w:rPr>
          <w:rFonts w:ascii="Times New Roman" w:hAnsi="Times New Roman" w:cs="Times New Roman"/>
        </w:rPr>
        <w:tab/>
        <w:t xml:space="preserve">Knecht S, Wersching H, Lohmann H, Bruchmann M, Duning T, Dziewas R, Berger K, Ringelstein EB. High-Normal Blood Pressure Is Associated </w:t>
      </w:r>
      <w:proofErr w:type="gramStart"/>
      <w:r w:rsidRPr="001C6A56">
        <w:rPr>
          <w:rFonts w:ascii="Times New Roman" w:hAnsi="Times New Roman" w:cs="Times New Roman"/>
        </w:rPr>
        <w:t>With</w:t>
      </w:r>
      <w:proofErr w:type="gramEnd"/>
      <w:r w:rsidRPr="001C6A56">
        <w:rPr>
          <w:rFonts w:ascii="Times New Roman" w:hAnsi="Times New Roman" w:cs="Times New Roman"/>
        </w:rPr>
        <w:t xml:space="preserve"> Poor Cognitive Performance. </w:t>
      </w:r>
      <w:r w:rsidRPr="001C6A56">
        <w:rPr>
          <w:rFonts w:ascii="Times New Roman" w:hAnsi="Times New Roman" w:cs="Times New Roman"/>
          <w:i/>
          <w:iCs/>
        </w:rPr>
        <w:t>Hypertension</w:t>
      </w:r>
      <w:r w:rsidRPr="001C6A56">
        <w:rPr>
          <w:rFonts w:ascii="Times New Roman" w:hAnsi="Times New Roman" w:cs="Times New Roman"/>
        </w:rPr>
        <w:t>. 2008;51(3):663–668.</w:t>
      </w:r>
    </w:p>
    <w:p w14:paraId="356B56CA"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3. </w:t>
      </w:r>
      <w:r w:rsidRPr="001C6A56">
        <w:rPr>
          <w:rFonts w:ascii="Times New Roman" w:hAnsi="Times New Roman" w:cs="Times New Roman"/>
        </w:rPr>
        <w:tab/>
        <w:t xml:space="preserve">Lespinasse J, Chêne G, Mangin J-F, Dubois B, Blanc F, Paquet C, Hanon O, Planche V, Gabelle A, Ceccaldi M, Annweiler C, Krolak-Salmon P, Godefroy O, Wallon D, Sauvée M, et al. </w:t>
      </w:r>
      <w:r w:rsidRPr="001C6A56">
        <w:rPr>
          <w:rFonts w:ascii="Times New Roman" w:hAnsi="Times New Roman" w:cs="Times New Roman"/>
        </w:rPr>
        <w:lastRenderedPageBreak/>
        <w:t xml:space="preserve">Associations among hypertension, dementia biomarkers, and cognition: The MEMENTO cohort. </w:t>
      </w:r>
      <w:r w:rsidRPr="001C6A56">
        <w:rPr>
          <w:rFonts w:ascii="Times New Roman" w:hAnsi="Times New Roman" w:cs="Times New Roman"/>
          <w:i/>
          <w:iCs/>
        </w:rPr>
        <w:t>Alzheimer’s &amp; Dementia: The Journal of the Alzheimer’s Association</w:t>
      </w:r>
      <w:r w:rsidRPr="001C6A56">
        <w:rPr>
          <w:rFonts w:ascii="Times New Roman" w:hAnsi="Times New Roman" w:cs="Times New Roman"/>
        </w:rPr>
        <w:t>. 2023;19(6):2332–2342.</w:t>
      </w:r>
    </w:p>
    <w:p w14:paraId="71ED610A"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4. </w:t>
      </w:r>
      <w:r w:rsidRPr="001C6A56">
        <w:rPr>
          <w:rFonts w:ascii="Times New Roman" w:hAnsi="Times New Roman" w:cs="Times New Roman"/>
        </w:rPr>
        <w:tab/>
        <w:t xml:space="preserve">Gottesman RF, Schneider ALC, Albert M, Alonso A, Bandeen-Roche K, Coker L, Coresh J, Knopman D, Power MC, Rawlings A, Sharrett AR, Wruck LM, Mosley TH. Midlife hypertension and 20-year cognitive change: the atherosclerosis risk in communities neurocognitive study. </w:t>
      </w:r>
      <w:r w:rsidRPr="001C6A56">
        <w:rPr>
          <w:rFonts w:ascii="Times New Roman" w:hAnsi="Times New Roman" w:cs="Times New Roman"/>
          <w:i/>
          <w:iCs/>
        </w:rPr>
        <w:t>JAMA neurology</w:t>
      </w:r>
      <w:r w:rsidRPr="001C6A56">
        <w:rPr>
          <w:rFonts w:ascii="Times New Roman" w:hAnsi="Times New Roman" w:cs="Times New Roman"/>
        </w:rPr>
        <w:t>. 2014;71(10):1218–1227.</w:t>
      </w:r>
    </w:p>
    <w:p w14:paraId="3AB0BEC9"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5. </w:t>
      </w:r>
      <w:r w:rsidRPr="001C6A56">
        <w:rPr>
          <w:rFonts w:ascii="Times New Roman" w:hAnsi="Times New Roman" w:cs="Times New Roman"/>
        </w:rPr>
        <w:tab/>
        <w:t xml:space="preserve">Suvila K, Lima JAC, Yano Y, Tan ZS, Cheng S, Niiranen TJ. Early-but Not Late-Onset Hypertension Is Related to Midlife Cognitive Function. </w:t>
      </w:r>
      <w:r w:rsidRPr="001C6A56">
        <w:rPr>
          <w:rFonts w:ascii="Times New Roman" w:hAnsi="Times New Roman" w:cs="Times New Roman"/>
          <w:i/>
          <w:iCs/>
        </w:rPr>
        <w:t>Hypertension</w:t>
      </w:r>
      <w:r w:rsidRPr="001C6A56">
        <w:rPr>
          <w:rFonts w:ascii="Times New Roman" w:hAnsi="Times New Roman" w:cs="Times New Roman"/>
        </w:rPr>
        <w:t>. 2021;77(3):972–979.</w:t>
      </w:r>
    </w:p>
    <w:p w14:paraId="2993EC21"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6. </w:t>
      </w:r>
      <w:r w:rsidRPr="001C6A56">
        <w:rPr>
          <w:rFonts w:ascii="Times New Roman" w:hAnsi="Times New Roman" w:cs="Times New Roman"/>
        </w:rPr>
        <w:tab/>
        <w:t xml:space="preserve">Yaffe K, Bahorik AL, Hoang TD, Forrester S, Jacobs DR, Lewis CE, Lloyd-Jones DM, Sidney S, Reis JP. Cardiovascular risk factors and accelerated cognitive decline in midlife. </w:t>
      </w:r>
      <w:r w:rsidRPr="001C6A56">
        <w:rPr>
          <w:rFonts w:ascii="Times New Roman" w:hAnsi="Times New Roman" w:cs="Times New Roman"/>
          <w:i/>
          <w:iCs/>
        </w:rPr>
        <w:t>Neurology</w:t>
      </w:r>
      <w:r w:rsidRPr="001C6A56">
        <w:rPr>
          <w:rFonts w:ascii="Times New Roman" w:hAnsi="Times New Roman" w:cs="Times New Roman"/>
        </w:rPr>
        <w:t>. 2020;95(7</w:t>
      </w:r>
      <w:proofErr w:type="gramStart"/>
      <w:r w:rsidRPr="001C6A56">
        <w:rPr>
          <w:rFonts w:ascii="Times New Roman" w:hAnsi="Times New Roman" w:cs="Times New Roman"/>
        </w:rPr>
        <w:t>):e</w:t>
      </w:r>
      <w:proofErr w:type="gramEnd"/>
      <w:r w:rsidRPr="001C6A56">
        <w:rPr>
          <w:rFonts w:ascii="Times New Roman" w:hAnsi="Times New Roman" w:cs="Times New Roman"/>
        </w:rPr>
        <w:t>839–e846.</w:t>
      </w:r>
    </w:p>
    <w:p w14:paraId="2AD66FED"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7. </w:t>
      </w:r>
      <w:r w:rsidRPr="001C6A56">
        <w:rPr>
          <w:rFonts w:ascii="Times New Roman" w:hAnsi="Times New Roman" w:cs="Times New Roman"/>
        </w:rPr>
        <w:tab/>
        <w:t xml:space="preserve">Faraco G, Sugiyama Y, Lane D, Garcia-Bonilla L, Chang H, Santisteban MM, Racchumi G, Murphy M, Rooijen NV, Anrather J, Iadecola C. Perivascular macrophages mediate the neurovascular and cognitive dysfunction associated with hypertension. </w:t>
      </w:r>
      <w:r w:rsidRPr="001C6A56">
        <w:rPr>
          <w:rFonts w:ascii="Times New Roman" w:hAnsi="Times New Roman" w:cs="Times New Roman"/>
          <w:i/>
          <w:iCs/>
        </w:rPr>
        <w:t>The Journal of Clinical Investigation</w:t>
      </w:r>
      <w:r w:rsidRPr="001C6A56">
        <w:rPr>
          <w:rFonts w:ascii="Times New Roman" w:hAnsi="Times New Roman" w:cs="Times New Roman"/>
        </w:rPr>
        <w:t>. 2016;126(12):4674–4689.</w:t>
      </w:r>
    </w:p>
    <w:p w14:paraId="7F90AAF0"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8. </w:t>
      </w:r>
      <w:r w:rsidRPr="001C6A56">
        <w:rPr>
          <w:rFonts w:ascii="Times New Roman" w:hAnsi="Times New Roman" w:cs="Times New Roman"/>
        </w:rPr>
        <w:tab/>
        <w:t xml:space="preserve">Pelisch N, Hosomi N, Ueno M, Nakano D, Hitomi H, Mogi M, Shimada K, Kobori H, Horiuchi M, Sakamoto H, Matsumoto M, Kohno M, Nishiyama A. Blockade of AT1 Receptors Protects the Blood–Brain Barrier and Improves Cognition in Dahl Salt-Sensitive Hypertensive Rats. </w:t>
      </w:r>
      <w:r w:rsidRPr="001C6A56">
        <w:rPr>
          <w:rFonts w:ascii="Times New Roman" w:hAnsi="Times New Roman" w:cs="Times New Roman"/>
          <w:i/>
          <w:iCs/>
        </w:rPr>
        <w:t>American Journal of Hypertension</w:t>
      </w:r>
      <w:r w:rsidRPr="001C6A56">
        <w:rPr>
          <w:rFonts w:ascii="Times New Roman" w:hAnsi="Times New Roman" w:cs="Times New Roman"/>
        </w:rPr>
        <w:t>. 2011;24(3):362–368.</w:t>
      </w:r>
    </w:p>
    <w:p w14:paraId="6BFAC334"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19. </w:t>
      </w:r>
      <w:r w:rsidRPr="001C6A56">
        <w:rPr>
          <w:rFonts w:ascii="Times New Roman" w:hAnsi="Times New Roman" w:cs="Times New Roman"/>
        </w:rPr>
        <w:tab/>
        <w:t xml:space="preserve">Walsh KR, Kuwabara JT, Shim JW, Wainford RD. Norepinephrine-evoked salt-sensitive hypertension requires impaired renal sodium chloride cotransporter activity in Sprague-Dawley rats. </w:t>
      </w:r>
      <w:r w:rsidRPr="001C6A56">
        <w:rPr>
          <w:rFonts w:ascii="Times New Roman" w:hAnsi="Times New Roman" w:cs="Times New Roman"/>
          <w:i/>
          <w:iCs/>
        </w:rPr>
        <w:t>American Journal of Physiology. Regulatory, Integrative and Comparative Physiology</w:t>
      </w:r>
      <w:r w:rsidRPr="001C6A56">
        <w:rPr>
          <w:rFonts w:ascii="Times New Roman" w:hAnsi="Times New Roman" w:cs="Times New Roman"/>
        </w:rPr>
        <w:t>. 2016;310(2</w:t>
      </w:r>
      <w:proofErr w:type="gramStart"/>
      <w:r w:rsidRPr="001C6A56">
        <w:rPr>
          <w:rFonts w:ascii="Times New Roman" w:hAnsi="Times New Roman" w:cs="Times New Roman"/>
        </w:rPr>
        <w:t>):R</w:t>
      </w:r>
      <w:proofErr w:type="gramEnd"/>
      <w:r w:rsidRPr="001C6A56">
        <w:rPr>
          <w:rFonts w:ascii="Times New Roman" w:hAnsi="Times New Roman" w:cs="Times New Roman"/>
        </w:rPr>
        <w:t>115-124.</w:t>
      </w:r>
    </w:p>
    <w:p w14:paraId="0E1F9210"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0. </w:t>
      </w:r>
      <w:r w:rsidRPr="001C6A56">
        <w:rPr>
          <w:rFonts w:ascii="Times New Roman" w:hAnsi="Times New Roman" w:cs="Times New Roman"/>
        </w:rPr>
        <w:tab/>
        <w:t xml:space="preserve">Gumerlock MK, Neuwelt EA. The effects of anesthesia on osmotic blood-brain barrier disruption. </w:t>
      </w:r>
      <w:r w:rsidRPr="001C6A56">
        <w:rPr>
          <w:rFonts w:ascii="Times New Roman" w:hAnsi="Times New Roman" w:cs="Times New Roman"/>
          <w:i/>
          <w:iCs/>
        </w:rPr>
        <w:t>Neurosurgery</w:t>
      </w:r>
      <w:r w:rsidRPr="001C6A56">
        <w:rPr>
          <w:rFonts w:ascii="Times New Roman" w:hAnsi="Times New Roman" w:cs="Times New Roman"/>
        </w:rPr>
        <w:t>. 1990;26(2):268–277.</w:t>
      </w:r>
    </w:p>
    <w:p w14:paraId="6C332024"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1. </w:t>
      </w:r>
      <w:r w:rsidRPr="001C6A56">
        <w:rPr>
          <w:rFonts w:ascii="Times New Roman" w:hAnsi="Times New Roman" w:cs="Times New Roman"/>
        </w:rPr>
        <w:tab/>
        <w:t xml:space="preserve">Antunes M, Biala G. The novel object recognition memory: neurobiology, test procedure, and its modifications. </w:t>
      </w:r>
      <w:r w:rsidRPr="001C6A56">
        <w:rPr>
          <w:rFonts w:ascii="Times New Roman" w:hAnsi="Times New Roman" w:cs="Times New Roman"/>
          <w:i/>
          <w:iCs/>
        </w:rPr>
        <w:t>Cognitive Processing</w:t>
      </w:r>
      <w:r w:rsidRPr="001C6A56">
        <w:rPr>
          <w:rFonts w:ascii="Times New Roman" w:hAnsi="Times New Roman" w:cs="Times New Roman"/>
        </w:rPr>
        <w:t>. 2012;13(2):93–110.</w:t>
      </w:r>
    </w:p>
    <w:p w14:paraId="0064E4FE"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2. </w:t>
      </w:r>
      <w:r w:rsidRPr="001C6A56">
        <w:rPr>
          <w:rFonts w:ascii="Times New Roman" w:hAnsi="Times New Roman" w:cs="Times New Roman"/>
        </w:rPr>
        <w:tab/>
        <w:t xml:space="preserve">Vogel-Ciernia A, Wood MA. Examining Object Location and Object Recognition Memory in Mice. </w:t>
      </w:r>
      <w:r w:rsidRPr="001C6A56">
        <w:rPr>
          <w:rFonts w:ascii="Times New Roman" w:hAnsi="Times New Roman" w:cs="Times New Roman"/>
          <w:i/>
          <w:iCs/>
        </w:rPr>
        <w:t>Current Protocols in Neuroscience</w:t>
      </w:r>
      <w:r w:rsidRPr="001C6A56">
        <w:rPr>
          <w:rFonts w:ascii="Times New Roman" w:hAnsi="Times New Roman" w:cs="Times New Roman"/>
        </w:rPr>
        <w:t>. 2014;69(1):8.31.1-8.31.17.</w:t>
      </w:r>
    </w:p>
    <w:p w14:paraId="39B18491"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3. </w:t>
      </w:r>
      <w:r w:rsidRPr="001C6A56">
        <w:rPr>
          <w:rFonts w:ascii="Times New Roman" w:hAnsi="Times New Roman" w:cs="Times New Roman"/>
        </w:rPr>
        <w:tab/>
        <w:t xml:space="preserve">Fuentes-Santamaría V, Alvarado JC, López-Muñoz DF, Melgar-Rojas P, Gabaldón-Ull MC, Juiz JM. Glia-related mechanisms in the anteroventral cochlear nucleus of the adult rat in response to unilateral conductive hearing loss. </w:t>
      </w:r>
      <w:r w:rsidRPr="001C6A56">
        <w:rPr>
          <w:rFonts w:ascii="Times New Roman" w:hAnsi="Times New Roman" w:cs="Times New Roman"/>
          <w:i/>
          <w:iCs/>
        </w:rPr>
        <w:t>Frontiers in Neuroscience</w:t>
      </w:r>
      <w:r w:rsidRPr="001C6A56">
        <w:rPr>
          <w:rFonts w:ascii="Times New Roman" w:hAnsi="Times New Roman" w:cs="Times New Roman"/>
        </w:rPr>
        <w:t xml:space="preserve">. </w:t>
      </w:r>
      <w:proofErr w:type="gramStart"/>
      <w:r w:rsidRPr="001C6A56">
        <w:rPr>
          <w:rFonts w:ascii="Times New Roman" w:hAnsi="Times New Roman" w:cs="Times New Roman"/>
        </w:rPr>
        <w:t>2014;8:319</w:t>
      </w:r>
      <w:proofErr w:type="gramEnd"/>
      <w:r w:rsidRPr="001C6A56">
        <w:rPr>
          <w:rFonts w:ascii="Times New Roman" w:hAnsi="Times New Roman" w:cs="Times New Roman"/>
        </w:rPr>
        <w:t>.</w:t>
      </w:r>
    </w:p>
    <w:p w14:paraId="6A379387"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4. </w:t>
      </w:r>
      <w:r w:rsidRPr="001C6A56">
        <w:rPr>
          <w:rFonts w:ascii="Times New Roman" w:hAnsi="Times New Roman" w:cs="Times New Roman"/>
        </w:rPr>
        <w:tab/>
        <w:t xml:space="preserve">Mowry FE, Peaden SC, Stern JE, Biancardi VC. TLR4 and AT1R mediate blood-brain barrier disruption, neuroinflammation, and autonomic dysfunction in spontaneously hypertensive rats. </w:t>
      </w:r>
      <w:r w:rsidRPr="001C6A56">
        <w:rPr>
          <w:rFonts w:ascii="Times New Roman" w:hAnsi="Times New Roman" w:cs="Times New Roman"/>
          <w:i/>
          <w:iCs/>
        </w:rPr>
        <w:t>Pharmacological Research</w:t>
      </w:r>
      <w:r w:rsidRPr="001C6A56">
        <w:rPr>
          <w:rFonts w:ascii="Times New Roman" w:hAnsi="Times New Roman" w:cs="Times New Roman"/>
        </w:rPr>
        <w:t xml:space="preserve">. </w:t>
      </w:r>
      <w:proofErr w:type="gramStart"/>
      <w:r w:rsidRPr="001C6A56">
        <w:rPr>
          <w:rFonts w:ascii="Times New Roman" w:hAnsi="Times New Roman" w:cs="Times New Roman"/>
        </w:rPr>
        <w:t>2021;174:105877</w:t>
      </w:r>
      <w:proofErr w:type="gramEnd"/>
      <w:r w:rsidRPr="001C6A56">
        <w:rPr>
          <w:rFonts w:ascii="Times New Roman" w:hAnsi="Times New Roman" w:cs="Times New Roman"/>
        </w:rPr>
        <w:t>.</w:t>
      </w:r>
    </w:p>
    <w:p w14:paraId="71239CFF"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5. </w:t>
      </w:r>
      <w:r w:rsidRPr="001C6A56">
        <w:rPr>
          <w:rFonts w:ascii="Times New Roman" w:hAnsi="Times New Roman" w:cs="Times New Roman"/>
        </w:rPr>
        <w:tab/>
        <w:t xml:space="preserve">Jiang E, Chapp AD, Fan Y, Larson RA, Hahka T, Huber MJ, Yan J, Chen Q-H, Shan Z. Expression of Proinflammatory Cytokines Is Upregulated in the Hypothalamic Paraventricular Nucleus of Dahl Salt-Sensitive Hypertensive Rats. </w:t>
      </w:r>
      <w:r w:rsidRPr="001C6A56">
        <w:rPr>
          <w:rFonts w:ascii="Times New Roman" w:hAnsi="Times New Roman" w:cs="Times New Roman"/>
          <w:i/>
          <w:iCs/>
        </w:rPr>
        <w:t>Frontiers in Physiology</w:t>
      </w:r>
      <w:r w:rsidRPr="001C6A56">
        <w:rPr>
          <w:rFonts w:ascii="Times New Roman" w:hAnsi="Times New Roman" w:cs="Times New Roman"/>
        </w:rPr>
        <w:t xml:space="preserve">. </w:t>
      </w:r>
      <w:proofErr w:type="gramStart"/>
      <w:r w:rsidRPr="001C6A56">
        <w:rPr>
          <w:rFonts w:ascii="Times New Roman" w:hAnsi="Times New Roman" w:cs="Times New Roman"/>
        </w:rPr>
        <w:t>2018;9:104</w:t>
      </w:r>
      <w:proofErr w:type="gramEnd"/>
      <w:r w:rsidRPr="001C6A56">
        <w:rPr>
          <w:rFonts w:ascii="Times New Roman" w:hAnsi="Times New Roman" w:cs="Times New Roman"/>
        </w:rPr>
        <w:t>.</w:t>
      </w:r>
    </w:p>
    <w:p w14:paraId="7E4AE59C"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6. </w:t>
      </w:r>
      <w:r w:rsidRPr="001C6A56">
        <w:rPr>
          <w:rFonts w:ascii="Times New Roman" w:hAnsi="Times New Roman" w:cs="Times New Roman"/>
        </w:rPr>
        <w:tab/>
        <w:t xml:space="preserve">Ueno M, Sakamoto H, Liao Y-J, Onodera M, Huang C-L, Miyanaka H, Nakagawa T. Blood-brain barrier disruption in the hypothalamus of young adult spontaneously hypertensive rats. </w:t>
      </w:r>
      <w:r w:rsidRPr="001C6A56">
        <w:rPr>
          <w:rFonts w:ascii="Times New Roman" w:hAnsi="Times New Roman" w:cs="Times New Roman"/>
          <w:i/>
          <w:iCs/>
        </w:rPr>
        <w:t>Histochemistry and Cell Biology</w:t>
      </w:r>
      <w:r w:rsidRPr="001C6A56">
        <w:rPr>
          <w:rFonts w:ascii="Times New Roman" w:hAnsi="Times New Roman" w:cs="Times New Roman"/>
        </w:rPr>
        <w:t>. 2004;122(2):131–137.</w:t>
      </w:r>
    </w:p>
    <w:p w14:paraId="1A577EFF"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7. </w:t>
      </w:r>
      <w:r w:rsidRPr="001C6A56">
        <w:rPr>
          <w:rFonts w:ascii="Times New Roman" w:hAnsi="Times New Roman" w:cs="Times New Roman"/>
        </w:rPr>
        <w:tab/>
        <w:t xml:space="preserve">Shi Z, Gan X-B, Fan Z-D, Zhang F, Zhou Y-B, Gao X-Y, De W, Zhu G-Q. Inflammatory cytokines in paraventricular nucleus modulate sympathetic activity and cardiac sympathetic afferent reflex in rats. </w:t>
      </w:r>
      <w:r w:rsidRPr="001C6A56">
        <w:rPr>
          <w:rFonts w:ascii="Times New Roman" w:hAnsi="Times New Roman" w:cs="Times New Roman"/>
          <w:i/>
          <w:iCs/>
        </w:rPr>
        <w:t>Acta Physiologica</w:t>
      </w:r>
      <w:r w:rsidRPr="001C6A56">
        <w:rPr>
          <w:rFonts w:ascii="Times New Roman" w:hAnsi="Times New Roman" w:cs="Times New Roman"/>
        </w:rPr>
        <w:t>. 2011;203(2):289–297.</w:t>
      </w:r>
    </w:p>
    <w:p w14:paraId="29AFB0B7"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lastRenderedPageBreak/>
        <w:t xml:space="preserve">28. </w:t>
      </w:r>
      <w:r w:rsidRPr="001C6A56">
        <w:rPr>
          <w:rFonts w:ascii="Times New Roman" w:hAnsi="Times New Roman" w:cs="Times New Roman"/>
        </w:rPr>
        <w:tab/>
        <w:t xml:space="preserve">de Kloet AD, Pioquinto DJ, Nguyen D, Wang L, Smith JA, Hiller H, Sumners C. Obesity induces neuroinflammation mediated by altered expression of the renin–angiotensin system in mouse forebrain nuclei. </w:t>
      </w:r>
      <w:r w:rsidRPr="001C6A56">
        <w:rPr>
          <w:rFonts w:ascii="Times New Roman" w:hAnsi="Times New Roman" w:cs="Times New Roman"/>
          <w:i/>
          <w:iCs/>
        </w:rPr>
        <w:t>Physiology &amp; Behavior</w:t>
      </w:r>
      <w:r w:rsidRPr="001C6A56">
        <w:rPr>
          <w:rFonts w:ascii="Times New Roman" w:hAnsi="Times New Roman" w:cs="Times New Roman"/>
        </w:rPr>
        <w:t xml:space="preserve">. </w:t>
      </w:r>
      <w:proofErr w:type="gramStart"/>
      <w:r w:rsidRPr="001C6A56">
        <w:rPr>
          <w:rFonts w:ascii="Times New Roman" w:hAnsi="Times New Roman" w:cs="Times New Roman"/>
        </w:rPr>
        <w:t>2014;136:31</w:t>
      </w:r>
      <w:proofErr w:type="gramEnd"/>
      <w:r w:rsidRPr="001C6A56">
        <w:rPr>
          <w:rFonts w:ascii="Times New Roman" w:hAnsi="Times New Roman" w:cs="Times New Roman"/>
        </w:rPr>
        <w:t>–38.</w:t>
      </w:r>
    </w:p>
    <w:p w14:paraId="541B192C"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29. </w:t>
      </w:r>
      <w:r w:rsidRPr="001C6A56">
        <w:rPr>
          <w:rFonts w:ascii="Times New Roman" w:hAnsi="Times New Roman" w:cs="Times New Roman"/>
        </w:rPr>
        <w:tab/>
        <w:t xml:space="preserve">Stern JE, Son S, Biancardi VC, Zheng H, Sharma N, Patel KP. Astrocytes Contribute to Angiotensin II Stimulation of Hypothalamic Neuronal Activity and Sympathetic Outflow. </w:t>
      </w:r>
      <w:r w:rsidRPr="001C6A56">
        <w:rPr>
          <w:rFonts w:ascii="Times New Roman" w:hAnsi="Times New Roman" w:cs="Times New Roman"/>
          <w:i/>
          <w:iCs/>
        </w:rPr>
        <w:t>Hypertension (Dallas, Tex.: 1979)</w:t>
      </w:r>
      <w:r w:rsidRPr="001C6A56">
        <w:rPr>
          <w:rFonts w:ascii="Times New Roman" w:hAnsi="Times New Roman" w:cs="Times New Roman"/>
        </w:rPr>
        <w:t>. 2016;68(6):1483–1493.</w:t>
      </w:r>
    </w:p>
    <w:p w14:paraId="2EA18BC5"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0. </w:t>
      </w:r>
      <w:r w:rsidRPr="001C6A56">
        <w:rPr>
          <w:rFonts w:ascii="Times New Roman" w:hAnsi="Times New Roman" w:cs="Times New Roman"/>
        </w:rPr>
        <w:tab/>
        <w:t xml:space="preserve">Shults CL, Pinceti E, Rao YS, Pak TR. Aging and Loss of Circulating 17β-Estradiol Alters the Alternative Splicing of ERβ in the Female Rat Brain. </w:t>
      </w:r>
      <w:r w:rsidRPr="001C6A56">
        <w:rPr>
          <w:rFonts w:ascii="Times New Roman" w:hAnsi="Times New Roman" w:cs="Times New Roman"/>
          <w:i/>
          <w:iCs/>
        </w:rPr>
        <w:t>Endocrinology</w:t>
      </w:r>
      <w:r w:rsidRPr="001C6A56">
        <w:rPr>
          <w:rFonts w:ascii="Times New Roman" w:hAnsi="Times New Roman" w:cs="Times New Roman"/>
        </w:rPr>
        <w:t>. 2015;156(11):4187–4199.</w:t>
      </w:r>
    </w:p>
    <w:p w14:paraId="067BD5CB"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1. </w:t>
      </w:r>
      <w:r w:rsidRPr="001C6A56">
        <w:rPr>
          <w:rFonts w:ascii="Times New Roman" w:hAnsi="Times New Roman" w:cs="Times New Roman"/>
        </w:rPr>
        <w:tab/>
        <w:t xml:space="preserve">Kim K, Nist KM, Puleo F, McKenna J, Wainford RD. Sex Differences in Dietary Sodium evoked NCC Regulation and Blood Pressure in Male and Female Sprague Dawley, Dahl Salt-Resistant and Dahl Salt-Sensitive Rats. </w:t>
      </w:r>
      <w:r w:rsidRPr="001C6A56">
        <w:rPr>
          <w:rFonts w:ascii="Times New Roman" w:hAnsi="Times New Roman" w:cs="Times New Roman"/>
          <w:i/>
          <w:iCs/>
        </w:rPr>
        <w:t>American Journal of Physiology. Renal Physiology</w:t>
      </w:r>
      <w:r w:rsidRPr="001C6A56">
        <w:rPr>
          <w:rFonts w:ascii="Times New Roman" w:hAnsi="Times New Roman" w:cs="Times New Roman"/>
        </w:rPr>
        <w:t>. 2024;327(2</w:t>
      </w:r>
      <w:proofErr w:type="gramStart"/>
      <w:r w:rsidRPr="001C6A56">
        <w:rPr>
          <w:rFonts w:ascii="Times New Roman" w:hAnsi="Times New Roman" w:cs="Times New Roman"/>
        </w:rPr>
        <w:t>):F</w:t>
      </w:r>
      <w:proofErr w:type="gramEnd"/>
      <w:r w:rsidRPr="001C6A56">
        <w:rPr>
          <w:rFonts w:ascii="Times New Roman" w:hAnsi="Times New Roman" w:cs="Times New Roman"/>
        </w:rPr>
        <w:t>277–F289.</w:t>
      </w:r>
    </w:p>
    <w:p w14:paraId="57C57C53"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2. </w:t>
      </w:r>
      <w:r w:rsidRPr="001C6A56">
        <w:rPr>
          <w:rFonts w:ascii="Times New Roman" w:hAnsi="Times New Roman" w:cs="Times New Roman"/>
        </w:rPr>
        <w:tab/>
        <w:t xml:space="preserve">Olivera S, Graham D. Sex differences in preclinical models of hypertension. </w:t>
      </w:r>
      <w:r w:rsidRPr="001C6A56">
        <w:rPr>
          <w:rFonts w:ascii="Times New Roman" w:hAnsi="Times New Roman" w:cs="Times New Roman"/>
          <w:i/>
          <w:iCs/>
        </w:rPr>
        <w:t>Journal of Human Hypertension</w:t>
      </w:r>
      <w:r w:rsidRPr="001C6A56">
        <w:rPr>
          <w:rFonts w:ascii="Times New Roman" w:hAnsi="Times New Roman" w:cs="Times New Roman"/>
        </w:rPr>
        <w:t>. 2023;37(8):619–625.</w:t>
      </w:r>
    </w:p>
    <w:p w14:paraId="4E3F631A"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3. </w:t>
      </w:r>
      <w:r w:rsidRPr="001C6A56">
        <w:rPr>
          <w:rFonts w:ascii="Times New Roman" w:hAnsi="Times New Roman" w:cs="Times New Roman"/>
        </w:rPr>
        <w:tab/>
        <w:t xml:space="preserve">Sandoval KE, Witt KA. Age and 17β-estradiol effects on blood-brain barrier tight junction and estrogen receptor proteins in ovariectomized rats. </w:t>
      </w:r>
      <w:r w:rsidRPr="001C6A56">
        <w:rPr>
          <w:rFonts w:ascii="Times New Roman" w:hAnsi="Times New Roman" w:cs="Times New Roman"/>
          <w:i/>
          <w:iCs/>
        </w:rPr>
        <w:t>Microvascular Research</w:t>
      </w:r>
      <w:r w:rsidRPr="001C6A56">
        <w:rPr>
          <w:rFonts w:ascii="Times New Roman" w:hAnsi="Times New Roman" w:cs="Times New Roman"/>
        </w:rPr>
        <w:t>. 2011;81(2):198–205.</w:t>
      </w:r>
    </w:p>
    <w:p w14:paraId="70C9CC50"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4. </w:t>
      </w:r>
      <w:r w:rsidRPr="001C6A56">
        <w:rPr>
          <w:rFonts w:ascii="Times New Roman" w:hAnsi="Times New Roman" w:cs="Times New Roman"/>
        </w:rPr>
        <w:tab/>
        <w:t xml:space="preserve">Acosta-Martínez M. Shaping Microglial Phenotypes Through Estrogen Receptors: Relevance to Sex-Specific Neuroinflammatory Responses to Brain Injury and Disease. </w:t>
      </w:r>
      <w:r w:rsidRPr="001C6A56">
        <w:rPr>
          <w:rFonts w:ascii="Times New Roman" w:hAnsi="Times New Roman" w:cs="Times New Roman"/>
          <w:i/>
          <w:iCs/>
        </w:rPr>
        <w:t>Journal of Pharmacology and Experimental Therapeutics</w:t>
      </w:r>
      <w:r w:rsidRPr="001C6A56">
        <w:rPr>
          <w:rFonts w:ascii="Times New Roman" w:hAnsi="Times New Roman" w:cs="Times New Roman"/>
        </w:rPr>
        <w:t>. 2020;375(1):223–236.</w:t>
      </w:r>
    </w:p>
    <w:p w14:paraId="08AFFA2C"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5. </w:t>
      </w:r>
      <w:r w:rsidRPr="001C6A56">
        <w:rPr>
          <w:rFonts w:ascii="Times New Roman" w:hAnsi="Times New Roman" w:cs="Times New Roman"/>
        </w:rPr>
        <w:tab/>
        <w:t xml:space="preserve">Loiola RA, Wickstead ES, Solito E, McArthur S. Estrogen Promotes Pro-resolving Microglial Behavior and Phagocytic Cell Clearance Through the Actions of Annexin A1. </w:t>
      </w:r>
      <w:r w:rsidRPr="001C6A56">
        <w:rPr>
          <w:rFonts w:ascii="Times New Roman" w:hAnsi="Times New Roman" w:cs="Times New Roman"/>
          <w:i/>
          <w:iCs/>
        </w:rPr>
        <w:t>Frontiers in Endocrinology</w:t>
      </w:r>
      <w:r w:rsidRPr="001C6A56">
        <w:rPr>
          <w:rFonts w:ascii="Times New Roman" w:hAnsi="Times New Roman" w:cs="Times New Roman"/>
        </w:rPr>
        <w:t xml:space="preserve">. </w:t>
      </w:r>
      <w:proofErr w:type="gramStart"/>
      <w:r w:rsidRPr="001C6A56">
        <w:rPr>
          <w:rFonts w:ascii="Times New Roman" w:hAnsi="Times New Roman" w:cs="Times New Roman"/>
        </w:rPr>
        <w:t>2019;10:420</w:t>
      </w:r>
      <w:proofErr w:type="gramEnd"/>
      <w:r w:rsidRPr="001C6A56">
        <w:rPr>
          <w:rFonts w:ascii="Times New Roman" w:hAnsi="Times New Roman" w:cs="Times New Roman"/>
        </w:rPr>
        <w:t>.</w:t>
      </w:r>
    </w:p>
    <w:p w14:paraId="621D2D0B"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6. </w:t>
      </w:r>
      <w:r w:rsidRPr="001C6A56">
        <w:rPr>
          <w:rFonts w:ascii="Times New Roman" w:hAnsi="Times New Roman" w:cs="Times New Roman"/>
        </w:rPr>
        <w:tab/>
        <w:t xml:space="preserve">Haring B, Leng X, Robinson J, Johnson KC, Jackson RD, Beyth R, Wactawski-Wende J, von Ballmoos MW, Goveas JS, Kuller LH, Wassertheil-Smoller S. Cardiovascular disease and cognitive decline in postmenopausal women: results from the Women’s Health Initiative Memory Study. </w:t>
      </w:r>
      <w:r w:rsidRPr="001C6A56">
        <w:rPr>
          <w:rFonts w:ascii="Times New Roman" w:hAnsi="Times New Roman" w:cs="Times New Roman"/>
          <w:i/>
          <w:iCs/>
        </w:rPr>
        <w:t>Journal of the American Heart Association</w:t>
      </w:r>
      <w:r w:rsidRPr="001C6A56">
        <w:rPr>
          <w:rFonts w:ascii="Times New Roman" w:hAnsi="Times New Roman" w:cs="Times New Roman"/>
        </w:rPr>
        <w:t>. 2013;2(6</w:t>
      </w:r>
      <w:proofErr w:type="gramStart"/>
      <w:r w:rsidRPr="001C6A56">
        <w:rPr>
          <w:rFonts w:ascii="Times New Roman" w:hAnsi="Times New Roman" w:cs="Times New Roman"/>
        </w:rPr>
        <w:t>):e</w:t>
      </w:r>
      <w:proofErr w:type="gramEnd"/>
      <w:r w:rsidRPr="001C6A56">
        <w:rPr>
          <w:rFonts w:ascii="Times New Roman" w:hAnsi="Times New Roman" w:cs="Times New Roman"/>
        </w:rPr>
        <w:t>000369.</w:t>
      </w:r>
    </w:p>
    <w:p w14:paraId="1455EEA4"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7. </w:t>
      </w:r>
      <w:r w:rsidRPr="001C6A56">
        <w:rPr>
          <w:rFonts w:ascii="Times New Roman" w:hAnsi="Times New Roman" w:cs="Times New Roman"/>
        </w:rPr>
        <w:tab/>
        <w:t xml:space="preserve">Drews HJ, Klein R, Lourhmati A, Buadze M, Schaeffeler E, Lang T, Seferyan T, Hanson LR, Frey II WH, de Vries TCGM, Thijssen-van Loosdregt IAEW, Gleiter CH, Schwab M, Danielyan L. Losartan Improves Memory, Neurogenesis and Cell Motility in Transgenic Alzheimer’s Mice. </w:t>
      </w:r>
      <w:r w:rsidRPr="001C6A56">
        <w:rPr>
          <w:rFonts w:ascii="Times New Roman" w:hAnsi="Times New Roman" w:cs="Times New Roman"/>
          <w:i/>
          <w:iCs/>
        </w:rPr>
        <w:t>Pharmaceuticals</w:t>
      </w:r>
      <w:r w:rsidRPr="001C6A56">
        <w:rPr>
          <w:rFonts w:ascii="Times New Roman" w:hAnsi="Times New Roman" w:cs="Times New Roman"/>
        </w:rPr>
        <w:t>. 2021;14(2):166.</w:t>
      </w:r>
    </w:p>
    <w:p w14:paraId="3FB0D5C8"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8. </w:t>
      </w:r>
      <w:r w:rsidRPr="001C6A56">
        <w:rPr>
          <w:rFonts w:ascii="Times New Roman" w:hAnsi="Times New Roman" w:cs="Times New Roman"/>
        </w:rPr>
        <w:tab/>
        <w:t xml:space="preserve">The SPRINT MIND Investigators for the SPRINT Research Group. Effect of Intensive vs Standard Blood Pressure Control on Probable Dementia: A Randomized Clinical Trial. </w:t>
      </w:r>
      <w:r w:rsidRPr="001C6A56">
        <w:rPr>
          <w:rFonts w:ascii="Times New Roman" w:hAnsi="Times New Roman" w:cs="Times New Roman"/>
          <w:i/>
          <w:iCs/>
        </w:rPr>
        <w:t>JAMA</w:t>
      </w:r>
      <w:r w:rsidRPr="001C6A56">
        <w:rPr>
          <w:rFonts w:ascii="Times New Roman" w:hAnsi="Times New Roman" w:cs="Times New Roman"/>
        </w:rPr>
        <w:t>. 2019;321(6):553–561.</w:t>
      </w:r>
    </w:p>
    <w:p w14:paraId="7E062914"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39. </w:t>
      </w:r>
      <w:r w:rsidRPr="001C6A56">
        <w:rPr>
          <w:rFonts w:ascii="Times New Roman" w:hAnsi="Times New Roman" w:cs="Times New Roman"/>
        </w:rPr>
        <w:tab/>
        <w:t xml:space="preserve">Peters R, Xu Y, Fitzgerald O, Aung HL, Beckett N, Bulpitt C, Chalmers J, Forette F, Gong J, Harris K, Humburg P, Matthews FE, Staessen JA, Thijs L, Tzourio C, et al. Blood pressure lowering and prevention of dementia: an individual patient data meta-analysis. </w:t>
      </w:r>
      <w:r w:rsidRPr="001C6A56">
        <w:rPr>
          <w:rFonts w:ascii="Times New Roman" w:hAnsi="Times New Roman" w:cs="Times New Roman"/>
          <w:i/>
          <w:iCs/>
        </w:rPr>
        <w:t>European Heart Journal</w:t>
      </w:r>
      <w:r w:rsidRPr="001C6A56">
        <w:rPr>
          <w:rFonts w:ascii="Times New Roman" w:hAnsi="Times New Roman" w:cs="Times New Roman"/>
        </w:rPr>
        <w:t>. 2022;43(48):4980–4990.</w:t>
      </w:r>
    </w:p>
    <w:p w14:paraId="4D62D2C9"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40. </w:t>
      </w:r>
      <w:r w:rsidRPr="001C6A56">
        <w:rPr>
          <w:rFonts w:ascii="Times New Roman" w:hAnsi="Times New Roman" w:cs="Times New Roman"/>
        </w:rPr>
        <w:tab/>
        <w:t xml:space="preserve">Ding J, Davis-Plourde KL, Sedaghat S, Tully PJ, Wang W, Phillips C, Pase MP, Himali JJ, Windham BG, Griswold M, Gottesman R, Mosley TH, White L, Guðnason V, Debette S, et al. Antihypertensive medications and risk for incident dementia and Alzheimer’s disease: a meta-analysis of individual participant data from prospective cohort studies. </w:t>
      </w:r>
      <w:r w:rsidRPr="001C6A56">
        <w:rPr>
          <w:rFonts w:ascii="Times New Roman" w:hAnsi="Times New Roman" w:cs="Times New Roman"/>
          <w:i/>
          <w:iCs/>
        </w:rPr>
        <w:t>The Lancet Neurology</w:t>
      </w:r>
      <w:r w:rsidRPr="001C6A56">
        <w:rPr>
          <w:rFonts w:ascii="Times New Roman" w:hAnsi="Times New Roman" w:cs="Times New Roman"/>
        </w:rPr>
        <w:t>. 2020;19(1):61–70.</w:t>
      </w:r>
    </w:p>
    <w:p w14:paraId="633D3FDC"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41. </w:t>
      </w:r>
      <w:r w:rsidRPr="001C6A56">
        <w:rPr>
          <w:rFonts w:ascii="Times New Roman" w:hAnsi="Times New Roman" w:cs="Times New Roman"/>
        </w:rPr>
        <w:tab/>
        <w:t xml:space="preserve">Tedesco MA, Ratti G, Mennella S, Manzo G, Grieco M, Rainone AC, Iarussi D, Iacono A. Comparison of losartan and hydrochlorothiazide on cognitive function and quality of life in hypertensive patients. </w:t>
      </w:r>
      <w:r w:rsidRPr="001C6A56">
        <w:rPr>
          <w:rFonts w:ascii="Times New Roman" w:hAnsi="Times New Roman" w:cs="Times New Roman"/>
          <w:i/>
          <w:iCs/>
        </w:rPr>
        <w:t>American Journal of Hypertension</w:t>
      </w:r>
      <w:r w:rsidRPr="001C6A56">
        <w:rPr>
          <w:rFonts w:ascii="Times New Roman" w:hAnsi="Times New Roman" w:cs="Times New Roman"/>
        </w:rPr>
        <w:t>. 1999;12(11 Pt 1):1130–1134.</w:t>
      </w:r>
    </w:p>
    <w:p w14:paraId="3FC7C8C4"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lastRenderedPageBreak/>
        <w:t xml:space="preserve">42. </w:t>
      </w:r>
      <w:r w:rsidRPr="001C6A56">
        <w:rPr>
          <w:rFonts w:ascii="Times New Roman" w:hAnsi="Times New Roman" w:cs="Times New Roman"/>
        </w:rPr>
        <w:tab/>
        <w:t xml:space="preserve">Hajjar I, Okafor MO, McDaniel D, Obideen M, Dee E, Shokouhi M, Quyyumi A, Levey AI, Goldstein FC. Effects of candesartan vs. lisinopril on neurocognitive functioning in executive mild cognitive impairment: The CALIBREX trial. </w:t>
      </w:r>
      <w:r w:rsidRPr="001C6A56">
        <w:rPr>
          <w:rFonts w:ascii="Times New Roman" w:hAnsi="Times New Roman" w:cs="Times New Roman"/>
          <w:i/>
          <w:iCs/>
        </w:rPr>
        <w:t>Alzheimer’s &amp; Dementia</w:t>
      </w:r>
      <w:r w:rsidRPr="001C6A56">
        <w:rPr>
          <w:rFonts w:ascii="Times New Roman" w:hAnsi="Times New Roman" w:cs="Times New Roman"/>
        </w:rPr>
        <w:t>. 2020;16(S9</w:t>
      </w:r>
      <w:proofErr w:type="gramStart"/>
      <w:r w:rsidRPr="001C6A56">
        <w:rPr>
          <w:rFonts w:ascii="Times New Roman" w:hAnsi="Times New Roman" w:cs="Times New Roman"/>
        </w:rPr>
        <w:t>):e</w:t>
      </w:r>
      <w:proofErr w:type="gramEnd"/>
      <w:r w:rsidRPr="001C6A56">
        <w:rPr>
          <w:rFonts w:ascii="Times New Roman" w:hAnsi="Times New Roman" w:cs="Times New Roman"/>
        </w:rPr>
        <w:t>043313.</w:t>
      </w:r>
    </w:p>
    <w:p w14:paraId="6E6DEBFB"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43. </w:t>
      </w:r>
      <w:r w:rsidRPr="001C6A56">
        <w:rPr>
          <w:rFonts w:ascii="Times New Roman" w:hAnsi="Times New Roman" w:cs="Times New Roman"/>
        </w:rPr>
        <w:tab/>
        <w:t xml:space="preserve">Santisteban MM, Ahn SJ, Lane D, Faraco G, Garcia-Bonilla L, Racchumi G, Poon C, Schaeffer S, Segarra SG, Körbelin J, Anrather J, Iadecola C. Endothelium-Macrophage Crosstalk Mediates Blood-Brain Barrier Dysfunction in Hypertension. </w:t>
      </w:r>
      <w:r w:rsidRPr="001C6A56">
        <w:rPr>
          <w:rFonts w:ascii="Times New Roman" w:hAnsi="Times New Roman" w:cs="Times New Roman"/>
          <w:i/>
          <w:iCs/>
        </w:rPr>
        <w:t>Hypertension (Dallas, Tex.: 1979)</w:t>
      </w:r>
      <w:r w:rsidRPr="001C6A56">
        <w:rPr>
          <w:rFonts w:ascii="Times New Roman" w:hAnsi="Times New Roman" w:cs="Times New Roman"/>
        </w:rPr>
        <w:t>. 2020;76(3):795–807.</w:t>
      </w:r>
    </w:p>
    <w:p w14:paraId="0A02E1CA"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44. </w:t>
      </w:r>
      <w:r w:rsidRPr="001C6A56">
        <w:rPr>
          <w:rFonts w:ascii="Times New Roman" w:hAnsi="Times New Roman" w:cs="Times New Roman"/>
        </w:rPr>
        <w:tab/>
        <w:t xml:space="preserve">Villapol S, Balarezo MG, Affram K, Saavedra JM, Symes AJ. Neurorestoration after traumatic brain injury through angiotensin II receptor blockage. </w:t>
      </w:r>
      <w:r w:rsidRPr="001C6A56">
        <w:rPr>
          <w:rFonts w:ascii="Times New Roman" w:hAnsi="Times New Roman" w:cs="Times New Roman"/>
          <w:i/>
          <w:iCs/>
        </w:rPr>
        <w:t>Brain</w:t>
      </w:r>
      <w:r w:rsidRPr="001C6A56">
        <w:rPr>
          <w:rFonts w:ascii="Times New Roman" w:hAnsi="Times New Roman" w:cs="Times New Roman"/>
        </w:rPr>
        <w:t>. 2015;138(11):3299–3315.</w:t>
      </w:r>
    </w:p>
    <w:p w14:paraId="2B9CC18D" w14:textId="77777777" w:rsidR="001C6A56" w:rsidRPr="001C6A56" w:rsidRDefault="001C6A56" w:rsidP="001C6A56">
      <w:pPr>
        <w:pStyle w:val="Bibliography"/>
        <w:rPr>
          <w:rFonts w:ascii="Times New Roman" w:hAnsi="Times New Roman" w:cs="Times New Roman"/>
        </w:rPr>
      </w:pPr>
      <w:r w:rsidRPr="001C6A56">
        <w:rPr>
          <w:rFonts w:ascii="Times New Roman" w:hAnsi="Times New Roman" w:cs="Times New Roman"/>
        </w:rPr>
        <w:t xml:space="preserve">45. </w:t>
      </w:r>
      <w:r w:rsidRPr="001C6A56">
        <w:rPr>
          <w:rFonts w:ascii="Times New Roman" w:hAnsi="Times New Roman" w:cs="Times New Roman"/>
        </w:rPr>
        <w:tab/>
        <w:t xml:space="preserve">Villapol S, Saavedra JM. Neuroprotective Effects of Angiotensin Receptor Blockers. </w:t>
      </w:r>
      <w:r w:rsidRPr="001C6A56">
        <w:rPr>
          <w:rFonts w:ascii="Times New Roman" w:hAnsi="Times New Roman" w:cs="Times New Roman"/>
          <w:i/>
          <w:iCs/>
        </w:rPr>
        <w:t>American Journal of Hypertension</w:t>
      </w:r>
      <w:r w:rsidRPr="001C6A56">
        <w:rPr>
          <w:rFonts w:ascii="Times New Roman" w:hAnsi="Times New Roman" w:cs="Times New Roman"/>
        </w:rPr>
        <w:t>. 2015;28(3):289–299.</w:t>
      </w:r>
    </w:p>
    <w:p w14:paraId="2B62A38B" w14:textId="68D6A714" w:rsidR="00054C6F" w:rsidRPr="003C181F" w:rsidRDefault="00496E7C" w:rsidP="00AD6F27">
      <w:pPr>
        <w:jc w:val="both"/>
      </w:pPr>
      <w:r w:rsidRPr="003C181F">
        <w:fldChar w:fldCharType="end"/>
      </w:r>
    </w:p>
    <w:p w14:paraId="6E7BFCE5" w14:textId="01BA598C" w:rsidR="009D540A" w:rsidRPr="003C181F" w:rsidRDefault="009D540A">
      <w:r w:rsidRPr="003C181F">
        <w:br w:type="page"/>
      </w:r>
    </w:p>
    <w:p w14:paraId="74904225" w14:textId="0228E530" w:rsidR="00806157" w:rsidRPr="00D559A5" w:rsidRDefault="00806157" w:rsidP="00D559A5">
      <w:pPr>
        <w:jc w:val="both"/>
        <w:rPr>
          <w:b/>
          <w:bCs/>
          <w:color w:val="000000" w:themeColor="text1"/>
        </w:rPr>
      </w:pPr>
      <w:r w:rsidRPr="00B25FFC">
        <w:rPr>
          <w:b/>
          <w:bCs/>
        </w:rPr>
        <w:lastRenderedPageBreak/>
        <w:t>Figure Legends</w:t>
      </w:r>
    </w:p>
    <w:p w14:paraId="5D468C03" w14:textId="77777777" w:rsidR="00806157" w:rsidRPr="00B25FFC" w:rsidRDefault="00806157" w:rsidP="00806157">
      <w:pPr>
        <w:spacing w:line="480" w:lineRule="auto"/>
        <w:jc w:val="both"/>
        <w:rPr>
          <w:b/>
          <w:bCs/>
          <w:highlight w:val="green"/>
        </w:rPr>
      </w:pPr>
    </w:p>
    <w:p w14:paraId="7676319E" w14:textId="604F2DF1" w:rsidR="00806157" w:rsidRPr="00B25FFC" w:rsidRDefault="00806157" w:rsidP="00806157">
      <w:pPr>
        <w:spacing w:line="480" w:lineRule="auto"/>
        <w:jc w:val="both"/>
      </w:pPr>
      <w:r w:rsidRPr="00B25FFC">
        <w:rPr>
          <w:b/>
          <w:bCs/>
        </w:rPr>
        <w:t xml:space="preserve">Figure 1: Male, but not female, Sprague-Dawley rats develop age-dependent hypertension and sympathoexcitation. (A) </w:t>
      </w:r>
      <w:r w:rsidRPr="00B25FFC">
        <w:t>Mean arterial pressure (MAP; mmHg) measured via acute instrumentation in conscious 3-, 8-, and 16-month-old</w:t>
      </w:r>
      <w:r w:rsidR="00D559A5">
        <w:t xml:space="preserve"> (MO)</w:t>
      </w:r>
      <w:r w:rsidRPr="00B25FFC">
        <w:t xml:space="preserve"> male rats (n=5-6/group). </w:t>
      </w:r>
      <w:r w:rsidRPr="00B25FFC">
        <w:rPr>
          <w:b/>
          <w:bCs/>
        </w:rPr>
        <w:t xml:space="preserve">(B) </w:t>
      </w:r>
      <w:r w:rsidRPr="00B25FFC">
        <w:t xml:space="preserve">MAP measured via acute instrumentation in conscious 3-, 8-, 16-month-old female rats (n=6/group). </w:t>
      </w:r>
      <w:r w:rsidRPr="00B25FFC">
        <w:rPr>
          <w:b/>
          <w:bCs/>
        </w:rPr>
        <w:t xml:space="preserve">(C) </w:t>
      </w:r>
      <w:r w:rsidRPr="00B25FFC">
        <w:t xml:space="preserve">Peak change in MAP to ganglionic blockade with hexamethonium (30 mg/kg I.V.) in male rats (n=6/group). </w:t>
      </w:r>
      <w:r w:rsidRPr="00B25FFC">
        <w:rPr>
          <w:b/>
          <w:bCs/>
        </w:rPr>
        <w:t xml:space="preserve">(D) </w:t>
      </w:r>
      <w:r w:rsidRPr="00B25FFC">
        <w:t xml:space="preserve">Peak change in MAP to ganglionic blockade with hexamethonium in female rats (n=6/group). </w:t>
      </w:r>
      <w:r w:rsidRPr="00B25FFC">
        <w:rPr>
          <w:b/>
          <w:bCs/>
        </w:rPr>
        <w:t xml:space="preserve">(E) </w:t>
      </w:r>
      <w:r w:rsidRPr="00B25FFC">
        <w:t xml:space="preserve">Plasma norepinephrine (NE) content (nmol/L) in male rats (n=6/group). </w:t>
      </w:r>
      <w:r w:rsidRPr="00B25FFC">
        <w:rPr>
          <w:b/>
          <w:bCs/>
        </w:rPr>
        <w:t>(F)</w:t>
      </w:r>
      <w:r w:rsidRPr="00B25FFC">
        <w:t xml:space="preserve"> Plasma NE content (nmol/L) in female rats (n=6/group). Statistical significance was determined using one-way ANOVA with a post-hoc Tukey test, **p&lt;0.01, ***p&lt;0.005, ****p&lt;0.0001. </w:t>
      </w:r>
    </w:p>
    <w:p w14:paraId="2F5A7522" w14:textId="77777777" w:rsidR="00806157" w:rsidRPr="00B25FFC" w:rsidRDefault="00806157" w:rsidP="00806157">
      <w:pPr>
        <w:spacing w:line="480" w:lineRule="auto"/>
        <w:jc w:val="both"/>
        <w:rPr>
          <w:b/>
          <w:bCs/>
          <w:highlight w:val="green"/>
        </w:rPr>
      </w:pPr>
    </w:p>
    <w:p w14:paraId="3C4C610F" w14:textId="00B50302" w:rsidR="00806157" w:rsidRPr="00B25FFC" w:rsidRDefault="00806157" w:rsidP="00806157">
      <w:pPr>
        <w:spacing w:line="480" w:lineRule="auto"/>
        <w:jc w:val="both"/>
        <w:rPr>
          <w:b/>
          <w:bCs/>
        </w:rPr>
      </w:pPr>
      <w:r w:rsidRPr="00B25FFC">
        <w:rPr>
          <w:b/>
          <w:bCs/>
        </w:rPr>
        <w:t>Figure 2: Male, but not female, Sprague</w:t>
      </w:r>
      <w:r w:rsidR="003C181F">
        <w:rPr>
          <w:b/>
          <w:bCs/>
        </w:rPr>
        <w:t>-</w:t>
      </w:r>
      <w:r w:rsidRPr="00B25FFC">
        <w:rPr>
          <w:b/>
          <w:bCs/>
        </w:rPr>
        <w:t xml:space="preserve">Dawley rats develop </w:t>
      </w:r>
      <w:r w:rsidR="00627B48">
        <w:rPr>
          <w:b/>
          <w:bCs/>
        </w:rPr>
        <w:t>BBB</w:t>
      </w:r>
      <w:r w:rsidRPr="00B25FFC">
        <w:rPr>
          <w:b/>
          <w:bCs/>
        </w:rPr>
        <w:t xml:space="preserve"> disruption and neuroinflammation in the PVN with age. (A) </w:t>
      </w:r>
      <w:r w:rsidRPr="00B25FFC">
        <w:t xml:space="preserve">Representative photomicrographs (captured at 10X magnification) from level 2 of the PVN (Bregma -1.72 mm to -2.04 mm) of FITC extravasation as a measure of </w:t>
      </w:r>
      <w:r w:rsidR="00627B48">
        <w:t>BBB</w:t>
      </w:r>
      <w:r w:rsidRPr="00B25FFC">
        <w:t xml:space="preserve"> disruption in male rats at 3-, 8-, and 16-months-old; Scale bar = 200 μm. </w:t>
      </w:r>
      <w:r w:rsidRPr="00B25FFC">
        <w:rPr>
          <w:b/>
          <w:bCs/>
        </w:rPr>
        <w:t>(B)</w:t>
      </w:r>
      <w:r w:rsidRPr="00B25FFC">
        <w:t xml:space="preserve"> FITC extravasation in level 2 of the PVN in aging male rats (n=6/group). </w:t>
      </w:r>
      <w:r w:rsidRPr="00B25FFC">
        <w:rPr>
          <w:b/>
          <w:bCs/>
        </w:rPr>
        <w:t xml:space="preserve">(C) </w:t>
      </w:r>
      <w:r w:rsidRPr="00B25FFC">
        <w:t xml:space="preserve">Representative photomicrographs (captured at 10X magnification) from level 2 of the PVN (Bregma -1.72 to -2.04) of FITC extravasation as a measure of blood brain barrier disruption in female rats at 3-, 8-, and 16-months-old; Scale bar shown in (A). </w:t>
      </w:r>
      <w:r w:rsidRPr="00B25FFC">
        <w:rPr>
          <w:b/>
          <w:bCs/>
        </w:rPr>
        <w:t xml:space="preserve">(D) </w:t>
      </w:r>
      <w:r w:rsidRPr="00B25FFC">
        <w:t xml:space="preserve">FITC extravasation in level 2 of the PVN in aging female rats (n=6/group). </w:t>
      </w:r>
      <w:r w:rsidRPr="00B25FFC">
        <w:rPr>
          <w:b/>
          <w:bCs/>
        </w:rPr>
        <w:t xml:space="preserve">(E) </w:t>
      </w:r>
      <w:r w:rsidRPr="00B25FFC">
        <w:t xml:space="preserve">Representative photomicrographs (captured at 10X magnification with 40X magnification inset) from level 2 of the PVN (Bregma -1.72 mm to -2.04 mm) of microglia (stained using OX-42/CD11b/c) in male rats at 3-, 8-, and 16-months-old; Scale bar (10X) = 200 μm, Scale bar (40X) = 50 μm. </w:t>
      </w:r>
      <w:r w:rsidRPr="00B25FFC">
        <w:rPr>
          <w:b/>
          <w:bCs/>
        </w:rPr>
        <w:t>(F)</w:t>
      </w:r>
      <w:r w:rsidRPr="00B25FFC">
        <w:t xml:space="preserve"> Number of active microglia per 80,000 μm</w:t>
      </w:r>
      <w:r w:rsidRPr="00B25FFC">
        <w:rPr>
          <w:vertAlign w:val="superscript"/>
        </w:rPr>
        <w:t>2</w:t>
      </w:r>
      <w:r w:rsidRPr="00B25FFC">
        <w:t xml:space="preserve"> in level </w:t>
      </w:r>
      <w:r w:rsidRPr="00B25FFC">
        <w:lastRenderedPageBreak/>
        <w:t xml:space="preserve">2 of the PVN in aging male rats (n=6/group). </w:t>
      </w:r>
      <w:r w:rsidRPr="00B25FFC">
        <w:rPr>
          <w:b/>
          <w:bCs/>
        </w:rPr>
        <w:t>(G)</w:t>
      </w:r>
      <w:r w:rsidRPr="00B25FFC">
        <w:t xml:space="preserve"> Total number of microglia per 80,000 μm</w:t>
      </w:r>
      <w:r w:rsidRPr="00B25FFC">
        <w:rPr>
          <w:vertAlign w:val="superscript"/>
        </w:rPr>
        <w:t>2</w:t>
      </w:r>
      <w:r w:rsidRPr="00B25FFC">
        <w:t xml:space="preserve"> in level 2 of the PVN in aging male rats (n=6/group).</w:t>
      </w:r>
      <w:r w:rsidRPr="00B25FFC">
        <w:rPr>
          <w:b/>
          <w:bCs/>
        </w:rPr>
        <w:t xml:space="preserve"> (H) </w:t>
      </w:r>
      <w:r w:rsidRPr="00B25FFC">
        <w:t xml:space="preserve">Representative photomicrographs (captured at 10X magnification with 40X magnification inset) from level 2 of the PVN (Bregma -1.72 to -2.04) of microglia (stained using OX-42/CD11b/c) in female rats at 3-, 8-, and 16-months-old; Scale bars shown in (E). </w:t>
      </w:r>
      <w:r w:rsidRPr="00B25FFC">
        <w:rPr>
          <w:b/>
          <w:bCs/>
        </w:rPr>
        <w:t>(I)</w:t>
      </w:r>
      <w:r w:rsidRPr="00B25FFC">
        <w:t xml:space="preserve"> Number of active microglia per 80,000 μm</w:t>
      </w:r>
      <w:r w:rsidRPr="00B25FFC">
        <w:rPr>
          <w:vertAlign w:val="superscript"/>
        </w:rPr>
        <w:t>2</w:t>
      </w:r>
      <w:r w:rsidRPr="00B25FFC">
        <w:t xml:space="preserve"> in level 2 of the PVN in aging female rats (n=6/group). </w:t>
      </w:r>
      <w:r w:rsidRPr="00B25FFC">
        <w:rPr>
          <w:b/>
          <w:bCs/>
        </w:rPr>
        <w:t xml:space="preserve">(J) </w:t>
      </w:r>
      <w:r w:rsidRPr="00B25FFC">
        <w:t>Total number of microglia per 80,000 μm</w:t>
      </w:r>
      <w:r w:rsidRPr="00B25FFC">
        <w:rPr>
          <w:vertAlign w:val="superscript"/>
        </w:rPr>
        <w:t>2</w:t>
      </w:r>
      <w:r w:rsidRPr="00B25FFC">
        <w:t xml:space="preserve"> in level 2 of the PVN in aging female rats (n=6/group).</w:t>
      </w:r>
      <w:r w:rsidRPr="00B25FFC">
        <w:rPr>
          <w:b/>
          <w:bCs/>
        </w:rPr>
        <w:t xml:space="preserve"> (K)</w:t>
      </w:r>
      <w:r w:rsidRPr="00B25FFC">
        <w:t xml:space="preserve"> Sholl analysis expressed as number of intersections as a function of distance from the soma (μm) in 8 microglia per rat from level 2 of the PVN in 3- vs. 8-month-old male (M) rats (n=6/group). </w:t>
      </w:r>
      <w:r w:rsidRPr="00B25FFC">
        <w:rPr>
          <w:b/>
          <w:bCs/>
        </w:rPr>
        <w:t>(L)</w:t>
      </w:r>
      <w:r w:rsidRPr="00B25FFC">
        <w:t xml:space="preserve"> Sholl analysis expressed as number of intersections as a function of distance from the soma (μm) in 8 microglia per rat from level 2 of the PVN in 3- vs. 16-month-old male (M) rats (n=6/group). </w:t>
      </w:r>
      <w:r w:rsidRPr="00B25FFC">
        <w:rPr>
          <w:b/>
          <w:bCs/>
        </w:rPr>
        <w:t>(M)</w:t>
      </w:r>
      <w:r w:rsidRPr="00B25FFC">
        <w:t xml:space="preserve"> Sholl analysis expressed as number of intersections as a function of distance from the soma (μm) in 8 microglia per rat from level 2 of the PVN in 8- vs. 16-month-old male (M) rats (n=6/group). </w:t>
      </w:r>
      <w:r w:rsidRPr="00B25FFC">
        <w:rPr>
          <w:b/>
          <w:bCs/>
        </w:rPr>
        <w:t xml:space="preserve">(N) </w:t>
      </w:r>
      <w:r w:rsidRPr="00B25FFC">
        <w:t xml:space="preserve">Representative photomicrographs (captured at 10X magnification with 20X magnification inset) from level 2 of the PVN (Bregma -1.72 mm to -2.04 mm) of astrocytes (stained using glial fibrillary acidic protein (GFAP)) in male rats at 3-, 8-, and 16-months-old; Scale bar (10X) = 200 μm, Scale bar (20X) = 50 μm. </w:t>
      </w:r>
      <w:r w:rsidRPr="00B25FFC">
        <w:rPr>
          <w:b/>
          <w:bCs/>
        </w:rPr>
        <w:t>(O)</w:t>
      </w:r>
      <w:r w:rsidRPr="00B25FFC">
        <w:t xml:space="preserve"> GFAP expression presented as percent area of level 2 of the PVN in aging male rats (n=6/group). </w:t>
      </w:r>
      <w:r w:rsidRPr="00B25FFC">
        <w:rPr>
          <w:b/>
          <w:bCs/>
        </w:rPr>
        <w:t xml:space="preserve">(P) </w:t>
      </w:r>
      <w:r w:rsidRPr="00B25FFC">
        <w:t xml:space="preserve">Representative photomicrographs (captured at 10X magnification with 20X magnification inset) from level 2 of the PVN (Bregma -1.72 to -2.04) of astrocytes (stained using GFAP) in female rats at 3-, 8-, and 16-months-old; Scale bars shown in (N). </w:t>
      </w:r>
      <w:r w:rsidRPr="00B25FFC">
        <w:rPr>
          <w:b/>
          <w:bCs/>
        </w:rPr>
        <w:t xml:space="preserve">(Q) </w:t>
      </w:r>
      <w:r w:rsidRPr="00B25FFC">
        <w:t xml:space="preserve">GFAP expression presented as percent area of level 2 of the PVN in aging female rats (n=6/group). Statistical significance was determined using one-way ANOVA with a post-hoc Tukey test, *p&lt;0.05, ***p&lt;0.005, ****p&lt;0.0001. For </w:t>
      </w:r>
      <w:r w:rsidRPr="00B25FFC">
        <w:lastRenderedPageBreak/>
        <w:t>Sholl analysis (K-M), student’s t-test was used to determine statistical significance,</w:t>
      </w:r>
      <w:r w:rsidR="003C5B1A" w:rsidRPr="003C5B1A">
        <w:t xml:space="preserve"> </w:t>
      </w:r>
      <w:r w:rsidR="003C5B1A" w:rsidRPr="00B25FFC">
        <w:t>*p&lt;0.05</w:t>
      </w:r>
      <w:r w:rsidR="003C5B1A">
        <w:t>, **p&lt;0.01,</w:t>
      </w:r>
      <w:r w:rsidRPr="00B25FFC">
        <w:t xml:space="preserve"> ***p&lt;0.005.</w:t>
      </w:r>
    </w:p>
    <w:p w14:paraId="59344FC5" w14:textId="77777777" w:rsidR="00806157" w:rsidRPr="00B25FFC" w:rsidRDefault="00806157" w:rsidP="00806157">
      <w:pPr>
        <w:spacing w:line="480" w:lineRule="auto"/>
        <w:jc w:val="both"/>
        <w:rPr>
          <w:b/>
          <w:bCs/>
          <w:highlight w:val="green"/>
        </w:rPr>
      </w:pPr>
    </w:p>
    <w:p w14:paraId="46E511CE" w14:textId="3B410F69" w:rsidR="00806157" w:rsidRPr="00B25FFC" w:rsidRDefault="00806157" w:rsidP="00806157">
      <w:pPr>
        <w:spacing w:line="480" w:lineRule="auto"/>
        <w:jc w:val="both"/>
      </w:pPr>
      <w:r w:rsidRPr="00B25FFC">
        <w:rPr>
          <w:b/>
          <w:bCs/>
        </w:rPr>
        <w:t>Figure 3: Male, but not female, Sprague</w:t>
      </w:r>
      <w:r w:rsidR="003C181F">
        <w:rPr>
          <w:b/>
          <w:bCs/>
        </w:rPr>
        <w:t>-</w:t>
      </w:r>
      <w:r w:rsidRPr="00B25FFC">
        <w:rPr>
          <w:b/>
          <w:bCs/>
        </w:rPr>
        <w:t>Dawley rats exhibit increased proinflammatory cytokine expression in the PVN with age.</w:t>
      </w:r>
      <w:r w:rsidRPr="00B25FFC">
        <w:t xml:space="preserve"> </w:t>
      </w:r>
      <w:r w:rsidRPr="00B25FFC">
        <w:rPr>
          <w:b/>
          <w:bCs/>
        </w:rPr>
        <w:t xml:space="preserve">(A) </w:t>
      </w:r>
      <w:r w:rsidRPr="00B25FFC">
        <w:t xml:space="preserve">Representative photomicrographs of interleukin-6 (IL-6) expression in level 2 of the PVN (Bregma -1.72mm to -2.04mm) of male rats at 3-, 8-, and 16-months-old. </w:t>
      </w:r>
      <w:r w:rsidRPr="00B25FFC">
        <w:rPr>
          <w:b/>
          <w:bCs/>
        </w:rPr>
        <w:t>(B)</w:t>
      </w:r>
      <w:r w:rsidRPr="00B25FFC">
        <w:t xml:space="preserve"> IL-6 expression as percent area of the PVN in male Sprague Dawley rats (N=5-6/group). </w:t>
      </w:r>
      <w:r w:rsidRPr="00B25FFC">
        <w:rPr>
          <w:b/>
          <w:bCs/>
        </w:rPr>
        <w:t>(C)</w:t>
      </w:r>
      <w:r w:rsidRPr="00B25FFC">
        <w:t xml:space="preserve"> Representative photomicrographs of IL-6 expression in level 2 of the PVN (Bregma -1.72mm to -2.04mm) of female rats at 3-, 8-, and 16-months-old. </w:t>
      </w:r>
      <w:r w:rsidRPr="00B25FFC">
        <w:rPr>
          <w:b/>
          <w:bCs/>
        </w:rPr>
        <w:t>(D)</w:t>
      </w:r>
      <w:r w:rsidRPr="00B25FFC">
        <w:t xml:space="preserve"> IL-6 expression as percent area of the PVN in female Sprague Dawley rats (N=5-6/group). </w:t>
      </w:r>
      <w:r w:rsidRPr="00B25FFC">
        <w:rPr>
          <w:b/>
          <w:bCs/>
        </w:rPr>
        <w:t xml:space="preserve">(E) </w:t>
      </w:r>
      <w:r w:rsidRPr="00B25FFC">
        <w:t>Representative photomicrographs of tumor necrosis factor-</w:t>
      </w:r>
      <w:r w:rsidRPr="00B25FFC">
        <w:rPr>
          <w:rFonts w:ascii="Cambria Math" w:hAnsi="Cambria Math" w:cs="Cambria Math"/>
        </w:rPr>
        <w:t>⍺</w:t>
      </w:r>
      <w:r w:rsidRPr="00B25FFC">
        <w:t xml:space="preserve"> (TNF-</w:t>
      </w:r>
      <w:r w:rsidRPr="00B25FFC">
        <w:rPr>
          <w:rFonts w:ascii="Cambria Math" w:hAnsi="Cambria Math" w:cs="Cambria Math"/>
        </w:rPr>
        <w:t>⍺</w:t>
      </w:r>
      <w:r w:rsidRPr="00B25FFC">
        <w:t xml:space="preserve">) expression in level 2 of the PVN (Bregma -1.72mm to -2.04mm) of male rats at 3-, 8-, and 16-months-old. </w:t>
      </w:r>
      <w:r w:rsidRPr="00B25FFC">
        <w:rPr>
          <w:b/>
          <w:bCs/>
        </w:rPr>
        <w:t xml:space="preserve">(F) </w:t>
      </w:r>
      <w:r w:rsidRPr="00B25FFC">
        <w:t>TNF-</w:t>
      </w:r>
      <w:r w:rsidRPr="00B25FFC">
        <w:rPr>
          <w:rFonts w:ascii="Cambria Math" w:hAnsi="Cambria Math" w:cs="Cambria Math"/>
        </w:rPr>
        <w:t>⍺</w:t>
      </w:r>
      <w:r w:rsidRPr="00B25FFC">
        <w:t xml:space="preserve"> expression as percent area of the PVN in male Sprague Dawley rats (N=5-6/group). </w:t>
      </w:r>
      <w:r w:rsidRPr="00B25FFC">
        <w:rPr>
          <w:b/>
          <w:bCs/>
        </w:rPr>
        <w:t>(G)</w:t>
      </w:r>
      <w:r w:rsidRPr="00B25FFC">
        <w:t xml:space="preserve"> Representative photomicrographs of TNF-</w:t>
      </w:r>
      <w:r w:rsidRPr="00B25FFC">
        <w:rPr>
          <w:rFonts w:ascii="Cambria Math" w:hAnsi="Cambria Math" w:cs="Cambria Math"/>
        </w:rPr>
        <w:t>⍺</w:t>
      </w:r>
      <w:r w:rsidRPr="00B25FFC">
        <w:t xml:space="preserve"> expression in level 2 of the PVN (Bregma -1.72mm to -2.04mm) of female rats at 3-, 8-, and 16-months-old. </w:t>
      </w:r>
      <w:r w:rsidRPr="00B25FFC">
        <w:rPr>
          <w:b/>
          <w:bCs/>
        </w:rPr>
        <w:t>(H)</w:t>
      </w:r>
      <w:r w:rsidRPr="00B25FFC">
        <w:t xml:space="preserve"> TNF-</w:t>
      </w:r>
      <w:r w:rsidRPr="00B25FFC">
        <w:rPr>
          <w:rFonts w:ascii="Cambria Math" w:hAnsi="Cambria Math" w:cs="Cambria Math"/>
        </w:rPr>
        <w:t>⍺</w:t>
      </w:r>
      <w:r w:rsidRPr="00B25FFC">
        <w:t xml:space="preserve"> expression as percent area of the PVN in female Sprague Dawley rats (N=5-6/group). Scale bar = 200μm. Statistical significance was determined using one-way ANOVA with a post-hoc Tukey test of significance, *p&lt;0.05, ***p&lt;0.005, ****p&lt;0.0001. </w:t>
      </w:r>
    </w:p>
    <w:p w14:paraId="5CE8F27C" w14:textId="77777777" w:rsidR="00806157" w:rsidRPr="00B25FFC" w:rsidRDefault="00806157" w:rsidP="00806157">
      <w:pPr>
        <w:spacing w:line="480" w:lineRule="auto"/>
        <w:jc w:val="both"/>
        <w:rPr>
          <w:b/>
          <w:bCs/>
          <w:highlight w:val="green"/>
        </w:rPr>
      </w:pPr>
    </w:p>
    <w:p w14:paraId="6FAB7967" w14:textId="2F5DE7EC" w:rsidR="00806157" w:rsidRPr="00B25FFC" w:rsidRDefault="00806157" w:rsidP="00806157">
      <w:pPr>
        <w:spacing w:line="480" w:lineRule="auto"/>
        <w:jc w:val="both"/>
        <w:rPr>
          <w:b/>
          <w:bCs/>
        </w:rPr>
      </w:pPr>
      <w:r w:rsidRPr="00B25FFC">
        <w:rPr>
          <w:b/>
          <w:bCs/>
        </w:rPr>
        <w:t>Figure 4: Male, but not female, Sprague-Dawley rats develop cognitive impairment. (A)</w:t>
      </w:r>
      <w:r w:rsidRPr="00B25FFC">
        <w:t xml:space="preserve"> Representative schematic of the novel object recognition task- a measure of recognition memory. </w:t>
      </w:r>
      <w:r w:rsidRPr="00B25FFC">
        <w:rPr>
          <w:b/>
          <w:bCs/>
        </w:rPr>
        <w:t xml:space="preserve">(B) </w:t>
      </w:r>
      <w:r w:rsidRPr="00B25FFC">
        <w:t xml:space="preserve">Representative schematic of the object location task- a measure of spatial memory. </w:t>
      </w:r>
      <w:r w:rsidRPr="00B25FFC">
        <w:rPr>
          <w:b/>
          <w:bCs/>
        </w:rPr>
        <w:t>(C)</w:t>
      </w:r>
      <w:r w:rsidRPr="00B25FFC">
        <w:t xml:space="preserve"> Discrimination index of novel object in 3-, 8-, and 16-month-old male rats</w:t>
      </w:r>
      <w:r w:rsidR="0091564B">
        <w:t xml:space="preserve"> (N=5-6/group)</w:t>
      </w:r>
      <w:r w:rsidRPr="00B25FFC">
        <w:t xml:space="preserve">. </w:t>
      </w:r>
      <w:r w:rsidRPr="00B25FFC">
        <w:rPr>
          <w:b/>
          <w:bCs/>
        </w:rPr>
        <w:t>(D)</w:t>
      </w:r>
      <w:r w:rsidRPr="00B25FFC">
        <w:t xml:space="preserve"> </w:t>
      </w:r>
      <w:r w:rsidRPr="00B25FFC">
        <w:lastRenderedPageBreak/>
        <w:t>Discrimination index of novel object in 3-, 8-, and 16-month-old female rats</w:t>
      </w:r>
      <w:r w:rsidR="0091564B">
        <w:t xml:space="preserve"> (N=5-6/group)</w:t>
      </w:r>
      <w:r w:rsidR="0091564B" w:rsidRPr="00B25FFC">
        <w:t>.</w:t>
      </w:r>
      <w:r w:rsidRPr="00B25FFC">
        <w:t xml:space="preserve"> </w:t>
      </w:r>
      <w:r w:rsidRPr="00B25FFC">
        <w:rPr>
          <w:b/>
          <w:bCs/>
        </w:rPr>
        <w:t xml:space="preserve">(E) </w:t>
      </w:r>
      <w:r w:rsidRPr="00B25FFC">
        <w:t>Discrimination index of novel location in 3-, 8-, and 16-month-old male rats</w:t>
      </w:r>
      <w:r w:rsidR="0091564B">
        <w:t xml:space="preserve"> (N=5-6/group)</w:t>
      </w:r>
      <w:r w:rsidRPr="00B25FFC">
        <w:t xml:space="preserve">. </w:t>
      </w:r>
      <w:r w:rsidRPr="00B25FFC">
        <w:rPr>
          <w:b/>
          <w:bCs/>
        </w:rPr>
        <w:t>(F)</w:t>
      </w:r>
      <w:r w:rsidRPr="00B25FFC">
        <w:t xml:space="preserve"> Discrimination index of novel location in 3-, 8-, and 16-month-old female rats</w:t>
      </w:r>
      <w:r w:rsidR="0091564B">
        <w:t xml:space="preserve"> (N=5-6/group)</w:t>
      </w:r>
      <w:r w:rsidRPr="00B25FFC">
        <w:t xml:space="preserve">. </w:t>
      </w:r>
      <w:r w:rsidRPr="00B25FFC">
        <w:rPr>
          <w:b/>
          <w:bCs/>
        </w:rPr>
        <w:t xml:space="preserve">(G) </w:t>
      </w:r>
      <w:r w:rsidRPr="00B25FFC">
        <w:t>Time spent at novel object (expressed as percent of total time) in 3-, 8-, and 16-month-old male rats</w:t>
      </w:r>
      <w:r w:rsidR="0091564B">
        <w:t xml:space="preserve"> (N=5-6/group)</w:t>
      </w:r>
      <w:r w:rsidRPr="00B25FFC">
        <w:t xml:space="preserve">. </w:t>
      </w:r>
      <w:r w:rsidRPr="00B25FFC">
        <w:rPr>
          <w:b/>
          <w:bCs/>
        </w:rPr>
        <w:t xml:space="preserve">(H) </w:t>
      </w:r>
      <w:r w:rsidRPr="00B25FFC">
        <w:t>Time spent at novel object (expressed as percent of total time) in 3-, 8-, and 16-month-old female rats</w:t>
      </w:r>
      <w:r w:rsidR="0091564B">
        <w:t xml:space="preserve"> (N=5-6/group)</w:t>
      </w:r>
      <w:r w:rsidRPr="00B25FFC">
        <w:t xml:space="preserve">. </w:t>
      </w:r>
      <w:r w:rsidRPr="00B25FFC">
        <w:rPr>
          <w:b/>
          <w:bCs/>
        </w:rPr>
        <w:t xml:space="preserve">(I) </w:t>
      </w:r>
      <w:r w:rsidRPr="00B25FFC">
        <w:t>Time spent at novel location (expressed as percent of total time) in 3-, 8-, and 16-month-old male rats</w:t>
      </w:r>
      <w:r w:rsidR="0091564B">
        <w:t xml:space="preserve"> (N=5-6/group)</w:t>
      </w:r>
      <w:r w:rsidRPr="00B25FFC">
        <w:t xml:space="preserve">. </w:t>
      </w:r>
      <w:r w:rsidRPr="00B25FFC">
        <w:rPr>
          <w:b/>
          <w:bCs/>
        </w:rPr>
        <w:t>(J)</w:t>
      </w:r>
      <w:r w:rsidRPr="00B25FFC">
        <w:t xml:space="preserve"> Time spent at novel location (expressed as percent of total time) in 3-, 8-, and 16-month-old female rats</w:t>
      </w:r>
      <w:r w:rsidR="0091564B">
        <w:t>(N=5-6/group)</w:t>
      </w:r>
      <w:r w:rsidRPr="00B25FFC">
        <w:t>. Statistical significance was determined using one-way ANOVA with a post-hoc Tukey test of significance, *p&lt;0.05, **p&lt;0.01, ***p&lt;0.005.</w:t>
      </w:r>
    </w:p>
    <w:p w14:paraId="205D5603" w14:textId="77777777" w:rsidR="00806157" w:rsidRPr="00B25FFC" w:rsidRDefault="00806157" w:rsidP="00806157">
      <w:pPr>
        <w:spacing w:line="480" w:lineRule="auto"/>
        <w:jc w:val="both"/>
        <w:rPr>
          <w:b/>
          <w:bCs/>
          <w:highlight w:val="green"/>
        </w:rPr>
      </w:pPr>
    </w:p>
    <w:p w14:paraId="37B972A7" w14:textId="147D9E92" w:rsidR="00806157" w:rsidRPr="00B25FFC" w:rsidRDefault="00806157" w:rsidP="00806157">
      <w:pPr>
        <w:spacing w:line="480" w:lineRule="auto"/>
        <w:jc w:val="both"/>
      </w:pPr>
      <w:r w:rsidRPr="00B25FFC">
        <w:rPr>
          <w:b/>
          <w:bCs/>
        </w:rPr>
        <w:t xml:space="preserve">Figure 5: Losartan improves recognition memory in 16-month-old male </w:t>
      </w:r>
      <w:r w:rsidR="003C181F">
        <w:rPr>
          <w:b/>
          <w:bCs/>
        </w:rPr>
        <w:t xml:space="preserve">Sprague-Dawley </w:t>
      </w:r>
      <w:r w:rsidRPr="00B25FFC">
        <w:rPr>
          <w:b/>
          <w:bCs/>
        </w:rPr>
        <w:t>rats with established hypertension. (A)</w:t>
      </w:r>
      <w:r w:rsidRPr="00B25FFC">
        <w:t xml:space="preserve"> Mean arterial pressure (MAP; mmHg) measured via acute instrumentation in male rats at 16-months-old (MO) with no treatment, with losartan (LOS; 3 mg/kg/day s.c., 21-days), or with hydrochlorothiazide (HCTZ; 4 mg/kg/day s.c., 14-days); (n=5-6/group), Data used for 16-month-old male is also used in Figure 1A. </w:t>
      </w:r>
      <w:r w:rsidRPr="00B25FFC">
        <w:rPr>
          <w:b/>
          <w:bCs/>
        </w:rPr>
        <w:t>(B)</w:t>
      </w:r>
      <w:r w:rsidRPr="00B25FFC">
        <w:t xml:space="preserve"> Discrimination index of novel object recognition task performance in losartan treated rats before (PreTx) and after treatment (n=6/group). </w:t>
      </w:r>
      <w:r w:rsidRPr="00B25FFC">
        <w:rPr>
          <w:b/>
          <w:bCs/>
        </w:rPr>
        <w:t>(C)</w:t>
      </w:r>
      <w:r w:rsidRPr="00B25FFC">
        <w:t xml:space="preserve"> Percent of time spent at novel object in losartan treated rats before (PreTx) and after treatment (n=6/group). </w:t>
      </w:r>
      <w:r w:rsidRPr="00B25FFC">
        <w:rPr>
          <w:b/>
          <w:bCs/>
        </w:rPr>
        <w:t>(D)</w:t>
      </w:r>
      <w:r w:rsidRPr="00B25FFC">
        <w:t xml:space="preserve"> Discrimination index of novel object recognition task performance in hydrochlorothiazide treated rats before (PreTx) and after treatment (n=6/group). </w:t>
      </w:r>
      <w:r w:rsidRPr="00B25FFC">
        <w:rPr>
          <w:b/>
          <w:bCs/>
        </w:rPr>
        <w:t>(E)</w:t>
      </w:r>
      <w:r w:rsidRPr="00B25FFC">
        <w:t xml:space="preserve"> Percent of time spent at novel object in hydrochlorothiazide treated rats before (PreTx) and after treatment (n=6/group). </w:t>
      </w:r>
      <w:r w:rsidRPr="00B25FFC">
        <w:rPr>
          <w:b/>
          <w:bCs/>
        </w:rPr>
        <w:t>(F)</w:t>
      </w:r>
      <w:r w:rsidRPr="00B25FFC">
        <w:t xml:space="preserve"> Discrimination index of object location task performance in losartan treated rats before (PreTx) and after treatment (n=6/group). </w:t>
      </w:r>
      <w:r w:rsidRPr="00B25FFC">
        <w:rPr>
          <w:b/>
          <w:bCs/>
        </w:rPr>
        <w:t>(G)</w:t>
      </w:r>
      <w:r w:rsidRPr="00B25FFC">
        <w:t xml:space="preserve"> Percent of time spent at </w:t>
      </w:r>
      <w:r w:rsidRPr="00B25FFC">
        <w:lastRenderedPageBreak/>
        <w:t xml:space="preserve">novel location in losartan treated rats before (PreTx) and after treatment (n=6/group). </w:t>
      </w:r>
      <w:r w:rsidRPr="00B25FFC">
        <w:rPr>
          <w:b/>
          <w:bCs/>
        </w:rPr>
        <w:t>(H)</w:t>
      </w:r>
      <w:r w:rsidRPr="00B25FFC">
        <w:t xml:space="preserve"> Discrimination index of object location task performance in hydrochlorothiazide treated rats before (PreTx) and after treatment (n=6/group). </w:t>
      </w:r>
      <w:r w:rsidRPr="00B25FFC">
        <w:rPr>
          <w:b/>
          <w:bCs/>
        </w:rPr>
        <w:t>(I)</w:t>
      </w:r>
      <w:r w:rsidRPr="00B25FFC">
        <w:t xml:space="preserve"> Percent of time spent at novel location in hydrochlorothiazide treated rats before (PreTx) and after treatment (n=6/group). Statistical significance for (A) was determined using one-way ANOVA with a post-hoc Tukey test, ****p&lt;0.0001; Statistical significance for (B-I) was determined using paired samples t-test, *p&lt;0.05. </w:t>
      </w:r>
    </w:p>
    <w:p w14:paraId="60704808" w14:textId="77777777" w:rsidR="00806157" w:rsidRPr="00B25FFC" w:rsidRDefault="00806157" w:rsidP="00806157">
      <w:pPr>
        <w:spacing w:line="480" w:lineRule="auto"/>
        <w:jc w:val="both"/>
        <w:rPr>
          <w:b/>
          <w:bCs/>
          <w:highlight w:val="green"/>
        </w:rPr>
      </w:pPr>
    </w:p>
    <w:p w14:paraId="554982B6" w14:textId="71422F89" w:rsidR="008C3CE7" w:rsidRDefault="00806157" w:rsidP="00110875">
      <w:pPr>
        <w:spacing w:line="480" w:lineRule="auto"/>
        <w:jc w:val="both"/>
      </w:pPr>
      <w:r w:rsidRPr="00B25FFC">
        <w:rPr>
          <w:b/>
          <w:bCs/>
        </w:rPr>
        <w:t xml:space="preserve">Figure 6: Losartan improves </w:t>
      </w:r>
      <w:r w:rsidR="00627B48">
        <w:rPr>
          <w:b/>
          <w:bCs/>
        </w:rPr>
        <w:t>BBB</w:t>
      </w:r>
      <w:r w:rsidRPr="00B25FFC">
        <w:rPr>
          <w:b/>
          <w:bCs/>
        </w:rPr>
        <w:t xml:space="preserve"> disruption and neuroinflammation in the PVN of 16-month-old male </w:t>
      </w:r>
      <w:r w:rsidR="003C181F">
        <w:rPr>
          <w:b/>
          <w:bCs/>
        </w:rPr>
        <w:t xml:space="preserve">Sprague-Dawley </w:t>
      </w:r>
      <w:r w:rsidRPr="00B25FFC">
        <w:rPr>
          <w:b/>
          <w:bCs/>
        </w:rPr>
        <w:t xml:space="preserve">rats with established hypertension. (A) </w:t>
      </w:r>
      <w:r w:rsidRPr="00B25FFC">
        <w:t xml:space="preserve">Representative photomicrographs (captured at 10X magnification) from level 2 of the PVN (Bregma -1.72 mm to -2.04 mm) of FITC extravasation as a measure of </w:t>
      </w:r>
      <w:r w:rsidR="00627B48">
        <w:t>BBB</w:t>
      </w:r>
      <w:r w:rsidRPr="00B25FFC">
        <w:t xml:space="preserve"> disruption in male rats at 16-months-old (MO) with no treatment, with losartan (LOS; 3 mg/kg/day s.c., 21-days), or with hydrochlorothiazide (HCTZ; 4 mg/kg/day s.c., 14-days); Scale bar = 200 μm. Representative image for 16-month-old male is also used in Figure 2A. </w:t>
      </w:r>
      <w:r w:rsidRPr="00B25FFC">
        <w:rPr>
          <w:b/>
          <w:bCs/>
        </w:rPr>
        <w:t>(B)</w:t>
      </w:r>
      <w:r w:rsidRPr="00B25FFC">
        <w:t xml:space="preserve"> FITC extravasation in level 2 of the PVN in male rats at 16-months-old with no treatment,  with losartan, or with hydrochlorothiazide; (n=5-6/group), Data used for 16-month-old male is also used in Figure 2B. </w:t>
      </w:r>
      <w:r w:rsidRPr="00B25FFC">
        <w:rPr>
          <w:b/>
          <w:bCs/>
        </w:rPr>
        <w:t xml:space="preserve">(C) </w:t>
      </w:r>
      <w:r w:rsidRPr="00B25FFC">
        <w:t xml:space="preserve">Representative photomicrographs (captured at 10X magnification with 40X magnification inset) from level 2 of the PVN (Bregma -1.72 mm to -2.04 mm) of microglia (stained using OX-42/CD11b/c) in male rats at 16-months-old with no treatment,  with losartan, or with hydrochlorothiazide; Scale bar (10X) = 200 μm, Scale bar (40X) = 50 μm. Representative image for 16-month-old male is also used in Figure 2E. </w:t>
      </w:r>
      <w:r w:rsidRPr="00B25FFC">
        <w:rPr>
          <w:b/>
          <w:bCs/>
        </w:rPr>
        <w:t>(D)</w:t>
      </w:r>
      <w:r w:rsidRPr="00B25FFC">
        <w:t xml:space="preserve"> Number of active microglia per 80,000 μm</w:t>
      </w:r>
      <w:r w:rsidRPr="00B25FFC">
        <w:rPr>
          <w:vertAlign w:val="superscript"/>
        </w:rPr>
        <w:t>2</w:t>
      </w:r>
      <w:r w:rsidRPr="00B25FFC">
        <w:t xml:space="preserve"> in level 2 of the PVN in male rats at 16-months-old with no treatment,  with losartan, or with hydrochlorothiazide; (n=6/group). </w:t>
      </w:r>
      <w:r w:rsidRPr="00B25FFC">
        <w:lastRenderedPageBreak/>
        <w:t xml:space="preserve">Data used for 16-month-old male is also used in Figure 2F. </w:t>
      </w:r>
      <w:r w:rsidRPr="00B25FFC">
        <w:rPr>
          <w:b/>
          <w:bCs/>
        </w:rPr>
        <w:t>(E)</w:t>
      </w:r>
      <w:r w:rsidRPr="00B25FFC">
        <w:t xml:space="preserve"> Total number of microglia per 80,000 μm</w:t>
      </w:r>
      <w:r w:rsidRPr="00B25FFC">
        <w:rPr>
          <w:vertAlign w:val="superscript"/>
        </w:rPr>
        <w:t>2</w:t>
      </w:r>
      <w:r w:rsidRPr="00B25FFC">
        <w:t xml:space="preserve"> in level 2 of the PVN in male rats at 16-months-old with no treatment,  with losartan, or with hydrochlorothiazide; (n=6/group); Data used for 16-month-old male is also used in Figure 2G. </w:t>
      </w:r>
      <w:r w:rsidRPr="00B25FFC">
        <w:rPr>
          <w:b/>
          <w:bCs/>
        </w:rPr>
        <w:t>(F)</w:t>
      </w:r>
      <w:r w:rsidRPr="00B25FFC">
        <w:t xml:space="preserve"> Sholl analysis expressed as number of intersections as a function of distance from the soma (μm) in 8 microglia per rat from level 2 of the PVN in 16- vs. 16-month-old + losartan male (M) rats (n=6/group); Data used for 16-month-old male is also used in Figure 2L-M. </w:t>
      </w:r>
      <w:r w:rsidRPr="00B25FFC">
        <w:rPr>
          <w:b/>
          <w:bCs/>
        </w:rPr>
        <w:t>(G)</w:t>
      </w:r>
      <w:r w:rsidRPr="00B25FFC">
        <w:t xml:space="preserve"> Sholl analysis expressed as number of intersections as a function of distance from the soma (μm) in 8 microglia per rat from level 2 of the PVN in 16- vs. 16-month-old + hydrochlorothiazide male (M) rats (n=6/group); Data used for 16-month-old male is also used in Figure 2L-M. </w:t>
      </w:r>
      <w:r w:rsidRPr="00B25FFC">
        <w:rPr>
          <w:b/>
          <w:bCs/>
        </w:rPr>
        <w:t xml:space="preserve">(H) </w:t>
      </w:r>
      <w:r w:rsidRPr="00B25FFC">
        <w:t xml:space="preserve">Representative photomicrographs (captured at 10X magnification with 20X magnification inset) from level 2 of the PVN (Bregma -1.72 mm to -2.04 mm) of astrocytes (stained using glial fibrillary acidic protein (GFAP)) in male rats at 16-months-old with no treatment,  with losartan, or with hydrochlorothiazide;  Scale bar (10X) = 200 μm, Scale bar (20X) = 50 μm. Representative image for 16-month-old male is also used in Figure 2N. </w:t>
      </w:r>
      <w:r w:rsidRPr="00B25FFC">
        <w:rPr>
          <w:b/>
          <w:bCs/>
        </w:rPr>
        <w:t>(I)</w:t>
      </w:r>
      <w:r w:rsidRPr="00B25FFC">
        <w:t xml:space="preserve"> GFAP expression presented as percent area of level 2 of the PVN in male rats at 16-months-old with no treatment,  with losartan, or with hydrochlorothiazide; (n=6/group); Data used for 16-month-old male is also used in Figure 2O. </w:t>
      </w:r>
      <w:r w:rsidRPr="00B25FFC">
        <w:rPr>
          <w:b/>
          <w:bCs/>
        </w:rPr>
        <w:t xml:space="preserve">(J) </w:t>
      </w:r>
      <w:r w:rsidRPr="00B25FFC">
        <w:t xml:space="preserve">Representative photomicrographs of interleukin-6 (IL-6) expression in level 2 of the PVN (Bregma -1.72mm to -2.04mm) of  male rats at 16-months-old with no treatment or with losartan; (N=5-6/group). Scale bar (10X) = 200 μm; Representative image for 16-month-old male is also used in Figure 3A. </w:t>
      </w:r>
      <w:r w:rsidRPr="00B25FFC">
        <w:rPr>
          <w:b/>
          <w:bCs/>
        </w:rPr>
        <w:t>(K)</w:t>
      </w:r>
      <w:r w:rsidRPr="00B25FFC">
        <w:t xml:space="preserve"> IL-6 expression as percent area of the PVN in male Sprague Dawley rats at 16-months-old with no treatment or with losartan (N=5-6/group), Data used for 16-month-old male is also used in Figure 3B. </w:t>
      </w:r>
      <w:r w:rsidRPr="00B25FFC">
        <w:rPr>
          <w:b/>
          <w:bCs/>
        </w:rPr>
        <w:t xml:space="preserve">(L) </w:t>
      </w:r>
      <w:r w:rsidRPr="00B25FFC">
        <w:t>Representative photomicrographs of tumor necrosis factor-</w:t>
      </w:r>
      <w:r w:rsidRPr="00B25FFC">
        <w:rPr>
          <w:rFonts w:ascii="Cambria Math" w:hAnsi="Cambria Math" w:cs="Cambria Math"/>
        </w:rPr>
        <w:t>⍺</w:t>
      </w:r>
      <w:r w:rsidRPr="00B25FFC">
        <w:t xml:space="preserve"> (TNF-</w:t>
      </w:r>
      <w:r w:rsidRPr="00B25FFC">
        <w:rPr>
          <w:rFonts w:ascii="Cambria Math" w:hAnsi="Cambria Math" w:cs="Cambria Math"/>
        </w:rPr>
        <w:t>⍺</w:t>
      </w:r>
      <w:r w:rsidRPr="00B25FFC">
        <w:t xml:space="preserve">) expression in level 2 of the PVN (Bregma -1.72mm to -2.04mm) of male rats at 16-months-old </w:t>
      </w:r>
      <w:r w:rsidRPr="00B25FFC">
        <w:lastRenderedPageBreak/>
        <w:t xml:space="preserve">with no treatment or with losartan (N=5-6/group). Scale bar (10X) = 200 μm; Representative image for 16-month-old male is also used in Figure 3E. </w:t>
      </w:r>
      <w:r w:rsidRPr="00B25FFC">
        <w:rPr>
          <w:b/>
          <w:bCs/>
        </w:rPr>
        <w:t>(M)</w:t>
      </w:r>
      <w:r w:rsidRPr="00B25FFC">
        <w:t xml:space="preserve"> TNF-</w:t>
      </w:r>
      <w:r w:rsidRPr="00B25FFC">
        <w:rPr>
          <w:rFonts w:ascii="Cambria Math" w:hAnsi="Cambria Math" w:cs="Cambria Math"/>
        </w:rPr>
        <w:t>⍺</w:t>
      </w:r>
      <w:r w:rsidRPr="00B25FFC">
        <w:t xml:space="preserve"> expression as percent area of the PVN in male Sprague Dawley rats at 16-months-old with no treatment or with losartan (N=5-6/group); Data used for 16-month-old male is also used in Figure 3F. Statistical significance was determined using one-way ANOVA with a post-hoc Tukey test (B,D-E,I), *p&lt;0.05, **p&lt;0.01, ***p&lt;0.005, ****p&lt;0.0001. For Sholl analysis and cytokine expression (F-G,K,M), student’s t-test was used to determine statistical significance, ***p&lt;0.005, ****p&lt;0.0001. </w:t>
      </w:r>
    </w:p>
    <w:p w14:paraId="0B8BCA7A" w14:textId="77777777" w:rsidR="005B3EF1" w:rsidRDefault="005B3EF1" w:rsidP="00110875">
      <w:pPr>
        <w:spacing w:line="480" w:lineRule="auto"/>
        <w:jc w:val="both"/>
      </w:pPr>
    </w:p>
    <w:p w14:paraId="77A962DA" w14:textId="132686BF" w:rsidR="005B3EF1" w:rsidRDefault="005B3EF1" w:rsidP="00110875">
      <w:pPr>
        <w:spacing w:line="480" w:lineRule="auto"/>
        <w:jc w:val="both"/>
      </w:pPr>
      <w:r w:rsidRPr="001C025C">
        <w:rPr>
          <w:b/>
          <w:bCs/>
        </w:rPr>
        <w:t xml:space="preserve">Figure 7: </w:t>
      </w:r>
      <w:r w:rsidR="00840877">
        <w:rPr>
          <w:b/>
          <w:bCs/>
        </w:rPr>
        <w:t>Schematic of p</w:t>
      </w:r>
      <w:r w:rsidR="00871495" w:rsidRPr="001C025C">
        <w:rPr>
          <w:b/>
          <w:bCs/>
        </w:rPr>
        <w:t xml:space="preserve">roposed </w:t>
      </w:r>
      <w:r w:rsidR="00840877">
        <w:rPr>
          <w:b/>
          <w:bCs/>
        </w:rPr>
        <w:t>hypothesis</w:t>
      </w:r>
      <w:r w:rsidRPr="001C025C">
        <w:rPr>
          <w:b/>
          <w:bCs/>
        </w:rPr>
        <w:t>.</w:t>
      </w:r>
      <w:r>
        <w:t xml:space="preserve"> </w:t>
      </w:r>
      <w:r w:rsidR="00627B48">
        <w:t>BBB</w:t>
      </w:r>
      <w:r>
        <w:t xml:space="preserve"> disruption and neuroinflammation in the paraventricular nucleus</w:t>
      </w:r>
      <w:r w:rsidR="007A4F19">
        <w:t xml:space="preserve"> (PVN)</w:t>
      </w:r>
      <w:r>
        <w:t xml:space="preserve"> contributes to increased sympathetic outflow and hypertension in aged male Sprague-Dawley rats. Age-dependent hypertension </w:t>
      </w:r>
      <w:r w:rsidR="00871495">
        <w:t xml:space="preserve">is associated with increased cognitive impairment. While hydrochlorothiazide, an NCC antagonist, only lowers blood pressure, losartan, an AT1R lowers blood pressure, attenuates </w:t>
      </w:r>
      <w:r w:rsidR="007A4F19">
        <w:t xml:space="preserve">PVN </w:t>
      </w:r>
      <w:r w:rsidR="00871495">
        <w:t xml:space="preserve">neuroinflammation and improves cognitive function in aged male rats. </w:t>
      </w:r>
    </w:p>
    <w:p w14:paraId="73F87B3A" w14:textId="77777777" w:rsidR="000A2911" w:rsidRDefault="000A2911">
      <w:pPr>
        <w:rPr>
          <w:b/>
          <w:bCs/>
          <w:color w:val="000000" w:themeColor="text1"/>
        </w:rPr>
      </w:pPr>
      <w:r>
        <w:rPr>
          <w:b/>
          <w:bCs/>
          <w:color w:val="000000" w:themeColor="text1"/>
        </w:rPr>
        <w:br w:type="page"/>
      </w:r>
    </w:p>
    <w:p w14:paraId="225851A2" w14:textId="1B85B835" w:rsidR="000A2911" w:rsidRPr="00B25FFC" w:rsidRDefault="000A2911" w:rsidP="000A2911">
      <w:pPr>
        <w:spacing w:line="480" w:lineRule="auto"/>
        <w:jc w:val="both"/>
        <w:rPr>
          <w:b/>
          <w:bCs/>
          <w:color w:val="000000" w:themeColor="text1"/>
        </w:rPr>
      </w:pPr>
      <w:r w:rsidRPr="00B25FFC">
        <w:rPr>
          <w:b/>
          <w:bCs/>
          <w:color w:val="000000" w:themeColor="text1"/>
        </w:rPr>
        <w:lastRenderedPageBreak/>
        <w:t>Table 1: Familiarization from novel object recognition task and object location task</w:t>
      </w:r>
      <w:r>
        <w:rPr>
          <w:b/>
          <w:bCs/>
          <w:color w:val="000000" w:themeColor="text1"/>
        </w:rPr>
        <w:t>s</w:t>
      </w:r>
      <w:r w:rsidRPr="00B25FFC">
        <w:rPr>
          <w:b/>
          <w:bCs/>
          <w:color w:val="000000" w:themeColor="text1"/>
        </w:rPr>
        <w:t xml:space="preserve"> in 3-, 8</w:t>
      </w:r>
      <w:r>
        <w:rPr>
          <w:b/>
          <w:bCs/>
          <w:color w:val="000000" w:themeColor="text1"/>
        </w:rPr>
        <w:t>-</w:t>
      </w:r>
      <w:r w:rsidRPr="00B25FFC">
        <w:rPr>
          <w:b/>
          <w:bCs/>
          <w:color w:val="000000" w:themeColor="text1"/>
        </w:rPr>
        <w:t xml:space="preserve">, and 16-month-old male and female Sprague-Dawley rats. </w:t>
      </w:r>
    </w:p>
    <w:tbl>
      <w:tblPr>
        <w:tblW w:w="9170" w:type="dxa"/>
        <w:tblCellMar>
          <w:left w:w="0" w:type="dxa"/>
          <w:right w:w="0" w:type="dxa"/>
        </w:tblCellMar>
        <w:tblLook w:val="0600" w:firstRow="0" w:lastRow="0" w:firstColumn="0" w:lastColumn="0" w:noHBand="1" w:noVBand="1"/>
      </w:tblPr>
      <w:tblGrid>
        <w:gridCol w:w="1885"/>
        <w:gridCol w:w="3775"/>
        <w:gridCol w:w="3510"/>
      </w:tblGrid>
      <w:tr w:rsidR="000A2911" w:rsidRPr="00B25FFC" w14:paraId="0DC53D6D" w14:textId="77777777" w:rsidTr="00954C4F">
        <w:trPr>
          <w:trHeight w:val="366"/>
        </w:trPr>
        <w:tc>
          <w:tcPr>
            <w:tcW w:w="1885"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31406C33" w14:textId="77777777" w:rsidR="000A2911" w:rsidRPr="00B25FFC" w:rsidRDefault="000A2911" w:rsidP="00954C4F">
            <w:pPr>
              <w:spacing w:line="480" w:lineRule="auto"/>
              <w:jc w:val="center"/>
              <w:rPr>
                <w:color w:val="000000" w:themeColor="text1"/>
              </w:rPr>
            </w:pPr>
            <w:r w:rsidRPr="00B25FFC">
              <w:rPr>
                <w:color w:val="000000" w:themeColor="text1"/>
              </w:rPr>
              <w:t>Age and Sex</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83AAC9" w14:textId="77777777" w:rsidR="000A2911" w:rsidRPr="00B25FFC" w:rsidRDefault="000A2911" w:rsidP="00954C4F">
            <w:pPr>
              <w:spacing w:line="480" w:lineRule="auto"/>
              <w:jc w:val="center"/>
              <w:rPr>
                <w:color w:val="000000" w:themeColor="text1"/>
              </w:rPr>
            </w:pPr>
            <w:r w:rsidRPr="00B25FFC">
              <w:rPr>
                <w:color w:val="000000" w:themeColor="text1"/>
              </w:rPr>
              <w:t>Novel Object Recognition Task</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3B94B8" w14:textId="77777777" w:rsidR="000A2911" w:rsidRPr="00B25FFC" w:rsidRDefault="000A2911" w:rsidP="00954C4F">
            <w:pPr>
              <w:spacing w:line="480" w:lineRule="auto"/>
              <w:jc w:val="center"/>
              <w:rPr>
                <w:color w:val="000000" w:themeColor="text1"/>
              </w:rPr>
            </w:pPr>
            <w:r w:rsidRPr="00B25FFC">
              <w:rPr>
                <w:color w:val="000000" w:themeColor="text1"/>
              </w:rPr>
              <w:t>Object Location Task</w:t>
            </w:r>
          </w:p>
        </w:tc>
      </w:tr>
      <w:tr w:rsidR="000A2911" w:rsidRPr="00B25FFC" w14:paraId="71167B4C" w14:textId="77777777" w:rsidTr="00954C4F">
        <w:trPr>
          <w:trHeight w:val="366"/>
        </w:trPr>
        <w:tc>
          <w:tcPr>
            <w:tcW w:w="1885" w:type="dxa"/>
            <w:vMerge/>
            <w:tcBorders>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D22542" w14:textId="77777777" w:rsidR="000A2911" w:rsidRPr="00B25FFC" w:rsidRDefault="000A2911" w:rsidP="00954C4F">
            <w:pPr>
              <w:spacing w:line="480" w:lineRule="auto"/>
              <w:jc w:val="center"/>
              <w:rPr>
                <w:color w:val="000000" w:themeColor="text1"/>
              </w:rPr>
            </w:pP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EC4AB1" w14:textId="77777777" w:rsidR="000A2911" w:rsidRPr="00B25FFC" w:rsidRDefault="000A2911" w:rsidP="00954C4F">
            <w:pPr>
              <w:spacing w:line="480" w:lineRule="auto"/>
              <w:jc w:val="center"/>
              <w:rPr>
                <w:color w:val="000000" w:themeColor="text1"/>
              </w:rPr>
            </w:pPr>
            <w:r>
              <w:rPr>
                <w:color w:val="000000" w:themeColor="text1"/>
              </w:rPr>
              <w:t>Familiarization</w:t>
            </w:r>
            <w:r w:rsidRPr="00B25FFC">
              <w:rPr>
                <w:color w:val="000000" w:themeColor="text1"/>
              </w:rPr>
              <w:t xml:space="preserve"> Index</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FA297D" w14:textId="77777777" w:rsidR="000A2911" w:rsidRPr="00B25FFC" w:rsidRDefault="000A2911" w:rsidP="00954C4F">
            <w:pPr>
              <w:spacing w:line="480" w:lineRule="auto"/>
              <w:jc w:val="center"/>
              <w:rPr>
                <w:color w:val="000000" w:themeColor="text1"/>
              </w:rPr>
            </w:pPr>
            <w:r>
              <w:rPr>
                <w:color w:val="000000" w:themeColor="text1"/>
              </w:rPr>
              <w:t>Familiarization</w:t>
            </w:r>
            <w:r w:rsidRPr="00B25FFC">
              <w:rPr>
                <w:color w:val="000000" w:themeColor="text1"/>
              </w:rPr>
              <w:t xml:space="preserve"> Index</w:t>
            </w:r>
          </w:p>
        </w:tc>
      </w:tr>
      <w:tr w:rsidR="000A2911" w:rsidRPr="00B25FFC" w14:paraId="43A9A41D" w14:textId="77777777" w:rsidTr="00954C4F">
        <w:trPr>
          <w:trHeight w:val="366"/>
        </w:trPr>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84F91D" w14:textId="77777777" w:rsidR="000A2911" w:rsidRPr="00B25FFC" w:rsidRDefault="000A2911" w:rsidP="00954C4F">
            <w:pPr>
              <w:spacing w:line="480" w:lineRule="auto"/>
              <w:jc w:val="center"/>
              <w:rPr>
                <w:color w:val="000000" w:themeColor="text1"/>
              </w:rPr>
            </w:pPr>
            <w:r w:rsidRPr="00B25FFC">
              <w:rPr>
                <w:color w:val="000000" w:themeColor="text1"/>
              </w:rPr>
              <w:t>3 MO Male</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559398" w14:textId="77777777" w:rsidR="000A2911" w:rsidRPr="00B25FFC" w:rsidRDefault="000A2911" w:rsidP="00954C4F">
            <w:pPr>
              <w:spacing w:line="480" w:lineRule="auto"/>
              <w:jc w:val="center"/>
              <w:rPr>
                <w:color w:val="000000" w:themeColor="text1"/>
              </w:rPr>
            </w:pPr>
            <w:r w:rsidRPr="00B25FFC">
              <w:rPr>
                <w:color w:val="000000" w:themeColor="text1"/>
              </w:rPr>
              <w:t>0.038 ± 0.146</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0C01B1" w14:textId="77777777" w:rsidR="000A2911" w:rsidRPr="00B25FFC" w:rsidRDefault="000A2911" w:rsidP="00954C4F">
            <w:pPr>
              <w:spacing w:line="480" w:lineRule="auto"/>
              <w:jc w:val="center"/>
              <w:rPr>
                <w:color w:val="000000" w:themeColor="text1"/>
              </w:rPr>
            </w:pPr>
            <w:r w:rsidRPr="00B25FFC">
              <w:rPr>
                <w:color w:val="000000" w:themeColor="text1"/>
              </w:rPr>
              <w:t>0.008 ± 0.085</w:t>
            </w:r>
          </w:p>
        </w:tc>
      </w:tr>
      <w:tr w:rsidR="000A2911" w:rsidRPr="00B25FFC" w14:paraId="19A837D9" w14:textId="77777777" w:rsidTr="00954C4F">
        <w:trPr>
          <w:trHeight w:val="366"/>
        </w:trPr>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09CAF1" w14:textId="77777777" w:rsidR="000A2911" w:rsidRPr="00B25FFC" w:rsidRDefault="000A2911" w:rsidP="00954C4F">
            <w:pPr>
              <w:spacing w:line="480" w:lineRule="auto"/>
              <w:jc w:val="center"/>
              <w:rPr>
                <w:color w:val="000000" w:themeColor="text1"/>
              </w:rPr>
            </w:pPr>
            <w:r w:rsidRPr="00B25FFC">
              <w:rPr>
                <w:color w:val="000000" w:themeColor="text1"/>
              </w:rPr>
              <w:t>8 MO Male</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BB7AA9" w14:textId="77777777" w:rsidR="000A2911" w:rsidRPr="00B25FFC" w:rsidRDefault="000A2911" w:rsidP="00954C4F">
            <w:pPr>
              <w:spacing w:line="480" w:lineRule="auto"/>
              <w:jc w:val="center"/>
              <w:rPr>
                <w:color w:val="000000" w:themeColor="text1"/>
              </w:rPr>
            </w:pPr>
            <w:r w:rsidRPr="00B25FFC">
              <w:rPr>
                <w:color w:val="000000" w:themeColor="text1"/>
              </w:rPr>
              <w:t>0.092 ± 0.227</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5D6995" w14:textId="77777777" w:rsidR="000A2911" w:rsidRPr="00B25FFC" w:rsidRDefault="000A2911" w:rsidP="00954C4F">
            <w:pPr>
              <w:spacing w:line="480" w:lineRule="auto"/>
              <w:jc w:val="center"/>
              <w:rPr>
                <w:color w:val="000000" w:themeColor="text1"/>
              </w:rPr>
            </w:pPr>
            <w:r w:rsidRPr="00B25FFC">
              <w:rPr>
                <w:color w:val="000000" w:themeColor="text1"/>
              </w:rPr>
              <w:t>0.072 ± 0.329</w:t>
            </w:r>
          </w:p>
        </w:tc>
      </w:tr>
      <w:tr w:rsidR="000A2911" w:rsidRPr="00B25FFC" w14:paraId="07B14798" w14:textId="77777777" w:rsidTr="00954C4F">
        <w:trPr>
          <w:trHeight w:val="366"/>
        </w:trPr>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733494" w14:textId="77777777" w:rsidR="000A2911" w:rsidRPr="00B25FFC" w:rsidRDefault="000A2911" w:rsidP="00954C4F">
            <w:pPr>
              <w:spacing w:line="480" w:lineRule="auto"/>
              <w:jc w:val="center"/>
              <w:rPr>
                <w:color w:val="000000" w:themeColor="text1"/>
              </w:rPr>
            </w:pPr>
            <w:r w:rsidRPr="00B25FFC">
              <w:rPr>
                <w:color w:val="000000" w:themeColor="text1"/>
              </w:rPr>
              <w:t>16 MO Male</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B50D2D" w14:textId="77777777" w:rsidR="000A2911" w:rsidRPr="00B25FFC" w:rsidRDefault="000A2911" w:rsidP="00954C4F">
            <w:pPr>
              <w:spacing w:line="480" w:lineRule="auto"/>
              <w:jc w:val="center"/>
              <w:rPr>
                <w:color w:val="000000" w:themeColor="text1"/>
              </w:rPr>
            </w:pPr>
            <w:r w:rsidRPr="00B25FFC">
              <w:rPr>
                <w:color w:val="000000" w:themeColor="text1"/>
              </w:rPr>
              <w:t>0.033 ± 0.046</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C7310B" w14:textId="77777777" w:rsidR="000A2911" w:rsidRPr="00B25FFC" w:rsidRDefault="000A2911" w:rsidP="00954C4F">
            <w:pPr>
              <w:spacing w:line="480" w:lineRule="auto"/>
              <w:jc w:val="center"/>
              <w:rPr>
                <w:color w:val="000000" w:themeColor="text1"/>
              </w:rPr>
            </w:pPr>
            <w:r w:rsidRPr="00B25FFC">
              <w:rPr>
                <w:color w:val="000000" w:themeColor="text1"/>
              </w:rPr>
              <w:t>-0.006 ± 0.059</w:t>
            </w:r>
          </w:p>
        </w:tc>
      </w:tr>
      <w:tr w:rsidR="000A2911" w:rsidRPr="00B25FFC" w14:paraId="03C33F95" w14:textId="77777777" w:rsidTr="00954C4F">
        <w:trPr>
          <w:trHeight w:val="354"/>
        </w:trPr>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144878" w14:textId="77777777" w:rsidR="000A2911" w:rsidRPr="00B25FFC" w:rsidRDefault="000A2911" w:rsidP="00954C4F">
            <w:pPr>
              <w:spacing w:line="480" w:lineRule="auto"/>
              <w:jc w:val="center"/>
              <w:rPr>
                <w:color w:val="000000" w:themeColor="text1"/>
              </w:rPr>
            </w:pPr>
            <w:r w:rsidRPr="00B25FFC">
              <w:rPr>
                <w:color w:val="000000" w:themeColor="text1"/>
              </w:rPr>
              <w:t>3 MO Female</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2CEA8E" w14:textId="77777777" w:rsidR="000A2911" w:rsidRPr="00B25FFC" w:rsidRDefault="000A2911" w:rsidP="00954C4F">
            <w:pPr>
              <w:spacing w:line="480" w:lineRule="auto"/>
              <w:jc w:val="center"/>
              <w:rPr>
                <w:color w:val="000000" w:themeColor="text1"/>
              </w:rPr>
            </w:pPr>
            <w:r w:rsidRPr="00B25FFC">
              <w:rPr>
                <w:color w:val="000000" w:themeColor="text1"/>
              </w:rPr>
              <w:t>0.013 ± 0.107</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2EFD95" w14:textId="77777777" w:rsidR="000A2911" w:rsidRPr="00B25FFC" w:rsidRDefault="000A2911" w:rsidP="00954C4F">
            <w:pPr>
              <w:spacing w:line="480" w:lineRule="auto"/>
              <w:jc w:val="center"/>
              <w:rPr>
                <w:color w:val="000000" w:themeColor="text1"/>
              </w:rPr>
            </w:pPr>
            <w:r w:rsidRPr="00B25FFC">
              <w:rPr>
                <w:color w:val="000000" w:themeColor="text1"/>
              </w:rPr>
              <w:t>-0.003 ± 0.127</w:t>
            </w:r>
          </w:p>
        </w:tc>
      </w:tr>
      <w:tr w:rsidR="000A2911" w:rsidRPr="00B25FFC" w14:paraId="57AC215D" w14:textId="77777777" w:rsidTr="00954C4F">
        <w:trPr>
          <w:trHeight w:val="366"/>
        </w:trPr>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6AF3BE" w14:textId="77777777" w:rsidR="000A2911" w:rsidRPr="00B25FFC" w:rsidRDefault="000A2911" w:rsidP="00954C4F">
            <w:pPr>
              <w:spacing w:line="480" w:lineRule="auto"/>
              <w:jc w:val="center"/>
              <w:rPr>
                <w:color w:val="000000" w:themeColor="text1"/>
              </w:rPr>
            </w:pPr>
            <w:r w:rsidRPr="00B25FFC">
              <w:rPr>
                <w:color w:val="000000" w:themeColor="text1"/>
              </w:rPr>
              <w:t>8 MO Female</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15BE34" w14:textId="77777777" w:rsidR="000A2911" w:rsidRPr="00B25FFC" w:rsidRDefault="000A2911" w:rsidP="00954C4F">
            <w:pPr>
              <w:spacing w:line="480" w:lineRule="auto"/>
              <w:jc w:val="center"/>
              <w:rPr>
                <w:color w:val="000000" w:themeColor="text1"/>
              </w:rPr>
            </w:pPr>
            <w:r w:rsidRPr="00B25FFC">
              <w:rPr>
                <w:color w:val="000000" w:themeColor="text1"/>
              </w:rPr>
              <w:t>0.300 ± 0.341</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2EA63C" w14:textId="77777777" w:rsidR="000A2911" w:rsidRPr="00B25FFC" w:rsidRDefault="000A2911" w:rsidP="00954C4F">
            <w:pPr>
              <w:spacing w:line="480" w:lineRule="auto"/>
              <w:jc w:val="center"/>
              <w:rPr>
                <w:color w:val="000000" w:themeColor="text1"/>
              </w:rPr>
            </w:pPr>
            <w:r w:rsidRPr="00B25FFC">
              <w:rPr>
                <w:color w:val="000000" w:themeColor="text1"/>
              </w:rPr>
              <w:t>0.007 ± 0.175</w:t>
            </w:r>
          </w:p>
        </w:tc>
      </w:tr>
      <w:tr w:rsidR="000A2911" w:rsidRPr="00B25FFC" w14:paraId="4B13B534" w14:textId="77777777" w:rsidTr="00954C4F">
        <w:trPr>
          <w:trHeight w:val="366"/>
        </w:trPr>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88D743" w14:textId="77777777" w:rsidR="000A2911" w:rsidRPr="00B25FFC" w:rsidRDefault="000A2911" w:rsidP="00954C4F">
            <w:pPr>
              <w:spacing w:line="480" w:lineRule="auto"/>
              <w:jc w:val="center"/>
              <w:rPr>
                <w:color w:val="000000" w:themeColor="text1"/>
              </w:rPr>
            </w:pPr>
            <w:r w:rsidRPr="00B25FFC">
              <w:rPr>
                <w:color w:val="000000" w:themeColor="text1"/>
              </w:rPr>
              <w:t>16 MO Female</w:t>
            </w:r>
          </w:p>
        </w:tc>
        <w:tc>
          <w:tcPr>
            <w:tcW w:w="37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B6DD15" w14:textId="77777777" w:rsidR="000A2911" w:rsidRPr="00B25FFC" w:rsidRDefault="000A2911" w:rsidP="00954C4F">
            <w:pPr>
              <w:spacing w:line="480" w:lineRule="auto"/>
              <w:jc w:val="center"/>
              <w:rPr>
                <w:color w:val="000000" w:themeColor="text1"/>
              </w:rPr>
            </w:pPr>
            <w:r w:rsidRPr="00B25FFC">
              <w:rPr>
                <w:color w:val="000000" w:themeColor="text1"/>
              </w:rPr>
              <w:t>0.035 ± 0.154</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4C7439" w14:textId="77777777" w:rsidR="000A2911" w:rsidRPr="00B25FFC" w:rsidRDefault="000A2911" w:rsidP="00954C4F">
            <w:pPr>
              <w:spacing w:line="480" w:lineRule="auto"/>
              <w:jc w:val="center"/>
              <w:rPr>
                <w:color w:val="000000" w:themeColor="text1"/>
              </w:rPr>
            </w:pPr>
            <w:r w:rsidRPr="00B25FFC">
              <w:rPr>
                <w:color w:val="000000" w:themeColor="text1"/>
              </w:rPr>
              <w:t>0.109 ± 0.226</w:t>
            </w:r>
          </w:p>
        </w:tc>
      </w:tr>
    </w:tbl>
    <w:p w14:paraId="4E1B6787" w14:textId="77777777" w:rsidR="000A2911" w:rsidRPr="00B25FFC" w:rsidRDefault="000A2911" w:rsidP="000A2911">
      <w:pPr>
        <w:spacing w:line="480" w:lineRule="auto"/>
        <w:jc w:val="both"/>
        <w:rPr>
          <w:b/>
          <w:bCs/>
          <w:color w:val="000000" w:themeColor="text1"/>
        </w:rPr>
      </w:pPr>
    </w:p>
    <w:p w14:paraId="0C5F8581" w14:textId="77777777" w:rsidR="000A2911" w:rsidRPr="00B25FFC" w:rsidRDefault="000A2911" w:rsidP="000A2911">
      <w:pPr>
        <w:spacing w:line="480" w:lineRule="auto"/>
        <w:jc w:val="both"/>
      </w:pPr>
      <w:r>
        <w:t>Familiarization index</w:t>
      </w:r>
      <w:r w:rsidRPr="00B25FFC">
        <w:t xml:space="preserve">, defined as time spent at left object minus time spent at right object divided by </w:t>
      </w:r>
      <w:r w:rsidRPr="00EB7E5D">
        <w:t>time spent at both objects, calculated for familiarization of the novel object recognition and object location tasks in 3-, 8-, and 16-month-old (MO) male and female Sprague-Dawley rats. Data</w:t>
      </w:r>
      <w:r w:rsidRPr="00B25FFC">
        <w:t xml:space="preserve"> is presented as group mean ± standard </w:t>
      </w:r>
      <w:r w:rsidRPr="00EB7E5D">
        <w:t>deviation, N=5-6/group.</w:t>
      </w:r>
      <w:r w:rsidRPr="00B25FFC">
        <w:t xml:space="preserve"> </w:t>
      </w:r>
    </w:p>
    <w:p w14:paraId="47916913" w14:textId="77777777" w:rsidR="000A2911" w:rsidRDefault="000A2911" w:rsidP="000A2911">
      <w:pPr>
        <w:spacing w:line="480" w:lineRule="auto"/>
        <w:jc w:val="both"/>
        <w:rPr>
          <w:b/>
          <w:bCs/>
          <w:color w:val="000000" w:themeColor="text1"/>
        </w:rPr>
      </w:pPr>
    </w:p>
    <w:p w14:paraId="3078D51F" w14:textId="77777777" w:rsidR="000A2911" w:rsidRDefault="000A2911" w:rsidP="000A2911">
      <w:pPr>
        <w:spacing w:line="480" w:lineRule="auto"/>
        <w:jc w:val="both"/>
        <w:rPr>
          <w:b/>
          <w:bCs/>
          <w:color w:val="000000" w:themeColor="text1"/>
        </w:rPr>
      </w:pPr>
    </w:p>
    <w:p w14:paraId="2694CA39" w14:textId="77777777" w:rsidR="000A2911" w:rsidRDefault="000A2911" w:rsidP="000A2911">
      <w:pPr>
        <w:spacing w:line="480" w:lineRule="auto"/>
        <w:jc w:val="both"/>
        <w:rPr>
          <w:b/>
          <w:bCs/>
          <w:color w:val="000000" w:themeColor="text1"/>
        </w:rPr>
      </w:pPr>
    </w:p>
    <w:p w14:paraId="351EBCE2" w14:textId="77777777" w:rsidR="000A2911" w:rsidRDefault="000A2911" w:rsidP="000A2911">
      <w:pPr>
        <w:spacing w:line="480" w:lineRule="auto"/>
        <w:jc w:val="both"/>
        <w:rPr>
          <w:b/>
          <w:bCs/>
          <w:color w:val="000000" w:themeColor="text1"/>
        </w:rPr>
      </w:pPr>
    </w:p>
    <w:p w14:paraId="7740EB36" w14:textId="77777777" w:rsidR="000A2911" w:rsidRDefault="000A2911" w:rsidP="000A2911">
      <w:pPr>
        <w:spacing w:line="480" w:lineRule="auto"/>
        <w:jc w:val="both"/>
        <w:rPr>
          <w:b/>
          <w:bCs/>
          <w:color w:val="000000" w:themeColor="text1"/>
        </w:rPr>
      </w:pPr>
    </w:p>
    <w:p w14:paraId="108C70E7" w14:textId="77777777" w:rsidR="000A2911" w:rsidRPr="00B25FFC" w:rsidRDefault="000A2911" w:rsidP="000A2911">
      <w:pPr>
        <w:spacing w:line="480" w:lineRule="auto"/>
        <w:jc w:val="both"/>
        <w:rPr>
          <w:b/>
          <w:bCs/>
          <w:color w:val="000000" w:themeColor="text1"/>
        </w:rPr>
      </w:pPr>
    </w:p>
    <w:p w14:paraId="76D4122D" w14:textId="77777777" w:rsidR="000A2911" w:rsidRPr="00B25FFC" w:rsidRDefault="000A2911" w:rsidP="000A2911">
      <w:pPr>
        <w:spacing w:line="480" w:lineRule="auto"/>
        <w:jc w:val="both"/>
        <w:rPr>
          <w:color w:val="000000" w:themeColor="text1"/>
        </w:rPr>
      </w:pPr>
      <w:r w:rsidRPr="00B25FFC">
        <w:rPr>
          <w:b/>
          <w:bCs/>
        </w:rPr>
        <w:lastRenderedPageBreak/>
        <w:t>Table 2: Familiarization from novel object recognition task and object location task</w:t>
      </w:r>
      <w:r>
        <w:rPr>
          <w:b/>
          <w:bCs/>
        </w:rPr>
        <w:t>s</w:t>
      </w:r>
      <w:r w:rsidRPr="00B25FFC">
        <w:rPr>
          <w:b/>
          <w:bCs/>
        </w:rPr>
        <w:t xml:space="preserve"> in 16-month-old male Sprague-Dawley rats pre- and post-treatment with losartan or hydrochlorothiazide.</w:t>
      </w:r>
    </w:p>
    <w:tbl>
      <w:tblPr>
        <w:tblStyle w:val="TableGrid"/>
        <w:tblW w:w="9360" w:type="dxa"/>
        <w:tblInd w:w="-5" w:type="dxa"/>
        <w:tblLook w:val="04A0" w:firstRow="1" w:lastRow="0" w:firstColumn="1" w:lastColumn="0" w:noHBand="0" w:noVBand="1"/>
      </w:tblPr>
      <w:tblGrid>
        <w:gridCol w:w="2338"/>
        <w:gridCol w:w="1027"/>
        <w:gridCol w:w="3115"/>
        <w:gridCol w:w="2880"/>
      </w:tblGrid>
      <w:tr w:rsidR="000A2911" w:rsidRPr="00B25FFC" w14:paraId="13D587D0" w14:textId="77777777" w:rsidTr="00954C4F">
        <w:trPr>
          <w:trHeight w:val="242"/>
        </w:trPr>
        <w:tc>
          <w:tcPr>
            <w:tcW w:w="3365" w:type="dxa"/>
            <w:gridSpan w:val="2"/>
            <w:vMerge w:val="restart"/>
            <w:shd w:val="clear" w:color="auto" w:fill="auto"/>
            <w:vAlign w:val="center"/>
          </w:tcPr>
          <w:p w14:paraId="40CA3465" w14:textId="77777777" w:rsidR="000A2911" w:rsidRPr="00B25FFC" w:rsidRDefault="000A2911" w:rsidP="00954C4F">
            <w:pPr>
              <w:spacing w:line="480" w:lineRule="auto"/>
              <w:jc w:val="center"/>
            </w:pPr>
            <w:r w:rsidRPr="00B25FFC">
              <w:t>Treatment</w:t>
            </w:r>
          </w:p>
        </w:tc>
        <w:tc>
          <w:tcPr>
            <w:tcW w:w="3115" w:type="dxa"/>
            <w:shd w:val="clear" w:color="auto" w:fill="auto"/>
            <w:vAlign w:val="center"/>
          </w:tcPr>
          <w:p w14:paraId="2848DDAF" w14:textId="77777777" w:rsidR="000A2911" w:rsidRPr="00B25FFC" w:rsidRDefault="000A2911" w:rsidP="00954C4F">
            <w:pPr>
              <w:spacing w:line="480" w:lineRule="auto"/>
              <w:jc w:val="center"/>
            </w:pPr>
            <w:r w:rsidRPr="00B25FFC">
              <w:t>Novel Object Recognition Task</w:t>
            </w:r>
          </w:p>
        </w:tc>
        <w:tc>
          <w:tcPr>
            <w:tcW w:w="2880" w:type="dxa"/>
            <w:shd w:val="clear" w:color="auto" w:fill="auto"/>
            <w:vAlign w:val="center"/>
          </w:tcPr>
          <w:p w14:paraId="0E6D57FF" w14:textId="77777777" w:rsidR="000A2911" w:rsidRPr="00B25FFC" w:rsidRDefault="000A2911" w:rsidP="00954C4F">
            <w:pPr>
              <w:spacing w:line="480" w:lineRule="auto"/>
              <w:jc w:val="center"/>
            </w:pPr>
            <w:r w:rsidRPr="00B25FFC">
              <w:t>Object Location Task</w:t>
            </w:r>
          </w:p>
        </w:tc>
      </w:tr>
      <w:tr w:rsidR="000A2911" w:rsidRPr="00B25FFC" w14:paraId="12F30697" w14:textId="77777777" w:rsidTr="00954C4F">
        <w:tc>
          <w:tcPr>
            <w:tcW w:w="3365" w:type="dxa"/>
            <w:gridSpan w:val="2"/>
            <w:vMerge/>
            <w:shd w:val="clear" w:color="auto" w:fill="auto"/>
            <w:vAlign w:val="center"/>
          </w:tcPr>
          <w:p w14:paraId="01C7F68E" w14:textId="77777777" w:rsidR="000A2911" w:rsidRPr="00B25FFC" w:rsidRDefault="000A2911" w:rsidP="00954C4F">
            <w:pPr>
              <w:spacing w:line="480" w:lineRule="auto"/>
              <w:jc w:val="center"/>
            </w:pPr>
          </w:p>
        </w:tc>
        <w:tc>
          <w:tcPr>
            <w:tcW w:w="3115" w:type="dxa"/>
            <w:shd w:val="clear" w:color="auto" w:fill="auto"/>
          </w:tcPr>
          <w:p w14:paraId="6F4A5DB4" w14:textId="77777777" w:rsidR="000A2911" w:rsidRPr="00B25FFC" w:rsidRDefault="000A2911" w:rsidP="00954C4F">
            <w:pPr>
              <w:spacing w:line="480" w:lineRule="auto"/>
              <w:jc w:val="center"/>
            </w:pPr>
            <w:r w:rsidRPr="00FE1DB7">
              <w:rPr>
                <w:color w:val="000000" w:themeColor="text1"/>
              </w:rPr>
              <w:t>Familiarization Index</w:t>
            </w:r>
          </w:p>
        </w:tc>
        <w:tc>
          <w:tcPr>
            <w:tcW w:w="2880" w:type="dxa"/>
            <w:shd w:val="clear" w:color="auto" w:fill="auto"/>
          </w:tcPr>
          <w:p w14:paraId="12F9C479" w14:textId="77777777" w:rsidR="000A2911" w:rsidRPr="00B25FFC" w:rsidRDefault="000A2911" w:rsidP="00954C4F">
            <w:pPr>
              <w:spacing w:line="480" w:lineRule="auto"/>
              <w:jc w:val="center"/>
            </w:pPr>
            <w:r w:rsidRPr="00FE1DB7">
              <w:rPr>
                <w:color w:val="000000" w:themeColor="text1"/>
              </w:rPr>
              <w:t>Familiarization Index</w:t>
            </w:r>
          </w:p>
        </w:tc>
      </w:tr>
      <w:tr w:rsidR="000A2911" w:rsidRPr="00B25FFC" w14:paraId="3C8D4652" w14:textId="77777777" w:rsidTr="00954C4F">
        <w:tc>
          <w:tcPr>
            <w:tcW w:w="2338" w:type="dxa"/>
            <w:vMerge w:val="restart"/>
            <w:shd w:val="clear" w:color="auto" w:fill="auto"/>
            <w:vAlign w:val="center"/>
          </w:tcPr>
          <w:p w14:paraId="10507DEA" w14:textId="77777777" w:rsidR="000A2911" w:rsidRPr="00B25FFC" w:rsidRDefault="000A2911" w:rsidP="00954C4F">
            <w:pPr>
              <w:spacing w:line="480" w:lineRule="auto"/>
              <w:jc w:val="center"/>
            </w:pPr>
            <w:r w:rsidRPr="00B25FFC">
              <w:t>Losartan</w:t>
            </w:r>
          </w:p>
        </w:tc>
        <w:tc>
          <w:tcPr>
            <w:tcW w:w="1027" w:type="dxa"/>
            <w:shd w:val="clear" w:color="auto" w:fill="auto"/>
            <w:vAlign w:val="center"/>
          </w:tcPr>
          <w:p w14:paraId="7AFB302D" w14:textId="77777777" w:rsidR="000A2911" w:rsidRPr="00B25FFC" w:rsidRDefault="000A2911" w:rsidP="00954C4F">
            <w:pPr>
              <w:spacing w:line="480" w:lineRule="auto"/>
              <w:jc w:val="center"/>
            </w:pPr>
            <w:r w:rsidRPr="00B25FFC">
              <w:t>PreTx</w:t>
            </w:r>
          </w:p>
        </w:tc>
        <w:tc>
          <w:tcPr>
            <w:tcW w:w="3115" w:type="dxa"/>
            <w:shd w:val="clear" w:color="auto" w:fill="auto"/>
            <w:vAlign w:val="center"/>
          </w:tcPr>
          <w:p w14:paraId="11743B11" w14:textId="77777777" w:rsidR="000A2911" w:rsidRPr="00B25FFC" w:rsidRDefault="000A2911" w:rsidP="00954C4F">
            <w:pPr>
              <w:spacing w:line="480" w:lineRule="auto"/>
              <w:jc w:val="center"/>
            </w:pPr>
            <w:r w:rsidRPr="00B25FFC">
              <w:t> 0.181 ± 0.441</w:t>
            </w:r>
          </w:p>
        </w:tc>
        <w:tc>
          <w:tcPr>
            <w:tcW w:w="2880" w:type="dxa"/>
            <w:shd w:val="clear" w:color="auto" w:fill="auto"/>
            <w:vAlign w:val="center"/>
          </w:tcPr>
          <w:p w14:paraId="330AB34C" w14:textId="77777777" w:rsidR="000A2911" w:rsidRPr="00B25FFC" w:rsidRDefault="000A2911" w:rsidP="00954C4F">
            <w:pPr>
              <w:spacing w:line="480" w:lineRule="auto"/>
              <w:jc w:val="center"/>
            </w:pPr>
            <w:r w:rsidRPr="00B25FFC">
              <w:t> -0.073 ± 0.054</w:t>
            </w:r>
          </w:p>
        </w:tc>
      </w:tr>
      <w:tr w:rsidR="000A2911" w:rsidRPr="00B25FFC" w14:paraId="758F5021" w14:textId="77777777" w:rsidTr="00954C4F">
        <w:tc>
          <w:tcPr>
            <w:tcW w:w="2338" w:type="dxa"/>
            <w:vMerge/>
            <w:shd w:val="clear" w:color="auto" w:fill="auto"/>
            <w:vAlign w:val="center"/>
          </w:tcPr>
          <w:p w14:paraId="12CF9E38" w14:textId="77777777" w:rsidR="000A2911" w:rsidRPr="00B25FFC" w:rsidRDefault="000A2911" w:rsidP="00954C4F">
            <w:pPr>
              <w:spacing w:line="480" w:lineRule="auto"/>
              <w:jc w:val="center"/>
            </w:pPr>
          </w:p>
        </w:tc>
        <w:tc>
          <w:tcPr>
            <w:tcW w:w="1027" w:type="dxa"/>
            <w:shd w:val="clear" w:color="auto" w:fill="auto"/>
            <w:vAlign w:val="center"/>
          </w:tcPr>
          <w:p w14:paraId="41F5896F" w14:textId="77777777" w:rsidR="000A2911" w:rsidRPr="00B25FFC" w:rsidRDefault="000A2911" w:rsidP="00954C4F">
            <w:pPr>
              <w:spacing w:line="480" w:lineRule="auto"/>
              <w:jc w:val="center"/>
            </w:pPr>
            <w:r w:rsidRPr="00B25FFC">
              <w:t>PostTx</w:t>
            </w:r>
          </w:p>
        </w:tc>
        <w:tc>
          <w:tcPr>
            <w:tcW w:w="3115" w:type="dxa"/>
            <w:shd w:val="clear" w:color="auto" w:fill="auto"/>
            <w:vAlign w:val="center"/>
          </w:tcPr>
          <w:p w14:paraId="03A63EEB" w14:textId="77777777" w:rsidR="000A2911" w:rsidRPr="00B25FFC" w:rsidRDefault="000A2911" w:rsidP="00954C4F">
            <w:pPr>
              <w:spacing w:line="480" w:lineRule="auto"/>
              <w:jc w:val="center"/>
            </w:pPr>
            <w:r w:rsidRPr="00B25FFC">
              <w:t> 0.207 ± 0.388</w:t>
            </w:r>
          </w:p>
        </w:tc>
        <w:tc>
          <w:tcPr>
            <w:tcW w:w="2880" w:type="dxa"/>
            <w:shd w:val="clear" w:color="auto" w:fill="auto"/>
            <w:vAlign w:val="center"/>
          </w:tcPr>
          <w:p w14:paraId="1BC87DD0" w14:textId="77777777" w:rsidR="000A2911" w:rsidRPr="00B25FFC" w:rsidRDefault="000A2911" w:rsidP="00954C4F">
            <w:pPr>
              <w:spacing w:line="480" w:lineRule="auto"/>
              <w:jc w:val="center"/>
            </w:pPr>
            <w:r w:rsidRPr="00B25FFC">
              <w:t> 0.145 ± 0.176</w:t>
            </w:r>
          </w:p>
        </w:tc>
      </w:tr>
      <w:tr w:rsidR="000A2911" w:rsidRPr="00B25FFC" w14:paraId="77D93828" w14:textId="77777777" w:rsidTr="00954C4F">
        <w:tc>
          <w:tcPr>
            <w:tcW w:w="2338" w:type="dxa"/>
            <w:vMerge w:val="restart"/>
            <w:shd w:val="clear" w:color="auto" w:fill="auto"/>
            <w:vAlign w:val="center"/>
          </w:tcPr>
          <w:p w14:paraId="1601EB57" w14:textId="77777777" w:rsidR="000A2911" w:rsidRPr="00B25FFC" w:rsidRDefault="000A2911" w:rsidP="00954C4F">
            <w:pPr>
              <w:spacing w:line="480" w:lineRule="auto"/>
              <w:jc w:val="center"/>
            </w:pPr>
            <w:r w:rsidRPr="00B25FFC">
              <w:t>Hydrochlorothiazide</w:t>
            </w:r>
          </w:p>
        </w:tc>
        <w:tc>
          <w:tcPr>
            <w:tcW w:w="1027" w:type="dxa"/>
            <w:shd w:val="clear" w:color="auto" w:fill="auto"/>
            <w:vAlign w:val="center"/>
          </w:tcPr>
          <w:p w14:paraId="62AE2AEA" w14:textId="77777777" w:rsidR="000A2911" w:rsidRPr="00B25FFC" w:rsidRDefault="000A2911" w:rsidP="00954C4F">
            <w:pPr>
              <w:spacing w:line="480" w:lineRule="auto"/>
              <w:jc w:val="center"/>
            </w:pPr>
            <w:r w:rsidRPr="00B25FFC">
              <w:t>PreTx</w:t>
            </w:r>
          </w:p>
        </w:tc>
        <w:tc>
          <w:tcPr>
            <w:tcW w:w="3115" w:type="dxa"/>
            <w:shd w:val="clear" w:color="auto" w:fill="auto"/>
            <w:vAlign w:val="center"/>
          </w:tcPr>
          <w:p w14:paraId="4EB149B2" w14:textId="77777777" w:rsidR="000A2911" w:rsidRPr="00B25FFC" w:rsidRDefault="000A2911" w:rsidP="00954C4F">
            <w:pPr>
              <w:spacing w:line="480" w:lineRule="auto"/>
              <w:jc w:val="center"/>
            </w:pPr>
            <w:r w:rsidRPr="00B25FFC">
              <w:t> 0.021 ± 0.119</w:t>
            </w:r>
          </w:p>
        </w:tc>
        <w:tc>
          <w:tcPr>
            <w:tcW w:w="2880" w:type="dxa"/>
            <w:shd w:val="clear" w:color="auto" w:fill="auto"/>
            <w:vAlign w:val="center"/>
          </w:tcPr>
          <w:p w14:paraId="026500B8" w14:textId="77777777" w:rsidR="000A2911" w:rsidRPr="00B25FFC" w:rsidRDefault="000A2911" w:rsidP="00954C4F">
            <w:pPr>
              <w:spacing w:line="480" w:lineRule="auto"/>
              <w:jc w:val="center"/>
            </w:pPr>
            <w:r w:rsidRPr="00B25FFC">
              <w:t>0.064 ± 0.251</w:t>
            </w:r>
          </w:p>
        </w:tc>
      </w:tr>
      <w:tr w:rsidR="000A2911" w:rsidRPr="00B25FFC" w14:paraId="7FE70FD9" w14:textId="77777777" w:rsidTr="00954C4F">
        <w:tc>
          <w:tcPr>
            <w:tcW w:w="2338" w:type="dxa"/>
            <w:vMerge/>
            <w:shd w:val="clear" w:color="auto" w:fill="auto"/>
            <w:vAlign w:val="center"/>
          </w:tcPr>
          <w:p w14:paraId="634C41E7" w14:textId="77777777" w:rsidR="000A2911" w:rsidRPr="00B25FFC" w:rsidRDefault="000A2911" w:rsidP="00954C4F">
            <w:pPr>
              <w:spacing w:line="480" w:lineRule="auto"/>
              <w:jc w:val="center"/>
            </w:pPr>
          </w:p>
        </w:tc>
        <w:tc>
          <w:tcPr>
            <w:tcW w:w="1027" w:type="dxa"/>
            <w:shd w:val="clear" w:color="auto" w:fill="auto"/>
            <w:vAlign w:val="center"/>
          </w:tcPr>
          <w:p w14:paraId="7F8936EC" w14:textId="77777777" w:rsidR="000A2911" w:rsidRPr="00B25FFC" w:rsidRDefault="000A2911" w:rsidP="00954C4F">
            <w:pPr>
              <w:spacing w:line="480" w:lineRule="auto"/>
              <w:jc w:val="center"/>
            </w:pPr>
            <w:r w:rsidRPr="00B25FFC">
              <w:t>PostTx</w:t>
            </w:r>
          </w:p>
        </w:tc>
        <w:tc>
          <w:tcPr>
            <w:tcW w:w="3115" w:type="dxa"/>
            <w:shd w:val="clear" w:color="auto" w:fill="auto"/>
            <w:vAlign w:val="center"/>
          </w:tcPr>
          <w:p w14:paraId="4E0CED2D" w14:textId="77777777" w:rsidR="000A2911" w:rsidRPr="00B25FFC" w:rsidRDefault="000A2911" w:rsidP="00954C4F">
            <w:pPr>
              <w:spacing w:line="480" w:lineRule="auto"/>
              <w:jc w:val="center"/>
            </w:pPr>
            <w:r w:rsidRPr="00B25FFC">
              <w:t>-0.029 ± 0.220</w:t>
            </w:r>
          </w:p>
        </w:tc>
        <w:tc>
          <w:tcPr>
            <w:tcW w:w="2880" w:type="dxa"/>
            <w:shd w:val="clear" w:color="auto" w:fill="auto"/>
            <w:vAlign w:val="center"/>
          </w:tcPr>
          <w:p w14:paraId="60F3B156" w14:textId="77777777" w:rsidR="000A2911" w:rsidRPr="00B25FFC" w:rsidRDefault="000A2911" w:rsidP="00954C4F">
            <w:pPr>
              <w:spacing w:line="480" w:lineRule="auto"/>
              <w:jc w:val="center"/>
            </w:pPr>
            <w:r w:rsidRPr="00B25FFC">
              <w:t>-0.061 ± 0.137</w:t>
            </w:r>
          </w:p>
        </w:tc>
      </w:tr>
    </w:tbl>
    <w:p w14:paraId="5E57EF57" w14:textId="77777777" w:rsidR="000A2911" w:rsidRPr="00B25FFC" w:rsidRDefault="000A2911" w:rsidP="000A2911">
      <w:pPr>
        <w:spacing w:line="480" w:lineRule="auto"/>
        <w:jc w:val="both"/>
      </w:pPr>
    </w:p>
    <w:p w14:paraId="6E85D204" w14:textId="77777777" w:rsidR="000A2911" w:rsidRPr="00B25FFC" w:rsidRDefault="000A2911" w:rsidP="000A2911">
      <w:pPr>
        <w:spacing w:line="480" w:lineRule="auto"/>
        <w:jc w:val="both"/>
      </w:pPr>
      <w:r>
        <w:t>Familiarization</w:t>
      </w:r>
      <w:r w:rsidRPr="00B25FFC">
        <w:t xml:space="preserve"> index, defined as time spent at left object minus time spent at right object divided by time spent at both objects, calculated for familiarization of the novel object recognition and object location tasks in 16-month-old (MO) male Sprague-Dawley rats before treatment (Tx) and after Tx with either losartan (s.c. 3 mg/kg/day, 21 days) or hydrochlorothiazide (s.c. 4 mg/kg/day, 14 days). Data is presented as group mean ± standard </w:t>
      </w:r>
      <w:r w:rsidRPr="00EB7E5D">
        <w:t>deviation, N=5-6/group.</w:t>
      </w:r>
      <w:r w:rsidRPr="00B25FFC">
        <w:t xml:space="preserve"> </w:t>
      </w:r>
    </w:p>
    <w:p w14:paraId="568EE36C" w14:textId="77777777" w:rsidR="000A2911" w:rsidRPr="001D3EAE" w:rsidRDefault="000A2911" w:rsidP="00110875">
      <w:pPr>
        <w:spacing w:line="480" w:lineRule="auto"/>
        <w:jc w:val="both"/>
      </w:pPr>
    </w:p>
    <w:sectPr w:rsidR="000A2911" w:rsidRPr="001D3EAE" w:rsidSect="001A519C">
      <w:footerReference w:type="even" r:id="rId9"/>
      <w:footerReference w:type="default" r:id="rId10"/>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E13B8" w14:textId="77777777" w:rsidR="009D7C05" w:rsidRDefault="009D7C05" w:rsidP="00496E7C">
      <w:r>
        <w:separator/>
      </w:r>
    </w:p>
  </w:endnote>
  <w:endnote w:type="continuationSeparator" w:id="0">
    <w:p w14:paraId="3A3A005C" w14:textId="77777777" w:rsidR="009D7C05" w:rsidRDefault="009D7C05" w:rsidP="00496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7882644"/>
      <w:docPartObj>
        <w:docPartGallery w:val="Page Numbers (Bottom of Page)"/>
        <w:docPartUnique/>
      </w:docPartObj>
    </w:sdtPr>
    <w:sdtContent>
      <w:p w14:paraId="7C8E3B04" w14:textId="44501A7D" w:rsidR="00496E7C" w:rsidRDefault="00496E7C" w:rsidP="00412D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EF4DF3" w14:textId="77777777" w:rsidR="00496E7C" w:rsidRDefault="00496E7C" w:rsidP="00496E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3160571"/>
      <w:docPartObj>
        <w:docPartGallery w:val="Page Numbers (Bottom of Page)"/>
        <w:docPartUnique/>
      </w:docPartObj>
    </w:sdtPr>
    <w:sdtContent>
      <w:p w14:paraId="24616064" w14:textId="1ADECF6E" w:rsidR="00496E7C" w:rsidRDefault="00496E7C" w:rsidP="00412D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FCAC0E" w14:textId="77777777" w:rsidR="00496E7C" w:rsidRDefault="00496E7C" w:rsidP="00496E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01404" w14:textId="77777777" w:rsidR="009D7C05" w:rsidRDefault="009D7C05" w:rsidP="00496E7C">
      <w:r>
        <w:separator/>
      </w:r>
    </w:p>
  </w:footnote>
  <w:footnote w:type="continuationSeparator" w:id="0">
    <w:p w14:paraId="4FE4BFB8" w14:textId="77777777" w:rsidR="009D7C05" w:rsidRDefault="009D7C05" w:rsidP="00496E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13CFD"/>
    <w:multiLevelType w:val="hybridMultilevel"/>
    <w:tmpl w:val="CF686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7706BA"/>
    <w:multiLevelType w:val="multilevel"/>
    <w:tmpl w:val="83E8ED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3C5DCE"/>
    <w:multiLevelType w:val="hybridMultilevel"/>
    <w:tmpl w:val="F6DE6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934003"/>
    <w:multiLevelType w:val="multilevel"/>
    <w:tmpl w:val="FC864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4675A0"/>
    <w:multiLevelType w:val="hybridMultilevel"/>
    <w:tmpl w:val="243A0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2738206">
    <w:abstractNumId w:val="1"/>
  </w:num>
  <w:num w:numId="2" w16cid:durableId="643585316">
    <w:abstractNumId w:val="4"/>
  </w:num>
  <w:num w:numId="3" w16cid:durableId="659427366">
    <w:abstractNumId w:val="0"/>
  </w:num>
  <w:num w:numId="4" w16cid:durableId="167528443">
    <w:abstractNumId w:val="2"/>
  </w:num>
  <w:num w:numId="5" w16cid:durableId="5126502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80484"/>
    <w:rsid w:val="00005415"/>
    <w:rsid w:val="00007D6D"/>
    <w:rsid w:val="000246C4"/>
    <w:rsid w:val="000302C3"/>
    <w:rsid w:val="0004274E"/>
    <w:rsid w:val="00054C6F"/>
    <w:rsid w:val="00064B2E"/>
    <w:rsid w:val="000758A9"/>
    <w:rsid w:val="000920F7"/>
    <w:rsid w:val="00094221"/>
    <w:rsid w:val="000A1424"/>
    <w:rsid w:val="000A1FC5"/>
    <w:rsid w:val="000A2911"/>
    <w:rsid w:val="000B039F"/>
    <w:rsid w:val="000B13A1"/>
    <w:rsid w:val="000B1E69"/>
    <w:rsid w:val="000B32A7"/>
    <w:rsid w:val="000B5535"/>
    <w:rsid w:val="000B5F1B"/>
    <w:rsid w:val="000B7C02"/>
    <w:rsid w:val="000C07BF"/>
    <w:rsid w:val="000C160D"/>
    <w:rsid w:val="000C325D"/>
    <w:rsid w:val="000C7B6B"/>
    <w:rsid w:val="000D17B1"/>
    <w:rsid w:val="000D3DF1"/>
    <w:rsid w:val="000D4C22"/>
    <w:rsid w:val="000D5719"/>
    <w:rsid w:val="000E084B"/>
    <w:rsid w:val="000E5F63"/>
    <w:rsid w:val="000F0BB0"/>
    <w:rsid w:val="000F3C76"/>
    <w:rsid w:val="000F3F29"/>
    <w:rsid w:val="000F7BA7"/>
    <w:rsid w:val="001029B6"/>
    <w:rsid w:val="00102ED7"/>
    <w:rsid w:val="001031C5"/>
    <w:rsid w:val="0010416D"/>
    <w:rsid w:val="00105D7D"/>
    <w:rsid w:val="00110875"/>
    <w:rsid w:val="00110A93"/>
    <w:rsid w:val="00116D25"/>
    <w:rsid w:val="00117AD8"/>
    <w:rsid w:val="001201C4"/>
    <w:rsid w:val="00120DCC"/>
    <w:rsid w:val="00123AA6"/>
    <w:rsid w:val="00123E01"/>
    <w:rsid w:val="0012428C"/>
    <w:rsid w:val="00127F98"/>
    <w:rsid w:val="00137E94"/>
    <w:rsid w:val="001402F8"/>
    <w:rsid w:val="001408FD"/>
    <w:rsid w:val="00140B5B"/>
    <w:rsid w:val="00141688"/>
    <w:rsid w:val="001467BC"/>
    <w:rsid w:val="001505BD"/>
    <w:rsid w:val="001513B3"/>
    <w:rsid w:val="001529E2"/>
    <w:rsid w:val="00154C65"/>
    <w:rsid w:val="00157988"/>
    <w:rsid w:val="0017269D"/>
    <w:rsid w:val="00173D72"/>
    <w:rsid w:val="00180D57"/>
    <w:rsid w:val="00181868"/>
    <w:rsid w:val="00181C00"/>
    <w:rsid w:val="00186FD8"/>
    <w:rsid w:val="001938EB"/>
    <w:rsid w:val="00193F73"/>
    <w:rsid w:val="001A1F5A"/>
    <w:rsid w:val="001A519C"/>
    <w:rsid w:val="001A603F"/>
    <w:rsid w:val="001A6AED"/>
    <w:rsid w:val="001A6D20"/>
    <w:rsid w:val="001B1488"/>
    <w:rsid w:val="001B3C5C"/>
    <w:rsid w:val="001B6C81"/>
    <w:rsid w:val="001C025C"/>
    <w:rsid w:val="001C08BC"/>
    <w:rsid w:val="001C16C5"/>
    <w:rsid w:val="001C6A56"/>
    <w:rsid w:val="001D3EAE"/>
    <w:rsid w:val="001E62EB"/>
    <w:rsid w:val="001F222B"/>
    <w:rsid w:val="001F23C4"/>
    <w:rsid w:val="001F42DC"/>
    <w:rsid w:val="001F51AE"/>
    <w:rsid w:val="001F53A0"/>
    <w:rsid w:val="002011E4"/>
    <w:rsid w:val="00201411"/>
    <w:rsid w:val="002107D5"/>
    <w:rsid w:val="00216D85"/>
    <w:rsid w:val="00220941"/>
    <w:rsid w:val="00220E21"/>
    <w:rsid w:val="002331B1"/>
    <w:rsid w:val="00234492"/>
    <w:rsid w:val="00234D5F"/>
    <w:rsid w:val="00234F42"/>
    <w:rsid w:val="002371B4"/>
    <w:rsid w:val="00244975"/>
    <w:rsid w:val="00244B5D"/>
    <w:rsid w:val="00246644"/>
    <w:rsid w:val="00256429"/>
    <w:rsid w:val="00257F84"/>
    <w:rsid w:val="00261B92"/>
    <w:rsid w:val="00266A2C"/>
    <w:rsid w:val="00277660"/>
    <w:rsid w:val="002858C4"/>
    <w:rsid w:val="00287A53"/>
    <w:rsid w:val="0029583B"/>
    <w:rsid w:val="002A3D1A"/>
    <w:rsid w:val="002A753D"/>
    <w:rsid w:val="002B21BF"/>
    <w:rsid w:val="002B23C4"/>
    <w:rsid w:val="002C4025"/>
    <w:rsid w:val="002C536B"/>
    <w:rsid w:val="002D1337"/>
    <w:rsid w:val="002E02EB"/>
    <w:rsid w:val="002E1A4A"/>
    <w:rsid w:val="002E3FC7"/>
    <w:rsid w:val="002E7171"/>
    <w:rsid w:val="002F0753"/>
    <w:rsid w:val="00302A89"/>
    <w:rsid w:val="00303DC9"/>
    <w:rsid w:val="00306945"/>
    <w:rsid w:val="00311C9E"/>
    <w:rsid w:val="00312411"/>
    <w:rsid w:val="00323768"/>
    <w:rsid w:val="0033567F"/>
    <w:rsid w:val="00335D4E"/>
    <w:rsid w:val="00336BDF"/>
    <w:rsid w:val="00345945"/>
    <w:rsid w:val="00354692"/>
    <w:rsid w:val="0035559E"/>
    <w:rsid w:val="00357519"/>
    <w:rsid w:val="003629D5"/>
    <w:rsid w:val="00362B32"/>
    <w:rsid w:val="00362CA1"/>
    <w:rsid w:val="003646CB"/>
    <w:rsid w:val="00367571"/>
    <w:rsid w:val="00367796"/>
    <w:rsid w:val="0037199B"/>
    <w:rsid w:val="003723C6"/>
    <w:rsid w:val="00377862"/>
    <w:rsid w:val="00380954"/>
    <w:rsid w:val="003863EE"/>
    <w:rsid w:val="003A1435"/>
    <w:rsid w:val="003A29DB"/>
    <w:rsid w:val="003B4B6A"/>
    <w:rsid w:val="003C181F"/>
    <w:rsid w:val="003C3208"/>
    <w:rsid w:val="003C3C01"/>
    <w:rsid w:val="003C560C"/>
    <w:rsid w:val="003C5B1A"/>
    <w:rsid w:val="003C7FA0"/>
    <w:rsid w:val="003D154F"/>
    <w:rsid w:val="003E28DA"/>
    <w:rsid w:val="003E326E"/>
    <w:rsid w:val="003E6721"/>
    <w:rsid w:val="003E6AC8"/>
    <w:rsid w:val="003E7958"/>
    <w:rsid w:val="003F00EE"/>
    <w:rsid w:val="003F0F71"/>
    <w:rsid w:val="003F49DC"/>
    <w:rsid w:val="00401B29"/>
    <w:rsid w:val="004032EA"/>
    <w:rsid w:val="00412D3B"/>
    <w:rsid w:val="00414B59"/>
    <w:rsid w:val="00416FDC"/>
    <w:rsid w:val="00417055"/>
    <w:rsid w:val="004205EE"/>
    <w:rsid w:val="00433E3D"/>
    <w:rsid w:val="00437C28"/>
    <w:rsid w:val="00442B33"/>
    <w:rsid w:val="00442D20"/>
    <w:rsid w:val="004445BE"/>
    <w:rsid w:val="004641DA"/>
    <w:rsid w:val="00465772"/>
    <w:rsid w:val="00472F48"/>
    <w:rsid w:val="0047380C"/>
    <w:rsid w:val="0047502F"/>
    <w:rsid w:val="0048193C"/>
    <w:rsid w:val="004864E3"/>
    <w:rsid w:val="00490D7F"/>
    <w:rsid w:val="00492DBB"/>
    <w:rsid w:val="004930CE"/>
    <w:rsid w:val="00494F00"/>
    <w:rsid w:val="004951C8"/>
    <w:rsid w:val="00496E7C"/>
    <w:rsid w:val="004A0921"/>
    <w:rsid w:val="004A1907"/>
    <w:rsid w:val="004B089C"/>
    <w:rsid w:val="004C07DD"/>
    <w:rsid w:val="004C56A1"/>
    <w:rsid w:val="004C7D96"/>
    <w:rsid w:val="004D0525"/>
    <w:rsid w:val="004D0BD6"/>
    <w:rsid w:val="004D2CFB"/>
    <w:rsid w:val="004D3CD3"/>
    <w:rsid w:val="004D4C1E"/>
    <w:rsid w:val="004E1A3B"/>
    <w:rsid w:val="004E6E4E"/>
    <w:rsid w:val="004E6E94"/>
    <w:rsid w:val="004F6C8F"/>
    <w:rsid w:val="005002AF"/>
    <w:rsid w:val="00502434"/>
    <w:rsid w:val="0050318B"/>
    <w:rsid w:val="00503658"/>
    <w:rsid w:val="00522F73"/>
    <w:rsid w:val="005256DB"/>
    <w:rsid w:val="00536B8B"/>
    <w:rsid w:val="005401B0"/>
    <w:rsid w:val="005450CF"/>
    <w:rsid w:val="00547B4C"/>
    <w:rsid w:val="005505A1"/>
    <w:rsid w:val="00552646"/>
    <w:rsid w:val="005572CE"/>
    <w:rsid w:val="00565373"/>
    <w:rsid w:val="00572102"/>
    <w:rsid w:val="00572448"/>
    <w:rsid w:val="00576234"/>
    <w:rsid w:val="00580484"/>
    <w:rsid w:val="0058391B"/>
    <w:rsid w:val="0059468A"/>
    <w:rsid w:val="005A03AA"/>
    <w:rsid w:val="005A2B1B"/>
    <w:rsid w:val="005B11B7"/>
    <w:rsid w:val="005B3EF1"/>
    <w:rsid w:val="005B4E07"/>
    <w:rsid w:val="005B588A"/>
    <w:rsid w:val="005D12D6"/>
    <w:rsid w:val="005D7073"/>
    <w:rsid w:val="005E6AF7"/>
    <w:rsid w:val="005E7F70"/>
    <w:rsid w:val="005F55FB"/>
    <w:rsid w:val="00600109"/>
    <w:rsid w:val="0060052D"/>
    <w:rsid w:val="00604BA2"/>
    <w:rsid w:val="006106E2"/>
    <w:rsid w:val="00610BCC"/>
    <w:rsid w:val="006149AC"/>
    <w:rsid w:val="00620C49"/>
    <w:rsid w:val="00622E06"/>
    <w:rsid w:val="00624E30"/>
    <w:rsid w:val="00627966"/>
    <w:rsid w:val="00627B48"/>
    <w:rsid w:val="00635661"/>
    <w:rsid w:val="00637591"/>
    <w:rsid w:val="00637E34"/>
    <w:rsid w:val="00642DA9"/>
    <w:rsid w:val="00646BE2"/>
    <w:rsid w:val="00651B88"/>
    <w:rsid w:val="00653A64"/>
    <w:rsid w:val="006541B1"/>
    <w:rsid w:val="00662163"/>
    <w:rsid w:val="00667661"/>
    <w:rsid w:val="00672095"/>
    <w:rsid w:val="00675E25"/>
    <w:rsid w:val="00682CA2"/>
    <w:rsid w:val="00687FBA"/>
    <w:rsid w:val="00692961"/>
    <w:rsid w:val="0069495B"/>
    <w:rsid w:val="006A57D6"/>
    <w:rsid w:val="006A59AB"/>
    <w:rsid w:val="006B4284"/>
    <w:rsid w:val="006B4F2A"/>
    <w:rsid w:val="006B6A28"/>
    <w:rsid w:val="006C00B4"/>
    <w:rsid w:val="006C28B3"/>
    <w:rsid w:val="006C65EB"/>
    <w:rsid w:val="006D041F"/>
    <w:rsid w:val="006D0D7A"/>
    <w:rsid w:val="006D3AEC"/>
    <w:rsid w:val="006E5411"/>
    <w:rsid w:val="006E5A53"/>
    <w:rsid w:val="00701D2A"/>
    <w:rsid w:val="00701F2C"/>
    <w:rsid w:val="0070289A"/>
    <w:rsid w:val="00706E3F"/>
    <w:rsid w:val="007209C4"/>
    <w:rsid w:val="00722B6E"/>
    <w:rsid w:val="00730211"/>
    <w:rsid w:val="00731C04"/>
    <w:rsid w:val="0073225D"/>
    <w:rsid w:val="00733AF2"/>
    <w:rsid w:val="007363D8"/>
    <w:rsid w:val="0074223D"/>
    <w:rsid w:val="00742804"/>
    <w:rsid w:val="00742AB5"/>
    <w:rsid w:val="00744002"/>
    <w:rsid w:val="007445ED"/>
    <w:rsid w:val="007460DD"/>
    <w:rsid w:val="007511BC"/>
    <w:rsid w:val="007512AC"/>
    <w:rsid w:val="0075739B"/>
    <w:rsid w:val="00760EBC"/>
    <w:rsid w:val="0076697C"/>
    <w:rsid w:val="00770365"/>
    <w:rsid w:val="00771EAA"/>
    <w:rsid w:val="0077222F"/>
    <w:rsid w:val="00772981"/>
    <w:rsid w:val="00773820"/>
    <w:rsid w:val="00776517"/>
    <w:rsid w:val="007846B3"/>
    <w:rsid w:val="007853C5"/>
    <w:rsid w:val="0078548C"/>
    <w:rsid w:val="00791647"/>
    <w:rsid w:val="007936C4"/>
    <w:rsid w:val="00794072"/>
    <w:rsid w:val="0079409B"/>
    <w:rsid w:val="007A0C80"/>
    <w:rsid w:val="007A1F10"/>
    <w:rsid w:val="007A4E6E"/>
    <w:rsid w:val="007A4F19"/>
    <w:rsid w:val="007A50D4"/>
    <w:rsid w:val="007A7392"/>
    <w:rsid w:val="007B1CF8"/>
    <w:rsid w:val="007B2523"/>
    <w:rsid w:val="007B5CE2"/>
    <w:rsid w:val="007C0440"/>
    <w:rsid w:val="007C1FB8"/>
    <w:rsid w:val="007C79B9"/>
    <w:rsid w:val="007D145D"/>
    <w:rsid w:val="007D1A09"/>
    <w:rsid w:val="007D32FF"/>
    <w:rsid w:val="007D472A"/>
    <w:rsid w:val="007D5903"/>
    <w:rsid w:val="007E16A6"/>
    <w:rsid w:val="007E22A2"/>
    <w:rsid w:val="007E2637"/>
    <w:rsid w:val="007E39DD"/>
    <w:rsid w:val="007E5E9E"/>
    <w:rsid w:val="007E75BF"/>
    <w:rsid w:val="007F0799"/>
    <w:rsid w:val="007F232C"/>
    <w:rsid w:val="007F3D78"/>
    <w:rsid w:val="00800FED"/>
    <w:rsid w:val="00803981"/>
    <w:rsid w:val="00806157"/>
    <w:rsid w:val="00806E76"/>
    <w:rsid w:val="00806E83"/>
    <w:rsid w:val="00807B88"/>
    <w:rsid w:val="0081044B"/>
    <w:rsid w:val="00811379"/>
    <w:rsid w:val="0081176F"/>
    <w:rsid w:val="008133D1"/>
    <w:rsid w:val="008140D5"/>
    <w:rsid w:val="00814FF3"/>
    <w:rsid w:val="008161E7"/>
    <w:rsid w:val="00835618"/>
    <w:rsid w:val="00837186"/>
    <w:rsid w:val="00840877"/>
    <w:rsid w:val="008446B6"/>
    <w:rsid w:val="00844DF2"/>
    <w:rsid w:val="00846C64"/>
    <w:rsid w:val="008531B9"/>
    <w:rsid w:val="008555DA"/>
    <w:rsid w:val="00861156"/>
    <w:rsid w:val="0086341A"/>
    <w:rsid w:val="008634AD"/>
    <w:rsid w:val="00863B1F"/>
    <w:rsid w:val="00863B98"/>
    <w:rsid w:val="00870C61"/>
    <w:rsid w:val="00870C68"/>
    <w:rsid w:val="00871495"/>
    <w:rsid w:val="00871D32"/>
    <w:rsid w:val="00872BFC"/>
    <w:rsid w:val="0087418D"/>
    <w:rsid w:val="008741CC"/>
    <w:rsid w:val="0089056D"/>
    <w:rsid w:val="0089157D"/>
    <w:rsid w:val="00896340"/>
    <w:rsid w:val="008967C2"/>
    <w:rsid w:val="008B1701"/>
    <w:rsid w:val="008B5564"/>
    <w:rsid w:val="008C043A"/>
    <w:rsid w:val="008C339D"/>
    <w:rsid w:val="008C3CE7"/>
    <w:rsid w:val="008D2610"/>
    <w:rsid w:val="008D2971"/>
    <w:rsid w:val="008E1015"/>
    <w:rsid w:val="008E7938"/>
    <w:rsid w:val="008F0DA5"/>
    <w:rsid w:val="008F1460"/>
    <w:rsid w:val="008F5C42"/>
    <w:rsid w:val="008F64DD"/>
    <w:rsid w:val="008F7A73"/>
    <w:rsid w:val="00905B4F"/>
    <w:rsid w:val="00906B92"/>
    <w:rsid w:val="009070D5"/>
    <w:rsid w:val="00911FCE"/>
    <w:rsid w:val="00912C5F"/>
    <w:rsid w:val="0091318B"/>
    <w:rsid w:val="0091481E"/>
    <w:rsid w:val="0091564B"/>
    <w:rsid w:val="0092102C"/>
    <w:rsid w:val="0092763E"/>
    <w:rsid w:val="00927D25"/>
    <w:rsid w:val="00930856"/>
    <w:rsid w:val="00931854"/>
    <w:rsid w:val="00932226"/>
    <w:rsid w:val="0093478B"/>
    <w:rsid w:val="00940DCC"/>
    <w:rsid w:val="0094124B"/>
    <w:rsid w:val="009431B3"/>
    <w:rsid w:val="00943E5D"/>
    <w:rsid w:val="009471D4"/>
    <w:rsid w:val="00950B1B"/>
    <w:rsid w:val="009556FC"/>
    <w:rsid w:val="009567AF"/>
    <w:rsid w:val="00966908"/>
    <w:rsid w:val="009677B2"/>
    <w:rsid w:val="00975417"/>
    <w:rsid w:val="009774B3"/>
    <w:rsid w:val="00977F71"/>
    <w:rsid w:val="00981812"/>
    <w:rsid w:val="00995720"/>
    <w:rsid w:val="009979C2"/>
    <w:rsid w:val="00997B11"/>
    <w:rsid w:val="009A2663"/>
    <w:rsid w:val="009A4566"/>
    <w:rsid w:val="009A65A3"/>
    <w:rsid w:val="009B24F7"/>
    <w:rsid w:val="009B63C8"/>
    <w:rsid w:val="009C0F94"/>
    <w:rsid w:val="009C7D14"/>
    <w:rsid w:val="009D166C"/>
    <w:rsid w:val="009D1BC9"/>
    <w:rsid w:val="009D2D44"/>
    <w:rsid w:val="009D330A"/>
    <w:rsid w:val="009D3F82"/>
    <w:rsid w:val="009D4369"/>
    <w:rsid w:val="009D44E7"/>
    <w:rsid w:val="009D4FE4"/>
    <w:rsid w:val="009D540A"/>
    <w:rsid w:val="009D6EEF"/>
    <w:rsid w:val="009D7C05"/>
    <w:rsid w:val="009E10A2"/>
    <w:rsid w:val="009E2C9F"/>
    <w:rsid w:val="009E358A"/>
    <w:rsid w:val="009F1A2F"/>
    <w:rsid w:val="009F7FA9"/>
    <w:rsid w:val="00A00F6C"/>
    <w:rsid w:val="00A12058"/>
    <w:rsid w:val="00A21CAF"/>
    <w:rsid w:val="00A2392F"/>
    <w:rsid w:val="00A24620"/>
    <w:rsid w:val="00A24695"/>
    <w:rsid w:val="00A27729"/>
    <w:rsid w:val="00A27D18"/>
    <w:rsid w:val="00A316A4"/>
    <w:rsid w:val="00A3582D"/>
    <w:rsid w:val="00A4325C"/>
    <w:rsid w:val="00A45233"/>
    <w:rsid w:val="00A45B37"/>
    <w:rsid w:val="00A46837"/>
    <w:rsid w:val="00A50181"/>
    <w:rsid w:val="00A505D5"/>
    <w:rsid w:val="00A50C5A"/>
    <w:rsid w:val="00A56B8C"/>
    <w:rsid w:val="00A574EA"/>
    <w:rsid w:val="00A6220E"/>
    <w:rsid w:val="00A6267D"/>
    <w:rsid w:val="00A63336"/>
    <w:rsid w:val="00A6367F"/>
    <w:rsid w:val="00A7012B"/>
    <w:rsid w:val="00A70A44"/>
    <w:rsid w:val="00A738DB"/>
    <w:rsid w:val="00A740E3"/>
    <w:rsid w:val="00A831D4"/>
    <w:rsid w:val="00A85DC5"/>
    <w:rsid w:val="00A86CA3"/>
    <w:rsid w:val="00A86D19"/>
    <w:rsid w:val="00A94064"/>
    <w:rsid w:val="00A95BCD"/>
    <w:rsid w:val="00A962EF"/>
    <w:rsid w:val="00A96F31"/>
    <w:rsid w:val="00A972B8"/>
    <w:rsid w:val="00AA05A0"/>
    <w:rsid w:val="00AA3DDB"/>
    <w:rsid w:val="00AB17E3"/>
    <w:rsid w:val="00AB6C3A"/>
    <w:rsid w:val="00AC4C03"/>
    <w:rsid w:val="00AD3376"/>
    <w:rsid w:val="00AD6F27"/>
    <w:rsid w:val="00AD77EA"/>
    <w:rsid w:val="00AE1E57"/>
    <w:rsid w:val="00AE25F7"/>
    <w:rsid w:val="00AE42B7"/>
    <w:rsid w:val="00AE457C"/>
    <w:rsid w:val="00AE4C95"/>
    <w:rsid w:val="00AE5861"/>
    <w:rsid w:val="00AE5CB2"/>
    <w:rsid w:val="00AE5EBB"/>
    <w:rsid w:val="00AF1650"/>
    <w:rsid w:val="00AF7925"/>
    <w:rsid w:val="00B00728"/>
    <w:rsid w:val="00B0073C"/>
    <w:rsid w:val="00B00B73"/>
    <w:rsid w:val="00B10076"/>
    <w:rsid w:val="00B12455"/>
    <w:rsid w:val="00B14DE5"/>
    <w:rsid w:val="00B2078C"/>
    <w:rsid w:val="00B25FFC"/>
    <w:rsid w:val="00B315E3"/>
    <w:rsid w:val="00B3408D"/>
    <w:rsid w:val="00B37A3D"/>
    <w:rsid w:val="00B439FA"/>
    <w:rsid w:val="00B441E2"/>
    <w:rsid w:val="00B52682"/>
    <w:rsid w:val="00B559EA"/>
    <w:rsid w:val="00B57B11"/>
    <w:rsid w:val="00B60F92"/>
    <w:rsid w:val="00B62B08"/>
    <w:rsid w:val="00B6340F"/>
    <w:rsid w:val="00B64969"/>
    <w:rsid w:val="00B651F4"/>
    <w:rsid w:val="00B749C0"/>
    <w:rsid w:val="00B751F2"/>
    <w:rsid w:val="00B75B07"/>
    <w:rsid w:val="00B8439C"/>
    <w:rsid w:val="00B8471F"/>
    <w:rsid w:val="00B85081"/>
    <w:rsid w:val="00B905DB"/>
    <w:rsid w:val="00B91221"/>
    <w:rsid w:val="00B97117"/>
    <w:rsid w:val="00BA0704"/>
    <w:rsid w:val="00BA4CD0"/>
    <w:rsid w:val="00BA5850"/>
    <w:rsid w:val="00BB14D2"/>
    <w:rsid w:val="00BB45CD"/>
    <w:rsid w:val="00BB6DAF"/>
    <w:rsid w:val="00BB7613"/>
    <w:rsid w:val="00BB7B14"/>
    <w:rsid w:val="00BC11B2"/>
    <w:rsid w:val="00BC71F5"/>
    <w:rsid w:val="00BC74A5"/>
    <w:rsid w:val="00BD405E"/>
    <w:rsid w:val="00BE08C6"/>
    <w:rsid w:val="00BF0E74"/>
    <w:rsid w:val="00BF219D"/>
    <w:rsid w:val="00C00627"/>
    <w:rsid w:val="00C0286C"/>
    <w:rsid w:val="00C06572"/>
    <w:rsid w:val="00C078FA"/>
    <w:rsid w:val="00C10819"/>
    <w:rsid w:val="00C11071"/>
    <w:rsid w:val="00C1450E"/>
    <w:rsid w:val="00C15E18"/>
    <w:rsid w:val="00C15FA1"/>
    <w:rsid w:val="00C1647F"/>
    <w:rsid w:val="00C17376"/>
    <w:rsid w:val="00C206CA"/>
    <w:rsid w:val="00C26A23"/>
    <w:rsid w:val="00C307EA"/>
    <w:rsid w:val="00C35183"/>
    <w:rsid w:val="00C46BF1"/>
    <w:rsid w:val="00C506FA"/>
    <w:rsid w:val="00C51A48"/>
    <w:rsid w:val="00C51F7A"/>
    <w:rsid w:val="00C55773"/>
    <w:rsid w:val="00C56BF7"/>
    <w:rsid w:val="00C57CED"/>
    <w:rsid w:val="00C604FC"/>
    <w:rsid w:val="00C62281"/>
    <w:rsid w:val="00C62F16"/>
    <w:rsid w:val="00C65BC1"/>
    <w:rsid w:val="00C673F6"/>
    <w:rsid w:val="00C676EA"/>
    <w:rsid w:val="00C75D19"/>
    <w:rsid w:val="00C763A9"/>
    <w:rsid w:val="00C770C8"/>
    <w:rsid w:val="00C77AB8"/>
    <w:rsid w:val="00C82CB8"/>
    <w:rsid w:val="00C842EA"/>
    <w:rsid w:val="00C857A4"/>
    <w:rsid w:val="00C865DC"/>
    <w:rsid w:val="00C86851"/>
    <w:rsid w:val="00C959E8"/>
    <w:rsid w:val="00CA5C42"/>
    <w:rsid w:val="00CA79EA"/>
    <w:rsid w:val="00CB1D22"/>
    <w:rsid w:val="00CB2849"/>
    <w:rsid w:val="00CB3884"/>
    <w:rsid w:val="00CB4708"/>
    <w:rsid w:val="00CC2261"/>
    <w:rsid w:val="00CC36DE"/>
    <w:rsid w:val="00CC6E1D"/>
    <w:rsid w:val="00CD4EBC"/>
    <w:rsid w:val="00CF1C2A"/>
    <w:rsid w:val="00D022C1"/>
    <w:rsid w:val="00D03AB6"/>
    <w:rsid w:val="00D05306"/>
    <w:rsid w:val="00D10DB0"/>
    <w:rsid w:val="00D14A5C"/>
    <w:rsid w:val="00D2784A"/>
    <w:rsid w:val="00D312DC"/>
    <w:rsid w:val="00D3682A"/>
    <w:rsid w:val="00D424EA"/>
    <w:rsid w:val="00D42C5B"/>
    <w:rsid w:val="00D43963"/>
    <w:rsid w:val="00D559A5"/>
    <w:rsid w:val="00D57FDE"/>
    <w:rsid w:val="00D63754"/>
    <w:rsid w:val="00D81248"/>
    <w:rsid w:val="00D822EF"/>
    <w:rsid w:val="00D85F21"/>
    <w:rsid w:val="00D9103F"/>
    <w:rsid w:val="00D911C4"/>
    <w:rsid w:val="00D93F12"/>
    <w:rsid w:val="00DA1523"/>
    <w:rsid w:val="00DA17C0"/>
    <w:rsid w:val="00DB1014"/>
    <w:rsid w:val="00DB3000"/>
    <w:rsid w:val="00DC2ED0"/>
    <w:rsid w:val="00DC3663"/>
    <w:rsid w:val="00DC3B01"/>
    <w:rsid w:val="00DC4A20"/>
    <w:rsid w:val="00DD020E"/>
    <w:rsid w:val="00DD5C93"/>
    <w:rsid w:val="00DD7890"/>
    <w:rsid w:val="00DE2D8C"/>
    <w:rsid w:val="00DE7C45"/>
    <w:rsid w:val="00DF108D"/>
    <w:rsid w:val="00DF19A3"/>
    <w:rsid w:val="00DF5037"/>
    <w:rsid w:val="00DF57EF"/>
    <w:rsid w:val="00DF7427"/>
    <w:rsid w:val="00DF752B"/>
    <w:rsid w:val="00E00752"/>
    <w:rsid w:val="00E00D94"/>
    <w:rsid w:val="00E031AB"/>
    <w:rsid w:val="00E0404D"/>
    <w:rsid w:val="00E152C0"/>
    <w:rsid w:val="00E22C78"/>
    <w:rsid w:val="00E25F88"/>
    <w:rsid w:val="00E32937"/>
    <w:rsid w:val="00E33EDE"/>
    <w:rsid w:val="00E3513A"/>
    <w:rsid w:val="00E411AB"/>
    <w:rsid w:val="00E41D89"/>
    <w:rsid w:val="00E45047"/>
    <w:rsid w:val="00E479FD"/>
    <w:rsid w:val="00E52667"/>
    <w:rsid w:val="00E52714"/>
    <w:rsid w:val="00E54307"/>
    <w:rsid w:val="00E57F89"/>
    <w:rsid w:val="00E62A16"/>
    <w:rsid w:val="00E64F1D"/>
    <w:rsid w:val="00E6543B"/>
    <w:rsid w:val="00E65E1B"/>
    <w:rsid w:val="00E70E37"/>
    <w:rsid w:val="00E84967"/>
    <w:rsid w:val="00E85FFF"/>
    <w:rsid w:val="00E9161F"/>
    <w:rsid w:val="00E92AB2"/>
    <w:rsid w:val="00EA3230"/>
    <w:rsid w:val="00EA41BB"/>
    <w:rsid w:val="00EB0225"/>
    <w:rsid w:val="00EB47C7"/>
    <w:rsid w:val="00EB4EE8"/>
    <w:rsid w:val="00EB5A84"/>
    <w:rsid w:val="00EB7C20"/>
    <w:rsid w:val="00EC29EB"/>
    <w:rsid w:val="00EC71E1"/>
    <w:rsid w:val="00ED17E7"/>
    <w:rsid w:val="00ED1D11"/>
    <w:rsid w:val="00ED1DEA"/>
    <w:rsid w:val="00ED5DAF"/>
    <w:rsid w:val="00ED5EB7"/>
    <w:rsid w:val="00ED66EC"/>
    <w:rsid w:val="00EE64CE"/>
    <w:rsid w:val="00EF396A"/>
    <w:rsid w:val="00F011E5"/>
    <w:rsid w:val="00F03077"/>
    <w:rsid w:val="00F03878"/>
    <w:rsid w:val="00F03E2B"/>
    <w:rsid w:val="00F05518"/>
    <w:rsid w:val="00F12D4D"/>
    <w:rsid w:val="00F14D08"/>
    <w:rsid w:val="00F14EBA"/>
    <w:rsid w:val="00F16191"/>
    <w:rsid w:val="00F17CE2"/>
    <w:rsid w:val="00F252F6"/>
    <w:rsid w:val="00F26593"/>
    <w:rsid w:val="00F27643"/>
    <w:rsid w:val="00F30C85"/>
    <w:rsid w:val="00F452B8"/>
    <w:rsid w:val="00F45DB8"/>
    <w:rsid w:val="00F63E9C"/>
    <w:rsid w:val="00F66C12"/>
    <w:rsid w:val="00F66F14"/>
    <w:rsid w:val="00F72495"/>
    <w:rsid w:val="00F736BB"/>
    <w:rsid w:val="00F7706F"/>
    <w:rsid w:val="00F90582"/>
    <w:rsid w:val="00F947A8"/>
    <w:rsid w:val="00F94817"/>
    <w:rsid w:val="00F958E8"/>
    <w:rsid w:val="00F967A1"/>
    <w:rsid w:val="00FA1C6E"/>
    <w:rsid w:val="00FA1DC6"/>
    <w:rsid w:val="00FA27EB"/>
    <w:rsid w:val="00FA3D1E"/>
    <w:rsid w:val="00FB02F7"/>
    <w:rsid w:val="00FB0DF2"/>
    <w:rsid w:val="00FC0FF6"/>
    <w:rsid w:val="00FC11F8"/>
    <w:rsid w:val="00FC171C"/>
    <w:rsid w:val="00FC6E02"/>
    <w:rsid w:val="00FD0231"/>
    <w:rsid w:val="00FD24AB"/>
    <w:rsid w:val="00FD2BEF"/>
    <w:rsid w:val="00FD4265"/>
    <w:rsid w:val="00FE285E"/>
    <w:rsid w:val="00FE2B8B"/>
    <w:rsid w:val="00FE2C61"/>
    <w:rsid w:val="00FE5343"/>
    <w:rsid w:val="00FF30E9"/>
    <w:rsid w:val="00FF4230"/>
    <w:rsid w:val="00FF5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E0F8A"/>
  <w15:docId w15:val="{2B1E27B7-7A22-E64D-9D43-A35DCD1B2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945"/>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FA3D1E"/>
    <w:pPr>
      <w:keepNext/>
      <w:keepLines/>
      <w:spacing w:before="40"/>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semiHidden/>
    <w:unhideWhenUsed/>
    <w:qFormat/>
    <w:rsid w:val="00FA3D1E"/>
    <w:pPr>
      <w:keepNext/>
      <w:keepLines/>
      <w:spacing w:before="40"/>
      <w:outlineLvl w:val="2"/>
    </w:pPr>
    <w:rPr>
      <w:rFonts w:asciiTheme="majorHAnsi" w:eastAsiaTheme="majorEastAsia" w:hAnsiTheme="majorHAnsi" w:cstheme="majorBidi"/>
      <w:color w:val="1F3763" w:themeColor="accent1" w:themeShade="7F"/>
      <w:kern w:val="2"/>
      <w14:ligatures w14:val="standardContextual"/>
    </w:rPr>
  </w:style>
  <w:style w:type="paragraph" w:styleId="Heading4">
    <w:name w:val="heading 4"/>
    <w:basedOn w:val="Normal"/>
    <w:link w:val="Heading4Char"/>
    <w:uiPriority w:val="9"/>
    <w:qFormat/>
    <w:rsid w:val="0058048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80484"/>
    <w:rPr>
      <w:rFonts w:ascii="Times New Roman" w:eastAsia="Times New Roman" w:hAnsi="Times New Roman" w:cs="Times New Roman"/>
      <w:b/>
      <w:bCs/>
      <w:kern w:val="0"/>
      <w14:ligatures w14:val="none"/>
    </w:rPr>
  </w:style>
  <w:style w:type="character" w:styleId="Hyperlink">
    <w:name w:val="Hyperlink"/>
    <w:basedOn w:val="DefaultParagraphFont"/>
    <w:uiPriority w:val="99"/>
    <w:unhideWhenUsed/>
    <w:rsid w:val="00580484"/>
    <w:rPr>
      <w:color w:val="0000FF"/>
      <w:u w:val="single"/>
    </w:rPr>
  </w:style>
  <w:style w:type="paragraph" w:styleId="ListParagraph">
    <w:name w:val="List Paragraph"/>
    <w:basedOn w:val="Normal"/>
    <w:uiPriority w:val="34"/>
    <w:qFormat/>
    <w:rsid w:val="00580484"/>
    <w:pPr>
      <w:ind w:left="720"/>
      <w:contextualSpacing/>
    </w:pPr>
    <w:rPr>
      <w:rFonts w:asciiTheme="minorHAnsi" w:eastAsia="MS Mincho" w:hAnsiTheme="minorHAnsi" w:cstheme="minorBidi"/>
      <w:kern w:val="2"/>
      <w14:ligatures w14:val="standardContextual"/>
    </w:rPr>
  </w:style>
  <w:style w:type="character" w:styleId="UnresolvedMention">
    <w:name w:val="Unresolved Mention"/>
    <w:basedOn w:val="DefaultParagraphFont"/>
    <w:uiPriority w:val="99"/>
    <w:semiHidden/>
    <w:unhideWhenUsed/>
    <w:rsid w:val="00863B1F"/>
    <w:rPr>
      <w:color w:val="605E5C"/>
      <w:shd w:val="clear" w:color="auto" w:fill="E1DFDD"/>
    </w:rPr>
  </w:style>
  <w:style w:type="character" w:customStyle="1" w:styleId="Heading2Char">
    <w:name w:val="Heading 2 Char"/>
    <w:basedOn w:val="DefaultParagraphFont"/>
    <w:link w:val="Heading2"/>
    <w:uiPriority w:val="9"/>
    <w:rsid w:val="00FA3D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FA3D1E"/>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FA3D1E"/>
    <w:rPr>
      <w:color w:val="954F72" w:themeColor="followedHyperlink"/>
      <w:u w:val="single"/>
    </w:rPr>
  </w:style>
  <w:style w:type="character" w:styleId="CommentReference">
    <w:name w:val="annotation reference"/>
    <w:basedOn w:val="DefaultParagraphFont"/>
    <w:uiPriority w:val="99"/>
    <w:semiHidden/>
    <w:unhideWhenUsed/>
    <w:rsid w:val="00A2392F"/>
    <w:rPr>
      <w:sz w:val="16"/>
      <w:szCs w:val="16"/>
    </w:rPr>
  </w:style>
  <w:style w:type="paragraph" w:styleId="CommentText">
    <w:name w:val="annotation text"/>
    <w:basedOn w:val="Normal"/>
    <w:link w:val="CommentTextChar"/>
    <w:uiPriority w:val="99"/>
    <w:semiHidden/>
    <w:unhideWhenUsed/>
    <w:rsid w:val="00A2392F"/>
    <w:rPr>
      <w:rFonts w:asciiTheme="minorHAnsi" w:eastAsia="MS Mincho" w:hAnsiTheme="minorHAnsi" w:cstheme="minorBidi"/>
      <w:sz w:val="20"/>
      <w:szCs w:val="20"/>
    </w:rPr>
  </w:style>
  <w:style w:type="character" w:customStyle="1" w:styleId="CommentTextChar">
    <w:name w:val="Comment Text Char"/>
    <w:basedOn w:val="DefaultParagraphFont"/>
    <w:link w:val="CommentText"/>
    <w:uiPriority w:val="99"/>
    <w:semiHidden/>
    <w:rsid w:val="00A2392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2392F"/>
    <w:rPr>
      <w:b/>
      <w:bCs/>
      <w:kern w:val="2"/>
      <w14:ligatures w14:val="standardContextual"/>
    </w:rPr>
  </w:style>
  <w:style w:type="character" w:customStyle="1" w:styleId="CommentSubjectChar">
    <w:name w:val="Comment Subject Char"/>
    <w:basedOn w:val="CommentTextChar"/>
    <w:link w:val="CommentSubject"/>
    <w:uiPriority w:val="99"/>
    <w:semiHidden/>
    <w:rsid w:val="00A2392F"/>
    <w:rPr>
      <w:b/>
      <w:bCs/>
      <w:kern w:val="0"/>
      <w:sz w:val="20"/>
      <w:szCs w:val="20"/>
      <w14:ligatures w14:val="none"/>
    </w:rPr>
  </w:style>
  <w:style w:type="paragraph" w:styleId="Footer">
    <w:name w:val="footer"/>
    <w:basedOn w:val="Normal"/>
    <w:link w:val="FooterChar"/>
    <w:uiPriority w:val="99"/>
    <w:unhideWhenUsed/>
    <w:rsid w:val="00496E7C"/>
    <w:pPr>
      <w:tabs>
        <w:tab w:val="center" w:pos="4680"/>
        <w:tab w:val="right" w:pos="9360"/>
      </w:tabs>
    </w:pPr>
    <w:rPr>
      <w:rFonts w:asciiTheme="minorHAnsi" w:eastAsia="MS Mincho" w:hAnsiTheme="minorHAnsi" w:cstheme="minorBidi"/>
      <w:kern w:val="2"/>
      <w14:ligatures w14:val="standardContextual"/>
    </w:rPr>
  </w:style>
  <w:style w:type="character" w:customStyle="1" w:styleId="FooterChar">
    <w:name w:val="Footer Char"/>
    <w:basedOn w:val="DefaultParagraphFont"/>
    <w:link w:val="Footer"/>
    <w:uiPriority w:val="99"/>
    <w:rsid w:val="00496E7C"/>
  </w:style>
  <w:style w:type="character" w:styleId="PageNumber">
    <w:name w:val="page number"/>
    <w:basedOn w:val="DefaultParagraphFont"/>
    <w:uiPriority w:val="99"/>
    <w:semiHidden/>
    <w:unhideWhenUsed/>
    <w:rsid w:val="00496E7C"/>
  </w:style>
  <w:style w:type="paragraph" w:styleId="Bibliography">
    <w:name w:val="Bibliography"/>
    <w:basedOn w:val="Normal"/>
    <w:next w:val="Normal"/>
    <w:uiPriority w:val="37"/>
    <w:unhideWhenUsed/>
    <w:rsid w:val="00496E7C"/>
    <w:pPr>
      <w:tabs>
        <w:tab w:val="left" w:pos="0"/>
        <w:tab w:val="left" w:pos="260"/>
      </w:tabs>
      <w:ind w:hanging="504"/>
    </w:pPr>
    <w:rPr>
      <w:rFonts w:asciiTheme="minorHAnsi" w:eastAsia="MS Mincho" w:hAnsiTheme="minorHAnsi" w:cstheme="minorBidi"/>
      <w:kern w:val="2"/>
      <w14:ligatures w14:val="standardContextual"/>
    </w:rPr>
  </w:style>
  <w:style w:type="paragraph" w:styleId="Revision">
    <w:name w:val="Revision"/>
    <w:hidden/>
    <w:uiPriority w:val="99"/>
    <w:semiHidden/>
    <w:rsid w:val="00D85F21"/>
  </w:style>
  <w:style w:type="table" w:styleId="TableGridLight">
    <w:name w:val="Grid Table Light"/>
    <w:basedOn w:val="TableNormal"/>
    <w:uiPriority w:val="40"/>
    <w:rsid w:val="0034594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4594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4594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4594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4594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4594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34594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3">
    <w:name w:val="Grid Table 1 Light Accent 3"/>
    <w:basedOn w:val="TableNormal"/>
    <w:uiPriority w:val="46"/>
    <w:rsid w:val="0034594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
    <w:name w:val="Table Grid"/>
    <w:basedOn w:val="TableNormal"/>
    <w:uiPriority w:val="39"/>
    <w:rsid w:val="003459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330A"/>
    <w:pPr>
      <w:spacing w:before="100" w:beforeAutospacing="1" w:after="100" w:afterAutospacing="1"/>
    </w:pPr>
  </w:style>
  <w:style w:type="character" w:styleId="PlaceholderText">
    <w:name w:val="Placeholder Text"/>
    <w:basedOn w:val="DefaultParagraphFont"/>
    <w:uiPriority w:val="99"/>
    <w:semiHidden/>
    <w:rsid w:val="00637E34"/>
    <w:rPr>
      <w:color w:val="666666"/>
    </w:rPr>
  </w:style>
  <w:style w:type="character" w:customStyle="1" w:styleId="identifier">
    <w:name w:val="identifier"/>
    <w:basedOn w:val="DefaultParagraphFont"/>
    <w:rsid w:val="00AD6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27198">
      <w:bodyDiv w:val="1"/>
      <w:marLeft w:val="0"/>
      <w:marRight w:val="0"/>
      <w:marTop w:val="0"/>
      <w:marBottom w:val="0"/>
      <w:divBdr>
        <w:top w:val="none" w:sz="0" w:space="0" w:color="auto"/>
        <w:left w:val="none" w:sz="0" w:space="0" w:color="auto"/>
        <w:bottom w:val="none" w:sz="0" w:space="0" w:color="auto"/>
        <w:right w:val="none" w:sz="0" w:space="0" w:color="auto"/>
      </w:divBdr>
    </w:div>
    <w:div w:id="45836046">
      <w:bodyDiv w:val="1"/>
      <w:marLeft w:val="0"/>
      <w:marRight w:val="0"/>
      <w:marTop w:val="0"/>
      <w:marBottom w:val="0"/>
      <w:divBdr>
        <w:top w:val="none" w:sz="0" w:space="0" w:color="auto"/>
        <w:left w:val="none" w:sz="0" w:space="0" w:color="auto"/>
        <w:bottom w:val="none" w:sz="0" w:space="0" w:color="auto"/>
        <w:right w:val="none" w:sz="0" w:space="0" w:color="auto"/>
      </w:divBdr>
    </w:div>
    <w:div w:id="395319554">
      <w:bodyDiv w:val="1"/>
      <w:marLeft w:val="0"/>
      <w:marRight w:val="0"/>
      <w:marTop w:val="0"/>
      <w:marBottom w:val="0"/>
      <w:divBdr>
        <w:top w:val="none" w:sz="0" w:space="0" w:color="auto"/>
        <w:left w:val="none" w:sz="0" w:space="0" w:color="auto"/>
        <w:bottom w:val="none" w:sz="0" w:space="0" w:color="auto"/>
        <w:right w:val="none" w:sz="0" w:space="0" w:color="auto"/>
      </w:divBdr>
    </w:div>
    <w:div w:id="426581827">
      <w:bodyDiv w:val="1"/>
      <w:marLeft w:val="0"/>
      <w:marRight w:val="0"/>
      <w:marTop w:val="0"/>
      <w:marBottom w:val="0"/>
      <w:divBdr>
        <w:top w:val="none" w:sz="0" w:space="0" w:color="auto"/>
        <w:left w:val="none" w:sz="0" w:space="0" w:color="auto"/>
        <w:bottom w:val="none" w:sz="0" w:space="0" w:color="auto"/>
        <w:right w:val="none" w:sz="0" w:space="0" w:color="auto"/>
      </w:divBdr>
    </w:div>
    <w:div w:id="426929462">
      <w:bodyDiv w:val="1"/>
      <w:marLeft w:val="0"/>
      <w:marRight w:val="0"/>
      <w:marTop w:val="0"/>
      <w:marBottom w:val="0"/>
      <w:divBdr>
        <w:top w:val="none" w:sz="0" w:space="0" w:color="auto"/>
        <w:left w:val="none" w:sz="0" w:space="0" w:color="auto"/>
        <w:bottom w:val="none" w:sz="0" w:space="0" w:color="auto"/>
        <w:right w:val="none" w:sz="0" w:space="0" w:color="auto"/>
      </w:divBdr>
    </w:div>
    <w:div w:id="515851343">
      <w:bodyDiv w:val="1"/>
      <w:marLeft w:val="0"/>
      <w:marRight w:val="0"/>
      <w:marTop w:val="0"/>
      <w:marBottom w:val="0"/>
      <w:divBdr>
        <w:top w:val="none" w:sz="0" w:space="0" w:color="auto"/>
        <w:left w:val="none" w:sz="0" w:space="0" w:color="auto"/>
        <w:bottom w:val="none" w:sz="0" w:space="0" w:color="auto"/>
        <w:right w:val="none" w:sz="0" w:space="0" w:color="auto"/>
      </w:divBdr>
    </w:div>
    <w:div w:id="695085956">
      <w:bodyDiv w:val="1"/>
      <w:marLeft w:val="0"/>
      <w:marRight w:val="0"/>
      <w:marTop w:val="0"/>
      <w:marBottom w:val="0"/>
      <w:divBdr>
        <w:top w:val="none" w:sz="0" w:space="0" w:color="auto"/>
        <w:left w:val="none" w:sz="0" w:space="0" w:color="auto"/>
        <w:bottom w:val="none" w:sz="0" w:space="0" w:color="auto"/>
        <w:right w:val="none" w:sz="0" w:space="0" w:color="auto"/>
      </w:divBdr>
    </w:div>
    <w:div w:id="935989199">
      <w:bodyDiv w:val="1"/>
      <w:marLeft w:val="0"/>
      <w:marRight w:val="0"/>
      <w:marTop w:val="0"/>
      <w:marBottom w:val="0"/>
      <w:divBdr>
        <w:top w:val="none" w:sz="0" w:space="0" w:color="auto"/>
        <w:left w:val="none" w:sz="0" w:space="0" w:color="auto"/>
        <w:bottom w:val="none" w:sz="0" w:space="0" w:color="auto"/>
        <w:right w:val="none" w:sz="0" w:space="0" w:color="auto"/>
      </w:divBdr>
      <w:divsChild>
        <w:div w:id="320622270">
          <w:marLeft w:val="0"/>
          <w:marRight w:val="0"/>
          <w:marTop w:val="0"/>
          <w:marBottom w:val="0"/>
          <w:divBdr>
            <w:top w:val="none" w:sz="0" w:space="0" w:color="auto"/>
            <w:left w:val="none" w:sz="0" w:space="0" w:color="auto"/>
            <w:bottom w:val="none" w:sz="0" w:space="0" w:color="auto"/>
            <w:right w:val="none" w:sz="0" w:space="0" w:color="auto"/>
          </w:divBdr>
        </w:div>
        <w:div w:id="583031552">
          <w:marLeft w:val="0"/>
          <w:marRight w:val="0"/>
          <w:marTop w:val="0"/>
          <w:marBottom w:val="0"/>
          <w:divBdr>
            <w:top w:val="none" w:sz="0" w:space="0" w:color="auto"/>
            <w:left w:val="none" w:sz="0" w:space="0" w:color="auto"/>
            <w:bottom w:val="none" w:sz="0" w:space="0" w:color="auto"/>
            <w:right w:val="none" w:sz="0" w:space="0" w:color="auto"/>
          </w:divBdr>
        </w:div>
        <w:div w:id="1009212252">
          <w:marLeft w:val="0"/>
          <w:marRight w:val="0"/>
          <w:marTop w:val="0"/>
          <w:marBottom w:val="0"/>
          <w:divBdr>
            <w:top w:val="none" w:sz="0" w:space="0" w:color="auto"/>
            <w:left w:val="none" w:sz="0" w:space="0" w:color="auto"/>
            <w:bottom w:val="none" w:sz="0" w:space="0" w:color="auto"/>
            <w:right w:val="none" w:sz="0" w:space="0" w:color="auto"/>
          </w:divBdr>
        </w:div>
        <w:div w:id="1924758200">
          <w:marLeft w:val="0"/>
          <w:marRight w:val="0"/>
          <w:marTop w:val="0"/>
          <w:marBottom w:val="0"/>
          <w:divBdr>
            <w:top w:val="none" w:sz="0" w:space="0" w:color="auto"/>
            <w:left w:val="none" w:sz="0" w:space="0" w:color="auto"/>
            <w:bottom w:val="none" w:sz="0" w:space="0" w:color="auto"/>
            <w:right w:val="none" w:sz="0" w:space="0" w:color="auto"/>
          </w:divBdr>
        </w:div>
        <w:div w:id="2125033244">
          <w:marLeft w:val="0"/>
          <w:marRight w:val="0"/>
          <w:marTop w:val="0"/>
          <w:marBottom w:val="0"/>
          <w:divBdr>
            <w:top w:val="none" w:sz="0" w:space="0" w:color="auto"/>
            <w:left w:val="none" w:sz="0" w:space="0" w:color="auto"/>
            <w:bottom w:val="none" w:sz="0" w:space="0" w:color="auto"/>
            <w:right w:val="none" w:sz="0" w:space="0" w:color="auto"/>
          </w:divBdr>
        </w:div>
      </w:divsChild>
    </w:div>
    <w:div w:id="1068067797">
      <w:bodyDiv w:val="1"/>
      <w:marLeft w:val="0"/>
      <w:marRight w:val="0"/>
      <w:marTop w:val="0"/>
      <w:marBottom w:val="0"/>
      <w:divBdr>
        <w:top w:val="none" w:sz="0" w:space="0" w:color="auto"/>
        <w:left w:val="none" w:sz="0" w:space="0" w:color="auto"/>
        <w:bottom w:val="none" w:sz="0" w:space="0" w:color="auto"/>
        <w:right w:val="none" w:sz="0" w:space="0" w:color="auto"/>
      </w:divBdr>
    </w:div>
    <w:div w:id="1144159413">
      <w:bodyDiv w:val="1"/>
      <w:marLeft w:val="0"/>
      <w:marRight w:val="0"/>
      <w:marTop w:val="0"/>
      <w:marBottom w:val="0"/>
      <w:divBdr>
        <w:top w:val="none" w:sz="0" w:space="0" w:color="auto"/>
        <w:left w:val="none" w:sz="0" w:space="0" w:color="auto"/>
        <w:bottom w:val="none" w:sz="0" w:space="0" w:color="auto"/>
        <w:right w:val="none" w:sz="0" w:space="0" w:color="auto"/>
      </w:divBdr>
    </w:div>
    <w:div w:id="1487550083">
      <w:bodyDiv w:val="1"/>
      <w:marLeft w:val="0"/>
      <w:marRight w:val="0"/>
      <w:marTop w:val="0"/>
      <w:marBottom w:val="0"/>
      <w:divBdr>
        <w:top w:val="none" w:sz="0" w:space="0" w:color="auto"/>
        <w:left w:val="none" w:sz="0" w:space="0" w:color="auto"/>
        <w:bottom w:val="none" w:sz="0" w:space="0" w:color="auto"/>
        <w:right w:val="none" w:sz="0" w:space="0" w:color="auto"/>
      </w:divBdr>
    </w:div>
    <w:div w:id="1513835740">
      <w:bodyDiv w:val="1"/>
      <w:marLeft w:val="0"/>
      <w:marRight w:val="0"/>
      <w:marTop w:val="0"/>
      <w:marBottom w:val="0"/>
      <w:divBdr>
        <w:top w:val="none" w:sz="0" w:space="0" w:color="auto"/>
        <w:left w:val="none" w:sz="0" w:space="0" w:color="auto"/>
        <w:bottom w:val="none" w:sz="0" w:space="0" w:color="auto"/>
        <w:right w:val="none" w:sz="0" w:space="0" w:color="auto"/>
      </w:divBdr>
    </w:div>
    <w:div w:id="1699429823">
      <w:bodyDiv w:val="1"/>
      <w:marLeft w:val="0"/>
      <w:marRight w:val="0"/>
      <w:marTop w:val="0"/>
      <w:marBottom w:val="0"/>
      <w:divBdr>
        <w:top w:val="none" w:sz="0" w:space="0" w:color="auto"/>
        <w:left w:val="none" w:sz="0" w:space="0" w:color="auto"/>
        <w:bottom w:val="none" w:sz="0" w:space="0" w:color="auto"/>
        <w:right w:val="none" w:sz="0" w:space="0" w:color="auto"/>
      </w:divBdr>
    </w:div>
    <w:div w:id="1754205057">
      <w:bodyDiv w:val="1"/>
      <w:marLeft w:val="0"/>
      <w:marRight w:val="0"/>
      <w:marTop w:val="0"/>
      <w:marBottom w:val="0"/>
      <w:divBdr>
        <w:top w:val="none" w:sz="0" w:space="0" w:color="auto"/>
        <w:left w:val="none" w:sz="0" w:space="0" w:color="auto"/>
        <w:bottom w:val="none" w:sz="0" w:space="0" w:color="auto"/>
        <w:right w:val="none" w:sz="0" w:space="0" w:color="auto"/>
      </w:divBdr>
    </w:div>
    <w:div w:id="1788739823">
      <w:bodyDiv w:val="1"/>
      <w:marLeft w:val="0"/>
      <w:marRight w:val="0"/>
      <w:marTop w:val="0"/>
      <w:marBottom w:val="0"/>
      <w:divBdr>
        <w:top w:val="none" w:sz="0" w:space="0" w:color="auto"/>
        <w:left w:val="none" w:sz="0" w:space="0" w:color="auto"/>
        <w:bottom w:val="none" w:sz="0" w:space="0" w:color="auto"/>
        <w:right w:val="none" w:sz="0" w:space="0" w:color="auto"/>
      </w:divBdr>
    </w:div>
    <w:div w:id="1827628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rwainfo@emory.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E075A-708C-B547-8BE4-125637B93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3</Pages>
  <Words>49422</Words>
  <Characters>281708</Characters>
  <Application>Microsoft Office Word</Application>
  <DocSecurity>0</DocSecurity>
  <Lines>2347</Lines>
  <Paragraphs>6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Nist</dc:creator>
  <cp:keywords/>
  <dc:description/>
  <cp:lastModifiedBy>Kayla Nist</cp:lastModifiedBy>
  <cp:revision>2</cp:revision>
  <cp:lastPrinted>2024-10-02T20:25:00Z</cp:lastPrinted>
  <dcterms:created xsi:type="dcterms:W3CDTF">2024-10-03T18:43:00Z</dcterms:created>
  <dcterms:modified xsi:type="dcterms:W3CDTF">2024-10-03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8wEkB31"/&gt;&lt;style id="http://www.zotero.org/styles/american-heart-association"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